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95DD8E" w14:textId="77777777" w:rsidR="007142B3" w:rsidRPr="00283122" w:rsidRDefault="00175F68" w:rsidP="006F20CE">
      <w:pPr>
        <w:spacing w:after="0" w:line="240" w:lineRule="auto"/>
        <w:ind w:right="567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  <w:r w:rsidRPr="00283122">
        <w:rPr>
          <w:rFonts w:ascii="Times New Roman" w:hAnsi="Times New Roman" w:cs="Times New Roman"/>
          <w:b/>
          <w:caps/>
          <w:sz w:val="20"/>
          <w:szCs w:val="20"/>
        </w:rPr>
        <w:t>CORONAVIRUS DISEASE-RELATED IN-HOSPITAL MORTALITY: A cohort study in a private healthcare network in Brazil</w:t>
      </w:r>
      <w:r w:rsidR="005C36C8" w:rsidRPr="00283122">
        <w:rPr>
          <w:rFonts w:ascii="Times New Roman" w:hAnsi="Times New Roman" w:cs="Times New Roman"/>
          <w:b/>
          <w:caps/>
          <w:sz w:val="20"/>
          <w:szCs w:val="20"/>
        </w:rPr>
        <w:t xml:space="preserve"> </w:t>
      </w:r>
    </w:p>
    <w:p w14:paraId="71616C98" w14:textId="77777777" w:rsidR="00B23636" w:rsidRPr="00283122" w:rsidRDefault="00B23636" w:rsidP="009B41B7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41900585" w14:textId="77777777" w:rsidR="00B23636" w:rsidRPr="00283122" w:rsidRDefault="00B23636" w:rsidP="009B41B7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4D30945C" w14:textId="77777777" w:rsidR="00B23636" w:rsidRPr="00283122" w:rsidRDefault="00B23636" w:rsidP="009B41B7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5BB86D7B" w14:textId="77777777" w:rsidR="00B23636" w:rsidRPr="00283122" w:rsidRDefault="00B23636" w:rsidP="009B41B7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4D4CDC47" w14:textId="77777777" w:rsidR="00B23636" w:rsidRPr="00283122" w:rsidRDefault="00B23636" w:rsidP="009B41B7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18AB6C68" w14:textId="77777777" w:rsidR="00B23636" w:rsidRPr="00283122" w:rsidRDefault="00B23636" w:rsidP="009B41B7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036A98BE" w14:textId="77777777" w:rsidR="009E7F3B" w:rsidRPr="00283122" w:rsidRDefault="00D63F8E" w:rsidP="00D63F8E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283122">
        <w:rPr>
          <w:rFonts w:ascii="Times New Roman" w:hAnsi="Times New Roman" w:cs="Times New Roman"/>
          <w:b/>
          <w:bCs/>
          <w:sz w:val="28"/>
          <w:szCs w:val="28"/>
        </w:rPr>
        <w:t xml:space="preserve">                              </w:t>
      </w:r>
      <w:r w:rsidR="00A41D3B" w:rsidRPr="00283122">
        <w:rPr>
          <w:rFonts w:ascii="Times New Roman" w:hAnsi="Times New Roman" w:cs="Times New Roman"/>
          <w:b/>
          <w:bCs/>
          <w:sz w:val="28"/>
          <w:szCs w:val="28"/>
        </w:rPr>
        <w:t>Electronic Supplementary Material</w:t>
      </w:r>
    </w:p>
    <w:p w14:paraId="2B726506" w14:textId="77777777" w:rsidR="00A41D3B" w:rsidRPr="00283122" w:rsidRDefault="00A41D3B" w:rsidP="009B41B7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E9A7344" w14:textId="77777777" w:rsidR="00A41D3B" w:rsidRPr="00283122" w:rsidRDefault="00A41D3B" w:rsidP="009B41B7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644DA9B" w14:textId="77777777" w:rsidR="00A41D3B" w:rsidRPr="00283122" w:rsidRDefault="00175F68" w:rsidP="009B41B7">
      <w:pPr>
        <w:spacing w:after="0" w:line="24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283122">
        <w:rPr>
          <w:rFonts w:ascii="Times New Roman" w:hAnsi="Times New Roman" w:cs="Times New Roman"/>
          <w:sz w:val="28"/>
          <w:szCs w:val="28"/>
        </w:rPr>
        <w:t>Lima et a</w:t>
      </w:r>
      <w:r w:rsidR="00A41D3B" w:rsidRPr="00283122">
        <w:rPr>
          <w:rFonts w:ascii="Times New Roman" w:hAnsi="Times New Roman" w:cs="Times New Roman"/>
          <w:sz w:val="28"/>
          <w:szCs w:val="28"/>
        </w:rPr>
        <w:t>l.</w:t>
      </w:r>
    </w:p>
    <w:p w14:paraId="7A836384" w14:textId="77777777" w:rsidR="004331F6" w:rsidRPr="00283122" w:rsidRDefault="00A41D3B" w:rsidP="00A41D3B">
      <w:pPr>
        <w:tabs>
          <w:tab w:val="left" w:pos="1382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83122">
        <w:rPr>
          <w:rFonts w:ascii="Times New Roman" w:hAnsi="Times New Roman" w:cs="Times New Roman"/>
          <w:b/>
          <w:bCs/>
          <w:sz w:val="20"/>
          <w:szCs w:val="20"/>
        </w:rPr>
        <w:tab/>
      </w:r>
    </w:p>
    <w:p w14:paraId="1D8DBEC9" w14:textId="77777777" w:rsidR="004331F6" w:rsidRPr="00283122" w:rsidRDefault="004331F6" w:rsidP="009B41B7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0" w:type="auto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846"/>
        <w:gridCol w:w="6416"/>
        <w:gridCol w:w="811"/>
      </w:tblGrid>
      <w:tr w:rsidR="00F838C6" w:rsidRPr="00283122" w14:paraId="61507A26" w14:textId="77777777" w:rsidTr="00F969AC">
        <w:tc>
          <w:tcPr>
            <w:tcW w:w="8262" w:type="dxa"/>
            <w:gridSpan w:val="2"/>
          </w:tcPr>
          <w:p w14:paraId="61DCD3FF" w14:textId="77777777" w:rsidR="00F838C6" w:rsidRPr="00283122" w:rsidRDefault="004331F6" w:rsidP="00B67192">
            <w:pPr>
              <w:pStyle w:val="Heading1"/>
              <w:spacing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  <w:lang w:val="en-US" w:eastAsia="en-US"/>
              </w:rPr>
            </w:pPr>
            <w:r w:rsidRPr="00283122">
              <w:rPr>
                <w:rFonts w:ascii="Times New Roman" w:hAnsi="Times New Roman"/>
                <w:b/>
                <w:bCs/>
                <w:sz w:val="20"/>
                <w:szCs w:val="20"/>
                <w:lang w:val="en-US" w:eastAsia="en-US"/>
              </w:rPr>
              <w:lastRenderedPageBreak/>
              <w:br w:type="page"/>
            </w:r>
            <w:bookmarkStart w:id="1" w:name="_Toc66625973"/>
            <w:r w:rsidR="00F838C6" w:rsidRPr="00283122"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  <w:lang w:val="en-US" w:eastAsia="en-US"/>
              </w:rPr>
              <w:t>Table of contents</w:t>
            </w:r>
          </w:p>
        </w:tc>
        <w:tc>
          <w:tcPr>
            <w:tcW w:w="811" w:type="dxa"/>
          </w:tcPr>
          <w:p w14:paraId="6FBDD991" w14:textId="77777777" w:rsidR="00F838C6" w:rsidRPr="00283122" w:rsidRDefault="00F838C6" w:rsidP="00B67192">
            <w:pPr>
              <w:pStyle w:val="Heading1"/>
              <w:spacing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  <w:lang w:val="en-US" w:eastAsia="en-US"/>
              </w:rPr>
            </w:pPr>
          </w:p>
        </w:tc>
      </w:tr>
      <w:tr w:rsidR="00F838C6" w:rsidRPr="00283122" w14:paraId="02B5A396" w14:textId="77777777" w:rsidTr="00F969AC">
        <w:tc>
          <w:tcPr>
            <w:tcW w:w="1846" w:type="dxa"/>
          </w:tcPr>
          <w:p w14:paraId="676AE1FD" w14:textId="77777777" w:rsidR="00F838C6" w:rsidRPr="00283122" w:rsidRDefault="00F838C6" w:rsidP="00E82C70">
            <w:pPr>
              <w:pStyle w:val="Heading1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  <w:lang w:val="en-US" w:eastAsia="en-US"/>
              </w:rPr>
            </w:pPr>
            <w:r w:rsidRPr="00283122"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  <w:lang w:val="en-US" w:eastAsia="en-US"/>
              </w:rPr>
              <w:t>Supplementa</w:t>
            </w:r>
            <w:r w:rsidR="00B67192" w:rsidRPr="00283122"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  <w:lang w:val="en-US" w:eastAsia="en-US"/>
              </w:rPr>
              <w:t>ry</w:t>
            </w:r>
            <w:r w:rsidRPr="00283122"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  <w:lang w:val="en-US" w:eastAsia="en-US"/>
              </w:rPr>
              <w:t xml:space="preserve"> </w:t>
            </w:r>
            <w:r w:rsidR="00A97994" w:rsidRPr="00283122"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  <w:lang w:val="en-US" w:eastAsia="en-US"/>
              </w:rPr>
              <w:t>Files</w:t>
            </w:r>
          </w:p>
        </w:tc>
        <w:tc>
          <w:tcPr>
            <w:tcW w:w="6416" w:type="dxa"/>
          </w:tcPr>
          <w:p w14:paraId="0A6C8D1E" w14:textId="77777777" w:rsidR="00F838C6" w:rsidRPr="00283122" w:rsidRDefault="009F140D" w:rsidP="00F46CCC">
            <w:pPr>
              <w:pStyle w:val="Heading1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  <w:lang w:val="en-US" w:eastAsia="en-US"/>
              </w:rPr>
            </w:pPr>
            <w:r w:rsidRPr="00283122"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  <w:lang w:val="en-US" w:eastAsia="en-US"/>
              </w:rPr>
              <w:t>Figure &amp;Table Headings</w:t>
            </w:r>
          </w:p>
        </w:tc>
        <w:tc>
          <w:tcPr>
            <w:tcW w:w="811" w:type="dxa"/>
          </w:tcPr>
          <w:p w14:paraId="016E6216" w14:textId="77777777" w:rsidR="00F838C6" w:rsidRPr="00283122" w:rsidRDefault="00F838C6" w:rsidP="00E82C70">
            <w:pPr>
              <w:pStyle w:val="Heading1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  <w:lang w:val="en-US" w:eastAsia="en-US"/>
              </w:rPr>
            </w:pPr>
            <w:r w:rsidRPr="00283122">
              <w:rPr>
                <w:rFonts w:ascii="Times New Roman" w:eastAsia="Times New Roman" w:hAnsi="Times New Roman"/>
                <w:b/>
                <w:bCs/>
                <w:color w:val="auto"/>
                <w:sz w:val="20"/>
                <w:szCs w:val="20"/>
                <w:lang w:val="en-US" w:eastAsia="en-US"/>
              </w:rPr>
              <w:t>Page</w:t>
            </w:r>
          </w:p>
        </w:tc>
      </w:tr>
      <w:tr w:rsidR="00F838C6" w:rsidRPr="00283122" w14:paraId="2CEDD663" w14:textId="77777777" w:rsidTr="00F969AC">
        <w:tc>
          <w:tcPr>
            <w:tcW w:w="1846" w:type="dxa"/>
          </w:tcPr>
          <w:p w14:paraId="0D5170D0" w14:textId="77777777" w:rsidR="00F838C6" w:rsidRPr="00283122" w:rsidRDefault="00F838C6" w:rsidP="00E82C70">
            <w:pPr>
              <w:pStyle w:val="Heading1"/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</w:pPr>
            <w:r w:rsidRPr="00283122"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  <w:t>Supplementary Figure 1</w:t>
            </w:r>
          </w:p>
        </w:tc>
        <w:tc>
          <w:tcPr>
            <w:tcW w:w="6416" w:type="dxa"/>
          </w:tcPr>
          <w:p w14:paraId="086186D6" w14:textId="22FF7594" w:rsidR="0015415D" w:rsidRPr="00283122" w:rsidRDefault="00375DA4" w:rsidP="00E301B2">
            <w:pPr>
              <w:pStyle w:val="Heading1"/>
              <w:spacing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pt-BR" w:eastAsia="en-US"/>
              </w:rPr>
            </w:pPr>
            <w:r w:rsidRPr="0028312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Geographical d</w:t>
            </w:r>
            <w:r w:rsidR="005D69E5" w:rsidRPr="0028312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istribution of </w:t>
            </w:r>
            <w:r w:rsidR="007C5E81" w:rsidRPr="0028312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patients </w:t>
            </w:r>
            <w:r w:rsidR="009F3C71" w:rsidRPr="0028312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hospitalized</w:t>
            </w:r>
            <w:r w:rsidR="007C5E81" w:rsidRPr="0028312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due to COVID-19 </w:t>
            </w:r>
            <w:r w:rsidR="001B329D" w:rsidRPr="0028312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in Brazil </w:t>
            </w:r>
            <w:r w:rsidR="005D69E5" w:rsidRPr="0028312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from March 1</w:t>
            </w:r>
            <w:r w:rsidR="005D69E5" w:rsidRPr="0028312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n-US"/>
              </w:rPr>
              <w:t>st</w:t>
            </w:r>
            <w:r w:rsidR="005D69E5" w:rsidRPr="0028312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, 2020 to March 31</w:t>
            </w:r>
            <w:r w:rsidR="005D69E5" w:rsidRPr="0028312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n-US"/>
              </w:rPr>
              <w:t>st</w:t>
            </w:r>
            <w:r w:rsidR="005D69E5" w:rsidRPr="0028312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, 2021. </w:t>
            </w:r>
            <w:r w:rsidR="005D69E5" w:rsidRPr="0028312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pt-BR" w:eastAsia="en-US"/>
              </w:rPr>
              <w:t>State acronyms by region: Northeast: BA = Bahia, CE = Ceará, MA = Maranhão, PE = Pernambuco, SE = Sergipe; Centr</w:t>
            </w:r>
            <w:r w:rsidR="001B329D" w:rsidRPr="0028312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pt-BR" w:eastAsia="en-US"/>
              </w:rPr>
              <w:t>al</w:t>
            </w:r>
            <w:r w:rsidR="005D69E5" w:rsidRPr="0028312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pt-BR" w:eastAsia="en-US"/>
              </w:rPr>
              <w:t xml:space="preserve">-West: DF = Distrito Federal; Southeast: RJ = Rio de Janeiro, SP = São Paulo; South: PR = Paraná. </w:t>
            </w:r>
            <w:r w:rsidR="004639CC" w:rsidRPr="00760C2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This map was generated using Microsoft </w:t>
            </w:r>
            <w:r w:rsidR="004639C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>E</w:t>
            </w:r>
            <w:r w:rsidR="004639CC" w:rsidRPr="00760C2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>xcel 2019 MSO (</w:t>
            </w:r>
            <w:r w:rsidR="004639C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>version</w:t>
            </w:r>
            <w:r w:rsidR="004639CC" w:rsidRPr="00760C2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2201 Build 16.0.14827.20198) 64 bits</w:t>
            </w:r>
            <w:r w:rsidR="004639C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>, p</w:t>
            </w:r>
            <w:r w:rsidR="004639CC" w:rsidRPr="005B4E7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>owered by Bing. @DSAT for MSFT, Geonames, Microsoft, Navteq</w:t>
            </w:r>
            <w:r w:rsidR="004639C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(</w:t>
            </w:r>
            <w:hyperlink r:id="rId9" w:history="1">
              <w:r w:rsidR="004639CC" w:rsidRPr="002B0BC5">
                <w:rPr>
                  <w:rStyle w:val="Hyperlink"/>
                  <w:rFonts w:ascii="Times New Roman" w:hAnsi="Times New Roman"/>
                  <w:b/>
                  <w:bCs/>
                  <w:sz w:val="20"/>
                  <w:szCs w:val="20"/>
                  <w:lang w:val="en-CA"/>
                </w:rPr>
                <w:t>https://www.microsoft.com/en-us/maps/product/print-rights</w:t>
              </w:r>
            </w:hyperlink>
            <w:r w:rsidR="004639C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>)</w:t>
            </w:r>
            <w:r w:rsidR="004639CC" w:rsidRPr="005B4E7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811" w:type="dxa"/>
          </w:tcPr>
          <w:p w14:paraId="207E6B79" w14:textId="77777777" w:rsidR="00F838C6" w:rsidRPr="00283122" w:rsidRDefault="009A50A5" w:rsidP="00E82C70">
            <w:pPr>
              <w:pStyle w:val="Heading1"/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</w:pPr>
            <w:r w:rsidRPr="00283122"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  <w:t>4</w:t>
            </w:r>
          </w:p>
        </w:tc>
      </w:tr>
      <w:tr w:rsidR="0015415D" w:rsidRPr="00283122" w14:paraId="066960F6" w14:textId="77777777" w:rsidTr="00F969AC">
        <w:tc>
          <w:tcPr>
            <w:tcW w:w="1846" w:type="dxa"/>
          </w:tcPr>
          <w:p w14:paraId="3B465963" w14:textId="77777777" w:rsidR="0015415D" w:rsidRPr="00283122" w:rsidRDefault="0015415D" w:rsidP="00E301B2">
            <w:pPr>
              <w:pStyle w:val="Heading1"/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</w:pPr>
            <w:r w:rsidRPr="00283122">
              <w:rPr>
                <w:rFonts w:ascii="Times New Roman" w:hAnsi="Times New Roman"/>
                <w:b/>
                <w:color w:val="auto"/>
                <w:sz w:val="20"/>
                <w:szCs w:val="20"/>
                <w:lang w:val="en-US"/>
              </w:rPr>
              <w:t>Supplementary Figure 2</w:t>
            </w:r>
          </w:p>
        </w:tc>
        <w:tc>
          <w:tcPr>
            <w:tcW w:w="6416" w:type="dxa"/>
          </w:tcPr>
          <w:p w14:paraId="14DFFCC1" w14:textId="77777777" w:rsidR="00E301B2" w:rsidRPr="00283122" w:rsidRDefault="00E301B2" w:rsidP="00E301B2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6FF0225F" w14:textId="77777777" w:rsidR="0015415D" w:rsidRPr="00283122" w:rsidRDefault="0015415D" w:rsidP="00994BC3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/>
                <w:b/>
                <w:sz w:val="20"/>
                <w:szCs w:val="20"/>
              </w:rPr>
              <w:t>Patient distribution according to age groups (years) and the studied outcomes, i.e., hospital discharge (left panel) and in-hospital death (right panel) from March 1</w:t>
            </w:r>
            <w:r w:rsidRPr="00283122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st</w:t>
            </w:r>
            <w:r w:rsidRPr="00283122">
              <w:rPr>
                <w:rFonts w:ascii="Times New Roman" w:hAnsi="Times New Roman"/>
                <w:b/>
                <w:sz w:val="20"/>
                <w:szCs w:val="20"/>
              </w:rPr>
              <w:t>, 2020 (Month 1) to March 31</w:t>
            </w:r>
            <w:r w:rsidRPr="00283122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st</w:t>
            </w:r>
            <w:r w:rsidRPr="00283122">
              <w:rPr>
                <w:rFonts w:ascii="Times New Roman" w:hAnsi="Times New Roman"/>
                <w:b/>
                <w:sz w:val="20"/>
                <w:szCs w:val="20"/>
              </w:rPr>
              <w:t>, 2021 (Month 13). The lines in the box represent the mean (central line) and standard deviation (upper and lower lines).</w:t>
            </w:r>
          </w:p>
        </w:tc>
        <w:tc>
          <w:tcPr>
            <w:tcW w:w="811" w:type="dxa"/>
          </w:tcPr>
          <w:p w14:paraId="6A63816F" w14:textId="77777777" w:rsidR="0015415D" w:rsidRPr="00283122" w:rsidRDefault="0015415D" w:rsidP="00E82C70">
            <w:pPr>
              <w:pStyle w:val="Heading1"/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</w:pPr>
            <w:r w:rsidRPr="00283122"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  <w:t>4</w:t>
            </w:r>
          </w:p>
        </w:tc>
      </w:tr>
      <w:tr w:rsidR="00F838C6" w:rsidRPr="00283122" w14:paraId="58758728" w14:textId="77777777" w:rsidTr="00F969AC">
        <w:trPr>
          <w:trHeight w:val="871"/>
        </w:trPr>
        <w:tc>
          <w:tcPr>
            <w:tcW w:w="1846" w:type="dxa"/>
          </w:tcPr>
          <w:p w14:paraId="13B9647C" w14:textId="77777777" w:rsidR="00F838C6" w:rsidRPr="00283122" w:rsidRDefault="00B2310F" w:rsidP="00E82C70">
            <w:pPr>
              <w:pStyle w:val="Heading1"/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</w:pPr>
            <w:r w:rsidRPr="00283122"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  <w:t>Supplementary Figure 3</w:t>
            </w:r>
          </w:p>
        </w:tc>
        <w:tc>
          <w:tcPr>
            <w:tcW w:w="6416" w:type="dxa"/>
          </w:tcPr>
          <w:p w14:paraId="4A50957B" w14:textId="77777777" w:rsidR="008C1D73" w:rsidRPr="00283122" w:rsidRDefault="008C1D73" w:rsidP="00B6719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0835E83" w14:textId="77777777" w:rsidR="00F838C6" w:rsidRPr="00283122" w:rsidRDefault="005D69E5" w:rsidP="00B2310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rrelation between in-hospital deaths and </w:t>
            </w:r>
            <w:r w:rsidR="00A60789"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nsive care unit (</w:t>
            </w: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U</w:t>
            </w:r>
            <w:r w:rsidR="00A60789"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dmissions, need </w:t>
            </w:r>
            <w:r w:rsidR="00A60789"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r </w:t>
            </w: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chanical ventilation, hospital admissions and </w:t>
            </w:r>
            <w:r w:rsidR="00B2310F"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U-</w:t>
            </w: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ed </w:t>
            </w:r>
            <w:r w:rsidR="00B2310F"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vailability </w:t>
            </w:r>
            <w:r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 patients </w:t>
            </w:r>
            <w:r w:rsidR="009F3C71"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>hospitalized</w:t>
            </w:r>
            <w:r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ue to</w:t>
            </w:r>
            <w:r w:rsidR="00BE6422"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761C48"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>COVID-19</w:t>
            </w:r>
            <w:r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rom March 1</w:t>
            </w:r>
            <w:r w:rsidRPr="0028312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st</w:t>
            </w:r>
            <w:r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>, 2020 to March 31</w:t>
            </w:r>
            <w:r w:rsidRPr="0028312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st</w:t>
            </w:r>
            <w:r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2021 </w:t>
            </w: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Spearman correlation). </w:t>
            </w:r>
          </w:p>
        </w:tc>
        <w:tc>
          <w:tcPr>
            <w:tcW w:w="811" w:type="dxa"/>
          </w:tcPr>
          <w:p w14:paraId="1ACD7E5D" w14:textId="77777777" w:rsidR="00F838C6" w:rsidRPr="00283122" w:rsidRDefault="00974634" w:rsidP="00E82C70">
            <w:pPr>
              <w:pStyle w:val="Heading1"/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</w:pPr>
            <w:r w:rsidRPr="00283122"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  <w:t>5</w:t>
            </w:r>
          </w:p>
        </w:tc>
      </w:tr>
      <w:tr w:rsidR="00F838C6" w:rsidRPr="00283122" w14:paraId="1DF73D7F" w14:textId="77777777" w:rsidTr="00F969AC">
        <w:tc>
          <w:tcPr>
            <w:tcW w:w="1846" w:type="dxa"/>
          </w:tcPr>
          <w:p w14:paraId="2FCEED69" w14:textId="77777777" w:rsidR="00F838C6" w:rsidRPr="00283122" w:rsidRDefault="007C0870" w:rsidP="00E82C70">
            <w:pPr>
              <w:pStyle w:val="Heading1"/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</w:pPr>
            <w:r w:rsidRPr="00283122"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  <w:t>Supplementary Figure 4</w:t>
            </w:r>
          </w:p>
        </w:tc>
        <w:tc>
          <w:tcPr>
            <w:tcW w:w="6416" w:type="dxa"/>
          </w:tcPr>
          <w:p w14:paraId="3076B3DB" w14:textId="77777777" w:rsidR="008C1D73" w:rsidRPr="00283122" w:rsidRDefault="008C1D73" w:rsidP="00B6719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2" w:name="_Hlk75961447"/>
          </w:p>
          <w:p w14:paraId="54DEA2D0" w14:textId="77777777" w:rsidR="00FA0D0C" w:rsidRPr="00283122" w:rsidRDefault="00FA0D0C" w:rsidP="001527B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-hospital mortality stratified by hospital allocation (ICU, Step down </w:t>
            </w:r>
            <w:r w:rsidR="00F35E3E"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nit, </w:t>
            </w: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ard) and age (years) in patients </w:t>
            </w:r>
            <w:r w:rsidR="009F3C71"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ized</w:t>
            </w: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ue to COVID-19 from March 1</w:t>
            </w: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st</w:t>
            </w: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2020 to March 31</w:t>
            </w: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st</w:t>
            </w: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2021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 lines in the box represent the mean (central line) and standard deviation (upper and lower lines).  ANOVA with Bonferroni Correction: p=0.001; ICU (age</w:t>
            </w:r>
            <w:r w:rsidR="00F35E3E"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9.3±14.</w:t>
            </w:r>
            <w:r w:rsidR="00253D2E"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) &gt; Step down </w:t>
            </w:r>
            <w:r w:rsidR="00F35E3E"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nit </w:t>
            </w: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age</w:t>
            </w:r>
            <w:r w:rsidR="00F35E3E"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9.4±15.4) and Ward (age</w:t>
            </w:r>
            <w:r w:rsidR="00F35E3E"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2.</w:t>
            </w:r>
            <w:r w:rsidR="00253D2E"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15.6).  ICU = intensive care unit.</w:t>
            </w:r>
          </w:p>
          <w:bookmarkEnd w:id="2"/>
          <w:p w14:paraId="7C18DF9F" w14:textId="77777777" w:rsidR="00F838C6" w:rsidRPr="00283122" w:rsidRDefault="00F838C6" w:rsidP="001527B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6147E3B3" w14:textId="77777777" w:rsidR="00F838C6" w:rsidRPr="00283122" w:rsidRDefault="009A50A5" w:rsidP="00E82C70">
            <w:pPr>
              <w:pStyle w:val="Heading1"/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</w:pPr>
            <w:r w:rsidRPr="00283122"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  <w:t>5</w:t>
            </w:r>
          </w:p>
        </w:tc>
      </w:tr>
      <w:tr w:rsidR="00F838C6" w:rsidRPr="00283122" w14:paraId="5E289DC0" w14:textId="77777777" w:rsidTr="00F969AC">
        <w:tc>
          <w:tcPr>
            <w:tcW w:w="1846" w:type="dxa"/>
          </w:tcPr>
          <w:p w14:paraId="30FEE118" w14:textId="77777777" w:rsidR="00F838C6" w:rsidRPr="00283122" w:rsidRDefault="00441CC5" w:rsidP="00E82C70">
            <w:pPr>
              <w:pStyle w:val="Heading1"/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</w:pPr>
            <w:r w:rsidRPr="00283122"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  <w:t>Supplementary Figure 5</w:t>
            </w:r>
          </w:p>
        </w:tc>
        <w:tc>
          <w:tcPr>
            <w:tcW w:w="6416" w:type="dxa"/>
          </w:tcPr>
          <w:p w14:paraId="3D0E12C9" w14:textId="77777777" w:rsidR="008C1D73" w:rsidRPr="00283122" w:rsidRDefault="008C1D73" w:rsidP="00B6719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3" w:name="_Hlk75961497"/>
          </w:p>
          <w:p w14:paraId="5FF38448" w14:textId="77777777" w:rsidR="00FA0D0C" w:rsidRPr="00283122" w:rsidRDefault="00FA0D0C" w:rsidP="008743E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orbidities of patients </w:t>
            </w:r>
            <w:r w:rsidR="009F3C71"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ized</w:t>
            </w: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ue to COVID-19 requiring extracorporeal membrane oxygenation (n=79) from March 1</w:t>
            </w: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st</w:t>
            </w: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2020 to March 31</w:t>
            </w: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st</w:t>
            </w: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2021.</w:t>
            </w:r>
            <w:r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s expressed as %.</w:t>
            </w:r>
            <w:r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bookmarkEnd w:id="3"/>
          <w:p w14:paraId="1C26A124" w14:textId="77777777" w:rsidR="00F838C6" w:rsidRPr="00283122" w:rsidRDefault="00F838C6" w:rsidP="008743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11009389" w14:textId="77777777" w:rsidR="00F838C6" w:rsidRPr="00283122" w:rsidRDefault="00974634" w:rsidP="00E82C70">
            <w:pPr>
              <w:pStyle w:val="Heading1"/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</w:pPr>
            <w:r w:rsidRPr="00283122"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  <w:t>6</w:t>
            </w:r>
          </w:p>
        </w:tc>
      </w:tr>
      <w:tr w:rsidR="00FA0D0C" w:rsidRPr="00283122" w14:paraId="2DFABEF2" w14:textId="77777777" w:rsidTr="00F969AC">
        <w:tc>
          <w:tcPr>
            <w:tcW w:w="1846" w:type="dxa"/>
          </w:tcPr>
          <w:p w14:paraId="5738A451" w14:textId="77777777" w:rsidR="00FA0D0C" w:rsidRPr="00283122" w:rsidRDefault="00FA0D0C" w:rsidP="00E82C70">
            <w:pPr>
              <w:pStyle w:val="Heading1"/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</w:pPr>
            <w:r w:rsidRPr="00283122"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  <w:t xml:space="preserve">Supplementary Figure </w:t>
            </w:r>
            <w:r w:rsidR="00441CC5" w:rsidRPr="00283122"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6416" w:type="dxa"/>
          </w:tcPr>
          <w:p w14:paraId="3304A1E6" w14:textId="77777777" w:rsidR="00407041" w:rsidRPr="00283122" w:rsidRDefault="00407041" w:rsidP="00441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3C3D2AA" w14:textId="77777777" w:rsidR="00FA0D0C" w:rsidRPr="00283122" w:rsidRDefault="00FA0D0C" w:rsidP="00441C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stribution of patients </w:t>
            </w:r>
            <w:r w:rsidR="009F3C71"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ized</w:t>
            </w: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ue to COVID-19 requiring extracorporeal membrane oxygenation (n=79) from March 1</w:t>
            </w: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st</w:t>
            </w: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2020 to March 31</w:t>
            </w: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st</w:t>
            </w: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2021 according to age groups (years), duration of </w:t>
            </w:r>
            <w:r w:rsidR="009F3C71"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ization</w:t>
            </w: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days) and studied outcomes (i.e., hospital discharge and in-hospital death). The lines in the box represent the mean (central line) and standard deviation (upper and lower lines).  Unpaired two-sample t-tests.</w:t>
            </w:r>
          </w:p>
        </w:tc>
        <w:tc>
          <w:tcPr>
            <w:tcW w:w="811" w:type="dxa"/>
          </w:tcPr>
          <w:p w14:paraId="1A75A2FF" w14:textId="77777777" w:rsidR="00FA0D0C" w:rsidRPr="00283122" w:rsidRDefault="00974634" w:rsidP="00E82C70">
            <w:pPr>
              <w:pStyle w:val="Heading1"/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</w:pPr>
            <w:r w:rsidRPr="00283122"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  <w:t>6</w:t>
            </w:r>
          </w:p>
        </w:tc>
      </w:tr>
      <w:tr w:rsidR="00491B2F" w:rsidRPr="00283122" w14:paraId="3B20F46C" w14:textId="77777777" w:rsidTr="00F969AC">
        <w:tc>
          <w:tcPr>
            <w:tcW w:w="1846" w:type="dxa"/>
          </w:tcPr>
          <w:p w14:paraId="077C0722" w14:textId="77777777" w:rsidR="00491B2F" w:rsidRPr="00283122" w:rsidRDefault="00491B2F" w:rsidP="00E82C70">
            <w:pPr>
              <w:pStyle w:val="Heading1"/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</w:pPr>
            <w:r w:rsidRPr="00283122"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  <w:t>Supplementary Figure 7</w:t>
            </w:r>
          </w:p>
        </w:tc>
        <w:tc>
          <w:tcPr>
            <w:tcW w:w="6416" w:type="dxa"/>
          </w:tcPr>
          <w:p w14:paraId="3C2A6630" w14:textId="77777777" w:rsidR="005A7D24" w:rsidRPr="00283122" w:rsidRDefault="005A7D24" w:rsidP="00B67192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419F1A2D" w14:textId="77777777" w:rsidR="00491B2F" w:rsidRPr="00283122" w:rsidRDefault="005A7D24" w:rsidP="00B67192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283122">
              <w:rPr>
                <w:rFonts w:ascii="Times New Roman" w:hAnsi="Times New Roman"/>
                <w:b/>
                <w:sz w:val="20"/>
                <w:szCs w:val="20"/>
              </w:rPr>
              <w:t xml:space="preserve">Kaplan-Meier curves showing the probability (%) of survival over the first 60 days of </w:t>
            </w:r>
            <w:r w:rsidR="008D599A" w:rsidRPr="00283122">
              <w:rPr>
                <w:rFonts w:ascii="Times New Roman" w:hAnsi="Times New Roman"/>
                <w:b/>
                <w:sz w:val="20"/>
                <w:szCs w:val="20"/>
              </w:rPr>
              <w:t>hospitalization</w:t>
            </w:r>
            <w:r w:rsidRPr="00283122">
              <w:rPr>
                <w:rFonts w:ascii="Times New Roman" w:hAnsi="Times New Roman"/>
                <w:b/>
                <w:sz w:val="20"/>
                <w:szCs w:val="20"/>
              </w:rPr>
              <w:t xml:space="preserve"> due to coronavirus 2019 disease from March 1</w:t>
            </w:r>
            <w:r w:rsidRPr="00283122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st</w:t>
            </w:r>
            <w:r w:rsidRPr="00283122">
              <w:rPr>
                <w:rFonts w:ascii="Times New Roman" w:hAnsi="Times New Roman"/>
                <w:b/>
                <w:sz w:val="20"/>
                <w:szCs w:val="20"/>
              </w:rPr>
              <w:t>, 2020 to March 31</w:t>
            </w:r>
            <w:r w:rsidRPr="00283122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st</w:t>
            </w:r>
            <w:r w:rsidRPr="00283122">
              <w:rPr>
                <w:rFonts w:ascii="Times New Roman" w:hAnsi="Times New Roman"/>
                <w:b/>
                <w:sz w:val="20"/>
                <w:szCs w:val="20"/>
              </w:rPr>
              <w:t>, 2021 in relation to comorbidities that reached statistical significance in the final model. Log-rank test: p&lt;0·05 for each variable.</w:t>
            </w:r>
          </w:p>
          <w:p w14:paraId="0FBC08EB" w14:textId="77777777" w:rsidR="003F2BC9" w:rsidRPr="00283122" w:rsidRDefault="003F2BC9" w:rsidP="00B6719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1" w:type="dxa"/>
          </w:tcPr>
          <w:p w14:paraId="3BAEC74F" w14:textId="77777777" w:rsidR="00491B2F" w:rsidRPr="00283122" w:rsidRDefault="00C3168A" w:rsidP="00E82C70">
            <w:pPr>
              <w:pStyle w:val="Heading1"/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</w:pPr>
            <w:r w:rsidRPr="00283122"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  <w:t>7</w:t>
            </w:r>
          </w:p>
        </w:tc>
      </w:tr>
      <w:tr w:rsidR="00491B2F" w:rsidRPr="00283122" w14:paraId="3F030A74" w14:textId="77777777" w:rsidTr="00F969AC">
        <w:tc>
          <w:tcPr>
            <w:tcW w:w="1846" w:type="dxa"/>
          </w:tcPr>
          <w:p w14:paraId="7A4D9B16" w14:textId="77777777" w:rsidR="00491B2F" w:rsidRPr="00283122" w:rsidRDefault="00491B2F" w:rsidP="003F617D">
            <w:pPr>
              <w:pStyle w:val="Heading1"/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</w:pPr>
            <w:r w:rsidRPr="00283122"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  <w:t>Supplementary Figure 8</w:t>
            </w:r>
          </w:p>
        </w:tc>
        <w:tc>
          <w:tcPr>
            <w:tcW w:w="6416" w:type="dxa"/>
          </w:tcPr>
          <w:p w14:paraId="0E43A29E" w14:textId="77777777" w:rsidR="003F617D" w:rsidRPr="00283122" w:rsidRDefault="003F617D" w:rsidP="003F617D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53C2322E" w14:textId="77777777" w:rsidR="005A7D24" w:rsidRPr="00283122" w:rsidRDefault="005A7D24" w:rsidP="003F617D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283122">
              <w:rPr>
                <w:rFonts w:ascii="Times New Roman" w:hAnsi="Times New Roman"/>
                <w:b/>
                <w:sz w:val="20"/>
                <w:szCs w:val="20"/>
              </w:rPr>
              <w:t xml:space="preserve">Kaplan-Meier curves showing the probability (%) of survival over the first 60 days of </w:t>
            </w:r>
            <w:r w:rsidR="008D599A" w:rsidRPr="00283122">
              <w:rPr>
                <w:rFonts w:ascii="Times New Roman" w:hAnsi="Times New Roman"/>
                <w:b/>
                <w:sz w:val="20"/>
                <w:szCs w:val="20"/>
              </w:rPr>
              <w:t>hospitalization</w:t>
            </w:r>
            <w:r w:rsidRPr="00283122">
              <w:rPr>
                <w:rFonts w:ascii="Times New Roman" w:hAnsi="Times New Roman"/>
                <w:b/>
                <w:sz w:val="20"/>
                <w:szCs w:val="20"/>
              </w:rPr>
              <w:t xml:space="preserve"> due to coronavirus 2019 disease from March 1</w:t>
            </w:r>
            <w:r w:rsidRPr="00283122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st</w:t>
            </w:r>
            <w:r w:rsidRPr="00283122">
              <w:rPr>
                <w:rFonts w:ascii="Times New Roman" w:hAnsi="Times New Roman"/>
                <w:b/>
                <w:sz w:val="20"/>
                <w:szCs w:val="20"/>
              </w:rPr>
              <w:t>, 2020 to March 31</w:t>
            </w:r>
            <w:r w:rsidRPr="00283122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st</w:t>
            </w:r>
            <w:r w:rsidRPr="00283122">
              <w:rPr>
                <w:rFonts w:ascii="Times New Roman" w:hAnsi="Times New Roman"/>
                <w:b/>
                <w:sz w:val="20"/>
                <w:szCs w:val="20"/>
              </w:rPr>
              <w:t xml:space="preserve">, 2021 in relation to age groups, number of comorbidities, and need for mechanical ventilation and renal </w:t>
            </w:r>
            <w:r w:rsidRPr="00283122"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>replacement therapy. Log-rank test: p&lt;0·05 for each variable.</w:t>
            </w:r>
          </w:p>
          <w:p w14:paraId="5C0C040C" w14:textId="77777777" w:rsidR="00491B2F" w:rsidRPr="00283122" w:rsidRDefault="00491B2F" w:rsidP="00B6719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1" w:type="dxa"/>
          </w:tcPr>
          <w:p w14:paraId="54042B6E" w14:textId="77777777" w:rsidR="00491B2F" w:rsidRPr="00283122" w:rsidRDefault="00C3168A" w:rsidP="00E82C70">
            <w:pPr>
              <w:pStyle w:val="Heading1"/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</w:pPr>
            <w:r w:rsidRPr="00283122"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  <w:lastRenderedPageBreak/>
              <w:t>7</w:t>
            </w:r>
          </w:p>
        </w:tc>
      </w:tr>
      <w:tr w:rsidR="00F838C6" w:rsidRPr="00283122" w14:paraId="7951E96A" w14:textId="77777777" w:rsidTr="00F969AC">
        <w:tc>
          <w:tcPr>
            <w:tcW w:w="1846" w:type="dxa"/>
          </w:tcPr>
          <w:p w14:paraId="72B4E8C4" w14:textId="77777777" w:rsidR="000B0E8D" w:rsidRPr="00283122" w:rsidRDefault="000B0E8D" w:rsidP="00E82C70">
            <w:pPr>
              <w:pStyle w:val="Heading1"/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</w:pPr>
          </w:p>
          <w:p w14:paraId="2152A53C" w14:textId="77777777" w:rsidR="00F838C6" w:rsidRPr="00283122" w:rsidRDefault="00F838C6" w:rsidP="00E82C70">
            <w:pPr>
              <w:pStyle w:val="Heading1"/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</w:pPr>
            <w:r w:rsidRPr="00283122"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  <w:t>Supplementary Table 1</w:t>
            </w:r>
          </w:p>
        </w:tc>
        <w:tc>
          <w:tcPr>
            <w:tcW w:w="6416" w:type="dxa"/>
          </w:tcPr>
          <w:p w14:paraId="7A99B65A" w14:textId="77777777" w:rsidR="008C1D73" w:rsidRPr="00283122" w:rsidRDefault="008C1D73" w:rsidP="00B6719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5F58670" w14:textId="77777777" w:rsidR="000B0E8D" w:rsidRPr="00283122" w:rsidRDefault="000B0E8D" w:rsidP="00B6719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7337EAE" w14:textId="77777777" w:rsidR="000B0E8D" w:rsidRPr="00283122" w:rsidRDefault="000B0E8D" w:rsidP="001527B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D8FCD20" w14:textId="77777777" w:rsidR="00F838C6" w:rsidRPr="00283122" w:rsidRDefault="00A02D7E" w:rsidP="001527B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>Hospital discharge in p</w:t>
            </w:r>
            <w:r w:rsidR="005D69E5"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tients </w:t>
            </w:r>
            <w:r w:rsidR="009F3C71"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>hospitalized</w:t>
            </w:r>
            <w:r w:rsidR="005D69E5"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ue to </w:t>
            </w:r>
            <w:r w:rsidR="00E37517"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>COVID-19</w:t>
            </w:r>
            <w:r w:rsidR="005D69E5"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rom March 1</w:t>
            </w:r>
            <w:r w:rsidR="005D69E5" w:rsidRPr="0028312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st</w:t>
            </w:r>
            <w:r w:rsidR="005D69E5"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>, 2020 to March 31</w:t>
            </w:r>
            <w:r w:rsidR="005D69E5" w:rsidRPr="0028312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st</w:t>
            </w:r>
            <w:r w:rsidR="005D69E5"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>, 2021</w:t>
            </w:r>
            <w:bookmarkStart w:id="4" w:name="_Hlk75961648"/>
            <w:r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5D69E5"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8743E1"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>Proportion –</w:t>
            </w:r>
            <w:r w:rsidR="006827A9"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5D69E5"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95%CI). </w:t>
            </w:r>
            <w:bookmarkEnd w:id="4"/>
          </w:p>
        </w:tc>
        <w:tc>
          <w:tcPr>
            <w:tcW w:w="811" w:type="dxa"/>
          </w:tcPr>
          <w:p w14:paraId="50BD1E63" w14:textId="77777777" w:rsidR="006C729B" w:rsidRPr="00283122" w:rsidRDefault="006C729B" w:rsidP="00E82C70">
            <w:pPr>
              <w:pStyle w:val="Heading1"/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</w:pPr>
          </w:p>
          <w:p w14:paraId="0243AD09" w14:textId="77777777" w:rsidR="00F838C6" w:rsidRPr="00283122" w:rsidRDefault="00C3168A" w:rsidP="00E82C70">
            <w:pPr>
              <w:pStyle w:val="Heading1"/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</w:pPr>
            <w:r w:rsidRPr="00283122"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  <w:t>8</w:t>
            </w:r>
          </w:p>
        </w:tc>
      </w:tr>
      <w:tr w:rsidR="00F838C6" w:rsidRPr="00283122" w14:paraId="49CEE77E" w14:textId="77777777" w:rsidTr="00F969AC">
        <w:tc>
          <w:tcPr>
            <w:tcW w:w="1846" w:type="dxa"/>
          </w:tcPr>
          <w:p w14:paraId="56747BB9" w14:textId="77777777" w:rsidR="00F838C6" w:rsidRPr="00283122" w:rsidRDefault="00F838C6" w:rsidP="00E82C70">
            <w:pPr>
              <w:pStyle w:val="Heading1"/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</w:pPr>
            <w:r w:rsidRPr="00283122"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  <w:t>Supplementary Table 2</w:t>
            </w:r>
          </w:p>
        </w:tc>
        <w:tc>
          <w:tcPr>
            <w:tcW w:w="6416" w:type="dxa"/>
          </w:tcPr>
          <w:p w14:paraId="4DBB4E7C" w14:textId="77777777" w:rsidR="008C1D73" w:rsidRPr="00283122" w:rsidRDefault="008C1D73" w:rsidP="00B6719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5BEC291" w14:textId="77777777" w:rsidR="00F838C6" w:rsidRPr="00283122" w:rsidRDefault="00A02D7E" w:rsidP="001527B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>In-hospital deaths in p</w:t>
            </w:r>
            <w:r w:rsidR="005D69E5"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tients </w:t>
            </w:r>
            <w:r w:rsidR="009F3C71"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>hospitalized</w:t>
            </w:r>
            <w:r w:rsidR="005D69E5"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ue to </w:t>
            </w:r>
            <w:r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>COVID-19</w:t>
            </w:r>
            <w:r w:rsidR="005D69E5"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rom March 1</w:t>
            </w:r>
            <w:r w:rsidR="005D69E5" w:rsidRPr="0028312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st</w:t>
            </w:r>
            <w:r w:rsidR="005D69E5"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>, 2020 to March 31</w:t>
            </w:r>
            <w:r w:rsidR="005D69E5" w:rsidRPr="0028312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st</w:t>
            </w:r>
            <w:r w:rsidR="005D69E5"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>, 2021</w:t>
            </w:r>
            <w:r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5D69E5"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6827A9"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oportion </w:t>
            </w:r>
            <w:r w:rsidR="008743E1"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– </w:t>
            </w:r>
            <w:r w:rsidR="005D69E5"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95%CI). </w:t>
            </w:r>
          </w:p>
        </w:tc>
        <w:tc>
          <w:tcPr>
            <w:tcW w:w="811" w:type="dxa"/>
          </w:tcPr>
          <w:p w14:paraId="223AEE26" w14:textId="77777777" w:rsidR="00F838C6" w:rsidRPr="00283122" w:rsidRDefault="00C3168A" w:rsidP="00E82C70">
            <w:pPr>
              <w:pStyle w:val="Heading1"/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</w:pPr>
            <w:r w:rsidRPr="00283122"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  <w:t>8</w:t>
            </w:r>
          </w:p>
        </w:tc>
      </w:tr>
      <w:tr w:rsidR="00F838C6" w:rsidRPr="00283122" w14:paraId="06F2706A" w14:textId="77777777" w:rsidTr="00F969AC">
        <w:tc>
          <w:tcPr>
            <w:tcW w:w="1846" w:type="dxa"/>
          </w:tcPr>
          <w:p w14:paraId="2193B5C0" w14:textId="77777777" w:rsidR="00F838C6" w:rsidRPr="00283122" w:rsidRDefault="00F838C6" w:rsidP="00E82C70">
            <w:pPr>
              <w:pStyle w:val="Heading1"/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</w:pPr>
            <w:r w:rsidRPr="00283122"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  <w:t>Supplementary Table 3</w:t>
            </w:r>
          </w:p>
        </w:tc>
        <w:tc>
          <w:tcPr>
            <w:tcW w:w="6416" w:type="dxa"/>
          </w:tcPr>
          <w:p w14:paraId="3AB04C95" w14:textId="77777777" w:rsidR="008C1D73" w:rsidRPr="00283122" w:rsidRDefault="008C1D73" w:rsidP="001527B1">
            <w:pPr>
              <w:spacing w:after="0" w:line="240" w:lineRule="auto"/>
              <w:ind w:right="225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5" w:name="_Hlk75961690"/>
          </w:p>
          <w:p w14:paraId="1876D50F" w14:textId="77777777" w:rsidR="00F838C6" w:rsidRPr="00283122" w:rsidRDefault="005D69E5" w:rsidP="00A03BEE">
            <w:pPr>
              <w:spacing w:after="0" w:line="240" w:lineRule="auto"/>
              <w:ind w:right="225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emographic variables of </w:t>
            </w:r>
            <w:r w:rsidR="005150F9"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tients </w:t>
            </w:r>
            <w:r w:rsidR="009F3C71"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>hospitalized</w:t>
            </w:r>
            <w:r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5150F9"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ue to COVID-19 requiring </w:t>
            </w:r>
            <w:r w:rsidR="005150F9"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xtracorporeal membrane oxygenation </w:t>
            </w:r>
            <w:r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>from March 1</w:t>
            </w:r>
            <w:r w:rsidRPr="0028312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st</w:t>
            </w:r>
            <w:r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>, 2020 to March 31</w:t>
            </w:r>
            <w:r w:rsidRPr="0028312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st</w:t>
            </w:r>
            <w:r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>, 2021.  Unadjusted analysis using the multivariate logistic regression model.</w:t>
            </w:r>
            <w:bookmarkEnd w:id="5"/>
          </w:p>
        </w:tc>
        <w:tc>
          <w:tcPr>
            <w:tcW w:w="811" w:type="dxa"/>
          </w:tcPr>
          <w:p w14:paraId="21D86DA1" w14:textId="77777777" w:rsidR="00F838C6" w:rsidRPr="00283122" w:rsidRDefault="00C3168A" w:rsidP="00E82C70">
            <w:pPr>
              <w:pStyle w:val="Heading1"/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</w:pPr>
            <w:r w:rsidRPr="00283122"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  <w:t>9</w:t>
            </w:r>
          </w:p>
        </w:tc>
      </w:tr>
      <w:tr w:rsidR="000F7AF3" w:rsidRPr="00283122" w14:paraId="1D123F5F" w14:textId="77777777" w:rsidTr="00F969AC">
        <w:tc>
          <w:tcPr>
            <w:tcW w:w="1846" w:type="dxa"/>
          </w:tcPr>
          <w:p w14:paraId="1DCF4B75" w14:textId="77777777" w:rsidR="000F7AF3" w:rsidRPr="00283122" w:rsidRDefault="000F7AF3" w:rsidP="00E82C70">
            <w:pPr>
              <w:pStyle w:val="Heading1"/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</w:pPr>
            <w:r w:rsidRPr="00283122"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  <w:t>Supplementary Table 4</w:t>
            </w:r>
          </w:p>
        </w:tc>
        <w:tc>
          <w:tcPr>
            <w:tcW w:w="6416" w:type="dxa"/>
          </w:tcPr>
          <w:p w14:paraId="348E7CC7" w14:textId="77777777" w:rsidR="008C1D73" w:rsidRPr="00283122" w:rsidRDefault="008C1D73" w:rsidP="00B67192">
            <w:pPr>
              <w:spacing w:after="0" w:line="240" w:lineRule="auto"/>
              <w:ind w:right="225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6" w:name="_Hlk75961728"/>
          </w:p>
          <w:p w14:paraId="5955BDC0" w14:textId="77777777" w:rsidR="000F7AF3" w:rsidRPr="00283122" w:rsidRDefault="005D69E5" w:rsidP="001527B1">
            <w:pPr>
              <w:spacing w:after="0" w:line="240" w:lineRule="auto"/>
              <w:ind w:right="22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istribution of hospital discharges and </w:t>
            </w:r>
            <w:r w:rsidR="007A42AF"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-hospital </w:t>
            </w:r>
            <w:r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eaths according to </w:t>
            </w:r>
            <w:r w:rsidR="007A42AF"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e </w:t>
            </w:r>
            <w:r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>presence and number of comorbidities in patients</w:t>
            </w:r>
            <w:r w:rsidR="006827A9"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9F3C71"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>hospitalized</w:t>
            </w:r>
            <w:r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ue to </w:t>
            </w:r>
            <w:r w:rsidR="007A42AF"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>COVID-19 requiring extracorporeal membrane oxygenation</w:t>
            </w:r>
            <w:r w:rsidR="00340F7D"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>from March 1</w:t>
            </w:r>
            <w:r w:rsidRPr="0028312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st</w:t>
            </w:r>
            <w:r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>, 2020 to March 31</w:t>
            </w:r>
            <w:r w:rsidRPr="0028312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st</w:t>
            </w:r>
            <w:r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>, 2021. Unadjusted analysis using logistic regression model.</w:t>
            </w:r>
            <w:bookmarkEnd w:id="6"/>
          </w:p>
        </w:tc>
        <w:tc>
          <w:tcPr>
            <w:tcW w:w="811" w:type="dxa"/>
          </w:tcPr>
          <w:p w14:paraId="495D5853" w14:textId="77777777" w:rsidR="000F7AF3" w:rsidRPr="00283122" w:rsidRDefault="00C3168A" w:rsidP="00E82C70">
            <w:pPr>
              <w:pStyle w:val="Heading1"/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</w:pPr>
            <w:r w:rsidRPr="00283122"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  <w:t>9</w:t>
            </w:r>
          </w:p>
        </w:tc>
      </w:tr>
      <w:tr w:rsidR="00F838C6" w:rsidRPr="00283122" w14:paraId="22626F6E" w14:textId="77777777" w:rsidTr="00F969AC">
        <w:tc>
          <w:tcPr>
            <w:tcW w:w="1846" w:type="dxa"/>
          </w:tcPr>
          <w:p w14:paraId="6015E378" w14:textId="77777777" w:rsidR="00F838C6" w:rsidRPr="00283122" w:rsidRDefault="005D69E5" w:rsidP="00E82C70">
            <w:pPr>
              <w:pStyle w:val="Heading1"/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</w:pPr>
            <w:r w:rsidRPr="00283122"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  <w:t>Supplementary Table 5</w:t>
            </w:r>
          </w:p>
        </w:tc>
        <w:tc>
          <w:tcPr>
            <w:tcW w:w="6416" w:type="dxa"/>
          </w:tcPr>
          <w:p w14:paraId="42C46921" w14:textId="77777777" w:rsidR="008C1D73" w:rsidRPr="00283122" w:rsidRDefault="008C1D73" w:rsidP="001527B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7" w:name="_Hlk75961778"/>
          </w:p>
          <w:p w14:paraId="0401FE78" w14:textId="77777777" w:rsidR="00F838C6" w:rsidRPr="00283122" w:rsidRDefault="005D69E5" w:rsidP="001527B1">
            <w:pPr>
              <w:spacing w:after="0" w:line="240" w:lineRule="auto"/>
              <w:ind w:left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istribution of hospital discharges and </w:t>
            </w:r>
            <w:r w:rsidR="00250E6A"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-hospital </w:t>
            </w:r>
            <w:r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eaths according to </w:t>
            </w:r>
            <w:r w:rsidR="00250E6A"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e </w:t>
            </w:r>
            <w:r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>presence and number of comorbidities in patients</w:t>
            </w:r>
            <w:r w:rsidR="006827A9"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9F3C71"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>hospitalized</w:t>
            </w:r>
            <w:r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ue to </w:t>
            </w:r>
            <w:r w:rsidR="00250E6A"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>COVID-19</w:t>
            </w:r>
            <w:r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250E6A"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quiring extracorporeal membrane oxygenation </w:t>
            </w:r>
            <w:r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>from March 1</w:t>
            </w:r>
            <w:r w:rsidRPr="0028312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st</w:t>
            </w:r>
            <w:r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>, 2020 to March 31</w:t>
            </w:r>
            <w:r w:rsidRPr="0028312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st</w:t>
            </w:r>
            <w:r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>, 2021. Adjusted analysis using logistic regression model (Stepwise method).</w:t>
            </w:r>
            <w:bookmarkEnd w:id="7"/>
          </w:p>
        </w:tc>
        <w:tc>
          <w:tcPr>
            <w:tcW w:w="811" w:type="dxa"/>
          </w:tcPr>
          <w:p w14:paraId="5B8BEF26" w14:textId="77777777" w:rsidR="00F838C6" w:rsidRPr="00283122" w:rsidRDefault="002F2E75" w:rsidP="00E82C70">
            <w:pPr>
              <w:pStyle w:val="Heading1"/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</w:pPr>
            <w:r w:rsidRPr="00283122"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  <w:t>10</w:t>
            </w:r>
          </w:p>
        </w:tc>
      </w:tr>
      <w:tr w:rsidR="00564E28" w:rsidRPr="00283122" w14:paraId="4E3858D4" w14:textId="77777777" w:rsidTr="00F969AC">
        <w:tc>
          <w:tcPr>
            <w:tcW w:w="1846" w:type="dxa"/>
          </w:tcPr>
          <w:p w14:paraId="355994A5" w14:textId="77777777" w:rsidR="00564E28" w:rsidRPr="00283122" w:rsidRDefault="00564E28" w:rsidP="00E82C70">
            <w:pPr>
              <w:pStyle w:val="Heading1"/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</w:pPr>
            <w:r w:rsidRPr="00283122"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  <w:t>Supplementary Table 6</w:t>
            </w:r>
          </w:p>
        </w:tc>
        <w:tc>
          <w:tcPr>
            <w:tcW w:w="6416" w:type="dxa"/>
          </w:tcPr>
          <w:p w14:paraId="48A854EF" w14:textId="77777777" w:rsidR="00510CE8" w:rsidRPr="00283122" w:rsidRDefault="00510CE8" w:rsidP="007A3985">
            <w:pPr>
              <w:spacing w:after="0" w:line="240" w:lineRule="auto"/>
              <w:ind w:left="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CCF2A3D" w14:textId="77777777" w:rsidR="00564E28" w:rsidRPr="00283122" w:rsidRDefault="004B55F0" w:rsidP="007A3985">
            <w:pPr>
              <w:spacing w:after="0" w:line="240" w:lineRule="auto"/>
              <w:ind w:left="2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-hospital mortality stratified by </w:t>
            </w:r>
            <w:r w:rsidR="007A3985"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 range and </w:t>
            </w: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umber of comorbidities </w:t>
            </w:r>
            <w:r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 patients </w:t>
            </w:r>
            <w:r w:rsidR="009F3C71"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>hospitalized</w:t>
            </w:r>
            <w:r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ue to </w:t>
            </w:r>
            <w:r w:rsidR="007A3985"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>COVID-19</w:t>
            </w:r>
            <w:r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rom March 1</w:t>
            </w:r>
            <w:r w:rsidRPr="0028312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st</w:t>
            </w:r>
            <w:r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>, 2020 to March 31</w:t>
            </w:r>
            <w:r w:rsidRPr="0028312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st</w:t>
            </w:r>
            <w:r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>, 2021.</w:t>
            </w:r>
          </w:p>
          <w:p w14:paraId="32946910" w14:textId="77777777" w:rsidR="00C90D2E" w:rsidRPr="00283122" w:rsidRDefault="00C90D2E" w:rsidP="007A3985">
            <w:pPr>
              <w:spacing w:after="0" w:line="240" w:lineRule="auto"/>
              <w:ind w:left="2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1" w:type="dxa"/>
          </w:tcPr>
          <w:p w14:paraId="028F4AE1" w14:textId="77777777" w:rsidR="00564E28" w:rsidRPr="00283122" w:rsidRDefault="002F2E75" w:rsidP="00E82C70">
            <w:pPr>
              <w:pStyle w:val="Heading1"/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</w:pPr>
            <w:r w:rsidRPr="00283122"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  <w:t>10</w:t>
            </w:r>
          </w:p>
        </w:tc>
      </w:tr>
      <w:tr w:rsidR="00564E28" w:rsidRPr="00283122" w14:paraId="7814E0D6" w14:textId="77777777" w:rsidTr="00F969AC">
        <w:tc>
          <w:tcPr>
            <w:tcW w:w="1846" w:type="dxa"/>
          </w:tcPr>
          <w:p w14:paraId="62B4949B" w14:textId="77777777" w:rsidR="00564E28" w:rsidRPr="00283122" w:rsidRDefault="00564E28" w:rsidP="00E82C70">
            <w:pPr>
              <w:pStyle w:val="Heading1"/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</w:pPr>
            <w:r w:rsidRPr="00283122"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  <w:t>Supplementary Table 7</w:t>
            </w:r>
          </w:p>
        </w:tc>
        <w:tc>
          <w:tcPr>
            <w:tcW w:w="6416" w:type="dxa"/>
          </w:tcPr>
          <w:p w14:paraId="44B5FC1D" w14:textId="77777777" w:rsidR="00510CE8" w:rsidRPr="00283122" w:rsidRDefault="00510CE8" w:rsidP="00B6719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495BD67" w14:textId="77777777" w:rsidR="009C1B55" w:rsidRPr="00283122" w:rsidRDefault="009C1B55" w:rsidP="00B6719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-hospital mortality stratified by </w:t>
            </w:r>
            <w:r w:rsidR="004E590B"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 range and the </w:t>
            </w: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ed </w:t>
            </w:r>
            <w:r w:rsidR="004E590B"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r </w:t>
            </w: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chanical ventilation in patients </w:t>
            </w:r>
            <w:r w:rsidR="009F3C71"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ized</w:t>
            </w: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ue to </w:t>
            </w:r>
            <w:r w:rsidR="004E590B"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ID-19</w:t>
            </w: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rom March 1</w:t>
            </w: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st</w:t>
            </w: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2020 to March 31</w:t>
            </w: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st</w:t>
            </w: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2021.</w:t>
            </w:r>
          </w:p>
          <w:p w14:paraId="4F8FDC3A" w14:textId="77777777" w:rsidR="00564E28" w:rsidRPr="00283122" w:rsidRDefault="00564E28" w:rsidP="00956AD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1" w:type="dxa"/>
          </w:tcPr>
          <w:p w14:paraId="5D0085AB" w14:textId="77777777" w:rsidR="00564E28" w:rsidRPr="00283122" w:rsidRDefault="002F2E75" w:rsidP="00E82C70">
            <w:pPr>
              <w:pStyle w:val="Heading1"/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</w:pPr>
            <w:r w:rsidRPr="00283122"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  <w:t>11</w:t>
            </w:r>
          </w:p>
        </w:tc>
      </w:tr>
      <w:tr w:rsidR="00564E28" w:rsidRPr="00283122" w14:paraId="120A755B" w14:textId="77777777" w:rsidTr="00F969AC">
        <w:tc>
          <w:tcPr>
            <w:tcW w:w="1846" w:type="dxa"/>
          </w:tcPr>
          <w:p w14:paraId="54026B46" w14:textId="77777777" w:rsidR="00564E28" w:rsidRPr="00283122" w:rsidRDefault="00564E28" w:rsidP="00E82C70">
            <w:pPr>
              <w:pStyle w:val="Heading1"/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</w:pPr>
            <w:r w:rsidRPr="00283122"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  <w:t>Supplementary Table 8</w:t>
            </w:r>
          </w:p>
        </w:tc>
        <w:tc>
          <w:tcPr>
            <w:tcW w:w="6416" w:type="dxa"/>
          </w:tcPr>
          <w:p w14:paraId="7BDA4E3E" w14:textId="77777777" w:rsidR="00510CE8" w:rsidRPr="00283122" w:rsidRDefault="00510CE8" w:rsidP="00B6719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0F89D5C" w14:textId="77777777" w:rsidR="00564E28" w:rsidRPr="00283122" w:rsidRDefault="009A50A5" w:rsidP="001527B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-hospital mortality stratified by </w:t>
            </w:r>
            <w:r w:rsidR="009D28FD"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 range and the </w:t>
            </w: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ed </w:t>
            </w:r>
            <w:r w:rsidR="009D28FD"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r </w:t>
            </w: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nal replacement therapy in patients </w:t>
            </w:r>
            <w:r w:rsidR="009F3C71"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ized</w:t>
            </w: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ue to </w:t>
            </w:r>
            <w:r w:rsidR="009D28FD"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ID-19</w:t>
            </w: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rom March 1</w:t>
            </w: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st</w:t>
            </w: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2020 to March 31</w:t>
            </w: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st</w:t>
            </w: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2021.</w:t>
            </w:r>
          </w:p>
          <w:p w14:paraId="5CB97736" w14:textId="77777777" w:rsidR="00956AD7" w:rsidRPr="00283122" w:rsidRDefault="00956AD7" w:rsidP="001527B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1" w:type="dxa"/>
          </w:tcPr>
          <w:p w14:paraId="521F3393" w14:textId="77777777" w:rsidR="00564E28" w:rsidRPr="00283122" w:rsidRDefault="00974634" w:rsidP="00E82C70">
            <w:pPr>
              <w:pStyle w:val="Heading1"/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</w:pPr>
            <w:r w:rsidRPr="00283122"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  <w:t>1</w:t>
            </w:r>
            <w:r w:rsidR="002F2E75" w:rsidRPr="00283122"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  <w:t>1</w:t>
            </w:r>
          </w:p>
        </w:tc>
      </w:tr>
      <w:tr w:rsidR="008212C2" w:rsidRPr="00283122" w14:paraId="097794E5" w14:textId="77777777" w:rsidTr="00F969AC">
        <w:tc>
          <w:tcPr>
            <w:tcW w:w="1846" w:type="dxa"/>
          </w:tcPr>
          <w:p w14:paraId="3644ED90" w14:textId="77777777" w:rsidR="008212C2" w:rsidRPr="00283122" w:rsidRDefault="008212C2" w:rsidP="00E82C70">
            <w:pPr>
              <w:pStyle w:val="Heading1"/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</w:pPr>
            <w:r w:rsidRPr="00283122"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  <w:t>Supplementary Table 9</w:t>
            </w:r>
          </w:p>
        </w:tc>
        <w:tc>
          <w:tcPr>
            <w:tcW w:w="6416" w:type="dxa"/>
          </w:tcPr>
          <w:p w14:paraId="0D5A8E6C" w14:textId="77777777" w:rsidR="008212C2" w:rsidRPr="00283122" w:rsidRDefault="008212C2" w:rsidP="00B6719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 of four multivariable logistic regression modelling approaches in combination with goodness of-fit measures (Akaike information criteria and Bayesian Information Criteria).</w:t>
            </w:r>
          </w:p>
        </w:tc>
        <w:tc>
          <w:tcPr>
            <w:tcW w:w="811" w:type="dxa"/>
          </w:tcPr>
          <w:p w14:paraId="6616884B" w14:textId="77777777" w:rsidR="008212C2" w:rsidRPr="00283122" w:rsidRDefault="00911871" w:rsidP="00E82C70">
            <w:pPr>
              <w:pStyle w:val="Heading1"/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</w:pPr>
            <w:r w:rsidRPr="00283122"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  <w:t>11</w:t>
            </w:r>
          </w:p>
        </w:tc>
      </w:tr>
      <w:tr w:rsidR="005D69E5" w:rsidRPr="00283122" w14:paraId="2582D226" w14:textId="77777777" w:rsidTr="00F969AC">
        <w:tc>
          <w:tcPr>
            <w:tcW w:w="1846" w:type="dxa"/>
          </w:tcPr>
          <w:p w14:paraId="4B97BB08" w14:textId="193CA790" w:rsidR="005D69E5" w:rsidRPr="00283122" w:rsidRDefault="005D69E5" w:rsidP="00E82C70">
            <w:pPr>
              <w:pStyle w:val="Heading1"/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</w:pPr>
            <w:r w:rsidRPr="00283122"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  <w:t xml:space="preserve">Supplementary Table </w:t>
            </w:r>
            <w:r w:rsidR="008212C2" w:rsidRPr="00283122"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6416" w:type="dxa"/>
          </w:tcPr>
          <w:p w14:paraId="16EEF155" w14:textId="77777777" w:rsidR="0011182F" w:rsidRPr="00283122" w:rsidRDefault="0011182F" w:rsidP="001527B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7AD1208" w14:textId="77777777" w:rsidR="005D69E5" w:rsidRPr="00283122" w:rsidRDefault="005D69E5" w:rsidP="00DF4093">
            <w:pPr>
              <w:spacing w:after="0" w:line="240" w:lineRule="auto"/>
              <w:ind w:left="2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8" w:name="_Hlk76508271"/>
            <w:r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>Comparison of</w:t>
            </w:r>
            <w:r w:rsidR="00D30B74"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DF4093"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arge </w:t>
            </w:r>
            <w:r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>COVID-19 cohorts.</w:t>
            </w:r>
            <w:bookmarkEnd w:id="8"/>
          </w:p>
        </w:tc>
        <w:tc>
          <w:tcPr>
            <w:tcW w:w="811" w:type="dxa"/>
          </w:tcPr>
          <w:p w14:paraId="7599BA09" w14:textId="77777777" w:rsidR="005D69E5" w:rsidRPr="00283122" w:rsidRDefault="00974634" w:rsidP="003C28DD">
            <w:pPr>
              <w:pStyle w:val="Heading1"/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</w:pPr>
            <w:r w:rsidRPr="00283122"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  <w:t>1</w:t>
            </w:r>
            <w:r w:rsidR="003C28DD" w:rsidRPr="00283122"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  <w:t>2</w:t>
            </w:r>
            <w:r w:rsidR="00336A32" w:rsidRPr="00283122"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  <w:t>–1</w:t>
            </w:r>
            <w:r w:rsidR="003C28DD" w:rsidRPr="00283122"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  <w:t>3</w:t>
            </w:r>
          </w:p>
        </w:tc>
      </w:tr>
      <w:tr w:rsidR="00481E2F" w:rsidRPr="00283122" w14:paraId="71575103" w14:textId="77777777" w:rsidTr="00F969AC">
        <w:tc>
          <w:tcPr>
            <w:tcW w:w="1846" w:type="dxa"/>
          </w:tcPr>
          <w:p w14:paraId="26C4BE6B" w14:textId="72FA7EAB" w:rsidR="00481E2F" w:rsidRPr="00283122" w:rsidRDefault="00481E2F" w:rsidP="00E82C70">
            <w:pPr>
              <w:pStyle w:val="Heading1"/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</w:pPr>
            <w:r w:rsidRPr="00283122"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  <w:t>Supplementary Table 1</w:t>
            </w:r>
            <w:r w:rsidR="008212C2" w:rsidRPr="00283122"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6416" w:type="dxa"/>
          </w:tcPr>
          <w:p w14:paraId="64C9D4B4" w14:textId="77777777" w:rsidR="00481E2F" w:rsidRPr="00283122" w:rsidRDefault="00481E2F" w:rsidP="001527B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DF1E252" w14:textId="77777777" w:rsidR="00481E2F" w:rsidRPr="00283122" w:rsidRDefault="00481E2F" w:rsidP="001527B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portion of deaths stratified by age range: Comparison of two large </w:t>
            </w:r>
            <w:r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>Brazilian</w:t>
            </w: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horts (Ranzani</w:t>
            </w: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 vs. Lima et al) of</w:t>
            </w:r>
            <w:r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atients </w:t>
            </w:r>
            <w:r w:rsidR="009F3C71"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>hospitalized</w:t>
            </w:r>
            <w:r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ue to COVID-19.</w:t>
            </w:r>
          </w:p>
        </w:tc>
        <w:tc>
          <w:tcPr>
            <w:tcW w:w="811" w:type="dxa"/>
          </w:tcPr>
          <w:p w14:paraId="338430F7" w14:textId="77777777" w:rsidR="00481E2F" w:rsidRPr="00283122" w:rsidRDefault="00336A32" w:rsidP="00E82C70">
            <w:pPr>
              <w:pStyle w:val="Heading1"/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</w:pPr>
            <w:r w:rsidRPr="00283122"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  <w:t>1</w:t>
            </w:r>
            <w:r w:rsidR="003C28DD" w:rsidRPr="00283122"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  <w:t>4</w:t>
            </w:r>
          </w:p>
        </w:tc>
      </w:tr>
      <w:tr w:rsidR="007F54C8" w:rsidRPr="00283122" w14:paraId="52186293" w14:textId="77777777" w:rsidTr="00F969AC">
        <w:tc>
          <w:tcPr>
            <w:tcW w:w="1846" w:type="dxa"/>
          </w:tcPr>
          <w:p w14:paraId="35C202DE" w14:textId="77777777" w:rsidR="007F54C8" w:rsidRPr="00283122" w:rsidRDefault="00CB7464" w:rsidP="00E82C70">
            <w:pPr>
              <w:pStyle w:val="Heading1"/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</w:pPr>
            <w:r w:rsidRPr="00283122"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en-US"/>
              </w:rPr>
              <w:t>Reference</w:t>
            </w:r>
            <w:r w:rsidR="00D674B7" w:rsidRPr="00283122"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en-US"/>
              </w:rPr>
              <w:t>s</w:t>
            </w:r>
          </w:p>
        </w:tc>
        <w:tc>
          <w:tcPr>
            <w:tcW w:w="6416" w:type="dxa"/>
          </w:tcPr>
          <w:p w14:paraId="6EF4C29B" w14:textId="77777777" w:rsidR="00CB7464" w:rsidRPr="00283122" w:rsidRDefault="00CB7464" w:rsidP="00B67192">
            <w:pPr>
              <w:spacing w:after="0" w:line="240" w:lineRule="auto"/>
              <w:ind w:left="2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EDAAAD8" w14:textId="77777777" w:rsidR="007F54C8" w:rsidRPr="00283122" w:rsidRDefault="00D674B7" w:rsidP="00B67192">
            <w:pPr>
              <w:spacing w:after="0" w:line="240" w:lineRule="auto"/>
              <w:ind w:left="2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  <w:tc>
          <w:tcPr>
            <w:tcW w:w="811" w:type="dxa"/>
          </w:tcPr>
          <w:p w14:paraId="65D90818" w14:textId="5EDF7F34" w:rsidR="007F54C8" w:rsidRPr="00283122" w:rsidRDefault="007F54C8" w:rsidP="00E82C70">
            <w:pPr>
              <w:pStyle w:val="Heading1"/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</w:pPr>
            <w:r w:rsidRPr="00283122"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  <w:t>1</w:t>
            </w:r>
            <w:r w:rsidR="00B2125F" w:rsidRPr="00283122"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  <w:t>5</w:t>
            </w:r>
          </w:p>
        </w:tc>
      </w:tr>
      <w:tr w:rsidR="00312C9A" w:rsidRPr="00283122" w14:paraId="5F58C661" w14:textId="77777777" w:rsidTr="00F969AC">
        <w:tc>
          <w:tcPr>
            <w:tcW w:w="1846" w:type="dxa"/>
          </w:tcPr>
          <w:p w14:paraId="0C8A83C9" w14:textId="77777777" w:rsidR="00312C9A" w:rsidRPr="00283122" w:rsidRDefault="00CB7464" w:rsidP="00E82C70">
            <w:pPr>
              <w:pStyle w:val="Heading1"/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</w:pPr>
            <w:r w:rsidRPr="00283122"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en-US"/>
              </w:rPr>
              <w:t>STROBE checklist</w:t>
            </w:r>
          </w:p>
        </w:tc>
        <w:tc>
          <w:tcPr>
            <w:tcW w:w="6416" w:type="dxa"/>
          </w:tcPr>
          <w:p w14:paraId="38EE7C74" w14:textId="77777777" w:rsidR="00D674B7" w:rsidRPr="00283122" w:rsidRDefault="00D674B7" w:rsidP="00B67192">
            <w:pPr>
              <w:spacing w:after="0" w:line="240" w:lineRule="auto"/>
              <w:ind w:left="2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0293E17" w14:textId="77777777" w:rsidR="00312C9A" w:rsidRPr="00283122" w:rsidRDefault="00D674B7" w:rsidP="00B67192">
            <w:pPr>
              <w:spacing w:after="0" w:line="240" w:lineRule="auto"/>
              <w:ind w:left="2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  <w:tc>
          <w:tcPr>
            <w:tcW w:w="811" w:type="dxa"/>
          </w:tcPr>
          <w:p w14:paraId="393FCAED" w14:textId="41932947" w:rsidR="00F969AC" w:rsidRPr="00283122" w:rsidRDefault="009A50A5" w:rsidP="003C28DD">
            <w:pPr>
              <w:pStyle w:val="Heading1"/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</w:pPr>
            <w:r w:rsidRPr="00283122"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  <w:t>1</w:t>
            </w:r>
            <w:r w:rsidR="00B2125F" w:rsidRPr="00283122"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  <w:t>6</w:t>
            </w:r>
            <w:r w:rsidR="00F969AC" w:rsidRPr="00283122"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  <w:t>-1</w:t>
            </w:r>
            <w:r w:rsidR="00B2125F" w:rsidRPr="00283122"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  <w:lang w:val="en-US" w:eastAsia="en-US"/>
              </w:rPr>
              <w:t>7</w:t>
            </w:r>
          </w:p>
        </w:tc>
      </w:tr>
    </w:tbl>
    <w:p w14:paraId="6BBF60BC" w14:textId="77777777" w:rsidR="00D833FA" w:rsidRPr="00283122" w:rsidRDefault="00D833FA" w:rsidP="001007E8">
      <w:pPr>
        <w:pStyle w:val="Heading1"/>
        <w:rPr>
          <w:rFonts w:ascii="Times New Roman" w:eastAsia="Times New Roman" w:hAnsi="Times New Roman"/>
          <w:b/>
          <w:bCs/>
          <w:color w:val="auto"/>
          <w:sz w:val="20"/>
          <w:szCs w:val="20"/>
          <w:lang w:val="en-US"/>
        </w:rPr>
      </w:pPr>
    </w:p>
    <w:p w14:paraId="27EF02E9" w14:textId="77777777" w:rsidR="009A50A5" w:rsidRPr="00283122" w:rsidRDefault="009A50A5" w:rsidP="009A50A5">
      <w:pPr>
        <w:rPr>
          <w:rFonts w:ascii="Times New Roman" w:hAnsi="Times New Roman" w:cs="Times New Roman"/>
          <w:sz w:val="20"/>
          <w:szCs w:val="20"/>
        </w:rPr>
      </w:pPr>
    </w:p>
    <w:p w14:paraId="3557EADA" w14:textId="77777777" w:rsidR="00607814" w:rsidRPr="00283122" w:rsidRDefault="00884BF3" w:rsidP="001007E8">
      <w:pPr>
        <w:pStyle w:val="Heading1"/>
        <w:rPr>
          <w:rFonts w:ascii="Times New Roman" w:eastAsia="Times New Roman" w:hAnsi="Times New Roman"/>
          <w:b/>
          <w:bCs/>
          <w:color w:val="auto"/>
          <w:sz w:val="24"/>
          <w:szCs w:val="24"/>
          <w:lang w:val="en-US"/>
        </w:rPr>
      </w:pPr>
      <w:r w:rsidRPr="00283122">
        <w:rPr>
          <w:rFonts w:ascii="Times New Roman" w:eastAsia="Times New Roman" w:hAnsi="Times New Roman"/>
          <w:b/>
          <w:bCs/>
          <w:color w:val="auto"/>
          <w:sz w:val="24"/>
          <w:szCs w:val="24"/>
          <w:lang w:val="en-US"/>
        </w:rPr>
        <w:lastRenderedPageBreak/>
        <w:t>Supplementa</w:t>
      </w:r>
      <w:r w:rsidR="00234C5C" w:rsidRPr="00283122">
        <w:rPr>
          <w:rFonts w:ascii="Times New Roman" w:eastAsia="Times New Roman" w:hAnsi="Times New Roman"/>
          <w:b/>
          <w:bCs/>
          <w:color w:val="auto"/>
          <w:sz w:val="24"/>
          <w:szCs w:val="24"/>
          <w:lang w:val="en-US"/>
        </w:rPr>
        <w:t>ry</w:t>
      </w:r>
      <w:r w:rsidRPr="00283122">
        <w:rPr>
          <w:rFonts w:ascii="Times New Roman" w:eastAsia="Times New Roman" w:hAnsi="Times New Roman"/>
          <w:b/>
          <w:bCs/>
          <w:color w:val="auto"/>
          <w:sz w:val="24"/>
          <w:szCs w:val="24"/>
          <w:lang w:val="en-US"/>
        </w:rPr>
        <w:t xml:space="preserve"> </w:t>
      </w:r>
      <w:bookmarkEnd w:id="1"/>
      <w:r w:rsidR="00234C5C" w:rsidRPr="00283122">
        <w:rPr>
          <w:rFonts w:ascii="Times New Roman" w:eastAsia="Times New Roman" w:hAnsi="Times New Roman"/>
          <w:b/>
          <w:bCs/>
          <w:color w:val="auto"/>
          <w:sz w:val="24"/>
          <w:szCs w:val="24"/>
          <w:lang w:val="en-US"/>
        </w:rPr>
        <w:t xml:space="preserve">Contents </w:t>
      </w:r>
    </w:p>
    <w:p w14:paraId="08D96FF6" w14:textId="77777777" w:rsidR="007217DC" w:rsidRPr="00283122" w:rsidRDefault="007217DC" w:rsidP="007217DC">
      <w:pPr>
        <w:rPr>
          <w:lang w:eastAsia="x-none"/>
        </w:rPr>
      </w:pPr>
    </w:p>
    <w:p w14:paraId="18A8DDC7" w14:textId="77777777" w:rsidR="00175F68" w:rsidRPr="00283122" w:rsidRDefault="001C075E" w:rsidP="001527B1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eastAsia="en-CA"/>
        </w:rPr>
        <w:pict w14:anchorId="2B30ECE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Imagem 1" o:spid="_x0000_i1025" type="#_x0000_t75" style="width:362.5pt;height:204.1pt;visibility:visible" o:bordertopcolor="black" o:borderleftcolor="black" o:borderbottomcolor="black" o:borderrightcolor="black">
            <v:imagedata r:id="rId10" o:title=""/>
            <w10:bordertop type="single" width="4"/>
            <w10:borderleft type="single" width="4"/>
            <w10:borderbottom type="single" width="4"/>
            <w10:borderright type="single" width="4"/>
          </v:shape>
        </w:pict>
      </w:r>
    </w:p>
    <w:p w14:paraId="2150D19E" w14:textId="173A61A4" w:rsidR="0015415D" w:rsidRPr="00760C2D" w:rsidRDefault="00175F68" w:rsidP="000B4D4F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  <w:bookmarkStart w:id="9" w:name="_Hlk75853681"/>
      <w:r w:rsidRPr="00283122">
        <w:rPr>
          <w:rFonts w:ascii="Times New Roman" w:hAnsi="Times New Roman" w:cs="Times New Roman"/>
          <w:b/>
          <w:bCs/>
          <w:sz w:val="20"/>
          <w:szCs w:val="20"/>
        </w:rPr>
        <w:t>Supplementary Figure 1</w:t>
      </w:r>
      <w:r w:rsidR="00F531AA" w:rsidRPr="00283122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F531AA" w:rsidRPr="00283122">
        <w:rPr>
          <w:rFonts w:ascii="Times New Roman" w:hAnsi="Times New Roman" w:cs="Times New Roman"/>
          <w:b/>
          <w:bCs/>
          <w:color w:val="000000"/>
          <w:sz w:val="20"/>
          <w:szCs w:val="20"/>
        </w:rPr>
        <w:t>Geographical dis</w:t>
      </w:r>
      <w:r w:rsidR="00441CC5" w:rsidRPr="00283122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tribution of patients </w:t>
      </w:r>
      <w:r w:rsidR="001402CB" w:rsidRPr="00283122">
        <w:rPr>
          <w:rFonts w:ascii="Times New Roman" w:hAnsi="Times New Roman" w:cs="Times New Roman"/>
          <w:b/>
          <w:bCs/>
          <w:color w:val="000000"/>
          <w:sz w:val="20"/>
          <w:szCs w:val="20"/>
        </w:rPr>
        <w:t>hospitalized</w:t>
      </w:r>
      <w:r w:rsidR="00F531AA" w:rsidRPr="00283122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due to COVID-19 in Brazil from March 1</w:t>
      </w:r>
      <w:r w:rsidR="00F531AA" w:rsidRPr="00283122">
        <w:rPr>
          <w:rFonts w:ascii="Times New Roman" w:hAnsi="Times New Roman" w:cs="Times New Roman"/>
          <w:b/>
          <w:bCs/>
          <w:color w:val="000000"/>
          <w:sz w:val="20"/>
          <w:szCs w:val="20"/>
          <w:vertAlign w:val="superscript"/>
        </w:rPr>
        <w:t>st</w:t>
      </w:r>
      <w:r w:rsidR="00F531AA" w:rsidRPr="00283122">
        <w:rPr>
          <w:rFonts w:ascii="Times New Roman" w:hAnsi="Times New Roman" w:cs="Times New Roman"/>
          <w:b/>
          <w:bCs/>
          <w:color w:val="000000"/>
          <w:sz w:val="20"/>
          <w:szCs w:val="20"/>
        </w:rPr>
        <w:t>, 2020 to March 31</w:t>
      </w:r>
      <w:r w:rsidR="00F531AA" w:rsidRPr="00283122">
        <w:rPr>
          <w:rFonts w:ascii="Times New Roman" w:hAnsi="Times New Roman" w:cs="Times New Roman"/>
          <w:b/>
          <w:bCs/>
          <w:color w:val="000000"/>
          <w:sz w:val="20"/>
          <w:szCs w:val="20"/>
          <w:vertAlign w:val="superscript"/>
        </w:rPr>
        <w:t>st</w:t>
      </w:r>
      <w:r w:rsidR="00F531AA" w:rsidRPr="00283122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, 2021. </w:t>
      </w:r>
      <w:r w:rsidR="00F531AA" w:rsidRPr="00283122">
        <w:rPr>
          <w:rFonts w:ascii="Times New Roman" w:hAnsi="Times New Roman" w:cs="Times New Roman"/>
          <w:b/>
          <w:bCs/>
          <w:color w:val="000000"/>
          <w:sz w:val="20"/>
          <w:szCs w:val="20"/>
          <w:lang w:val="pt-BR"/>
        </w:rPr>
        <w:t>State acronyms by region: Northeast: BA = Bahia, CE = Ceará, MA = Maranhão, PE = Pernambuco, SE = Sergipe; Central-West: DF = Distrito Federal; Southeast: RJ = Rio de Janeiro, SP = São Paulo; South: PR = Paraná.</w:t>
      </w:r>
      <w:r w:rsidR="005353EC">
        <w:rPr>
          <w:rFonts w:ascii="Times New Roman" w:hAnsi="Times New Roman" w:cs="Times New Roman"/>
          <w:b/>
          <w:bCs/>
          <w:color w:val="000000"/>
          <w:sz w:val="20"/>
          <w:szCs w:val="20"/>
          <w:lang w:val="pt-BR"/>
        </w:rPr>
        <w:t xml:space="preserve"> </w:t>
      </w:r>
      <w:r w:rsidR="00760C2D" w:rsidRPr="00760C2D">
        <w:rPr>
          <w:rFonts w:ascii="Times New Roman" w:hAnsi="Times New Roman" w:cs="Times New Roman"/>
          <w:b/>
          <w:bCs/>
          <w:color w:val="000000"/>
          <w:sz w:val="20"/>
          <w:szCs w:val="20"/>
          <w:lang w:val="en-CA"/>
        </w:rPr>
        <w:t xml:space="preserve">This map was generated using Microsoft </w:t>
      </w:r>
      <w:r w:rsidR="00760C2D">
        <w:rPr>
          <w:rFonts w:ascii="Times New Roman" w:hAnsi="Times New Roman" w:cs="Times New Roman"/>
          <w:b/>
          <w:bCs/>
          <w:color w:val="000000"/>
          <w:sz w:val="20"/>
          <w:szCs w:val="20"/>
          <w:lang w:val="en-CA"/>
        </w:rPr>
        <w:t>E</w:t>
      </w:r>
      <w:r w:rsidR="00760C2D" w:rsidRPr="00760C2D">
        <w:rPr>
          <w:rFonts w:ascii="Times New Roman" w:hAnsi="Times New Roman" w:cs="Times New Roman"/>
          <w:b/>
          <w:bCs/>
          <w:color w:val="000000"/>
          <w:sz w:val="20"/>
          <w:szCs w:val="20"/>
          <w:lang w:val="en-CA"/>
        </w:rPr>
        <w:t>xcel 2019 MSO (</w:t>
      </w:r>
      <w:r w:rsidR="00760C2D">
        <w:rPr>
          <w:rFonts w:ascii="Times New Roman" w:hAnsi="Times New Roman" w:cs="Times New Roman"/>
          <w:b/>
          <w:bCs/>
          <w:color w:val="000000"/>
          <w:sz w:val="20"/>
          <w:szCs w:val="20"/>
          <w:lang w:val="en-CA"/>
        </w:rPr>
        <w:t>version</w:t>
      </w:r>
      <w:r w:rsidR="00760C2D" w:rsidRPr="00760C2D">
        <w:rPr>
          <w:rFonts w:ascii="Times New Roman" w:hAnsi="Times New Roman" w:cs="Times New Roman"/>
          <w:b/>
          <w:bCs/>
          <w:color w:val="000000"/>
          <w:sz w:val="20"/>
          <w:szCs w:val="20"/>
          <w:lang w:val="en-CA"/>
        </w:rPr>
        <w:t xml:space="preserve"> 2201 Build 16.0.14827.20198) 64 bits</w:t>
      </w:r>
      <w:r w:rsidR="005B4E70">
        <w:rPr>
          <w:rFonts w:ascii="Times New Roman" w:hAnsi="Times New Roman" w:cs="Times New Roman"/>
          <w:b/>
          <w:bCs/>
          <w:color w:val="000000"/>
          <w:sz w:val="20"/>
          <w:szCs w:val="20"/>
          <w:lang w:val="en-CA"/>
        </w:rPr>
        <w:t xml:space="preserve">, </w:t>
      </w:r>
      <w:r w:rsidR="007B2023">
        <w:rPr>
          <w:rFonts w:ascii="Times New Roman" w:hAnsi="Times New Roman" w:cs="Times New Roman"/>
          <w:b/>
          <w:bCs/>
          <w:color w:val="000000"/>
          <w:sz w:val="20"/>
          <w:szCs w:val="20"/>
          <w:lang w:val="en-CA"/>
        </w:rPr>
        <w:t>p</w:t>
      </w:r>
      <w:r w:rsidR="005B4E70" w:rsidRPr="005B4E70">
        <w:rPr>
          <w:rFonts w:ascii="Times New Roman" w:hAnsi="Times New Roman" w:cs="Times New Roman"/>
          <w:b/>
          <w:bCs/>
          <w:color w:val="000000"/>
          <w:sz w:val="20"/>
          <w:szCs w:val="20"/>
          <w:lang w:val="en-CA"/>
        </w:rPr>
        <w:t>owered by Bing. @DSAT for MSFT, Geonames, Microsoft, Navteq</w:t>
      </w:r>
      <w:r w:rsidR="007B2023">
        <w:rPr>
          <w:rFonts w:ascii="Times New Roman" w:hAnsi="Times New Roman" w:cs="Times New Roman"/>
          <w:b/>
          <w:bCs/>
          <w:color w:val="000000"/>
          <w:sz w:val="20"/>
          <w:szCs w:val="20"/>
          <w:lang w:val="en-CA"/>
        </w:rPr>
        <w:t xml:space="preserve"> (</w:t>
      </w:r>
      <w:hyperlink r:id="rId11" w:history="1">
        <w:r w:rsidR="007B2023" w:rsidRPr="002B0BC5">
          <w:rPr>
            <w:rStyle w:val="Hyperlink"/>
            <w:rFonts w:ascii="Times New Roman" w:hAnsi="Times New Roman" w:cs="Times New Roman"/>
            <w:b/>
            <w:bCs/>
            <w:sz w:val="20"/>
            <w:szCs w:val="20"/>
            <w:lang w:val="en-CA"/>
          </w:rPr>
          <w:t>https://www.microsoft.com/en-us/maps/product/print-rights</w:t>
        </w:r>
      </w:hyperlink>
      <w:r w:rsidR="007B2023">
        <w:rPr>
          <w:rFonts w:ascii="Times New Roman" w:hAnsi="Times New Roman" w:cs="Times New Roman"/>
          <w:b/>
          <w:bCs/>
          <w:color w:val="000000"/>
          <w:sz w:val="20"/>
          <w:szCs w:val="20"/>
          <w:lang w:val="en-CA"/>
        </w:rPr>
        <w:t>)</w:t>
      </w:r>
      <w:r w:rsidR="005B4E70" w:rsidRPr="005B4E70">
        <w:rPr>
          <w:rFonts w:ascii="Times New Roman" w:hAnsi="Times New Roman" w:cs="Times New Roman"/>
          <w:b/>
          <w:bCs/>
          <w:color w:val="000000"/>
          <w:sz w:val="20"/>
          <w:szCs w:val="20"/>
          <w:lang w:val="en-CA"/>
        </w:rPr>
        <w:t>.</w:t>
      </w:r>
    </w:p>
    <w:p w14:paraId="34866853" w14:textId="77777777" w:rsidR="007217DC" w:rsidRPr="00760C2D" w:rsidRDefault="007217DC" w:rsidP="007217DC">
      <w:pPr>
        <w:rPr>
          <w:rFonts w:ascii="Times New Roman" w:hAnsi="Times New Roman" w:cs="Times New Roman"/>
          <w:b/>
          <w:sz w:val="20"/>
          <w:szCs w:val="20"/>
          <w:lang w:val="en-CA"/>
        </w:rPr>
      </w:pPr>
    </w:p>
    <w:p w14:paraId="235D0E66" w14:textId="77777777" w:rsidR="002C6983" w:rsidRPr="00760C2D" w:rsidRDefault="002C6983" w:rsidP="007217DC">
      <w:pPr>
        <w:rPr>
          <w:rFonts w:ascii="Times New Roman" w:hAnsi="Times New Roman" w:cs="Times New Roman"/>
          <w:b/>
          <w:sz w:val="20"/>
          <w:szCs w:val="20"/>
          <w:lang w:val="en-CA"/>
        </w:rPr>
      </w:pPr>
    </w:p>
    <w:p w14:paraId="43FE1527" w14:textId="77777777" w:rsidR="002C6983" w:rsidRPr="00760C2D" w:rsidRDefault="002C6983" w:rsidP="007217DC">
      <w:pPr>
        <w:rPr>
          <w:rFonts w:ascii="Times New Roman" w:hAnsi="Times New Roman" w:cs="Times New Roman"/>
          <w:b/>
          <w:sz w:val="20"/>
          <w:szCs w:val="20"/>
          <w:lang w:val="en-CA"/>
        </w:rPr>
      </w:pPr>
    </w:p>
    <w:p w14:paraId="057E588E" w14:textId="77777777" w:rsidR="007217DC" w:rsidRPr="00283122" w:rsidRDefault="001C075E" w:rsidP="007217DC">
      <w:pPr>
        <w:jc w:val="center"/>
      </w:pPr>
      <w:r>
        <w:pict w14:anchorId="0EFC8F11">
          <v:shape id="_x0000_i1026" type="#_x0000_t75" style="width:336.85pt;height:244.8pt" o:bordertopcolor="this" o:borderleftcolor="this" o:borderbottomcolor="this" o:borderrightcolor="this">
            <v:imagedata r:id="rId12" o:title=""/>
            <w10:bordertop type="single" width="4"/>
            <w10:borderleft type="single" width="4"/>
            <w10:borderbottom type="single" width="4"/>
            <w10:borderright type="single" width="4"/>
          </v:shape>
        </w:pict>
      </w:r>
    </w:p>
    <w:p w14:paraId="5B17FBD4" w14:textId="77777777" w:rsidR="007217DC" w:rsidRPr="00283122" w:rsidRDefault="007217DC" w:rsidP="007217DC">
      <w:pPr>
        <w:spacing w:line="240" w:lineRule="auto"/>
        <w:jc w:val="both"/>
        <w:rPr>
          <w:rFonts w:ascii="Times New Roman" w:hAnsi="Times New Roman"/>
          <w:b/>
          <w:sz w:val="20"/>
          <w:szCs w:val="20"/>
        </w:rPr>
      </w:pPr>
      <w:r w:rsidRPr="00283122">
        <w:rPr>
          <w:rFonts w:ascii="Times New Roman" w:hAnsi="Times New Roman"/>
          <w:b/>
          <w:sz w:val="20"/>
          <w:szCs w:val="20"/>
        </w:rPr>
        <w:t xml:space="preserve">Supplementary Figure 2. </w:t>
      </w:r>
      <w:r w:rsidR="0070109F" w:rsidRPr="00283122">
        <w:rPr>
          <w:rFonts w:ascii="Times New Roman" w:hAnsi="Times New Roman"/>
          <w:b/>
          <w:sz w:val="20"/>
          <w:szCs w:val="20"/>
        </w:rPr>
        <w:t>Patient distribution according to age groups (years) and the studied outcomes, i.e., hospital discharge (left panel) and in-hospital death (right panel) from March 1</w:t>
      </w:r>
      <w:r w:rsidR="0070109F" w:rsidRPr="00283122">
        <w:rPr>
          <w:rFonts w:ascii="Times New Roman" w:hAnsi="Times New Roman"/>
          <w:b/>
          <w:sz w:val="20"/>
          <w:szCs w:val="20"/>
          <w:vertAlign w:val="superscript"/>
        </w:rPr>
        <w:t>st</w:t>
      </w:r>
      <w:r w:rsidR="0070109F" w:rsidRPr="00283122">
        <w:rPr>
          <w:rFonts w:ascii="Times New Roman" w:hAnsi="Times New Roman"/>
          <w:b/>
          <w:sz w:val="20"/>
          <w:szCs w:val="20"/>
        </w:rPr>
        <w:t>, 2020 (Month 1) to March 31</w:t>
      </w:r>
      <w:r w:rsidR="0070109F" w:rsidRPr="00283122">
        <w:rPr>
          <w:rFonts w:ascii="Times New Roman" w:hAnsi="Times New Roman"/>
          <w:b/>
          <w:sz w:val="20"/>
          <w:szCs w:val="20"/>
          <w:vertAlign w:val="superscript"/>
        </w:rPr>
        <w:t>st</w:t>
      </w:r>
      <w:r w:rsidR="0070109F" w:rsidRPr="00283122">
        <w:rPr>
          <w:rFonts w:ascii="Times New Roman" w:hAnsi="Times New Roman"/>
          <w:b/>
          <w:sz w:val="20"/>
          <w:szCs w:val="20"/>
        </w:rPr>
        <w:t>, 2021 (Month 13). The lines in the box represent the mean (central line) and standard deviation (upper and lower lines).</w:t>
      </w:r>
    </w:p>
    <w:p w14:paraId="193399A6" w14:textId="77777777" w:rsidR="00E82C70" w:rsidRPr="00283122" w:rsidRDefault="00E82C70" w:rsidP="000B4D4F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bookmarkEnd w:id="9"/>
    <w:p w14:paraId="6B9A22A2" w14:textId="77777777" w:rsidR="00451615" w:rsidRPr="00283122" w:rsidRDefault="001C075E" w:rsidP="009E4F84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eastAsia="en-CA"/>
        </w:rPr>
        <w:pict w14:anchorId="0A094769">
          <v:shape id="Imagem 10" o:spid="_x0000_i1027" type="#_x0000_t75" style="width:352.5pt;height:237.3pt;visibility:visible" o:bordertopcolor="black" o:borderleftcolor="black" o:borderbottomcolor="black" o:borderrightcolor="black">
            <v:imagedata r:id="rId13" o:title=""/>
            <w10:bordertop type="single" width="4"/>
            <w10:borderleft type="single" width="4"/>
            <w10:borderbottom type="single" width="4"/>
            <w10:borderright type="single" width="4"/>
          </v:shape>
        </w:pict>
      </w:r>
    </w:p>
    <w:p w14:paraId="132F9CF0" w14:textId="77777777" w:rsidR="00175F68" w:rsidRPr="00283122" w:rsidRDefault="007C0870" w:rsidP="009E4F8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283122">
        <w:rPr>
          <w:rFonts w:ascii="Times New Roman" w:hAnsi="Times New Roman" w:cs="Times New Roman"/>
          <w:b/>
          <w:bCs/>
          <w:sz w:val="20"/>
          <w:szCs w:val="20"/>
        </w:rPr>
        <w:t>Supplementary Figure 3</w:t>
      </w:r>
      <w:r w:rsidR="002B4C84" w:rsidRPr="00283122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175F68" w:rsidRPr="0028312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Start w:id="10" w:name="_Hlk75854200"/>
      <w:r w:rsidR="009E4F84" w:rsidRPr="00283122">
        <w:rPr>
          <w:rFonts w:ascii="Times New Roman" w:hAnsi="Times New Roman" w:cs="Times New Roman"/>
          <w:b/>
          <w:bCs/>
          <w:sz w:val="20"/>
          <w:szCs w:val="20"/>
        </w:rPr>
        <w:t xml:space="preserve">Correlation between in-hospital deaths and </w:t>
      </w:r>
      <w:r w:rsidR="00AC0BB0" w:rsidRPr="00283122">
        <w:rPr>
          <w:rFonts w:ascii="Times New Roman" w:hAnsi="Times New Roman" w:cs="Times New Roman"/>
          <w:b/>
          <w:bCs/>
          <w:sz w:val="20"/>
          <w:szCs w:val="20"/>
        </w:rPr>
        <w:t>intensive care unit (</w:t>
      </w:r>
      <w:r w:rsidR="009E4F84" w:rsidRPr="00283122">
        <w:rPr>
          <w:rFonts w:ascii="Times New Roman" w:hAnsi="Times New Roman" w:cs="Times New Roman"/>
          <w:b/>
          <w:bCs/>
          <w:sz w:val="20"/>
          <w:szCs w:val="20"/>
        </w:rPr>
        <w:t>ICU</w:t>
      </w:r>
      <w:r w:rsidR="00AC0BB0" w:rsidRPr="00283122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="009E4F84" w:rsidRPr="00283122">
        <w:rPr>
          <w:rFonts w:ascii="Times New Roman" w:hAnsi="Times New Roman" w:cs="Times New Roman"/>
          <w:b/>
          <w:bCs/>
          <w:sz w:val="20"/>
          <w:szCs w:val="20"/>
        </w:rPr>
        <w:t xml:space="preserve"> admissions, need </w:t>
      </w:r>
      <w:r w:rsidR="00AC0BB0" w:rsidRPr="00283122">
        <w:rPr>
          <w:rFonts w:ascii="Times New Roman" w:hAnsi="Times New Roman" w:cs="Times New Roman"/>
          <w:b/>
          <w:bCs/>
          <w:sz w:val="20"/>
          <w:szCs w:val="20"/>
        </w:rPr>
        <w:t xml:space="preserve">for </w:t>
      </w:r>
      <w:r w:rsidR="009E4F84" w:rsidRPr="00283122">
        <w:rPr>
          <w:rFonts w:ascii="Times New Roman" w:hAnsi="Times New Roman" w:cs="Times New Roman"/>
          <w:b/>
          <w:bCs/>
          <w:sz w:val="20"/>
          <w:szCs w:val="20"/>
        </w:rPr>
        <w:t xml:space="preserve">mechanical ventilation, hospital admissions and </w:t>
      </w:r>
      <w:r w:rsidRPr="00283122">
        <w:rPr>
          <w:rFonts w:ascii="Times New Roman" w:hAnsi="Times New Roman" w:cs="Times New Roman"/>
          <w:b/>
          <w:bCs/>
          <w:sz w:val="20"/>
          <w:szCs w:val="20"/>
        </w:rPr>
        <w:t>of ICU-</w:t>
      </w:r>
      <w:r w:rsidR="009E4F84" w:rsidRPr="00283122">
        <w:rPr>
          <w:rFonts w:ascii="Times New Roman" w:hAnsi="Times New Roman" w:cs="Times New Roman"/>
          <w:b/>
          <w:bCs/>
          <w:sz w:val="20"/>
          <w:szCs w:val="20"/>
        </w:rPr>
        <w:t xml:space="preserve">bed </w:t>
      </w:r>
      <w:r w:rsidRPr="00283122">
        <w:rPr>
          <w:rFonts w:ascii="Times New Roman" w:hAnsi="Times New Roman" w:cs="Times New Roman"/>
          <w:b/>
          <w:bCs/>
          <w:sz w:val="20"/>
          <w:szCs w:val="20"/>
        </w:rPr>
        <w:t xml:space="preserve">availability </w:t>
      </w:r>
      <w:r w:rsidR="00A9032D" w:rsidRPr="00283122">
        <w:rPr>
          <w:rFonts w:ascii="Times New Roman" w:hAnsi="Times New Roman" w:cs="Times New Roman"/>
          <w:b/>
          <w:sz w:val="20"/>
          <w:szCs w:val="20"/>
        </w:rPr>
        <w:t xml:space="preserve">in patients </w:t>
      </w:r>
      <w:r w:rsidR="001402CB" w:rsidRPr="00283122">
        <w:rPr>
          <w:rFonts w:ascii="Times New Roman" w:hAnsi="Times New Roman" w:cs="Times New Roman"/>
          <w:b/>
          <w:sz w:val="20"/>
          <w:szCs w:val="20"/>
        </w:rPr>
        <w:t>hospitalized</w:t>
      </w:r>
      <w:r w:rsidR="00A9032D" w:rsidRPr="00283122">
        <w:rPr>
          <w:rFonts w:ascii="Times New Roman" w:hAnsi="Times New Roman" w:cs="Times New Roman"/>
          <w:b/>
          <w:sz w:val="20"/>
          <w:szCs w:val="20"/>
        </w:rPr>
        <w:t xml:space="preserve"> due to </w:t>
      </w:r>
      <w:r w:rsidR="007D6AE7" w:rsidRPr="00283122">
        <w:rPr>
          <w:rFonts w:ascii="Times New Roman" w:hAnsi="Times New Roman" w:cs="Times New Roman"/>
          <w:b/>
          <w:sz w:val="20"/>
          <w:szCs w:val="20"/>
        </w:rPr>
        <w:t>COVID-19</w:t>
      </w:r>
      <w:r w:rsidR="00A9032D" w:rsidRPr="00283122">
        <w:rPr>
          <w:rFonts w:ascii="Times New Roman" w:hAnsi="Times New Roman" w:cs="Times New Roman"/>
          <w:b/>
          <w:sz w:val="20"/>
          <w:szCs w:val="20"/>
        </w:rPr>
        <w:t xml:space="preserve"> from March 1</w:t>
      </w:r>
      <w:r w:rsidR="00A9032D" w:rsidRPr="00283122">
        <w:rPr>
          <w:rFonts w:ascii="Times New Roman" w:hAnsi="Times New Roman" w:cs="Times New Roman"/>
          <w:b/>
          <w:sz w:val="20"/>
          <w:szCs w:val="20"/>
          <w:vertAlign w:val="superscript"/>
        </w:rPr>
        <w:t>st</w:t>
      </w:r>
      <w:r w:rsidR="00A9032D" w:rsidRPr="00283122">
        <w:rPr>
          <w:rFonts w:ascii="Times New Roman" w:hAnsi="Times New Roman" w:cs="Times New Roman"/>
          <w:b/>
          <w:sz w:val="20"/>
          <w:szCs w:val="20"/>
        </w:rPr>
        <w:t>, 2020 to March 31</w:t>
      </w:r>
      <w:r w:rsidR="00A9032D" w:rsidRPr="00283122">
        <w:rPr>
          <w:rFonts w:ascii="Times New Roman" w:hAnsi="Times New Roman" w:cs="Times New Roman"/>
          <w:b/>
          <w:sz w:val="20"/>
          <w:szCs w:val="20"/>
          <w:vertAlign w:val="superscript"/>
        </w:rPr>
        <w:t>st</w:t>
      </w:r>
      <w:r w:rsidR="00A9032D" w:rsidRPr="00283122">
        <w:rPr>
          <w:rFonts w:ascii="Times New Roman" w:hAnsi="Times New Roman" w:cs="Times New Roman"/>
          <w:b/>
          <w:sz w:val="20"/>
          <w:szCs w:val="20"/>
        </w:rPr>
        <w:t xml:space="preserve">, 2021 </w:t>
      </w:r>
      <w:r w:rsidR="009E4F84" w:rsidRPr="00283122">
        <w:rPr>
          <w:rFonts w:ascii="Times New Roman" w:hAnsi="Times New Roman" w:cs="Times New Roman"/>
          <w:b/>
          <w:bCs/>
          <w:sz w:val="20"/>
          <w:szCs w:val="20"/>
        </w:rPr>
        <w:t xml:space="preserve">(Spearman correlation). </w:t>
      </w:r>
      <w:bookmarkEnd w:id="10"/>
    </w:p>
    <w:p w14:paraId="24A44EDF" w14:textId="77777777" w:rsidR="002E3B7E" w:rsidRPr="00283122" w:rsidRDefault="002E3B7E" w:rsidP="009E4F8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E7296E1" w14:textId="77777777" w:rsidR="00FA0D0C" w:rsidRPr="00283122" w:rsidRDefault="001C075E" w:rsidP="00FA0D0C">
      <w:pPr>
        <w:ind w:left="709" w:right="991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pict w14:anchorId="21053E85">
          <v:shape id="_x0000_i1028" type="#_x0000_t75" style="width:343.7pt;height:227.25pt" o:bordertopcolor="this" o:borderleftcolor="this" o:borderbottomcolor="this" o:borderrightcolor="this">
            <v:imagedata r:id="rId14" o:title=""/>
            <w10:bordertop type="single" width="4"/>
            <w10:borderleft type="single" width="4"/>
            <w10:borderbottom type="single" width="4"/>
            <w10:borderright type="single" width="4"/>
          </v:shape>
        </w:pict>
      </w:r>
    </w:p>
    <w:p w14:paraId="1D1315B9" w14:textId="77777777" w:rsidR="00FA0D0C" w:rsidRPr="00283122" w:rsidRDefault="00FA0D0C" w:rsidP="00FA0D0C">
      <w:pPr>
        <w:jc w:val="both"/>
        <w:rPr>
          <w:rFonts w:ascii="Times New Roman" w:hAnsi="Times New Roman" w:cs="Times New Roman"/>
          <w:sz w:val="20"/>
          <w:szCs w:val="20"/>
        </w:rPr>
      </w:pPr>
      <w:r w:rsidRPr="00283122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7C0870" w:rsidRPr="00283122">
        <w:rPr>
          <w:rFonts w:ascii="Times New Roman" w:hAnsi="Times New Roman" w:cs="Times New Roman"/>
          <w:b/>
          <w:bCs/>
          <w:sz w:val="20"/>
          <w:szCs w:val="20"/>
        </w:rPr>
        <w:t>Figure 4</w:t>
      </w:r>
      <w:r w:rsidRPr="00283122">
        <w:rPr>
          <w:rFonts w:ascii="Times New Roman" w:hAnsi="Times New Roman" w:cs="Times New Roman"/>
          <w:b/>
          <w:bCs/>
          <w:sz w:val="20"/>
          <w:szCs w:val="20"/>
        </w:rPr>
        <w:t>. In-hospital mortality stratified by hospital allocation (ICU, Step down</w:t>
      </w:r>
      <w:r w:rsidR="00F35E3E" w:rsidRPr="00283122">
        <w:rPr>
          <w:rFonts w:ascii="Times New Roman" w:hAnsi="Times New Roman" w:cs="Times New Roman"/>
          <w:b/>
          <w:bCs/>
          <w:sz w:val="20"/>
          <w:szCs w:val="20"/>
        </w:rPr>
        <w:t xml:space="preserve"> unit,</w:t>
      </w:r>
      <w:r w:rsidRPr="00283122">
        <w:rPr>
          <w:rFonts w:ascii="Times New Roman" w:hAnsi="Times New Roman" w:cs="Times New Roman"/>
          <w:b/>
          <w:bCs/>
          <w:sz w:val="20"/>
          <w:szCs w:val="20"/>
        </w:rPr>
        <w:t xml:space="preserve"> Ward) and age (years) in patients </w:t>
      </w:r>
      <w:r w:rsidR="001402CB" w:rsidRPr="00283122">
        <w:rPr>
          <w:rFonts w:ascii="Times New Roman" w:hAnsi="Times New Roman" w:cs="Times New Roman"/>
          <w:b/>
          <w:bCs/>
          <w:sz w:val="20"/>
          <w:szCs w:val="20"/>
        </w:rPr>
        <w:t>hospitalized</w:t>
      </w:r>
      <w:r w:rsidRPr="00283122">
        <w:rPr>
          <w:rFonts w:ascii="Times New Roman" w:hAnsi="Times New Roman" w:cs="Times New Roman"/>
          <w:b/>
          <w:bCs/>
          <w:sz w:val="20"/>
          <w:szCs w:val="20"/>
        </w:rPr>
        <w:t xml:space="preserve"> due to COVID-19 from March 1</w:t>
      </w:r>
      <w:r w:rsidRPr="00283122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st</w:t>
      </w:r>
      <w:r w:rsidRPr="00283122">
        <w:rPr>
          <w:rFonts w:ascii="Times New Roman" w:hAnsi="Times New Roman" w:cs="Times New Roman"/>
          <w:b/>
          <w:bCs/>
          <w:sz w:val="20"/>
          <w:szCs w:val="20"/>
        </w:rPr>
        <w:t>, 2020 to March 31</w:t>
      </w:r>
      <w:r w:rsidRPr="00283122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st</w:t>
      </w:r>
      <w:r w:rsidRPr="00283122">
        <w:rPr>
          <w:rFonts w:ascii="Times New Roman" w:hAnsi="Times New Roman" w:cs="Times New Roman"/>
          <w:b/>
          <w:bCs/>
          <w:sz w:val="20"/>
          <w:szCs w:val="20"/>
        </w:rPr>
        <w:t>, 2021.</w:t>
      </w:r>
      <w:r w:rsidRPr="00283122">
        <w:rPr>
          <w:rFonts w:ascii="Times New Roman" w:hAnsi="Times New Roman" w:cs="Times New Roman"/>
          <w:sz w:val="20"/>
          <w:szCs w:val="20"/>
        </w:rPr>
        <w:t xml:space="preserve"> </w:t>
      </w:r>
      <w:r w:rsidRPr="00283122">
        <w:rPr>
          <w:rFonts w:ascii="Times New Roman" w:hAnsi="Times New Roman" w:cs="Times New Roman"/>
          <w:b/>
          <w:bCs/>
          <w:sz w:val="20"/>
          <w:szCs w:val="20"/>
        </w:rPr>
        <w:t>The lines in the box represent the mean (central line) and standard deviation (upper and lower lines).  ANOVA with Bonferroni Correction: p=0.001; ICU (age</w:t>
      </w:r>
      <w:r w:rsidR="00F35E3E" w:rsidRPr="0028312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83122">
        <w:rPr>
          <w:rFonts w:ascii="Times New Roman" w:hAnsi="Times New Roman" w:cs="Times New Roman"/>
          <w:b/>
          <w:bCs/>
          <w:sz w:val="20"/>
          <w:szCs w:val="20"/>
        </w:rPr>
        <w:t>79.3±14.</w:t>
      </w:r>
      <w:r w:rsidR="00253D2E" w:rsidRPr="00283122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283122">
        <w:rPr>
          <w:rFonts w:ascii="Times New Roman" w:hAnsi="Times New Roman" w:cs="Times New Roman"/>
          <w:b/>
          <w:bCs/>
          <w:sz w:val="20"/>
          <w:szCs w:val="20"/>
        </w:rPr>
        <w:t>) &gt; Step down (age</w:t>
      </w:r>
      <w:r w:rsidR="00F35E3E" w:rsidRPr="0028312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83122">
        <w:rPr>
          <w:rFonts w:ascii="Times New Roman" w:hAnsi="Times New Roman" w:cs="Times New Roman"/>
          <w:b/>
          <w:bCs/>
          <w:sz w:val="20"/>
          <w:szCs w:val="20"/>
        </w:rPr>
        <w:t>69.4±15.4) and Ward (age</w:t>
      </w:r>
      <w:r w:rsidR="00F35E3E" w:rsidRPr="0028312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83122">
        <w:rPr>
          <w:rFonts w:ascii="Times New Roman" w:hAnsi="Times New Roman" w:cs="Times New Roman"/>
          <w:b/>
          <w:bCs/>
          <w:sz w:val="20"/>
          <w:szCs w:val="20"/>
        </w:rPr>
        <w:t>72.</w:t>
      </w:r>
      <w:r w:rsidR="00253D2E" w:rsidRPr="00283122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283122">
        <w:rPr>
          <w:rFonts w:ascii="Times New Roman" w:hAnsi="Times New Roman" w:cs="Times New Roman"/>
          <w:b/>
          <w:bCs/>
          <w:sz w:val="20"/>
          <w:szCs w:val="20"/>
        </w:rPr>
        <w:t xml:space="preserve">±15.6).  ICU = intensive care unit. </w:t>
      </w:r>
    </w:p>
    <w:p w14:paraId="003527D6" w14:textId="77777777" w:rsidR="00782274" w:rsidRPr="00283122" w:rsidRDefault="001C075E" w:rsidP="00736BE2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eastAsia="en-CA"/>
        </w:rPr>
        <w:lastRenderedPageBreak/>
        <w:pict w14:anchorId="613C30B5">
          <v:shape id="Imagem 4" o:spid="_x0000_i1029" type="#_x0000_t75" style="width:428.85pt;height:275.5pt;visibility:visible" o:bordertopcolor="black" o:borderleftcolor="black" o:borderbottomcolor="black" o:borderrightcolor="black">
            <v:imagedata r:id="rId15" o:title=""/>
            <w10:bordertop type="single" width="6"/>
            <w10:borderleft type="single" width="6"/>
            <w10:borderbottom type="single" width="6"/>
            <w10:borderright type="single" width="6"/>
          </v:shape>
        </w:pict>
      </w:r>
    </w:p>
    <w:p w14:paraId="1245F71D" w14:textId="77777777" w:rsidR="006D30C0" w:rsidRPr="00283122" w:rsidRDefault="009B07E7" w:rsidP="00CA6CEC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bookmarkStart w:id="11" w:name="_Hlk75856089"/>
      <w:r w:rsidRPr="00283122">
        <w:rPr>
          <w:rFonts w:ascii="Times New Roman" w:hAnsi="Times New Roman" w:cs="Times New Roman"/>
          <w:b/>
          <w:bCs/>
          <w:sz w:val="20"/>
          <w:szCs w:val="20"/>
        </w:rPr>
        <w:t>Supplementary Figure 5</w:t>
      </w:r>
      <w:r w:rsidR="002B4C84" w:rsidRPr="00283122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6D30C0" w:rsidRPr="0028312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Start w:id="12" w:name="_Hlk75959239"/>
      <w:r w:rsidR="002B4C84" w:rsidRPr="00283122">
        <w:rPr>
          <w:rFonts w:ascii="Times New Roman" w:hAnsi="Times New Roman" w:cs="Times New Roman"/>
          <w:b/>
          <w:bCs/>
          <w:sz w:val="20"/>
          <w:szCs w:val="20"/>
        </w:rPr>
        <w:t>Como</w:t>
      </w:r>
      <w:r w:rsidR="00222DFE" w:rsidRPr="00283122">
        <w:rPr>
          <w:rFonts w:ascii="Times New Roman" w:hAnsi="Times New Roman" w:cs="Times New Roman"/>
          <w:b/>
          <w:bCs/>
          <w:sz w:val="20"/>
          <w:szCs w:val="20"/>
        </w:rPr>
        <w:t xml:space="preserve">rbidities of patients </w:t>
      </w:r>
      <w:r w:rsidR="001402CB" w:rsidRPr="00283122">
        <w:rPr>
          <w:rFonts w:ascii="Times New Roman" w:hAnsi="Times New Roman" w:cs="Times New Roman"/>
          <w:b/>
          <w:bCs/>
          <w:sz w:val="20"/>
          <w:szCs w:val="20"/>
        </w:rPr>
        <w:t>hospitalized</w:t>
      </w:r>
      <w:r w:rsidR="002B4C84" w:rsidRPr="00283122">
        <w:rPr>
          <w:rFonts w:ascii="Times New Roman" w:hAnsi="Times New Roman" w:cs="Times New Roman"/>
          <w:b/>
          <w:bCs/>
          <w:sz w:val="20"/>
          <w:szCs w:val="20"/>
        </w:rPr>
        <w:t xml:space="preserve"> due to COVID-19 requiring extracorporeal membrane oxygenation (n=79) from March 1</w:t>
      </w:r>
      <w:r w:rsidR="002B4C84" w:rsidRPr="00283122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st</w:t>
      </w:r>
      <w:r w:rsidR="002B4C84" w:rsidRPr="00283122">
        <w:rPr>
          <w:rFonts w:ascii="Times New Roman" w:hAnsi="Times New Roman" w:cs="Times New Roman"/>
          <w:b/>
          <w:bCs/>
          <w:sz w:val="20"/>
          <w:szCs w:val="20"/>
        </w:rPr>
        <w:t>, 2020 to March 31</w:t>
      </w:r>
      <w:r w:rsidR="002B4C84" w:rsidRPr="00283122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st</w:t>
      </w:r>
      <w:r w:rsidR="002B4C84" w:rsidRPr="00283122">
        <w:rPr>
          <w:rFonts w:ascii="Times New Roman" w:hAnsi="Times New Roman" w:cs="Times New Roman"/>
          <w:b/>
          <w:bCs/>
          <w:sz w:val="20"/>
          <w:szCs w:val="20"/>
        </w:rPr>
        <w:t>, 2021.</w:t>
      </w:r>
      <w:r w:rsidR="002B4C84" w:rsidRPr="0028312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2B4C84" w:rsidRPr="00283122">
        <w:rPr>
          <w:rFonts w:ascii="Times New Roman" w:hAnsi="Times New Roman" w:cs="Times New Roman"/>
          <w:b/>
          <w:bCs/>
          <w:sz w:val="20"/>
          <w:szCs w:val="20"/>
        </w:rPr>
        <w:t>Values expressed as %.</w:t>
      </w:r>
      <w:r w:rsidR="002B4C84" w:rsidRPr="0028312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271DC" w:rsidRPr="0028312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2125DA1F" w14:textId="77777777" w:rsidR="002E3B7E" w:rsidRPr="00283122" w:rsidRDefault="002E3B7E" w:rsidP="00CA6CEC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bookmarkEnd w:id="11"/>
    <w:bookmarkEnd w:id="12"/>
    <w:p w14:paraId="442D9D27" w14:textId="77777777" w:rsidR="006D30C0" w:rsidRPr="00283122" w:rsidRDefault="001C075E" w:rsidP="006D0DB4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eastAsia="en-CA"/>
        </w:rPr>
        <w:pict w14:anchorId="5D257907">
          <v:shape id="_x0000_i1030" type="#_x0000_t75" style="width:454.55pt;height:234.15pt;visibility:visible" o:bordertopcolor="black" o:borderleftcolor="black" o:borderbottomcolor="black" o:borderrightcolor="black">
            <v:imagedata r:id="rId16" o:title=""/>
            <w10:bordertop type="single" width="6"/>
            <w10:borderleft type="single" width="6"/>
            <w10:borderbottom type="single" width="6"/>
            <w10:borderright type="single" width="6"/>
          </v:shape>
        </w:pict>
      </w:r>
    </w:p>
    <w:p w14:paraId="24F2AE92" w14:textId="77777777" w:rsidR="00573A67" w:rsidRPr="00283122" w:rsidRDefault="009B07E7" w:rsidP="00573A6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283122">
        <w:rPr>
          <w:rFonts w:ascii="Times New Roman" w:hAnsi="Times New Roman" w:cs="Times New Roman"/>
          <w:b/>
          <w:bCs/>
          <w:sz w:val="20"/>
          <w:szCs w:val="20"/>
        </w:rPr>
        <w:t>Supplementary Figure 6</w:t>
      </w:r>
      <w:r w:rsidR="002B4C84" w:rsidRPr="00283122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B35F82" w:rsidRPr="0028312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73A67" w:rsidRPr="00283122">
        <w:rPr>
          <w:rFonts w:ascii="Times New Roman" w:hAnsi="Times New Roman" w:cs="Times New Roman"/>
          <w:b/>
          <w:bCs/>
          <w:sz w:val="20"/>
          <w:szCs w:val="20"/>
        </w:rPr>
        <w:t>Dis</w:t>
      </w:r>
      <w:r w:rsidR="00222DFE" w:rsidRPr="00283122">
        <w:rPr>
          <w:rFonts w:ascii="Times New Roman" w:hAnsi="Times New Roman" w:cs="Times New Roman"/>
          <w:b/>
          <w:bCs/>
          <w:sz w:val="20"/>
          <w:szCs w:val="20"/>
        </w:rPr>
        <w:t xml:space="preserve">tribution of patients </w:t>
      </w:r>
      <w:r w:rsidR="001402CB" w:rsidRPr="00283122">
        <w:rPr>
          <w:rFonts w:ascii="Times New Roman" w:hAnsi="Times New Roman" w:cs="Times New Roman"/>
          <w:b/>
          <w:bCs/>
          <w:sz w:val="20"/>
          <w:szCs w:val="20"/>
        </w:rPr>
        <w:t>hospitalized</w:t>
      </w:r>
      <w:r w:rsidR="00573A67" w:rsidRPr="00283122">
        <w:rPr>
          <w:rFonts w:ascii="Times New Roman" w:hAnsi="Times New Roman" w:cs="Times New Roman"/>
          <w:b/>
          <w:bCs/>
          <w:sz w:val="20"/>
          <w:szCs w:val="20"/>
        </w:rPr>
        <w:t xml:space="preserve"> due to COVID-19 requiring extracorporeal membrane oxygenation </w:t>
      </w:r>
      <w:r w:rsidR="008743E1" w:rsidRPr="00283122">
        <w:rPr>
          <w:rFonts w:ascii="Times New Roman" w:hAnsi="Times New Roman" w:cs="Times New Roman"/>
          <w:b/>
          <w:bCs/>
          <w:sz w:val="20"/>
          <w:szCs w:val="20"/>
        </w:rPr>
        <w:t xml:space="preserve">(n=79) </w:t>
      </w:r>
      <w:r w:rsidR="00573A67" w:rsidRPr="00283122">
        <w:rPr>
          <w:rFonts w:ascii="Times New Roman" w:hAnsi="Times New Roman" w:cs="Times New Roman"/>
          <w:b/>
          <w:bCs/>
          <w:sz w:val="20"/>
          <w:szCs w:val="20"/>
        </w:rPr>
        <w:t>from March 1</w:t>
      </w:r>
      <w:r w:rsidR="00573A67" w:rsidRPr="00283122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st</w:t>
      </w:r>
      <w:r w:rsidR="00573A67" w:rsidRPr="00283122">
        <w:rPr>
          <w:rFonts w:ascii="Times New Roman" w:hAnsi="Times New Roman" w:cs="Times New Roman"/>
          <w:b/>
          <w:bCs/>
          <w:sz w:val="20"/>
          <w:szCs w:val="20"/>
        </w:rPr>
        <w:t>, 2020 to March 31</w:t>
      </w:r>
      <w:r w:rsidR="00573A67" w:rsidRPr="00283122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st</w:t>
      </w:r>
      <w:r w:rsidR="00573A67" w:rsidRPr="00283122">
        <w:rPr>
          <w:rFonts w:ascii="Times New Roman" w:hAnsi="Times New Roman" w:cs="Times New Roman"/>
          <w:b/>
          <w:bCs/>
          <w:sz w:val="20"/>
          <w:szCs w:val="20"/>
        </w:rPr>
        <w:t xml:space="preserve">, 2021 according to age groups (years), duration of </w:t>
      </w:r>
      <w:r w:rsidR="001402CB" w:rsidRPr="00283122">
        <w:rPr>
          <w:rFonts w:ascii="Times New Roman" w:hAnsi="Times New Roman" w:cs="Times New Roman"/>
          <w:b/>
          <w:bCs/>
          <w:sz w:val="20"/>
          <w:szCs w:val="20"/>
        </w:rPr>
        <w:t>hospitalization</w:t>
      </w:r>
      <w:r w:rsidR="00573A67" w:rsidRPr="00283122">
        <w:rPr>
          <w:rFonts w:ascii="Times New Roman" w:hAnsi="Times New Roman" w:cs="Times New Roman"/>
          <w:b/>
          <w:bCs/>
          <w:sz w:val="20"/>
          <w:szCs w:val="20"/>
        </w:rPr>
        <w:t xml:space="preserve"> (days) and studied outcomes</w:t>
      </w:r>
      <w:r w:rsidR="009314E0" w:rsidRPr="0028312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73A67" w:rsidRPr="00283122">
        <w:rPr>
          <w:rFonts w:ascii="Times New Roman" w:hAnsi="Times New Roman" w:cs="Times New Roman"/>
          <w:b/>
          <w:bCs/>
          <w:sz w:val="20"/>
          <w:szCs w:val="20"/>
        </w:rPr>
        <w:t>(i.e., hospital discharge and in-hospital death). The lines in the box represent the mean (central line) and standard deviation (upper and lower lines).  Unpaired two-sample t-tests.</w:t>
      </w:r>
    </w:p>
    <w:p w14:paraId="0D1FE2DF" w14:textId="77777777" w:rsidR="009B07E7" w:rsidRPr="00283122" w:rsidRDefault="009B07E7" w:rsidP="00573A6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B4F3199" w14:textId="77777777" w:rsidR="00695D64" w:rsidRPr="00283122" w:rsidRDefault="00695D64" w:rsidP="00573A6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82E70FB" w14:textId="77777777" w:rsidR="00695D64" w:rsidRPr="00283122" w:rsidRDefault="00695D64" w:rsidP="00573A6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8B12214" w14:textId="77777777" w:rsidR="00695D64" w:rsidRPr="00283122" w:rsidRDefault="001C075E" w:rsidP="00573A6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pict w14:anchorId="01A0E341">
          <v:shape id="_x0000_i1031" type="#_x0000_t75" style="width:408.2pt;height:239.15pt">
            <v:imagedata r:id="rId17" o:title="Figure 4_FINAL (Suppl Fig"/>
          </v:shape>
        </w:pict>
      </w:r>
    </w:p>
    <w:p w14:paraId="7E752B62" w14:textId="77777777" w:rsidR="00803D5C" w:rsidRPr="00283122" w:rsidRDefault="00803D5C" w:rsidP="00573A6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00E51CC" w14:textId="77777777" w:rsidR="00695D64" w:rsidRPr="00283122" w:rsidRDefault="00695D64" w:rsidP="00573A6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283122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7. </w:t>
      </w:r>
      <w:r w:rsidRPr="00283122">
        <w:rPr>
          <w:rFonts w:ascii="Times New Roman" w:hAnsi="Times New Roman"/>
          <w:b/>
          <w:sz w:val="20"/>
          <w:szCs w:val="20"/>
        </w:rPr>
        <w:t>Kaplan-Meier curves showing the probability (%) of survival over the first 60 days of hospitalization due to coronavirus 2019 disease from March 1</w:t>
      </w:r>
      <w:r w:rsidRPr="00283122">
        <w:rPr>
          <w:rFonts w:ascii="Times New Roman" w:hAnsi="Times New Roman"/>
          <w:b/>
          <w:sz w:val="20"/>
          <w:szCs w:val="20"/>
          <w:vertAlign w:val="superscript"/>
        </w:rPr>
        <w:t>st</w:t>
      </w:r>
      <w:r w:rsidRPr="00283122">
        <w:rPr>
          <w:rFonts w:ascii="Times New Roman" w:hAnsi="Times New Roman"/>
          <w:b/>
          <w:sz w:val="20"/>
          <w:szCs w:val="20"/>
        </w:rPr>
        <w:t>, 2020 to March 31</w:t>
      </w:r>
      <w:r w:rsidRPr="00283122">
        <w:rPr>
          <w:rFonts w:ascii="Times New Roman" w:hAnsi="Times New Roman"/>
          <w:b/>
          <w:sz w:val="20"/>
          <w:szCs w:val="20"/>
          <w:vertAlign w:val="superscript"/>
        </w:rPr>
        <w:t>st</w:t>
      </w:r>
      <w:r w:rsidRPr="00283122">
        <w:rPr>
          <w:rFonts w:ascii="Times New Roman" w:hAnsi="Times New Roman"/>
          <w:b/>
          <w:sz w:val="20"/>
          <w:szCs w:val="20"/>
        </w:rPr>
        <w:t>, 2021 in relation to comorbidities that reached statistical significance in the final model. Log-rank test: p&lt;0·05 for each variable.</w:t>
      </w:r>
    </w:p>
    <w:p w14:paraId="70650168" w14:textId="77777777" w:rsidR="009B07E7" w:rsidRPr="00283122" w:rsidRDefault="009B07E7" w:rsidP="00573A6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DF3EE30" w14:textId="77777777" w:rsidR="00695D64" w:rsidRPr="00283122" w:rsidRDefault="00695D64" w:rsidP="00573A6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2058792" w14:textId="77777777" w:rsidR="00695D64" w:rsidRPr="00283122" w:rsidRDefault="001C075E" w:rsidP="00573A6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pict w14:anchorId="143AE2B2">
          <v:shape id="_x0000_i1032" type="#_x0000_t75" style="width:417.6pt;height:325.55pt">
            <v:imagedata r:id="rId18" o:title="Figure 5_FINAL (Suppl Fig"/>
          </v:shape>
        </w:pict>
      </w:r>
    </w:p>
    <w:p w14:paraId="692EC7AD" w14:textId="77777777" w:rsidR="00695D64" w:rsidRPr="00283122" w:rsidRDefault="000A14F2" w:rsidP="00573A67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</w:rPr>
      </w:pPr>
      <w:r w:rsidRPr="00283122">
        <w:rPr>
          <w:rFonts w:ascii="Times New Roman" w:hAnsi="Times New Roman"/>
          <w:b/>
          <w:sz w:val="20"/>
          <w:szCs w:val="20"/>
        </w:rPr>
        <w:t xml:space="preserve">Supplementary Figure 8. </w:t>
      </w:r>
      <w:r w:rsidR="00803D5C" w:rsidRPr="00283122">
        <w:rPr>
          <w:rFonts w:ascii="Times New Roman" w:hAnsi="Times New Roman"/>
          <w:b/>
          <w:sz w:val="20"/>
          <w:szCs w:val="20"/>
        </w:rPr>
        <w:t>Kaplan-Meier curves showing the probability (%) of survival over the first 60 days of hospitalization due to coronavirus 2019 disease from March 1</w:t>
      </w:r>
      <w:r w:rsidR="00803D5C" w:rsidRPr="00283122">
        <w:rPr>
          <w:rFonts w:ascii="Times New Roman" w:hAnsi="Times New Roman"/>
          <w:b/>
          <w:sz w:val="20"/>
          <w:szCs w:val="20"/>
          <w:vertAlign w:val="superscript"/>
        </w:rPr>
        <w:t>st</w:t>
      </w:r>
      <w:r w:rsidR="00803D5C" w:rsidRPr="00283122">
        <w:rPr>
          <w:rFonts w:ascii="Times New Roman" w:hAnsi="Times New Roman"/>
          <w:b/>
          <w:sz w:val="20"/>
          <w:szCs w:val="20"/>
        </w:rPr>
        <w:t>, 2020 to March 31</w:t>
      </w:r>
      <w:r w:rsidR="00803D5C" w:rsidRPr="00283122">
        <w:rPr>
          <w:rFonts w:ascii="Times New Roman" w:hAnsi="Times New Roman"/>
          <w:b/>
          <w:sz w:val="20"/>
          <w:szCs w:val="20"/>
          <w:vertAlign w:val="superscript"/>
        </w:rPr>
        <w:t>st</w:t>
      </w:r>
      <w:r w:rsidR="00803D5C" w:rsidRPr="00283122">
        <w:rPr>
          <w:rFonts w:ascii="Times New Roman" w:hAnsi="Times New Roman"/>
          <w:b/>
          <w:sz w:val="20"/>
          <w:szCs w:val="20"/>
        </w:rPr>
        <w:t>, 2021 in relation to age groups, number of comorbidities, and need for mechanical ventilation and renal replacement therapy. Log-rank test: p&lt;0·05 for each variable.</w:t>
      </w:r>
    </w:p>
    <w:p w14:paraId="42AF174E" w14:textId="77777777" w:rsidR="005D69E5" w:rsidRPr="00283122" w:rsidRDefault="005D69E5" w:rsidP="00E828C7">
      <w:pPr>
        <w:ind w:right="850"/>
        <w:jc w:val="both"/>
        <w:rPr>
          <w:rFonts w:ascii="Times New Roman" w:hAnsi="Times New Roman" w:cs="Times New Roman"/>
          <w:sz w:val="20"/>
          <w:szCs w:val="20"/>
        </w:rPr>
      </w:pPr>
      <w:bookmarkStart w:id="13" w:name="_Hlk75941483"/>
      <w:bookmarkStart w:id="14" w:name="_Hlk75868128"/>
      <w:r w:rsidRPr="00283122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="00763872" w:rsidRPr="00283122">
        <w:rPr>
          <w:rFonts w:ascii="Times New Roman" w:hAnsi="Times New Roman" w:cs="Times New Roman"/>
          <w:b/>
          <w:sz w:val="20"/>
          <w:szCs w:val="20"/>
        </w:rPr>
        <w:t>T</w:t>
      </w:r>
      <w:r w:rsidRPr="00283122">
        <w:rPr>
          <w:rFonts w:ascii="Times New Roman" w:hAnsi="Times New Roman" w:cs="Times New Roman"/>
          <w:b/>
          <w:sz w:val="20"/>
          <w:szCs w:val="20"/>
        </w:rPr>
        <w:t xml:space="preserve">able 1. </w:t>
      </w:r>
      <w:bookmarkStart w:id="15" w:name="_Hlk75940678"/>
      <w:r w:rsidR="00A02D7E" w:rsidRPr="00283122">
        <w:rPr>
          <w:rFonts w:ascii="Times New Roman" w:hAnsi="Times New Roman" w:cs="Times New Roman"/>
          <w:b/>
          <w:sz w:val="20"/>
          <w:szCs w:val="20"/>
        </w:rPr>
        <w:t>Hospital discharge in p</w:t>
      </w:r>
      <w:r w:rsidRPr="00283122">
        <w:rPr>
          <w:rFonts w:ascii="Times New Roman" w:hAnsi="Times New Roman" w:cs="Times New Roman"/>
          <w:b/>
          <w:sz w:val="20"/>
          <w:szCs w:val="20"/>
        </w:rPr>
        <w:t xml:space="preserve">atients </w:t>
      </w:r>
      <w:r w:rsidR="001402CB" w:rsidRPr="00283122">
        <w:rPr>
          <w:rFonts w:ascii="Times New Roman" w:hAnsi="Times New Roman" w:cs="Times New Roman"/>
          <w:b/>
          <w:sz w:val="20"/>
          <w:szCs w:val="20"/>
        </w:rPr>
        <w:t>hospitalized</w:t>
      </w:r>
      <w:r w:rsidRPr="00283122">
        <w:rPr>
          <w:rFonts w:ascii="Times New Roman" w:hAnsi="Times New Roman" w:cs="Times New Roman"/>
          <w:b/>
          <w:sz w:val="20"/>
          <w:szCs w:val="20"/>
        </w:rPr>
        <w:t xml:space="preserve"> due to </w:t>
      </w:r>
      <w:r w:rsidR="00134019" w:rsidRPr="00283122">
        <w:rPr>
          <w:rFonts w:ascii="Times New Roman" w:hAnsi="Times New Roman" w:cs="Times New Roman"/>
          <w:b/>
          <w:sz w:val="20"/>
          <w:szCs w:val="20"/>
        </w:rPr>
        <w:t>COVID-19</w:t>
      </w:r>
      <w:r w:rsidRPr="00283122">
        <w:rPr>
          <w:rFonts w:ascii="Times New Roman" w:hAnsi="Times New Roman" w:cs="Times New Roman"/>
          <w:b/>
          <w:sz w:val="20"/>
          <w:szCs w:val="20"/>
        </w:rPr>
        <w:t xml:space="preserve"> from March 1</w:t>
      </w:r>
      <w:r w:rsidRPr="00283122">
        <w:rPr>
          <w:rFonts w:ascii="Times New Roman" w:hAnsi="Times New Roman" w:cs="Times New Roman"/>
          <w:b/>
          <w:sz w:val="20"/>
          <w:szCs w:val="20"/>
          <w:vertAlign w:val="superscript"/>
        </w:rPr>
        <w:t>st</w:t>
      </w:r>
      <w:r w:rsidRPr="00283122">
        <w:rPr>
          <w:rFonts w:ascii="Times New Roman" w:hAnsi="Times New Roman" w:cs="Times New Roman"/>
          <w:b/>
          <w:sz w:val="20"/>
          <w:szCs w:val="20"/>
        </w:rPr>
        <w:t>, 2020 to March 31</w:t>
      </w:r>
      <w:r w:rsidRPr="00283122">
        <w:rPr>
          <w:rFonts w:ascii="Times New Roman" w:hAnsi="Times New Roman" w:cs="Times New Roman"/>
          <w:b/>
          <w:sz w:val="20"/>
          <w:szCs w:val="20"/>
          <w:vertAlign w:val="superscript"/>
        </w:rPr>
        <w:t>st</w:t>
      </w:r>
      <w:r w:rsidRPr="00283122">
        <w:rPr>
          <w:rFonts w:ascii="Times New Roman" w:hAnsi="Times New Roman" w:cs="Times New Roman"/>
          <w:b/>
          <w:sz w:val="20"/>
          <w:szCs w:val="20"/>
        </w:rPr>
        <w:t xml:space="preserve">, 2021 </w:t>
      </w:r>
      <w:r w:rsidR="00DC4876" w:rsidRPr="00283122">
        <w:rPr>
          <w:rFonts w:ascii="Times New Roman" w:hAnsi="Times New Roman" w:cs="Times New Roman"/>
          <w:b/>
          <w:sz w:val="20"/>
          <w:szCs w:val="20"/>
        </w:rPr>
        <w:t xml:space="preserve">(Proportion </w:t>
      </w:r>
      <w:r w:rsidR="008743E1" w:rsidRPr="00283122">
        <w:rPr>
          <w:rFonts w:ascii="Times New Roman" w:hAnsi="Times New Roman" w:cs="Times New Roman"/>
          <w:b/>
          <w:sz w:val="20"/>
          <w:szCs w:val="20"/>
        </w:rPr>
        <w:t>–</w:t>
      </w:r>
      <w:r w:rsidR="00DC4876" w:rsidRPr="00283122">
        <w:rPr>
          <w:rFonts w:ascii="Times New Roman" w:hAnsi="Times New Roman" w:cs="Times New Roman"/>
          <w:b/>
          <w:sz w:val="20"/>
          <w:szCs w:val="20"/>
        </w:rPr>
        <w:t xml:space="preserve"> 95%CI).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7"/>
        <w:gridCol w:w="1336"/>
        <w:gridCol w:w="1418"/>
        <w:gridCol w:w="1984"/>
        <w:gridCol w:w="1985"/>
      </w:tblGrid>
      <w:tr w:rsidR="005D69E5" w:rsidRPr="00283122" w14:paraId="6CCF0E04" w14:textId="77777777" w:rsidTr="00E828C7">
        <w:tc>
          <w:tcPr>
            <w:tcW w:w="1607" w:type="dxa"/>
            <w:shd w:val="clear" w:color="auto" w:fill="D9D9D9"/>
            <w:vAlign w:val="center"/>
          </w:tcPr>
          <w:bookmarkEnd w:id="15"/>
          <w:p w14:paraId="521DF4E9" w14:textId="77777777" w:rsidR="005D69E5" w:rsidRPr="00283122" w:rsidRDefault="005D69E5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nth</w:t>
            </w:r>
            <w:r w:rsidR="00C51D90" w:rsidRPr="002831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Year</w:t>
            </w:r>
          </w:p>
        </w:tc>
        <w:tc>
          <w:tcPr>
            <w:tcW w:w="1336" w:type="dxa"/>
            <w:shd w:val="clear" w:color="auto" w:fill="D9D9D9"/>
            <w:vAlign w:val="center"/>
          </w:tcPr>
          <w:p w14:paraId="624965DC" w14:textId="77777777" w:rsidR="005D69E5" w:rsidRPr="00283122" w:rsidRDefault="005D69E5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ospital discharge (n)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34D5933F" w14:textId="77777777" w:rsidR="005D69E5" w:rsidRPr="00283122" w:rsidRDefault="005D69E5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oportion</w:t>
            </w:r>
          </w:p>
        </w:tc>
        <w:tc>
          <w:tcPr>
            <w:tcW w:w="1984" w:type="dxa"/>
            <w:shd w:val="clear" w:color="auto" w:fill="D9D9D9"/>
            <w:vAlign w:val="center"/>
          </w:tcPr>
          <w:p w14:paraId="007EA810" w14:textId="77777777" w:rsidR="005D69E5" w:rsidRPr="00283122" w:rsidRDefault="002E7024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95%CI </w:t>
            </w:r>
            <w:r w:rsidR="005D69E5" w:rsidRPr="002831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wer limit</w:t>
            </w:r>
          </w:p>
        </w:tc>
        <w:tc>
          <w:tcPr>
            <w:tcW w:w="1985" w:type="dxa"/>
            <w:shd w:val="clear" w:color="auto" w:fill="D9D9D9"/>
            <w:vAlign w:val="center"/>
          </w:tcPr>
          <w:p w14:paraId="16022EEE" w14:textId="77777777" w:rsidR="005D69E5" w:rsidRPr="00283122" w:rsidRDefault="002E7024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%CI</w:t>
            </w:r>
            <w:r w:rsidR="002E3B7E" w:rsidRPr="002831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5D69E5" w:rsidRPr="002831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pper limit</w:t>
            </w:r>
          </w:p>
        </w:tc>
      </w:tr>
      <w:tr w:rsidR="005D69E5" w:rsidRPr="00283122" w14:paraId="1FCA0FAD" w14:textId="77777777" w:rsidTr="00E828C7">
        <w:tc>
          <w:tcPr>
            <w:tcW w:w="1607" w:type="dxa"/>
          </w:tcPr>
          <w:p w14:paraId="5E59A593" w14:textId="77777777" w:rsidR="005D69E5" w:rsidRPr="00283122" w:rsidRDefault="005D69E5" w:rsidP="002E3B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ch 2020</w:t>
            </w:r>
          </w:p>
        </w:tc>
        <w:tc>
          <w:tcPr>
            <w:tcW w:w="1336" w:type="dxa"/>
            <w:shd w:val="clear" w:color="auto" w:fill="auto"/>
            <w:vAlign w:val="bottom"/>
          </w:tcPr>
          <w:p w14:paraId="3031F336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74C2D4C" w14:textId="77777777" w:rsidR="005D69E5" w:rsidRPr="00283122" w:rsidRDefault="005D69E5" w:rsidP="009E43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E438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65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10726573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E438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53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0FAAA008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E438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47</w:t>
            </w:r>
          </w:p>
        </w:tc>
      </w:tr>
      <w:tr w:rsidR="005D69E5" w:rsidRPr="00283122" w14:paraId="72B45AF7" w14:textId="77777777" w:rsidTr="00E828C7">
        <w:tc>
          <w:tcPr>
            <w:tcW w:w="1607" w:type="dxa"/>
          </w:tcPr>
          <w:p w14:paraId="25C81F3D" w14:textId="77777777" w:rsidR="005D69E5" w:rsidRPr="00283122" w:rsidRDefault="005D69E5" w:rsidP="002E3B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il 2020</w:t>
            </w:r>
          </w:p>
        </w:tc>
        <w:tc>
          <w:tcPr>
            <w:tcW w:w="1336" w:type="dxa"/>
            <w:shd w:val="clear" w:color="auto" w:fill="auto"/>
            <w:vAlign w:val="bottom"/>
          </w:tcPr>
          <w:p w14:paraId="09633444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49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DD8C4A8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E438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31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3FFD4476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E438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07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72383E21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E438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46</w:t>
            </w:r>
          </w:p>
        </w:tc>
      </w:tr>
      <w:tr w:rsidR="005D69E5" w:rsidRPr="00283122" w14:paraId="4BF9F338" w14:textId="77777777" w:rsidTr="00E828C7">
        <w:tc>
          <w:tcPr>
            <w:tcW w:w="1607" w:type="dxa"/>
          </w:tcPr>
          <w:p w14:paraId="0C12B3FD" w14:textId="77777777" w:rsidR="005D69E5" w:rsidRPr="00283122" w:rsidRDefault="005D69E5" w:rsidP="002E3B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0</w:t>
            </w:r>
          </w:p>
        </w:tc>
        <w:tc>
          <w:tcPr>
            <w:tcW w:w="1336" w:type="dxa"/>
            <w:shd w:val="clear" w:color="auto" w:fill="auto"/>
            <w:vAlign w:val="bottom"/>
          </w:tcPr>
          <w:p w14:paraId="448FA6EF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92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603F73D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E438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60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7130C5E2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E438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63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7724706D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E438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51</w:t>
            </w:r>
          </w:p>
        </w:tc>
      </w:tr>
      <w:tr w:rsidR="005D69E5" w:rsidRPr="00283122" w14:paraId="27C145DE" w14:textId="77777777" w:rsidTr="00E828C7">
        <w:tc>
          <w:tcPr>
            <w:tcW w:w="1607" w:type="dxa"/>
          </w:tcPr>
          <w:p w14:paraId="4EF47B4B" w14:textId="77777777" w:rsidR="005D69E5" w:rsidRPr="00283122" w:rsidRDefault="005D69E5" w:rsidP="002E3B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e 2020</w:t>
            </w:r>
          </w:p>
        </w:tc>
        <w:tc>
          <w:tcPr>
            <w:tcW w:w="1336" w:type="dxa"/>
            <w:shd w:val="clear" w:color="auto" w:fill="auto"/>
            <w:vAlign w:val="bottom"/>
          </w:tcPr>
          <w:p w14:paraId="142ABED2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075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6E73835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E438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38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2F6432C1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E438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48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31FBE65D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E438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18</w:t>
            </w:r>
          </w:p>
        </w:tc>
      </w:tr>
      <w:tr w:rsidR="005D69E5" w:rsidRPr="00283122" w14:paraId="38D0B244" w14:textId="77777777" w:rsidTr="00E828C7">
        <w:tc>
          <w:tcPr>
            <w:tcW w:w="1607" w:type="dxa"/>
          </w:tcPr>
          <w:p w14:paraId="3CA22573" w14:textId="77777777" w:rsidR="005D69E5" w:rsidRPr="00283122" w:rsidRDefault="005D69E5" w:rsidP="002E3B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ly 2020</w:t>
            </w:r>
          </w:p>
        </w:tc>
        <w:tc>
          <w:tcPr>
            <w:tcW w:w="1336" w:type="dxa"/>
            <w:shd w:val="clear" w:color="auto" w:fill="auto"/>
            <w:vAlign w:val="bottom"/>
          </w:tcPr>
          <w:p w14:paraId="3383716A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858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4A2B1AB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E438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42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0086D5E0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E438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54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4FC7A34D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E438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18</w:t>
            </w:r>
          </w:p>
        </w:tc>
      </w:tr>
      <w:tr w:rsidR="005D69E5" w:rsidRPr="00283122" w14:paraId="25881397" w14:textId="77777777" w:rsidTr="00E828C7">
        <w:tc>
          <w:tcPr>
            <w:tcW w:w="1607" w:type="dxa"/>
          </w:tcPr>
          <w:p w14:paraId="3953B238" w14:textId="77777777" w:rsidR="005D69E5" w:rsidRPr="00283122" w:rsidRDefault="005D69E5" w:rsidP="002E3B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gust 2020</w:t>
            </w:r>
          </w:p>
        </w:tc>
        <w:tc>
          <w:tcPr>
            <w:tcW w:w="1336" w:type="dxa"/>
            <w:shd w:val="clear" w:color="auto" w:fill="auto"/>
            <w:vAlign w:val="bottom"/>
          </w:tcPr>
          <w:p w14:paraId="5AE8EE2D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23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5061A67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E438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04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462FA407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E438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08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2CB48CBE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E438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85</w:t>
            </w:r>
          </w:p>
        </w:tc>
      </w:tr>
      <w:tr w:rsidR="005D69E5" w:rsidRPr="00283122" w14:paraId="72CF43CE" w14:textId="77777777" w:rsidTr="00E828C7">
        <w:tc>
          <w:tcPr>
            <w:tcW w:w="1607" w:type="dxa"/>
          </w:tcPr>
          <w:p w14:paraId="70645507" w14:textId="77777777" w:rsidR="005D69E5" w:rsidRPr="00283122" w:rsidRDefault="005D69E5" w:rsidP="002E3B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ember 2020</w:t>
            </w:r>
          </w:p>
        </w:tc>
        <w:tc>
          <w:tcPr>
            <w:tcW w:w="1336" w:type="dxa"/>
            <w:shd w:val="clear" w:color="auto" w:fill="auto"/>
            <w:vAlign w:val="bottom"/>
          </w:tcPr>
          <w:p w14:paraId="541EF131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15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217C42F" w14:textId="77777777" w:rsidR="005D69E5" w:rsidRPr="00283122" w:rsidRDefault="005D69E5" w:rsidP="009E43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E438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28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24CE21AF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E438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12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12EEEB8D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E438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26</w:t>
            </w:r>
          </w:p>
        </w:tc>
      </w:tr>
      <w:tr w:rsidR="005D69E5" w:rsidRPr="00283122" w14:paraId="211DBD4E" w14:textId="77777777" w:rsidTr="00E828C7">
        <w:tc>
          <w:tcPr>
            <w:tcW w:w="1607" w:type="dxa"/>
          </w:tcPr>
          <w:p w14:paraId="14692FE6" w14:textId="77777777" w:rsidR="005D69E5" w:rsidRPr="00283122" w:rsidRDefault="005D69E5" w:rsidP="002E3B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tober 2020</w:t>
            </w:r>
          </w:p>
        </w:tc>
        <w:tc>
          <w:tcPr>
            <w:tcW w:w="1336" w:type="dxa"/>
            <w:shd w:val="clear" w:color="auto" w:fill="auto"/>
            <w:vAlign w:val="bottom"/>
          </w:tcPr>
          <w:p w14:paraId="225F39FD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5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A405190" w14:textId="77777777" w:rsidR="005D69E5" w:rsidRPr="00283122" w:rsidRDefault="005D69E5" w:rsidP="009E43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E438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54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5085D30F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E438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49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38FEC6CF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E438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40</w:t>
            </w:r>
          </w:p>
        </w:tc>
      </w:tr>
      <w:tr w:rsidR="005D69E5" w:rsidRPr="00283122" w14:paraId="25808DCA" w14:textId="77777777" w:rsidTr="00E828C7">
        <w:tc>
          <w:tcPr>
            <w:tcW w:w="1607" w:type="dxa"/>
          </w:tcPr>
          <w:p w14:paraId="0CF42577" w14:textId="77777777" w:rsidR="005D69E5" w:rsidRPr="00283122" w:rsidRDefault="005D69E5" w:rsidP="002E3B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ember 2020</w:t>
            </w:r>
          </w:p>
        </w:tc>
        <w:tc>
          <w:tcPr>
            <w:tcW w:w="1336" w:type="dxa"/>
            <w:shd w:val="clear" w:color="auto" w:fill="auto"/>
            <w:vAlign w:val="bottom"/>
          </w:tcPr>
          <w:p w14:paraId="0D4E0EB1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9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6964238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E438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68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4D770E5F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E438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84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6B6F3CE8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E438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41</w:t>
            </w:r>
          </w:p>
        </w:tc>
      </w:tr>
      <w:tr w:rsidR="005D69E5" w:rsidRPr="00283122" w14:paraId="24AD21C7" w14:textId="77777777" w:rsidTr="00E828C7">
        <w:tc>
          <w:tcPr>
            <w:tcW w:w="1607" w:type="dxa"/>
          </w:tcPr>
          <w:p w14:paraId="4FCC3B73" w14:textId="77777777" w:rsidR="005D69E5" w:rsidRPr="00283122" w:rsidRDefault="005D69E5" w:rsidP="002E3B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ember 2020</w:t>
            </w:r>
          </w:p>
        </w:tc>
        <w:tc>
          <w:tcPr>
            <w:tcW w:w="1336" w:type="dxa"/>
            <w:shd w:val="clear" w:color="auto" w:fill="auto"/>
            <w:vAlign w:val="bottom"/>
          </w:tcPr>
          <w:p w14:paraId="6911860A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397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050109D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E438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71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7A9A2ED9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E438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87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0804368B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E438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46</w:t>
            </w:r>
          </w:p>
        </w:tc>
      </w:tr>
      <w:tr w:rsidR="005D69E5" w:rsidRPr="00283122" w14:paraId="296904EA" w14:textId="77777777" w:rsidTr="00E828C7">
        <w:tc>
          <w:tcPr>
            <w:tcW w:w="1607" w:type="dxa"/>
          </w:tcPr>
          <w:p w14:paraId="20F59A60" w14:textId="77777777" w:rsidR="005D69E5" w:rsidRPr="00283122" w:rsidRDefault="005D69E5" w:rsidP="002E3B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nuary 2021</w:t>
            </w:r>
          </w:p>
        </w:tc>
        <w:tc>
          <w:tcPr>
            <w:tcW w:w="1336" w:type="dxa"/>
            <w:shd w:val="clear" w:color="auto" w:fill="auto"/>
            <w:vAlign w:val="bottom"/>
          </w:tcPr>
          <w:p w14:paraId="09300881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117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12C2F61D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E438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17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5C686151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E438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32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2B6A55C4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E438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92</w:t>
            </w:r>
          </w:p>
        </w:tc>
      </w:tr>
      <w:tr w:rsidR="005D69E5" w:rsidRPr="00283122" w14:paraId="531AD7C3" w14:textId="77777777" w:rsidTr="00E828C7">
        <w:tc>
          <w:tcPr>
            <w:tcW w:w="1607" w:type="dxa"/>
          </w:tcPr>
          <w:p w14:paraId="3CEE4E23" w14:textId="77777777" w:rsidR="005D69E5" w:rsidRPr="00283122" w:rsidRDefault="005D69E5" w:rsidP="002E3B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bruary</w:t>
            </w:r>
          </w:p>
        </w:tc>
        <w:tc>
          <w:tcPr>
            <w:tcW w:w="1336" w:type="dxa"/>
            <w:shd w:val="clear" w:color="auto" w:fill="auto"/>
            <w:vAlign w:val="bottom"/>
          </w:tcPr>
          <w:p w14:paraId="1D387959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18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1A93FCA3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E438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96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3A4FC09F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E438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92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209D7193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E438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91</w:t>
            </w:r>
          </w:p>
        </w:tc>
      </w:tr>
      <w:tr w:rsidR="005D69E5" w:rsidRPr="00283122" w14:paraId="1CEB7DF7" w14:textId="77777777" w:rsidTr="00E828C7">
        <w:tc>
          <w:tcPr>
            <w:tcW w:w="1607" w:type="dxa"/>
          </w:tcPr>
          <w:p w14:paraId="47D438FE" w14:textId="77777777" w:rsidR="005D69E5" w:rsidRPr="00283122" w:rsidRDefault="005D69E5" w:rsidP="002E3B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ch 2021</w:t>
            </w:r>
          </w:p>
        </w:tc>
        <w:tc>
          <w:tcPr>
            <w:tcW w:w="1336" w:type="dxa"/>
            <w:shd w:val="clear" w:color="auto" w:fill="auto"/>
            <w:vAlign w:val="bottom"/>
          </w:tcPr>
          <w:p w14:paraId="339B4A5B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265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78055FB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E438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74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416F5E9E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E438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88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688DA478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E438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54</w:t>
            </w:r>
          </w:p>
        </w:tc>
      </w:tr>
      <w:tr w:rsidR="005D69E5" w:rsidRPr="00283122" w14:paraId="3B5E0E47" w14:textId="77777777" w:rsidTr="00E828C7">
        <w:tc>
          <w:tcPr>
            <w:tcW w:w="1607" w:type="dxa"/>
          </w:tcPr>
          <w:p w14:paraId="114C3590" w14:textId="77777777" w:rsidR="005D69E5" w:rsidRPr="00283122" w:rsidRDefault="005D69E5" w:rsidP="002E3B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36" w:type="dxa"/>
            <w:shd w:val="clear" w:color="auto" w:fill="auto"/>
            <w:vAlign w:val="bottom"/>
          </w:tcPr>
          <w:p w14:paraId="33AF9E12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 w:rsidR="00984A41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9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34FDA53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E438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15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59778E6C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E438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87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5A9FB134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E438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41</w:t>
            </w:r>
          </w:p>
        </w:tc>
      </w:tr>
    </w:tbl>
    <w:p w14:paraId="22569356" w14:textId="77777777" w:rsidR="005D69E5" w:rsidRPr="00283122" w:rsidRDefault="00F815A5" w:rsidP="005D69E5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283122">
        <w:rPr>
          <w:rFonts w:ascii="Times New Roman" w:hAnsi="Times New Roman" w:cs="Times New Roman"/>
          <w:b/>
          <w:sz w:val="20"/>
          <w:szCs w:val="20"/>
        </w:rPr>
        <w:t>U</w:t>
      </w:r>
      <w:r w:rsidR="005D69E5" w:rsidRPr="00283122">
        <w:rPr>
          <w:rFonts w:ascii="Times New Roman" w:hAnsi="Times New Roman" w:cs="Times New Roman"/>
          <w:b/>
          <w:sz w:val="20"/>
          <w:szCs w:val="20"/>
        </w:rPr>
        <w:t>pper and lower 95%C</w:t>
      </w:r>
      <w:r w:rsidR="00E75BC3" w:rsidRPr="00283122">
        <w:rPr>
          <w:rFonts w:ascii="Times New Roman" w:hAnsi="Times New Roman" w:cs="Times New Roman"/>
          <w:b/>
          <w:sz w:val="20"/>
          <w:szCs w:val="20"/>
        </w:rPr>
        <w:t>I</w:t>
      </w:r>
      <w:r w:rsidR="005D69E5" w:rsidRPr="0028312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283122">
        <w:rPr>
          <w:rFonts w:ascii="Times New Roman" w:hAnsi="Times New Roman" w:cs="Times New Roman"/>
          <w:b/>
          <w:sz w:val="20"/>
          <w:szCs w:val="20"/>
        </w:rPr>
        <w:t xml:space="preserve">limits </w:t>
      </w:r>
      <w:r w:rsidR="005D69E5" w:rsidRPr="00283122">
        <w:rPr>
          <w:rFonts w:ascii="Times New Roman" w:hAnsi="Times New Roman" w:cs="Times New Roman"/>
          <w:b/>
          <w:sz w:val="20"/>
          <w:szCs w:val="20"/>
        </w:rPr>
        <w:t xml:space="preserve">for in-hospital </w:t>
      </w:r>
      <w:r w:rsidR="001527B1" w:rsidRPr="00283122">
        <w:rPr>
          <w:rFonts w:ascii="Times New Roman" w:hAnsi="Times New Roman" w:cs="Times New Roman"/>
          <w:b/>
          <w:sz w:val="20"/>
          <w:szCs w:val="20"/>
        </w:rPr>
        <w:t>dis</w:t>
      </w:r>
      <w:r w:rsidR="005C36C8" w:rsidRPr="00283122">
        <w:rPr>
          <w:rFonts w:ascii="Times New Roman" w:hAnsi="Times New Roman" w:cs="Times New Roman"/>
          <w:b/>
          <w:sz w:val="20"/>
          <w:szCs w:val="20"/>
        </w:rPr>
        <w:t>charge</w:t>
      </w:r>
      <w:r w:rsidR="005D69E5" w:rsidRPr="00283122">
        <w:rPr>
          <w:rFonts w:ascii="Times New Roman" w:hAnsi="Times New Roman" w:cs="Times New Roman"/>
          <w:b/>
          <w:sz w:val="20"/>
          <w:szCs w:val="20"/>
        </w:rPr>
        <w:t>, estimated by the Agresti-Coull method.</w:t>
      </w:r>
      <w:r w:rsidR="004E6D14" w:rsidRPr="00283122">
        <w:rPr>
          <w:rFonts w:ascii="Times New Roman" w:hAnsi="Times New Roman" w:cs="Times New Roman"/>
          <w:b/>
          <w:sz w:val="20"/>
          <w:szCs w:val="20"/>
        </w:rPr>
        <w:t xml:space="preserve"> CI</w:t>
      </w:r>
      <w:r w:rsidR="009F4E84" w:rsidRPr="00283122">
        <w:rPr>
          <w:rFonts w:ascii="Times New Roman" w:hAnsi="Times New Roman" w:cs="Times New Roman"/>
          <w:b/>
          <w:sz w:val="20"/>
          <w:szCs w:val="20"/>
        </w:rPr>
        <w:t xml:space="preserve"> =</w:t>
      </w:r>
      <w:r w:rsidR="004E6D14" w:rsidRPr="00283122">
        <w:rPr>
          <w:rFonts w:ascii="Times New Roman" w:hAnsi="Times New Roman" w:cs="Times New Roman"/>
          <w:b/>
          <w:sz w:val="20"/>
          <w:szCs w:val="20"/>
        </w:rPr>
        <w:t xml:space="preserve"> Confidence interval.</w:t>
      </w:r>
    </w:p>
    <w:p w14:paraId="6E5F000A" w14:textId="77777777" w:rsidR="00C3168A" w:rsidRPr="00283122" w:rsidRDefault="00C3168A" w:rsidP="005D69E5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4D916982" w14:textId="77777777" w:rsidR="00C3168A" w:rsidRPr="00283122" w:rsidRDefault="00C3168A" w:rsidP="005D69E5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bookmarkEnd w:id="13"/>
    <w:p w14:paraId="5E896D07" w14:textId="77777777" w:rsidR="005D69E5" w:rsidRPr="00283122" w:rsidRDefault="005D69E5" w:rsidP="00E828C7">
      <w:pPr>
        <w:ind w:right="709"/>
        <w:jc w:val="both"/>
        <w:rPr>
          <w:rFonts w:ascii="Times New Roman" w:hAnsi="Times New Roman" w:cs="Times New Roman"/>
          <w:sz w:val="20"/>
          <w:szCs w:val="20"/>
        </w:rPr>
      </w:pPr>
      <w:r w:rsidRPr="00283122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763872" w:rsidRPr="00283122">
        <w:rPr>
          <w:rFonts w:ascii="Times New Roman" w:hAnsi="Times New Roman" w:cs="Times New Roman"/>
          <w:b/>
          <w:sz w:val="20"/>
          <w:szCs w:val="20"/>
        </w:rPr>
        <w:t>T</w:t>
      </w:r>
      <w:r w:rsidRPr="00283122">
        <w:rPr>
          <w:rFonts w:ascii="Times New Roman" w:hAnsi="Times New Roman" w:cs="Times New Roman"/>
          <w:b/>
          <w:sz w:val="20"/>
          <w:szCs w:val="20"/>
        </w:rPr>
        <w:t xml:space="preserve">able 2. </w:t>
      </w:r>
      <w:r w:rsidR="00A02D7E" w:rsidRPr="00283122">
        <w:rPr>
          <w:rFonts w:ascii="Times New Roman" w:hAnsi="Times New Roman" w:cs="Times New Roman"/>
          <w:b/>
          <w:sz w:val="20"/>
          <w:szCs w:val="20"/>
        </w:rPr>
        <w:t>In-hospital deaths in p</w:t>
      </w:r>
      <w:r w:rsidRPr="00283122">
        <w:rPr>
          <w:rFonts w:ascii="Times New Roman" w:hAnsi="Times New Roman" w:cs="Times New Roman"/>
          <w:b/>
          <w:sz w:val="20"/>
          <w:szCs w:val="20"/>
        </w:rPr>
        <w:t xml:space="preserve">atients </w:t>
      </w:r>
      <w:r w:rsidR="001402CB" w:rsidRPr="00283122">
        <w:rPr>
          <w:rFonts w:ascii="Times New Roman" w:hAnsi="Times New Roman" w:cs="Times New Roman"/>
          <w:b/>
          <w:sz w:val="20"/>
          <w:szCs w:val="20"/>
        </w:rPr>
        <w:t>hospitalized</w:t>
      </w:r>
      <w:r w:rsidRPr="00283122">
        <w:rPr>
          <w:rFonts w:ascii="Times New Roman" w:hAnsi="Times New Roman" w:cs="Times New Roman"/>
          <w:b/>
          <w:sz w:val="20"/>
          <w:szCs w:val="20"/>
        </w:rPr>
        <w:t xml:space="preserve"> due to </w:t>
      </w:r>
      <w:r w:rsidR="00A02D7E" w:rsidRPr="00283122">
        <w:rPr>
          <w:rFonts w:ascii="Times New Roman" w:hAnsi="Times New Roman" w:cs="Times New Roman"/>
          <w:b/>
          <w:sz w:val="20"/>
          <w:szCs w:val="20"/>
        </w:rPr>
        <w:t>COVID-19</w:t>
      </w:r>
      <w:r w:rsidRPr="00283122">
        <w:rPr>
          <w:rFonts w:ascii="Times New Roman" w:hAnsi="Times New Roman" w:cs="Times New Roman"/>
          <w:b/>
          <w:sz w:val="20"/>
          <w:szCs w:val="20"/>
        </w:rPr>
        <w:t xml:space="preserve"> from March 1</w:t>
      </w:r>
      <w:r w:rsidRPr="00283122">
        <w:rPr>
          <w:rFonts w:ascii="Times New Roman" w:hAnsi="Times New Roman" w:cs="Times New Roman"/>
          <w:b/>
          <w:sz w:val="20"/>
          <w:szCs w:val="20"/>
          <w:vertAlign w:val="superscript"/>
        </w:rPr>
        <w:t>st</w:t>
      </w:r>
      <w:r w:rsidRPr="00283122">
        <w:rPr>
          <w:rFonts w:ascii="Times New Roman" w:hAnsi="Times New Roman" w:cs="Times New Roman"/>
          <w:b/>
          <w:sz w:val="20"/>
          <w:szCs w:val="20"/>
        </w:rPr>
        <w:t>, 2020 to March 31</w:t>
      </w:r>
      <w:r w:rsidRPr="00283122">
        <w:rPr>
          <w:rFonts w:ascii="Times New Roman" w:hAnsi="Times New Roman" w:cs="Times New Roman"/>
          <w:b/>
          <w:sz w:val="20"/>
          <w:szCs w:val="20"/>
          <w:vertAlign w:val="superscript"/>
        </w:rPr>
        <w:t>st</w:t>
      </w:r>
      <w:r w:rsidRPr="00283122">
        <w:rPr>
          <w:rFonts w:ascii="Times New Roman" w:hAnsi="Times New Roman" w:cs="Times New Roman"/>
          <w:b/>
          <w:sz w:val="20"/>
          <w:szCs w:val="20"/>
        </w:rPr>
        <w:t xml:space="preserve">, 2021 </w:t>
      </w:r>
      <w:r w:rsidR="00DC4876" w:rsidRPr="00283122">
        <w:rPr>
          <w:rFonts w:ascii="Times New Roman" w:hAnsi="Times New Roman" w:cs="Times New Roman"/>
          <w:b/>
          <w:sz w:val="20"/>
          <w:szCs w:val="20"/>
        </w:rPr>
        <w:t xml:space="preserve">(Proportion </w:t>
      </w:r>
      <w:r w:rsidR="008743E1" w:rsidRPr="00283122">
        <w:rPr>
          <w:rFonts w:ascii="Times New Roman" w:hAnsi="Times New Roman" w:cs="Times New Roman"/>
          <w:b/>
          <w:sz w:val="20"/>
          <w:szCs w:val="20"/>
        </w:rPr>
        <w:t>–</w:t>
      </w:r>
      <w:r w:rsidR="00DC4876" w:rsidRPr="00283122">
        <w:rPr>
          <w:rFonts w:ascii="Times New Roman" w:hAnsi="Times New Roman" w:cs="Times New Roman"/>
          <w:b/>
          <w:sz w:val="20"/>
          <w:szCs w:val="20"/>
        </w:rPr>
        <w:t xml:space="preserve"> 95%CI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7"/>
        <w:gridCol w:w="1336"/>
        <w:gridCol w:w="1560"/>
        <w:gridCol w:w="1984"/>
        <w:gridCol w:w="2007"/>
      </w:tblGrid>
      <w:tr w:rsidR="005D69E5" w:rsidRPr="00283122" w14:paraId="6C9AA166" w14:textId="77777777" w:rsidTr="003E6FC8">
        <w:tc>
          <w:tcPr>
            <w:tcW w:w="1607" w:type="dxa"/>
            <w:shd w:val="clear" w:color="auto" w:fill="D9D9D9"/>
            <w:vAlign w:val="center"/>
          </w:tcPr>
          <w:p w14:paraId="59288659" w14:textId="77777777" w:rsidR="005D69E5" w:rsidRPr="00283122" w:rsidRDefault="005D69E5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nth</w:t>
            </w:r>
            <w:r w:rsidR="00C51D90" w:rsidRPr="002831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Year</w:t>
            </w:r>
          </w:p>
        </w:tc>
        <w:tc>
          <w:tcPr>
            <w:tcW w:w="1336" w:type="dxa"/>
            <w:shd w:val="clear" w:color="auto" w:fill="D9D9D9"/>
            <w:vAlign w:val="center"/>
          </w:tcPr>
          <w:p w14:paraId="02B6F840" w14:textId="77777777" w:rsidR="005D69E5" w:rsidRPr="00283122" w:rsidRDefault="005D69E5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-hospital deaths</w:t>
            </w:r>
            <w:r w:rsidR="002E3B7E" w:rsidRPr="002831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1560" w:type="dxa"/>
            <w:shd w:val="clear" w:color="auto" w:fill="D9D9D9"/>
            <w:vAlign w:val="center"/>
          </w:tcPr>
          <w:p w14:paraId="405E62A7" w14:textId="77777777" w:rsidR="005D69E5" w:rsidRPr="00283122" w:rsidRDefault="005D69E5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oportion</w:t>
            </w:r>
          </w:p>
        </w:tc>
        <w:tc>
          <w:tcPr>
            <w:tcW w:w="1984" w:type="dxa"/>
            <w:shd w:val="clear" w:color="auto" w:fill="D9D9D9"/>
            <w:vAlign w:val="center"/>
          </w:tcPr>
          <w:p w14:paraId="7FFB6B5F" w14:textId="77777777" w:rsidR="005D69E5" w:rsidRPr="00283122" w:rsidRDefault="002E7024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95%CI </w:t>
            </w:r>
            <w:r w:rsidR="005D69E5" w:rsidRPr="002831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wer limit</w:t>
            </w:r>
          </w:p>
        </w:tc>
        <w:tc>
          <w:tcPr>
            <w:tcW w:w="2007" w:type="dxa"/>
            <w:shd w:val="clear" w:color="auto" w:fill="D9D9D9"/>
            <w:vAlign w:val="center"/>
          </w:tcPr>
          <w:p w14:paraId="6B531006" w14:textId="77777777" w:rsidR="005D69E5" w:rsidRPr="00283122" w:rsidRDefault="002E7024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%CI</w:t>
            </w:r>
            <w:r w:rsidR="002E3B7E" w:rsidRPr="002831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5D69E5" w:rsidRPr="002831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pper limit</w:t>
            </w:r>
          </w:p>
        </w:tc>
      </w:tr>
      <w:tr w:rsidR="005D69E5" w:rsidRPr="00283122" w14:paraId="42CE6347" w14:textId="77777777" w:rsidTr="002E3B7E">
        <w:tc>
          <w:tcPr>
            <w:tcW w:w="1607" w:type="dxa"/>
          </w:tcPr>
          <w:p w14:paraId="032EC390" w14:textId="77777777" w:rsidR="005D69E5" w:rsidRPr="00283122" w:rsidRDefault="005D69E5" w:rsidP="002E3B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ch 2020</w:t>
            </w:r>
          </w:p>
        </w:tc>
        <w:tc>
          <w:tcPr>
            <w:tcW w:w="1336" w:type="dxa"/>
            <w:shd w:val="clear" w:color="auto" w:fill="auto"/>
            <w:vAlign w:val="bottom"/>
          </w:tcPr>
          <w:p w14:paraId="34112861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1146EC82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D75C4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5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68EBE47B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D75C4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53</w:t>
            </w:r>
          </w:p>
        </w:tc>
        <w:tc>
          <w:tcPr>
            <w:tcW w:w="2007" w:type="dxa"/>
            <w:shd w:val="clear" w:color="auto" w:fill="FFFFFF"/>
            <w:vAlign w:val="center"/>
          </w:tcPr>
          <w:p w14:paraId="3CA937CC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D75C4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7</w:t>
            </w:r>
          </w:p>
        </w:tc>
      </w:tr>
      <w:tr w:rsidR="005D69E5" w:rsidRPr="00283122" w14:paraId="3557C658" w14:textId="77777777" w:rsidTr="002E3B7E">
        <w:tc>
          <w:tcPr>
            <w:tcW w:w="1607" w:type="dxa"/>
          </w:tcPr>
          <w:p w14:paraId="02C3704A" w14:textId="77777777" w:rsidR="005D69E5" w:rsidRPr="00283122" w:rsidRDefault="005D69E5" w:rsidP="002E3B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il 2020</w:t>
            </w:r>
          </w:p>
        </w:tc>
        <w:tc>
          <w:tcPr>
            <w:tcW w:w="1336" w:type="dxa"/>
            <w:shd w:val="clear" w:color="auto" w:fill="auto"/>
            <w:vAlign w:val="bottom"/>
          </w:tcPr>
          <w:p w14:paraId="1EB78407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0150BC6B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D75C4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9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1158FE03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D75C4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4</w:t>
            </w:r>
          </w:p>
        </w:tc>
        <w:tc>
          <w:tcPr>
            <w:tcW w:w="2007" w:type="dxa"/>
            <w:shd w:val="clear" w:color="auto" w:fill="FFFFFF"/>
            <w:vAlign w:val="center"/>
          </w:tcPr>
          <w:p w14:paraId="1E1561DB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D75C4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3</w:t>
            </w:r>
          </w:p>
        </w:tc>
      </w:tr>
      <w:tr w:rsidR="005D69E5" w:rsidRPr="00283122" w14:paraId="17BF3F10" w14:textId="77777777" w:rsidTr="002E3B7E">
        <w:tc>
          <w:tcPr>
            <w:tcW w:w="1607" w:type="dxa"/>
          </w:tcPr>
          <w:p w14:paraId="0360ED82" w14:textId="77777777" w:rsidR="005D69E5" w:rsidRPr="00283122" w:rsidRDefault="005D69E5" w:rsidP="002E3B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0</w:t>
            </w:r>
          </w:p>
        </w:tc>
        <w:tc>
          <w:tcPr>
            <w:tcW w:w="1336" w:type="dxa"/>
            <w:shd w:val="clear" w:color="auto" w:fill="auto"/>
            <w:vAlign w:val="bottom"/>
          </w:tcPr>
          <w:p w14:paraId="388453A7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478A116F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D75C4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0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16CBB6BA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D75C4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9</w:t>
            </w:r>
          </w:p>
        </w:tc>
        <w:tc>
          <w:tcPr>
            <w:tcW w:w="2007" w:type="dxa"/>
            <w:shd w:val="clear" w:color="auto" w:fill="FFFFFF"/>
            <w:vAlign w:val="center"/>
          </w:tcPr>
          <w:p w14:paraId="202DCA86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D75C4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7</w:t>
            </w:r>
          </w:p>
        </w:tc>
      </w:tr>
      <w:tr w:rsidR="005D69E5" w:rsidRPr="00283122" w14:paraId="3A24113F" w14:textId="77777777" w:rsidTr="002E3B7E">
        <w:tc>
          <w:tcPr>
            <w:tcW w:w="1607" w:type="dxa"/>
          </w:tcPr>
          <w:p w14:paraId="1EE30E20" w14:textId="77777777" w:rsidR="005D69E5" w:rsidRPr="00283122" w:rsidRDefault="005D69E5" w:rsidP="002E3B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e 2020</w:t>
            </w:r>
          </w:p>
        </w:tc>
        <w:tc>
          <w:tcPr>
            <w:tcW w:w="1336" w:type="dxa"/>
            <w:shd w:val="clear" w:color="auto" w:fill="auto"/>
            <w:vAlign w:val="bottom"/>
          </w:tcPr>
          <w:p w14:paraId="07A195C7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5CFBB6F4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D75C4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62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3FA6894E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D75C4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82</w:t>
            </w:r>
          </w:p>
        </w:tc>
        <w:tc>
          <w:tcPr>
            <w:tcW w:w="2007" w:type="dxa"/>
            <w:shd w:val="clear" w:color="auto" w:fill="FFFFFF"/>
            <w:vAlign w:val="center"/>
          </w:tcPr>
          <w:p w14:paraId="72EE46EE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D75C4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52</w:t>
            </w:r>
          </w:p>
        </w:tc>
      </w:tr>
      <w:tr w:rsidR="005D69E5" w:rsidRPr="00283122" w14:paraId="5CAF418E" w14:textId="77777777" w:rsidTr="002E3B7E">
        <w:tc>
          <w:tcPr>
            <w:tcW w:w="1607" w:type="dxa"/>
          </w:tcPr>
          <w:p w14:paraId="14B6703C" w14:textId="77777777" w:rsidR="005D69E5" w:rsidRPr="00283122" w:rsidRDefault="005D69E5" w:rsidP="002E3B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ly 2020</w:t>
            </w:r>
          </w:p>
        </w:tc>
        <w:tc>
          <w:tcPr>
            <w:tcW w:w="1336" w:type="dxa"/>
            <w:shd w:val="clear" w:color="auto" w:fill="auto"/>
            <w:vAlign w:val="bottom"/>
          </w:tcPr>
          <w:p w14:paraId="35FC792D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31C182D9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D75C4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58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67C58DF4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D75C4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82</w:t>
            </w:r>
          </w:p>
        </w:tc>
        <w:tc>
          <w:tcPr>
            <w:tcW w:w="2007" w:type="dxa"/>
            <w:shd w:val="clear" w:color="auto" w:fill="FFFFFF"/>
            <w:vAlign w:val="center"/>
          </w:tcPr>
          <w:p w14:paraId="20E3C2A7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D75C4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46</w:t>
            </w:r>
          </w:p>
        </w:tc>
      </w:tr>
      <w:tr w:rsidR="005D69E5" w:rsidRPr="00283122" w14:paraId="36088B95" w14:textId="77777777" w:rsidTr="002E3B7E">
        <w:tc>
          <w:tcPr>
            <w:tcW w:w="1607" w:type="dxa"/>
          </w:tcPr>
          <w:p w14:paraId="4A72C9F7" w14:textId="77777777" w:rsidR="005D69E5" w:rsidRPr="00283122" w:rsidRDefault="005D69E5" w:rsidP="002E3B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gust 2020</w:t>
            </w:r>
          </w:p>
        </w:tc>
        <w:tc>
          <w:tcPr>
            <w:tcW w:w="1336" w:type="dxa"/>
            <w:shd w:val="clear" w:color="auto" w:fill="auto"/>
            <w:vAlign w:val="bottom"/>
          </w:tcPr>
          <w:p w14:paraId="30BAD95B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0B313C9F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D75C4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96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7AEF5AF4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D75C4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15</w:t>
            </w:r>
          </w:p>
        </w:tc>
        <w:tc>
          <w:tcPr>
            <w:tcW w:w="2007" w:type="dxa"/>
            <w:shd w:val="clear" w:color="auto" w:fill="FFFFFF"/>
            <w:vAlign w:val="center"/>
          </w:tcPr>
          <w:p w14:paraId="4B812F83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D75C4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92</w:t>
            </w:r>
          </w:p>
        </w:tc>
      </w:tr>
      <w:tr w:rsidR="005D69E5" w:rsidRPr="00283122" w14:paraId="67AC4955" w14:textId="77777777" w:rsidTr="002E3B7E">
        <w:tc>
          <w:tcPr>
            <w:tcW w:w="1607" w:type="dxa"/>
          </w:tcPr>
          <w:p w14:paraId="00DFA88D" w14:textId="77777777" w:rsidR="005D69E5" w:rsidRPr="00283122" w:rsidRDefault="005D69E5" w:rsidP="002E3B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ember 2020</w:t>
            </w:r>
          </w:p>
        </w:tc>
        <w:tc>
          <w:tcPr>
            <w:tcW w:w="1336" w:type="dxa"/>
            <w:shd w:val="clear" w:color="auto" w:fill="auto"/>
            <w:vAlign w:val="bottom"/>
          </w:tcPr>
          <w:p w14:paraId="1F51DF66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22F40C0C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D75C4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72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077EEBFC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D75C4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74</w:t>
            </w:r>
          </w:p>
        </w:tc>
        <w:tc>
          <w:tcPr>
            <w:tcW w:w="2007" w:type="dxa"/>
            <w:shd w:val="clear" w:color="auto" w:fill="FFFFFF"/>
            <w:vAlign w:val="center"/>
          </w:tcPr>
          <w:p w14:paraId="2B2FE68C" w14:textId="77777777" w:rsidR="005D69E5" w:rsidRPr="00283122" w:rsidRDefault="005D69E5" w:rsidP="001D75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D75C4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88</w:t>
            </w:r>
          </w:p>
        </w:tc>
      </w:tr>
      <w:tr w:rsidR="005D69E5" w:rsidRPr="00283122" w14:paraId="04989BC3" w14:textId="77777777" w:rsidTr="002E3B7E">
        <w:tc>
          <w:tcPr>
            <w:tcW w:w="1607" w:type="dxa"/>
          </w:tcPr>
          <w:p w14:paraId="57863A7A" w14:textId="77777777" w:rsidR="005D69E5" w:rsidRPr="00283122" w:rsidRDefault="005D69E5" w:rsidP="002E3B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tober 2020</w:t>
            </w:r>
          </w:p>
        </w:tc>
        <w:tc>
          <w:tcPr>
            <w:tcW w:w="1336" w:type="dxa"/>
            <w:shd w:val="clear" w:color="auto" w:fill="auto"/>
            <w:vAlign w:val="bottom"/>
          </w:tcPr>
          <w:p w14:paraId="537E2E64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2AC68487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D75C4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46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1CD6EC7D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D75C4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60</w:t>
            </w:r>
          </w:p>
        </w:tc>
        <w:tc>
          <w:tcPr>
            <w:tcW w:w="2007" w:type="dxa"/>
            <w:shd w:val="clear" w:color="auto" w:fill="FFFFFF"/>
            <w:vAlign w:val="center"/>
          </w:tcPr>
          <w:p w14:paraId="7C3B28C9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D75C4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51</w:t>
            </w:r>
          </w:p>
        </w:tc>
      </w:tr>
      <w:tr w:rsidR="005D69E5" w:rsidRPr="00283122" w14:paraId="7B34FB65" w14:textId="77777777" w:rsidTr="002E3B7E">
        <w:tc>
          <w:tcPr>
            <w:tcW w:w="1607" w:type="dxa"/>
          </w:tcPr>
          <w:p w14:paraId="6D9C3B50" w14:textId="77777777" w:rsidR="005D69E5" w:rsidRPr="00283122" w:rsidRDefault="005D69E5" w:rsidP="002E3B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ember 2020</w:t>
            </w:r>
          </w:p>
        </w:tc>
        <w:tc>
          <w:tcPr>
            <w:tcW w:w="1336" w:type="dxa"/>
            <w:shd w:val="clear" w:color="auto" w:fill="auto"/>
            <w:vAlign w:val="bottom"/>
          </w:tcPr>
          <w:p w14:paraId="1D9C641A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13B8ECA0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D75C4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32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385A6BED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D75C4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59</w:t>
            </w:r>
          </w:p>
        </w:tc>
        <w:tc>
          <w:tcPr>
            <w:tcW w:w="2007" w:type="dxa"/>
            <w:shd w:val="clear" w:color="auto" w:fill="FFFFFF"/>
            <w:vAlign w:val="center"/>
          </w:tcPr>
          <w:p w14:paraId="7FEB269B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D75C4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16</w:t>
            </w:r>
          </w:p>
        </w:tc>
      </w:tr>
      <w:tr w:rsidR="005D69E5" w:rsidRPr="00283122" w14:paraId="7E6BC960" w14:textId="77777777" w:rsidTr="002E3B7E">
        <w:tc>
          <w:tcPr>
            <w:tcW w:w="1607" w:type="dxa"/>
          </w:tcPr>
          <w:p w14:paraId="3A9D51E5" w14:textId="77777777" w:rsidR="005D69E5" w:rsidRPr="00283122" w:rsidRDefault="005D69E5" w:rsidP="002E3B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ember 2020</w:t>
            </w:r>
          </w:p>
        </w:tc>
        <w:tc>
          <w:tcPr>
            <w:tcW w:w="1336" w:type="dxa"/>
            <w:shd w:val="clear" w:color="auto" w:fill="auto"/>
            <w:vAlign w:val="bottom"/>
          </w:tcPr>
          <w:p w14:paraId="405B8FF0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13ADCA8C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D75C4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29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0D4026F8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D75C4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54</w:t>
            </w:r>
          </w:p>
        </w:tc>
        <w:tc>
          <w:tcPr>
            <w:tcW w:w="2007" w:type="dxa"/>
            <w:shd w:val="clear" w:color="auto" w:fill="FFFFFF"/>
            <w:vAlign w:val="center"/>
          </w:tcPr>
          <w:p w14:paraId="71239DDB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D75C4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13</w:t>
            </w:r>
          </w:p>
        </w:tc>
      </w:tr>
      <w:tr w:rsidR="005D69E5" w:rsidRPr="00283122" w14:paraId="75A4AB99" w14:textId="77777777" w:rsidTr="002E3B7E">
        <w:tc>
          <w:tcPr>
            <w:tcW w:w="1607" w:type="dxa"/>
          </w:tcPr>
          <w:p w14:paraId="08195A98" w14:textId="77777777" w:rsidR="005D69E5" w:rsidRPr="00283122" w:rsidRDefault="005D69E5" w:rsidP="002E3B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nuary 2021</w:t>
            </w:r>
          </w:p>
        </w:tc>
        <w:tc>
          <w:tcPr>
            <w:tcW w:w="1336" w:type="dxa"/>
            <w:shd w:val="clear" w:color="auto" w:fill="auto"/>
            <w:vAlign w:val="bottom"/>
          </w:tcPr>
          <w:p w14:paraId="4FB5304A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750A7420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D75C4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83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2D15E963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D75C4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08</w:t>
            </w:r>
          </w:p>
        </w:tc>
        <w:tc>
          <w:tcPr>
            <w:tcW w:w="2007" w:type="dxa"/>
            <w:shd w:val="clear" w:color="auto" w:fill="FFFFFF"/>
            <w:vAlign w:val="center"/>
          </w:tcPr>
          <w:p w14:paraId="3CA734E3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D75C4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68</w:t>
            </w:r>
          </w:p>
        </w:tc>
      </w:tr>
      <w:tr w:rsidR="005D69E5" w:rsidRPr="00283122" w14:paraId="7A60CA6E" w14:textId="77777777" w:rsidTr="002E3B7E">
        <w:tc>
          <w:tcPr>
            <w:tcW w:w="1607" w:type="dxa"/>
          </w:tcPr>
          <w:p w14:paraId="49580331" w14:textId="77777777" w:rsidR="005D69E5" w:rsidRPr="00283122" w:rsidRDefault="005D69E5" w:rsidP="002E3B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bruary</w:t>
            </w:r>
          </w:p>
        </w:tc>
        <w:tc>
          <w:tcPr>
            <w:tcW w:w="1336" w:type="dxa"/>
            <w:shd w:val="clear" w:color="auto" w:fill="auto"/>
            <w:vAlign w:val="bottom"/>
          </w:tcPr>
          <w:p w14:paraId="507F5D52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412BE98E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D75C4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04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4CABD376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D75C4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09</w:t>
            </w:r>
          </w:p>
        </w:tc>
        <w:tc>
          <w:tcPr>
            <w:tcW w:w="2007" w:type="dxa"/>
            <w:shd w:val="clear" w:color="auto" w:fill="FFFFFF"/>
            <w:vAlign w:val="center"/>
          </w:tcPr>
          <w:p w14:paraId="76DC3EC4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D75C4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8</w:t>
            </w:r>
          </w:p>
        </w:tc>
      </w:tr>
      <w:tr w:rsidR="005D69E5" w:rsidRPr="00283122" w14:paraId="25DB2247" w14:textId="77777777" w:rsidTr="002E3B7E">
        <w:tc>
          <w:tcPr>
            <w:tcW w:w="1607" w:type="dxa"/>
          </w:tcPr>
          <w:p w14:paraId="6E42C715" w14:textId="77777777" w:rsidR="005D69E5" w:rsidRPr="00283122" w:rsidRDefault="005D69E5" w:rsidP="002E3B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ch 2021</w:t>
            </w:r>
          </w:p>
        </w:tc>
        <w:tc>
          <w:tcPr>
            <w:tcW w:w="1336" w:type="dxa"/>
            <w:shd w:val="clear" w:color="auto" w:fill="auto"/>
            <w:vAlign w:val="bottom"/>
          </w:tcPr>
          <w:p w14:paraId="12DC6AD7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2CFB7779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D75C4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26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46232DBB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D75C4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46</w:t>
            </w:r>
          </w:p>
        </w:tc>
        <w:tc>
          <w:tcPr>
            <w:tcW w:w="2007" w:type="dxa"/>
            <w:shd w:val="clear" w:color="auto" w:fill="FFFFFF"/>
            <w:vAlign w:val="center"/>
          </w:tcPr>
          <w:p w14:paraId="4E9E316E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D75C4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2</w:t>
            </w:r>
          </w:p>
        </w:tc>
      </w:tr>
      <w:tr w:rsidR="005D69E5" w:rsidRPr="00283122" w14:paraId="7D6FBD41" w14:textId="77777777" w:rsidTr="002E3B7E">
        <w:tc>
          <w:tcPr>
            <w:tcW w:w="1607" w:type="dxa"/>
          </w:tcPr>
          <w:p w14:paraId="62BEC50C" w14:textId="77777777" w:rsidR="005D69E5" w:rsidRPr="00283122" w:rsidRDefault="005D69E5" w:rsidP="002E3B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36" w:type="dxa"/>
            <w:shd w:val="clear" w:color="auto" w:fill="auto"/>
            <w:vAlign w:val="bottom"/>
          </w:tcPr>
          <w:p w14:paraId="4B9A5399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058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7A85E02E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D75C4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85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7CF64F7A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D75C4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59</w:t>
            </w:r>
          </w:p>
        </w:tc>
        <w:tc>
          <w:tcPr>
            <w:tcW w:w="2007" w:type="dxa"/>
            <w:shd w:val="clear" w:color="auto" w:fill="FFFFFF"/>
            <w:vAlign w:val="center"/>
          </w:tcPr>
          <w:p w14:paraId="1053E473" w14:textId="77777777" w:rsidR="005D69E5" w:rsidRPr="00283122" w:rsidRDefault="005D69E5" w:rsidP="002E3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D75C4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13</w:t>
            </w:r>
          </w:p>
        </w:tc>
      </w:tr>
    </w:tbl>
    <w:p w14:paraId="42BC70A2" w14:textId="77777777" w:rsidR="005D69E5" w:rsidRPr="00283122" w:rsidRDefault="00CB5A5D" w:rsidP="005D69E5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283122">
        <w:rPr>
          <w:rFonts w:ascii="Times New Roman" w:hAnsi="Times New Roman" w:cs="Times New Roman"/>
          <w:b/>
          <w:sz w:val="20"/>
          <w:szCs w:val="20"/>
        </w:rPr>
        <w:t>U</w:t>
      </w:r>
      <w:r w:rsidR="005D69E5" w:rsidRPr="00283122">
        <w:rPr>
          <w:rFonts w:ascii="Times New Roman" w:hAnsi="Times New Roman" w:cs="Times New Roman"/>
          <w:b/>
          <w:sz w:val="20"/>
          <w:szCs w:val="20"/>
        </w:rPr>
        <w:t>pper and lower 95%CI</w:t>
      </w:r>
      <w:r w:rsidRPr="00283122">
        <w:rPr>
          <w:rFonts w:ascii="Times New Roman" w:hAnsi="Times New Roman" w:cs="Times New Roman"/>
          <w:b/>
          <w:sz w:val="20"/>
          <w:szCs w:val="20"/>
        </w:rPr>
        <w:t xml:space="preserve"> limits</w:t>
      </w:r>
      <w:r w:rsidR="005D69E5" w:rsidRPr="00283122">
        <w:rPr>
          <w:rFonts w:ascii="Times New Roman" w:hAnsi="Times New Roman" w:cs="Times New Roman"/>
          <w:b/>
          <w:sz w:val="20"/>
          <w:szCs w:val="20"/>
        </w:rPr>
        <w:t xml:space="preserve"> for in-hospital mortality, estimated by the Agresti-Coull method.</w:t>
      </w:r>
      <w:r w:rsidRPr="00283122">
        <w:rPr>
          <w:rFonts w:ascii="Times New Roman" w:hAnsi="Times New Roman" w:cs="Times New Roman"/>
          <w:b/>
          <w:sz w:val="20"/>
          <w:szCs w:val="20"/>
        </w:rPr>
        <w:t xml:space="preserve"> CI = Confidence interval.</w:t>
      </w:r>
    </w:p>
    <w:p w14:paraId="5239C0CE" w14:textId="77777777" w:rsidR="005D69E5" w:rsidRPr="00283122" w:rsidRDefault="005D69E5" w:rsidP="00AE7B00">
      <w:pPr>
        <w:ind w:left="-426" w:right="-1135"/>
        <w:rPr>
          <w:rFonts w:ascii="Times New Roman" w:hAnsi="Times New Roman" w:cs="Times New Roman"/>
          <w:b/>
          <w:sz w:val="20"/>
          <w:szCs w:val="20"/>
        </w:rPr>
      </w:pPr>
    </w:p>
    <w:p w14:paraId="0CA68365" w14:textId="77777777" w:rsidR="00C62D79" w:rsidRPr="00283122" w:rsidRDefault="00C62D79" w:rsidP="00AE7B00">
      <w:pPr>
        <w:ind w:left="-426" w:right="-1135"/>
        <w:rPr>
          <w:rFonts w:ascii="Times New Roman" w:hAnsi="Times New Roman" w:cs="Times New Roman"/>
          <w:b/>
          <w:sz w:val="20"/>
          <w:szCs w:val="20"/>
        </w:rPr>
      </w:pPr>
    </w:p>
    <w:p w14:paraId="6B0B6406" w14:textId="77777777" w:rsidR="00C62D79" w:rsidRPr="00283122" w:rsidRDefault="00C62D79" w:rsidP="00AE7B00">
      <w:pPr>
        <w:ind w:left="-426" w:right="-1135"/>
        <w:rPr>
          <w:rFonts w:ascii="Times New Roman" w:hAnsi="Times New Roman" w:cs="Times New Roman"/>
          <w:b/>
          <w:sz w:val="20"/>
          <w:szCs w:val="20"/>
        </w:rPr>
      </w:pPr>
    </w:p>
    <w:p w14:paraId="2F092C12" w14:textId="77777777" w:rsidR="00C62D79" w:rsidRPr="00283122" w:rsidRDefault="00C62D79" w:rsidP="00AE7B00">
      <w:pPr>
        <w:ind w:left="-426" w:right="-1135"/>
        <w:rPr>
          <w:rFonts w:ascii="Times New Roman" w:hAnsi="Times New Roman" w:cs="Times New Roman"/>
          <w:b/>
          <w:sz w:val="20"/>
          <w:szCs w:val="20"/>
        </w:rPr>
      </w:pPr>
    </w:p>
    <w:p w14:paraId="0DEC8BFA" w14:textId="77777777" w:rsidR="00C3168A" w:rsidRPr="00283122" w:rsidRDefault="00C3168A" w:rsidP="00AE7B00">
      <w:pPr>
        <w:ind w:left="-426" w:right="-1135"/>
        <w:rPr>
          <w:rFonts w:ascii="Times New Roman" w:hAnsi="Times New Roman" w:cs="Times New Roman"/>
          <w:b/>
          <w:sz w:val="20"/>
          <w:szCs w:val="20"/>
        </w:rPr>
      </w:pPr>
    </w:p>
    <w:p w14:paraId="46C2BCB4" w14:textId="77777777" w:rsidR="00C62D79" w:rsidRPr="00283122" w:rsidRDefault="00C62D79" w:rsidP="00AE7B00">
      <w:pPr>
        <w:ind w:left="-426" w:right="-1135"/>
        <w:rPr>
          <w:rFonts w:ascii="Times New Roman" w:hAnsi="Times New Roman" w:cs="Times New Roman"/>
          <w:b/>
          <w:sz w:val="20"/>
          <w:szCs w:val="20"/>
        </w:rPr>
      </w:pPr>
    </w:p>
    <w:p w14:paraId="37CE18C9" w14:textId="77777777" w:rsidR="00DC4876" w:rsidRPr="00283122" w:rsidRDefault="007858B6" w:rsidP="006B59C0">
      <w:pPr>
        <w:spacing w:line="240" w:lineRule="auto"/>
        <w:ind w:left="-567" w:right="225"/>
        <w:jc w:val="both"/>
        <w:rPr>
          <w:rFonts w:ascii="Times New Roman" w:hAnsi="Times New Roman" w:cs="Times New Roman"/>
          <w:b/>
          <w:sz w:val="20"/>
          <w:szCs w:val="20"/>
        </w:rPr>
      </w:pPr>
      <w:r w:rsidRPr="00283122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bookmarkEnd w:id="14"/>
      <w:r w:rsidR="00763872" w:rsidRPr="00283122">
        <w:rPr>
          <w:rFonts w:ascii="Times New Roman" w:hAnsi="Times New Roman" w:cs="Times New Roman"/>
          <w:b/>
          <w:sz w:val="20"/>
          <w:szCs w:val="20"/>
        </w:rPr>
        <w:t>T</w:t>
      </w:r>
      <w:r w:rsidR="00AE7B00" w:rsidRPr="00283122">
        <w:rPr>
          <w:rFonts w:ascii="Times New Roman" w:hAnsi="Times New Roman" w:cs="Times New Roman"/>
          <w:b/>
          <w:sz w:val="20"/>
          <w:szCs w:val="20"/>
        </w:rPr>
        <w:t xml:space="preserve">able </w:t>
      </w:r>
      <w:r w:rsidR="005D69E5" w:rsidRPr="00283122">
        <w:rPr>
          <w:rFonts w:ascii="Times New Roman" w:hAnsi="Times New Roman" w:cs="Times New Roman"/>
          <w:b/>
          <w:sz w:val="20"/>
          <w:szCs w:val="20"/>
        </w:rPr>
        <w:t>3</w:t>
      </w:r>
      <w:r w:rsidR="00AE7B00" w:rsidRPr="00283122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DC4876" w:rsidRPr="00283122">
        <w:rPr>
          <w:rFonts w:ascii="Times New Roman" w:hAnsi="Times New Roman" w:cs="Times New Roman"/>
          <w:b/>
          <w:sz w:val="20"/>
          <w:szCs w:val="20"/>
        </w:rPr>
        <w:t xml:space="preserve">Demographic variables of </w:t>
      </w:r>
      <w:r w:rsidR="005150F9" w:rsidRPr="00283122">
        <w:rPr>
          <w:rFonts w:ascii="Times New Roman" w:hAnsi="Times New Roman" w:cs="Times New Roman"/>
          <w:b/>
          <w:sz w:val="20"/>
          <w:szCs w:val="20"/>
        </w:rPr>
        <w:t xml:space="preserve">patients </w:t>
      </w:r>
      <w:r w:rsidR="001402CB" w:rsidRPr="00283122">
        <w:rPr>
          <w:rFonts w:ascii="Times New Roman" w:hAnsi="Times New Roman" w:cs="Times New Roman"/>
          <w:b/>
          <w:sz w:val="20"/>
          <w:szCs w:val="20"/>
        </w:rPr>
        <w:t>hospitalized</w:t>
      </w:r>
      <w:r w:rsidR="00DC4876" w:rsidRPr="0028312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5150F9" w:rsidRPr="00283122">
        <w:rPr>
          <w:rFonts w:ascii="Times New Roman" w:hAnsi="Times New Roman" w:cs="Times New Roman"/>
          <w:b/>
          <w:sz w:val="20"/>
          <w:szCs w:val="20"/>
        </w:rPr>
        <w:t xml:space="preserve">due to COVID-19 requiring </w:t>
      </w:r>
      <w:r w:rsidR="005150F9" w:rsidRPr="00283122">
        <w:rPr>
          <w:rFonts w:ascii="Times New Roman" w:hAnsi="Times New Roman" w:cs="Times New Roman"/>
          <w:b/>
          <w:bCs/>
          <w:sz w:val="20"/>
          <w:szCs w:val="20"/>
        </w:rPr>
        <w:t xml:space="preserve">extracorporeal membrane oxygenation </w:t>
      </w:r>
      <w:r w:rsidR="00DC4876" w:rsidRPr="00283122">
        <w:rPr>
          <w:rFonts w:ascii="Times New Roman" w:hAnsi="Times New Roman" w:cs="Times New Roman"/>
          <w:b/>
          <w:sz w:val="20"/>
          <w:szCs w:val="20"/>
        </w:rPr>
        <w:t>from March 1</w:t>
      </w:r>
      <w:r w:rsidR="00DC4876" w:rsidRPr="00283122">
        <w:rPr>
          <w:rFonts w:ascii="Times New Roman" w:hAnsi="Times New Roman" w:cs="Times New Roman"/>
          <w:b/>
          <w:sz w:val="20"/>
          <w:szCs w:val="20"/>
          <w:vertAlign w:val="superscript"/>
        </w:rPr>
        <w:t>st</w:t>
      </w:r>
      <w:r w:rsidR="00DC4876" w:rsidRPr="00283122">
        <w:rPr>
          <w:rFonts w:ascii="Times New Roman" w:hAnsi="Times New Roman" w:cs="Times New Roman"/>
          <w:b/>
          <w:sz w:val="20"/>
          <w:szCs w:val="20"/>
        </w:rPr>
        <w:t>, 2020 to March 31</w:t>
      </w:r>
      <w:r w:rsidR="00DC4876" w:rsidRPr="00283122">
        <w:rPr>
          <w:rFonts w:ascii="Times New Roman" w:hAnsi="Times New Roman" w:cs="Times New Roman"/>
          <w:b/>
          <w:sz w:val="20"/>
          <w:szCs w:val="20"/>
          <w:vertAlign w:val="superscript"/>
        </w:rPr>
        <w:t>st</w:t>
      </w:r>
      <w:r w:rsidR="00DC4876" w:rsidRPr="00283122">
        <w:rPr>
          <w:rFonts w:ascii="Times New Roman" w:hAnsi="Times New Roman" w:cs="Times New Roman"/>
          <w:b/>
          <w:sz w:val="20"/>
          <w:szCs w:val="20"/>
        </w:rPr>
        <w:t>, 2021.  Unadjusted analysis using the multivariate logistic regression model.</w:t>
      </w:r>
    </w:p>
    <w:tbl>
      <w:tblPr>
        <w:tblW w:w="9924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98"/>
        <w:gridCol w:w="1919"/>
        <w:gridCol w:w="1921"/>
        <w:gridCol w:w="851"/>
        <w:gridCol w:w="1417"/>
        <w:gridCol w:w="1418"/>
      </w:tblGrid>
      <w:tr w:rsidR="00AE7B00" w:rsidRPr="00283122" w14:paraId="5B97FE63" w14:textId="77777777" w:rsidTr="003E6FC8">
        <w:tc>
          <w:tcPr>
            <w:tcW w:w="2398" w:type="dxa"/>
            <w:vMerge w:val="restart"/>
            <w:vAlign w:val="center"/>
          </w:tcPr>
          <w:p w14:paraId="7899B739" w14:textId="77777777" w:rsidR="00AE7B00" w:rsidRPr="00283122" w:rsidRDefault="00AE7B00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7526" w:type="dxa"/>
            <w:gridSpan w:val="5"/>
          </w:tcPr>
          <w:p w14:paraId="3C170E9A" w14:textId="77777777" w:rsidR="00AE7B00" w:rsidRPr="00283122" w:rsidRDefault="00AE7B00" w:rsidP="00DB05C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                Unadjusted univariate analysis </w:t>
            </w:r>
          </w:p>
        </w:tc>
      </w:tr>
      <w:tr w:rsidR="00AE7B00" w:rsidRPr="00283122" w14:paraId="4873A01E" w14:textId="77777777" w:rsidTr="00DB05C7">
        <w:tc>
          <w:tcPr>
            <w:tcW w:w="2398" w:type="dxa"/>
            <w:vMerge/>
          </w:tcPr>
          <w:p w14:paraId="71071100" w14:textId="77777777" w:rsidR="00AE7B00" w:rsidRPr="00283122" w:rsidRDefault="00AE7B00" w:rsidP="00DB05C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19" w:type="dxa"/>
          </w:tcPr>
          <w:p w14:paraId="37242290" w14:textId="77777777" w:rsidR="00AE7B00" w:rsidRPr="00283122" w:rsidRDefault="00AE7B00" w:rsidP="00DB05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charge % (n)</w:t>
            </w:r>
          </w:p>
        </w:tc>
        <w:tc>
          <w:tcPr>
            <w:tcW w:w="1921" w:type="dxa"/>
          </w:tcPr>
          <w:p w14:paraId="004EC802" w14:textId="77777777" w:rsidR="00AE7B00" w:rsidRPr="00283122" w:rsidRDefault="00AE7B00" w:rsidP="00DB05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th % (n)</w:t>
            </w:r>
          </w:p>
        </w:tc>
        <w:tc>
          <w:tcPr>
            <w:tcW w:w="851" w:type="dxa"/>
          </w:tcPr>
          <w:p w14:paraId="695B9219" w14:textId="77777777" w:rsidR="00AE7B00" w:rsidRPr="00283122" w:rsidRDefault="00AE7B00" w:rsidP="00DB05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417" w:type="dxa"/>
          </w:tcPr>
          <w:p w14:paraId="7900AAB6" w14:textId="77777777" w:rsidR="00AE7B00" w:rsidRPr="00283122" w:rsidRDefault="00950838" w:rsidP="00735F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</w:t>
            </w:r>
            <w:r w:rsidR="00AE7B00"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I </w:t>
            </w:r>
          </w:p>
        </w:tc>
        <w:tc>
          <w:tcPr>
            <w:tcW w:w="1418" w:type="dxa"/>
          </w:tcPr>
          <w:p w14:paraId="29A20A58" w14:textId="77777777" w:rsidR="00AE7B00" w:rsidRPr="00283122" w:rsidRDefault="00AE7B00" w:rsidP="00DB05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AE7B00" w:rsidRPr="00283122" w14:paraId="3CAB3046" w14:textId="77777777" w:rsidTr="00DB05C7">
        <w:tc>
          <w:tcPr>
            <w:tcW w:w="2398" w:type="dxa"/>
          </w:tcPr>
          <w:p w14:paraId="16D28A0C" w14:textId="77777777" w:rsidR="00AE7B00" w:rsidRPr="00283122" w:rsidRDefault="00AE7B00" w:rsidP="00DB05C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1919" w:type="dxa"/>
          </w:tcPr>
          <w:p w14:paraId="2606BE76" w14:textId="77777777" w:rsidR="00AE7B00" w:rsidRPr="00283122" w:rsidRDefault="00AE7B00" w:rsidP="009D36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A95832" w:rsidRPr="0028312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0B694F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D363B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="00A95832" w:rsidRPr="0028312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1" w:type="dxa"/>
          </w:tcPr>
          <w:p w14:paraId="6BC56F02" w14:textId="77777777" w:rsidR="00AE7B00" w:rsidRPr="00283122" w:rsidRDefault="00A95832" w:rsidP="009D36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0B694F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D363B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AE7B00"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AE7B00" w:rsidRPr="0028312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10409E22" w14:textId="77777777" w:rsidR="00AE7B00" w:rsidRPr="00283122" w:rsidRDefault="00AE7B00" w:rsidP="00DB05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19FF4250" w14:textId="77777777" w:rsidR="00AE7B00" w:rsidRPr="00283122" w:rsidRDefault="00AE7B00" w:rsidP="00DB05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709FC73C" w14:textId="77777777" w:rsidR="00AE7B00" w:rsidRPr="00283122" w:rsidRDefault="00AE7B00" w:rsidP="00DB05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E7B00" w:rsidRPr="00283122" w14:paraId="686401EF" w14:textId="77777777" w:rsidTr="00DB05C7">
        <w:tc>
          <w:tcPr>
            <w:tcW w:w="2398" w:type="dxa"/>
          </w:tcPr>
          <w:p w14:paraId="0E67C16D" w14:textId="77777777" w:rsidR="00AE7B00" w:rsidRPr="00283122" w:rsidRDefault="00AE7B00" w:rsidP="00DB05C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6" w:name="_Hlk68958442"/>
            <w:bookmarkStart w:id="17" w:name="_Hlk75862755"/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Age groups (</w:t>
            </w:r>
            <w:r w:rsidR="00C51D90" w:rsidRPr="00283122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786BA3" w:rsidRPr="002831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19" w:type="dxa"/>
          </w:tcPr>
          <w:p w14:paraId="3D743DD3" w14:textId="77777777" w:rsidR="00AE7B00" w:rsidRPr="00283122" w:rsidRDefault="00AE7B00" w:rsidP="00DB05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1" w:type="dxa"/>
          </w:tcPr>
          <w:p w14:paraId="2F74AF94" w14:textId="77777777" w:rsidR="00AE7B00" w:rsidRPr="00283122" w:rsidRDefault="00AE7B00" w:rsidP="00DB05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A809822" w14:textId="77777777" w:rsidR="00AE7B00" w:rsidRPr="00283122" w:rsidRDefault="00AE7B00" w:rsidP="00DB05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2592240" w14:textId="77777777" w:rsidR="00AE7B00" w:rsidRPr="00283122" w:rsidRDefault="00AE7B00" w:rsidP="00DB05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083B92E" w14:textId="77777777" w:rsidR="00AE7B00" w:rsidRPr="00283122" w:rsidRDefault="00AE7B00" w:rsidP="00DB05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7B00" w:rsidRPr="00283122" w14:paraId="69931BF2" w14:textId="77777777" w:rsidTr="00DB05C7">
        <w:tc>
          <w:tcPr>
            <w:tcW w:w="2398" w:type="dxa"/>
          </w:tcPr>
          <w:p w14:paraId="5FAB2110" w14:textId="77777777" w:rsidR="00AE7B00" w:rsidRPr="00283122" w:rsidRDefault="00AE7B00" w:rsidP="00E828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20-30</w:t>
            </w:r>
          </w:p>
        </w:tc>
        <w:tc>
          <w:tcPr>
            <w:tcW w:w="1919" w:type="dxa"/>
          </w:tcPr>
          <w:p w14:paraId="43204A97" w14:textId="77777777" w:rsidR="00AE7B00" w:rsidRPr="00283122" w:rsidRDefault="0070271F" w:rsidP="00D976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0B694F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97601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EF22E9"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</w:p>
        </w:tc>
        <w:tc>
          <w:tcPr>
            <w:tcW w:w="1921" w:type="dxa"/>
          </w:tcPr>
          <w:p w14:paraId="48DA4C49" w14:textId="77777777" w:rsidR="00AE7B00" w:rsidRPr="00283122" w:rsidRDefault="0070271F" w:rsidP="00D976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B694F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F22E9"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851" w:type="dxa"/>
          </w:tcPr>
          <w:p w14:paraId="79AD66A8" w14:textId="77777777" w:rsidR="00AE7B00" w:rsidRPr="00283122" w:rsidRDefault="001B420A" w:rsidP="00DB05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B694F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417" w:type="dxa"/>
          </w:tcPr>
          <w:p w14:paraId="0C482894" w14:textId="77777777" w:rsidR="00AE7B00" w:rsidRPr="00283122" w:rsidRDefault="001B420A" w:rsidP="00DB05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47497ED2" w14:textId="77777777" w:rsidR="00AE7B00" w:rsidRPr="00283122" w:rsidRDefault="001B420A" w:rsidP="00DB05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bookmarkEnd w:id="16"/>
      <w:tr w:rsidR="00AE7B00" w:rsidRPr="00283122" w14:paraId="3864DA23" w14:textId="77777777" w:rsidTr="00DB05C7">
        <w:tc>
          <w:tcPr>
            <w:tcW w:w="2398" w:type="dxa"/>
          </w:tcPr>
          <w:p w14:paraId="4BA41510" w14:textId="77777777" w:rsidR="00AE7B00" w:rsidRPr="00283122" w:rsidRDefault="00AE7B00" w:rsidP="00E828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31-40</w:t>
            </w:r>
          </w:p>
        </w:tc>
        <w:tc>
          <w:tcPr>
            <w:tcW w:w="1919" w:type="dxa"/>
          </w:tcPr>
          <w:p w14:paraId="70C8F435" w14:textId="77777777" w:rsidR="00AE7B00" w:rsidRPr="00283122" w:rsidRDefault="0070271F" w:rsidP="00D976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0B694F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F22E9"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9)</w:t>
            </w:r>
          </w:p>
        </w:tc>
        <w:tc>
          <w:tcPr>
            <w:tcW w:w="1921" w:type="dxa"/>
          </w:tcPr>
          <w:p w14:paraId="684D7695" w14:textId="77777777" w:rsidR="00AE7B00" w:rsidRPr="00283122" w:rsidRDefault="0070271F" w:rsidP="00D976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0B694F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EF22E9"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8)</w:t>
            </w:r>
          </w:p>
        </w:tc>
        <w:tc>
          <w:tcPr>
            <w:tcW w:w="851" w:type="dxa"/>
          </w:tcPr>
          <w:p w14:paraId="7ECB3088" w14:textId="77777777" w:rsidR="00AE7B00" w:rsidRPr="00283122" w:rsidRDefault="001B420A" w:rsidP="00DB05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B694F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417" w:type="dxa"/>
          </w:tcPr>
          <w:p w14:paraId="5411BBA7" w14:textId="77777777" w:rsidR="00AE7B00" w:rsidRPr="00283122" w:rsidRDefault="001B420A" w:rsidP="00DB05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694F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42-46</w:t>
            </w:r>
            <w:r w:rsidR="000B694F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 w14:paraId="4758E563" w14:textId="77777777" w:rsidR="00AE7B00" w:rsidRPr="00283122" w:rsidRDefault="001B420A" w:rsidP="00DB05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694F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AE7B00" w:rsidRPr="00283122" w14:paraId="0F289BF9" w14:textId="77777777" w:rsidTr="00DB05C7">
        <w:tc>
          <w:tcPr>
            <w:tcW w:w="2398" w:type="dxa"/>
          </w:tcPr>
          <w:p w14:paraId="10113C05" w14:textId="77777777" w:rsidR="00AE7B00" w:rsidRPr="00283122" w:rsidRDefault="00AE7B00" w:rsidP="00E828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41-50</w:t>
            </w:r>
          </w:p>
        </w:tc>
        <w:tc>
          <w:tcPr>
            <w:tcW w:w="1919" w:type="dxa"/>
          </w:tcPr>
          <w:p w14:paraId="0038545A" w14:textId="77777777" w:rsidR="00AE7B00" w:rsidRPr="00283122" w:rsidRDefault="0070271F" w:rsidP="00D976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0B694F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F22E9"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12)</w:t>
            </w:r>
          </w:p>
        </w:tc>
        <w:tc>
          <w:tcPr>
            <w:tcW w:w="1921" w:type="dxa"/>
          </w:tcPr>
          <w:p w14:paraId="0C08AD95" w14:textId="77777777" w:rsidR="00AE7B00" w:rsidRPr="00283122" w:rsidRDefault="0070271F" w:rsidP="00D976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0B694F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97601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EF22E9"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10)</w:t>
            </w:r>
          </w:p>
        </w:tc>
        <w:tc>
          <w:tcPr>
            <w:tcW w:w="851" w:type="dxa"/>
          </w:tcPr>
          <w:p w14:paraId="43F7D90A" w14:textId="77777777" w:rsidR="00AE7B00" w:rsidRPr="00283122" w:rsidRDefault="001B420A" w:rsidP="00DB05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B694F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17" w:type="dxa"/>
          </w:tcPr>
          <w:p w14:paraId="164E276C" w14:textId="77777777" w:rsidR="00AE7B00" w:rsidRPr="00283122" w:rsidRDefault="001B420A" w:rsidP="00DB05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694F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41-41</w:t>
            </w:r>
            <w:r w:rsidR="000B694F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8" w:type="dxa"/>
          </w:tcPr>
          <w:p w14:paraId="4F4B19C6" w14:textId="77777777" w:rsidR="00AE7B00" w:rsidRPr="00283122" w:rsidRDefault="001B420A" w:rsidP="00DB05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694F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AE7B00" w:rsidRPr="00283122" w14:paraId="40883927" w14:textId="77777777" w:rsidTr="00DB05C7">
        <w:tc>
          <w:tcPr>
            <w:tcW w:w="2398" w:type="dxa"/>
          </w:tcPr>
          <w:p w14:paraId="23F4472C" w14:textId="77777777" w:rsidR="00AE7B00" w:rsidRPr="00283122" w:rsidRDefault="00AE7B00" w:rsidP="00E828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51-60</w:t>
            </w:r>
          </w:p>
        </w:tc>
        <w:tc>
          <w:tcPr>
            <w:tcW w:w="1919" w:type="dxa"/>
          </w:tcPr>
          <w:p w14:paraId="6D5B20CC" w14:textId="77777777" w:rsidR="00AE7B00" w:rsidRPr="00283122" w:rsidRDefault="0070271F" w:rsidP="00D976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B694F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97601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EF22E9"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1921" w:type="dxa"/>
          </w:tcPr>
          <w:p w14:paraId="5C062CB1" w14:textId="77777777" w:rsidR="00AE7B00" w:rsidRPr="00283122" w:rsidRDefault="0070271F" w:rsidP="00D976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B694F" w:rsidRPr="002831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F22E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="00D97601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EF22E9"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7)</w:t>
            </w:r>
          </w:p>
        </w:tc>
        <w:tc>
          <w:tcPr>
            <w:tcW w:w="851" w:type="dxa"/>
          </w:tcPr>
          <w:p w14:paraId="73ED626E" w14:textId="77777777" w:rsidR="00AE7B00" w:rsidRPr="00283122" w:rsidRDefault="001B420A" w:rsidP="00DB05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0B694F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417" w:type="dxa"/>
          </w:tcPr>
          <w:p w14:paraId="74E617E2" w14:textId="77777777" w:rsidR="00AE7B00" w:rsidRPr="00283122" w:rsidRDefault="001B420A" w:rsidP="00DB05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B694F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22-25</w:t>
            </w:r>
            <w:r w:rsidR="000B694F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3A2F381B" w14:textId="77777777" w:rsidR="00AE7B00" w:rsidRPr="00283122" w:rsidRDefault="001B420A" w:rsidP="00DB05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694F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</w:tr>
      <w:tr w:rsidR="00AE7B00" w:rsidRPr="00283122" w14:paraId="0176EEA4" w14:textId="77777777" w:rsidTr="00DB05C7">
        <w:tc>
          <w:tcPr>
            <w:tcW w:w="2398" w:type="dxa"/>
          </w:tcPr>
          <w:p w14:paraId="450562BC" w14:textId="77777777" w:rsidR="00AE7B00" w:rsidRPr="00283122" w:rsidRDefault="00AE7B00" w:rsidP="00E828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61-70</w:t>
            </w:r>
          </w:p>
        </w:tc>
        <w:tc>
          <w:tcPr>
            <w:tcW w:w="1919" w:type="dxa"/>
          </w:tcPr>
          <w:p w14:paraId="7AA9B0C4" w14:textId="77777777" w:rsidR="00AE7B00" w:rsidRPr="00283122" w:rsidRDefault="0070271F" w:rsidP="00D976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0B694F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97601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EF22E9"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</w:p>
        </w:tc>
        <w:tc>
          <w:tcPr>
            <w:tcW w:w="1921" w:type="dxa"/>
          </w:tcPr>
          <w:p w14:paraId="5AEF53AD" w14:textId="77777777" w:rsidR="00AE7B00" w:rsidRPr="00283122" w:rsidRDefault="0070271F" w:rsidP="00D976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0B694F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F22E9"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13)</w:t>
            </w:r>
          </w:p>
        </w:tc>
        <w:tc>
          <w:tcPr>
            <w:tcW w:w="851" w:type="dxa"/>
          </w:tcPr>
          <w:p w14:paraId="2A69F315" w14:textId="77777777" w:rsidR="00AE7B00" w:rsidRPr="00283122" w:rsidRDefault="001B420A" w:rsidP="00DB05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0B694F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17" w:type="dxa"/>
          </w:tcPr>
          <w:p w14:paraId="3D9F414C" w14:textId="77777777" w:rsidR="00AE7B00" w:rsidRPr="00283122" w:rsidRDefault="001B420A" w:rsidP="00DB05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B694F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2-14</w:t>
            </w:r>
            <w:r w:rsidR="000B694F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2198E431" w14:textId="77777777" w:rsidR="00AE7B00" w:rsidRPr="00283122" w:rsidRDefault="001B420A" w:rsidP="00DB05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694F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</w:tr>
      <w:bookmarkEnd w:id="17"/>
      <w:tr w:rsidR="00AE7B00" w:rsidRPr="00283122" w14:paraId="3BC597EC" w14:textId="77777777" w:rsidTr="00DB05C7">
        <w:tc>
          <w:tcPr>
            <w:tcW w:w="2398" w:type="dxa"/>
          </w:tcPr>
          <w:p w14:paraId="4AADBDF4" w14:textId="77777777" w:rsidR="00AE7B00" w:rsidRPr="00283122" w:rsidRDefault="00AE7B00" w:rsidP="00E828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71-80</w:t>
            </w:r>
          </w:p>
        </w:tc>
        <w:tc>
          <w:tcPr>
            <w:tcW w:w="1919" w:type="dxa"/>
          </w:tcPr>
          <w:p w14:paraId="065D1236" w14:textId="77777777" w:rsidR="00AE7B00" w:rsidRPr="00283122" w:rsidRDefault="0070271F" w:rsidP="00D976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0B694F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F22E9"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1921" w:type="dxa"/>
          </w:tcPr>
          <w:p w14:paraId="3B905505" w14:textId="77777777" w:rsidR="00AE7B00" w:rsidRPr="00283122" w:rsidRDefault="0070271F" w:rsidP="00D976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0B694F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F22E9"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851" w:type="dxa"/>
          </w:tcPr>
          <w:p w14:paraId="2B1A6B86" w14:textId="77777777" w:rsidR="00AE7B00" w:rsidRPr="00283122" w:rsidRDefault="001B420A" w:rsidP="00DB05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0B694F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417" w:type="dxa"/>
          </w:tcPr>
          <w:p w14:paraId="2F9BAAD4" w14:textId="77777777" w:rsidR="00AE7B00" w:rsidRPr="00283122" w:rsidRDefault="001B420A" w:rsidP="00DB05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694F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48-9</w:t>
            </w:r>
            <w:r w:rsidR="000B694F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01F554DF" w14:textId="77777777" w:rsidR="00AE7B00" w:rsidRPr="00283122" w:rsidRDefault="001B420A" w:rsidP="00DB05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694F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AE7B00" w:rsidRPr="00283122" w14:paraId="7CCB12C7" w14:textId="77777777" w:rsidTr="00DB05C7">
        <w:tc>
          <w:tcPr>
            <w:tcW w:w="2398" w:type="dxa"/>
          </w:tcPr>
          <w:p w14:paraId="26621952" w14:textId="77777777" w:rsidR="00AE7B00" w:rsidRPr="00283122" w:rsidRDefault="00AE7B00" w:rsidP="00E828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8" w:name="_Hlk69037339"/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≥81</w:t>
            </w:r>
            <w:bookmarkEnd w:id="18"/>
          </w:p>
        </w:tc>
        <w:tc>
          <w:tcPr>
            <w:tcW w:w="1919" w:type="dxa"/>
          </w:tcPr>
          <w:p w14:paraId="1C722E71" w14:textId="77777777" w:rsidR="00AE7B00" w:rsidRPr="00283122" w:rsidRDefault="0070271F" w:rsidP="00D976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694F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26B08" w:rsidRPr="002831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921" w:type="dxa"/>
          </w:tcPr>
          <w:p w14:paraId="636C5BBF" w14:textId="77777777" w:rsidR="00AE7B00" w:rsidRPr="00283122" w:rsidRDefault="0070271F" w:rsidP="00D976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694F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26B08" w:rsidRPr="002831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F22E9"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851" w:type="dxa"/>
          </w:tcPr>
          <w:p w14:paraId="4F089F27" w14:textId="77777777" w:rsidR="00AE7B00" w:rsidRPr="00283122" w:rsidRDefault="001B420A" w:rsidP="00DB05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18CE832C" w14:textId="77777777" w:rsidR="00AE7B00" w:rsidRPr="00283122" w:rsidRDefault="001B420A" w:rsidP="00DB05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</w:tcPr>
          <w:p w14:paraId="458AE6F5" w14:textId="77777777" w:rsidR="00AE7B00" w:rsidRPr="00283122" w:rsidRDefault="001B420A" w:rsidP="00DB05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E7B00" w:rsidRPr="00283122" w14:paraId="4AEF494D" w14:textId="77777777" w:rsidTr="00DB05C7">
        <w:tc>
          <w:tcPr>
            <w:tcW w:w="2398" w:type="dxa"/>
          </w:tcPr>
          <w:p w14:paraId="159C4AF7" w14:textId="77777777" w:rsidR="00AE7B00" w:rsidRPr="00283122" w:rsidRDefault="00AE7B00" w:rsidP="00DB05C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r w:rsidR="00786BA3" w:rsidRPr="002831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19" w:type="dxa"/>
          </w:tcPr>
          <w:p w14:paraId="27F4A426" w14:textId="77777777" w:rsidR="00AE7B00" w:rsidRPr="00283122" w:rsidRDefault="00AE7B00" w:rsidP="00DB05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1" w:type="dxa"/>
          </w:tcPr>
          <w:p w14:paraId="6F4A050B" w14:textId="77777777" w:rsidR="00AE7B00" w:rsidRPr="00283122" w:rsidRDefault="00AE7B00" w:rsidP="00DB05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5B05C87" w14:textId="77777777" w:rsidR="00AE7B00" w:rsidRPr="00283122" w:rsidRDefault="00AE7B00" w:rsidP="00DB05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9DA5F50" w14:textId="77777777" w:rsidR="00AE7B00" w:rsidRPr="00283122" w:rsidRDefault="00AE7B00" w:rsidP="00DB05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98769B7" w14:textId="77777777" w:rsidR="00AE7B00" w:rsidRPr="00283122" w:rsidRDefault="00AE7B00" w:rsidP="00DB05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7B00" w:rsidRPr="00283122" w14:paraId="0EE59E1F" w14:textId="77777777" w:rsidTr="00DB05C7">
        <w:tc>
          <w:tcPr>
            <w:tcW w:w="2398" w:type="dxa"/>
          </w:tcPr>
          <w:p w14:paraId="58DBF52C" w14:textId="77777777" w:rsidR="00AE7B00" w:rsidRPr="00283122" w:rsidRDefault="00AE7B00" w:rsidP="00DB05C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19" w:type="dxa"/>
          </w:tcPr>
          <w:p w14:paraId="09598FE6" w14:textId="77777777" w:rsidR="00AE7B00" w:rsidRPr="00283122" w:rsidRDefault="0070271F" w:rsidP="00DF38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0B694F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F38FC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EF22E9"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14)</w:t>
            </w:r>
          </w:p>
        </w:tc>
        <w:tc>
          <w:tcPr>
            <w:tcW w:w="1921" w:type="dxa"/>
          </w:tcPr>
          <w:p w14:paraId="4BF22825" w14:textId="77777777" w:rsidR="00AE7B00" w:rsidRPr="00283122" w:rsidRDefault="0070271F" w:rsidP="00DF38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0B694F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F38FC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EF22E9"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15)</w:t>
            </w:r>
          </w:p>
        </w:tc>
        <w:tc>
          <w:tcPr>
            <w:tcW w:w="851" w:type="dxa"/>
          </w:tcPr>
          <w:p w14:paraId="23FAF91F" w14:textId="77777777" w:rsidR="00AE7B00" w:rsidRPr="00283122" w:rsidRDefault="001B420A" w:rsidP="00DB05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B694F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417" w:type="dxa"/>
          </w:tcPr>
          <w:p w14:paraId="6E33E064" w14:textId="77777777" w:rsidR="00AE7B00" w:rsidRPr="00283122" w:rsidRDefault="001B420A" w:rsidP="00DB05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57345D21" w14:textId="77777777" w:rsidR="00AE7B00" w:rsidRPr="00283122" w:rsidRDefault="001B420A" w:rsidP="00DB05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E7B00" w:rsidRPr="00283122" w14:paraId="254A9143" w14:textId="77777777" w:rsidTr="00DB05C7">
        <w:tc>
          <w:tcPr>
            <w:tcW w:w="2398" w:type="dxa"/>
          </w:tcPr>
          <w:p w14:paraId="19EFCAA7" w14:textId="77777777" w:rsidR="00AE7B00" w:rsidRPr="00283122" w:rsidRDefault="00AE7B00" w:rsidP="00DB05C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19" w:type="dxa"/>
          </w:tcPr>
          <w:p w14:paraId="1F3E35C6" w14:textId="77777777" w:rsidR="00AE7B00" w:rsidRPr="00283122" w:rsidRDefault="0070271F" w:rsidP="00DF38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0B694F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F22E9"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  <w:tc>
          <w:tcPr>
            <w:tcW w:w="1921" w:type="dxa"/>
          </w:tcPr>
          <w:p w14:paraId="30A19CE3" w14:textId="77777777" w:rsidR="00AE7B00" w:rsidRPr="00283122" w:rsidRDefault="0070271F" w:rsidP="00DF38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="000B694F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F22E9"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28)</w:t>
            </w:r>
          </w:p>
        </w:tc>
        <w:tc>
          <w:tcPr>
            <w:tcW w:w="851" w:type="dxa"/>
          </w:tcPr>
          <w:p w14:paraId="430C6D88" w14:textId="77777777" w:rsidR="00AE7B00" w:rsidRPr="00283122" w:rsidRDefault="001B420A" w:rsidP="00DB05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B694F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417" w:type="dxa"/>
          </w:tcPr>
          <w:p w14:paraId="4ED2D5AB" w14:textId="77777777" w:rsidR="00AE7B00" w:rsidRPr="00283122" w:rsidRDefault="001B420A" w:rsidP="00DB05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694F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47-2</w:t>
            </w:r>
            <w:r w:rsidR="000B694F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418" w:type="dxa"/>
          </w:tcPr>
          <w:p w14:paraId="095BE41B" w14:textId="77777777" w:rsidR="00AE7B00" w:rsidRPr="00283122" w:rsidRDefault="001B420A" w:rsidP="00DB05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694F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AE7B00" w:rsidRPr="00283122" w14:paraId="575A8C78" w14:textId="77777777" w:rsidTr="00DB05C7">
        <w:tc>
          <w:tcPr>
            <w:tcW w:w="2398" w:type="dxa"/>
          </w:tcPr>
          <w:p w14:paraId="38B38CAF" w14:textId="77777777" w:rsidR="00AE7B00" w:rsidRPr="00283122" w:rsidRDefault="00AE7B00" w:rsidP="00DB05C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Geographic distribution</w:t>
            </w:r>
            <w:r w:rsidR="00786BA3" w:rsidRPr="002831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19" w:type="dxa"/>
          </w:tcPr>
          <w:p w14:paraId="5B28EB24" w14:textId="77777777" w:rsidR="00AE7B00" w:rsidRPr="00283122" w:rsidRDefault="00AE7B00" w:rsidP="00DB05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1" w:type="dxa"/>
          </w:tcPr>
          <w:p w14:paraId="4BD1AE8D" w14:textId="77777777" w:rsidR="00AE7B00" w:rsidRPr="00283122" w:rsidRDefault="00AE7B00" w:rsidP="00DB05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6223555" w14:textId="77777777" w:rsidR="00AE7B00" w:rsidRPr="00283122" w:rsidRDefault="00AE7B00" w:rsidP="00DB05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964DD1D" w14:textId="77777777" w:rsidR="00AE7B00" w:rsidRPr="00283122" w:rsidRDefault="00AE7B00" w:rsidP="00DB05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D837635" w14:textId="77777777" w:rsidR="00AE7B00" w:rsidRPr="00283122" w:rsidRDefault="00AE7B00" w:rsidP="00DB05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7B00" w:rsidRPr="00283122" w14:paraId="560C55EA" w14:textId="77777777" w:rsidTr="00DB05C7">
        <w:tc>
          <w:tcPr>
            <w:tcW w:w="2398" w:type="dxa"/>
          </w:tcPr>
          <w:p w14:paraId="47CBC0CB" w14:textId="77777777" w:rsidR="00AE7B00" w:rsidRPr="00283122" w:rsidRDefault="00AE7B00" w:rsidP="00DB05C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Central-West</w:t>
            </w:r>
          </w:p>
        </w:tc>
        <w:tc>
          <w:tcPr>
            <w:tcW w:w="1919" w:type="dxa"/>
          </w:tcPr>
          <w:p w14:paraId="6EB0067B" w14:textId="77777777" w:rsidR="00AE7B00" w:rsidRPr="00283122" w:rsidRDefault="0094126D" w:rsidP="00DF38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0B694F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F22E9"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1921" w:type="dxa"/>
          </w:tcPr>
          <w:p w14:paraId="71F59B9C" w14:textId="77777777" w:rsidR="00AE7B00" w:rsidRPr="00283122" w:rsidRDefault="0094126D" w:rsidP="00060D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0B694F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F22E9"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10)</w:t>
            </w:r>
          </w:p>
        </w:tc>
        <w:tc>
          <w:tcPr>
            <w:tcW w:w="851" w:type="dxa"/>
          </w:tcPr>
          <w:p w14:paraId="765FA47B" w14:textId="77777777" w:rsidR="00AE7B00" w:rsidRPr="00283122" w:rsidRDefault="00AC6C10" w:rsidP="00DB05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B694F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417" w:type="dxa"/>
          </w:tcPr>
          <w:p w14:paraId="4E3609C7" w14:textId="77777777" w:rsidR="00AE7B00" w:rsidRPr="00283122" w:rsidRDefault="00AE7B00" w:rsidP="00DB05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A220451" w14:textId="77777777" w:rsidR="00AE7B00" w:rsidRPr="00283122" w:rsidRDefault="00AE7B00" w:rsidP="00DB05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126D" w:rsidRPr="00283122" w14:paraId="408FE70D" w14:textId="77777777" w:rsidTr="00DB05C7">
        <w:tc>
          <w:tcPr>
            <w:tcW w:w="2398" w:type="dxa"/>
          </w:tcPr>
          <w:p w14:paraId="3248DE94" w14:textId="77777777" w:rsidR="0094126D" w:rsidRPr="00283122" w:rsidRDefault="0094126D" w:rsidP="0094126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919" w:type="dxa"/>
          </w:tcPr>
          <w:p w14:paraId="308FB52C" w14:textId="77777777" w:rsidR="0094126D" w:rsidRPr="00283122" w:rsidRDefault="0094126D" w:rsidP="00DF38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B694F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F38FC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0344E7"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921" w:type="dxa"/>
          </w:tcPr>
          <w:p w14:paraId="142637EC" w14:textId="77777777" w:rsidR="0094126D" w:rsidRPr="00283122" w:rsidRDefault="00DF38FC" w:rsidP="00DF38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0B694F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344E7"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4126D" w:rsidRPr="00283122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851" w:type="dxa"/>
          </w:tcPr>
          <w:p w14:paraId="193C1188" w14:textId="77777777" w:rsidR="0094126D" w:rsidRPr="00283122" w:rsidRDefault="00AC6C10" w:rsidP="009412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694F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417" w:type="dxa"/>
          </w:tcPr>
          <w:p w14:paraId="30795C1C" w14:textId="77777777" w:rsidR="0094126D" w:rsidRPr="00283122" w:rsidRDefault="00AC6C10" w:rsidP="009412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694F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6-10</w:t>
            </w:r>
            <w:r w:rsidR="000B694F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418" w:type="dxa"/>
          </w:tcPr>
          <w:p w14:paraId="3ACF5F83" w14:textId="77777777" w:rsidR="0094126D" w:rsidRPr="00283122" w:rsidRDefault="00AC6C10" w:rsidP="009412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694F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AE7B00" w:rsidRPr="00283122" w14:paraId="75CA15F0" w14:textId="77777777" w:rsidTr="00DB05C7">
        <w:tc>
          <w:tcPr>
            <w:tcW w:w="2398" w:type="dxa"/>
          </w:tcPr>
          <w:p w14:paraId="6B9FBBFB" w14:textId="77777777" w:rsidR="00AE7B00" w:rsidRPr="00283122" w:rsidRDefault="00AE7B00" w:rsidP="00DB05C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Southeast</w:t>
            </w:r>
          </w:p>
        </w:tc>
        <w:tc>
          <w:tcPr>
            <w:tcW w:w="1919" w:type="dxa"/>
          </w:tcPr>
          <w:p w14:paraId="69FB795A" w14:textId="77777777" w:rsidR="00AE7B00" w:rsidRPr="00283122" w:rsidRDefault="0094126D" w:rsidP="00DF38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="000B694F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344E7"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31)</w:t>
            </w:r>
          </w:p>
        </w:tc>
        <w:tc>
          <w:tcPr>
            <w:tcW w:w="1921" w:type="dxa"/>
          </w:tcPr>
          <w:p w14:paraId="6F6B648F" w14:textId="77777777" w:rsidR="00AE7B00" w:rsidRPr="00283122" w:rsidRDefault="0094126D" w:rsidP="00DF38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="000B694F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F38FC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0344E7"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30)</w:t>
            </w:r>
          </w:p>
        </w:tc>
        <w:tc>
          <w:tcPr>
            <w:tcW w:w="851" w:type="dxa"/>
          </w:tcPr>
          <w:p w14:paraId="05FDAD40" w14:textId="77777777" w:rsidR="00AE7B00" w:rsidRPr="00283122" w:rsidRDefault="00AC6C10" w:rsidP="00DB05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694F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417" w:type="dxa"/>
          </w:tcPr>
          <w:p w14:paraId="6FEC27EB" w14:textId="77777777" w:rsidR="00AE7B00" w:rsidRPr="00283122" w:rsidRDefault="00AC6C10" w:rsidP="00DB05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694F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3-3</w:t>
            </w:r>
            <w:r w:rsidR="000B694F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418" w:type="dxa"/>
          </w:tcPr>
          <w:p w14:paraId="51C46100" w14:textId="77777777" w:rsidR="00AE7B00" w:rsidRPr="00283122" w:rsidRDefault="00AC6C10" w:rsidP="00DB05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694F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AE7B00" w:rsidRPr="00283122" w14:paraId="4720D0C7" w14:textId="77777777" w:rsidTr="00DB05C7">
        <w:tc>
          <w:tcPr>
            <w:tcW w:w="2398" w:type="dxa"/>
          </w:tcPr>
          <w:p w14:paraId="64B88954" w14:textId="77777777" w:rsidR="00AE7B00" w:rsidRPr="00283122" w:rsidRDefault="00AE7B00" w:rsidP="00DB05C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1919" w:type="dxa"/>
          </w:tcPr>
          <w:p w14:paraId="16794026" w14:textId="77777777" w:rsidR="00AE7B00" w:rsidRPr="00283122" w:rsidRDefault="0094126D" w:rsidP="009412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694F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344E7"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921" w:type="dxa"/>
          </w:tcPr>
          <w:p w14:paraId="449EA31C" w14:textId="77777777" w:rsidR="00AE7B00" w:rsidRPr="00283122" w:rsidRDefault="0094126D" w:rsidP="00BE40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694F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344E7"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851" w:type="dxa"/>
          </w:tcPr>
          <w:p w14:paraId="14E43095" w14:textId="77777777" w:rsidR="00AE7B00" w:rsidRPr="00283122" w:rsidRDefault="00AC6C10" w:rsidP="00DB05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11287B94" w14:textId="77777777" w:rsidR="00AE7B00" w:rsidRPr="00283122" w:rsidRDefault="00AC6C10" w:rsidP="00DB05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</w:tcPr>
          <w:p w14:paraId="5919A020" w14:textId="77777777" w:rsidR="00AE7B00" w:rsidRPr="00283122" w:rsidRDefault="00AC6C10" w:rsidP="00DB05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</w:tbl>
    <w:p w14:paraId="50F64460" w14:textId="77777777" w:rsidR="00782274" w:rsidRPr="00283122" w:rsidRDefault="00884F69" w:rsidP="00E828C7">
      <w:pPr>
        <w:ind w:left="-567"/>
        <w:jc w:val="both"/>
        <w:rPr>
          <w:rFonts w:ascii="Times New Roman" w:hAnsi="Times New Roman" w:cs="Times New Roman"/>
          <w:b/>
          <w:sz w:val="20"/>
          <w:szCs w:val="20"/>
        </w:rPr>
      </w:pPr>
      <w:r w:rsidRPr="00283122"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  <w:r w:rsidR="00786BA3" w:rsidRPr="00283122">
        <w:rPr>
          <w:rFonts w:ascii="Times New Roman" w:hAnsi="Times New Roman" w:cs="Times New Roman"/>
          <w:b/>
          <w:sz w:val="20"/>
          <w:szCs w:val="20"/>
        </w:rPr>
        <w:t>Values expressed as relative and absolute frequencies. OR</w:t>
      </w:r>
      <w:r w:rsidR="009F4E84" w:rsidRPr="00283122">
        <w:rPr>
          <w:rFonts w:ascii="Times New Roman" w:hAnsi="Times New Roman" w:cs="Times New Roman"/>
          <w:b/>
          <w:sz w:val="20"/>
          <w:szCs w:val="20"/>
        </w:rPr>
        <w:t xml:space="preserve"> =</w:t>
      </w:r>
      <w:r w:rsidR="00786BA3" w:rsidRPr="00283122">
        <w:rPr>
          <w:rFonts w:ascii="Times New Roman" w:hAnsi="Times New Roman" w:cs="Times New Roman"/>
          <w:b/>
          <w:sz w:val="20"/>
          <w:szCs w:val="20"/>
        </w:rPr>
        <w:t xml:space="preserve"> Odds ratio. CI</w:t>
      </w:r>
      <w:r w:rsidR="009F4E84" w:rsidRPr="00283122">
        <w:rPr>
          <w:rFonts w:ascii="Times New Roman" w:hAnsi="Times New Roman" w:cs="Times New Roman"/>
          <w:b/>
          <w:sz w:val="20"/>
          <w:szCs w:val="20"/>
        </w:rPr>
        <w:t xml:space="preserve"> =</w:t>
      </w:r>
      <w:r w:rsidR="00786BA3" w:rsidRPr="00283122">
        <w:rPr>
          <w:rFonts w:ascii="Times New Roman" w:hAnsi="Times New Roman" w:cs="Times New Roman"/>
          <w:b/>
          <w:sz w:val="20"/>
          <w:szCs w:val="20"/>
        </w:rPr>
        <w:t xml:space="preserve"> Confidence interval.</w:t>
      </w:r>
    </w:p>
    <w:p w14:paraId="12A9E7CD" w14:textId="77777777" w:rsidR="00BF323D" w:rsidRPr="00283122" w:rsidRDefault="00BF323D" w:rsidP="009E4F84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B2E5D8B" w14:textId="77777777" w:rsidR="00C62D79" w:rsidRPr="00283122" w:rsidRDefault="00C62D79" w:rsidP="009E4F84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CC76E91" w14:textId="77777777" w:rsidR="00C62D79" w:rsidRPr="00283122" w:rsidRDefault="00C62D79" w:rsidP="009E4F84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9E99F0B" w14:textId="77777777" w:rsidR="00E73DF4" w:rsidRPr="00283122" w:rsidRDefault="007858B6" w:rsidP="006B59C0">
      <w:pPr>
        <w:spacing w:line="240" w:lineRule="auto"/>
        <w:ind w:left="-567" w:right="225"/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19" w:name="_Hlk75862685"/>
      <w:r w:rsidRPr="00283122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763872" w:rsidRPr="00283122">
        <w:rPr>
          <w:rFonts w:ascii="Times New Roman" w:hAnsi="Times New Roman" w:cs="Times New Roman"/>
          <w:b/>
          <w:sz w:val="20"/>
          <w:szCs w:val="20"/>
        </w:rPr>
        <w:t>T</w:t>
      </w:r>
      <w:r w:rsidR="00E73DF4" w:rsidRPr="00283122">
        <w:rPr>
          <w:rFonts w:ascii="Times New Roman" w:hAnsi="Times New Roman" w:cs="Times New Roman"/>
          <w:b/>
          <w:sz w:val="20"/>
          <w:szCs w:val="20"/>
        </w:rPr>
        <w:t xml:space="preserve">able </w:t>
      </w:r>
      <w:r w:rsidR="005D69E5" w:rsidRPr="00283122">
        <w:rPr>
          <w:rFonts w:ascii="Times New Roman" w:hAnsi="Times New Roman" w:cs="Times New Roman"/>
          <w:b/>
          <w:sz w:val="20"/>
          <w:szCs w:val="20"/>
        </w:rPr>
        <w:t>4</w:t>
      </w:r>
      <w:r w:rsidR="00E73DF4" w:rsidRPr="00283122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246152" w:rsidRPr="00283122">
        <w:rPr>
          <w:rFonts w:ascii="Times New Roman" w:hAnsi="Times New Roman" w:cs="Times New Roman"/>
          <w:b/>
          <w:sz w:val="20"/>
          <w:szCs w:val="20"/>
        </w:rPr>
        <w:t xml:space="preserve">Distribution of hospital discharges and </w:t>
      </w:r>
      <w:r w:rsidR="00DF6648" w:rsidRPr="00283122">
        <w:rPr>
          <w:rFonts w:ascii="Times New Roman" w:hAnsi="Times New Roman" w:cs="Times New Roman"/>
          <w:b/>
          <w:sz w:val="20"/>
          <w:szCs w:val="20"/>
        </w:rPr>
        <w:t>in-ho</w:t>
      </w:r>
      <w:r w:rsidR="002D7447" w:rsidRPr="00283122">
        <w:rPr>
          <w:rFonts w:ascii="Times New Roman" w:hAnsi="Times New Roman" w:cs="Times New Roman"/>
          <w:b/>
          <w:sz w:val="20"/>
          <w:szCs w:val="20"/>
        </w:rPr>
        <w:t>s</w:t>
      </w:r>
      <w:r w:rsidR="00DF6648" w:rsidRPr="00283122">
        <w:rPr>
          <w:rFonts w:ascii="Times New Roman" w:hAnsi="Times New Roman" w:cs="Times New Roman"/>
          <w:b/>
          <w:sz w:val="20"/>
          <w:szCs w:val="20"/>
        </w:rPr>
        <w:t xml:space="preserve">pital </w:t>
      </w:r>
      <w:r w:rsidR="00246152" w:rsidRPr="00283122">
        <w:rPr>
          <w:rFonts w:ascii="Times New Roman" w:hAnsi="Times New Roman" w:cs="Times New Roman"/>
          <w:b/>
          <w:sz w:val="20"/>
          <w:szCs w:val="20"/>
        </w:rPr>
        <w:t xml:space="preserve">deaths according to </w:t>
      </w:r>
      <w:r w:rsidR="00DF6648" w:rsidRPr="00283122">
        <w:rPr>
          <w:rFonts w:ascii="Times New Roman" w:hAnsi="Times New Roman" w:cs="Times New Roman"/>
          <w:b/>
          <w:sz w:val="20"/>
          <w:szCs w:val="20"/>
        </w:rPr>
        <w:t xml:space="preserve">the </w:t>
      </w:r>
      <w:r w:rsidR="00246152" w:rsidRPr="00283122">
        <w:rPr>
          <w:rFonts w:ascii="Times New Roman" w:hAnsi="Times New Roman" w:cs="Times New Roman"/>
          <w:b/>
          <w:sz w:val="20"/>
          <w:szCs w:val="20"/>
        </w:rPr>
        <w:t xml:space="preserve">presence and number of comorbidities in patients </w:t>
      </w:r>
      <w:r w:rsidR="001402CB" w:rsidRPr="00283122">
        <w:rPr>
          <w:rFonts w:ascii="Times New Roman" w:hAnsi="Times New Roman" w:cs="Times New Roman"/>
          <w:b/>
          <w:sz w:val="20"/>
          <w:szCs w:val="20"/>
        </w:rPr>
        <w:t>hospitalized</w:t>
      </w:r>
      <w:r w:rsidR="00DF6648" w:rsidRPr="00283122">
        <w:rPr>
          <w:rFonts w:ascii="Times New Roman" w:hAnsi="Times New Roman" w:cs="Times New Roman"/>
          <w:b/>
          <w:sz w:val="20"/>
          <w:szCs w:val="20"/>
        </w:rPr>
        <w:t xml:space="preserve"> due to COVID-19 requiring extracorporeal membrane oxygenation</w:t>
      </w:r>
      <w:r w:rsidR="00DF6648" w:rsidRPr="00283122" w:rsidDel="00DF664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246152" w:rsidRPr="00283122">
        <w:rPr>
          <w:rFonts w:ascii="Times New Roman" w:hAnsi="Times New Roman" w:cs="Times New Roman"/>
          <w:b/>
          <w:sz w:val="20"/>
          <w:szCs w:val="20"/>
        </w:rPr>
        <w:t>from March 1</w:t>
      </w:r>
      <w:r w:rsidR="00246152" w:rsidRPr="00283122">
        <w:rPr>
          <w:rFonts w:ascii="Times New Roman" w:hAnsi="Times New Roman" w:cs="Times New Roman"/>
          <w:b/>
          <w:sz w:val="20"/>
          <w:szCs w:val="20"/>
          <w:vertAlign w:val="superscript"/>
        </w:rPr>
        <w:t>st</w:t>
      </w:r>
      <w:r w:rsidR="00246152" w:rsidRPr="00283122">
        <w:rPr>
          <w:rFonts w:ascii="Times New Roman" w:hAnsi="Times New Roman" w:cs="Times New Roman"/>
          <w:b/>
          <w:sz w:val="20"/>
          <w:szCs w:val="20"/>
        </w:rPr>
        <w:t>, 2020 to March 31</w:t>
      </w:r>
      <w:r w:rsidR="00246152" w:rsidRPr="00283122">
        <w:rPr>
          <w:rFonts w:ascii="Times New Roman" w:hAnsi="Times New Roman" w:cs="Times New Roman"/>
          <w:b/>
          <w:sz w:val="20"/>
          <w:szCs w:val="20"/>
          <w:vertAlign w:val="superscript"/>
        </w:rPr>
        <w:t>st</w:t>
      </w:r>
      <w:r w:rsidR="00246152" w:rsidRPr="00283122">
        <w:rPr>
          <w:rFonts w:ascii="Times New Roman" w:hAnsi="Times New Roman" w:cs="Times New Roman"/>
          <w:b/>
          <w:sz w:val="20"/>
          <w:szCs w:val="20"/>
        </w:rPr>
        <w:t>, 2021. Unadjusted analysis using logistic regression model.</w:t>
      </w:r>
    </w:p>
    <w:tbl>
      <w:tblPr>
        <w:tblW w:w="10065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5"/>
        <w:gridCol w:w="1843"/>
        <w:gridCol w:w="1559"/>
        <w:gridCol w:w="850"/>
        <w:gridCol w:w="1418"/>
        <w:gridCol w:w="850"/>
      </w:tblGrid>
      <w:tr w:rsidR="00E73DF4" w:rsidRPr="00283122" w14:paraId="3E6DE7BD" w14:textId="77777777" w:rsidTr="003E6FC8">
        <w:tc>
          <w:tcPr>
            <w:tcW w:w="3545" w:type="dxa"/>
            <w:vMerge w:val="restart"/>
            <w:vAlign w:val="center"/>
          </w:tcPr>
          <w:p w14:paraId="42875831" w14:textId="77777777" w:rsidR="00E73DF4" w:rsidRPr="00283122" w:rsidRDefault="00E73DF4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20" w:name="_Hlk68957689"/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orbidity*</w:t>
            </w:r>
          </w:p>
        </w:tc>
        <w:tc>
          <w:tcPr>
            <w:tcW w:w="6520" w:type="dxa"/>
            <w:gridSpan w:val="5"/>
          </w:tcPr>
          <w:p w14:paraId="5D4F188E" w14:textId="77777777" w:rsidR="00E73DF4" w:rsidRPr="00283122" w:rsidRDefault="00E73DF4" w:rsidP="00DB05C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                           Unadjusted univariate analysis</w:t>
            </w:r>
          </w:p>
        </w:tc>
      </w:tr>
      <w:tr w:rsidR="00E73DF4" w:rsidRPr="00283122" w14:paraId="0B3DAAAA" w14:textId="77777777" w:rsidTr="00821F55">
        <w:tc>
          <w:tcPr>
            <w:tcW w:w="3545" w:type="dxa"/>
            <w:vMerge/>
          </w:tcPr>
          <w:p w14:paraId="19600392" w14:textId="77777777" w:rsidR="00E73DF4" w:rsidRPr="00283122" w:rsidRDefault="00E73DF4" w:rsidP="00DB05C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1375BD93" w14:textId="77777777" w:rsidR="00E73DF4" w:rsidRPr="00283122" w:rsidRDefault="00E73DF4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charge</w:t>
            </w:r>
          </w:p>
        </w:tc>
        <w:tc>
          <w:tcPr>
            <w:tcW w:w="1559" w:type="dxa"/>
          </w:tcPr>
          <w:p w14:paraId="26F67976" w14:textId="77777777" w:rsidR="00E73DF4" w:rsidRPr="00283122" w:rsidRDefault="00E73DF4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th</w:t>
            </w:r>
          </w:p>
        </w:tc>
        <w:tc>
          <w:tcPr>
            <w:tcW w:w="850" w:type="dxa"/>
          </w:tcPr>
          <w:p w14:paraId="589E5B2A" w14:textId="77777777" w:rsidR="00E73DF4" w:rsidRPr="00283122" w:rsidRDefault="00E73DF4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418" w:type="dxa"/>
          </w:tcPr>
          <w:p w14:paraId="4E1C360B" w14:textId="77777777" w:rsidR="00E73DF4" w:rsidRPr="00283122" w:rsidRDefault="00A36B6A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</w:t>
            </w:r>
            <w:r w:rsidR="00E73DF4"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850" w:type="dxa"/>
          </w:tcPr>
          <w:p w14:paraId="2B523165" w14:textId="77777777" w:rsidR="00E73DF4" w:rsidRPr="00283122" w:rsidRDefault="00E73DF4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E73DF4" w:rsidRPr="00283122" w14:paraId="1820486A" w14:textId="77777777" w:rsidTr="00821F55">
        <w:tc>
          <w:tcPr>
            <w:tcW w:w="3545" w:type="dxa"/>
          </w:tcPr>
          <w:p w14:paraId="57C8ED5C" w14:textId="77777777" w:rsidR="00E73DF4" w:rsidRPr="00283122" w:rsidRDefault="00E73DF4" w:rsidP="00DB05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Chronic obstructive </w:t>
            </w:r>
            <w:r w:rsidR="00C51D90" w:rsidRPr="0028312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4077D8" w:rsidRPr="00283122">
              <w:rPr>
                <w:rFonts w:ascii="Times New Roman" w:hAnsi="Times New Roman" w:cs="Times New Roman"/>
                <w:sz w:val="20"/>
                <w:szCs w:val="20"/>
              </w:rPr>
              <w:t>ulmonar</w:t>
            </w:r>
            <w:r w:rsidR="00695D64" w:rsidRPr="0028312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disease </w:t>
            </w:r>
            <w:r w:rsidRPr="002831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43" w:type="dxa"/>
          </w:tcPr>
          <w:p w14:paraId="5246C5B3" w14:textId="77777777" w:rsidR="00E73DF4" w:rsidRPr="00283122" w:rsidRDefault="001341B7" w:rsidP="00BE55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5627E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A6363"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559" w:type="dxa"/>
          </w:tcPr>
          <w:p w14:paraId="001B57B9" w14:textId="77777777" w:rsidR="00E73DF4" w:rsidRPr="00283122" w:rsidRDefault="00BE5502" w:rsidP="00BE55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5627E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10A47"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341B7" w:rsidRPr="00283122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850" w:type="dxa"/>
          </w:tcPr>
          <w:p w14:paraId="3400F2B4" w14:textId="77777777" w:rsidR="00E73DF4" w:rsidRPr="00283122" w:rsidRDefault="0058023D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</w:tcPr>
          <w:p w14:paraId="236BBA76" w14:textId="77777777" w:rsidR="00E73DF4" w:rsidRPr="00283122" w:rsidRDefault="00E73DF4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6DD0546" w14:textId="77777777" w:rsidR="00E73DF4" w:rsidRPr="00283122" w:rsidRDefault="00E73DF4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3DF4" w:rsidRPr="00283122" w14:paraId="39C59994" w14:textId="77777777" w:rsidTr="00821F55">
        <w:tc>
          <w:tcPr>
            <w:tcW w:w="3545" w:type="dxa"/>
          </w:tcPr>
          <w:p w14:paraId="2986D942" w14:textId="77777777" w:rsidR="00E73DF4" w:rsidRPr="00283122" w:rsidRDefault="00E73DF4" w:rsidP="00DB05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  <w:r w:rsidRPr="002831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43" w:type="dxa"/>
          </w:tcPr>
          <w:p w14:paraId="35498F25" w14:textId="77777777" w:rsidR="00E73DF4" w:rsidRPr="00283122" w:rsidRDefault="001341B7" w:rsidP="00BE55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5627E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E5502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AA6363"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1559" w:type="dxa"/>
          </w:tcPr>
          <w:p w14:paraId="620553EF" w14:textId="77777777" w:rsidR="00E73DF4" w:rsidRPr="00283122" w:rsidRDefault="001341B7" w:rsidP="00BE55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F5627E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10A47"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850" w:type="dxa"/>
          </w:tcPr>
          <w:p w14:paraId="0171DB55" w14:textId="77777777" w:rsidR="00E73DF4" w:rsidRPr="00283122" w:rsidRDefault="001341B7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12FB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418" w:type="dxa"/>
          </w:tcPr>
          <w:p w14:paraId="07F807C0" w14:textId="77777777" w:rsidR="00E73DF4" w:rsidRPr="00283122" w:rsidRDefault="0058023D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12FB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30-10</w:t>
            </w:r>
            <w:r w:rsidR="00512FB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</w:tcPr>
          <w:p w14:paraId="514E093F" w14:textId="77777777" w:rsidR="00E73DF4" w:rsidRPr="00283122" w:rsidRDefault="0058023D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12FB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E73DF4" w:rsidRPr="00283122" w14:paraId="4837E87F" w14:textId="77777777" w:rsidTr="00821F55">
        <w:tc>
          <w:tcPr>
            <w:tcW w:w="3545" w:type="dxa"/>
          </w:tcPr>
          <w:p w14:paraId="6CA1A345" w14:textId="77777777" w:rsidR="00E73DF4" w:rsidRPr="00283122" w:rsidRDefault="00E73DF4" w:rsidP="00DB05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Cardiovascular disease</w:t>
            </w:r>
            <w:r w:rsidRPr="002831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43" w:type="dxa"/>
          </w:tcPr>
          <w:p w14:paraId="10018C79" w14:textId="77777777" w:rsidR="00E73DF4" w:rsidRPr="00283122" w:rsidRDefault="001341B7" w:rsidP="00BE55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5627E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E5502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AA6363"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1559" w:type="dxa"/>
          </w:tcPr>
          <w:p w14:paraId="2676C1EB" w14:textId="77777777" w:rsidR="00E73DF4" w:rsidRPr="00283122" w:rsidRDefault="001341B7" w:rsidP="00BE55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F5627E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E5502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710A47"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850" w:type="dxa"/>
          </w:tcPr>
          <w:p w14:paraId="34FA248C" w14:textId="77777777" w:rsidR="00E73DF4" w:rsidRPr="00283122" w:rsidRDefault="0058023D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12FB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18" w:type="dxa"/>
          </w:tcPr>
          <w:p w14:paraId="7B58CFF8" w14:textId="77777777" w:rsidR="00E73DF4" w:rsidRPr="00283122" w:rsidRDefault="0058023D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12FB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64-17</w:t>
            </w:r>
            <w:r w:rsidR="00512FB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192F5761" w14:textId="77777777" w:rsidR="00E73DF4" w:rsidRPr="00283122" w:rsidRDefault="0058023D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12FB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E73DF4" w:rsidRPr="00283122" w14:paraId="5A4DA731" w14:textId="77777777" w:rsidTr="00821F55">
        <w:tc>
          <w:tcPr>
            <w:tcW w:w="3545" w:type="dxa"/>
          </w:tcPr>
          <w:p w14:paraId="23DF3C2F" w14:textId="77777777" w:rsidR="00E73DF4" w:rsidRPr="00283122" w:rsidRDefault="00E73DF4" w:rsidP="00DB05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Cerebrovascular disease</w:t>
            </w:r>
            <w:r w:rsidRPr="002831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43" w:type="dxa"/>
          </w:tcPr>
          <w:p w14:paraId="4614AE11" w14:textId="77777777" w:rsidR="00E73DF4" w:rsidRPr="00283122" w:rsidRDefault="00105AE3" w:rsidP="00BE55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5627E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A6363"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559" w:type="dxa"/>
          </w:tcPr>
          <w:p w14:paraId="22669799" w14:textId="77777777" w:rsidR="00E73DF4" w:rsidRPr="00283122" w:rsidRDefault="00105AE3" w:rsidP="00BE55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5627E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10A47"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850" w:type="dxa"/>
          </w:tcPr>
          <w:p w14:paraId="54D27EC1" w14:textId="77777777" w:rsidR="00E73DF4" w:rsidRPr="00283122" w:rsidRDefault="0058023D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</w:tcPr>
          <w:p w14:paraId="2A559878" w14:textId="77777777" w:rsidR="00E73DF4" w:rsidRPr="00283122" w:rsidRDefault="00E73DF4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0C6EBB7" w14:textId="77777777" w:rsidR="00E73DF4" w:rsidRPr="00283122" w:rsidRDefault="00E73DF4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3DF4" w:rsidRPr="00283122" w14:paraId="651C9CF2" w14:textId="77777777" w:rsidTr="00821F55">
        <w:tc>
          <w:tcPr>
            <w:tcW w:w="3545" w:type="dxa"/>
          </w:tcPr>
          <w:p w14:paraId="7013E93A" w14:textId="77777777" w:rsidR="00E73DF4" w:rsidRPr="00283122" w:rsidRDefault="00E73DF4" w:rsidP="00DB05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  <w:r w:rsidRPr="002831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43" w:type="dxa"/>
          </w:tcPr>
          <w:p w14:paraId="46E73B86" w14:textId="77777777" w:rsidR="00E73DF4" w:rsidRPr="00283122" w:rsidRDefault="001341B7" w:rsidP="00BE55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F5627E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A6363"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12)</w:t>
            </w:r>
          </w:p>
        </w:tc>
        <w:tc>
          <w:tcPr>
            <w:tcW w:w="1559" w:type="dxa"/>
          </w:tcPr>
          <w:p w14:paraId="2FE35B6C" w14:textId="77777777" w:rsidR="00E73DF4" w:rsidRPr="00283122" w:rsidRDefault="001341B7" w:rsidP="00BE55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F5627E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10A47"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21)</w:t>
            </w:r>
          </w:p>
        </w:tc>
        <w:tc>
          <w:tcPr>
            <w:tcW w:w="850" w:type="dxa"/>
          </w:tcPr>
          <w:p w14:paraId="40370C9C" w14:textId="77777777" w:rsidR="00E73DF4" w:rsidRPr="00283122" w:rsidRDefault="0058023D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12FB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418" w:type="dxa"/>
          </w:tcPr>
          <w:p w14:paraId="1AEB965D" w14:textId="77777777" w:rsidR="00E73DF4" w:rsidRPr="00283122" w:rsidRDefault="0058023D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12FB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76-4</w:t>
            </w:r>
            <w:r w:rsidR="00512FB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850" w:type="dxa"/>
          </w:tcPr>
          <w:p w14:paraId="5AF43185" w14:textId="77777777" w:rsidR="00E73DF4" w:rsidRPr="00283122" w:rsidRDefault="0058023D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12FB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E73DF4" w:rsidRPr="00283122" w14:paraId="71AE01B0" w14:textId="77777777" w:rsidTr="00821F55">
        <w:tc>
          <w:tcPr>
            <w:tcW w:w="3545" w:type="dxa"/>
          </w:tcPr>
          <w:p w14:paraId="15BDE3C2" w14:textId="77777777" w:rsidR="00E73DF4" w:rsidRPr="00283122" w:rsidRDefault="00E73DF4" w:rsidP="00DB05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  <w:r w:rsidRPr="002831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43" w:type="dxa"/>
          </w:tcPr>
          <w:p w14:paraId="30D735E9" w14:textId="77777777" w:rsidR="00E73DF4" w:rsidRPr="00283122" w:rsidRDefault="001341B7" w:rsidP="00BE55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5627E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A6363"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1559" w:type="dxa"/>
          </w:tcPr>
          <w:p w14:paraId="4B3BFA78" w14:textId="77777777" w:rsidR="00E73DF4" w:rsidRPr="00283122" w:rsidRDefault="001341B7" w:rsidP="00BE55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F5627E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10A47"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12)</w:t>
            </w:r>
          </w:p>
        </w:tc>
        <w:tc>
          <w:tcPr>
            <w:tcW w:w="850" w:type="dxa"/>
          </w:tcPr>
          <w:p w14:paraId="5704AABB" w14:textId="77777777" w:rsidR="00E73DF4" w:rsidRPr="00283122" w:rsidRDefault="0058023D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12FB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18" w:type="dxa"/>
          </w:tcPr>
          <w:p w14:paraId="6916994E" w14:textId="77777777" w:rsidR="00E73DF4" w:rsidRPr="00283122" w:rsidRDefault="0058023D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12FB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9-6</w:t>
            </w:r>
            <w:r w:rsidR="00512FB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850" w:type="dxa"/>
          </w:tcPr>
          <w:p w14:paraId="23042938" w14:textId="77777777" w:rsidR="00E73DF4" w:rsidRPr="00283122" w:rsidRDefault="0058023D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12FB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</w:tr>
      <w:tr w:rsidR="00E73DF4" w:rsidRPr="00283122" w14:paraId="409BE39E" w14:textId="77777777" w:rsidTr="00821F55">
        <w:tc>
          <w:tcPr>
            <w:tcW w:w="3545" w:type="dxa"/>
          </w:tcPr>
          <w:p w14:paraId="3B83AD8E" w14:textId="77777777" w:rsidR="00E73DF4" w:rsidRPr="00283122" w:rsidRDefault="00E73DF4" w:rsidP="00DB05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Obesity (BMI&gt;30kg/m</w:t>
            </w:r>
            <w:r w:rsidRPr="002831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2831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43" w:type="dxa"/>
          </w:tcPr>
          <w:p w14:paraId="45A5FABA" w14:textId="77777777" w:rsidR="00E73DF4" w:rsidRPr="00283122" w:rsidRDefault="001341B7" w:rsidP="00BE55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F5627E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A6363"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17)</w:t>
            </w:r>
          </w:p>
        </w:tc>
        <w:tc>
          <w:tcPr>
            <w:tcW w:w="1559" w:type="dxa"/>
          </w:tcPr>
          <w:p w14:paraId="0B9078C1" w14:textId="77777777" w:rsidR="00E73DF4" w:rsidRPr="00283122" w:rsidRDefault="001341B7" w:rsidP="00BE55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F5627E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10A47"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20)</w:t>
            </w:r>
          </w:p>
        </w:tc>
        <w:tc>
          <w:tcPr>
            <w:tcW w:w="850" w:type="dxa"/>
          </w:tcPr>
          <w:p w14:paraId="40754D05" w14:textId="77777777" w:rsidR="00E73DF4" w:rsidRPr="00283122" w:rsidRDefault="0058023D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12FB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418" w:type="dxa"/>
          </w:tcPr>
          <w:p w14:paraId="6F18888A" w14:textId="77777777" w:rsidR="00E73DF4" w:rsidRPr="00283122" w:rsidRDefault="0058023D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12FB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40-2</w:t>
            </w:r>
            <w:r w:rsidR="00512FB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50" w:type="dxa"/>
          </w:tcPr>
          <w:p w14:paraId="1B3AFA2A" w14:textId="77777777" w:rsidR="00E73DF4" w:rsidRPr="00283122" w:rsidRDefault="0058023D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12FB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E73DF4" w:rsidRPr="00283122" w14:paraId="07D6F37E" w14:textId="77777777" w:rsidTr="00821F55">
        <w:tc>
          <w:tcPr>
            <w:tcW w:w="3545" w:type="dxa"/>
          </w:tcPr>
          <w:p w14:paraId="3777ED61" w14:textId="77777777" w:rsidR="00E73DF4" w:rsidRPr="00283122" w:rsidRDefault="00E73DF4" w:rsidP="00DB05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Chronic kidney disease</w:t>
            </w:r>
            <w:r w:rsidRPr="002831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43" w:type="dxa"/>
          </w:tcPr>
          <w:p w14:paraId="0EDA78EF" w14:textId="77777777" w:rsidR="00E73DF4" w:rsidRPr="00283122" w:rsidRDefault="001341B7" w:rsidP="00BE55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5627E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E5502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AA6363"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559" w:type="dxa"/>
          </w:tcPr>
          <w:p w14:paraId="6E5E225E" w14:textId="77777777" w:rsidR="00E73DF4" w:rsidRPr="00283122" w:rsidRDefault="001341B7" w:rsidP="00BE55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F5627E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10A47"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6)</w:t>
            </w:r>
          </w:p>
        </w:tc>
        <w:tc>
          <w:tcPr>
            <w:tcW w:w="850" w:type="dxa"/>
          </w:tcPr>
          <w:p w14:paraId="2C595D2C" w14:textId="77777777" w:rsidR="00E73DF4" w:rsidRPr="00283122" w:rsidRDefault="0058023D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12FB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418" w:type="dxa"/>
          </w:tcPr>
          <w:p w14:paraId="7B581F8C" w14:textId="77777777" w:rsidR="00E73DF4" w:rsidRPr="00283122" w:rsidRDefault="0058023D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12FB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65-29</w:t>
            </w:r>
            <w:r w:rsidR="00512FB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850" w:type="dxa"/>
          </w:tcPr>
          <w:p w14:paraId="7EBF3165" w14:textId="77777777" w:rsidR="00E73DF4" w:rsidRPr="00283122" w:rsidRDefault="0058023D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12FB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E73DF4" w:rsidRPr="00283122" w14:paraId="001EB2A9" w14:textId="77777777" w:rsidTr="00821F55">
        <w:tc>
          <w:tcPr>
            <w:tcW w:w="3545" w:type="dxa"/>
          </w:tcPr>
          <w:p w14:paraId="5C47EFBB" w14:textId="77777777" w:rsidR="00E73DF4" w:rsidRPr="00283122" w:rsidRDefault="00E73DF4" w:rsidP="00DB05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Immunosuppression</w:t>
            </w:r>
            <w:r w:rsidRPr="002831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1843" w:type="dxa"/>
          </w:tcPr>
          <w:p w14:paraId="4EC4B34C" w14:textId="77777777" w:rsidR="00E73DF4" w:rsidRPr="00283122" w:rsidRDefault="001341B7" w:rsidP="00BE55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5627E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A6363"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559" w:type="dxa"/>
          </w:tcPr>
          <w:p w14:paraId="6B1F46B2" w14:textId="77777777" w:rsidR="00E73DF4" w:rsidRPr="00283122" w:rsidRDefault="001341B7" w:rsidP="00BE55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5627E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10A47"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850" w:type="dxa"/>
          </w:tcPr>
          <w:p w14:paraId="29E7FD92" w14:textId="77777777" w:rsidR="00E73DF4" w:rsidRPr="00283122" w:rsidRDefault="0058023D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</w:tcPr>
          <w:p w14:paraId="43F79AE3" w14:textId="77777777" w:rsidR="00E73DF4" w:rsidRPr="00283122" w:rsidRDefault="00E73DF4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CFDCFEF" w14:textId="77777777" w:rsidR="00E73DF4" w:rsidRPr="00283122" w:rsidRDefault="00E73DF4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3DF4" w:rsidRPr="00283122" w14:paraId="1D5B9F57" w14:textId="77777777" w:rsidTr="00821F55">
        <w:tc>
          <w:tcPr>
            <w:tcW w:w="3545" w:type="dxa"/>
          </w:tcPr>
          <w:p w14:paraId="34B89EAA" w14:textId="77777777" w:rsidR="00E73DF4" w:rsidRPr="00283122" w:rsidRDefault="00E73DF4" w:rsidP="00DB05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Number of comorbidities</w:t>
            </w:r>
            <w:r w:rsidRPr="002831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43" w:type="dxa"/>
          </w:tcPr>
          <w:p w14:paraId="29ABAC1D" w14:textId="77777777" w:rsidR="00E73DF4" w:rsidRPr="00283122" w:rsidRDefault="00E73DF4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9F699EB" w14:textId="77777777" w:rsidR="00E73DF4" w:rsidRPr="00283122" w:rsidRDefault="00E73DF4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47BADDA" w14:textId="77777777" w:rsidR="00E73DF4" w:rsidRPr="00283122" w:rsidRDefault="00E73DF4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7C96A19" w14:textId="77777777" w:rsidR="00E73DF4" w:rsidRPr="00283122" w:rsidRDefault="00E73DF4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4F81C1E" w14:textId="77777777" w:rsidR="00E73DF4" w:rsidRPr="00283122" w:rsidRDefault="00E73DF4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3DF4" w:rsidRPr="00283122" w14:paraId="3AA52F9D" w14:textId="77777777" w:rsidTr="00821F55">
        <w:tc>
          <w:tcPr>
            <w:tcW w:w="3545" w:type="dxa"/>
          </w:tcPr>
          <w:p w14:paraId="5EFC8A6B" w14:textId="77777777" w:rsidR="00E73DF4" w:rsidRPr="00283122" w:rsidRDefault="00E73DF4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19572575" w14:textId="77777777" w:rsidR="00E73DF4" w:rsidRPr="00283122" w:rsidRDefault="001341B7" w:rsidP="00C412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5627E" w:rsidRPr="002831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A6363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A6363"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8)</w:t>
            </w:r>
          </w:p>
        </w:tc>
        <w:tc>
          <w:tcPr>
            <w:tcW w:w="1559" w:type="dxa"/>
          </w:tcPr>
          <w:p w14:paraId="3F44B346" w14:textId="77777777" w:rsidR="00E73DF4" w:rsidRPr="00283122" w:rsidRDefault="001341B7" w:rsidP="00C412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F5627E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10A47"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6)</w:t>
            </w:r>
          </w:p>
        </w:tc>
        <w:tc>
          <w:tcPr>
            <w:tcW w:w="850" w:type="dxa"/>
          </w:tcPr>
          <w:p w14:paraId="499E5FFE" w14:textId="77777777" w:rsidR="00E73DF4" w:rsidRPr="00283122" w:rsidRDefault="0058023D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12FB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418" w:type="dxa"/>
          </w:tcPr>
          <w:p w14:paraId="5BD56BC3" w14:textId="77777777" w:rsidR="00E73DF4" w:rsidRPr="00283122" w:rsidRDefault="00E73DF4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5940589" w14:textId="77777777" w:rsidR="00E73DF4" w:rsidRPr="00283122" w:rsidRDefault="00E73DF4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3DF4" w:rsidRPr="00283122" w14:paraId="3D959ADA" w14:textId="77777777" w:rsidTr="00821F55">
        <w:tc>
          <w:tcPr>
            <w:tcW w:w="3545" w:type="dxa"/>
          </w:tcPr>
          <w:p w14:paraId="6E206184" w14:textId="77777777" w:rsidR="00E73DF4" w:rsidRPr="00283122" w:rsidRDefault="00E73DF4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6B49E9BB" w14:textId="77777777" w:rsidR="00E73DF4" w:rsidRPr="00283122" w:rsidRDefault="001341B7" w:rsidP="00C412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F5627E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A6363"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12)</w:t>
            </w:r>
          </w:p>
        </w:tc>
        <w:tc>
          <w:tcPr>
            <w:tcW w:w="1559" w:type="dxa"/>
          </w:tcPr>
          <w:p w14:paraId="0D98909D" w14:textId="77777777" w:rsidR="00E73DF4" w:rsidRPr="00283122" w:rsidRDefault="001341B7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F5627E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412B8" w:rsidRPr="0028312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10A47"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15)</w:t>
            </w:r>
          </w:p>
        </w:tc>
        <w:tc>
          <w:tcPr>
            <w:tcW w:w="850" w:type="dxa"/>
          </w:tcPr>
          <w:p w14:paraId="30F09D3F" w14:textId="77777777" w:rsidR="00E73DF4" w:rsidRPr="00283122" w:rsidRDefault="0058023D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12FB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8" w:type="dxa"/>
          </w:tcPr>
          <w:p w14:paraId="19CD34EF" w14:textId="77777777" w:rsidR="00E73DF4" w:rsidRPr="00283122" w:rsidRDefault="0058023D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12FB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45-6</w:t>
            </w:r>
            <w:r w:rsidR="00512FB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0" w:type="dxa"/>
          </w:tcPr>
          <w:p w14:paraId="70746D64" w14:textId="77777777" w:rsidR="00E73DF4" w:rsidRPr="00283122" w:rsidRDefault="0058023D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12FB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E73DF4" w:rsidRPr="00283122" w14:paraId="67292F9D" w14:textId="77777777" w:rsidTr="00821F55">
        <w:tc>
          <w:tcPr>
            <w:tcW w:w="3545" w:type="dxa"/>
          </w:tcPr>
          <w:p w14:paraId="2F626B0C" w14:textId="77777777" w:rsidR="00E73DF4" w:rsidRPr="00283122" w:rsidRDefault="00E73DF4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</w:tcPr>
          <w:p w14:paraId="6DB17AA2" w14:textId="77777777" w:rsidR="00E73DF4" w:rsidRPr="00283122" w:rsidRDefault="001341B7" w:rsidP="00C412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F5627E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A6363"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8)</w:t>
            </w:r>
          </w:p>
        </w:tc>
        <w:tc>
          <w:tcPr>
            <w:tcW w:w="1559" w:type="dxa"/>
          </w:tcPr>
          <w:p w14:paraId="4CBA796F" w14:textId="77777777" w:rsidR="00E73DF4" w:rsidRPr="00283122" w:rsidRDefault="001341B7" w:rsidP="00C412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F5627E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10A47"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9)</w:t>
            </w:r>
          </w:p>
        </w:tc>
        <w:tc>
          <w:tcPr>
            <w:tcW w:w="850" w:type="dxa"/>
          </w:tcPr>
          <w:p w14:paraId="28D17669" w14:textId="77777777" w:rsidR="00E73DF4" w:rsidRPr="00283122" w:rsidRDefault="0058023D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12FB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 w14:paraId="06B860E1" w14:textId="77777777" w:rsidR="00E73DF4" w:rsidRPr="00283122" w:rsidRDefault="0058023D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12FB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36-6</w:t>
            </w:r>
            <w:r w:rsidR="00512FB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0" w:type="dxa"/>
          </w:tcPr>
          <w:p w14:paraId="6A695D32" w14:textId="77777777" w:rsidR="00E73DF4" w:rsidRPr="00283122" w:rsidRDefault="0058023D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12FB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E73DF4" w:rsidRPr="00283122" w14:paraId="57EFE97E" w14:textId="77777777" w:rsidTr="00821F55">
        <w:tc>
          <w:tcPr>
            <w:tcW w:w="3545" w:type="dxa"/>
          </w:tcPr>
          <w:p w14:paraId="32147BD1" w14:textId="77777777" w:rsidR="00E73DF4" w:rsidRPr="00283122" w:rsidRDefault="00E73DF4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3" w:type="dxa"/>
          </w:tcPr>
          <w:p w14:paraId="56DEDC56" w14:textId="77777777" w:rsidR="00E73DF4" w:rsidRPr="00283122" w:rsidRDefault="001341B7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F5627E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A6363"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7)</w:t>
            </w:r>
          </w:p>
        </w:tc>
        <w:tc>
          <w:tcPr>
            <w:tcW w:w="1559" w:type="dxa"/>
          </w:tcPr>
          <w:p w14:paraId="3EB7C029" w14:textId="77777777" w:rsidR="00E73DF4" w:rsidRPr="00283122" w:rsidRDefault="00C412B8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5627E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10A47"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341B7" w:rsidRPr="00283122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850" w:type="dxa"/>
          </w:tcPr>
          <w:p w14:paraId="2A53B478" w14:textId="77777777" w:rsidR="00E73DF4" w:rsidRPr="00283122" w:rsidRDefault="00537CC0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12FB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418" w:type="dxa"/>
          </w:tcPr>
          <w:p w14:paraId="683F35AF" w14:textId="77777777" w:rsidR="00E73DF4" w:rsidRPr="00283122" w:rsidRDefault="0058023D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12FB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0-3</w:t>
            </w:r>
            <w:r w:rsidR="00512FB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0" w:type="dxa"/>
          </w:tcPr>
          <w:p w14:paraId="5BFB6F76" w14:textId="77777777" w:rsidR="00E73DF4" w:rsidRPr="00283122" w:rsidRDefault="0058023D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12FB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58023D" w:rsidRPr="00283122" w14:paraId="603417D8" w14:textId="77777777" w:rsidTr="00821F55">
        <w:tc>
          <w:tcPr>
            <w:tcW w:w="3545" w:type="dxa"/>
          </w:tcPr>
          <w:p w14:paraId="29DD68A2" w14:textId="77777777" w:rsidR="0058023D" w:rsidRPr="00283122" w:rsidRDefault="0058023D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≥4</w:t>
            </w:r>
          </w:p>
        </w:tc>
        <w:tc>
          <w:tcPr>
            <w:tcW w:w="1843" w:type="dxa"/>
          </w:tcPr>
          <w:p w14:paraId="2E03CADF" w14:textId="77777777" w:rsidR="0058023D" w:rsidRPr="00283122" w:rsidRDefault="0058023D" w:rsidP="00C412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5627E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412B8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AA6363"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559" w:type="dxa"/>
          </w:tcPr>
          <w:p w14:paraId="628A9371" w14:textId="77777777" w:rsidR="0058023D" w:rsidRPr="00283122" w:rsidRDefault="0058023D" w:rsidP="00C412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F5627E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412B8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710A47"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10)</w:t>
            </w:r>
          </w:p>
        </w:tc>
        <w:tc>
          <w:tcPr>
            <w:tcW w:w="850" w:type="dxa"/>
          </w:tcPr>
          <w:p w14:paraId="79474C5C" w14:textId="77777777" w:rsidR="0058023D" w:rsidRPr="00283122" w:rsidRDefault="0058023D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512FB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18" w:type="dxa"/>
          </w:tcPr>
          <w:p w14:paraId="3F495E5B" w14:textId="77777777" w:rsidR="0058023D" w:rsidRPr="00283122" w:rsidRDefault="0058023D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12FB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0-3</w:t>
            </w:r>
            <w:r w:rsidR="00512FB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0" w:type="dxa"/>
          </w:tcPr>
          <w:p w14:paraId="7CB5A97D" w14:textId="77777777" w:rsidR="0058023D" w:rsidRPr="00283122" w:rsidRDefault="0058023D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12FB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</w:tr>
      <w:tr w:rsidR="0058023D" w:rsidRPr="00283122" w14:paraId="6FC6C597" w14:textId="77777777" w:rsidTr="00821F55">
        <w:tc>
          <w:tcPr>
            <w:tcW w:w="3545" w:type="dxa"/>
          </w:tcPr>
          <w:p w14:paraId="4983A7FD" w14:textId="77777777" w:rsidR="0058023D" w:rsidRPr="00283122" w:rsidRDefault="0058023D" w:rsidP="005802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1" w:name="_Hlk75864934"/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Need for renal replacement therapy</w:t>
            </w:r>
            <w:r w:rsidRPr="002831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bookmarkEnd w:id="21"/>
          </w:p>
        </w:tc>
        <w:tc>
          <w:tcPr>
            <w:tcW w:w="1843" w:type="dxa"/>
          </w:tcPr>
          <w:p w14:paraId="5AD06BAD" w14:textId="77777777" w:rsidR="0058023D" w:rsidRPr="00283122" w:rsidRDefault="0058023D" w:rsidP="00C412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5627E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A6363"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1559" w:type="dxa"/>
          </w:tcPr>
          <w:p w14:paraId="08BFB2BA" w14:textId="77777777" w:rsidR="0058023D" w:rsidRPr="00283122" w:rsidRDefault="0058023D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F5627E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10A47"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27)</w:t>
            </w:r>
          </w:p>
        </w:tc>
        <w:tc>
          <w:tcPr>
            <w:tcW w:w="850" w:type="dxa"/>
          </w:tcPr>
          <w:p w14:paraId="3D384C1B" w14:textId="77777777" w:rsidR="0058023D" w:rsidRPr="00283122" w:rsidRDefault="00537CC0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512FB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418" w:type="dxa"/>
          </w:tcPr>
          <w:p w14:paraId="33CC8D0A" w14:textId="77777777" w:rsidR="0058023D" w:rsidRPr="00283122" w:rsidRDefault="00537CC0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12FB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89-28</w:t>
            </w:r>
            <w:r w:rsidR="00512FB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850" w:type="dxa"/>
          </w:tcPr>
          <w:p w14:paraId="494B7B52" w14:textId="77777777" w:rsidR="0058023D" w:rsidRPr="00283122" w:rsidRDefault="00537CC0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 w:rsidR="00512FB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4077D8" w:rsidRPr="00283122" w14:paraId="75179AFD" w14:textId="77777777" w:rsidTr="00821F55">
        <w:tc>
          <w:tcPr>
            <w:tcW w:w="3545" w:type="dxa"/>
          </w:tcPr>
          <w:p w14:paraId="379712AA" w14:textId="77777777" w:rsidR="004077D8" w:rsidRPr="00283122" w:rsidRDefault="008502F3" w:rsidP="005802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Time of </w:t>
            </w:r>
            <w:r w:rsidR="001402CB" w:rsidRPr="00283122">
              <w:rPr>
                <w:rFonts w:ascii="Times New Roman" w:hAnsi="Times New Roman" w:cs="Times New Roman"/>
                <w:sz w:val="20"/>
                <w:szCs w:val="20"/>
              </w:rPr>
              <w:t>hospitalization</w:t>
            </w:r>
            <w:r w:rsidR="004077D8"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(days)</w:t>
            </w:r>
            <w:r w:rsidR="004077D8" w:rsidRPr="002831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3" w:type="dxa"/>
          </w:tcPr>
          <w:p w14:paraId="39B3D14F" w14:textId="77777777" w:rsidR="004077D8" w:rsidRPr="00283122" w:rsidRDefault="004077D8" w:rsidP="00C412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F5627E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412B8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±10</w:t>
            </w:r>
            <w:r w:rsidR="00F5627E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59" w:type="dxa"/>
          </w:tcPr>
          <w:p w14:paraId="42719D77" w14:textId="77777777" w:rsidR="004077D8" w:rsidRPr="00283122" w:rsidRDefault="004077D8" w:rsidP="00C412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F5627E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9±12</w:t>
            </w:r>
            <w:r w:rsidR="00F5627E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14:paraId="1BB2A8F0" w14:textId="77777777" w:rsidR="004077D8" w:rsidRPr="00283122" w:rsidRDefault="004077D8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12FB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18" w:type="dxa"/>
          </w:tcPr>
          <w:p w14:paraId="3007B656" w14:textId="77777777" w:rsidR="004077D8" w:rsidRPr="00283122" w:rsidRDefault="004077D8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12FB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4-1</w:t>
            </w:r>
            <w:r w:rsidR="00512FB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0" w:type="dxa"/>
          </w:tcPr>
          <w:p w14:paraId="32EACF18" w14:textId="77777777" w:rsidR="004077D8" w:rsidRPr="00283122" w:rsidRDefault="004077D8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 w:rsidR="00512FB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</w:tbl>
    <w:bookmarkEnd w:id="20"/>
    <w:p w14:paraId="25A1E2DC" w14:textId="77777777" w:rsidR="00E73DF4" w:rsidRPr="00283122" w:rsidRDefault="00E73DF4" w:rsidP="006B59C0">
      <w:pPr>
        <w:ind w:left="-426" w:right="-2"/>
        <w:jc w:val="both"/>
        <w:rPr>
          <w:rFonts w:ascii="Times New Roman" w:hAnsi="Times New Roman" w:cs="Times New Roman"/>
          <w:b/>
          <w:sz w:val="20"/>
          <w:szCs w:val="20"/>
        </w:rPr>
      </w:pPr>
      <w:r w:rsidRPr="00283122"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  <w:r w:rsidRPr="00283122">
        <w:rPr>
          <w:rFonts w:ascii="Times New Roman" w:hAnsi="Times New Roman" w:cs="Times New Roman"/>
          <w:b/>
          <w:sz w:val="20"/>
          <w:szCs w:val="20"/>
        </w:rPr>
        <w:t>Values expressed as relative and absolute frequencies.</w:t>
      </w:r>
      <w:r w:rsidR="004077D8" w:rsidRPr="00283122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="004077D8" w:rsidRPr="00283122">
        <w:rPr>
          <w:rFonts w:ascii="Times New Roman" w:hAnsi="Times New Roman" w:cs="Times New Roman"/>
          <w:b/>
          <w:sz w:val="20"/>
          <w:szCs w:val="20"/>
        </w:rPr>
        <w:t>Values expressed as means ± standard deviations.</w:t>
      </w:r>
      <w:r w:rsidRPr="00283122">
        <w:rPr>
          <w:rFonts w:ascii="Times New Roman" w:hAnsi="Times New Roman" w:cs="Times New Roman"/>
          <w:b/>
          <w:sz w:val="20"/>
          <w:szCs w:val="20"/>
        </w:rPr>
        <w:t xml:space="preserve"> *Information obtained from the patient and/or accompanying members through the initial anamnesis questionnaire during hospital admission.  </w:t>
      </w:r>
      <w:bookmarkStart w:id="22" w:name="_Hlk75948809"/>
      <w:r w:rsidR="00E5078C" w:rsidRPr="00283122">
        <w:rPr>
          <w:rFonts w:ascii="Times New Roman" w:hAnsi="Times New Roman" w:cs="Times New Roman"/>
          <w:b/>
          <w:sz w:val="20"/>
          <w:szCs w:val="20"/>
        </w:rPr>
        <w:t>OD</w:t>
      </w:r>
      <w:r w:rsidR="000363F0" w:rsidRPr="00283122">
        <w:rPr>
          <w:rFonts w:ascii="Times New Roman" w:hAnsi="Times New Roman" w:cs="Times New Roman"/>
          <w:b/>
          <w:sz w:val="20"/>
          <w:szCs w:val="20"/>
        </w:rPr>
        <w:t xml:space="preserve"> =</w:t>
      </w:r>
      <w:r w:rsidR="00E5078C" w:rsidRPr="00283122">
        <w:rPr>
          <w:rFonts w:ascii="Times New Roman" w:hAnsi="Times New Roman" w:cs="Times New Roman"/>
          <w:b/>
          <w:sz w:val="20"/>
          <w:szCs w:val="20"/>
        </w:rPr>
        <w:t xml:space="preserve"> Odds ratio</w:t>
      </w:r>
      <w:bookmarkEnd w:id="22"/>
      <w:r w:rsidRPr="00283122">
        <w:rPr>
          <w:rFonts w:ascii="Times New Roman" w:hAnsi="Times New Roman" w:cs="Times New Roman"/>
          <w:b/>
          <w:sz w:val="20"/>
          <w:szCs w:val="20"/>
        </w:rPr>
        <w:t>; BMI</w:t>
      </w:r>
      <w:r w:rsidR="000363F0" w:rsidRPr="00283122">
        <w:rPr>
          <w:rFonts w:ascii="Times New Roman" w:hAnsi="Times New Roman" w:cs="Times New Roman"/>
          <w:b/>
          <w:sz w:val="20"/>
          <w:szCs w:val="20"/>
        </w:rPr>
        <w:t xml:space="preserve"> =</w:t>
      </w:r>
      <w:r w:rsidRPr="00283122">
        <w:rPr>
          <w:rFonts w:ascii="Times New Roman" w:hAnsi="Times New Roman" w:cs="Times New Roman"/>
          <w:b/>
          <w:sz w:val="20"/>
          <w:szCs w:val="20"/>
        </w:rPr>
        <w:t xml:space="preserve"> Body mass index; </w:t>
      </w:r>
      <w:bookmarkStart w:id="23" w:name="_Hlk75948824"/>
      <w:r w:rsidRPr="00283122">
        <w:rPr>
          <w:rFonts w:ascii="Times New Roman" w:hAnsi="Times New Roman" w:cs="Times New Roman"/>
          <w:b/>
          <w:sz w:val="20"/>
          <w:szCs w:val="20"/>
        </w:rPr>
        <w:t>CI</w:t>
      </w:r>
      <w:r w:rsidR="000363F0" w:rsidRPr="00283122">
        <w:rPr>
          <w:rFonts w:ascii="Times New Roman" w:hAnsi="Times New Roman" w:cs="Times New Roman"/>
          <w:b/>
          <w:sz w:val="20"/>
          <w:szCs w:val="20"/>
        </w:rPr>
        <w:t xml:space="preserve"> =</w:t>
      </w:r>
      <w:r w:rsidRPr="00283122">
        <w:rPr>
          <w:rFonts w:ascii="Times New Roman" w:hAnsi="Times New Roman" w:cs="Times New Roman"/>
          <w:b/>
          <w:sz w:val="20"/>
          <w:szCs w:val="20"/>
        </w:rPr>
        <w:t xml:space="preserve"> Confidence interval.</w:t>
      </w:r>
      <w:bookmarkEnd w:id="23"/>
    </w:p>
    <w:bookmarkEnd w:id="19"/>
    <w:p w14:paraId="4E88CAA4" w14:textId="77777777" w:rsidR="00537CC0" w:rsidRPr="00283122" w:rsidRDefault="00537CC0" w:rsidP="00E73DF4">
      <w:pPr>
        <w:rPr>
          <w:rFonts w:ascii="Times New Roman" w:hAnsi="Times New Roman" w:cs="Times New Roman"/>
          <w:sz w:val="20"/>
          <w:szCs w:val="20"/>
        </w:rPr>
      </w:pPr>
    </w:p>
    <w:p w14:paraId="70D2E2AC" w14:textId="77777777" w:rsidR="00246152" w:rsidRPr="00283122" w:rsidRDefault="007858B6" w:rsidP="006B59C0">
      <w:pPr>
        <w:spacing w:line="240" w:lineRule="auto"/>
        <w:ind w:left="-567"/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24" w:name="_Hlk75950229"/>
      <w:bookmarkStart w:id="25" w:name="_Hlk75940640"/>
      <w:r w:rsidRPr="00283122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="00763872" w:rsidRPr="00283122">
        <w:rPr>
          <w:rFonts w:ascii="Times New Roman" w:hAnsi="Times New Roman" w:cs="Times New Roman"/>
          <w:b/>
          <w:sz w:val="20"/>
          <w:szCs w:val="20"/>
        </w:rPr>
        <w:t>T</w:t>
      </w:r>
      <w:r w:rsidR="00537CC0" w:rsidRPr="00283122">
        <w:rPr>
          <w:rFonts w:ascii="Times New Roman" w:hAnsi="Times New Roman" w:cs="Times New Roman"/>
          <w:b/>
          <w:sz w:val="20"/>
          <w:szCs w:val="20"/>
        </w:rPr>
        <w:t xml:space="preserve">able </w:t>
      </w:r>
      <w:r w:rsidR="005D69E5" w:rsidRPr="00283122">
        <w:rPr>
          <w:rFonts w:ascii="Times New Roman" w:hAnsi="Times New Roman" w:cs="Times New Roman"/>
          <w:b/>
          <w:sz w:val="20"/>
          <w:szCs w:val="20"/>
        </w:rPr>
        <w:t>5</w:t>
      </w:r>
      <w:bookmarkEnd w:id="24"/>
      <w:r w:rsidR="00537CC0" w:rsidRPr="00283122">
        <w:rPr>
          <w:rFonts w:ascii="Times New Roman" w:hAnsi="Times New Roman" w:cs="Times New Roman"/>
          <w:b/>
          <w:sz w:val="20"/>
          <w:szCs w:val="20"/>
        </w:rPr>
        <w:t xml:space="preserve">. </w:t>
      </w:r>
      <w:bookmarkEnd w:id="25"/>
      <w:r w:rsidR="00246152" w:rsidRPr="00283122">
        <w:rPr>
          <w:rFonts w:ascii="Times New Roman" w:hAnsi="Times New Roman" w:cs="Times New Roman"/>
          <w:b/>
          <w:sz w:val="20"/>
          <w:szCs w:val="20"/>
        </w:rPr>
        <w:t xml:space="preserve">Distribution of hospital discharges and </w:t>
      </w:r>
      <w:r w:rsidR="00C07F8C" w:rsidRPr="00283122">
        <w:rPr>
          <w:rFonts w:ascii="Times New Roman" w:hAnsi="Times New Roman" w:cs="Times New Roman"/>
          <w:b/>
          <w:sz w:val="20"/>
          <w:szCs w:val="20"/>
        </w:rPr>
        <w:t xml:space="preserve">in-hospital </w:t>
      </w:r>
      <w:r w:rsidR="00246152" w:rsidRPr="00283122">
        <w:rPr>
          <w:rFonts w:ascii="Times New Roman" w:hAnsi="Times New Roman" w:cs="Times New Roman"/>
          <w:b/>
          <w:sz w:val="20"/>
          <w:szCs w:val="20"/>
        </w:rPr>
        <w:t xml:space="preserve">deaths according to </w:t>
      </w:r>
      <w:r w:rsidR="00C07F8C" w:rsidRPr="00283122">
        <w:rPr>
          <w:rFonts w:ascii="Times New Roman" w:hAnsi="Times New Roman" w:cs="Times New Roman"/>
          <w:b/>
          <w:sz w:val="20"/>
          <w:szCs w:val="20"/>
        </w:rPr>
        <w:t xml:space="preserve">the </w:t>
      </w:r>
      <w:r w:rsidR="00246152" w:rsidRPr="00283122">
        <w:rPr>
          <w:rFonts w:ascii="Times New Roman" w:hAnsi="Times New Roman" w:cs="Times New Roman"/>
          <w:b/>
          <w:sz w:val="20"/>
          <w:szCs w:val="20"/>
        </w:rPr>
        <w:t xml:space="preserve">presence and number of comorbidities in patients </w:t>
      </w:r>
      <w:r w:rsidR="001402CB" w:rsidRPr="00283122">
        <w:rPr>
          <w:rFonts w:ascii="Times New Roman" w:hAnsi="Times New Roman" w:cs="Times New Roman"/>
          <w:b/>
          <w:sz w:val="20"/>
          <w:szCs w:val="20"/>
        </w:rPr>
        <w:t>hospitalized</w:t>
      </w:r>
      <w:r w:rsidR="00246152" w:rsidRPr="00283122">
        <w:rPr>
          <w:rFonts w:ascii="Times New Roman" w:hAnsi="Times New Roman" w:cs="Times New Roman"/>
          <w:b/>
          <w:sz w:val="20"/>
          <w:szCs w:val="20"/>
        </w:rPr>
        <w:t xml:space="preserve"> due to </w:t>
      </w:r>
      <w:r w:rsidR="00C07F8C" w:rsidRPr="00283122">
        <w:rPr>
          <w:rFonts w:ascii="Times New Roman" w:hAnsi="Times New Roman" w:cs="Times New Roman"/>
          <w:b/>
          <w:sz w:val="20"/>
          <w:szCs w:val="20"/>
        </w:rPr>
        <w:t>COVID-19 requiring extracorporeal membrane oxygenation</w:t>
      </w:r>
      <w:r w:rsidR="00C07F8C" w:rsidRPr="00283122" w:rsidDel="00C07F8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246152" w:rsidRPr="00283122">
        <w:rPr>
          <w:rFonts w:ascii="Times New Roman" w:hAnsi="Times New Roman" w:cs="Times New Roman"/>
          <w:b/>
          <w:sz w:val="20"/>
          <w:szCs w:val="20"/>
        </w:rPr>
        <w:t>from March 1</w:t>
      </w:r>
      <w:r w:rsidR="00246152" w:rsidRPr="00283122">
        <w:rPr>
          <w:rFonts w:ascii="Times New Roman" w:hAnsi="Times New Roman" w:cs="Times New Roman"/>
          <w:b/>
          <w:sz w:val="20"/>
          <w:szCs w:val="20"/>
          <w:vertAlign w:val="superscript"/>
        </w:rPr>
        <w:t>st</w:t>
      </w:r>
      <w:r w:rsidR="00246152" w:rsidRPr="00283122">
        <w:rPr>
          <w:rFonts w:ascii="Times New Roman" w:hAnsi="Times New Roman" w:cs="Times New Roman"/>
          <w:b/>
          <w:sz w:val="20"/>
          <w:szCs w:val="20"/>
        </w:rPr>
        <w:t>, 2020 to March 31</w:t>
      </w:r>
      <w:r w:rsidR="00246152" w:rsidRPr="00283122">
        <w:rPr>
          <w:rFonts w:ascii="Times New Roman" w:hAnsi="Times New Roman" w:cs="Times New Roman"/>
          <w:b/>
          <w:sz w:val="20"/>
          <w:szCs w:val="20"/>
          <w:vertAlign w:val="superscript"/>
        </w:rPr>
        <w:t>st</w:t>
      </w:r>
      <w:r w:rsidR="00246152" w:rsidRPr="00283122">
        <w:rPr>
          <w:rFonts w:ascii="Times New Roman" w:hAnsi="Times New Roman" w:cs="Times New Roman"/>
          <w:b/>
          <w:sz w:val="20"/>
          <w:szCs w:val="20"/>
        </w:rPr>
        <w:t>, 2021. Adjusted analysis using logistic regression model (Stepwise method).</w:t>
      </w:r>
    </w:p>
    <w:tbl>
      <w:tblPr>
        <w:tblW w:w="10065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5"/>
        <w:gridCol w:w="1417"/>
        <w:gridCol w:w="1418"/>
        <w:gridCol w:w="850"/>
        <w:gridCol w:w="1134"/>
        <w:gridCol w:w="1701"/>
      </w:tblGrid>
      <w:tr w:rsidR="00537CC0" w:rsidRPr="00283122" w14:paraId="052744AD" w14:textId="77777777" w:rsidTr="003E6FC8">
        <w:tc>
          <w:tcPr>
            <w:tcW w:w="3545" w:type="dxa"/>
            <w:vMerge w:val="restart"/>
            <w:vAlign w:val="center"/>
          </w:tcPr>
          <w:p w14:paraId="654ECC4E" w14:textId="77777777" w:rsidR="00537CC0" w:rsidRPr="00283122" w:rsidRDefault="00537CC0" w:rsidP="003E6FC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orbidity*</w:t>
            </w:r>
          </w:p>
        </w:tc>
        <w:tc>
          <w:tcPr>
            <w:tcW w:w="6520" w:type="dxa"/>
            <w:gridSpan w:val="5"/>
          </w:tcPr>
          <w:p w14:paraId="1B00B4DD" w14:textId="77777777" w:rsidR="00537CC0" w:rsidRPr="00283122" w:rsidRDefault="00537CC0" w:rsidP="00DB05C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                           Adjusted univariate analysis</w:t>
            </w:r>
          </w:p>
        </w:tc>
      </w:tr>
      <w:tr w:rsidR="00537CC0" w:rsidRPr="00283122" w14:paraId="58BA7F4D" w14:textId="77777777" w:rsidTr="00AA1F9B">
        <w:tc>
          <w:tcPr>
            <w:tcW w:w="3545" w:type="dxa"/>
            <w:vMerge/>
          </w:tcPr>
          <w:p w14:paraId="4E8251C6" w14:textId="77777777" w:rsidR="00537CC0" w:rsidRPr="00283122" w:rsidRDefault="00537CC0" w:rsidP="00DB05C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78880A38" w14:textId="77777777" w:rsidR="00537CC0" w:rsidRPr="00283122" w:rsidRDefault="00537CC0" w:rsidP="00575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charge</w:t>
            </w:r>
          </w:p>
        </w:tc>
        <w:tc>
          <w:tcPr>
            <w:tcW w:w="1418" w:type="dxa"/>
          </w:tcPr>
          <w:p w14:paraId="15FCF8C3" w14:textId="77777777" w:rsidR="00537CC0" w:rsidRPr="00283122" w:rsidRDefault="00537CC0" w:rsidP="00575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th</w:t>
            </w:r>
          </w:p>
        </w:tc>
        <w:tc>
          <w:tcPr>
            <w:tcW w:w="850" w:type="dxa"/>
          </w:tcPr>
          <w:p w14:paraId="24E01267" w14:textId="77777777" w:rsidR="00537CC0" w:rsidRPr="00283122" w:rsidRDefault="00537CC0" w:rsidP="00575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134" w:type="dxa"/>
          </w:tcPr>
          <w:p w14:paraId="432ED0C9" w14:textId="77777777" w:rsidR="00537CC0" w:rsidRPr="00283122" w:rsidRDefault="00290DF5" w:rsidP="00575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</w:t>
            </w:r>
            <w:r w:rsidR="00537CC0"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1701" w:type="dxa"/>
          </w:tcPr>
          <w:p w14:paraId="760C80EA" w14:textId="77777777" w:rsidR="00537CC0" w:rsidRPr="00283122" w:rsidRDefault="00537CC0" w:rsidP="00575F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537CC0" w:rsidRPr="00283122" w14:paraId="616B5036" w14:textId="77777777" w:rsidTr="00AA1F9B">
        <w:tc>
          <w:tcPr>
            <w:tcW w:w="3545" w:type="dxa"/>
          </w:tcPr>
          <w:p w14:paraId="05B29534" w14:textId="77777777" w:rsidR="00537CC0" w:rsidRPr="00283122" w:rsidRDefault="00537CC0" w:rsidP="00DB05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Need for renal replacement therapy</w:t>
            </w:r>
            <w:r w:rsidRPr="002831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2F129268" w14:textId="77777777" w:rsidR="00537CC0" w:rsidRPr="00283122" w:rsidRDefault="00537CC0" w:rsidP="004F3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D3A5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90DF5"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1418" w:type="dxa"/>
          </w:tcPr>
          <w:p w14:paraId="76876131" w14:textId="77777777" w:rsidR="00537CC0" w:rsidRPr="00283122" w:rsidRDefault="00537CC0" w:rsidP="00575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CD3A5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90DF5"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27)</w:t>
            </w:r>
          </w:p>
        </w:tc>
        <w:tc>
          <w:tcPr>
            <w:tcW w:w="850" w:type="dxa"/>
          </w:tcPr>
          <w:p w14:paraId="42A88498" w14:textId="77777777" w:rsidR="00537CC0" w:rsidRPr="00283122" w:rsidRDefault="00EC43DC" w:rsidP="00575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CD3A5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34" w:type="dxa"/>
          </w:tcPr>
          <w:p w14:paraId="55F3955B" w14:textId="77777777" w:rsidR="00537CC0" w:rsidRPr="00283122" w:rsidRDefault="00EC43DC" w:rsidP="00575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D3A5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79-16</w:t>
            </w:r>
            <w:r w:rsidR="00CD3A5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701" w:type="dxa"/>
          </w:tcPr>
          <w:p w14:paraId="7CB5B19A" w14:textId="77777777" w:rsidR="00537CC0" w:rsidRPr="00283122" w:rsidRDefault="00EC43DC" w:rsidP="00575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 w:rsidR="00CD3A5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4077D8" w:rsidRPr="00283122" w14:paraId="606C2E6D" w14:textId="77777777" w:rsidTr="00AA1F9B">
        <w:tc>
          <w:tcPr>
            <w:tcW w:w="3545" w:type="dxa"/>
          </w:tcPr>
          <w:p w14:paraId="6CF11DC7" w14:textId="77777777" w:rsidR="004077D8" w:rsidRPr="00283122" w:rsidRDefault="008502F3" w:rsidP="004077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Time of </w:t>
            </w:r>
            <w:r w:rsidR="001402CB" w:rsidRPr="00283122">
              <w:rPr>
                <w:rFonts w:ascii="Times New Roman" w:hAnsi="Times New Roman" w:cs="Times New Roman"/>
                <w:sz w:val="20"/>
                <w:szCs w:val="20"/>
              </w:rPr>
              <w:t>hospitalization</w:t>
            </w:r>
            <w:r w:rsidR="004077D8"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(days)</w:t>
            </w:r>
            <w:r w:rsidR="00575F3D" w:rsidRPr="002831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7910464A" w14:textId="77777777" w:rsidR="004077D8" w:rsidRPr="00283122" w:rsidRDefault="004077D8" w:rsidP="004F3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CD3A5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4F38D0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±10</w:t>
            </w:r>
            <w:r w:rsidR="00CD3A5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8" w:type="dxa"/>
          </w:tcPr>
          <w:p w14:paraId="00656D69" w14:textId="77777777" w:rsidR="004077D8" w:rsidRPr="00283122" w:rsidRDefault="004077D8" w:rsidP="004F38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CD3A5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9±12</w:t>
            </w:r>
            <w:r w:rsidR="00CD3A5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14:paraId="4E23179B" w14:textId="77777777" w:rsidR="004077D8" w:rsidRPr="00283122" w:rsidRDefault="004077D8" w:rsidP="00575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D3A5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134" w:type="dxa"/>
          </w:tcPr>
          <w:p w14:paraId="334D7392" w14:textId="77777777" w:rsidR="004077D8" w:rsidRPr="00283122" w:rsidRDefault="004077D8" w:rsidP="00575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D3A5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2-1</w:t>
            </w:r>
            <w:r w:rsidR="00CD3A5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01" w:type="dxa"/>
          </w:tcPr>
          <w:p w14:paraId="3D577D3C" w14:textId="77777777" w:rsidR="004077D8" w:rsidRPr="00283122" w:rsidRDefault="004077D8" w:rsidP="00575F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D3A5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</w:p>
        </w:tc>
      </w:tr>
    </w:tbl>
    <w:p w14:paraId="313DFE50" w14:textId="77777777" w:rsidR="00537CC0" w:rsidRPr="00283122" w:rsidRDefault="001247C3" w:rsidP="006B59C0">
      <w:pPr>
        <w:ind w:left="-567"/>
        <w:jc w:val="both"/>
        <w:rPr>
          <w:rFonts w:ascii="Times New Roman" w:hAnsi="Times New Roman" w:cs="Times New Roman"/>
          <w:b/>
          <w:sz w:val="20"/>
          <w:szCs w:val="20"/>
        </w:rPr>
      </w:pPr>
      <w:r w:rsidRPr="00283122">
        <w:rPr>
          <w:rFonts w:ascii="Times New Roman" w:hAnsi="Times New Roman" w:cs="Times New Roman"/>
          <w:b/>
          <w:sz w:val="20"/>
          <w:szCs w:val="20"/>
        </w:rPr>
        <w:t xml:space="preserve">Variables associated with in-hospital mortality in patients </w:t>
      </w:r>
      <w:r w:rsidR="001402CB" w:rsidRPr="00283122">
        <w:rPr>
          <w:rFonts w:ascii="Times New Roman" w:hAnsi="Times New Roman" w:cs="Times New Roman"/>
          <w:b/>
          <w:sz w:val="20"/>
          <w:szCs w:val="20"/>
        </w:rPr>
        <w:t>hospitalized</w:t>
      </w:r>
      <w:r w:rsidRPr="00283122">
        <w:rPr>
          <w:rFonts w:ascii="Times New Roman" w:hAnsi="Times New Roman" w:cs="Times New Roman"/>
          <w:b/>
          <w:sz w:val="20"/>
          <w:szCs w:val="20"/>
        </w:rPr>
        <w:t xml:space="preserve"> due to </w:t>
      </w:r>
      <w:r w:rsidR="00227B8B" w:rsidRPr="00283122">
        <w:rPr>
          <w:rFonts w:ascii="Times New Roman" w:hAnsi="Times New Roman" w:cs="Times New Roman"/>
          <w:b/>
          <w:sz w:val="20"/>
          <w:szCs w:val="20"/>
        </w:rPr>
        <w:t>COVID-19</w:t>
      </w:r>
      <w:r w:rsidRPr="00283122">
        <w:rPr>
          <w:rFonts w:ascii="Times New Roman" w:hAnsi="Times New Roman" w:cs="Times New Roman"/>
          <w:b/>
          <w:sz w:val="20"/>
          <w:szCs w:val="20"/>
        </w:rPr>
        <w:t xml:space="preserve"> between March1</w:t>
      </w:r>
      <w:r w:rsidR="00FD0EE6" w:rsidRPr="00283122">
        <w:rPr>
          <w:rFonts w:ascii="Times New Roman" w:hAnsi="Times New Roman" w:cs="Times New Roman"/>
          <w:b/>
          <w:sz w:val="20"/>
          <w:szCs w:val="20"/>
          <w:vertAlign w:val="superscript"/>
        </w:rPr>
        <w:t>st</w:t>
      </w:r>
      <w:r w:rsidRPr="00283122">
        <w:rPr>
          <w:rFonts w:ascii="Times New Roman" w:hAnsi="Times New Roman" w:cs="Times New Roman"/>
          <w:b/>
          <w:sz w:val="20"/>
          <w:szCs w:val="20"/>
        </w:rPr>
        <w:t>, 2020 and March 31</w:t>
      </w:r>
      <w:r w:rsidR="00FD0EE6" w:rsidRPr="00283122">
        <w:rPr>
          <w:rFonts w:ascii="Times New Roman" w:hAnsi="Times New Roman" w:cs="Times New Roman"/>
          <w:b/>
          <w:sz w:val="20"/>
          <w:szCs w:val="20"/>
          <w:vertAlign w:val="superscript"/>
        </w:rPr>
        <w:t>st</w:t>
      </w:r>
      <w:r w:rsidRPr="00283122">
        <w:rPr>
          <w:rFonts w:ascii="Times New Roman" w:hAnsi="Times New Roman" w:cs="Times New Roman"/>
          <w:b/>
          <w:sz w:val="20"/>
          <w:szCs w:val="20"/>
        </w:rPr>
        <w:t>, 2021. Analysis adjusted by the logistic regression model (Stepwise methods)</w:t>
      </w:r>
      <w:r w:rsidR="005E27B5" w:rsidRPr="00283122">
        <w:rPr>
          <w:rFonts w:ascii="Times New Roman" w:hAnsi="Times New Roman" w:cs="Times New Roman"/>
          <w:b/>
          <w:sz w:val="20"/>
          <w:szCs w:val="20"/>
        </w:rPr>
        <w:t>.</w:t>
      </w:r>
      <w:r w:rsidR="004077D8" w:rsidRPr="00283122">
        <w:rPr>
          <w:rFonts w:ascii="Times New Roman" w:hAnsi="Times New Roman" w:cs="Times New Roman"/>
          <w:b/>
          <w:sz w:val="20"/>
          <w:szCs w:val="20"/>
        </w:rPr>
        <w:t xml:space="preserve"> Variables included in the final model (stepwise selection) (p&lt;0.2): age, sex, cardiovascular disease, hypertension, diabetes mellitus, number of comorbidities, chronic kidney disease, need for renal replacement therapy and </w:t>
      </w:r>
      <w:r w:rsidR="005E27B5" w:rsidRPr="00283122">
        <w:rPr>
          <w:rFonts w:ascii="Times New Roman" w:hAnsi="Times New Roman" w:cs="Times New Roman"/>
          <w:b/>
          <w:sz w:val="20"/>
          <w:szCs w:val="20"/>
        </w:rPr>
        <w:t xml:space="preserve">duration </w:t>
      </w:r>
      <w:r w:rsidR="004077D8" w:rsidRPr="00283122">
        <w:rPr>
          <w:rFonts w:ascii="Times New Roman" w:hAnsi="Times New Roman" w:cs="Times New Roman"/>
          <w:b/>
          <w:sz w:val="20"/>
          <w:szCs w:val="20"/>
        </w:rPr>
        <w:t xml:space="preserve">of </w:t>
      </w:r>
      <w:r w:rsidR="001402CB" w:rsidRPr="00283122">
        <w:rPr>
          <w:rFonts w:ascii="Times New Roman" w:hAnsi="Times New Roman" w:cs="Times New Roman"/>
          <w:b/>
          <w:sz w:val="20"/>
          <w:szCs w:val="20"/>
        </w:rPr>
        <w:t>hospitalization</w:t>
      </w:r>
      <w:r w:rsidR="004077D8" w:rsidRPr="00283122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E5078C" w:rsidRPr="00283122">
        <w:rPr>
          <w:rFonts w:ascii="Times New Roman" w:hAnsi="Times New Roman" w:cs="Times New Roman"/>
          <w:b/>
          <w:sz w:val="20"/>
          <w:szCs w:val="20"/>
        </w:rPr>
        <w:t>OD</w:t>
      </w:r>
      <w:r w:rsidR="005E27B5" w:rsidRPr="00283122">
        <w:rPr>
          <w:rFonts w:ascii="Times New Roman" w:hAnsi="Times New Roman" w:cs="Times New Roman"/>
          <w:b/>
          <w:sz w:val="20"/>
          <w:szCs w:val="20"/>
        </w:rPr>
        <w:t xml:space="preserve"> =</w:t>
      </w:r>
      <w:r w:rsidR="00E5078C" w:rsidRPr="00283122">
        <w:rPr>
          <w:rFonts w:ascii="Times New Roman" w:hAnsi="Times New Roman" w:cs="Times New Roman"/>
          <w:b/>
          <w:sz w:val="20"/>
          <w:szCs w:val="20"/>
        </w:rPr>
        <w:t xml:space="preserve"> Odds ratio; CI</w:t>
      </w:r>
      <w:r w:rsidR="005E27B5" w:rsidRPr="00283122">
        <w:rPr>
          <w:rFonts w:ascii="Times New Roman" w:hAnsi="Times New Roman" w:cs="Times New Roman"/>
          <w:b/>
          <w:sz w:val="20"/>
          <w:szCs w:val="20"/>
        </w:rPr>
        <w:t xml:space="preserve"> =</w:t>
      </w:r>
      <w:r w:rsidR="00E5078C" w:rsidRPr="00283122">
        <w:rPr>
          <w:rFonts w:ascii="Times New Roman" w:hAnsi="Times New Roman" w:cs="Times New Roman"/>
          <w:b/>
          <w:sz w:val="20"/>
          <w:szCs w:val="20"/>
        </w:rPr>
        <w:t xml:space="preserve"> Confidence interval.</w:t>
      </w:r>
      <w:r w:rsidR="00125375" w:rsidRPr="00283122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3252206D" w14:textId="77777777" w:rsidR="00C741FB" w:rsidRPr="00283122" w:rsidRDefault="00C741FB" w:rsidP="001247C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3B2B584" w14:textId="77777777" w:rsidR="002F2E75" w:rsidRPr="00283122" w:rsidRDefault="002F2E75" w:rsidP="001247C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9EA3A1B" w14:textId="77777777" w:rsidR="002F2E75" w:rsidRPr="00283122" w:rsidRDefault="002F2E75" w:rsidP="001247C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9C3FDA5" w14:textId="77777777" w:rsidR="002F2E75" w:rsidRPr="00283122" w:rsidRDefault="002F2E75" w:rsidP="001247C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EE662A2" w14:textId="77777777" w:rsidR="00336A32" w:rsidRPr="00283122" w:rsidRDefault="00336A32" w:rsidP="001247C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762A376" w14:textId="77777777" w:rsidR="00C741FB" w:rsidRPr="00283122" w:rsidRDefault="00042D21" w:rsidP="006B59C0">
      <w:pPr>
        <w:ind w:left="-567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283122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763872" w:rsidRPr="00283122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283122">
        <w:rPr>
          <w:rFonts w:ascii="Times New Roman" w:hAnsi="Times New Roman" w:cs="Times New Roman"/>
          <w:b/>
          <w:bCs/>
          <w:sz w:val="20"/>
          <w:szCs w:val="20"/>
        </w:rPr>
        <w:t xml:space="preserve">able 6. </w:t>
      </w:r>
      <w:r w:rsidR="00C741FB" w:rsidRPr="0028312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Start w:id="26" w:name="_Hlk75949990"/>
      <w:r w:rsidR="004B55F0" w:rsidRPr="00283122">
        <w:rPr>
          <w:rFonts w:ascii="Times New Roman" w:hAnsi="Times New Roman" w:cs="Times New Roman"/>
          <w:b/>
          <w:bCs/>
          <w:sz w:val="20"/>
          <w:szCs w:val="20"/>
        </w:rPr>
        <w:t xml:space="preserve">In-hospital mortality stratified by </w:t>
      </w:r>
      <w:r w:rsidR="001F1432" w:rsidRPr="00283122">
        <w:rPr>
          <w:rFonts w:ascii="Times New Roman" w:hAnsi="Times New Roman" w:cs="Times New Roman"/>
          <w:b/>
          <w:bCs/>
          <w:sz w:val="20"/>
          <w:szCs w:val="20"/>
        </w:rPr>
        <w:t xml:space="preserve">age range and </w:t>
      </w:r>
      <w:r w:rsidR="004B55F0" w:rsidRPr="00283122">
        <w:rPr>
          <w:rFonts w:ascii="Times New Roman" w:hAnsi="Times New Roman" w:cs="Times New Roman"/>
          <w:b/>
          <w:bCs/>
          <w:sz w:val="20"/>
          <w:szCs w:val="20"/>
        </w:rPr>
        <w:t xml:space="preserve">number of comorbidities </w:t>
      </w:r>
      <w:bookmarkStart w:id="27" w:name="_Hlk75959426"/>
      <w:r w:rsidR="004B55F0" w:rsidRPr="00283122">
        <w:rPr>
          <w:rFonts w:ascii="Times New Roman" w:hAnsi="Times New Roman" w:cs="Times New Roman"/>
          <w:b/>
          <w:sz w:val="20"/>
          <w:szCs w:val="20"/>
        </w:rPr>
        <w:t xml:space="preserve">in patients </w:t>
      </w:r>
      <w:r w:rsidR="001402CB" w:rsidRPr="00283122">
        <w:rPr>
          <w:rFonts w:ascii="Times New Roman" w:hAnsi="Times New Roman" w:cs="Times New Roman"/>
          <w:b/>
          <w:sz w:val="20"/>
          <w:szCs w:val="20"/>
        </w:rPr>
        <w:t>hospitalized</w:t>
      </w:r>
      <w:r w:rsidR="004B55F0" w:rsidRPr="00283122">
        <w:rPr>
          <w:rFonts w:ascii="Times New Roman" w:hAnsi="Times New Roman" w:cs="Times New Roman"/>
          <w:b/>
          <w:sz w:val="20"/>
          <w:szCs w:val="20"/>
        </w:rPr>
        <w:t xml:space="preserve"> due to </w:t>
      </w:r>
      <w:r w:rsidR="001F1432" w:rsidRPr="00283122">
        <w:rPr>
          <w:rFonts w:ascii="Times New Roman" w:hAnsi="Times New Roman" w:cs="Times New Roman"/>
          <w:b/>
          <w:sz w:val="20"/>
          <w:szCs w:val="20"/>
        </w:rPr>
        <w:t>COVID-19</w:t>
      </w:r>
      <w:r w:rsidR="004B55F0" w:rsidRPr="00283122">
        <w:rPr>
          <w:rFonts w:ascii="Times New Roman" w:hAnsi="Times New Roman" w:cs="Times New Roman"/>
          <w:b/>
          <w:sz w:val="20"/>
          <w:szCs w:val="20"/>
        </w:rPr>
        <w:t xml:space="preserve"> from March 1</w:t>
      </w:r>
      <w:r w:rsidR="004B55F0" w:rsidRPr="00283122">
        <w:rPr>
          <w:rFonts w:ascii="Times New Roman" w:hAnsi="Times New Roman" w:cs="Times New Roman"/>
          <w:b/>
          <w:sz w:val="20"/>
          <w:szCs w:val="20"/>
          <w:vertAlign w:val="superscript"/>
        </w:rPr>
        <w:t>st</w:t>
      </w:r>
      <w:r w:rsidR="004B55F0" w:rsidRPr="00283122">
        <w:rPr>
          <w:rFonts w:ascii="Times New Roman" w:hAnsi="Times New Roman" w:cs="Times New Roman"/>
          <w:b/>
          <w:sz w:val="20"/>
          <w:szCs w:val="20"/>
        </w:rPr>
        <w:t>, 2020 to March 31</w:t>
      </w:r>
      <w:r w:rsidR="004B55F0" w:rsidRPr="00283122">
        <w:rPr>
          <w:rFonts w:ascii="Times New Roman" w:hAnsi="Times New Roman" w:cs="Times New Roman"/>
          <w:b/>
          <w:sz w:val="20"/>
          <w:szCs w:val="20"/>
          <w:vertAlign w:val="superscript"/>
        </w:rPr>
        <w:t>st</w:t>
      </w:r>
      <w:r w:rsidR="004B55F0" w:rsidRPr="00283122">
        <w:rPr>
          <w:rFonts w:ascii="Times New Roman" w:hAnsi="Times New Roman" w:cs="Times New Roman"/>
          <w:b/>
          <w:sz w:val="20"/>
          <w:szCs w:val="20"/>
        </w:rPr>
        <w:t>, 2021.</w:t>
      </w: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1276"/>
        <w:gridCol w:w="1276"/>
        <w:gridCol w:w="1275"/>
        <w:gridCol w:w="1418"/>
        <w:gridCol w:w="1276"/>
      </w:tblGrid>
      <w:tr w:rsidR="00E828C7" w:rsidRPr="00283122" w14:paraId="70EA03AE" w14:textId="77777777" w:rsidTr="0064595F">
        <w:trPr>
          <w:trHeight w:val="290"/>
        </w:trPr>
        <w:tc>
          <w:tcPr>
            <w:tcW w:w="1838" w:type="dxa"/>
            <w:vMerge w:val="restart"/>
            <w:shd w:val="clear" w:color="auto" w:fill="D9D9D9"/>
            <w:noWrap/>
            <w:vAlign w:val="bottom"/>
            <w:hideMark/>
          </w:tcPr>
          <w:bookmarkEnd w:id="26"/>
          <w:bookmarkEnd w:id="27"/>
          <w:p w14:paraId="7E25D20F" w14:textId="77777777" w:rsidR="00E828C7" w:rsidRPr="00283122" w:rsidRDefault="00E828C7" w:rsidP="00736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  <w:p w14:paraId="0BF894BF" w14:textId="77777777" w:rsidR="00E828C7" w:rsidRPr="00283122" w:rsidRDefault="00E828C7" w:rsidP="00736F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ge groups (Years)</w:t>
            </w:r>
          </w:p>
        </w:tc>
        <w:tc>
          <w:tcPr>
            <w:tcW w:w="6521" w:type="dxa"/>
            <w:gridSpan w:val="5"/>
            <w:shd w:val="clear" w:color="auto" w:fill="D9D9D9"/>
            <w:noWrap/>
            <w:vAlign w:val="bottom"/>
          </w:tcPr>
          <w:p w14:paraId="5A6F0A46" w14:textId="77777777" w:rsidR="00E828C7" w:rsidRPr="00283122" w:rsidRDefault="00E828C7" w:rsidP="00736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Number of Comorbidities</w:t>
            </w:r>
          </w:p>
        </w:tc>
      </w:tr>
      <w:tr w:rsidR="00E828C7" w:rsidRPr="00283122" w14:paraId="0A77125D" w14:textId="77777777" w:rsidTr="0064595F">
        <w:trPr>
          <w:trHeight w:val="290"/>
        </w:trPr>
        <w:tc>
          <w:tcPr>
            <w:tcW w:w="1838" w:type="dxa"/>
            <w:vMerge/>
            <w:shd w:val="clear" w:color="auto" w:fill="D9D9D9"/>
            <w:noWrap/>
            <w:vAlign w:val="bottom"/>
          </w:tcPr>
          <w:p w14:paraId="5C9C2BC3" w14:textId="77777777" w:rsidR="00E828C7" w:rsidRPr="00283122" w:rsidRDefault="00E828C7" w:rsidP="00736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shd w:val="clear" w:color="auto" w:fill="D9D9D9"/>
            <w:noWrap/>
            <w:vAlign w:val="bottom"/>
          </w:tcPr>
          <w:p w14:paraId="6E47B3ED" w14:textId="77777777" w:rsidR="00E828C7" w:rsidRPr="00283122" w:rsidRDefault="00E828C7" w:rsidP="00C01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76" w:type="dxa"/>
            <w:shd w:val="clear" w:color="auto" w:fill="D9D9D9"/>
            <w:noWrap/>
            <w:vAlign w:val="bottom"/>
          </w:tcPr>
          <w:p w14:paraId="4FCE6E01" w14:textId="77777777" w:rsidR="00E828C7" w:rsidRPr="00283122" w:rsidRDefault="00E828C7" w:rsidP="00C01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75" w:type="dxa"/>
            <w:shd w:val="clear" w:color="auto" w:fill="D9D9D9"/>
            <w:noWrap/>
            <w:vAlign w:val="bottom"/>
          </w:tcPr>
          <w:p w14:paraId="3D5EED36" w14:textId="77777777" w:rsidR="00E828C7" w:rsidRPr="00283122" w:rsidRDefault="00E828C7" w:rsidP="00C01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418" w:type="dxa"/>
            <w:shd w:val="clear" w:color="auto" w:fill="D9D9D9"/>
            <w:noWrap/>
            <w:vAlign w:val="bottom"/>
          </w:tcPr>
          <w:p w14:paraId="7DBF0A14" w14:textId="77777777" w:rsidR="00E828C7" w:rsidRPr="00283122" w:rsidRDefault="00E828C7" w:rsidP="00C01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276" w:type="dxa"/>
            <w:shd w:val="clear" w:color="auto" w:fill="D9D9D9"/>
            <w:noWrap/>
            <w:vAlign w:val="bottom"/>
          </w:tcPr>
          <w:p w14:paraId="24F29CD3" w14:textId="77777777" w:rsidR="00E828C7" w:rsidRPr="00283122" w:rsidRDefault="00E828C7" w:rsidP="00C01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4</w:t>
            </w:r>
          </w:p>
        </w:tc>
      </w:tr>
      <w:tr w:rsidR="00736FCC" w:rsidRPr="00283122" w14:paraId="67098084" w14:textId="77777777" w:rsidTr="0064595F">
        <w:trPr>
          <w:trHeight w:val="29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50826BF" w14:textId="77777777" w:rsidR="00736FCC" w:rsidRPr="00283122" w:rsidRDefault="00736FCC" w:rsidP="00E82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-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C32043" w14:textId="77777777" w:rsidR="00736FCC" w:rsidRPr="00283122" w:rsidRDefault="00736FCC" w:rsidP="006B6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D80459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3</w:t>
            </w:r>
            <w:r w:rsidR="00CD3A5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B990FD" w14:textId="77777777" w:rsidR="00736FCC" w:rsidRPr="00283122" w:rsidRDefault="00736FCC" w:rsidP="006B6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D80459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1</w:t>
            </w:r>
            <w:r w:rsidR="00CD3A5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B6768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5FC346A" w14:textId="77777777" w:rsidR="00736FCC" w:rsidRPr="00283122" w:rsidRDefault="00736FCC" w:rsidP="00991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D80459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0</w:t>
            </w:r>
            <w:r w:rsidR="00CD3A5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73C61C" w14:textId="77777777" w:rsidR="00736FCC" w:rsidRPr="00283122" w:rsidRDefault="00736FCC" w:rsidP="00A93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D80459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</w:t>
            </w:r>
            <w:r w:rsidR="00A93B3C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CD3A5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A93B3C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8406E6" w14:textId="77777777" w:rsidR="00736FCC" w:rsidRPr="00283122" w:rsidRDefault="00736FCC" w:rsidP="00887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80459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0</w:t>
            </w:r>
            <w:r w:rsidR="00CD3A5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)</w:t>
            </w:r>
          </w:p>
        </w:tc>
      </w:tr>
      <w:tr w:rsidR="00736FCC" w:rsidRPr="00283122" w14:paraId="0172ED8B" w14:textId="77777777" w:rsidTr="0064595F">
        <w:trPr>
          <w:trHeight w:val="29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294356C" w14:textId="77777777" w:rsidR="00736FCC" w:rsidRPr="00283122" w:rsidRDefault="00736FCC" w:rsidP="00E82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-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D25889" w14:textId="77777777" w:rsidR="00736FCC" w:rsidRPr="00283122" w:rsidRDefault="00736FCC" w:rsidP="006B6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  <w:r w:rsidR="00D80459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9</w:t>
            </w:r>
            <w:r w:rsidR="00CD3A5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B6768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9B539E" w14:textId="77777777" w:rsidR="00736FCC" w:rsidRPr="00283122" w:rsidRDefault="00736FCC" w:rsidP="006B6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  <w:r w:rsidR="00D80459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9</w:t>
            </w:r>
            <w:r w:rsidR="00CD3A5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B6768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BE391B1" w14:textId="77777777" w:rsidR="00736FCC" w:rsidRPr="00283122" w:rsidRDefault="00736FCC" w:rsidP="00991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  <w:r w:rsidR="00D80459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3</w:t>
            </w:r>
            <w:r w:rsidR="00CD3A5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458FD1B" w14:textId="77777777" w:rsidR="00736FCC" w:rsidRPr="00283122" w:rsidRDefault="00736FCC" w:rsidP="00A93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D80459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1</w:t>
            </w:r>
            <w:r w:rsidR="00CD3A5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F2CB6D" w14:textId="77777777" w:rsidR="00736FCC" w:rsidRPr="00283122" w:rsidRDefault="00736FCC" w:rsidP="00916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D80459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1</w:t>
            </w:r>
            <w:r w:rsidR="00CD3A5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1617E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</w:tr>
      <w:tr w:rsidR="00736FCC" w:rsidRPr="00283122" w14:paraId="4B012C8E" w14:textId="77777777" w:rsidTr="0064595F">
        <w:trPr>
          <w:trHeight w:val="29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10F91EA" w14:textId="77777777" w:rsidR="00736FCC" w:rsidRPr="00283122" w:rsidRDefault="00736FCC" w:rsidP="00E82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-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5D7C20" w14:textId="77777777" w:rsidR="00736FCC" w:rsidRPr="00283122" w:rsidRDefault="00736FCC" w:rsidP="006B6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  <w:r w:rsidR="00D80459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16</w:t>
            </w:r>
            <w:r w:rsidR="00CD3A5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6FACDB" w14:textId="77777777" w:rsidR="00736FCC" w:rsidRPr="00283122" w:rsidRDefault="00736FCC" w:rsidP="006B6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  <w:r w:rsidR="00D80459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12</w:t>
            </w:r>
            <w:r w:rsidR="00CD3A5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5472BD2" w14:textId="77777777" w:rsidR="00736FCC" w:rsidRPr="00283122" w:rsidRDefault="00736FCC" w:rsidP="00991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  <w:r w:rsidR="00D80459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6</w:t>
            </w:r>
            <w:r w:rsidR="00CD3A5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668DE18" w14:textId="77777777" w:rsidR="00736FCC" w:rsidRPr="00283122" w:rsidRDefault="00736FCC" w:rsidP="00A93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  <w:r w:rsidR="00D80459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4</w:t>
            </w:r>
            <w:r w:rsidR="00CD3A5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1D3183" w14:textId="77777777" w:rsidR="00736FCC" w:rsidRPr="00283122" w:rsidRDefault="00736FCC" w:rsidP="00887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  <w:r w:rsidR="00D80459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3</w:t>
            </w:r>
            <w:r w:rsidR="00CD3A5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887BD3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</w:tr>
      <w:tr w:rsidR="00736FCC" w:rsidRPr="00283122" w14:paraId="289DC909" w14:textId="77777777" w:rsidTr="0064595F">
        <w:trPr>
          <w:trHeight w:val="29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71725BF" w14:textId="77777777" w:rsidR="00736FCC" w:rsidRPr="00283122" w:rsidRDefault="00736FCC" w:rsidP="00E82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-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0FC1EB" w14:textId="77777777" w:rsidR="00736FCC" w:rsidRPr="00283122" w:rsidRDefault="00736FCC" w:rsidP="006B6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  <w:r w:rsidR="00D80459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13</w:t>
            </w:r>
            <w:r w:rsidR="00CD3A5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8F0A51" w14:textId="77777777" w:rsidR="00736FCC" w:rsidRPr="00283122" w:rsidRDefault="00736FCC" w:rsidP="006B6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</w:t>
            </w:r>
            <w:r w:rsidR="00D80459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14</w:t>
            </w:r>
            <w:r w:rsidR="00CD3A5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38BBD3C" w14:textId="77777777" w:rsidR="00736FCC" w:rsidRPr="00283122" w:rsidRDefault="00736FCC" w:rsidP="00991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</w:t>
            </w:r>
            <w:r w:rsidR="00D80459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11</w:t>
            </w:r>
            <w:r w:rsidR="00CD3A5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919DE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2E791A5" w14:textId="77777777" w:rsidR="00736FCC" w:rsidRPr="00283122" w:rsidRDefault="00736FCC" w:rsidP="00A93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</w:t>
            </w:r>
            <w:r w:rsidR="00D80459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9</w:t>
            </w:r>
            <w:r w:rsidR="00CD3A5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CB4187" w14:textId="77777777" w:rsidR="00736FCC" w:rsidRPr="00283122" w:rsidRDefault="00736FCC" w:rsidP="00887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  <w:r w:rsidR="00D80459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5</w:t>
            </w:r>
            <w:r w:rsidR="00CD3A5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)</w:t>
            </w:r>
          </w:p>
        </w:tc>
      </w:tr>
      <w:tr w:rsidR="00736FCC" w:rsidRPr="00283122" w14:paraId="15B03C56" w14:textId="77777777" w:rsidTr="0064595F">
        <w:trPr>
          <w:trHeight w:val="29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83634D0" w14:textId="77777777" w:rsidR="00736FCC" w:rsidRPr="00283122" w:rsidRDefault="00736FCC" w:rsidP="00E82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-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94E188" w14:textId="77777777" w:rsidR="00736FCC" w:rsidRPr="00283122" w:rsidRDefault="00736FCC" w:rsidP="006B6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  <w:r w:rsidR="00D80459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19</w:t>
            </w:r>
            <w:r w:rsidR="00CD3A5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B6768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9D13AC" w14:textId="77777777" w:rsidR="00736FCC" w:rsidRPr="00283122" w:rsidRDefault="00736FCC" w:rsidP="006B6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0</w:t>
            </w:r>
            <w:r w:rsidR="00D80459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20</w:t>
            </w:r>
            <w:r w:rsidR="00CD3A5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B6768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9086B3A" w14:textId="77777777" w:rsidR="00736FCC" w:rsidRPr="00283122" w:rsidRDefault="00736FCC" w:rsidP="00991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2</w:t>
            </w:r>
            <w:r w:rsidR="00D80459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22</w:t>
            </w:r>
            <w:r w:rsidR="00CD3A5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919DE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3065D52" w14:textId="77777777" w:rsidR="00736FCC" w:rsidRPr="00283122" w:rsidRDefault="00736FCC" w:rsidP="00A93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7</w:t>
            </w:r>
            <w:r w:rsidR="00D80459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20</w:t>
            </w:r>
            <w:r w:rsidR="00CD3A5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A93B3C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36F70B" w14:textId="77777777" w:rsidR="00736FCC" w:rsidRPr="00283122" w:rsidRDefault="00736FCC" w:rsidP="00887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5</w:t>
            </w:r>
            <w:r w:rsidR="00D80459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18</w:t>
            </w:r>
            <w:r w:rsidR="00CD3A5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)</w:t>
            </w:r>
          </w:p>
        </w:tc>
      </w:tr>
      <w:tr w:rsidR="00736FCC" w:rsidRPr="00283122" w14:paraId="11C68D6D" w14:textId="77777777" w:rsidTr="0064595F">
        <w:trPr>
          <w:trHeight w:val="29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50772D4" w14:textId="77777777" w:rsidR="00736FCC" w:rsidRPr="00283122" w:rsidRDefault="00736FCC" w:rsidP="00E82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-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CD02B6" w14:textId="77777777" w:rsidR="00736FCC" w:rsidRPr="00283122" w:rsidRDefault="00736FCC" w:rsidP="006B6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  <w:r w:rsidR="00D80459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16</w:t>
            </w:r>
            <w:r w:rsidR="00CD3A5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EDD5D6" w14:textId="77777777" w:rsidR="00736FCC" w:rsidRPr="00283122" w:rsidRDefault="00736FCC" w:rsidP="006B6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</w:t>
            </w:r>
            <w:r w:rsidR="00D80459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16</w:t>
            </w:r>
            <w:r w:rsidR="00CD3A5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B6768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73144CB" w14:textId="77777777" w:rsidR="00736FCC" w:rsidRPr="00283122" w:rsidRDefault="00736FCC" w:rsidP="00991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</w:t>
            </w:r>
            <w:r w:rsidR="00D80459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23</w:t>
            </w:r>
            <w:r w:rsidR="00CD3A5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28CF40" w14:textId="77777777" w:rsidR="00736FCC" w:rsidRPr="00283122" w:rsidRDefault="00736FCC" w:rsidP="00A93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3</w:t>
            </w:r>
            <w:r w:rsidR="00D80459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26</w:t>
            </w:r>
            <w:r w:rsidR="00CD3A5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A3AA3C" w14:textId="77777777" w:rsidR="00736FCC" w:rsidRPr="00283122" w:rsidRDefault="00736FCC" w:rsidP="00887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1</w:t>
            </w:r>
            <w:r w:rsidR="00D80459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30</w:t>
            </w:r>
            <w:r w:rsidR="00CD3A5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887BD3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</w:tr>
      <w:tr w:rsidR="00C010B1" w:rsidRPr="00283122" w14:paraId="71B50626" w14:textId="77777777" w:rsidTr="0064595F">
        <w:trPr>
          <w:trHeight w:val="29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92C48F8" w14:textId="77777777" w:rsidR="00736FCC" w:rsidRPr="00283122" w:rsidRDefault="00736FCC" w:rsidP="00E82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≥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F818AE" w14:textId="77777777" w:rsidR="00736FCC" w:rsidRPr="00283122" w:rsidRDefault="00736FCC" w:rsidP="006B6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  <w:r w:rsidR="00D80459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21</w:t>
            </w:r>
            <w:r w:rsidR="00CD3A5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B6768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D782BD" w14:textId="77777777" w:rsidR="00736FCC" w:rsidRPr="00283122" w:rsidRDefault="00736FCC" w:rsidP="006B6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4</w:t>
            </w:r>
            <w:r w:rsidR="00D80459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26</w:t>
            </w:r>
            <w:r w:rsidR="00CD3A5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B6768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0BF30A1" w14:textId="77777777" w:rsidR="00736FCC" w:rsidRPr="00283122" w:rsidRDefault="00736FCC" w:rsidP="00991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2</w:t>
            </w:r>
            <w:r w:rsidR="00D80459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31</w:t>
            </w:r>
            <w:r w:rsidR="00CD3A5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919DE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B96227" w14:textId="77777777" w:rsidR="00736FCC" w:rsidRPr="00283122" w:rsidRDefault="00736FCC" w:rsidP="00A93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9</w:t>
            </w:r>
            <w:r w:rsidR="00D80459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35</w:t>
            </w:r>
            <w:r w:rsidR="00CD3A5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A93B3C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F76A48" w14:textId="77777777" w:rsidR="00736FCC" w:rsidRPr="00283122" w:rsidRDefault="00736FCC" w:rsidP="00887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8</w:t>
            </w:r>
            <w:r w:rsidR="00D80459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41</w:t>
            </w:r>
            <w:r w:rsidR="00CD3A5D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)</w:t>
            </w:r>
          </w:p>
        </w:tc>
      </w:tr>
      <w:tr w:rsidR="00C010B1" w:rsidRPr="00283122" w14:paraId="166BEAA8" w14:textId="77777777" w:rsidTr="0064595F">
        <w:trPr>
          <w:trHeight w:val="290"/>
        </w:trPr>
        <w:tc>
          <w:tcPr>
            <w:tcW w:w="1838" w:type="dxa"/>
            <w:shd w:val="clear" w:color="auto" w:fill="auto"/>
            <w:noWrap/>
            <w:vAlign w:val="bottom"/>
          </w:tcPr>
          <w:p w14:paraId="48B9D046" w14:textId="77777777" w:rsidR="00C010B1" w:rsidRPr="00283122" w:rsidRDefault="00C010B1" w:rsidP="00E82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B77D9A2" w14:textId="77777777" w:rsidR="00C010B1" w:rsidRPr="00283122" w:rsidRDefault="00C010B1" w:rsidP="00C01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</w:t>
            </w:r>
            <w:r w:rsidR="00D8045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0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FE4EB46" w14:textId="77777777" w:rsidR="00C010B1" w:rsidRPr="00283122" w:rsidRDefault="00C010B1" w:rsidP="00C01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8</w:t>
            </w:r>
            <w:r w:rsidR="00D8045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0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C22CAF2" w14:textId="77777777" w:rsidR="00C010B1" w:rsidRPr="00283122" w:rsidRDefault="00C010B1" w:rsidP="00C01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0</w:t>
            </w:r>
            <w:r w:rsidR="00D8045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0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DD0A30C" w14:textId="77777777" w:rsidR="00C010B1" w:rsidRPr="00283122" w:rsidRDefault="00C010B1" w:rsidP="00C01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2</w:t>
            </w:r>
            <w:r w:rsidR="00887BD3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0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80BC406" w14:textId="77777777" w:rsidR="00C010B1" w:rsidRPr="00283122" w:rsidRDefault="00C010B1" w:rsidP="00C01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6</w:t>
            </w:r>
            <w:r w:rsidR="00D8045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0)</w:t>
            </w:r>
          </w:p>
        </w:tc>
      </w:tr>
    </w:tbl>
    <w:p w14:paraId="4515E5A7" w14:textId="77777777" w:rsidR="00C741FB" w:rsidRPr="00283122" w:rsidRDefault="00C010B1" w:rsidP="001247C3">
      <w:pPr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28" w:name="_Hlk75960444"/>
      <w:r w:rsidRPr="00283122">
        <w:rPr>
          <w:rFonts w:ascii="Times New Roman" w:hAnsi="Times New Roman" w:cs="Times New Roman"/>
          <w:b/>
          <w:sz w:val="20"/>
          <w:szCs w:val="20"/>
        </w:rPr>
        <w:t xml:space="preserve">Values expressed as </w:t>
      </w:r>
      <w:r w:rsidR="00E52AAA" w:rsidRPr="00283122">
        <w:rPr>
          <w:rFonts w:ascii="Times New Roman" w:hAnsi="Times New Roman" w:cs="Times New Roman"/>
          <w:b/>
          <w:sz w:val="20"/>
          <w:szCs w:val="20"/>
        </w:rPr>
        <w:t>n</w:t>
      </w:r>
      <w:r w:rsidR="0064595F" w:rsidRPr="0028312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E52AAA" w:rsidRPr="00283122">
        <w:rPr>
          <w:rFonts w:ascii="Times New Roman" w:hAnsi="Times New Roman" w:cs="Times New Roman"/>
          <w:b/>
          <w:sz w:val="20"/>
          <w:szCs w:val="20"/>
        </w:rPr>
        <w:t>(%)</w:t>
      </w:r>
      <w:r w:rsidRPr="00283122">
        <w:rPr>
          <w:rFonts w:ascii="Times New Roman" w:hAnsi="Times New Roman" w:cs="Times New Roman"/>
          <w:b/>
          <w:sz w:val="20"/>
          <w:szCs w:val="20"/>
        </w:rPr>
        <w:t xml:space="preserve"> %.</w:t>
      </w:r>
      <w:r w:rsidR="00E52AAA" w:rsidRPr="00283122">
        <w:rPr>
          <w:rFonts w:ascii="Times New Roman" w:hAnsi="Times New Roman" w:cs="Times New Roman"/>
          <w:b/>
          <w:sz w:val="20"/>
          <w:szCs w:val="20"/>
        </w:rPr>
        <w:t xml:space="preserve"> χ2 test: p&lt;0</w:t>
      </w:r>
      <w:r w:rsidR="0090578E" w:rsidRPr="00283122">
        <w:rPr>
          <w:rFonts w:ascii="Times New Roman" w:hAnsi="Times New Roman" w:cs="Times New Roman"/>
          <w:b/>
          <w:color w:val="000000"/>
          <w:sz w:val="20"/>
          <w:szCs w:val="20"/>
        </w:rPr>
        <w:t>.</w:t>
      </w:r>
      <w:r w:rsidR="00E52AAA" w:rsidRPr="00283122">
        <w:rPr>
          <w:rFonts w:ascii="Times New Roman" w:hAnsi="Times New Roman" w:cs="Times New Roman"/>
          <w:b/>
          <w:sz w:val="20"/>
          <w:szCs w:val="20"/>
        </w:rPr>
        <w:t xml:space="preserve">001. </w:t>
      </w:r>
    </w:p>
    <w:bookmarkEnd w:id="28"/>
    <w:p w14:paraId="74182177" w14:textId="77777777" w:rsidR="00CA6CEC" w:rsidRPr="00283122" w:rsidRDefault="00CA6CEC" w:rsidP="001247C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CC8BE5A" w14:textId="77777777" w:rsidR="00F90C56" w:rsidRPr="00283122" w:rsidRDefault="00F90C56" w:rsidP="004B55F0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bookmarkStart w:id="29" w:name="_Hlk75950153"/>
    </w:p>
    <w:p w14:paraId="1C3B60BC" w14:textId="77777777" w:rsidR="002F2E75" w:rsidRPr="00283122" w:rsidRDefault="002F2E75" w:rsidP="004B55F0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CFABE33" w14:textId="77777777" w:rsidR="002F2E75" w:rsidRPr="00283122" w:rsidRDefault="002F2E75" w:rsidP="004B55F0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A5F8352" w14:textId="77777777" w:rsidR="002F2E75" w:rsidRPr="00283122" w:rsidRDefault="002F2E75" w:rsidP="004B55F0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D3D9DA2" w14:textId="77777777" w:rsidR="002F2E75" w:rsidRPr="00283122" w:rsidRDefault="002F2E75" w:rsidP="004B55F0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FD51636" w14:textId="77777777" w:rsidR="002F2E75" w:rsidRPr="00283122" w:rsidRDefault="002F2E75" w:rsidP="004B55F0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CC1DE9A" w14:textId="77777777" w:rsidR="002F2E75" w:rsidRPr="00283122" w:rsidRDefault="002F2E75" w:rsidP="004B55F0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4856A46" w14:textId="77777777" w:rsidR="002F2E75" w:rsidRPr="00283122" w:rsidRDefault="002F2E75" w:rsidP="004B55F0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D4ADF57" w14:textId="77777777" w:rsidR="002F2E75" w:rsidRPr="00283122" w:rsidRDefault="002F2E75" w:rsidP="004B55F0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C66D343" w14:textId="77777777" w:rsidR="004B55F0" w:rsidRPr="00283122" w:rsidRDefault="00042D21" w:rsidP="004B55F0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283122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763872" w:rsidRPr="00283122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283122">
        <w:rPr>
          <w:rFonts w:ascii="Times New Roman" w:hAnsi="Times New Roman" w:cs="Times New Roman"/>
          <w:b/>
          <w:bCs/>
          <w:sz w:val="20"/>
          <w:szCs w:val="20"/>
        </w:rPr>
        <w:t xml:space="preserve">able 7. </w:t>
      </w:r>
      <w:r w:rsidR="00C741FB" w:rsidRPr="00283122">
        <w:rPr>
          <w:rFonts w:ascii="Times New Roman" w:hAnsi="Times New Roman" w:cs="Times New Roman"/>
          <w:b/>
          <w:bCs/>
          <w:sz w:val="20"/>
          <w:szCs w:val="20"/>
        </w:rPr>
        <w:t xml:space="preserve">In-hospital mortality stratified by </w:t>
      </w:r>
      <w:r w:rsidR="008E5AC0" w:rsidRPr="00283122">
        <w:rPr>
          <w:rFonts w:ascii="Times New Roman" w:hAnsi="Times New Roman" w:cs="Times New Roman"/>
          <w:b/>
          <w:bCs/>
          <w:sz w:val="20"/>
          <w:szCs w:val="20"/>
        </w:rPr>
        <w:t xml:space="preserve">age range and the </w:t>
      </w:r>
      <w:r w:rsidR="0003426A" w:rsidRPr="00283122">
        <w:rPr>
          <w:rFonts w:ascii="Times New Roman" w:hAnsi="Times New Roman" w:cs="Times New Roman"/>
          <w:b/>
          <w:bCs/>
          <w:sz w:val="20"/>
          <w:szCs w:val="20"/>
        </w:rPr>
        <w:t xml:space="preserve">need </w:t>
      </w:r>
      <w:r w:rsidR="008E5AC0" w:rsidRPr="00283122">
        <w:rPr>
          <w:rFonts w:ascii="Times New Roman" w:hAnsi="Times New Roman" w:cs="Times New Roman"/>
          <w:b/>
          <w:bCs/>
          <w:sz w:val="20"/>
          <w:szCs w:val="20"/>
        </w:rPr>
        <w:t xml:space="preserve">for </w:t>
      </w:r>
      <w:r w:rsidR="0003426A" w:rsidRPr="00283122">
        <w:rPr>
          <w:rFonts w:ascii="Times New Roman" w:hAnsi="Times New Roman" w:cs="Times New Roman"/>
          <w:b/>
          <w:bCs/>
          <w:sz w:val="20"/>
          <w:szCs w:val="20"/>
        </w:rPr>
        <w:t xml:space="preserve">mechanical ventilation </w:t>
      </w:r>
      <w:bookmarkStart w:id="30" w:name="_Hlk75961035"/>
      <w:r w:rsidR="004B55F0" w:rsidRPr="00283122">
        <w:rPr>
          <w:rFonts w:ascii="Times New Roman" w:hAnsi="Times New Roman" w:cs="Times New Roman"/>
          <w:b/>
          <w:bCs/>
          <w:sz w:val="20"/>
          <w:szCs w:val="20"/>
        </w:rPr>
        <w:t xml:space="preserve">in patients </w:t>
      </w:r>
      <w:r w:rsidR="001402CB" w:rsidRPr="00283122">
        <w:rPr>
          <w:rFonts w:ascii="Times New Roman" w:hAnsi="Times New Roman" w:cs="Times New Roman"/>
          <w:b/>
          <w:bCs/>
          <w:sz w:val="20"/>
          <w:szCs w:val="20"/>
        </w:rPr>
        <w:t>hospitalized</w:t>
      </w:r>
      <w:r w:rsidR="004B55F0" w:rsidRPr="00283122">
        <w:rPr>
          <w:rFonts w:ascii="Times New Roman" w:hAnsi="Times New Roman" w:cs="Times New Roman"/>
          <w:b/>
          <w:bCs/>
          <w:sz w:val="20"/>
          <w:szCs w:val="20"/>
        </w:rPr>
        <w:t xml:space="preserve"> due to </w:t>
      </w:r>
      <w:r w:rsidR="008E5AC0" w:rsidRPr="00283122">
        <w:rPr>
          <w:rFonts w:ascii="Times New Roman" w:hAnsi="Times New Roman" w:cs="Times New Roman"/>
          <w:b/>
          <w:bCs/>
          <w:sz w:val="20"/>
          <w:szCs w:val="20"/>
        </w:rPr>
        <w:t>COVID-19</w:t>
      </w:r>
      <w:r w:rsidR="004B55F0" w:rsidRPr="00283122">
        <w:rPr>
          <w:rFonts w:ascii="Times New Roman" w:hAnsi="Times New Roman" w:cs="Times New Roman"/>
          <w:b/>
          <w:bCs/>
          <w:sz w:val="20"/>
          <w:szCs w:val="20"/>
        </w:rPr>
        <w:t xml:space="preserve"> from March 1</w:t>
      </w:r>
      <w:r w:rsidR="004B55F0" w:rsidRPr="00283122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st</w:t>
      </w:r>
      <w:r w:rsidR="004B55F0" w:rsidRPr="00283122">
        <w:rPr>
          <w:rFonts w:ascii="Times New Roman" w:hAnsi="Times New Roman" w:cs="Times New Roman"/>
          <w:b/>
          <w:bCs/>
          <w:sz w:val="20"/>
          <w:szCs w:val="20"/>
        </w:rPr>
        <w:t>, 2020 to March 31</w:t>
      </w:r>
      <w:r w:rsidR="004B55F0" w:rsidRPr="00283122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st</w:t>
      </w:r>
      <w:r w:rsidR="004B55F0" w:rsidRPr="00283122">
        <w:rPr>
          <w:rFonts w:ascii="Times New Roman" w:hAnsi="Times New Roman" w:cs="Times New Roman"/>
          <w:b/>
          <w:bCs/>
          <w:sz w:val="20"/>
          <w:szCs w:val="20"/>
        </w:rPr>
        <w:t>, 2021.</w:t>
      </w:r>
    </w:p>
    <w:tbl>
      <w:tblPr>
        <w:tblW w:w="594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1988"/>
        <w:gridCol w:w="1981"/>
      </w:tblGrid>
      <w:tr w:rsidR="009A50A5" w:rsidRPr="00283122" w14:paraId="03DE97FF" w14:textId="77777777" w:rsidTr="00FE6020">
        <w:trPr>
          <w:trHeight w:val="290"/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bookmarkEnd w:id="30"/>
          <w:p w14:paraId="6FC39631" w14:textId="77777777" w:rsidR="009A50A5" w:rsidRPr="00283122" w:rsidRDefault="009A50A5" w:rsidP="00E82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ge groups (Years)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14:paraId="3D65C25F" w14:textId="77777777" w:rsidR="009A50A5" w:rsidRPr="00283122" w:rsidRDefault="009A50A5" w:rsidP="0064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Need </w:t>
            </w:r>
            <w:r w:rsidR="008D0F0C" w:rsidRPr="002831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for </w:t>
            </w:r>
            <w:r w:rsidRPr="002831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echanical ventilation</w:t>
            </w:r>
          </w:p>
        </w:tc>
      </w:tr>
      <w:tr w:rsidR="009A50A5" w:rsidRPr="00283122" w14:paraId="21722DD0" w14:textId="77777777" w:rsidTr="00FE6020">
        <w:trPr>
          <w:trHeight w:val="290"/>
          <w:jc w:val="center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14:paraId="0D79D12E" w14:textId="77777777" w:rsidR="009A50A5" w:rsidRPr="00283122" w:rsidRDefault="009A50A5" w:rsidP="00EE2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14:paraId="155A8663" w14:textId="77777777" w:rsidR="009A50A5" w:rsidRPr="00283122" w:rsidRDefault="009A50A5" w:rsidP="00E82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14:paraId="4CE2520A" w14:textId="77777777" w:rsidR="009A50A5" w:rsidRPr="00283122" w:rsidRDefault="009A50A5" w:rsidP="00E82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Yes</w:t>
            </w:r>
          </w:p>
        </w:tc>
      </w:tr>
      <w:tr w:rsidR="00EE298B" w:rsidRPr="00283122" w14:paraId="711D0C67" w14:textId="77777777" w:rsidTr="00FE6020">
        <w:trPr>
          <w:trHeight w:val="29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458C8" w14:textId="77777777" w:rsidR="00EE298B" w:rsidRPr="00283122" w:rsidRDefault="00EE298B" w:rsidP="00E82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-30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ED0CB" w14:textId="77777777" w:rsidR="00EE298B" w:rsidRPr="00283122" w:rsidRDefault="00EE298B" w:rsidP="00F0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E56439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0</w:t>
            </w:r>
            <w:r w:rsidR="006F66D8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)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CB0F2" w14:textId="77777777" w:rsidR="00EE298B" w:rsidRPr="00283122" w:rsidRDefault="00EE298B" w:rsidP="00F0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  <w:r w:rsidR="00E56439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0</w:t>
            </w:r>
            <w:r w:rsidR="006F66D8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)</w:t>
            </w:r>
          </w:p>
        </w:tc>
      </w:tr>
      <w:tr w:rsidR="00EE298B" w:rsidRPr="00283122" w14:paraId="62E622A0" w14:textId="77777777" w:rsidTr="00FE6020">
        <w:trPr>
          <w:trHeight w:val="29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1B91E" w14:textId="77777777" w:rsidR="00EE298B" w:rsidRPr="00283122" w:rsidRDefault="00EE298B" w:rsidP="00E82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-40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76460" w14:textId="77777777" w:rsidR="00EE298B" w:rsidRPr="00283122" w:rsidRDefault="00EE298B" w:rsidP="00F0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E56439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2</w:t>
            </w:r>
            <w:r w:rsidR="006F66D8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077C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2A4B8" w14:textId="77777777" w:rsidR="00EE298B" w:rsidRPr="00283122" w:rsidRDefault="00EE298B" w:rsidP="00F0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2</w:t>
            </w:r>
            <w:r w:rsidR="00E56439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4</w:t>
            </w:r>
            <w:r w:rsidR="006F66D8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)</w:t>
            </w:r>
          </w:p>
        </w:tc>
      </w:tr>
      <w:tr w:rsidR="00EE298B" w:rsidRPr="00283122" w14:paraId="785E60B9" w14:textId="77777777" w:rsidTr="00FE6020">
        <w:trPr>
          <w:trHeight w:val="29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B30AA" w14:textId="77777777" w:rsidR="00EE298B" w:rsidRPr="00283122" w:rsidRDefault="00EE298B" w:rsidP="00E82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-50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6A9BF" w14:textId="77777777" w:rsidR="00EE298B" w:rsidRPr="00283122" w:rsidRDefault="00EE298B" w:rsidP="00F0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E56439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2</w:t>
            </w:r>
            <w:r w:rsidR="006F66D8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)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AE2E0" w14:textId="77777777" w:rsidR="00EE298B" w:rsidRPr="00283122" w:rsidRDefault="00EE298B" w:rsidP="00F0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9</w:t>
            </w:r>
            <w:r w:rsidR="00E56439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7</w:t>
            </w:r>
            <w:r w:rsidR="006F66D8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077C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</w:tr>
      <w:tr w:rsidR="00EE298B" w:rsidRPr="00283122" w14:paraId="29C4E6CB" w14:textId="77777777" w:rsidTr="00FE6020">
        <w:trPr>
          <w:trHeight w:val="29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17FA2" w14:textId="77777777" w:rsidR="00EE298B" w:rsidRPr="00283122" w:rsidRDefault="00EE298B" w:rsidP="00E82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-60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A4F61" w14:textId="77777777" w:rsidR="00EE298B" w:rsidRPr="00283122" w:rsidRDefault="00EE298B" w:rsidP="00F0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  <w:r w:rsidR="00E56439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5</w:t>
            </w:r>
            <w:r w:rsidR="006F66D8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077C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41ACD" w14:textId="77777777" w:rsidR="00EE298B" w:rsidRPr="00283122" w:rsidRDefault="00EE298B" w:rsidP="00F0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6</w:t>
            </w:r>
            <w:r w:rsidR="00E56439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10</w:t>
            </w:r>
            <w:r w:rsidR="006F66D8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)</w:t>
            </w:r>
          </w:p>
        </w:tc>
      </w:tr>
      <w:tr w:rsidR="00EE298B" w:rsidRPr="00283122" w14:paraId="7D5DA3A0" w14:textId="77777777" w:rsidTr="00FE6020">
        <w:trPr>
          <w:trHeight w:val="29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6B5B1" w14:textId="77777777" w:rsidR="00EE298B" w:rsidRPr="00283122" w:rsidRDefault="00EE298B" w:rsidP="00E82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-70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506C4" w14:textId="77777777" w:rsidR="00EE298B" w:rsidRPr="00283122" w:rsidRDefault="00EE298B" w:rsidP="00F0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  <w:r w:rsidR="00E56439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10</w:t>
            </w:r>
            <w:r w:rsidR="006F66D8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077C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16146" w14:textId="77777777" w:rsidR="00EE298B" w:rsidRPr="00283122" w:rsidRDefault="00EE298B" w:rsidP="00537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0</w:t>
            </w:r>
            <w:r w:rsidR="00E56439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22</w:t>
            </w:r>
            <w:r w:rsidR="006F66D8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537FA0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</w:tr>
      <w:tr w:rsidR="00EE298B" w:rsidRPr="00283122" w14:paraId="0094FE92" w14:textId="77777777" w:rsidTr="00FE6020">
        <w:trPr>
          <w:trHeight w:val="29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B323B" w14:textId="77777777" w:rsidR="00EE298B" w:rsidRPr="00283122" w:rsidRDefault="00EE298B" w:rsidP="00E82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-80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2B3B6" w14:textId="77777777" w:rsidR="00EE298B" w:rsidRPr="00283122" w:rsidRDefault="00EE298B" w:rsidP="00F0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</w:t>
            </w:r>
            <w:r w:rsidR="00E56439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16</w:t>
            </w:r>
            <w:r w:rsidR="006F66D8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077C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52262" w14:textId="77777777" w:rsidR="00EE298B" w:rsidRPr="00283122" w:rsidRDefault="00EE298B" w:rsidP="00F0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9</w:t>
            </w:r>
            <w:r w:rsidR="00E56439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25</w:t>
            </w:r>
            <w:r w:rsidR="006F66D8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077C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</w:tr>
      <w:tr w:rsidR="00EE298B" w:rsidRPr="00283122" w14:paraId="247BFCD1" w14:textId="77777777" w:rsidTr="00FE6020">
        <w:trPr>
          <w:trHeight w:val="29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6C8FB" w14:textId="77777777" w:rsidR="00EE298B" w:rsidRPr="00283122" w:rsidRDefault="00EE298B" w:rsidP="00E82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≥81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929E4" w14:textId="77777777" w:rsidR="00EE298B" w:rsidRPr="00283122" w:rsidRDefault="00EE298B" w:rsidP="00F0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6</w:t>
            </w:r>
            <w:r w:rsidR="00E56439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62</w:t>
            </w:r>
            <w:r w:rsidR="006F66D8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)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8D3A4" w14:textId="77777777" w:rsidR="00EE298B" w:rsidRPr="00283122" w:rsidRDefault="00EE298B" w:rsidP="00F0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6</w:t>
            </w:r>
            <w:r w:rsidR="00E56439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29</w:t>
            </w:r>
            <w:r w:rsidR="006F66D8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)</w:t>
            </w:r>
          </w:p>
        </w:tc>
      </w:tr>
      <w:tr w:rsidR="009A50A5" w:rsidRPr="00283122" w14:paraId="78CF05D1" w14:textId="77777777" w:rsidTr="00FE6020">
        <w:trPr>
          <w:trHeight w:val="29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9EA748" w14:textId="77777777" w:rsidR="009A50A5" w:rsidRPr="00283122" w:rsidRDefault="009A50A5" w:rsidP="00E82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44854" w14:textId="77777777" w:rsidR="009A50A5" w:rsidRPr="00283122" w:rsidRDefault="009A50A5" w:rsidP="00E82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3</w:t>
            </w:r>
            <w:r w:rsidR="00450242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100)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D789D2" w14:textId="77777777" w:rsidR="009A50A5" w:rsidRPr="00283122" w:rsidRDefault="009A50A5" w:rsidP="00E82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D849EB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4</w:t>
            </w:r>
            <w:r w:rsidR="00450242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100)</w:t>
            </w:r>
          </w:p>
        </w:tc>
      </w:tr>
    </w:tbl>
    <w:p w14:paraId="391F1C89" w14:textId="77777777" w:rsidR="00EE298B" w:rsidRPr="00283122" w:rsidRDefault="00F90C56" w:rsidP="00F90C56">
      <w:pPr>
        <w:rPr>
          <w:rFonts w:ascii="Times New Roman" w:hAnsi="Times New Roman" w:cs="Times New Roman"/>
          <w:b/>
          <w:sz w:val="20"/>
          <w:szCs w:val="20"/>
        </w:rPr>
      </w:pPr>
      <w:bookmarkStart w:id="31" w:name="_Hlk75961019"/>
      <w:r w:rsidRPr="00283122">
        <w:rPr>
          <w:rFonts w:ascii="Times New Roman" w:hAnsi="Times New Roman" w:cs="Times New Roman"/>
          <w:sz w:val="20"/>
          <w:szCs w:val="20"/>
        </w:rPr>
        <w:t xml:space="preserve">                         </w:t>
      </w:r>
      <w:r w:rsidR="006F20CE" w:rsidRPr="00283122">
        <w:rPr>
          <w:rFonts w:ascii="Times New Roman" w:hAnsi="Times New Roman" w:cs="Times New Roman"/>
          <w:sz w:val="20"/>
          <w:szCs w:val="20"/>
        </w:rPr>
        <w:t xml:space="preserve">      </w:t>
      </w:r>
      <w:r w:rsidR="00E828C7" w:rsidRPr="00283122">
        <w:rPr>
          <w:rFonts w:ascii="Times New Roman" w:hAnsi="Times New Roman" w:cs="Times New Roman"/>
          <w:sz w:val="20"/>
          <w:szCs w:val="20"/>
        </w:rPr>
        <w:t xml:space="preserve"> </w:t>
      </w:r>
      <w:r w:rsidR="006F20CE" w:rsidRPr="00283122">
        <w:rPr>
          <w:rFonts w:ascii="Times New Roman" w:hAnsi="Times New Roman" w:cs="Times New Roman"/>
          <w:sz w:val="20"/>
          <w:szCs w:val="20"/>
        </w:rPr>
        <w:t xml:space="preserve"> </w:t>
      </w:r>
      <w:r w:rsidR="00EE298B" w:rsidRPr="00283122">
        <w:rPr>
          <w:rFonts w:ascii="Times New Roman" w:hAnsi="Times New Roman" w:cs="Times New Roman"/>
          <w:b/>
          <w:sz w:val="20"/>
          <w:szCs w:val="20"/>
        </w:rPr>
        <w:t>Values expressed as n(%) %. χ2 test: p&lt;0</w:t>
      </w:r>
      <w:r w:rsidR="00D741C0" w:rsidRPr="00283122">
        <w:rPr>
          <w:rFonts w:ascii="Times New Roman" w:hAnsi="Times New Roman" w:cs="Times New Roman"/>
          <w:color w:val="000000"/>
          <w:sz w:val="20"/>
          <w:szCs w:val="20"/>
        </w:rPr>
        <w:t>.</w:t>
      </w:r>
      <w:r w:rsidR="00EE298B" w:rsidRPr="00283122">
        <w:rPr>
          <w:rFonts w:ascii="Times New Roman" w:hAnsi="Times New Roman" w:cs="Times New Roman"/>
          <w:b/>
          <w:sz w:val="20"/>
          <w:szCs w:val="20"/>
        </w:rPr>
        <w:t>001.</w:t>
      </w:r>
    </w:p>
    <w:bookmarkEnd w:id="31"/>
    <w:p w14:paraId="7996861D" w14:textId="77777777" w:rsidR="00C741FB" w:rsidRPr="00283122" w:rsidRDefault="00C741FB" w:rsidP="001247C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EA3F847" w14:textId="77777777" w:rsidR="009A50A5" w:rsidRPr="00283122" w:rsidRDefault="00042D21" w:rsidP="009A50A5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bookmarkStart w:id="32" w:name="_Hlk76409362"/>
      <w:bookmarkEnd w:id="29"/>
      <w:r w:rsidRPr="00283122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763872" w:rsidRPr="00283122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283122">
        <w:rPr>
          <w:rFonts w:ascii="Times New Roman" w:hAnsi="Times New Roman" w:cs="Times New Roman"/>
          <w:b/>
          <w:bCs/>
          <w:sz w:val="20"/>
          <w:szCs w:val="20"/>
        </w:rPr>
        <w:t xml:space="preserve">able 8. </w:t>
      </w:r>
      <w:r w:rsidR="0003426A" w:rsidRPr="00283122">
        <w:rPr>
          <w:rFonts w:ascii="Times New Roman" w:hAnsi="Times New Roman" w:cs="Times New Roman"/>
          <w:b/>
          <w:bCs/>
          <w:sz w:val="20"/>
          <w:szCs w:val="20"/>
        </w:rPr>
        <w:t>In-hospital mortality stratified by</w:t>
      </w:r>
      <w:r w:rsidR="00F34FE9" w:rsidRPr="00283122">
        <w:rPr>
          <w:rFonts w:ascii="Times New Roman" w:hAnsi="Times New Roman" w:cs="Times New Roman"/>
          <w:b/>
          <w:bCs/>
          <w:sz w:val="20"/>
          <w:szCs w:val="20"/>
        </w:rPr>
        <w:t xml:space="preserve"> age range and the</w:t>
      </w:r>
      <w:r w:rsidR="0003426A" w:rsidRPr="00283122">
        <w:rPr>
          <w:rFonts w:ascii="Times New Roman" w:hAnsi="Times New Roman" w:cs="Times New Roman"/>
          <w:b/>
          <w:bCs/>
          <w:sz w:val="20"/>
          <w:szCs w:val="20"/>
        </w:rPr>
        <w:t xml:space="preserve"> need </w:t>
      </w:r>
      <w:r w:rsidR="00F34FE9" w:rsidRPr="00283122">
        <w:rPr>
          <w:rFonts w:ascii="Times New Roman" w:hAnsi="Times New Roman" w:cs="Times New Roman"/>
          <w:b/>
          <w:bCs/>
          <w:sz w:val="20"/>
          <w:szCs w:val="20"/>
        </w:rPr>
        <w:t xml:space="preserve">for </w:t>
      </w:r>
      <w:r w:rsidR="0003426A" w:rsidRPr="00283122">
        <w:rPr>
          <w:rFonts w:ascii="Times New Roman" w:hAnsi="Times New Roman" w:cs="Times New Roman"/>
          <w:b/>
          <w:bCs/>
          <w:sz w:val="20"/>
          <w:szCs w:val="20"/>
        </w:rPr>
        <w:t xml:space="preserve">renal replacement therapy </w:t>
      </w:r>
      <w:r w:rsidR="009A50A5" w:rsidRPr="00283122">
        <w:rPr>
          <w:rFonts w:ascii="Times New Roman" w:hAnsi="Times New Roman" w:cs="Times New Roman"/>
          <w:b/>
          <w:bCs/>
          <w:sz w:val="20"/>
          <w:szCs w:val="20"/>
        </w:rPr>
        <w:t xml:space="preserve">in patients </w:t>
      </w:r>
      <w:r w:rsidR="001402CB" w:rsidRPr="00283122">
        <w:rPr>
          <w:rFonts w:ascii="Times New Roman" w:hAnsi="Times New Roman" w:cs="Times New Roman"/>
          <w:b/>
          <w:bCs/>
          <w:sz w:val="20"/>
          <w:szCs w:val="20"/>
        </w:rPr>
        <w:t>hospitalized</w:t>
      </w:r>
      <w:r w:rsidR="009A50A5" w:rsidRPr="00283122">
        <w:rPr>
          <w:rFonts w:ascii="Times New Roman" w:hAnsi="Times New Roman" w:cs="Times New Roman"/>
          <w:b/>
          <w:bCs/>
          <w:sz w:val="20"/>
          <w:szCs w:val="20"/>
        </w:rPr>
        <w:t xml:space="preserve"> due to </w:t>
      </w:r>
      <w:r w:rsidR="00F34FE9" w:rsidRPr="00283122">
        <w:rPr>
          <w:rFonts w:ascii="Times New Roman" w:hAnsi="Times New Roman" w:cs="Times New Roman"/>
          <w:b/>
          <w:bCs/>
          <w:sz w:val="20"/>
          <w:szCs w:val="20"/>
        </w:rPr>
        <w:t>COVID-19</w:t>
      </w:r>
      <w:r w:rsidR="009A50A5" w:rsidRPr="00283122">
        <w:rPr>
          <w:rFonts w:ascii="Times New Roman" w:hAnsi="Times New Roman" w:cs="Times New Roman"/>
          <w:b/>
          <w:bCs/>
          <w:sz w:val="20"/>
          <w:szCs w:val="20"/>
        </w:rPr>
        <w:t xml:space="preserve"> from March 1</w:t>
      </w:r>
      <w:r w:rsidR="009A50A5" w:rsidRPr="00283122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st</w:t>
      </w:r>
      <w:r w:rsidR="009A50A5" w:rsidRPr="00283122">
        <w:rPr>
          <w:rFonts w:ascii="Times New Roman" w:hAnsi="Times New Roman" w:cs="Times New Roman"/>
          <w:b/>
          <w:bCs/>
          <w:sz w:val="20"/>
          <w:szCs w:val="20"/>
        </w:rPr>
        <w:t>, 2020 to March 31</w:t>
      </w:r>
      <w:r w:rsidR="009A50A5" w:rsidRPr="00283122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st</w:t>
      </w:r>
      <w:r w:rsidR="009A50A5" w:rsidRPr="00283122">
        <w:rPr>
          <w:rFonts w:ascii="Times New Roman" w:hAnsi="Times New Roman" w:cs="Times New Roman"/>
          <w:b/>
          <w:bCs/>
          <w:sz w:val="20"/>
          <w:szCs w:val="20"/>
        </w:rPr>
        <w:t>, 2021.</w:t>
      </w:r>
    </w:p>
    <w:bookmarkEnd w:id="32"/>
    <w:p w14:paraId="13788B72" w14:textId="77777777" w:rsidR="0003426A" w:rsidRPr="00283122" w:rsidRDefault="0003426A" w:rsidP="0003426A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594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9"/>
        <w:gridCol w:w="1717"/>
        <w:gridCol w:w="1843"/>
      </w:tblGrid>
      <w:tr w:rsidR="009A50A5" w:rsidRPr="00283122" w14:paraId="186A1C31" w14:textId="77777777" w:rsidTr="00E828C7">
        <w:trPr>
          <w:trHeight w:val="300"/>
          <w:jc w:val="center"/>
        </w:trPr>
        <w:tc>
          <w:tcPr>
            <w:tcW w:w="238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128A4B1D" w14:textId="77777777" w:rsidR="009A50A5" w:rsidRPr="00283122" w:rsidRDefault="009A50A5" w:rsidP="00E82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ge groups (Years)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14:paraId="5E7061F0" w14:textId="77777777" w:rsidR="009A50A5" w:rsidRPr="00283122" w:rsidRDefault="009A50A5" w:rsidP="00F257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Need </w:t>
            </w:r>
            <w:r w:rsidR="00F257B0" w:rsidRPr="002831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for </w:t>
            </w:r>
            <w:r w:rsidRPr="002831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Renal replacement therapy</w:t>
            </w:r>
          </w:p>
        </w:tc>
      </w:tr>
      <w:tr w:rsidR="009A50A5" w:rsidRPr="00283122" w14:paraId="0BAD9428" w14:textId="77777777" w:rsidTr="00AE7040">
        <w:trPr>
          <w:trHeight w:val="290"/>
          <w:jc w:val="center"/>
        </w:trPr>
        <w:tc>
          <w:tcPr>
            <w:tcW w:w="23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14:paraId="39C83BC6" w14:textId="77777777" w:rsidR="009A50A5" w:rsidRPr="00283122" w:rsidRDefault="009A50A5" w:rsidP="009A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14:paraId="51A9E8B4" w14:textId="77777777" w:rsidR="009A50A5" w:rsidRPr="00283122" w:rsidRDefault="009A50A5" w:rsidP="00E82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14:paraId="7E51300E" w14:textId="77777777" w:rsidR="009A50A5" w:rsidRPr="00283122" w:rsidRDefault="009A50A5" w:rsidP="00E82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Yes</w:t>
            </w:r>
          </w:p>
        </w:tc>
      </w:tr>
      <w:tr w:rsidR="009A50A5" w:rsidRPr="00283122" w14:paraId="7A9826B0" w14:textId="77777777" w:rsidTr="00AE7040">
        <w:trPr>
          <w:trHeight w:val="290"/>
          <w:jc w:val="center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97ACE" w14:textId="77777777" w:rsidR="009A50A5" w:rsidRPr="00283122" w:rsidRDefault="009A50A5" w:rsidP="00E82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-30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8F41E" w14:textId="77777777" w:rsidR="009A50A5" w:rsidRPr="00283122" w:rsidRDefault="009A50A5" w:rsidP="00C2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A37AA9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0</w:t>
            </w:r>
            <w:r w:rsidR="00D741C0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22B9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A2773" w14:textId="77777777" w:rsidR="009A50A5" w:rsidRPr="00283122" w:rsidRDefault="009A50A5" w:rsidP="00C2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0D6395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</w:t>
            </w:r>
            <w:r w:rsidR="00A37AA9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741C0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)</w:t>
            </w:r>
          </w:p>
        </w:tc>
      </w:tr>
      <w:tr w:rsidR="009A50A5" w:rsidRPr="00283122" w14:paraId="35FD8C05" w14:textId="77777777" w:rsidTr="00AE7040">
        <w:trPr>
          <w:trHeight w:val="290"/>
          <w:jc w:val="center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12BD1" w14:textId="77777777" w:rsidR="009A50A5" w:rsidRPr="00283122" w:rsidRDefault="009A50A5" w:rsidP="00E82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-40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AD0C2" w14:textId="77777777" w:rsidR="009A50A5" w:rsidRPr="00283122" w:rsidRDefault="009A50A5" w:rsidP="00C2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</w:t>
            </w:r>
            <w:r w:rsidR="00A37AA9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4</w:t>
            </w:r>
            <w:r w:rsidR="00D741C0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78887" w14:textId="77777777" w:rsidR="009A50A5" w:rsidRPr="00283122" w:rsidRDefault="009A50A5" w:rsidP="00C2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  <w:r w:rsidR="00A37AA9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3</w:t>
            </w:r>
            <w:r w:rsidR="00D741C0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22B9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</w:tr>
      <w:tr w:rsidR="009A50A5" w:rsidRPr="00283122" w14:paraId="29B021E5" w14:textId="77777777" w:rsidTr="00AE7040">
        <w:trPr>
          <w:trHeight w:val="290"/>
          <w:jc w:val="center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161A6" w14:textId="77777777" w:rsidR="009A50A5" w:rsidRPr="00283122" w:rsidRDefault="009A50A5" w:rsidP="00E82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-50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C023B" w14:textId="77777777" w:rsidR="009A50A5" w:rsidRPr="00283122" w:rsidRDefault="009A50A5" w:rsidP="006C2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7</w:t>
            </w:r>
            <w:r w:rsidR="00A37AA9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7</w:t>
            </w:r>
            <w:r w:rsidR="00D741C0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22B9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E84FA" w14:textId="77777777" w:rsidR="009A50A5" w:rsidRPr="00283122" w:rsidRDefault="009A50A5" w:rsidP="00C2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</w:t>
            </w:r>
            <w:r w:rsidR="00A37AA9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6</w:t>
            </w:r>
            <w:r w:rsidR="00D741C0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)</w:t>
            </w:r>
          </w:p>
        </w:tc>
      </w:tr>
      <w:tr w:rsidR="009A50A5" w:rsidRPr="00283122" w14:paraId="52F60075" w14:textId="77777777" w:rsidTr="00AE7040">
        <w:trPr>
          <w:trHeight w:val="290"/>
          <w:jc w:val="center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11512" w14:textId="77777777" w:rsidR="009A50A5" w:rsidRPr="00283122" w:rsidRDefault="009A50A5" w:rsidP="00E82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-60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24D4C" w14:textId="77777777" w:rsidR="009A50A5" w:rsidRPr="00283122" w:rsidRDefault="009A50A5" w:rsidP="006C2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6</w:t>
            </w:r>
            <w:r w:rsidR="00A37AA9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9</w:t>
            </w:r>
            <w:r w:rsidR="00D741C0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22B9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C3CD1" w14:textId="77777777" w:rsidR="009A50A5" w:rsidRPr="00283122" w:rsidRDefault="009A50A5" w:rsidP="00C2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  <w:r w:rsidR="00A37AA9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10</w:t>
            </w:r>
            <w:r w:rsidR="00D741C0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)</w:t>
            </w:r>
          </w:p>
        </w:tc>
      </w:tr>
      <w:tr w:rsidR="009A50A5" w:rsidRPr="00283122" w14:paraId="0D350885" w14:textId="77777777" w:rsidTr="00AE7040">
        <w:trPr>
          <w:trHeight w:val="290"/>
          <w:jc w:val="center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C5CE0" w14:textId="77777777" w:rsidR="009A50A5" w:rsidRPr="00283122" w:rsidRDefault="009A50A5" w:rsidP="00E82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-70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3C515" w14:textId="77777777" w:rsidR="009A50A5" w:rsidRPr="00283122" w:rsidRDefault="009A50A5" w:rsidP="00C2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0</w:t>
            </w:r>
            <w:r w:rsidR="00A37AA9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19</w:t>
            </w:r>
            <w:r w:rsidR="00D741C0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C89F4" w14:textId="77777777" w:rsidR="009A50A5" w:rsidRPr="00283122" w:rsidRDefault="009A50A5" w:rsidP="00C2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1</w:t>
            </w:r>
            <w:r w:rsidR="00A37AA9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24</w:t>
            </w:r>
            <w:r w:rsidR="00D741C0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22B9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</w:tr>
      <w:tr w:rsidR="009A50A5" w:rsidRPr="00283122" w14:paraId="0D05173E" w14:textId="77777777" w:rsidTr="00AE7040">
        <w:trPr>
          <w:trHeight w:val="290"/>
          <w:jc w:val="center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4969B" w14:textId="77777777" w:rsidR="009A50A5" w:rsidRPr="00283122" w:rsidRDefault="009A50A5" w:rsidP="00E82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-80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28C4D" w14:textId="77777777" w:rsidR="009A50A5" w:rsidRPr="00283122" w:rsidRDefault="009A50A5" w:rsidP="00C2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9</w:t>
            </w:r>
            <w:r w:rsidR="00A37AA9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20</w:t>
            </w:r>
            <w:r w:rsidR="00D741C0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D5790" w14:textId="77777777" w:rsidR="009A50A5" w:rsidRPr="00283122" w:rsidRDefault="009A50A5" w:rsidP="00C2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1</w:t>
            </w:r>
            <w:r w:rsidR="00A37AA9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29</w:t>
            </w:r>
            <w:r w:rsidR="00D741C0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22B9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</w:tr>
      <w:tr w:rsidR="009A50A5" w:rsidRPr="00283122" w14:paraId="069DA1EA" w14:textId="77777777" w:rsidTr="00AE7040">
        <w:trPr>
          <w:trHeight w:val="290"/>
          <w:jc w:val="center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95688" w14:textId="77777777" w:rsidR="009A50A5" w:rsidRPr="00283122" w:rsidRDefault="009A50A5" w:rsidP="00E82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≥81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94AF0" w14:textId="77777777" w:rsidR="009A50A5" w:rsidRPr="00283122" w:rsidRDefault="009A50A5" w:rsidP="00C2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0</w:t>
            </w:r>
            <w:r w:rsidR="00A37AA9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37</w:t>
            </w:r>
            <w:r w:rsidR="00D741C0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22B99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CC77B" w14:textId="77777777" w:rsidR="009A50A5" w:rsidRPr="00283122" w:rsidRDefault="009A50A5" w:rsidP="00C2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6</w:t>
            </w:r>
            <w:r w:rsidR="00A37AA9"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25</w:t>
            </w:r>
            <w:r w:rsidR="00D741C0"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)</w:t>
            </w:r>
          </w:p>
        </w:tc>
      </w:tr>
      <w:tr w:rsidR="00262DE6" w:rsidRPr="00283122" w14:paraId="29B62FF2" w14:textId="77777777" w:rsidTr="00AE7040">
        <w:trPr>
          <w:trHeight w:val="290"/>
          <w:jc w:val="center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593485" w14:textId="77777777" w:rsidR="00262DE6" w:rsidRPr="00283122" w:rsidRDefault="00262DE6" w:rsidP="00E82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40BA18" w14:textId="77777777" w:rsidR="00262DE6" w:rsidRPr="00283122" w:rsidRDefault="00FC061A" w:rsidP="00E82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3 (10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FF425" w14:textId="77777777" w:rsidR="00262DE6" w:rsidRPr="00283122" w:rsidRDefault="00FC061A" w:rsidP="00E82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831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0 (100)</w:t>
            </w:r>
          </w:p>
        </w:tc>
      </w:tr>
    </w:tbl>
    <w:p w14:paraId="4D5A1E2C" w14:textId="77777777" w:rsidR="009A50A5" w:rsidRPr="00283122" w:rsidRDefault="00F90C56" w:rsidP="00F90C56">
      <w:pPr>
        <w:rPr>
          <w:rFonts w:ascii="Times New Roman" w:hAnsi="Times New Roman" w:cs="Times New Roman"/>
          <w:b/>
          <w:sz w:val="20"/>
          <w:szCs w:val="20"/>
        </w:rPr>
      </w:pPr>
      <w:r w:rsidRPr="00283122">
        <w:rPr>
          <w:rFonts w:ascii="Times New Roman" w:hAnsi="Times New Roman" w:cs="Times New Roman"/>
          <w:sz w:val="20"/>
          <w:szCs w:val="20"/>
        </w:rPr>
        <w:t xml:space="preserve">                         </w:t>
      </w:r>
      <w:r w:rsidR="006F20CE" w:rsidRPr="00283122">
        <w:rPr>
          <w:rFonts w:ascii="Times New Roman" w:hAnsi="Times New Roman" w:cs="Times New Roman"/>
          <w:sz w:val="20"/>
          <w:szCs w:val="20"/>
        </w:rPr>
        <w:t xml:space="preserve">          </w:t>
      </w:r>
      <w:r w:rsidR="009A50A5" w:rsidRPr="00283122">
        <w:rPr>
          <w:rFonts w:ascii="Times New Roman" w:hAnsi="Times New Roman" w:cs="Times New Roman"/>
          <w:b/>
          <w:sz w:val="20"/>
          <w:szCs w:val="20"/>
        </w:rPr>
        <w:t>Values expressed as n(%) %. χ2 test: p&lt;0</w:t>
      </w:r>
      <w:r w:rsidR="00D741C0" w:rsidRPr="00283122">
        <w:rPr>
          <w:rFonts w:ascii="Times New Roman" w:hAnsi="Times New Roman" w:cs="Times New Roman"/>
          <w:color w:val="000000"/>
          <w:sz w:val="20"/>
          <w:szCs w:val="20"/>
        </w:rPr>
        <w:t>.</w:t>
      </w:r>
      <w:r w:rsidR="009A50A5" w:rsidRPr="00283122">
        <w:rPr>
          <w:rFonts w:ascii="Times New Roman" w:hAnsi="Times New Roman" w:cs="Times New Roman"/>
          <w:b/>
          <w:sz w:val="20"/>
          <w:szCs w:val="20"/>
        </w:rPr>
        <w:t>001.</w:t>
      </w:r>
    </w:p>
    <w:p w14:paraId="15444DDC" w14:textId="77777777" w:rsidR="00594708" w:rsidRPr="00283122" w:rsidRDefault="00594708" w:rsidP="00B2125F">
      <w:pPr>
        <w:ind w:left="-851" w:right="-1039"/>
        <w:rPr>
          <w:rFonts w:ascii="Times New Roman" w:hAnsi="Times New Roman" w:cs="Times New Roman"/>
          <w:b/>
          <w:sz w:val="20"/>
          <w:szCs w:val="20"/>
        </w:rPr>
      </w:pPr>
      <w:r w:rsidRPr="00283122">
        <w:rPr>
          <w:rFonts w:ascii="Times New Roman" w:hAnsi="Times New Roman" w:cs="Times New Roman"/>
          <w:b/>
          <w:sz w:val="20"/>
          <w:szCs w:val="20"/>
        </w:rPr>
        <w:t>Supplementary Table 9 –Comparison of four multivariable logistic regression modelling approaches in combination with goodness of-fit measures (Akaike information criteria and Bayesian Information Criteria).</w:t>
      </w:r>
    </w:p>
    <w:tbl>
      <w:tblPr>
        <w:tblW w:w="10887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5"/>
        <w:gridCol w:w="1276"/>
        <w:gridCol w:w="992"/>
        <w:gridCol w:w="1134"/>
        <w:gridCol w:w="1134"/>
        <w:gridCol w:w="1134"/>
        <w:gridCol w:w="1134"/>
        <w:gridCol w:w="1134"/>
        <w:gridCol w:w="1134"/>
      </w:tblGrid>
      <w:tr w:rsidR="00594708" w:rsidRPr="00283122" w14:paraId="35631FC1" w14:textId="77777777" w:rsidTr="00DF029B">
        <w:tc>
          <w:tcPr>
            <w:tcW w:w="1815" w:type="dxa"/>
            <w:vMerge w:val="restart"/>
          </w:tcPr>
          <w:p w14:paraId="786BBC85" w14:textId="77777777" w:rsidR="00594708" w:rsidRPr="00283122" w:rsidRDefault="00594708" w:rsidP="00DF029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Characteristics</w:t>
            </w:r>
          </w:p>
        </w:tc>
        <w:tc>
          <w:tcPr>
            <w:tcW w:w="9072" w:type="dxa"/>
            <w:gridSpan w:val="8"/>
          </w:tcPr>
          <w:p w14:paraId="582C4515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ox regression model.</w:t>
            </w:r>
          </w:p>
        </w:tc>
      </w:tr>
      <w:tr w:rsidR="00594708" w:rsidRPr="00283122" w14:paraId="42FC7EA6" w14:textId="77777777" w:rsidTr="00DF029B">
        <w:tc>
          <w:tcPr>
            <w:tcW w:w="1815" w:type="dxa"/>
            <w:vMerge/>
          </w:tcPr>
          <w:p w14:paraId="36C602E2" w14:textId="77777777" w:rsidR="00594708" w:rsidRPr="00283122" w:rsidRDefault="00594708" w:rsidP="00DF029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gridSpan w:val="2"/>
          </w:tcPr>
          <w:p w14:paraId="656974C9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122">
              <w:rPr>
                <w:rFonts w:ascii="Times New Roman" w:hAnsi="Times New Roman" w:cs="Times New Roman"/>
                <w:sz w:val="18"/>
                <w:szCs w:val="18"/>
              </w:rPr>
              <w:t>Model including only age</w:t>
            </w:r>
          </w:p>
          <w:p w14:paraId="19B23750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122">
              <w:rPr>
                <w:rFonts w:ascii="Times New Roman" w:hAnsi="Times New Roman" w:cs="Times New Roman"/>
                <w:sz w:val="18"/>
                <w:szCs w:val="18"/>
              </w:rPr>
              <w:t xml:space="preserve"> (Model 1)</w:t>
            </w:r>
          </w:p>
        </w:tc>
        <w:tc>
          <w:tcPr>
            <w:tcW w:w="2268" w:type="dxa"/>
            <w:gridSpan w:val="2"/>
          </w:tcPr>
          <w:p w14:paraId="6500A7F1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122">
              <w:rPr>
                <w:rFonts w:ascii="Times New Roman" w:hAnsi="Times New Roman" w:cs="Times New Roman"/>
                <w:sz w:val="18"/>
                <w:szCs w:val="18"/>
              </w:rPr>
              <w:t>Age adjusted for statistically significant comorbidities and number of comorbidities (Model 2)</w:t>
            </w:r>
          </w:p>
        </w:tc>
        <w:tc>
          <w:tcPr>
            <w:tcW w:w="2268" w:type="dxa"/>
            <w:gridSpan w:val="2"/>
          </w:tcPr>
          <w:p w14:paraId="6537A503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122">
              <w:rPr>
                <w:rFonts w:ascii="Times New Roman" w:hAnsi="Times New Roman" w:cs="Times New Roman"/>
                <w:sz w:val="18"/>
                <w:szCs w:val="18"/>
              </w:rPr>
              <w:t>Age adjusted for the need for mechanical ventilation and renal replacement therapy (Model 3)</w:t>
            </w:r>
          </w:p>
        </w:tc>
        <w:tc>
          <w:tcPr>
            <w:tcW w:w="2268" w:type="dxa"/>
            <w:gridSpan w:val="2"/>
          </w:tcPr>
          <w:p w14:paraId="22C2437A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122">
              <w:rPr>
                <w:rFonts w:ascii="Times New Roman" w:hAnsi="Times New Roman" w:cs="Times New Roman"/>
                <w:sz w:val="18"/>
                <w:szCs w:val="18"/>
              </w:rPr>
              <w:t xml:space="preserve">Age adjusted for all statistically significant variables </w:t>
            </w:r>
          </w:p>
          <w:p w14:paraId="11A35B91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122">
              <w:rPr>
                <w:rFonts w:ascii="Times New Roman" w:hAnsi="Times New Roman" w:cs="Times New Roman"/>
                <w:sz w:val="18"/>
                <w:szCs w:val="18"/>
              </w:rPr>
              <w:t>(Model 4)</w:t>
            </w:r>
          </w:p>
        </w:tc>
      </w:tr>
      <w:tr w:rsidR="00594708" w:rsidRPr="00283122" w14:paraId="0C3945E2" w14:textId="77777777" w:rsidTr="00DF029B">
        <w:tc>
          <w:tcPr>
            <w:tcW w:w="1815" w:type="dxa"/>
          </w:tcPr>
          <w:p w14:paraId="6B939040" w14:textId="77777777" w:rsidR="00594708" w:rsidRPr="00283122" w:rsidRDefault="00594708" w:rsidP="00DF029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711E150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HR</w:t>
            </w:r>
          </w:p>
        </w:tc>
        <w:tc>
          <w:tcPr>
            <w:tcW w:w="992" w:type="dxa"/>
          </w:tcPr>
          <w:p w14:paraId="23FD697F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CI (95%)</w:t>
            </w:r>
          </w:p>
        </w:tc>
        <w:tc>
          <w:tcPr>
            <w:tcW w:w="1134" w:type="dxa"/>
          </w:tcPr>
          <w:p w14:paraId="4BC4DFCA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HR</w:t>
            </w:r>
          </w:p>
        </w:tc>
        <w:tc>
          <w:tcPr>
            <w:tcW w:w="1134" w:type="dxa"/>
          </w:tcPr>
          <w:p w14:paraId="5ACA1A21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CI (95%)</w:t>
            </w:r>
          </w:p>
        </w:tc>
        <w:tc>
          <w:tcPr>
            <w:tcW w:w="1134" w:type="dxa"/>
          </w:tcPr>
          <w:p w14:paraId="16594459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HR</w:t>
            </w:r>
          </w:p>
        </w:tc>
        <w:tc>
          <w:tcPr>
            <w:tcW w:w="1134" w:type="dxa"/>
          </w:tcPr>
          <w:p w14:paraId="799FD46F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CI (95%)</w:t>
            </w:r>
          </w:p>
        </w:tc>
        <w:tc>
          <w:tcPr>
            <w:tcW w:w="1134" w:type="dxa"/>
          </w:tcPr>
          <w:p w14:paraId="03A598D2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HR</w:t>
            </w:r>
          </w:p>
        </w:tc>
        <w:tc>
          <w:tcPr>
            <w:tcW w:w="1134" w:type="dxa"/>
          </w:tcPr>
          <w:p w14:paraId="02E45263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CI (95%)</w:t>
            </w:r>
          </w:p>
        </w:tc>
      </w:tr>
      <w:tr w:rsidR="00594708" w:rsidRPr="00283122" w14:paraId="2C111374" w14:textId="77777777" w:rsidTr="00DF029B">
        <w:tc>
          <w:tcPr>
            <w:tcW w:w="1815" w:type="dxa"/>
          </w:tcPr>
          <w:p w14:paraId="0C3A9F23" w14:textId="77777777" w:rsidR="00594708" w:rsidRPr="00283122" w:rsidRDefault="00594708" w:rsidP="00DF029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Age groups (years)</w:t>
            </w:r>
          </w:p>
        </w:tc>
        <w:tc>
          <w:tcPr>
            <w:tcW w:w="1276" w:type="dxa"/>
          </w:tcPr>
          <w:p w14:paraId="3FF7B661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992" w:type="dxa"/>
          </w:tcPr>
          <w:p w14:paraId="1D1C8C6C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1134" w:type="dxa"/>
          </w:tcPr>
          <w:p w14:paraId="6B43CE5E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1134" w:type="dxa"/>
          </w:tcPr>
          <w:p w14:paraId="2350E2C3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1134" w:type="dxa"/>
          </w:tcPr>
          <w:p w14:paraId="71181AFE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1134" w:type="dxa"/>
          </w:tcPr>
          <w:p w14:paraId="44D07F67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1134" w:type="dxa"/>
          </w:tcPr>
          <w:p w14:paraId="0DB47973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1134" w:type="dxa"/>
          </w:tcPr>
          <w:p w14:paraId="5FA3DAE3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594708" w:rsidRPr="00283122" w14:paraId="0425EF4B" w14:textId="77777777" w:rsidTr="00DF029B">
        <w:tc>
          <w:tcPr>
            <w:tcW w:w="1815" w:type="dxa"/>
          </w:tcPr>
          <w:p w14:paraId="26240C94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0-30</w:t>
            </w:r>
          </w:p>
        </w:tc>
        <w:tc>
          <w:tcPr>
            <w:tcW w:w="1276" w:type="dxa"/>
          </w:tcPr>
          <w:p w14:paraId="50034F86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/>
                <w:sz w:val="16"/>
                <w:szCs w:val="16"/>
                <w:lang w:val="pt-BR"/>
              </w:rPr>
              <w:t>1</w:t>
            </w:r>
            <w:r w:rsidRPr="00283122">
              <w:rPr>
                <w:rFonts w:ascii="Times New Roman" w:hAnsi="Times New Roman"/>
                <w:sz w:val="16"/>
                <w:szCs w:val="16"/>
                <w:lang w:val="en-GB"/>
              </w:rPr>
              <w:t>·</w:t>
            </w:r>
            <w:r w:rsidRPr="00283122">
              <w:rPr>
                <w:rFonts w:ascii="Times New Roman" w:hAnsi="Times New Roman"/>
                <w:sz w:val="16"/>
                <w:szCs w:val="16"/>
                <w:lang w:val="pt-BR"/>
              </w:rPr>
              <w:t>00</w:t>
            </w:r>
          </w:p>
        </w:tc>
        <w:tc>
          <w:tcPr>
            <w:tcW w:w="992" w:type="dxa"/>
          </w:tcPr>
          <w:p w14:paraId="2A0EA5A4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1134" w:type="dxa"/>
          </w:tcPr>
          <w:p w14:paraId="0EF555E1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.00</w:t>
            </w:r>
          </w:p>
        </w:tc>
        <w:tc>
          <w:tcPr>
            <w:tcW w:w="1134" w:type="dxa"/>
          </w:tcPr>
          <w:p w14:paraId="74EC4F48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1134" w:type="dxa"/>
          </w:tcPr>
          <w:p w14:paraId="28AA865A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.00</w:t>
            </w:r>
          </w:p>
        </w:tc>
        <w:tc>
          <w:tcPr>
            <w:tcW w:w="1134" w:type="dxa"/>
          </w:tcPr>
          <w:p w14:paraId="30F0F4A7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1134" w:type="dxa"/>
          </w:tcPr>
          <w:p w14:paraId="26E668DC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.00</w:t>
            </w:r>
          </w:p>
        </w:tc>
        <w:tc>
          <w:tcPr>
            <w:tcW w:w="1134" w:type="dxa"/>
          </w:tcPr>
          <w:p w14:paraId="7051909E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594708" w:rsidRPr="00283122" w14:paraId="0A1214D5" w14:textId="77777777" w:rsidTr="00DF029B">
        <w:tc>
          <w:tcPr>
            <w:tcW w:w="1815" w:type="dxa"/>
          </w:tcPr>
          <w:p w14:paraId="3E59C752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1-40</w:t>
            </w:r>
          </w:p>
        </w:tc>
        <w:tc>
          <w:tcPr>
            <w:tcW w:w="1276" w:type="dxa"/>
          </w:tcPr>
          <w:p w14:paraId="15405BAD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/>
                <w:sz w:val="16"/>
                <w:szCs w:val="16"/>
                <w:lang w:val="pt-BR"/>
              </w:rPr>
              <w:t>1</w:t>
            </w:r>
            <w:r w:rsidRPr="00283122">
              <w:rPr>
                <w:rFonts w:ascii="Times New Roman" w:hAnsi="Times New Roman"/>
                <w:sz w:val="16"/>
                <w:szCs w:val="16"/>
                <w:lang w:val="en-GB"/>
              </w:rPr>
              <w:t>·</w:t>
            </w:r>
            <w:r w:rsidRPr="00283122">
              <w:rPr>
                <w:rFonts w:ascii="Times New Roman" w:hAnsi="Times New Roman"/>
                <w:sz w:val="16"/>
                <w:szCs w:val="16"/>
                <w:lang w:val="pt-BR"/>
              </w:rPr>
              <w:t>32</w:t>
            </w:r>
          </w:p>
        </w:tc>
        <w:tc>
          <w:tcPr>
            <w:tcW w:w="992" w:type="dxa"/>
          </w:tcPr>
          <w:p w14:paraId="6109A8E1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/>
                <w:sz w:val="16"/>
                <w:szCs w:val="16"/>
                <w:lang w:val="pt-BR"/>
              </w:rPr>
              <w:t>0</w:t>
            </w:r>
            <w:r w:rsidRPr="00283122">
              <w:rPr>
                <w:rFonts w:ascii="Times New Roman" w:hAnsi="Times New Roman"/>
                <w:sz w:val="16"/>
                <w:szCs w:val="16"/>
                <w:lang w:val="en-GB"/>
              </w:rPr>
              <w:t>·</w:t>
            </w:r>
            <w:r w:rsidRPr="00283122">
              <w:rPr>
                <w:rFonts w:ascii="Times New Roman" w:hAnsi="Times New Roman"/>
                <w:sz w:val="16"/>
                <w:szCs w:val="16"/>
                <w:lang w:val="pt-BR"/>
              </w:rPr>
              <w:t>85-2</w:t>
            </w:r>
            <w:r w:rsidRPr="00283122">
              <w:rPr>
                <w:rFonts w:ascii="Times New Roman" w:hAnsi="Times New Roman"/>
                <w:sz w:val="16"/>
                <w:szCs w:val="16"/>
                <w:lang w:val="en-GB"/>
              </w:rPr>
              <w:t>·</w:t>
            </w:r>
            <w:r w:rsidRPr="00283122">
              <w:rPr>
                <w:rFonts w:ascii="Times New Roman" w:hAnsi="Times New Roman"/>
                <w:sz w:val="16"/>
                <w:szCs w:val="16"/>
                <w:lang w:val="pt-BR"/>
              </w:rPr>
              <w:t>06</w:t>
            </w:r>
          </w:p>
        </w:tc>
        <w:tc>
          <w:tcPr>
            <w:tcW w:w="1134" w:type="dxa"/>
          </w:tcPr>
          <w:p w14:paraId="4AA09FF2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.29</w:t>
            </w:r>
          </w:p>
        </w:tc>
        <w:tc>
          <w:tcPr>
            <w:tcW w:w="1134" w:type="dxa"/>
          </w:tcPr>
          <w:p w14:paraId="0F24E973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.83-2.04</w:t>
            </w:r>
          </w:p>
        </w:tc>
        <w:tc>
          <w:tcPr>
            <w:tcW w:w="1134" w:type="dxa"/>
          </w:tcPr>
          <w:p w14:paraId="161C8EC9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.00</w:t>
            </w:r>
          </w:p>
        </w:tc>
        <w:tc>
          <w:tcPr>
            <w:tcW w:w="1134" w:type="dxa"/>
          </w:tcPr>
          <w:p w14:paraId="609E7CB9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.60-1.65</w:t>
            </w:r>
          </w:p>
        </w:tc>
        <w:tc>
          <w:tcPr>
            <w:tcW w:w="1134" w:type="dxa"/>
          </w:tcPr>
          <w:p w14:paraId="3B23BEE4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.00</w:t>
            </w:r>
          </w:p>
        </w:tc>
        <w:tc>
          <w:tcPr>
            <w:tcW w:w="1134" w:type="dxa"/>
          </w:tcPr>
          <w:p w14:paraId="655F0A11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.60-1.06</w:t>
            </w:r>
          </w:p>
        </w:tc>
      </w:tr>
      <w:tr w:rsidR="00594708" w:rsidRPr="00283122" w14:paraId="6950D486" w14:textId="77777777" w:rsidTr="00DF029B">
        <w:tc>
          <w:tcPr>
            <w:tcW w:w="1815" w:type="dxa"/>
          </w:tcPr>
          <w:p w14:paraId="72B5DD02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41-50</w:t>
            </w:r>
          </w:p>
        </w:tc>
        <w:tc>
          <w:tcPr>
            <w:tcW w:w="1276" w:type="dxa"/>
          </w:tcPr>
          <w:p w14:paraId="45EC8751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/>
                <w:sz w:val="16"/>
                <w:szCs w:val="16"/>
                <w:lang w:val="pt-BR"/>
              </w:rPr>
              <w:t>1</w:t>
            </w:r>
            <w:r w:rsidRPr="00283122">
              <w:rPr>
                <w:rFonts w:ascii="Times New Roman" w:hAnsi="Times New Roman"/>
                <w:sz w:val="16"/>
                <w:szCs w:val="16"/>
                <w:lang w:val="en-GB"/>
              </w:rPr>
              <w:t>·</w:t>
            </w:r>
            <w:r w:rsidRPr="00283122">
              <w:rPr>
                <w:rFonts w:ascii="Times New Roman" w:hAnsi="Times New Roman"/>
                <w:sz w:val="16"/>
                <w:szCs w:val="16"/>
                <w:lang w:val="pt-BR"/>
              </w:rPr>
              <w:t>69</w:t>
            </w:r>
          </w:p>
        </w:tc>
        <w:tc>
          <w:tcPr>
            <w:tcW w:w="992" w:type="dxa"/>
          </w:tcPr>
          <w:p w14:paraId="1E10165B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/>
                <w:sz w:val="16"/>
                <w:szCs w:val="16"/>
                <w:lang w:val="pt-BR"/>
              </w:rPr>
              <w:t>1</w:t>
            </w:r>
            <w:r w:rsidRPr="00283122">
              <w:rPr>
                <w:rFonts w:ascii="Times New Roman" w:hAnsi="Times New Roman"/>
                <w:sz w:val="16"/>
                <w:szCs w:val="16"/>
                <w:lang w:val="en-GB"/>
              </w:rPr>
              <w:t>·</w:t>
            </w:r>
            <w:r w:rsidRPr="00283122">
              <w:rPr>
                <w:rFonts w:ascii="Times New Roman" w:hAnsi="Times New Roman"/>
                <w:sz w:val="16"/>
                <w:szCs w:val="16"/>
                <w:lang w:val="pt-BR"/>
              </w:rPr>
              <w:t>11-2</w:t>
            </w:r>
            <w:r w:rsidRPr="00283122">
              <w:rPr>
                <w:rFonts w:ascii="Times New Roman" w:hAnsi="Times New Roman"/>
                <w:sz w:val="16"/>
                <w:szCs w:val="16"/>
                <w:lang w:val="en-GB"/>
              </w:rPr>
              <w:t>·</w:t>
            </w:r>
            <w:r w:rsidRPr="00283122">
              <w:rPr>
                <w:rFonts w:ascii="Times New Roman" w:hAnsi="Times New Roman"/>
                <w:sz w:val="16"/>
                <w:szCs w:val="16"/>
                <w:lang w:val="pt-BR"/>
              </w:rPr>
              <w:t>59</w:t>
            </w:r>
          </w:p>
        </w:tc>
        <w:tc>
          <w:tcPr>
            <w:tcW w:w="1134" w:type="dxa"/>
          </w:tcPr>
          <w:p w14:paraId="6A36520F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.65</w:t>
            </w:r>
          </w:p>
        </w:tc>
        <w:tc>
          <w:tcPr>
            <w:tcW w:w="1134" w:type="dxa"/>
          </w:tcPr>
          <w:p w14:paraId="40F701B6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.08-2.52</w:t>
            </w:r>
          </w:p>
        </w:tc>
        <w:tc>
          <w:tcPr>
            <w:tcW w:w="1134" w:type="dxa"/>
          </w:tcPr>
          <w:p w14:paraId="5F096B0C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.28</w:t>
            </w:r>
          </w:p>
        </w:tc>
        <w:tc>
          <w:tcPr>
            <w:tcW w:w="1134" w:type="dxa"/>
          </w:tcPr>
          <w:p w14:paraId="075C9397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.78-2.08</w:t>
            </w:r>
          </w:p>
        </w:tc>
        <w:tc>
          <w:tcPr>
            <w:tcW w:w="1134" w:type="dxa"/>
          </w:tcPr>
          <w:p w14:paraId="0596AE5F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.27</w:t>
            </w:r>
          </w:p>
        </w:tc>
        <w:tc>
          <w:tcPr>
            <w:tcW w:w="1134" w:type="dxa"/>
          </w:tcPr>
          <w:p w14:paraId="00AC33EE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.78-2.07</w:t>
            </w:r>
          </w:p>
        </w:tc>
      </w:tr>
      <w:tr w:rsidR="00594708" w:rsidRPr="00283122" w14:paraId="5D3C13DE" w14:textId="77777777" w:rsidTr="00DF029B">
        <w:tc>
          <w:tcPr>
            <w:tcW w:w="1815" w:type="dxa"/>
          </w:tcPr>
          <w:p w14:paraId="5CF6192E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51-60</w:t>
            </w:r>
          </w:p>
        </w:tc>
        <w:tc>
          <w:tcPr>
            <w:tcW w:w="1276" w:type="dxa"/>
          </w:tcPr>
          <w:p w14:paraId="6830F2B8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/>
                <w:sz w:val="16"/>
                <w:szCs w:val="16"/>
                <w:lang w:val="pt-BR"/>
              </w:rPr>
              <w:t>2.04</w:t>
            </w:r>
          </w:p>
        </w:tc>
        <w:tc>
          <w:tcPr>
            <w:tcW w:w="992" w:type="dxa"/>
          </w:tcPr>
          <w:p w14:paraId="38DC6418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/>
                <w:sz w:val="16"/>
                <w:szCs w:val="16"/>
                <w:lang w:val="pt-BR"/>
              </w:rPr>
              <w:t>1</w:t>
            </w:r>
            <w:r w:rsidRPr="00283122">
              <w:rPr>
                <w:rFonts w:ascii="Times New Roman" w:hAnsi="Times New Roman"/>
                <w:sz w:val="16"/>
                <w:szCs w:val="16"/>
                <w:lang w:val="en-GB"/>
              </w:rPr>
              <w:t>·</w:t>
            </w:r>
            <w:r w:rsidRPr="00283122">
              <w:rPr>
                <w:rFonts w:ascii="Times New Roman" w:hAnsi="Times New Roman"/>
                <w:sz w:val="16"/>
                <w:szCs w:val="16"/>
                <w:lang w:val="pt-BR"/>
              </w:rPr>
              <w:t>35-3</w:t>
            </w:r>
            <w:r w:rsidRPr="00283122">
              <w:rPr>
                <w:rFonts w:ascii="Times New Roman" w:hAnsi="Times New Roman"/>
                <w:sz w:val="16"/>
                <w:szCs w:val="16"/>
                <w:lang w:val="en-GB"/>
              </w:rPr>
              <w:t>·</w:t>
            </w:r>
            <w:r w:rsidRPr="00283122">
              <w:rPr>
                <w:rFonts w:ascii="Times New Roman" w:hAnsi="Times New Roman"/>
                <w:sz w:val="16"/>
                <w:szCs w:val="16"/>
                <w:lang w:val="pt-BR"/>
              </w:rPr>
              <w:t>10</w:t>
            </w:r>
          </w:p>
        </w:tc>
        <w:tc>
          <w:tcPr>
            <w:tcW w:w="1134" w:type="dxa"/>
          </w:tcPr>
          <w:p w14:paraId="79F8D218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.90</w:t>
            </w:r>
          </w:p>
        </w:tc>
        <w:tc>
          <w:tcPr>
            <w:tcW w:w="1134" w:type="dxa"/>
          </w:tcPr>
          <w:p w14:paraId="59A0D9B4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.25-2.88</w:t>
            </w:r>
          </w:p>
        </w:tc>
        <w:tc>
          <w:tcPr>
            <w:tcW w:w="1134" w:type="dxa"/>
          </w:tcPr>
          <w:p w14:paraId="0ACCB951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.25</w:t>
            </w:r>
          </w:p>
        </w:tc>
        <w:tc>
          <w:tcPr>
            <w:tcW w:w="1134" w:type="dxa"/>
          </w:tcPr>
          <w:p w14:paraId="6AEE139E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.77-2.02</w:t>
            </w:r>
          </w:p>
        </w:tc>
        <w:tc>
          <w:tcPr>
            <w:tcW w:w="1134" w:type="dxa"/>
          </w:tcPr>
          <w:p w14:paraId="4A738145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.20</w:t>
            </w:r>
          </w:p>
        </w:tc>
        <w:tc>
          <w:tcPr>
            <w:tcW w:w="1134" w:type="dxa"/>
          </w:tcPr>
          <w:p w14:paraId="4C330B0F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.74-1.96</w:t>
            </w:r>
          </w:p>
        </w:tc>
      </w:tr>
      <w:tr w:rsidR="00594708" w:rsidRPr="00283122" w14:paraId="750A9C3A" w14:textId="77777777" w:rsidTr="00DF029B">
        <w:tc>
          <w:tcPr>
            <w:tcW w:w="1815" w:type="dxa"/>
          </w:tcPr>
          <w:p w14:paraId="64D3082F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61-70</w:t>
            </w:r>
          </w:p>
        </w:tc>
        <w:tc>
          <w:tcPr>
            <w:tcW w:w="1276" w:type="dxa"/>
          </w:tcPr>
          <w:p w14:paraId="0EEDD96E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/>
                <w:sz w:val="16"/>
                <w:szCs w:val="16"/>
                <w:lang w:val="pt-BR"/>
              </w:rPr>
              <w:t>3</w:t>
            </w:r>
            <w:r w:rsidRPr="00283122">
              <w:rPr>
                <w:rFonts w:ascii="Times New Roman" w:hAnsi="Times New Roman"/>
                <w:sz w:val="16"/>
                <w:szCs w:val="16"/>
                <w:lang w:val="en-GB"/>
              </w:rPr>
              <w:t>·</w:t>
            </w:r>
            <w:r w:rsidRPr="00283122">
              <w:rPr>
                <w:rFonts w:ascii="Times New Roman" w:hAnsi="Times New Roman"/>
                <w:sz w:val="16"/>
                <w:szCs w:val="16"/>
                <w:lang w:val="pt-BR"/>
              </w:rPr>
              <w:t>96</w:t>
            </w:r>
          </w:p>
        </w:tc>
        <w:tc>
          <w:tcPr>
            <w:tcW w:w="992" w:type="dxa"/>
          </w:tcPr>
          <w:p w14:paraId="55BB0915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/>
                <w:sz w:val="16"/>
                <w:szCs w:val="16"/>
                <w:lang w:val="pt-BR"/>
              </w:rPr>
              <w:t>2</w:t>
            </w:r>
            <w:r w:rsidRPr="00283122">
              <w:rPr>
                <w:rFonts w:ascii="Times New Roman" w:hAnsi="Times New Roman"/>
                <w:sz w:val="16"/>
                <w:szCs w:val="16"/>
                <w:lang w:val="en-GB"/>
              </w:rPr>
              <w:t>·</w:t>
            </w:r>
            <w:r w:rsidRPr="00283122">
              <w:rPr>
                <w:rFonts w:ascii="Times New Roman" w:hAnsi="Times New Roman"/>
                <w:sz w:val="16"/>
                <w:szCs w:val="16"/>
                <w:lang w:val="pt-BR"/>
              </w:rPr>
              <w:t>63-5</w:t>
            </w:r>
            <w:r w:rsidRPr="00283122">
              <w:rPr>
                <w:rFonts w:ascii="Times New Roman" w:hAnsi="Times New Roman"/>
                <w:sz w:val="16"/>
                <w:szCs w:val="16"/>
                <w:lang w:val="en-GB"/>
              </w:rPr>
              <w:t>·</w:t>
            </w:r>
            <w:r w:rsidRPr="00283122">
              <w:rPr>
                <w:rFonts w:ascii="Times New Roman" w:hAnsi="Times New Roman"/>
                <w:sz w:val="16"/>
                <w:szCs w:val="16"/>
                <w:lang w:val="pt-BR"/>
              </w:rPr>
              <w:t>96</w:t>
            </w:r>
          </w:p>
        </w:tc>
        <w:tc>
          <w:tcPr>
            <w:tcW w:w="1134" w:type="dxa"/>
          </w:tcPr>
          <w:p w14:paraId="03584658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.41</w:t>
            </w:r>
          </w:p>
        </w:tc>
        <w:tc>
          <w:tcPr>
            <w:tcW w:w="1134" w:type="dxa"/>
          </w:tcPr>
          <w:p w14:paraId="6C8F5E08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.26-5.15</w:t>
            </w:r>
          </w:p>
        </w:tc>
        <w:tc>
          <w:tcPr>
            <w:tcW w:w="1134" w:type="dxa"/>
          </w:tcPr>
          <w:p w14:paraId="53173E5C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.10</w:t>
            </w:r>
          </w:p>
        </w:tc>
        <w:tc>
          <w:tcPr>
            <w:tcW w:w="1134" w:type="dxa"/>
          </w:tcPr>
          <w:p w14:paraId="3DC0272A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.31-3.37</w:t>
            </w:r>
          </w:p>
        </w:tc>
        <w:tc>
          <w:tcPr>
            <w:tcW w:w="1134" w:type="dxa"/>
          </w:tcPr>
          <w:p w14:paraId="0FAB44A3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.92</w:t>
            </w:r>
          </w:p>
        </w:tc>
        <w:tc>
          <w:tcPr>
            <w:tcW w:w="1134" w:type="dxa"/>
          </w:tcPr>
          <w:p w14:paraId="3874D48B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.19-3.09</w:t>
            </w:r>
          </w:p>
        </w:tc>
      </w:tr>
      <w:tr w:rsidR="00594708" w:rsidRPr="00283122" w14:paraId="4E9246F7" w14:textId="77777777" w:rsidTr="00DF029B">
        <w:tc>
          <w:tcPr>
            <w:tcW w:w="1815" w:type="dxa"/>
          </w:tcPr>
          <w:p w14:paraId="33186511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71-80</w:t>
            </w:r>
          </w:p>
        </w:tc>
        <w:tc>
          <w:tcPr>
            <w:tcW w:w="1276" w:type="dxa"/>
          </w:tcPr>
          <w:p w14:paraId="49EA0ABA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/>
                <w:sz w:val="16"/>
                <w:szCs w:val="16"/>
                <w:lang w:val="pt-BR"/>
              </w:rPr>
              <w:t>5</w:t>
            </w:r>
            <w:r w:rsidRPr="00283122">
              <w:rPr>
                <w:rFonts w:ascii="Times New Roman" w:hAnsi="Times New Roman"/>
                <w:sz w:val="16"/>
                <w:szCs w:val="16"/>
                <w:lang w:val="en-GB"/>
              </w:rPr>
              <w:t>·</w:t>
            </w:r>
            <w:r w:rsidRPr="00283122">
              <w:rPr>
                <w:rFonts w:ascii="Times New Roman" w:hAnsi="Times New Roman"/>
                <w:sz w:val="16"/>
                <w:szCs w:val="16"/>
                <w:lang w:val="pt-BR"/>
              </w:rPr>
              <w:t>34</w:t>
            </w:r>
          </w:p>
        </w:tc>
        <w:tc>
          <w:tcPr>
            <w:tcW w:w="992" w:type="dxa"/>
          </w:tcPr>
          <w:p w14:paraId="32AA5B56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/>
                <w:sz w:val="16"/>
                <w:szCs w:val="16"/>
                <w:lang w:val="pt-BR"/>
              </w:rPr>
              <w:t>3</w:t>
            </w:r>
            <w:r w:rsidRPr="00283122">
              <w:rPr>
                <w:rFonts w:ascii="Times New Roman" w:hAnsi="Times New Roman"/>
                <w:sz w:val="16"/>
                <w:szCs w:val="16"/>
                <w:lang w:val="en-GB"/>
              </w:rPr>
              <w:t>·</w:t>
            </w:r>
            <w:r w:rsidRPr="00283122">
              <w:rPr>
                <w:rFonts w:ascii="Times New Roman" w:hAnsi="Times New Roman"/>
                <w:sz w:val="16"/>
                <w:szCs w:val="16"/>
                <w:lang w:val="pt-BR"/>
              </w:rPr>
              <w:t>55-8</w:t>
            </w:r>
            <w:r w:rsidRPr="00283122">
              <w:rPr>
                <w:rFonts w:ascii="Times New Roman" w:hAnsi="Times New Roman"/>
                <w:sz w:val="16"/>
                <w:szCs w:val="16"/>
                <w:lang w:val="en-GB"/>
              </w:rPr>
              <w:t>·</w:t>
            </w:r>
            <w:r w:rsidRPr="00283122">
              <w:rPr>
                <w:rFonts w:ascii="Times New Roman" w:hAnsi="Times New Roman"/>
                <w:sz w:val="16"/>
                <w:szCs w:val="16"/>
                <w:lang w:val="pt-BR"/>
              </w:rPr>
              <w:t>03</w:t>
            </w:r>
          </w:p>
        </w:tc>
        <w:tc>
          <w:tcPr>
            <w:tcW w:w="1134" w:type="dxa"/>
          </w:tcPr>
          <w:p w14:paraId="4C7EBCF2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4.32</w:t>
            </w:r>
          </w:p>
        </w:tc>
        <w:tc>
          <w:tcPr>
            <w:tcW w:w="1134" w:type="dxa"/>
          </w:tcPr>
          <w:p w14:paraId="35236D6D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.86-6.52</w:t>
            </w:r>
          </w:p>
        </w:tc>
        <w:tc>
          <w:tcPr>
            <w:tcW w:w="1134" w:type="dxa"/>
          </w:tcPr>
          <w:p w14:paraId="2B29BC73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.69</w:t>
            </w:r>
          </w:p>
        </w:tc>
        <w:tc>
          <w:tcPr>
            <w:tcW w:w="1134" w:type="dxa"/>
          </w:tcPr>
          <w:p w14:paraId="7B2F570C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.68-4.31</w:t>
            </w:r>
          </w:p>
        </w:tc>
        <w:tc>
          <w:tcPr>
            <w:tcW w:w="1134" w:type="dxa"/>
          </w:tcPr>
          <w:p w14:paraId="622B6E4E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.33</w:t>
            </w:r>
          </w:p>
        </w:tc>
        <w:tc>
          <w:tcPr>
            <w:tcW w:w="1134" w:type="dxa"/>
          </w:tcPr>
          <w:p w14:paraId="3733856C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.45-3.76</w:t>
            </w:r>
          </w:p>
        </w:tc>
      </w:tr>
      <w:tr w:rsidR="00594708" w:rsidRPr="00283122" w14:paraId="44BD997F" w14:textId="77777777" w:rsidTr="00DF029B">
        <w:tc>
          <w:tcPr>
            <w:tcW w:w="1815" w:type="dxa"/>
            <w:tcBorders>
              <w:bottom w:val="single" w:sz="4" w:space="0" w:color="auto"/>
            </w:tcBorders>
          </w:tcPr>
          <w:p w14:paraId="5CB95D8D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≥81</w:t>
            </w:r>
          </w:p>
        </w:tc>
        <w:tc>
          <w:tcPr>
            <w:tcW w:w="1276" w:type="dxa"/>
          </w:tcPr>
          <w:p w14:paraId="4E46D2AC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/>
                <w:sz w:val="16"/>
                <w:szCs w:val="16"/>
                <w:lang w:val="pt-BR"/>
              </w:rPr>
              <w:t>7</w:t>
            </w:r>
            <w:r w:rsidRPr="00283122">
              <w:rPr>
                <w:rFonts w:ascii="Times New Roman" w:hAnsi="Times New Roman"/>
                <w:sz w:val="16"/>
                <w:szCs w:val="16"/>
                <w:lang w:val="en-GB"/>
              </w:rPr>
              <w:t>·</w:t>
            </w:r>
            <w:r w:rsidRPr="00283122">
              <w:rPr>
                <w:rFonts w:ascii="Times New Roman" w:hAnsi="Times New Roman"/>
                <w:sz w:val="16"/>
                <w:szCs w:val="16"/>
                <w:lang w:val="pt-BR"/>
              </w:rPr>
              <w:t>76</w:t>
            </w:r>
          </w:p>
        </w:tc>
        <w:tc>
          <w:tcPr>
            <w:tcW w:w="992" w:type="dxa"/>
          </w:tcPr>
          <w:p w14:paraId="0E0CF245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/>
                <w:sz w:val="16"/>
                <w:szCs w:val="16"/>
                <w:lang w:val="pt-BR"/>
              </w:rPr>
              <w:t>5</w:t>
            </w:r>
            <w:r w:rsidRPr="00283122">
              <w:rPr>
                <w:rFonts w:ascii="Times New Roman" w:hAnsi="Times New Roman"/>
                <w:sz w:val="16"/>
                <w:szCs w:val="16"/>
                <w:lang w:val="en-GB"/>
              </w:rPr>
              <w:t>·</w:t>
            </w:r>
            <w:r w:rsidRPr="00283122">
              <w:rPr>
                <w:rFonts w:ascii="Times New Roman" w:hAnsi="Times New Roman"/>
                <w:sz w:val="16"/>
                <w:szCs w:val="16"/>
                <w:lang w:val="pt-BR"/>
              </w:rPr>
              <w:t>17-11</w:t>
            </w:r>
            <w:r w:rsidRPr="00283122">
              <w:rPr>
                <w:rFonts w:ascii="Times New Roman" w:hAnsi="Times New Roman"/>
                <w:sz w:val="16"/>
                <w:szCs w:val="16"/>
                <w:lang w:val="en-GB"/>
              </w:rPr>
              <w:t>·</w:t>
            </w:r>
            <w:r w:rsidRPr="00283122">
              <w:rPr>
                <w:rFonts w:ascii="Times New Roman" w:hAnsi="Times New Roman"/>
                <w:sz w:val="16"/>
                <w:szCs w:val="16"/>
                <w:lang w:val="pt-BR"/>
              </w:rPr>
              <w:t>65</w:t>
            </w:r>
          </w:p>
        </w:tc>
        <w:tc>
          <w:tcPr>
            <w:tcW w:w="1134" w:type="dxa"/>
          </w:tcPr>
          <w:p w14:paraId="21B6F61E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6.39</w:t>
            </w:r>
          </w:p>
        </w:tc>
        <w:tc>
          <w:tcPr>
            <w:tcW w:w="1134" w:type="dxa"/>
          </w:tcPr>
          <w:p w14:paraId="030CA775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4.23-9.64</w:t>
            </w:r>
          </w:p>
        </w:tc>
        <w:tc>
          <w:tcPr>
            <w:tcW w:w="1134" w:type="dxa"/>
          </w:tcPr>
          <w:p w14:paraId="1780DCB8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4.43</w:t>
            </w:r>
          </w:p>
        </w:tc>
        <w:tc>
          <w:tcPr>
            <w:tcW w:w="1134" w:type="dxa"/>
          </w:tcPr>
          <w:p w14:paraId="45A02E93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.77-7.09</w:t>
            </w:r>
          </w:p>
        </w:tc>
        <w:tc>
          <w:tcPr>
            <w:tcW w:w="1134" w:type="dxa"/>
          </w:tcPr>
          <w:p w14:paraId="2D27A2EF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.80</w:t>
            </w:r>
          </w:p>
        </w:tc>
        <w:tc>
          <w:tcPr>
            <w:tcW w:w="1134" w:type="dxa"/>
          </w:tcPr>
          <w:p w14:paraId="64A26305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.36-6.11</w:t>
            </w:r>
          </w:p>
        </w:tc>
      </w:tr>
      <w:tr w:rsidR="00594708" w:rsidRPr="00283122" w14:paraId="0C1E1E79" w14:textId="77777777" w:rsidTr="00DF029B"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8B67F72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AIC</w:t>
            </w:r>
          </w:p>
        </w:tc>
        <w:tc>
          <w:tcPr>
            <w:tcW w:w="1276" w:type="dxa"/>
          </w:tcPr>
          <w:p w14:paraId="4C43F7E1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49744.70</w:t>
            </w:r>
          </w:p>
        </w:tc>
        <w:tc>
          <w:tcPr>
            <w:tcW w:w="992" w:type="dxa"/>
          </w:tcPr>
          <w:p w14:paraId="668946CE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1134" w:type="dxa"/>
          </w:tcPr>
          <w:p w14:paraId="3B6E4565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49575.29</w:t>
            </w:r>
          </w:p>
        </w:tc>
        <w:tc>
          <w:tcPr>
            <w:tcW w:w="1134" w:type="dxa"/>
          </w:tcPr>
          <w:p w14:paraId="10691780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1134" w:type="dxa"/>
          </w:tcPr>
          <w:p w14:paraId="2AB73AE1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5924.56</w:t>
            </w:r>
          </w:p>
        </w:tc>
        <w:tc>
          <w:tcPr>
            <w:tcW w:w="1134" w:type="dxa"/>
          </w:tcPr>
          <w:p w14:paraId="525A981D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1134" w:type="dxa"/>
          </w:tcPr>
          <w:p w14:paraId="788A6A39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5695.62</w:t>
            </w:r>
          </w:p>
        </w:tc>
        <w:tc>
          <w:tcPr>
            <w:tcW w:w="1134" w:type="dxa"/>
          </w:tcPr>
          <w:p w14:paraId="7119F6CE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594708" w:rsidRPr="00283122" w14:paraId="2D101DC1" w14:textId="77777777" w:rsidTr="00DF029B">
        <w:tc>
          <w:tcPr>
            <w:tcW w:w="1815" w:type="dxa"/>
            <w:vAlign w:val="center"/>
          </w:tcPr>
          <w:p w14:paraId="7A83AF24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BIC</w:t>
            </w:r>
          </w:p>
        </w:tc>
        <w:tc>
          <w:tcPr>
            <w:tcW w:w="1276" w:type="dxa"/>
          </w:tcPr>
          <w:p w14:paraId="28E2F835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49830.31</w:t>
            </w:r>
          </w:p>
        </w:tc>
        <w:tc>
          <w:tcPr>
            <w:tcW w:w="992" w:type="dxa"/>
          </w:tcPr>
          <w:p w14:paraId="2658D41C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1134" w:type="dxa"/>
          </w:tcPr>
          <w:p w14:paraId="38CDFB42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49703.70</w:t>
            </w:r>
          </w:p>
        </w:tc>
        <w:tc>
          <w:tcPr>
            <w:tcW w:w="1134" w:type="dxa"/>
          </w:tcPr>
          <w:p w14:paraId="512CD896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1134" w:type="dxa"/>
          </w:tcPr>
          <w:p w14:paraId="407DC284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5992.78</w:t>
            </w:r>
          </w:p>
        </w:tc>
        <w:tc>
          <w:tcPr>
            <w:tcW w:w="1134" w:type="dxa"/>
          </w:tcPr>
          <w:p w14:paraId="339C1B7E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1134" w:type="dxa"/>
          </w:tcPr>
          <w:p w14:paraId="06D78CF0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5729.32</w:t>
            </w:r>
          </w:p>
        </w:tc>
        <w:tc>
          <w:tcPr>
            <w:tcW w:w="1134" w:type="dxa"/>
          </w:tcPr>
          <w:p w14:paraId="164696B3" w14:textId="77777777" w:rsidR="00594708" w:rsidRPr="00283122" w:rsidRDefault="00594708" w:rsidP="00DF02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</w:tbl>
    <w:p w14:paraId="22D305F9" w14:textId="32D11B48" w:rsidR="00974634" w:rsidRPr="00283122" w:rsidRDefault="00594708" w:rsidP="00B2125F">
      <w:pPr>
        <w:spacing w:after="0" w:line="240" w:lineRule="auto"/>
        <w:ind w:left="-850"/>
        <w:rPr>
          <w:rFonts w:ascii="Times New Roman" w:hAnsi="Times New Roman" w:cs="Times New Roman"/>
          <w:b/>
          <w:bCs/>
          <w:sz w:val="20"/>
          <w:szCs w:val="20"/>
        </w:rPr>
        <w:sectPr w:rsidR="00974634" w:rsidRPr="00283122" w:rsidSect="0015415D">
          <w:headerReference w:type="default" r:id="rId19"/>
          <w:footerReference w:type="default" r:id="rId20"/>
          <w:pgSz w:w="11906" w:h="16838"/>
          <w:pgMar w:top="1440" w:right="1440" w:bottom="1440" w:left="1440" w:header="0" w:footer="0" w:gutter="0"/>
          <w:cols w:space="720"/>
          <w:formProt w:val="0"/>
          <w:docGrid w:linePitch="326"/>
        </w:sectPr>
      </w:pPr>
      <w:r w:rsidRPr="00283122">
        <w:rPr>
          <w:rFonts w:ascii="Times New Roman" w:hAnsi="Times New Roman" w:cs="Times New Roman"/>
          <w:b/>
          <w:bCs/>
          <w:sz w:val="20"/>
          <w:szCs w:val="20"/>
          <w:lang w:val="en-GB"/>
        </w:rPr>
        <w:t>HR: Hazard ratio. CI: Confidence intervals. AIC: Akaike Information Criteria.</w:t>
      </w:r>
      <w:r w:rsidRPr="00283122">
        <w:rPr>
          <w:b/>
          <w:bCs/>
          <w:sz w:val="20"/>
          <w:szCs w:val="20"/>
        </w:rPr>
        <w:t xml:space="preserve"> </w:t>
      </w:r>
      <w:r w:rsidRPr="00283122">
        <w:rPr>
          <w:rFonts w:ascii="Times New Roman" w:hAnsi="Times New Roman" w:cs="Times New Roman"/>
          <w:b/>
          <w:bCs/>
          <w:sz w:val="20"/>
          <w:szCs w:val="20"/>
        </w:rPr>
        <w:t xml:space="preserve">BIC: </w:t>
      </w:r>
      <w:r w:rsidRPr="00283122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Bayesian Information Criteria. </w:t>
      </w:r>
      <w:bookmarkStart w:id="33" w:name="_Hlk95074498"/>
      <w:r w:rsidRPr="00283122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he chosen model was the one with age, comorbidities (Chronic Obstructive </w:t>
      </w:r>
      <w:r w:rsidR="00B2125F" w:rsidRPr="00283122">
        <w:rPr>
          <w:rFonts w:ascii="Times New Roman" w:hAnsi="Times New Roman" w:cs="Times New Roman"/>
          <w:b/>
          <w:bCs/>
          <w:sz w:val="20"/>
          <w:szCs w:val="20"/>
          <w:lang w:val="en-GB"/>
        </w:rPr>
        <w:t>Pulmonary</w:t>
      </w:r>
      <w:r w:rsidRPr="00283122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Disease, Chronic Kidney Disease, Cardiovascular Disease, Cerebrovascular Disease, Diabetes mellitus and immunosuppression), number of comorbidities, the need for mechanical ventilation and, renal replacement therapy as predictors (lowest AIC and BIC) </w:t>
      </w:r>
      <w:bookmarkEnd w:id="33"/>
      <w:r w:rsidRPr="00283122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(Model 4). </w:t>
      </w:r>
    </w:p>
    <w:tbl>
      <w:tblPr>
        <w:tblpPr w:leftFromText="180" w:rightFromText="180" w:vertAnchor="page" w:horzAnchor="page" w:tblpX="928" w:tblpY="1546"/>
        <w:tblW w:w="15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4"/>
        <w:gridCol w:w="1138"/>
        <w:gridCol w:w="1405"/>
        <w:gridCol w:w="1276"/>
        <w:gridCol w:w="1559"/>
        <w:gridCol w:w="1417"/>
        <w:gridCol w:w="1418"/>
        <w:gridCol w:w="1417"/>
        <w:gridCol w:w="1560"/>
        <w:gridCol w:w="1373"/>
        <w:gridCol w:w="1373"/>
      </w:tblGrid>
      <w:tr w:rsidR="00531E2D" w:rsidRPr="00283122" w14:paraId="67B68591" w14:textId="77777777" w:rsidTr="00B2125F">
        <w:trPr>
          <w:trHeight w:val="181"/>
        </w:trPr>
        <w:tc>
          <w:tcPr>
            <w:tcW w:w="13977" w:type="dxa"/>
            <w:gridSpan w:val="10"/>
            <w:shd w:val="clear" w:color="auto" w:fill="E7E6E6"/>
          </w:tcPr>
          <w:p w14:paraId="1498E977" w14:textId="77777777" w:rsidR="00531E2D" w:rsidRPr="00283122" w:rsidRDefault="00531E2D" w:rsidP="001969C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34" w:name="_Hlk76711674"/>
            <w:r w:rsidRPr="002831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Multicentre study cohort</w:t>
            </w:r>
          </w:p>
        </w:tc>
        <w:tc>
          <w:tcPr>
            <w:tcW w:w="1373" w:type="dxa"/>
            <w:shd w:val="clear" w:color="auto" w:fill="E7E6E6"/>
          </w:tcPr>
          <w:p w14:paraId="4941430F" w14:textId="77777777" w:rsidR="00531E2D" w:rsidRPr="00283122" w:rsidRDefault="00531E2D" w:rsidP="001969C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531E2D" w:rsidRPr="00283122" w14:paraId="6D5C06F8" w14:textId="77777777" w:rsidTr="00B2125F">
        <w:trPr>
          <w:trHeight w:val="362"/>
        </w:trPr>
        <w:tc>
          <w:tcPr>
            <w:tcW w:w="1414" w:type="dxa"/>
            <w:shd w:val="clear" w:color="auto" w:fill="E7E6E6"/>
          </w:tcPr>
          <w:p w14:paraId="602EF3D3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Authors</w:t>
            </w:r>
          </w:p>
        </w:tc>
        <w:tc>
          <w:tcPr>
            <w:tcW w:w="1138" w:type="dxa"/>
            <w:shd w:val="clear" w:color="auto" w:fill="E7E6E6"/>
          </w:tcPr>
          <w:p w14:paraId="044CD1ED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Lima et al.</w:t>
            </w:r>
          </w:p>
        </w:tc>
        <w:tc>
          <w:tcPr>
            <w:tcW w:w="1405" w:type="dxa"/>
            <w:shd w:val="clear" w:color="auto" w:fill="E7E6E6"/>
          </w:tcPr>
          <w:p w14:paraId="121E36A2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Ranzani et al.</w:t>
            </w:r>
            <w:r w:rsidRPr="002831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76" w:type="dxa"/>
            <w:shd w:val="clear" w:color="auto" w:fill="E7E6E6"/>
          </w:tcPr>
          <w:p w14:paraId="2C22ADE8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Kurtz et al.</w:t>
            </w:r>
            <w:r w:rsidRPr="002831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559" w:type="dxa"/>
            <w:shd w:val="clear" w:color="auto" w:fill="E7E6E6"/>
          </w:tcPr>
          <w:p w14:paraId="49767AF1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Marcolino et al.</w:t>
            </w:r>
            <w:r w:rsidRPr="002831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17" w:type="dxa"/>
            <w:shd w:val="clear" w:color="auto" w:fill="E7E6E6"/>
          </w:tcPr>
          <w:p w14:paraId="61574B56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Peres et al.</w:t>
            </w:r>
            <w:r w:rsidRPr="002831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8" w:type="dxa"/>
            <w:shd w:val="clear" w:color="auto" w:fill="E7E6E6"/>
          </w:tcPr>
          <w:p w14:paraId="6CF20FA3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De Andrade et al.</w:t>
            </w:r>
            <w:r w:rsidRPr="002831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17" w:type="dxa"/>
            <w:shd w:val="clear" w:color="auto" w:fill="E7E6E6"/>
          </w:tcPr>
          <w:p w14:paraId="1D4EC18D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Baqui et al.</w:t>
            </w:r>
            <w:r w:rsidRPr="002831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560" w:type="dxa"/>
            <w:shd w:val="clear" w:color="auto" w:fill="E7E6E6"/>
          </w:tcPr>
          <w:p w14:paraId="7163EFE6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Castro et al.</w:t>
            </w:r>
            <w:r w:rsidRPr="002831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373" w:type="dxa"/>
            <w:shd w:val="clear" w:color="auto" w:fill="E7E6E6"/>
          </w:tcPr>
          <w:p w14:paraId="21F734CE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Santos et al.</w:t>
            </w:r>
            <w:r w:rsidRPr="002831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373" w:type="dxa"/>
            <w:shd w:val="clear" w:color="auto" w:fill="E7E6E6"/>
          </w:tcPr>
          <w:p w14:paraId="23B18C31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Zimmermann et al.</w:t>
            </w:r>
            <w:r w:rsidRPr="002831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</w:p>
        </w:tc>
      </w:tr>
      <w:tr w:rsidR="00531E2D" w:rsidRPr="00283122" w14:paraId="68B8406B" w14:textId="77777777" w:rsidTr="00B2125F">
        <w:trPr>
          <w:trHeight w:val="362"/>
        </w:trPr>
        <w:tc>
          <w:tcPr>
            <w:tcW w:w="1414" w:type="dxa"/>
          </w:tcPr>
          <w:p w14:paraId="7E8449C2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Country</w:t>
            </w:r>
          </w:p>
        </w:tc>
        <w:tc>
          <w:tcPr>
            <w:tcW w:w="1138" w:type="dxa"/>
          </w:tcPr>
          <w:p w14:paraId="340E8672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405" w:type="dxa"/>
          </w:tcPr>
          <w:p w14:paraId="2C489DB4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276" w:type="dxa"/>
          </w:tcPr>
          <w:p w14:paraId="78D6D782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559" w:type="dxa"/>
          </w:tcPr>
          <w:p w14:paraId="65167D40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417" w:type="dxa"/>
          </w:tcPr>
          <w:p w14:paraId="2ACFF72A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418" w:type="dxa"/>
          </w:tcPr>
          <w:p w14:paraId="0749C3DA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417" w:type="dxa"/>
          </w:tcPr>
          <w:p w14:paraId="33EB4183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560" w:type="dxa"/>
          </w:tcPr>
          <w:p w14:paraId="633D04B9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373" w:type="dxa"/>
          </w:tcPr>
          <w:p w14:paraId="36EB07A5" w14:textId="77777777" w:rsidR="00531E2D" w:rsidRPr="00283122" w:rsidRDefault="00531E2D" w:rsidP="001969CE">
            <w:pPr>
              <w:spacing w:after="0" w:line="240" w:lineRule="auto"/>
              <w:ind w:right="-966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373" w:type="dxa"/>
          </w:tcPr>
          <w:p w14:paraId="719127FE" w14:textId="77777777" w:rsidR="00531E2D" w:rsidRPr="00283122" w:rsidRDefault="00531E2D" w:rsidP="001969CE">
            <w:pPr>
              <w:spacing w:after="0" w:line="240" w:lineRule="auto"/>
              <w:ind w:right="-966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</w:tr>
      <w:tr w:rsidR="00531E2D" w:rsidRPr="00283122" w14:paraId="1A27E601" w14:textId="77777777" w:rsidTr="00B2125F">
        <w:trPr>
          <w:trHeight w:val="925"/>
        </w:trPr>
        <w:tc>
          <w:tcPr>
            <w:tcW w:w="1414" w:type="dxa"/>
          </w:tcPr>
          <w:p w14:paraId="7F8C4087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Coverage</w:t>
            </w:r>
          </w:p>
        </w:tc>
        <w:tc>
          <w:tcPr>
            <w:tcW w:w="1138" w:type="dxa"/>
          </w:tcPr>
          <w:p w14:paraId="42947E51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Nationwide, private healthcare system</w:t>
            </w:r>
          </w:p>
        </w:tc>
        <w:tc>
          <w:tcPr>
            <w:tcW w:w="1405" w:type="dxa"/>
          </w:tcPr>
          <w:p w14:paraId="55BECC41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Nationwide, public and private healthcare system*</w:t>
            </w:r>
          </w:p>
        </w:tc>
        <w:tc>
          <w:tcPr>
            <w:tcW w:w="1276" w:type="dxa"/>
          </w:tcPr>
          <w:p w14:paraId="13AEC9DC" w14:textId="77777777" w:rsidR="00531E2D" w:rsidRPr="00283122" w:rsidRDefault="00531E2D" w:rsidP="007413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Nationwide, 126 private ICUs</w:t>
            </w:r>
          </w:p>
        </w:tc>
        <w:tc>
          <w:tcPr>
            <w:tcW w:w="1559" w:type="dxa"/>
          </w:tcPr>
          <w:p w14:paraId="3382B425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Nationwide, public and private healthcare system*</w:t>
            </w:r>
          </w:p>
        </w:tc>
        <w:tc>
          <w:tcPr>
            <w:tcW w:w="1417" w:type="dxa"/>
          </w:tcPr>
          <w:p w14:paraId="3845C443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Nationwide, public and private healthcare system*</w:t>
            </w:r>
          </w:p>
        </w:tc>
        <w:tc>
          <w:tcPr>
            <w:tcW w:w="1418" w:type="dxa"/>
          </w:tcPr>
          <w:p w14:paraId="6787097E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Nationwide, public healthcare system*</w:t>
            </w:r>
          </w:p>
        </w:tc>
        <w:tc>
          <w:tcPr>
            <w:tcW w:w="1417" w:type="dxa"/>
          </w:tcPr>
          <w:p w14:paraId="428407BB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Nationwide, public and private healthcare system*</w:t>
            </w:r>
          </w:p>
        </w:tc>
        <w:tc>
          <w:tcPr>
            <w:tcW w:w="1560" w:type="dxa"/>
          </w:tcPr>
          <w:p w14:paraId="5E296C6B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Nationwide, public and private healthcare system*</w:t>
            </w:r>
          </w:p>
        </w:tc>
        <w:tc>
          <w:tcPr>
            <w:tcW w:w="1373" w:type="dxa"/>
          </w:tcPr>
          <w:p w14:paraId="76313CC1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Nationwide, public and private healthcare system*</w:t>
            </w:r>
          </w:p>
        </w:tc>
        <w:tc>
          <w:tcPr>
            <w:tcW w:w="1373" w:type="dxa"/>
          </w:tcPr>
          <w:p w14:paraId="59F4A9EE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Nationwide, public healthcare system*</w:t>
            </w:r>
          </w:p>
        </w:tc>
      </w:tr>
      <w:tr w:rsidR="00531E2D" w:rsidRPr="00283122" w14:paraId="21F5E2DD" w14:textId="77777777" w:rsidTr="00B2125F">
        <w:trPr>
          <w:trHeight w:val="382"/>
        </w:trPr>
        <w:tc>
          <w:tcPr>
            <w:tcW w:w="1414" w:type="dxa"/>
          </w:tcPr>
          <w:p w14:paraId="07AF8657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Population</w:t>
            </w:r>
          </w:p>
        </w:tc>
        <w:tc>
          <w:tcPr>
            <w:tcW w:w="1138" w:type="dxa"/>
          </w:tcPr>
          <w:p w14:paraId="73C16024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≥20 years</w:t>
            </w:r>
          </w:p>
        </w:tc>
        <w:tc>
          <w:tcPr>
            <w:tcW w:w="1405" w:type="dxa"/>
          </w:tcPr>
          <w:p w14:paraId="5C92292E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≥20 years</w:t>
            </w:r>
          </w:p>
        </w:tc>
        <w:tc>
          <w:tcPr>
            <w:tcW w:w="1276" w:type="dxa"/>
          </w:tcPr>
          <w:p w14:paraId="6E42BD53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≥20 years</w:t>
            </w:r>
          </w:p>
        </w:tc>
        <w:tc>
          <w:tcPr>
            <w:tcW w:w="1559" w:type="dxa"/>
          </w:tcPr>
          <w:p w14:paraId="1165FD69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No age restriction</w:t>
            </w:r>
          </w:p>
        </w:tc>
        <w:tc>
          <w:tcPr>
            <w:tcW w:w="1417" w:type="dxa"/>
          </w:tcPr>
          <w:p w14:paraId="10B75A1F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No age restriction</w:t>
            </w:r>
          </w:p>
        </w:tc>
        <w:tc>
          <w:tcPr>
            <w:tcW w:w="1418" w:type="dxa"/>
          </w:tcPr>
          <w:p w14:paraId="65091AD8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≥18 years</w:t>
            </w:r>
          </w:p>
        </w:tc>
        <w:tc>
          <w:tcPr>
            <w:tcW w:w="1417" w:type="dxa"/>
          </w:tcPr>
          <w:p w14:paraId="2957CA87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No age restriction</w:t>
            </w:r>
          </w:p>
        </w:tc>
        <w:tc>
          <w:tcPr>
            <w:tcW w:w="1560" w:type="dxa"/>
          </w:tcPr>
          <w:p w14:paraId="280172C3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No age restriction</w:t>
            </w:r>
          </w:p>
        </w:tc>
        <w:tc>
          <w:tcPr>
            <w:tcW w:w="1373" w:type="dxa"/>
          </w:tcPr>
          <w:p w14:paraId="5A9C74E3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No age restriction</w:t>
            </w:r>
          </w:p>
        </w:tc>
        <w:tc>
          <w:tcPr>
            <w:tcW w:w="1373" w:type="dxa"/>
          </w:tcPr>
          <w:p w14:paraId="3F3CFE55" w14:textId="77777777" w:rsidR="00531E2D" w:rsidRPr="00283122" w:rsidRDefault="00F27723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No age restriction</w:t>
            </w:r>
          </w:p>
        </w:tc>
      </w:tr>
      <w:tr w:rsidR="00531E2D" w:rsidRPr="00283122" w14:paraId="060576F7" w14:textId="77777777" w:rsidTr="00B2125F">
        <w:trPr>
          <w:trHeight w:val="744"/>
        </w:trPr>
        <w:tc>
          <w:tcPr>
            <w:tcW w:w="1414" w:type="dxa"/>
          </w:tcPr>
          <w:p w14:paraId="710D05E8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Age (median, IQR or</w:t>
            </w:r>
          </w:p>
          <w:p w14:paraId="1BA89C61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mean, SD)</w:t>
            </w:r>
          </w:p>
        </w:tc>
        <w:tc>
          <w:tcPr>
            <w:tcW w:w="1138" w:type="dxa"/>
          </w:tcPr>
          <w:p w14:paraId="2E83FBE6" w14:textId="77777777" w:rsidR="00531E2D" w:rsidRPr="00283122" w:rsidRDefault="00531E2D" w:rsidP="00B1228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53.2±17.0</w:t>
            </w:r>
          </w:p>
        </w:tc>
        <w:tc>
          <w:tcPr>
            <w:tcW w:w="1405" w:type="dxa"/>
          </w:tcPr>
          <w:p w14:paraId="1863650C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61 (47-73)</w:t>
            </w:r>
          </w:p>
        </w:tc>
        <w:tc>
          <w:tcPr>
            <w:tcW w:w="1276" w:type="dxa"/>
          </w:tcPr>
          <w:p w14:paraId="38284391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54 (41-69)</w:t>
            </w:r>
          </w:p>
        </w:tc>
        <w:tc>
          <w:tcPr>
            <w:tcW w:w="1559" w:type="dxa"/>
          </w:tcPr>
          <w:p w14:paraId="7BB4F314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 xml:space="preserve">Private: 55 (43-67) </w:t>
            </w:r>
          </w:p>
          <w:p w14:paraId="67DE4B90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Public: 59 (47-71)</w:t>
            </w:r>
          </w:p>
          <w:p w14:paraId="5605B28C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Mixed: 62 (49-74)</w:t>
            </w:r>
          </w:p>
        </w:tc>
        <w:tc>
          <w:tcPr>
            <w:tcW w:w="1417" w:type="dxa"/>
          </w:tcPr>
          <w:p w14:paraId="339F7988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61 (48-73)</w:t>
            </w:r>
          </w:p>
        </w:tc>
        <w:tc>
          <w:tcPr>
            <w:tcW w:w="1418" w:type="dxa"/>
          </w:tcPr>
          <w:p w14:paraId="080613A0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58.9 ± 16.8</w:t>
            </w:r>
          </w:p>
        </w:tc>
        <w:tc>
          <w:tcPr>
            <w:tcW w:w="1417" w:type="dxa"/>
          </w:tcPr>
          <w:p w14:paraId="6C2BA3F5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 xml:space="preserve"> 65.3 ±16.0 (deaths). </w:t>
            </w:r>
          </w:p>
        </w:tc>
        <w:tc>
          <w:tcPr>
            <w:tcW w:w="1560" w:type="dxa"/>
          </w:tcPr>
          <w:p w14:paraId="613DEF1B" w14:textId="77777777" w:rsidR="00531E2D" w:rsidRPr="00283122" w:rsidRDefault="00531E2D" w:rsidP="00442F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61 (47-73)</w:t>
            </w:r>
          </w:p>
        </w:tc>
        <w:tc>
          <w:tcPr>
            <w:tcW w:w="1373" w:type="dxa"/>
          </w:tcPr>
          <w:p w14:paraId="200AB773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1373" w:type="dxa"/>
          </w:tcPr>
          <w:p w14:paraId="562C8C0B" w14:textId="624DD32C" w:rsidR="00531E2D" w:rsidRPr="00283122" w:rsidRDefault="00384C4C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≥60 years (52.9%)</w:t>
            </w:r>
            <w:r w:rsidR="00B60CB3" w:rsidRPr="0028312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2125F" w:rsidRPr="002831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60CB3" w:rsidRPr="00283122">
              <w:rPr>
                <w:rFonts w:ascii="Times New Roman" w:hAnsi="Times New Roman" w:cs="Times New Roman"/>
                <w:sz w:val="16"/>
                <w:szCs w:val="16"/>
              </w:rPr>
              <w:t xml:space="preserve">Median/mean not reported. </w:t>
            </w:r>
          </w:p>
        </w:tc>
      </w:tr>
      <w:tr w:rsidR="00531E2D" w:rsidRPr="00283122" w14:paraId="17865185" w14:textId="77777777" w:rsidTr="00B2125F">
        <w:trPr>
          <w:trHeight w:val="543"/>
        </w:trPr>
        <w:tc>
          <w:tcPr>
            <w:tcW w:w="1414" w:type="dxa"/>
          </w:tcPr>
          <w:p w14:paraId="1AB1839A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Hospitalised patients</w:t>
            </w:r>
          </w:p>
          <w:p w14:paraId="27126252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(n)</w:t>
            </w:r>
          </w:p>
        </w:tc>
        <w:tc>
          <w:tcPr>
            <w:tcW w:w="1138" w:type="dxa"/>
          </w:tcPr>
          <w:p w14:paraId="0752A02F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38,937</w:t>
            </w:r>
          </w:p>
        </w:tc>
        <w:tc>
          <w:tcPr>
            <w:tcW w:w="1405" w:type="dxa"/>
          </w:tcPr>
          <w:p w14:paraId="07D7EDFD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232,036</w:t>
            </w:r>
          </w:p>
        </w:tc>
        <w:tc>
          <w:tcPr>
            <w:tcW w:w="1276" w:type="dxa"/>
          </w:tcPr>
          <w:p w14:paraId="01D1BE42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13,301</w:t>
            </w:r>
          </w:p>
        </w:tc>
        <w:tc>
          <w:tcPr>
            <w:tcW w:w="1559" w:type="dxa"/>
          </w:tcPr>
          <w:p w14:paraId="667C980E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2,054</w:t>
            </w:r>
          </w:p>
        </w:tc>
        <w:tc>
          <w:tcPr>
            <w:tcW w:w="1417" w:type="dxa"/>
          </w:tcPr>
          <w:p w14:paraId="54E24620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246,025</w:t>
            </w:r>
          </w:p>
        </w:tc>
        <w:tc>
          <w:tcPr>
            <w:tcW w:w="1418" w:type="dxa"/>
          </w:tcPr>
          <w:p w14:paraId="07A91FD5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89,405</w:t>
            </w:r>
          </w:p>
        </w:tc>
        <w:tc>
          <w:tcPr>
            <w:tcW w:w="1417" w:type="dxa"/>
          </w:tcPr>
          <w:p w14:paraId="7E36D88F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11,321</w:t>
            </w:r>
          </w:p>
        </w:tc>
        <w:tc>
          <w:tcPr>
            <w:tcW w:w="1560" w:type="dxa"/>
          </w:tcPr>
          <w:p w14:paraId="191EF045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522,167</w:t>
            </w:r>
          </w:p>
        </w:tc>
        <w:tc>
          <w:tcPr>
            <w:tcW w:w="1373" w:type="dxa"/>
          </w:tcPr>
          <w:p w14:paraId="52F44688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46,285</w:t>
            </w:r>
          </w:p>
        </w:tc>
        <w:tc>
          <w:tcPr>
            <w:tcW w:w="1373" w:type="dxa"/>
          </w:tcPr>
          <w:p w14:paraId="0042A37B" w14:textId="2759DDFC" w:rsidR="00531E2D" w:rsidRPr="00283122" w:rsidRDefault="004C442F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398</w:t>
            </w:r>
            <w:r w:rsidR="00B2125F" w:rsidRPr="00283122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063</w:t>
            </w:r>
          </w:p>
        </w:tc>
      </w:tr>
      <w:tr w:rsidR="00531E2D" w:rsidRPr="00283122" w14:paraId="345E2CE1" w14:textId="77777777" w:rsidTr="00B2125F">
        <w:trPr>
          <w:trHeight w:val="382"/>
        </w:trPr>
        <w:tc>
          <w:tcPr>
            <w:tcW w:w="1414" w:type="dxa"/>
          </w:tcPr>
          <w:p w14:paraId="16F218C3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ICU admissions</w:t>
            </w:r>
          </w:p>
          <w:p w14:paraId="60ACB095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1138" w:type="dxa"/>
          </w:tcPr>
          <w:p w14:paraId="5BFF3BEB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62.5%</w:t>
            </w:r>
          </w:p>
        </w:tc>
        <w:tc>
          <w:tcPr>
            <w:tcW w:w="1405" w:type="dxa"/>
          </w:tcPr>
          <w:p w14:paraId="69AA9916" w14:textId="77777777" w:rsidR="00531E2D" w:rsidRPr="00283122" w:rsidRDefault="00531E2D" w:rsidP="00B1228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38.8%</w:t>
            </w:r>
          </w:p>
        </w:tc>
        <w:tc>
          <w:tcPr>
            <w:tcW w:w="1276" w:type="dxa"/>
          </w:tcPr>
          <w:p w14:paraId="50BFBE5A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13,301</w:t>
            </w:r>
          </w:p>
        </w:tc>
        <w:tc>
          <w:tcPr>
            <w:tcW w:w="1559" w:type="dxa"/>
          </w:tcPr>
          <w:p w14:paraId="66F668F8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41.4%</w:t>
            </w:r>
          </w:p>
        </w:tc>
        <w:tc>
          <w:tcPr>
            <w:tcW w:w="1417" w:type="dxa"/>
          </w:tcPr>
          <w:p w14:paraId="1625EFFA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34%</w:t>
            </w:r>
          </w:p>
        </w:tc>
        <w:tc>
          <w:tcPr>
            <w:tcW w:w="1418" w:type="dxa"/>
          </w:tcPr>
          <w:p w14:paraId="4874034A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22.6%</w:t>
            </w:r>
          </w:p>
        </w:tc>
        <w:tc>
          <w:tcPr>
            <w:tcW w:w="1417" w:type="dxa"/>
          </w:tcPr>
          <w:p w14:paraId="25AF13F0" w14:textId="77777777" w:rsidR="00531E2D" w:rsidRPr="00283122" w:rsidRDefault="00531E2D" w:rsidP="00B1228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35.6%</w:t>
            </w:r>
          </w:p>
        </w:tc>
        <w:tc>
          <w:tcPr>
            <w:tcW w:w="1560" w:type="dxa"/>
          </w:tcPr>
          <w:p w14:paraId="489CA0CC" w14:textId="77777777" w:rsidR="00531E2D" w:rsidRPr="00283122" w:rsidRDefault="00531E2D" w:rsidP="00B1228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</w:tc>
        <w:tc>
          <w:tcPr>
            <w:tcW w:w="1373" w:type="dxa"/>
          </w:tcPr>
          <w:p w14:paraId="3BD19E4E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1373" w:type="dxa"/>
          </w:tcPr>
          <w:p w14:paraId="73B2FB43" w14:textId="77777777" w:rsidR="00531E2D" w:rsidRPr="00283122" w:rsidRDefault="00F27723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26.07%</w:t>
            </w:r>
          </w:p>
        </w:tc>
      </w:tr>
      <w:tr w:rsidR="00531E2D" w:rsidRPr="00283122" w14:paraId="657FCA64" w14:textId="77777777" w:rsidTr="00B2125F">
        <w:trPr>
          <w:trHeight w:val="1206"/>
        </w:trPr>
        <w:tc>
          <w:tcPr>
            <w:tcW w:w="1414" w:type="dxa"/>
          </w:tcPr>
          <w:p w14:paraId="1BEC912D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In-hospital mortality (%)</w:t>
            </w:r>
          </w:p>
        </w:tc>
        <w:tc>
          <w:tcPr>
            <w:tcW w:w="1138" w:type="dxa"/>
          </w:tcPr>
          <w:p w14:paraId="5D8A323A" w14:textId="77777777" w:rsidR="00531E2D" w:rsidRPr="00283122" w:rsidRDefault="00531E2D" w:rsidP="00B1228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7.8%</w:t>
            </w:r>
          </w:p>
        </w:tc>
        <w:tc>
          <w:tcPr>
            <w:tcW w:w="1405" w:type="dxa"/>
          </w:tcPr>
          <w:p w14:paraId="19B5D4D5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38%</w:t>
            </w:r>
          </w:p>
        </w:tc>
        <w:tc>
          <w:tcPr>
            <w:tcW w:w="1276" w:type="dxa"/>
          </w:tcPr>
          <w:p w14:paraId="6FB2A939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13%</w:t>
            </w:r>
          </w:p>
        </w:tc>
        <w:tc>
          <w:tcPr>
            <w:tcW w:w="1559" w:type="dxa"/>
          </w:tcPr>
          <w:p w14:paraId="3412D23D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22.2%</w:t>
            </w:r>
          </w:p>
          <w:p w14:paraId="5118429B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Mortality according to hospital type:</w:t>
            </w:r>
          </w:p>
          <w:p w14:paraId="2AC002FC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Mixed: 26.2%</w:t>
            </w:r>
          </w:p>
          <w:p w14:paraId="233F4CC0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 xml:space="preserve">Public: 24.7% </w:t>
            </w:r>
          </w:p>
          <w:p w14:paraId="4E701500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Private: 10.8%</w:t>
            </w:r>
          </w:p>
        </w:tc>
        <w:tc>
          <w:tcPr>
            <w:tcW w:w="1417" w:type="dxa"/>
          </w:tcPr>
          <w:p w14:paraId="3CE28421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37%</w:t>
            </w:r>
          </w:p>
        </w:tc>
        <w:tc>
          <w:tcPr>
            <w:tcW w:w="1418" w:type="dxa"/>
          </w:tcPr>
          <w:p w14:paraId="58F3CBBD" w14:textId="77777777" w:rsidR="00531E2D" w:rsidRPr="00283122" w:rsidRDefault="00531E2D" w:rsidP="00B1228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24.4%</w:t>
            </w:r>
          </w:p>
        </w:tc>
        <w:tc>
          <w:tcPr>
            <w:tcW w:w="1417" w:type="dxa"/>
          </w:tcPr>
          <w:p w14:paraId="1BDC0521" w14:textId="77777777" w:rsidR="00531E2D" w:rsidRPr="00283122" w:rsidRDefault="00531E2D" w:rsidP="00B1228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29.4%</w:t>
            </w:r>
          </w:p>
        </w:tc>
        <w:tc>
          <w:tcPr>
            <w:tcW w:w="1560" w:type="dxa"/>
          </w:tcPr>
          <w:p w14:paraId="62BD72F1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38%</w:t>
            </w:r>
          </w:p>
        </w:tc>
        <w:tc>
          <w:tcPr>
            <w:tcW w:w="1373" w:type="dxa"/>
          </w:tcPr>
          <w:p w14:paraId="18EF6AFC" w14:textId="77777777" w:rsidR="00531E2D" w:rsidRPr="00283122" w:rsidRDefault="00531E2D" w:rsidP="00B122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46.2%</w:t>
            </w:r>
          </w:p>
        </w:tc>
        <w:tc>
          <w:tcPr>
            <w:tcW w:w="1373" w:type="dxa"/>
          </w:tcPr>
          <w:p w14:paraId="33E7FA73" w14:textId="77777777" w:rsidR="00531E2D" w:rsidRPr="00283122" w:rsidRDefault="004C442F" w:rsidP="00B2125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21.7%</w:t>
            </w:r>
          </w:p>
        </w:tc>
      </w:tr>
      <w:tr w:rsidR="00531E2D" w:rsidRPr="00283122" w14:paraId="012283D5" w14:textId="77777777" w:rsidTr="00B2125F">
        <w:trPr>
          <w:trHeight w:val="1106"/>
        </w:trPr>
        <w:tc>
          <w:tcPr>
            <w:tcW w:w="1414" w:type="dxa"/>
          </w:tcPr>
          <w:p w14:paraId="72845C81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Mortality of patients</w:t>
            </w:r>
          </w:p>
          <w:p w14:paraId="5ADDBC92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requiring</w:t>
            </w:r>
          </w:p>
          <w:p w14:paraId="079802B0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mechanical ventilation</w:t>
            </w:r>
          </w:p>
          <w:p w14:paraId="6DABBEA6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1138" w:type="dxa"/>
          </w:tcPr>
          <w:p w14:paraId="70BDE6A7" w14:textId="77777777" w:rsidR="00531E2D" w:rsidRPr="00283122" w:rsidRDefault="00531E2D" w:rsidP="00B1228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59.6%</w:t>
            </w:r>
          </w:p>
        </w:tc>
        <w:tc>
          <w:tcPr>
            <w:tcW w:w="1405" w:type="dxa"/>
          </w:tcPr>
          <w:p w14:paraId="40469AB7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80%</w:t>
            </w:r>
          </w:p>
        </w:tc>
        <w:tc>
          <w:tcPr>
            <w:tcW w:w="1276" w:type="dxa"/>
          </w:tcPr>
          <w:p w14:paraId="6FAA36AB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59%</w:t>
            </w:r>
          </w:p>
        </w:tc>
        <w:tc>
          <w:tcPr>
            <w:tcW w:w="1559" w:type="dxa"/>
          </w:tcPr>
          <w:p w14:paraId="7000364E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59.5%</w:t>
            </w:r>
          </w:p>
        </w:tc>
        <w:tc>
          <w:tcPr>
            <w:tcW w:w="1417" w:type="dxa"/>
          </w:tcPr>
          <w:p w14:paraId="533035A9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1418" w:type="dxa"/>
          </w:tcPr>
          <w:p w14:paraId="7B8780D0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1417" w:type="dxa"/>
          </w:tcPr>
          <w:p w14:paraId="1865A566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1560" w:type="dxa"/>
          </w:tcPr>
          <w:p w14:paraId="0E86FB05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1373" w:type="dxa"/>
          </w:tcPr>
          <w:p w14:paraId="6B58B4CC" w14:textId="77777777" w:rsidR="00531E2D" w:rsidRPr="00283122" w:rsidRDefault="00531E2D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1373" w:type="dxa"/>
          </w:tcPr>
          <w:p w14:paraId="451CE8F9" w14:textId="77777777" w:rsidR="00531E2D" w:rsidRPr="00283122" w:rsidRDefault="00F27723" w:rsidP="001969C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</w:tr>
    </w:tbl>
    <w:p w14:paraId="24284105" w14:textId="43E7212D" w:rsidR="00974634" w:rsidRPr="00283122" w:rsidRDefault="000D18BA" w:rsidP="00136DD6">
      <w:pPr>
        <w:ind w:left="284" w:right="-739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bookmarkStart w:id="35" w:name="_Hlk76712017"/>
      <w:bookmarkEnd w:id="34"/>
      <w:r w:rsidRPr="0028312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74634" w:rsidRPr="00283122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542F5C" w:rsidRPr="00283122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974634" w:rsidRPr="00283122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 w:rsidR="00E72C64" w:rsidRPr="00283122">
        <w:rPr>
          <w:rFonts w:ascii="Times New Roman" w:hAnsi="Times New Roman" w:cs="Times New Roman"/>
          <w:b/>
          <w:bCs/>
          <w:sz w:val="20"/>
          <w:szCs w:val="20"/>
        </w:rPr>
        <w:t>10</w:t>
      </w:r>
      <w:r w:rsidR="00974634" w:rsidRPr="00283122">
        <w:rPr>
          <w:rFonts w:ascii="Times New Roman" w:hAnsi="Times New Roman" w:cs="Times New Roman"/>
          <w:b/>
          <w:bCs/>
          <w:sz w:val="20"/>
          <w:szCs w:val="20"/>
        </w:rPr>
        <w:t>. Comparison of large COVID-19 cohorts.</w:t>
      </w:r>
      <w:r w:rsidR="00BF1772" w:rsidRPr="0028312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F1772" w:rsidRPr="00283122">
        <w:rPr>
          <w:rFonts w:ascii="Times New Roman" w:hAnsi="Times New Roman" w:cs="Times New Roman"/>
          <w:b/>
          <w:color w:val="000000"/>
          <w:sz w:val="20"/>
          <w:szCs w:val="20"/>
        </w:rPr>
        <w:t>*</w:t>
      </w:r>
      <w:r w:rsidR="00710632" w:rsidRPr="00283122">
        <w:rPr>
          <w:rFonts w:ascii="Times New Roman" w:hAnsi="Times New Roman" w:cs="Times New Roman"/>
          <w:sz w:val="20"/>
          <w:szCs w:val="20"/>
        </w:rPr>
        <w:t xml:space="preserve">Data originated from the </w:t>
      </w:r>
      <w:r w:rsidR="002478D1" w:rsidRPr="00283122">
        <w:rPr>
          <w:rFonts w:ascii="Times New Roman" w:hAnsi="Times New Roman" w:cs="Times New Roman"/>
          <w:sz w:val="20"/>
          <w:szCs w:val="20"/>
        </w:rPr>
        <w:t xml:space="preserve">Brazilian </w:t>
      </w:r>
      <w:r w:rsidR="001D4CBB" w:rsidRPr="00283122">
        <w:rPr>
          <w:rFonts w:ascii="Times New Roman" w:hAnsi="Times New Roman" w:cs="Times New Roman"/>
          <w:sz w:val="20"/>
          <w:szCs w:val="20"/>
        </w:rPr>
        <w:t>Influenza Epidemiological Surveillance Information Syste</w:t>
      </w:r>
      <w:r w:rsidR="002478D1" w:rsidRPr="00283122">
        <w:rPr>
          <w:rFonts w:ascii="Times New Roman" w:hAnsi="Times New Roman" w:cs="Times New Roman"/>
          <w:sz w:val="20"/>
          <w:szCs w:val="20"/>
        </w:rPr>
        <w:t>m, (</w:t>
      </w:r>
      <w:r w:rsidR="001D4CBB" w:rsidRPr="00283122">
        <w:rPr>
          <w:rFonts w:ascii="Times New Roman" w:hAnsi="Times New Roman" w:cs="Times New Roman"/>
          <w:sz w:val="20"/>
          <w:szCs w:val="20"/>
        </w:rPr>
        <w:t>SIVEP-Gripe</w:t>
      </w:r>
      <w:r w:rsidR="002478D1" w:rsidRPr="00283122">
        <w:rPr>
          <w:rFonts w:ascii="Times New Roman" w:hAnsi="Times New Roman" w:cs="Times New Roman"/>
          <w:sz w:val="20"/>
          <w:szCs w:val="20"/>
        </w:rPr>
        <w:t>)</w:t>
      </w:r>
      <w:r w:rsidR="0046701B" w:rsidRPr="00283122">
        <w:rPr>
          <w:rFonts w:ascii="Times New Roman" w:hAnsi="Times New Roman" w:cs="Times New Roman"/>
          <w:sz w:val="20"/>
          <w:szCs w:val="20"/>
        </w:rPr>
        <w:t xml:space="preserve"> –</w:t>
      </w:r>
      <w:r w:rsidR="00C9019C" w:rsidRPr="00283122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885BDD" w:rsidRPr="00283122">
        <w:rPr>
          <w:rFonts w:ascii="Times New Roman" w:hAnsi="Times New Roman" w:cs="Times New Roman"/>
          <w:color w:val="000000"/>
          <w:sz w:val="20"/>
          <w:szCs w:val="20"/>
        </w:rPr>
        <w:t>Ava</w:t>
      </w:r>
      <w:r w:rsidR="00C9019C" w:rsidRPr="00283122">
        <w:rPr>
          <w:rFonts w:ascii="Times New Roman" w:hAnsi="Times New Roman" w:cs="Times New Roman"/>
          <w:color w:val="000000"/>
          <w:sz w:val="20"/>
          <w:szCs w:val="20"/>
        </w:rPr>
        <w:t>i</w:t>
      </w:r>
      <w:r w:rsidR="00885BDD" w:rsidRPr="00283122">
        <w:rPr>
          <w:rFonts w:ascii="Times New Roman" w:hAnsi="Times New Roman" w:cs="Times New Roman"/>
          <w:color w:val="000000"/>
          <w:sz w:val="20"/>
          <w:szCs w:val="20"/>
        </w:rPr>
        <w:t>l</w:t>
      </w:r>
      <w:r w:rsidR="00C9019C" w:rsidRPr="00283122">
        <w:rPr>
          <w:rFonts w:ascii="Times New Roman" w:hAnsi="Times New Roman" w:cs="Times New Roman"/>
          <w:color w:val="000000"/>
          <w:sz w:val="20"/>
          <w:szCs w:val="20"/>
        </w:rPr>
        <w:t xml:space="preserve">able </w:t>
      </w:r>
      <w:r w:rsidR="00885BDD" w:rsidRPr="00283122">
        <w:rPr>
          <w:rFonts w:ascii="Times New Roman" w:hAnsi="Times New Roman" w:cs="Times New Roman"/>
          <w:color w:val="000000"/>
          <w:sz w:val="20"/>
          <w:szCs w:val="20"/>
        </w:rPr>
        <w:t>at</w:t>
      </w:r>
      <w:r w:rsidR="00C9019C" w:rsidRPr="00283122">
        <w:rPr>
          <w:rFonts w:ascii="Times New Roman" w:hAnsi="Times New Roman" w:cs="Times New Roman"/>
          <w:color w:val="000000"/>
          <w:sz w:val="20"/>
          <w:szCs w:val="20"/>
        </w:rPr>
        <w:t xml:space="preserve">: </w:t>
      </w:r>
      <w:hyperlink r:id="rId21" w:history="1">
        <w:r w:rsidR="0095643D" w:rsidRPr="00283122">
          <w:rPr>
            <w:rStyle w:val="Hyperlink"/>
            <w:rFonts w:ascii="Times New Roman" w:hAnsi="Times New Roman" w:cs="Times New Roman"/>
            <w:color w:val="0070C0"/>
            <w:sz w:val="20"/>
            <w:szCs w:val="20"/>
          </w:rPr>
          <w:t>http://plataforma.saude.gov.br/coronavirus/dados-abertos/</w:t>
        </w:r>
      </w:hyperlink>
      <w:r w:rsidR="00C9019C" w:rsidRPr="00283122">
        <w:rPr>
          <w:rFonts w:ascii="Times New Roman" w:hAnsi="Times New Roman" w:cs="Times New Roman"/>
          <w:color w:val="000000"/>
          <w:sz w:val="20"/>
          <w:szCs w:val="20"/>
        </w:rPr>
        <w:t>.</w:t>
      </w:r>
      <w:r w:rsidR="0095643D" w:rsidRPr="00283122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</w:p>
    <w:bookmarkEnd w:id="35"/>
    <w:p w14:paraId="375330F7" w14:textId="77777777" w:rsidR="00504388" w:rsidRPr="00283122" w:rsidRDefault="0074134A" w:rsidP="00136DD6">
      <w:pPr>
        <w:ind w:left="284" w:right="-739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283122">
        <w:rPr>
          <w:rFonts w:ascii="Times New Roman" w:hAnsi="Times New Roman" w:cs="Times New Roman"/>
          <w:bCs/>
          <w:sz w:val="20"/>
          <w:szCs w:val="20"/>
        </w:rPr>
        <w:t>ICU = Intensive care unit</w:t>
      </w:r>
    </w:p>
    <w:p w14:paraId="0D8A3209" w14:textId="77777777" w:rsidR="003901DB" w:rsidRPr="00283122" w:rsidRDefault="003901DB" w:rsidP="00041DD0">
      <w:pPr>
        <w:ind w:left="284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9AE4B34" w14:textId="77777777" w:rsidR="003901DB" w:rsidRPr="00283122" w:rsidRDefault="003901DB" w:rsidP="00041DD0">
      <w:pPr>
        <w:ind w:left="284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E87CBC0" w14:textId="77777777" w:rsidR="003901DB" w:rsidRPr="00283122" w:rsidRDefault="003901DB" w:rsidP="00041DD0">
      <w:pPr>
        <w:ind w:left="284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AA077FE" w14:textId="77777777" w:rsidR="003901DB" w:rsidRPr="00283122" w:rsidRDefault="003901DB" w:rsidP="00041DD0">
      <w:pPr>
        <w:ind w:left="284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9280CD6" w14:textId="77777777" w:rsidR="003901DB" w:rsidRPr="00283122" w:rsidRDefault="003901DB" w:rsidP="00041DD0">
      <w:pPr>
        <w:ind w:left="284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081451C" w14:textId="23474B51" w:rsidR="001969CE" w:rsidRPr="00283122" w:rsidRDefault="001969CE" w:rsidP="00041DD0">
      <w:pPr>
        <w:ind w:left="284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283122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542F5C" w:rsidRPr="00283122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283122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 w:rsidR="00E72C64" w:rsidRPr="00283122">
        <w:rPr>
          <w:rFonts w:ascii="Times New Roman" w:hAnsi="Times New Roman" w:cs="Times New Roman"/>
          <w:b/>
          <w:bCs/>
          <w:sz w:val="20"/>
          <w:szCs w:val="20"/>
        </w:rPr>
        <w:t>10</w:t>
      </w:r>
      <w:r w:rsidRPr="00283122">
        <w:rPr>
          <w:rFonts w:ascii="Times New Roman" w:hAnsi="Times New Roman" w:cs="Times New Roman"/>
          <w:b/>
          <w:bCs/>
          <w:sz w:val="20"/>
          <w:szCs w:val="20"/>
        </w:rPr>
        <w:t>. Comparison of large COVID-19 cohorts – Continued.</w:t>
      </w:r>
    </w:p>
    <w:tbl>
      <w:tblPr>
        <w:tblW w:w="126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7"/>
        <w:gridCol w:w="1560"/>
        <w:gridCol w:w="1559"/>
        <w:gridCol w:w="1417"/>
        <w:gridCol w:w="1276"/>
        <w:gridCol w:w="1701"/>
        <w:gridCol w:w="1701"/>
        <w:gridCol w:w="1542"/>
      </w:tblGrid>
      <w:tr w:rsidR="000D18BA" w:rsidRPr="00283122" w14:paraId="17461B79" w14:textId="77777777" w:rsidTr="000D18BA">
        <w:trPr>
          <w:trHeight w:val="362"/>
          <w:jc w:val="center"/>
        </w:trPr>
        <w:tc>
          <w:tcPr>
            <w:tcW w:w="12613" w:type="dxa"/>
            <w:gridSpan w:val="8"/>
            <w:shd w:val="clear" w:color="auto" w:fill="E7E6E6"/>
          </w:tcPr>
          <w:p w14:paraId="0A451512" w14:textId="77777777" w:rsidR="000D18BA" w:rsidRPr="00283122" w:rsidRDefault="000D18BA" w:rsidP="000D18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ulticentre study cohort</w:t>
            </w:r>
          </w:p>
        </w:tc>
      </w:tr>
      <w:tr w:rsidR="000D18BA" w:rsidRPr="00283122" w14:paraId="54793E68" w14:textId="77777777" w:rsidTr="00136DD6">
        <w:trPr>
          <w:trHeight w:val="362"/>
          <w:jc w:val="center"/>
        </w:trPr>
        <w:tc>
          <w:tcPr>
            <w:tcW w:w="1857" w:type="dxa"/>
            <w:shd w:val="clear" w:color="auto" w:fill="E7E6E6"/>
          </w:tcPr>
          <w:p w14:paraId="7798B2D1" w14:textId="77777777" w:rsidR="000D18BA" w:rsidRPr="00283122" w:rsidRDefault="000D18BA" w:rsidP="000D18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Authors</w:t>
            </w:r>
          </w:p>
        </w:tc>
        <w:tc>
          <w:tcPr>
            <w:tcW w:w="1560" w:type="dxa"/>
            <w:shd w:val="clear" w:color="auto" w:fill="E7E6E6"/>
          </w:tcPr>
          <w:p w14:paraId="3810EF2B" w14:textId="77777777" w:rsidR="000D18BA" w:rsidRPr="00283122" w:rsidRDefault="000D18BA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Lima et al.</w:t>
            </w:r>
          </w:p>
        </w:tc>
        <w:tc>
          <w:tcPr>
            <w:tcW w:w="1559" w:type="dxa"/>
            <w:shd w:val="clear" w:color="auto" w:fill="E7E6E6"/>
          </w:tcPr>
          <w:p w14:paraId="7CB4062E" w14:textId="1496AC44" w:rsidR="000D18BA" w:rsidRPr="00283122" w:rsidRDefault="000D18BA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Docherty et al.</w:t>
            </w:r>
            <w:r w:rsidR="00531E2D" w:rsidRPr="002831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1417" w:type="dxa"/>
            <w:shd w:val="clear" w:color="auto" w:fill="E7E6E6"/>
          </w:tcPr>
          <w:p w14:paraId="215E1071" w14:textId="355C16D4" w:rsidR="000D18BA" w:rsidRPr="00283122" w:rsidRDefault="000D18BA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Grasseli et al.</w:t>
            </w:r>
            <w:r w:rsidR="00136DD6" w:rsidRPr="002831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="00531E2D" w:rsidRPr="002831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76" w:type="dxa"/>
            <w:shd w:val="clear" w:color="auto" w:fill="E7E6E6"/>
          </w:tcPr>
          <w:p w14:paraId="30A99119" w14:textId="69911661" w:rsidR="000D18BA" w:rsidRPr="00283122" w:rsidRDefault="000D18BA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Gupta et al.</w:t>
            </w:r>
            <w:r w:rsidR="00136DD6" w:rsidRPr="002831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="00531E2D" w:rsidRPr="002831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01" w:type="dxa"/>
            <w:shd w:val="clear" w:color="auto" w:fill="E7E6E6"/>
          </w:tcPr>
          <w:p w14:paraId="743041F2" w14:textId="52489CB9" w:rsidR="000D18BA" w:rsidRPr="00283122" w:rsidRDefault="000D18BA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Karagiannidis et al.</w:t>
            </w:r>
            <w:r w:rsidR="00136DD6" w:rsidRPr="002831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="00531E2D" w:rsidRPr="002831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701" w:type="dxa"/>
            <w:shd w:val="clear" w:color="auto" w:fill="E7E6E6"/>
          </w:tcPr>
          <w:p w14:paraId="7A5EE742" w14:textId="3A4EA699" w:rsidR="000D18BA" w:rsidRPr="00283122" w:rsidRDefault="000D18BA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ÑamendysSilva et al.</w:t>
            </w:r>
            <w:r w:rsidRPr="002831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="00531E2D" w:rsidRPr="002831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542" w:type="dxa"/>
            <w:shd w:val="clear" w:color="auto" w:fill="E7E6E6"/>
          </w:tcPr>
          <w:p w14:paraId="25DAC30B" w14:textId="66C3A640" w:rsidR="000D18BA" w:rsidRPr="00283122" w:rsidRDefault="000D18BA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Jalili et al.</w:t>
            </w:r>
            <w:r w:rsidRPr="002831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="00531E2D" w:rsidRPr="002831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</w:tr>
      <w:tr w:rsidR="000D18BA" w:rsidRPr="00283122" w14:paraId="50BE27ED" w14:textId="77777777" w:rsidTr="00136DD6">
        <w:trPr>
          <w:trHeight w:val="362"/>
          <w:jc w:val="center"/>
        </w:trPr>
        <w:tc>
          <w:tcPr>
            <w:tcW w:w="1857" w:type="dxa"/>
          </w:tcPr>
          <w:p w14:paraId="4A5C0B93" w14:textId="77777777" w:rsidR="000D18BA" w:rsidRPr="00283122" w:rsidRDefault="000D18BA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Country</w:t>
            </w:r>
          </w:p>
        </w:tc>
        <w:tc>
          <w:tcPr>
            <w:tcW w:w="1560" w:type="dxa"/>
          </w:tcPr>
          <w:p w14:paraId="4834E08A" w14:textId="77777777" w:rsidR="000D18BA" w:rsidRPr="00283122" w:rsidRDefault="000D18BA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559" w:type="dxa"/>
          </w:tcPr>
          <w:p w14:paraId="2F96FBAE" w14:textId="77777777" w:rsidR="000D18BA" w:rsidRPr="00283122" w:rsidRDefault="000D18BA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</w:p>
        </w:tc>
        <w:tc>
          <w:tcPr>
            <w:tcW w:w="1417" w:type="dxa"/>
          </w:tcPr>
          <w:p w14:paraId="4E420B1E" w14:textId="77777777" w:rsidR="000D18BA" w:rsidRPr="00283122" w:rsidRDefault="000D18BA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276" w:type="dxa"/>
          </w:tcPr>
          <w:p w14:paraId="56B14D9F" w14:textId="77777777" w:rsidR="000D18BA" w:rsidRPr="00283122" w:rsidRDefault="000D18BA" w:rsidP="000D18BA">
            <w:pPr>
              <w:spacing w:after="0" w:line="240" w:lineRule="auto"/>
              <w:ind w:right="-966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701" w:type="dxa"/>
          </w:tcPr>
          <w:p w14:paraId="6AFBB0CA" w14:textId="77777777" w:rsidR="000D18BA" w:rsidRPr="00283122" w:rsidRDefault="000D18BA" w:rsidP="000D18BA">
            <w:pPr>
              <w:spacing w:after="0" w:line="240" w:lineRule="auto"/>
              <w:ind w:right="-966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 xml:space="preserve">Germany </w:t>
            </w:r>
          </w:p>
        </w:tc>
        <w:tc>
          <w:tcPr>
            <w:tcW w:w="1701" w:type="dxa"/>
          </w:tcPr>
          <w:p w14:paraId="54BA2207" w14:textId="77777777" w:rsidR="000D18BA" w:rsidRPr="00283122" w:rsidRDefault="000D18BA" w:rsidP="000D18BA">
            <w:pPr>
              <w:spacing w:after="0" w:line="240" w:lineRule="auto"/>
              <w:ind w:right="-966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Mexico</w:t>
            </w:r>
          </w:p>
        </w:tc>
        <w:tc>
          <w:tcPr>
            <w:tcW w:w="1542" w:type="dxa"/>
          </w:tcPr>
          <w:p w14:paraId="03B84F12" w14:textId="77777777" w:rsidR="000D18BA" w:rsidRPr="00283122" w:rsidRDefault="000D18BA" w:rsidP="000D18BA">
            <w:pPr>
              <w:spacing w:after="0" w:line="240" w:lineRule="auto"/>
              <w:ind w:right="-966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</w:tr>
      <w:tr w:rsidR="000D18BA" w:rsidRPr="00283122" w14:paraId="13D2DE3D" w14:textId="77777777" w:rsidTr="00136DD6">
        <w:trPr>
          <w:trHeight w:val="477"/>
          <w:jc w:val="center"/>
        </w:trPr>
        <w:tc>
          <w:tcPr>
            <w:tcW w:w="1857" w:type="dxa"/>
          </w:tcPr>
          <w:p w14:paraId="2A0E8664" w14:textId="77777777" w:rsidR="000D18BA" w:rsidRPr="00283122" w:rsidRDefault="000D18BA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Coverage</w:t>
            </w:r>
          </w:p>
        </w:tc>
        <w:tc>
          <w:tcPr>
            <w:tcW w:w="1560" w:type="dxa"/>
          </w:tcPr>
          <w:p w14:paraId="0A467543" w14:textId="77777777" w:rsidR="000D18BA" w:rsidRPr="00283122" w:rsidRDefault="000D18BA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Nationwide, private healthcare system</w:t>
            </w:r>
          </w:p>
        </w:tc>
        <w:tc>
          <w:tcPr>
            <w:tcW w:w="1559" w:type="dxa"/>
          </w:tcPr>
          <w:p w14:paraId="4C0D3107" w14:textId="77777777" w:rsidR="000D18BA" w:rsidRPr="00283122" w:rsidRDefault="000D18BA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Nationwide</w:t>
            </w:r>
          </w:p>
        </w:tc>
        <w:tc>
          <w:tcPr>
            <w:tcW w:w="1417" w:type="dxa"/>
          </w:tcPr>
          <w:p w14:paraId="311EC165" w14:textId="77777777" w:rsidR="000D18BA" w:rsidRPr="00283122" w:rsidRDefault="000D18BA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Lombardy</w:t>
            </w:r>
          </w:p>
        </w:tc>
        <w:tc>
          <w:tcPr>
            <w:tcW w:w="1276" w:type="dxa"/>
          </w:tcPr>
          <w:p w14:paraId="03EE1018" w14:textId="77777777" w:rsidR="000D18BA" w:rsidRPr="00283122" w:rsidRDefault="000D18BA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Nationwide</w:t>
            </w:r>
          </w:p>
        </w:tc>
        <w:tc>
          <w:tcPr>
            <w:tcW w:w="1701" w:type="dxa"/>
          </w:tcPr>
          <w:p w14:paraId="5EEC185F" w14:textId="77777777" w:rsidR="000D18BA" w:rsidRPr="00283122" w:rsidRDefault="000D18BA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Nationwide</w:t>
            </w:r>
          </w:p>
        </w:tc>
        <w:tc>
          <w:tcPr>
            <w:tcW w:w="1701" w:type="dxa"/>
          </w:tcPr>
          <w:p w14:paraId="226FE26F" w14:textId="77777777" w:rsidR="000D18BA" w:rsidRPr="00283122" w:rsidRDefault="000D18BA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Nationwide</w:t>
            </w:r>
          </w:p>
        </w:tc>
        <w:tc>
          <w:tcPr>
            <w:tcW w:w="1542" w:type="dxa"/>
          </w:tcPr>
          <w:p w14:paraId="394E81B5" w14:textId="77777777" w:rsidR="000D18BA" w:rsidRPr="00283122" w:rsidRDefault="000D18BA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Nationwide</w:t>
            </w:r>
          </w:p>
        </w:tc>
      </w:tr>
      <w:tr w:rsidR="000D18BA" w:rsidRPr="00283122" w14:paraId="5796D563" w14:textId="77777777" w:rsidTr="00136DD6">
        <w:trPr>
          <w:trHeight w:val="382"/>
          <w:jc w:val="center"/>
        </w:trPr>
        <w:tc>
          <w:tcPr>
            <w:tcW w:w="1857" w:type="dxa"/>
          </w:tcPr>
          <w:p w14:paraId="1BA489B4" w14:textId="77777777" w:rsidR="000D18BA" w:rsidRPr="00283122" w:rsidRDefault="000D18BA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Population</w:t>
            </w:r>
          </w:p>
        </w:tc>
        <w:tc>
          <w:tcPr>
            <w:tcW w:w="1560" w:type="dxa"/>
          </w:tcPr>
          <w:p w14:paraId="12437311" w14:textId="77777777" w:rsidR="000D18BA" w:rsidRPr="00283122" w:rsidRDefault="000D18BA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≥20 years</w:t>
            </w:r>
          </w:p>
        </w:tc>
        <w:tc>
          <w:tcPr>
            <w:tcW w:w="1559" w:type="dxa"/>
          </w:tcPr>
          <w:p w14:paraId="40A22140" w14:textId="77777777" w:rsidR="000D18BA" w:rsidRPr="00283122" w:rsidRDefault="000D18BA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No age restriction</w:t>
            </w:r>
          </w:p>
        </w:tc>
        <w:tc>
          <w:tcPr>
            <w:tcW w:w="1417" w:type="dxa"/>
          </w:tcPr>
          <w:p w14:paraId="26E2786E" w14:textId="77777777" w:rsidR="000D18BA" w:rsidRPr="00283122" w:rsidRDefault="000D18BA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No age restriction</w:t>
            </w:r>
          </w:p>
        </w:tc>
        <w:tc>
          <w:tcPr>
            <w:tcW w:w="1276" w:type="dxa"/>
          </w:tcPr>
          <w:p w14:paraId="5932E82E" w14:textId="77777777" w:rsidR="000D18BA" w:rsidRPr="00283122" w:rsidRDefault="000D18BA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≥18 years</w:t>
            </w:r>
          </w:p>
        </w:tc>
        <w:tc>
          <w:tcPr>
            <w:tcW w:w="1701" w:type="dxa"/>
          </w:tcPr>
          <w:p w14:paraId="11020CD9" w14:textId="77777777" w:rsidR="000D18BA" w:rsidRPr="00283122" w:rsidRDefault="000D18BA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≥18 years</w:t>
            </w:r>
          </w:p>
        </w:tc>
        <w:tc>
          <w:tcPr>
            <w:tcW w:w="1701" w:type="dxa"/>
          </w:tcPr>
          <w:p w14:paraId="16B39609" w14:textId="77777777" w:rsidR="000D18BA" w:rsidRPr="00283122" w:rsidRDefault="000D18BA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≥18 years</w:t>
            </w:r>
          </w:p>
        </w:tc>
        <w:tc>
          <w:tcPr>
            <w:tcW w:w="1542" w:type="dxa"/>
          </w:tcPr>
          <w:p w14:paraId="028F8967" w14:textId="77777777" w:rsidR="000D18BA" w:rsidRPr="00283122" w:rsidRDefault="000D18BA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No age restriction</w:t>
            </w:r>
          </w:p>
        </w:tc>
      </w:tr>
      <w:tr w:rsidR="000D18BA" w:rsidRPr="00283122" w14:paraId="4F7B7A2E" w14:textId="77777777" w:rsidTr="00136DD6">
        <w:trPr>
          <w:trHeight w:val="460"/>
          <w:jc w:val="center"/>
        </w:trPr>
        <w:tc>
          <w:tcPr>
            <w:tcW w:w="1857" w:type="dxa"/>
          </w:tcPr>
          <w:p w14:paraId="50850DCF" w14:textId="77777777" w:rsidR="000D18BA" w:rsidRPr="00283122" w:rsidRDefault="000D18BA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Age (median, IQR or</w:t>
            </w:r>
          </w:p>
          <w:p w14:paraId="1B6F9CB0" w14:textId="77777777" w:rsidR="000D18BA" w:rsidRPr="00283122" w:rsidRDefault="000D18BA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mean, SD)</w:t>
            </w:r>
          </w:p>
        </w:tc>
        <w:tc>
          <w:tcPr>
            <w:tcW w:w="1560" w:type="dxa"/>
          </w:tcPr>
          <w:p w14:paraId="23DAC14A" w14:textId="77777777" w:rsidR="000D18BA" w:rsidRPr="00283122" w:rsidRDefault="00AE5FDC" w:rsidP="00542F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53.</w:t>
            </w:r>
            <w:r w:rsidR="00542F5C" w:rsidRPr="0028312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±17.</w:t>
            </w:r>
            <w:r w:rsidR="000D18BA" w:rsidRPr="0028312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</w:tcPr>
          <w:p w14:paraId="1A35F3F3" w14:textId="77777777" w:rsidR="000D18BA" w:rsidRPr="00283122" w:rsidRDefault="000D18BA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72·9 (58</w:t>
            </w:r>
            <w:r w:rsidR="00AE5FDC" w:rsidRPr="0028312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82)</w:t>
            </w:r>
          </w:p>
        </w:tc>
        <w:tc>
          <w:tcPr>
            <w:tcW w:w="1417" w:type="dxa"/>
          </w:tcPr>
          <w:p w14:paraId="22DC705E" w14:textId="77777777" w:rsidR="000D18BA" w:rsidRPr="00283122" w:rsidRDefault="000D18BA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63 (56</w:t>
            </w:r>
            <w:r w:rsidR="00AE5FDC" w:rsidRPr="0028312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69)</w:t>
            </w:r>
          </w:p>
        </w:tc>
        <w:tc>
          <w:tcPr>
            <w:tcW w:w="1276" w:type="dxa"/>
          </w:tcPr>
          <w:p w14:paraId="7DCF9DBC" w14:textId="77777777" w:rsidR="000D18BA" w:rsidRPr="00283122" w:rsidRDefault="000D18BA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60·5± 14·5</w:t>
            </w:r>
          </w:p>
        </w:tc>
        <w:tc>
          <w:tcPr>
            <w:tcW w:w="1701" w:type="dxa"/>
          </w:tcPr>
          <w:p w14:paraId="20E34277" w14:textId="77777777" w:rsidR="000D18BA" w:rsidRPr="00283122" w:rsidRDefault="000D18BA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72 (57</w:t>
            </w:r>
            <w:r w:rsidR="00AE5FDC" w:rsidRPr="0028312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82)</w:t>
            </w:r>
          </w:p>
        </w:tc>
        <w:tc>
          <w:tcPr>
            <w:tcW w:w="1701" w:type="dxa"/>
          </w:tcPr>
          <w:p w14:paraId="49798ACC" w14:textId="77777777" w:rsidR="000D18BA" w:rsidRPr="00283122" w:rsidRDefault="000D18BA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1542" w:type="dxa"/>
          </w:tcPr>
          <w:p w14:paraId="56CE9D75" w14:textId="77777777" w:rsidR="000D18BA" w:rsidRPr="00283122" w:rsidRDefault="00EC678F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57.3± 17.</w:t>
            </w:r>
            <w:r w:rsidR="000D18BA" w:rsidRPr="0028312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0D18BA" w:rsidRPr="00283122" w14:paraId="4F5381F5" w14:textId="77777777" w:rsidTr="00136DD6">
        <w:trPr>
          <w:trHeight w:val="543"/>
          <w:jc w:val="center"/>
        </w:trPr>
        <w:tc>
          <w:tcPr>
            <w:tcW w:w="1857" w:type="dxa"/>
          </w:tcPr>
          <w:p w14:paraId="4F0B0709" w14:textId="77777777" w:rsidR="000D18BA" w:rsidRPr="00283122" w:rsidRDefault="001402CB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Hospitalized</w:t>
            </w:r>
            <w:r w:rsidR="000D18BA" w:rsidRPr="00283122">
              <w:rPr>
                <w:rFonts w:ascii="Times New Roman" w:hAnsi="Times New Roman" w:cs="Times New Roman"/>
                <w:sz w:val="16"/>
                <w:szCs w:val="16"/>
              </w:rPr>
              <w:t xml:space="preserve"> patients (n)</w:t>
            </w:r>
          </w:p>
        </w:tc>
        <w:tc>
          <w:tcPr>
            <w:tcW w:w="1560" w:type="dxa"/>
          </w:tcPr>
          <w:p w14:paraId="7519B351" w14:textId="77777777" w:rsidR="000D18BA" w:rsidRPr="00283122" w:rsidRDefault="000D18BA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38,937</w:t>
            </w:r>
          </w:p>
        </w:tc>
        <w:tc>
          <w:tcPr>
            <w:tcW w:w="1559" w:type="dxa"/>
          </w:tcPr>
          <w:p w14:paraId="76011C77" w14:textId="77777777" w:rsidR="000D18BA" w:rsidRPr="00283122" w:rsidRDefault="000D18BA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20,133</w:t>
            </w:r>
          </w:p>
        </w:tc>
        <w:tc>
          <w:tcPr>
            <w:tcW w:w="1417" w:type="dxa"/>
          </w:tcPr>
          <w:p w14:paraId="23ADECC1" w14:textId="77777777" w:rsidR="000D18BA" w:rsidRPr="00283122" w:rsidRDefault="000D18BA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3,988</w:t>
            </w:r>
          </w:p>
        </w:tc>
        <w:tc>
          <w:tcPr>
            <w:tcW w:w="1276" w:type="dxa"/>
          </w:tcPr>
          <w:p w14:paraId="626074C3" w14:textId="77777777" w:rsidR="000D18BA" w:rsidRPr="00283122" w:rsidRDefault="000D18BA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2,215</w:t>
            </w:r>
          </w:p>
        </w:tc>
        <w:tc>
          <w:tcPr>
            <w:tcW w:w="1701" w:type="dxa"/>
          </w:tcPr>
          <w:p w14:paraId="296C5613" w14:textId="77777777" w:rsidR="000D18BA" w:rsidRPr="00283122" w:rsidRDefault="000D18BA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10,021</w:t>
            </w:r>
          </w:p>
        </w:tc>
        <w:tc>
          <w:tcPr>
            <w:tcW w:w="1701" w:type="dxa"/>
          </w:tcPr>
          <w:p w14:paraId="3C2EECB2" w14:textId="77777777" w:rsidR="000D18BA" w:rsidRPr="00283122" w:rsidRDefault="000D18BA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131,583</w:t>
            </w:r>
          </w:p>
        </w:tc>
        <w:tc>
          <w:tcPr>
            <w:tcW w:w="1542" w:type="dxa"/>
          </w:tcPr>
          <w:p w14:paraId="6F3B41AD" w14:textId="77777777" w:rsidR="000D18BA" w:rsidRPr="00283122" w:rsidRDefault="000D18BA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23,367</w:t>
            </w:r>
          </w:p>
        </w:tc>
      </w:tr>
      <w:tr w:rsidR="000D18BA" w:rsidRPr="00283122" w14:paraId="58D2177A" w14:textId="77777777" w:rsidTr="00136DD6">
        <w:trPr>
          <w:trHeight w:val="382"/>
          <w:jc w:val="center"/>
        </w:trPr>
        <w:tc>
          <w:tcPr>
            <w:tcW w:w="1857" w:type="dxa"/>
          </w:tcPr>
          <w:p w14:paraId="51AD7470" w14:textId="77777777" w:rsidR="000D18BA" w:rsidRPr="00283122" w:rsidRDefault="000D18BA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ICU admissions (%)</w:t>
            </w:r>
          </w:p>
        </w:tc>
        <w:tc>
          <w:tcPr>
            <w:tcW w:w="1560" w:type="dxa"/>
          </w:tcPr>
          <w:p w14:paraId="0658BDC4" w14:textId="77777777" w:rsidR="000D18BA" w:rsidRPr="00283122" w:rsidRDefault="00AE5FDC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62.</w:t>
            </w:r>
            <w:r w:rsidR="000D18BA" w:rsidRPr="00283122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1559" w:type="dxa"/>
          </w:tcPr>
          <w:p w14:paraId="1574A9D9" w14:textId="77777777" w:rsidR="000D18BA" w:rsidRPr="00283122" w:rsidRDefault="000D18BA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14.9%</w:t>
            </w:r>
          </w:p>
        </w:tc>
        <w:tc>
          <w:tcPr>
            <w:tcW w:w="1417" w:type="dxa"/>
          </w:tcPr>
          <w:p w14:paraId="37A4B2AA" w14:textId="77777777" w:rsidR="000D18BA" w:rsidRPr="00283122" w:rsidRDefault="000D18BA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3,988</w:t>
            </w:r>
          </w:p>
        </w:tc>
        <w:tc>
          <w:tcPr>
            <w:tcW w:w="1276" w:type="dxa"/>
          </w:tcPr>
          <w:p w14:paraId="4466EC83" w14:textId="77777777" w:rsidR="000D18BA" w:rsidRPr="00283122" w:rsidRDefault="000D18BA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2,215</w:t>
            </w:r>
          </w:p>
        </w:tc>
        <w:tc>
          <w:tcPr>
            <w:tcW w:w="1701" w:type="dxa"/>
          </w:tcPr>
          <w:p w14:paraId="3B8C45BE" w14:textId="77777777" w:rsidR="000D18BA" w:rsidRPr="00283122" w:rsidRDefault="000D18BA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1701" w:type="dxa"/>
          </w:tcPr>
          <w:p w14:paraId="0F5C4FEF" w14:textId="77777777" w:rsidR="000D18BA" w:rsidRPr="00283122" w:rsidRDefault="000D18BA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1542" w:type="dxa"/>
          </w:tcPr>
          <w:p w14:paraId="6373495B" w14:textId="77777777" w:rsidR="000D18BA" w:rsidRPr="00283122" w:rsidRDefault="000D18BA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</w:tr>
      <w:tr w:rsidR="000D18BA" w:rsidRPr="00283122" w14:paraId="3AB844CA" w14:textId="77777777" w:rsidTr="00136DD6">
        <w:trPr>
          <w:trHeight w:val="509"/>
          <w:jc w:val="center"/>
        </w:trPr>
        <w:tc>
          <w:tcPr>
            <w:tcW w:w="1857" w:type="dxa"/>
          </w:tcPr>
          <w:p w14:paraId="0EDB80FC" w14:textId="77777777" w:rsidR="000D18BA" w:rsidRPr="00283122" w:rsidRDefault="000D18BA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In-hospital mortality (%)</w:t>
            </w:r>
          </w:p>
        </w:tc>
        <w:tc>
          <w:tcPr>
            <w:tcW w:w="1560" w:type="dxa"/>
          </w:tcPr>
          <w:p w14:paraId="15EFF8F9" w14:textId="77777777" w:rsidR="000D18BA" w:rsidRPr="00283122" w:rsidRDefault="00AE5FDC" w:rsidP="00542F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7.</w:t>
            </w:r>
            <w:r w:rsidR="000D18BA" w:rsidRPr="00283122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1559" w:type="dxa"/>
          </w:tcPr>
          <w:p w14:paraId="322F2F7D" w14:textId="77777777" w:rsidR="000D18BA" w:rsidRPr="00283122" w:rsidRDefault="000D18BA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39%</w:t>
            </w:r>
          </w:p>
        </w:tc>
        <w:tc>
          <w:tcPr>
            <w:tcW w:w="1417" w:type="dxa"/>
          </w:tcPr>
          <w:p w14:paraId="573DAFBE" w14:textId="77777777" w:rsidR="000D18BA" w:rsidRPr="00283122" w:rsidRDefault="000D18BA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1276" w:type="dxa"/>
          </w:tcPr>
          <w:p w14:paraId="748BE3FD" w14:textId="77777777" w:rsidR="000D18BA" w:rsidRPr="00283122" w:rsidRDefault="00AE5FDC" w:rsidP="00AE5FD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35.</w:t>
            </w:r>
            <w:r w:rsidR="000D18BA" w:rsidRPr="00283122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1701" w:type="dxa"/>
          </w:tcPr>
          <w:p w14:paraId="35B64431" w14:textId="77777777" w:rsidR="000D18BA" w:rsidRPr="00283122" w:rsidRDefault="000D18BA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22%</w:t>
            </w:r>
          </w:p>
        </w:tc>
        <w:tc>
          <w:tcPr>
            <w:tcW w:w="1701" w:type="dxa"/>
          </w:tcPr>
          <w:p w14:paraId="2C62D934" w14:textId="77777777" w:rsidR="000D18BA" w:rsidRPr="00283122" w:rsidRDefault="000D18BA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1542" w:type="dxa"/>
          </w:tcPr>
          <w:p w14:paraId="67336BB7" w14:textId="77777777" w:rsidR="000D18BA" w:rsidRPr="00283122" w:rsidRDefault="00EC678F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24.</w:t>
            </w:r>
            <w:r w:rsidR="000D18BA" w:rsidRPr="00283122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</w:tr>
      <w:tr w:rsidR="000D18BA" w:rsidRPr="00283122" w14:paraId="563B6BDE" w14:textId="77777777" w:rsidTr="00136DD6">
        <w:trPr>
          <w:trHeight w:val="900"/>
          <w:jc w:val="center"/>
        </w:trPr>
        <w:tc>
          <w:tcPr>
            <w:tcW w:w="1857" w:type="dxa"/>
          </w:tcPr>
          <w:p w14:paraId="4A33D625" w14:textId="77777777" w:rsidR="000D18BA" w:rsidRPr="00283122" w:rsidRDefault="000D18BA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Mortality of patients</w:t>
            </w:r>
          </w:p>
          <w:p w14:paraId="41AB1E56" w14:textId="77777777" w:rsidR="000D18BA" w:rsidRPr="00283122" w:rsidRDefault="000D18BA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requiring</w:t>
            </w:r>
          </w:p>
          <w:p w14:paraId="5CB79B5D" w14:textId="77777777" w:rsidR="000D18BA" w:rsidRPr="00283122" w:rsidRDefault="000D18BA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mechanical ventilation</w:t>
            </w:r>
          </w:p>
          <w:p w14:paraId="0AD01BA0" w14:textId="77777777" w:rsidR="000D18BA" w:rsidRPr="00283122" w:rsidRDefault="000D18BA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1560" w:type="dxa"/>
          </w:tcPr>
          <w:p w14:paraId="6CC07E9F" w14:textId="77777777" w:rsidR="000D18BA" w:rsidRPr="00283122" w:rsidRDefault="00AE5FDC" w:rsidP="00542F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59.</w:t>
            </w:r>
            <w:r w:rsidR="000D18BA" w:rsidRPr="00283122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1559" w:type="dxa"/>
          </w:tcPr>
          <w:p w14:paraId="2FC68E20" w14:textId="77777777" w:rsidR="000D18BA" w:rsidRPr="00283122" w:rsidRDefault="000D18BA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69%</w:t>
            </w:r>
          </w:p>
        </w:tc>
        <w:tc>
          <w:tcPr>
            <w:tcW w:w="1417" w:type="dxa"/>
          </w:tcPr>
          <w:p w14:paraId="6F473EE8" w14:textId="77777777" w:rsidR="000D18BA" w:rsidRPr="00283122" w:rsidRDefault="00AE5FDC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51.</w:t>
            </w:r>
            <w:r w:rsidR="000D18BA" w:rsidRPr="00283122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1276" w:type="dxa"/>
          </w:tcPr>
          <w:p w14:paraId="1B454FF5" w14:textId="77777777" w:rsidR="000D18BA" w:rsidRPr="00283122" w:rsidRDefault="000D18BA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1701" w:type="dxa"/>
          </w:tcPr>
          <w:p w14:paraId="4D191F47" w14:textId="77777777" w:rsidR="000D18BA" w:rsidRPr="00283122" w:rsidRDefault="00AE5FDC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52.</w:t>
            </w:r>
            <w:r w:rsidR="000D18BA" w:rsidRPr="0028312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6B500B" w:rsidRPr="00283122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701" w:type="dxa"/>
          </w:tcPr>
          <w:p w14:paraId="57D1C640" w14:textId="77777777" w:rsidR="000D18BA" w:rsidRPr="00283122" w:rsidRDefault="00AE5FDC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73.</w:t>
            </w:r>
            <w:r w:rsidR="000D18BA" w:rsidRPr="0028312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6B500B" w:rsidRPr="00283122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542" w:type="dxa"/>
          </w:tcPr>
          <w:p w14:paraId="25AF6ED3" w14:textId="77777777" w:rsidR="000D18BA" w:rsidRPr="00283122" w:rsidRDefault="000D18BA" w:rsidP="000D18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3122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</w:tr>
    </w:tbl>
    <w:p w14:paraId="40A60DF9" w14:textId="77777777" w:rsidR="000D18BA" w:rsidRPr="00283122" w:rsidRDefault="000D18BA" w:rsidP="000D18B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83122">
        <w:rPr>
          <w:rFonts w:ascii="Times New Roman" w:hAnsi="Times New Roman" w:cs="Times New Roman"/>
          <w:b/>
          <w:bCs/>
          <w:sz w:val="20"/>
          <w:szCs w:val="20"/>
        </w:rPr>
        <w:t xml:space="preserve">        </w:t>
      </w:r>
    </w:p>
    <w:p w14:paraId="3D72D9A1" w14:textId="77777777" w:rsidR="003901DB" w:rsidRPr="00283122" w:rsidRDefault="003901DB" w:rsidP="00041DD0">
      <w:pPr>
        <w:ind w:left="284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A13DCF6" w14:textId="77777777" w:rsidR="003901DB" w:rsidRPr="00283122" w:rsidRDefault="003901DB" w:rsidP="00041DD0">
      <w:pPr>
        <w:ind w:left="284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710C3A6" w14:textId="77777777" w:rsidR="00974634" w:rsidRPr="00283122" w:rsidRDefault="00974634" w:rsidP="00041DD0">
      <w:pPr>
        <w:ind w:left="284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92EA1EE" w14:textId="77777777" w:rsidR="00974634" w:rsidRPr="00283122" w:rsidRDefault="00974634" w:rsidP="00041DD0">
      <w:pPr>
        <w:ind w:left="284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D06ED25" w14:textId="77777777" w:rsidR="00974634" w:rsidRPr="00283122" w:rsidRDefault="00974634" w:rsidP="00041DD0">
      <w:pPr>
        <w:ind w:left="284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DC47B6E" w14:textId="77777777" w:rsidR="00974634" w:rsidRPr="00283122" w:rsidRDefault="00974634" w:rsidP="00041DD0">
      <w:pPr>
        <w:ind w:left="284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5C026BF" w14:textId="77777777" w:rsidR="00974634" w:rsidRPr="00283122" w:rsidRDefault="00974634" w:rsidP="00041DD0">
      <w:pPr>
        <w:ind w:left="284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79B238F" w14:textId="77777777" w:rsidR="0075220A" w:rsidRPr="00283122" w:rsidRDefault="0075220A" w:rsidP="00041DD0">
      <w:pPr>
        <w:ind w:left="284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5B00B4C" w14:textId="77777777" w:rsidR="00646C30" w:rsidRPr="00283122" w:rsidRDefault="00646C30" w:rsidP="00041DD0">
      <w:pPr>
        <w:ind w:left="284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DAE6774" w14:textId="77777777" w:rsidR="001969CE" w:rsidRPr="00283122" w:rsidRDefault="001969CE" w:rsidP="00041DD0">
      <w:pPr>
        <w:ind w:left="284"/>
        <w:jc w:val="both"/>
        <w:rPr>
          <w:rFonts w:ascii="Times New Roman" w:hAnsi="Times New Roman" w:cs="Times New Roman"/>
          <w:b/>
          <w:bCs/>
          <w:sz w:val="20"/>
          <w:szCs w:val="20"/>
        </w:rPr>
        <w:sectPr w:rsidR="001969CE" w:rsidRPr="00283122" w:rsidSect="009B2595">
          <w:pgSz w:w="16838" w:h="11906" w:orient="landscape"/>
          <w:pgMar w:top="851" w:right="2835" w:bottom="1843" w:left="567" w:header="0" w:footer="0" w:gutter="0"/>
          <w:cols w:space="720"/>
          <w:formProt w:val="0"/>
          <w:docGrid w:linePitch="326"/>
        </w:sectPr>
      </w:pPr>
    </w:p>
    <w:p w14:paraId="26C3CF4B" w14:textId="1DE02BF5" w:rsidR="001969CE" w:rsidRPr="00283122" w:rsidRDefault="001969CE" w:rsidP="001969CE">
      <w:pPr>
        <w:spacing w:after="0" w:line="240" w:lineRule="auto"/>
        <w:ind w:left="2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283122">
        <w:rPr>
          <w:rFonts w:ascii="Times New Roman" w:hAnsi="Times New Roman" w:cs="Times New Roman"/>
          <w:b/>
        </w:rPr>
        <w:lastRenderedPageBreak/>
        <w:t>Supplementary Table 1</w:t>
      </w:r>
      <w:r w:rsidR="00E72C64" w:rsidRPr="00283122">
        <w:rPr>
          <w:rFonts w:ascii="Times New Roman" w:hAnsi="Times New Roman" w:cs="Times New Roman"/>
          <w:b/>
        </w:rPr>
        <w:t>1</w:t>
      </w:r>
      <w:r w:rsidRPr="00283122">
        <w:rPr>
          <w:rFonts w:ascii="Times New Roman" w:hAnsi="Times New Roman" w:cs="Times New Roman"/>
          <w:b/>
        </w:rPr>
        <w:t>.</w:t>
      </w:r>
      <w:r w:rsidRPr="00283122">
        <w:rPr>
          <w:rFonts w:ascii="Times New Roman" w:hAnsi="Times New Roman" w:cs="Times New Roman"/>
        </w:rPr>
        <w:t xml:space="preserve"> </w:t>
      </w:r>
      <w:r w:rsidRPr="00283122">
        <w:rPr>
          <w:rFonts w:ascii="Times New Roman" w:hAnsi="Times New Roman" w:cs="Times New Roman"/>
          <w:b/>
          <w:bCs/>
          <w:sz w:val="20"/>
          <w:szCs w:val="20"/>
        </w:rPr>
        <w:t xml:space="preserve">Proportion of deaths stratified by age range: Comparison of two large </w:t>
      </w:r>
      <w:r w:rsidRPr="00283122">
        <w:rPr>
          <w:rFonts w:ascii="Times New Roman" w:hAnsi="Times New Roman" w:cs="Times New Roman"/>
          <w:b/>
          <w:sz w:val="20"/>
          <w:szCs w:val="20"/>
        </w:rPr>
        <w:t>Brazilian</w:t>
      </w:r>
      <w:r w:rsidRPr="00283122">
        <w:rPr>
          <w:rFonts w:ascii="Times New Roman" w:hAnsi="Times New Roman" w:cs="Times New Roman"/>
          <w:b/>
          <w:bCs/>
          <w:sz w:val="20"/>
          <w:szCs w:val="20"/>
        </w:rPr>
        <w:t xml:space="preserve"> cohorts (Ranzani</w:t>
      </w:r>
      <w:r w:rsidRPr="00283122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283122">
        <w:rPr>
          <w:rFonts w:ascii="Times New Roman" w:hAnsi="Times New Roman" w:cs="Times New Roman"/>
          <w:b/>
          <w:bCs/>
          <w:sz w:val="20"/>
          <w:szCs w:val="20"/>
        </w:rPr>
        <w:t xml:space="preserve"> et al vs. Lima et al) of</w:t>
      </w:r>
      <w:r w:rsidRPr="00283122">
        <w:rPr>
          <w:rFonts w:ascii="Times New Roman" w:hAnsi="Times New Roman" w:cs="Times New Roman"/>
          <w:b/>
          <w:sz w:val="20"/>
          <w:szCs w:val="20"/>
        </w:rPr>
        <w:t xml:space="preserve"> patients </w:t>
      </w:r>
      <w:r w:rsidR="001402CB" w:rsidRPr="00283122">
        <w:rPr>
          <w:rFonts w:ascii="Times New Roman" w:hAnsi="Times New Roman" w:cs="Times New Roman"/>
          <w:b/>
          <w:sz w:val="20"/>
          <w:szCs w:val="20"/>
        </w:rPr>
        <w:t>hospitalized</w:t>
      </w:r>
      <w:r w:rsidRPr="00283122">
        <w:rPr>
          <w:rFonts w:ascii="Times New Roman" w:hAnsi="Times New Roman" w:cs="Times New Roman"/>
          <w:b/>
          <w:sz w:val="20"/>
          <w:szCs w:val="20"/>
        </w:rPr>
        <w:t xml:space="preserve"> due to COVID-19. </w:t>
      </w:r>
    </w:p>
    <w:p w14:paraId="40F4375A" w14:textId="77777777" w:rsidR="00A07381" w:rsidRPr="00283122" w:rsidRDefault="00A07381" w:rsidP="001969CE">
      <w:pPr>
        <w:spacing w:after="0" w:line="240" w:lineRule="auto"/>
        <w:ind w:left="20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886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632"/>
        <w:gridCol w:w="1843"/>
        <w:gridCol w:w="1984"/>
        <w:gridCol w:w="2304"/>
        <w:gridCol w:w="1098"/>
      </w:tblGrid>
      <w:tr w:rsidR="001969CE" w:rsidRPr="00283122" w14:paraId="5656CDFB" w14:textId="77777777" w:rsidTr="00407DF2">
        <w:trPr>
          <w:jc w:val="center"/>
        </w:trPr>
        <w:tc>
          <w:tcPr>
            <w:tcW w:w="1632" w:type="dxa"/>
          </w:tcPr>
          <w:p w14:paraId="73FC5FFE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>Age (Years)</w:t>
            </w:r>
          </w:p>
        </w:tc>
        <w:tc>
          <w:tcPr>
            <w:tcW w:w="1843" w:type="dxa"/>
          </w:tcPr>
          <w:p w14:paraId="33FB8D7C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>Proportion of deaths</w:t>
            </w:r>
          </w:p>
        </w:tc>
        <w:tc>
          <w:tcPr>
            <w:tcW w:w="1984" w:type="dxa"/>
          </w:tcPr>
          <w:p w14:paraId="546F8B6A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>Unadjusted Relative risk</w:t>
            </w:r>
            <w:r w:rsidR="00407DF2"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CI 95%)</w:t>
            </w:r>
          </w:p>
        </w:tc>
        <w:tc>
          <w:tcPr>
            <w:tcW w:w="2304" w:type="dxa"/>
          </w:tcPr>
          <w:p w14:paraId="56443248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>Unadjusted Relative risk reduction</w:t>
            </w:r>
            <w:r w:rsidR="00407DF2"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>(CI 95%)</w:t>
            </w:r>
          </w:p>
        </w:tc>
        <w:tc>
          <w:tcPr>
            <w:tcW w:w="1098" w:type="dxa"/>
          </w:tcPr>
          <w:p w14:paraId="1149C6A8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>p-value*</w:t>
            </w:r>
          </w:p>
        </w:tc>
      </w:tr>
      <w:tr w:rsidR="001969CE" w:rsidRPr="00283122" w14:paraId="260F91DD" w14:textId="77777777" w:rsidTr="00407DF2">
        <w:trPr>
          <w:jc w:val="center"/>
        </w:trPr>
        <w:tc>
          <w:tcPr>
            <w:tcW w:w="1632" w:type="dxa"/>
          </w:tcPr>
          <w:p w14:paraId="5B2903CD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-39</w:t>
            </w:r>
          </w:p>
        </w:tc>
        <w:tc>
          <w:tcPr>
            <w:tcW w:w="1843" w:type="dxa"/>
          </w:tcPr>
          <w:p w14:paraId="4F83C5B5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4" w:type="dxa"/>
          </w:tcPr>
          <w:p w14:paraId="0D44A2B9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04" w:type="dxa"/>
          </w:tcPr>
          <w:p w14:paraId="1D235140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98" w:type="dxa"/>
          </w:tcPr>
          <w:p w14:paraId="6EF0C702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969CE" w:rsidRPr="00283122" w14:paraId="144DDF78" w14:textId="77777777" w:rsidTr="00407DF2">
        <w:trPr>
          <w:jc w:val="center"/>
        </w:trPr>
        <w:tc>
          <w:tcPr>
            <w:tcW w:w="1632" w:type="dxa"/>
          </w:tcPr>
          <w:p w14:paraId="3E5B81C2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Ranzani et al</w:t>
            </w:r>
            <w:r w:rsidR="00407DF2" w:rsidRPr="002831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43" w:type="dxa"/>
          </w:tcPr>
          <w:p w14:paraId="578DCB56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  <w:p w14:paraId="75BE969A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0.106-0.113)</w:t>
            </w:r>
          </w:p>
        </w:tc>
        <w:tc>
          <w:tcPr>
            <w:tcW w:w="1984" w:type="dxa"/>
          </w:tcPr>
          <w:p w14:paraId="2BA49585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304" w:type="dxa"/>
          </w:tcPr>
          <w:p w14:paraId="6408E7A8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14:paraId="44ABF7CA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69CE" w:rsidRPr="00283122" w14:paraId="62A17B27" w14:textId="77777777" w:rsidTr="00407DF2">
        <w:trPr>
          <w:jc w:val="center"/>
        </w:trPr>
        <w:tc>
          <w:tcPr>
            <w:tcW w:w="1632" w:type="dxa"/>
          </w:tcPr>
          <w:p w14:paraId="0A82C554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Lima et al</w:t>
            </w:r>
          </w:p>
        </w:tc>
        <w:tc>
          <w:tcPr>
            <w:tcW w:w="1843" w:type="dxa"/>
          </w:tcPr>
          <w:p w14:paraId="55D8ECF9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14:paraId="7E07F4E7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0.011-0.016)</w:t>
            </w:r>
          </w:p>
        </w:tc>
        <w:tc>
          <w:tcPr>
            <w:tcW w:w="1984" w:type="dxa"/>
          </w:tcPr>
          <w:p w14:paraId="124B4A11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  <w:p w14:paraId="6D65234C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0.10-0.14)</w:t>
            </w:r>
          </w:p>
        </w:tc>
        <w:tc>
          <w:tcPr>
            <w:tcW w:w="2304" w:type="dxa"/>
          </w:tcPr>
          <w:p w14:paraId="5C08127E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573D17" w:rsidRPr="0028312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3CBA5D97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0.85-0.89)</w:t>
            </w:r>
          </w:p>
        </w:tc>
        <w:tc>
          <w:tcPr>
            <w:tcW w:w="1098" w:type="dxa"/>
          </w:tcPr>
          <w:p w14:paraId="54A54052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69CE" w:rsidRPr="00283122" w14:paraId="74A14377" w14:textId="77777777" w:rsidTr="00407DF2">
        <w:trPr>
          <w:jc w:val="center"/>
        </w:trPr>
        <w:tc>
          <w:tcPr>
            <w:tcW w:w="1632" w:type="dxa"/>
          </w:tcPr>
          <w:p w14:paraId="67FE808D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-49</w:t>
            </w:r>
          </w:p>
        </w:tc>
        <w:tc>
          <w:tcPr>
            <w:tcW w:w="1843" w:type="dxa"/>
          </w:tcPr>
          <w:p w14:paraId="299684F4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E77556B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4" w:type="dxa"/>
          </w:tcPr>
          <w:p w14:paraId="13149602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14:paraId="17CB7DAE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969CE" w:rsidRPr="00283122" w14:paraId="181DAA40" w14:textId="77777777" w:rsidTr="00407DF2">
        <w:trPr>
          <w:jc w:val="center"/>
        </w:trPr>
        <w:tc>
          <w:tcPr>
            <w:tcW w:w="1632" w:type="dxa"/>
          </w:tcPr>
          <w:p w14:paraId="69A62277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Ranzani et al</w:t>
            </w:r>
            <w:r w:rsidR="00407DF2" w:rsidRPr="002831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43" w:type="dxa"/>
          </w:tcPr>
          <w:p w14:paraId="25852159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  <w:p w14:paraId="7F5D1F4E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0.150-0.157)</w:t>
            </w:r>
          </w:p>
        </w:tc>
        <w:tc>
          <w:tcPr>
            <w:tcW w:w="1984" w:type="dxa"/>
          </w:tcPr>
          <w:p w14:paraId="3286FA95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304" w:type="dxa"/>
          </w:tcPr>
          <w:p w14:paraId="7F47FAB8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14:paraId="076A67D2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69CE" w:rsidRPr="00283122" w14:paraId="22BCFE10" w14:textId="77777777" w:rsidTr="00407DF2">
        <w:trPr>
          <w:jc w:val="center"/>
        </w:trPr>
        <w:tc>
          <w:tcPr>
            <w:tcW w:w="1632" w:type="dxa"/>
          </w:tcPr>
          <w:p w14:paraId="45190D40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Lima et al</w:t>
            </w:r>
          </w:p>
        </w:tc>
        <w:tc>
          <w:tcPr>
            <w:tcW w:w="1843" w:type="dxa"/>
          </w:tcPr>
          <w:p w14:paraId="6D1E2C56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  <w:p w14:paraId="3997C226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0.021-0.027)</w:t>
            </w:r>
          </w:p>
        </w:tc>
        <w:tc>
          <w:tcPr>
            <w:tcW w:w="1984" w:type="dxa"/>
          </w:tcPr>
          <w:p w14:paraId="0DFFFCA8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  <w:p w14:paraId="308C6C22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0.137-0.180)</w:t>
            </w:r>
          </w:p>
        </w:tc>
        <w:tc>
          <w:tcPr>
            <w:tcW w:w="2304" w:type="dxa"/>
          </w:tcPr>
          <w:p w14:paraId="161D298C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  <w:p w14:paraId="77CFA77D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0.81-0.86)</w:t>
            </w:r>
          </w:p>
        </w:tc>
        <w:tc>
          <w:tcPr>
            <w:tcW w:w="1098" w:type="dxa"/>
          </w:tcPr>
          <w:p w14:paraId="7459591F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69CE" w:rsidRPr="00283122" w14:paraId="6E0D5F6E" w14:textId="77777777" w:rsidTr="00407DF2">
        <w:trPr>
          <w:jc w:val="center"/>
        </w:trPr>
        <w:tc>
          <w:tcPr>
            <w:tcW w:w="1632" w:type="dxa"/>
          </w:tcPr>
          <w:p w14:paraId="476B72C5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-59</w:t>
            </w:r>
          </w:p>
        </w:tc>
        <w:tc>
          <w:tcPr>
            <w:tcW w:w="1843" w:type="dxa"/>
          </w:tcPr>
          <w:p w14:paraId="001EC9EF" w14:textId="77777777" w:rsidR="001969CE" w:rsidRPr="00283122" w:rsidRDefault="001969CE" w:rsidP="00407DF2">
            <w:pPr>
              <w:keepNext/>
              <w:keepLine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8358B8C" w14:textId="77777777" w:rsidR="001969CE" w:rsidRPr="00283122" w:rsidRDefault="001969CE" w:rsidP="00407DF2">
            <w:pPr>
              <w:keepNext/>
              <w:keepLine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4" w:type="dxa"/>
          </w:tcPr>
          <w:p w14:paraId="79375CC3" w14:textId="77777777" w:rsidR="001969CE" w:rsidRPr="00283122" w:rsidRDefault="001969CE" w:rsidP="00407DF2">
            <w:pPr>
              <w:keepNext/>
              <w:keepLines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14:paraId="5BEEAA70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969CE" w:rsidRPr="00283122" w14:paraId="0CD00CBF" w14:textId="77777777" w:rsidTr="00407DF2">
        <w:trPr>
          <w:jc w:val="center"/>
        </w:trPr>
        <w:tc>
          <w:tcPr>
            <w:tcW w:w="1632" w:type="dxa"/>
          </w:tcPr>
          <w:p w14:paraId="1212E983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Ranzani et al</w:t>
            </w:r>
            <w:r w:rsidR="00407DF2" w:rsidRPr="002831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43" w:type="dxa"/>
          </w:tcPr>
          <w:p w14:paraId="7A950574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  <w:p w14:paraId="41FF1C31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0.210-0.217)</w:t>
            </w:r>
          </w:p>
        </w:tc>
        <w:tc>
          <w:tcPr>
            <w:tcW w:w="1984" w:type="dxa"/>
          </w:tcPr>
          <w:p w14:paraId="72E950C0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304" w:type="dxa"/>
          </w:tcPr>
          <w:p w14:paraId="7BCBC47E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14:paraId="533E0198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69CE" w:rsidRPr="00283122" w14:paraId="2FB3D742" w14:textId="77777777" w:rsidTr="00407DF2">
        <w:trPr>
          <w:jc w:val="center"/>
        </w:trPr>
        <w:tc>
          <w:tcPr>
            <w:tcW w:w="1632" w:type="dxa"/>
          </w:tcPr>
          <w:p w14:paraId="2485BDC6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Lima et al</w:t>
            </w:r>
          </w:p>
        </w:tc>
        <w:tc>
          <w:tcPr>
            <w:tcW w:w="1843" w:type="dxa"/>
          </w:tcPr>
          <w:p w14:paraId="39CE2C39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  <w:p w14:paraId="358351A3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0.037-0.046)</w:t>
            </w:r>
          </w:p>
        </w:tc>
        <w:tc>
          <w:tcPr>
            <w:tcW w:w="1984" w:type="dxa"/>
          </w:tcPr>
          <w:p w14:paraId="09DFA645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73D17" w:rsidRPr="0028312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14:paraId="63FA668D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0.17-0.21)</w:t>
            </w:r>
          </w:p>
        </w:tc>
        <w:tc>
          <w:tcPr>
            <w:tcW w:w="2304" w:type="dxa"/>
          </w:tcPr>
          <w:p w14:paraId="183D25FD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  <w:p w14:paraId="7CE70A90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0.78-0.82)</w:t>
            </w:r>
          </w:p>
        </w:tc>
        <w:tc>
          <w:tcPr>
            <w:tcW w:w="1098" w:type="dxa"/>
          </w:tcPr>
          <w:p w14:paraId="468D243B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69CE" w:rsidRPr="00283122" w14:paraId="0D7C514E" w14:textId="77777777" w:rsidTr="00407DF2">
        <w:trPr>
          <w:jc w:val="center"/>
        </w:trPr>
        <w:tc>
          <w:tcPr>
            <w:tcW w:w="1632" w:type="dxa"/>
          </w:tcPr>
          <w:p w14:paraId="2155C111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-69</w:t>
            </w:r>
          </w:p>
        </w:tc>
        <w:tc>
          <w:tcPr>
            <w:tcW w:w="1843" w:type="dxa"/>
          </w:tcPr>
          <w:p w14:paraId="71DC6497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F0BF6A2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4" w:type="dxa"/>
          </w:tcPr>
          <w:p w14:paraId="79016F67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14:paraId="471BB85B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969CE" w:rsidRPr="00283122" w14:paraId="10068956" w14:textId="77777777" w:rsidTr="00407DF2">
        <w:trPr>
          <w:jc w:val="center"/>
        </w:trPr>
        <w:tc>
          <w:tcPr>
            <w:tcW w:w="1632" w:type="dxa"/>
          </w:tcPr>
          <w:p w14:paraId="7547D36E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Ranzani et al</w:t>
            </w:r>
            <w:r w:rsidR="00407DF2" w:rsidRPr="002831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43" w:type="dxa"/>
          </w:tcPr>
          <w:p w14:paraId="5F8728B5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</w:p>
          <w:p w14:paraId="5F318A6F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0.290-0.299)</w:t>
            </w:r>
          </w:p>
        </w:tc>
        <w:tc>
          <w:tcPr>
            <w:tcW w:w="1984" w:type="dxa"/>
          </w:tcPr>
          <w:p w14:paraId="0A98A6A2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304" w:type="dxa"/>
          </w:tcPr>
          <w:p w14:paraId="1D3D5451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14:paraId="54D87B7F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69CE" w:rsidRPr="00283122" w14:paraId="3E121641" w14:textId="77777777" w:rsidTr="00407DF2">
        <w:trPr>
          <w:jc w:val="center"/>
        </w:trPr>
        <w:tc>
          <w:tcPr>
            <w:tcW w:w="1632" w:type="dxa"/>
          </w:tcPr>
          <w:p w14:paraId="65CF65AE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Lima et al</w:t>
            </w:r>
          </w:p>
        </w:tc>
        <w:tc>
          <w:tcPr>
            <w:tcW w:w="1843" w:type="dxa"/>
          </w:tcPr>
          <w:p w14:paraId="607CC250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  <w:p w14:paraId="2D376BCD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0.106-0.123)</w:t>
            </w:r>
          </w:p>
        </w:tc>
        <w:tc>
          <w:tcPr>
            <w:tcW w:w="1984" w:type="dxa"/>
          </w:tcPr>
          <w:p w14:paraId="422F7129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  <w:p w14:paraId="31151BFF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0.35-0.41)</w:t>
            </w:r>
          </w:p>
        </w:tc>
        <w:tc>
          <w:tcPr>
            <w:tcW w:w="2304" w:type="dxa"/>
          </w:tcPr>
          <w:p w14:paraId="11DFC0E8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A607E0" w:rsidRPr="002831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4FF851C2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0.58-0.64)</w:t>
            </w:r>
          </w:p>
        </w:tc>
        <w:tc>
          <w:tcPr>
            <w:tcW w:w="1098" w:type="dxa"/>
          </w:tcPr>
          <w:p w14:paraId="04655247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69CE" w:rsidRPr="00283122" w14:paraId="0E8F0148" w14:textId="77777777" w:rsidTr="00407DF2">
        <w:trPr>
          <w:jc w:val="center"/>
        </w:trPr>
        <w:tc>
          <w:tcPr>
            <w:tcW w:w="1632" w:type="dxa"/>
          </w:tcPr>
          <w:p w14:paraId="56EC98C0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0-79</w:t>
            </w:r>
          </w:p>
        </w:tc>
        <w:tc>
          <w:tcPr>
            <w:tcW w:w="1843" w:type="dxa"/>
          </w:tcPr>
          <w:p w14:paraId="4DACCF1F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992BC23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4" w:type="dxa"/>
          </w:tcPr>
          <w:p w14:paraId="0D488FCA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14:paraId="33C102A3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969CE" w:rsidRPr="00283122" w14:paraId="532D9C53" w14:textId="77777777" w:rsidTr="00407DF2">
        <w:trPr>
          <w:jc w:val="center"/>
        </w:trPr>
        <w:tc>
          <w:tcPr>
            <w:tcW w:w="1632" w:type="dxa"/>
          </w:tcPr>
          <w:p w14:paraId="1F30E75F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Ranzani et al</w:t>
            </w:r>
            <w:r w:rsidR="00407DF2" w:rsidRPr="002831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43" w:type="dxa"/>
          </w:tcPr>
          <w:p w14:paraId="3228F48A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.353</w:t>
            </w:r>
          </w:p>
          <w:p w14:paraId="683A217B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0.349-0.357)</w:t>
            </w:r>
          </w:p>
        </w:tc>
        <w:tc>
          <w:tcPr>
            <w:tcW w:w="1984" w:type="dxa"/>
          </w:tcPr>
          <w:p w14:paraId="1923533D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304" w:type="dxa"/>
          </w:tcPr>
          <w:p w14:paraId="7B3CFFAE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14:paraId="6E29C313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69CE" w:rsidRPr="00283122" w14:paraId="32186226" w14:textId="77777777" w:rsidTr="00407DF2">
        <w:trPr>
          <w:jc w:val="center"/>
        </w:trPr>
        <w:tc>
          <w:tcPr>
            <w:tcW w:w="1632" w:type="dxa"/>
          </w:tcPr>
          <w:p w14:paraId="17D2EFB3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Lima et al</w:t>
            </w:r>
          </w:p>
        </w:tc>
        <w:tc>
          <w:tcPr>
            <w:tcW w:w="1843" w:type="dxa"/>
          </w:tcPr>
          <w:p w14:paraId="12426DD0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  <w:p w14:paraId="197B787E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0.223-0.253)</w:t>
            </w:r>
          </w:p>
        </w:tc>
        <w:tc>
          <w:tcPr>
            <w:tcW w:w="1984" w:type="dxa"/>
          </w:tcPr>
          <w:p w14:paraId="30CA2888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A607E0" w:rsidRPr="0028312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5681AA11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0.63-0.71)</w:t>
            </w:r>
          </w:p>
        </w:tc>
        <w:tc>
          <w:tcPr>
            <w:tcW w:w="2304" w:type="dxa"/>
          </w:tcPr>
          <w:p w14:paraId="47664503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  <w:p w14:paraId="39726114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0.28-0.36)</w:t>
            </w:r>
          </w:p>
        </w:tc>
        <w:tc>
          <w:tcPr>
            <w:tcW w:w="1098" w:type="dxa"/>
          </w:tcPr>
          <w:p w14:paraId="7402FFB3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69CE" w:rsidRPr="00283122" w14:paraId="56333DEC" w14:textId="77777777" w:rsidTr="00407DF2">
        <w:trPr>
          <w:jc w:val="center"/>
        </w:trPr>
        <w:tc>
          <w:tcPr>
            <w:tcW w:w="1632" w:type="dxa"/>
          </w:tcPr>
          <w:p w14:paraId="6C7A29D6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80</w:t>
            </w:r>
          </w:p>
        </w:tc>
        <w:tc>
          <w:tcPr>
            <w:tcW w:w="1843" w:type="dxa"/>
          </w:tcPr>
          <w:p w14:paraId="25A3F55F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E091674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4" w:type="dxa"/>
          </w:tcPr>
          <w:p w14:paraId="5DAF2AEB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14:paraId="240E5DDA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969CE" w:rsidRPr="00283122" w14:paraId="2C9020AE" w14:textId="77777777" w:rsidTr="00407DF2">
        <w:trPr>
          <w:jc w:val="center"/>
        </w:trPr>
        <w:tc>
          <w:tcPr>
            <w:tcW w:w="1632" w:type="dxa"/>
          </w:tcPr>
          <w:p w14:paraId="06DB7CC0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Ranzani et al</w:t>
            </w:r>
            <w:r w:rsidR="00407DF2" w:rsidRPr="002831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43" w:type="dxa"/>
          </w:tcPr>
          <w:p w14:paraId="2D4D8873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.662</w:t>
            </w:r>
          </w:p>
          <w:p w14:paraId="12786E2F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0.657-0.667)</w:t>
            </w:r>
          </w:p>
        </w:tc>
        <w:tc>
          <w:tcPr>
            <w:tcW w:w="1984" w:type="dxa"/>
          </w:tcPr>
          <w:p w14:paraId="3127C2B6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304" w:type="dxa"/>
          </w:tcPr>
          <w:p w14:paraId="5D659E73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14:paraId="1E7C95EB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69CE" w:rsidRPr="00283122" w14:paraId="54991EF4" w14:textId="77777777" w:rsidTr="00407DF2">
        <w:trPr>
          <w:jc w:val="center"/>
        </w:trPr>
        <w:tc>
          <w:tcPr>
            <w:tcW w:w="1632" w:type="dxa"/>
          </w:tcPr>
          <w:p w14:paraId="3042718D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Lima et al</w:t>
            </w:r>
          </w:p>
        </w:tc>
        <w:tc>
          <w:tcPr>
            <w:tcW w:w="1843" w:type="dxa"/>
          </w:tcPr>
          <w:p w14:paraId="000B0CDC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</w:p>
          <w:p w14:paraId="42F91735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0.473-0.517)</w:t>
            </w:r>
          </w:p>
        </w:tc>
        <w:tc>
          <w:tcPr>
            <w:tcW w:w="1984" w:type="dxa"/>
          </w:tcPr>
          <w:p w14:paraId="68FC2A70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  <w:p w14:paraId="2CF4FE87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0.71-0.78)</w:t>
            </w:r>
          </w:p>
        </w:tc>
        <w:tc>
          <w:tcPr>
            <w:tcW w:w="2304" w:type="dxa"/>
          </w:tcPr>
          <w:p w14:paraId="4DD553D7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  <w:p w14:paraId="0BFE2DEF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0.21-0.28)</w:t>
            </w:r>
          </w:p>
        </w:tc>
        <w:tc>
          <w:tcPr>
            <w:tcW w:w="1098" w:type="dxa"/>
          </w:tcPr>
          <w:p w14:paraId="3134E099" w14:textId="77777777" w:rsidR="001969CE" w:rsidRPr="00283122" w:rsidRDefault="001969CE" w:rsidP="00407DF2">
            <w:pPr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1455A86" w14:textId="77777777" w:rsidR="001969CE" w:rsidRPr="00283122" w:rsidRDefault="001969CE" w:rsidP="001969CE">
      <w:pPr>
        <w:rPr>
          <w:b/>
          <w:sz w:val="16"/>
          <w:szCs w:val="16"/>
        </w:rPr>
      </w:pPr>
      <w:r w:rsidRPr="00283122">
        <w:rPr>
          <w:b/>
          <w:sz w:val="16"/>
          <w:szCs w:val="16"/>
        </w:rPr>
        <w:t>Upper and lower 95%CI limits were estimated by the Newcombe-Wilson method without continuity correction. *</w:t>
      </w:r>
      <w:r w:rsidRPr="00283122">
        <w:rPr>
          <w:b/>
        </w:rPr>
        <w:t xml:space="preserve"> </w:t>
      </w:r>
      <w:r w:rsidRPr="00283122">
        <w:rPr>
          <w:b/>
          <w:sz w:val="16"/>
          <w:szCs w:val="16"/>
        </w:rPr>
        <w:t xml:space="preserve">χ2 test. </w:t>
      </w:r>
    </w:p>
    <w:p w14:paraId="2CAE7F07" w14:textId="77777777" w:rsidR="00E72C64" w:rsidRPr="00283122" w:rsidRDefault="00E72C64" w:rsidP="001969CE">
      <w:pPr>
        <w:rPr>
          <w:b/>
          <w:sz w:val="16"/>
          <w:szCs w:val="16"/>
        </w:rPr>
      </w:pPr>
    </w:p>
    <w:p w14:paraId="3D4BF9CC" w14:textId="77777777" w:rsidR="00E72C64" w:rsidRPr="00283122" w:rsidRDefault="00E72C64" w:rsidP="001969CE">
      <w:pPr>
        <w:rPr>
          <w:b/>
          <w:sz w:val="16"/>
          <w:szCs w:val="16"/>
        </w:rPr>
      </w:pPr>
    </w:p>
    <w:p w14:paraId="19B70B0E" w14:textId="77777777" w:rsidR="00407DF2" w:rsidRPr="00283122" w:rsidRDefault="00407DF2" w:rsidP="00041DD0">
      <w:pPr>
        <w:ind w:left="284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A2084CE" w14:textId="77777777" w:rsidR="00407DF2" w:rsidRPr="00283122" w:rsidRDefault="00407DF2" w:rsidP="00041DD0">
      <w:pPr>
        <w:ind w:left="284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C938C89" w14:textId="77777777" w:rsidR="00407DF2" w:rsidRPr="00283122" w:rsidRDefault="00407DF2" w:rsidP="00041DD0">
      <w:pPr>
        <w:ind w:left="284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3831200" w14:textId="77777777" w:rsidR="00407DF2" w:rsidRPr="00283122" w:rsidRDefault="00407DF2" w:rsidP="00041DD0">
      <w:pPr>
        <w:ind w:left="284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656669D" w14:textId="77777777" w:rsidR="00407DF2" w:rsidRPr="00283122" w:rsidRDefault="00407DF2" w:rsidP="00041DD0">
      <w:pPr>
        <w:ind w:left="284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BAB5BFE" w14:textId="77777777" w:rsidR="00407DF2" w:rsidRPr="00283122" w:rsidRDefault="00407DF2" w:rsidP="00041DD0">
      <w:pPr>
        <w:ind w:left="284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2A672E1" w14:textId="77777777" w:rsidR="00041DD0" w:rsidRPr="00283122" w:rsidRDefault="00041DD0" w:rsidP="001D44AA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283122">
        <w:rPr>
          <w:rFonts w:ascii="Times New Roman" w:hAnsi="Times New Roman" w:cs="Times New Roman"/>
          <w:b/>
          <w:bCs/>
          <w:sz w:val="20"/>
          <w:szCs w:val="20"/>
        </w:rPr>
        <w:t>References</w:t>
      </w:r>
    </w:p>
    <w:p w14:paraId="0691F297" w14:textId="77777777" w:rsidR="00041DD0" w:rsidRPr="00283122" w:rsidRDefault="002758F9" w:rsidP="002758F9">
      <w:pPr>
        <w:pStyle w:val="ListParagraph"/>
        <w:spacing w:line="240" w:lineRule="auto"/>
        <w:ind w:left="147"/>
        <w:jc w:val="both"/>
        <w:rPr>
          <w:rFonts w:ascii="Times New Roman" w:hAnsi="Times New Roman" w:cs="Times New Roman"/>
          <w:sz w:val="20"/>
          <w:szCs w:val="20"/>
        </w:rPr>
      </w:pPr>
      <w:r w:rsidRPr="00283122">
        <w:rPr>
          <w:rFonts w:ascii="Times New Roman" w:hAnsi="Times New Roman" w:cs="Times New Roman"/>
          <w:sz w:val="20"/>
          <w:szCs w:val="20"/>
        </w:rPr>
        <w:t>1</w:t>
      </w:r>
      <w:r w:rsidRPr="00283122">
        <w:rPr>
          <w:rFonts w:ascii="Times New Roman" w:hAnsi="Times New Roman" w:cs="Times New Roman"/>
          <w:sz w:val="20"/>
          <w:szCs w:val="20"/>
        </w:rPr>
        <w:tab/>
      </w:r>
      <w:r w:rsidR="00041DD0" w:rsidRPr="00283122">
        <w:rPr>
          <w:rFonts w:ascii="Times New Roman" w:hAnsi="Times New Roman" w:cs="Times New Roman"/>
          <w:sz w:val="20"/>
          <w:szCs w:val="20"/>
        </w:rPr>
        <w:t xml:space="preserve">Ranzani OT, Bastos LSL, Gelli JGM, et al. Characterisation of the first 250,000 hospital admissions for COVID-19 in Brazil: a retrospective analysis of nationwide data. </w:t>
      </w:r>
      <w:r w:rsidR="00041DD0" w:rsidRPr="00283122">
        <w:rPr>
          <w:rFonts w:ascii="Times New Roman" w:hAnsi="Times New Roman" w:cs="Times New Roman"/>
          <w:i/>
          <w:sz w:val="20"/>
          <w:szCs w:val="20"/>
        </w:rPr>
        <w:t>Lancet Respir Med</w:t>
      </w:r>
      <w:r w:rsidR="00041DD0" w:rsidRPr="00283122">
        <w:rPr>
          <w:rFonts w:ascii="Times New Roman" w:hAnsi="Times New Roman" w:cs="Times New Roman"/>
          <w:sz w:val="20"/>
          <w:szCs w:val="20"/>
        </w:rPr>
        <w:t xml:space="preserve"> 2021</w:t>
      </w:r>
      <w:r w:rsidR="004463FB" w:rsidRPr="00283122">
        <w:rPr>
          <w:rFonts w:ascii="Times New Roman" w:hAnsi="Times New Roman" w:cs="Times New Roman"/>
          <w:sz w:val="20"/>
          <w:szCs w:val="20"/>
        </w:rPr>
        <w:t>;</w:t>
      </w:r>
      <w:r w:rsidR="00041DD0" w:rsidRPr="00283122">
        <w:rPr>
          <w:rFonts w:ascii="Times New Roman" w:hAnsi="Times New Roman" w:cs="Times New Roman"/>
          <w:sz w:val="20"/>
          <w:szCs w:val="20"/>
        </w:rPr>
        <w:t xml:space="preserve"> </w:t>
      </w:r>
      <w:r w:rsidR="00041DD0" w:rsidRPr="00283122">
        <w:rPr>
          <w:rFonts w:ascii="Times New Roman" w:hAnsi="Times New Roman" w:cs="Times New Roman"/>
          <w:b/>
          <w:sz w:val="20"/>
          <w:szCs w:val="20"/>
        </w:rPr>
        <w:t>9:</w:t>
      </w:r>
      <w:r w:rsidR="00041DD0" w:rsidRPr="00283122">
        <w:rPr>
          <w:rFonts w:ascii="Times New Roman" w:hAnsi="Times New Roman" w:cs="Times New Roman"/>
          <w:sz w:val="20"/>
          <w:szCs w:val="20"/>
        </w:rPr>
        <w:t xml:space="preserve"> 407</w:t>
      </w:r>
      <w:r w:rsidR="00041DD0" w:rsidRPr="00283122">
        <w:rPr>
          <w:rFonts w:ascii="Times New Roman" w:hAnsi="Times New Roman" w:cs="Times New Roman"/>
          <w:sz w:val="20"/>
          <w:szCs w:val="20"/>
          <w:shd w:val="clear" w:color="auto" w:fill="FFFFFF"/>
        </w:rPr>
        <w:t>–</w:t>
      </w:r>
      <w:r w:rsidR="00041DD0" w:rsidRPr="00283122">
        <w:rPr>
          <w:rFonts w:ascii="Times New Roman" w:hAnsi="Times New Roman" w:cs="Times New Roman"/>
          <w:sz w:val="20"/>
          <w:szCs w:val="20"/>
        </w:rPr>
        <w:t xml:space="preserve">418. DOI 10.1016/S2213-2600(20)30560-9 </w:t>
      </w:r>
    </w:p>
    <w:p w14:paraId="28143DF5" w14:textId="77777777" w:rsidR="00041DD0" w:rsidRPr="00283122" w:rsidRDefault="002758F9" w:rsidP="002758F9">
      <w:pPr>
        <w:pStyle w:val="ListParagraph"/>
        <w:spacing w:line="240" w:lineRule="auto"/>
        <w:ind w:left="147"/>
        <w:jc w:val="both"/>
        <w:rPr>
          <w:rFonts w:ascii="Times New Roman" w:hAnsi="Times New Roman" w:cs="Times New Roman"/>
          <w:sz w:val="20"/>
          <w:szCs w:val="20"/>
        </w:rPr>
      </w:pPr>
      <w:bookmarkStart w:id="36" w:name="_Hlk76718176"/>
      <w:r w:rsidRPr="00283122">
        <w:rPr>
          <w:rFonts w:ascii="Times New Roman" w:hAnsi="Times New Roman" w:cs="Times New Roman"/>
          <w:sz w:val="20"/>
          <w:szCs w:val="20"/>
        </w:rPr>
        <w:t>2</w:t>
      </w:r>
      <w:r w:rsidRPr="00283122">
        <w:rPr>
          <w:rFonts w:ascii="Times New Roman" w:hAnsi="Times New Roman" w:cs="Times New Roman"/>
          <w:sz w:val="20"/>
          <w:szCs w:val="20"/>
        </w:rPr>
        <w:tab/>
      </w:r>
      <w:r w:rsidR="00041DD0" w:rsidRPr="00283122">
        <w:rPr>
          <w:rFonts w:ascii="Times New Roman" w:hAnsi="Times New Roman" w:cs="Times New Roman"/>
          <w:sz w:val="20"/>
          <w:szCs w:val="20"/>
        </w:rPr>
        <w:t xml:space="preserve">Kurtz P, Bastos LSL, Dantas LF, </w:t>
      </w:r>
      <w:r w:rsidR="00856C7C" w:rsidRPr="00283122">
        <w:rPr>
          <w:rFonts w:ascii="Times New Roman" w:hAnsi="Times New Roman" w:cs="Times New Roman"/>
          <w:sz w:val="20"/>
          <w:szCs w:val="20"/>
        </w:rPr>
        <w:t>et al</w:t>
      </w:r>
      <w:r w:rsidR="00041DD0" w:rsidRPr="00283122">
        <w:rPr>
          <w:rFonts w:ascii="Times New Roman" w:hAnsi="Times New Roman" w:cs="Times New Roman"/>
          <w:sz w:val="20"/>
          <w:szCs w:val="20"/>
        </w:rPr>
        <w:t xml:space="preserve">. Evolving changes in mortality of 13,301 critically ill adult patients with COVID-19 over 8 months. </w:t>
      </w:r>
      <w:r w:rsidR="00041DD0" w:rsidRPr="00283122">
        <w:rPr>
          <w:rFonts w:ascii="Times New Roman" w:hAnsi="Times New Roman" w:cs="Times New Roman"/>
          <w:i/>
          <w:sz w:val="20"/>
          <w:szCs w:val="20"/>
        </w:rPr>
        <w:t>Intensive Care Med</w:t>
      </w:r>
      <w:r w:rsidR="00041DD0" w:rsidRPr="00283122">
        <w:rPr>
          <w:rFonts w:ascii="Times New Roman" w:hAnsi="Times New Roman" w:cs="Times New Roman"/>
          <w:sz w:val="20"/>
          <w:szCs w:val="20"/>
        </w:rPr>
        <w:t xml:space="preserve"> 2021</w:t>
      </w:r>
      <w:r w:rsidR="004463FB" w:rsidRPr="00283122">
        <w:rPr>
          <w:rFonts w:ascii="Times New Roman" w:hAnsi="Times New Roman" w:cs="Times New Roman"/>
          <w:sz w:val="20"/>
          <w:szCs w:val="20"/>
        </w:rPr>
        <w:t>;</w:t>
      </w:r>
      <w:r w:rsidR="00041DD0" w:rsidRPr="00283122">
        <w:rPr>
          <w:rFonts w:ascii="Times New Roman" w:hAnsi="Times New Roman" w:cs="Times New Roman"/>
          <w:sz w:val="20"/>
          <w:szCs w:val="20"/>
        </w:rPr>
        <w:t xml:space="preserve"> </w:t>
      </w:r>
      <w:r w:rsidR="00041DD0" w:rsidRPr="00283122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="00041DD0" w:rsidRPr="00283122">
        <w:rPr>
          <w:rFonts w:ascii="Times New Roman" w:hAnsi="Times New Roman" w:cs="Times New Roman"/>
          <w:b/>
          <w:sz w:val="20"/>
          <w:szCs w:val="20"/>
        </w:rPr>
        <w:t>:</w:t>
      </w:r>
      <w:r w:rsidR="00856C7C" w:rsidRPr="0028312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041DD0" w:rsidRPr="00283122">
        <w:rPr>
          <w:rFonts w:ascii="Times New Roman" w:hAnsi="Times New Roman" w:cs="Times New Roman"/>
          <w:sz w:val="20"/>
          <w:szCs w:val="20"/>
        </w:rPr>
        <w:t>538</w:t>
      </w:r>
      <w:r w:rsidR="00856C7C" w:rsidRPr="00283122">
        <w:rPr>
          <w:rFonts w:ascii="Times New Roman" w:hAnsi="Times New Roman" w:cs="Times New Roman"/>
          <w:sz w:val="20"/>
          <w:szCs w:val="20"/>
          <w:shd w:val="clear" w:color="auto" w:fill="FFFFFF"/>
        </w:rPr>
        <w:t>–</w:t>
      </w:r>
      <w:r w:rsidR="00041DD0" w:rsidRPr="00283122">
        <w:rPr>
          <w:rFonts w:ascii="Times New Roman" w:hAnsi="Times New Roman" w:cs="Times New Roman"/>
          <w:sz w:val="20"/>
          <w:szCs w:val="20"/>
        </w:rPr>
        <w:t>548. DOI</w:t>
      </w:r>
      <w:r w:rsidR="00856C7C" w:rsidRPr="00283122">
        <w:rPr>
          <w:rFonts w:ascii="Times New Roman" w:hAnsi="Times New Roman" w:cs="Times New Roman"/>
          <w:sz w:val="20"/>
          <w:szCs w:val="20"/>
        </w:rPr>
        <w:t xml:space="preserve"> 10.1007/s00134-021-06388-0</w:t>
      </w:r>
    </w:p>
    <w:p w14:paraId="2B99B533" w14:textId="77777777" w:rsidR="00041DD0" w:rsidRPr="00283122" w:rsidRDefault="002758F9" w:rsidP="002758F9">
      <w:pPr>
        <w:pStyle w:val="ListParagraph"/>
        <w:spacing w:line="240" w:lineRule="auto"/>
        <w:ind w:left="147"/>
        <w:jc w:val="both"/>
        <w:rPr>
          <w:rFonts w:ascii="Times New Roman" w:hAnsi="Times New Roman" w:cs="Times New Roman"/>
          <w:sz w:val="20"/>
          <w:szCs w:val="20"/>
        </w:rPr>
      </w:pPr>
      <w:bookmarkStart w:id="37" w:name="_Hlk76718075"/>
      <w:bookmarkEnd w:id="36"/>
      <w:r w:rsidRPr="00283122">
        <w:rPr>
          <w:rFonts w:ascii="Times New Roman" w:hAnsi="Times New Roman" w:cs="Times New Roman"/>
          <w:sz w:val="20"/>
          <w:szCs w:val="20"/>
        </w:rPr>
        <w:t>3</w:t>
      </w:r>
      <w:r w:rsidRPr="00283122">
        <w:rPr>
          <w:rFonts w:ascii="Times New Roman" w:hAnsi="Times New Roman" w:cs="Times New Roman"/>
          <w:sz w:val="20"/>
          <w:szCs w:val="20"/>
        </w:rPr>
        <w:tab/>
      </w:r>
      <w:r w:rsidR="00041DD0" w:rsidRPr="00283122">
        <w:rPr>
          <w:rFonts w:ascii="Times New Roman" w:hAnsi="Times New Roman" w:cs="Times New Roman"/>
          <w:sz w:val="20"/>
          <w:szCs w:val="20"/>
        </w:rPr>
        <w:t xml:space="preserve">Marcolino MS, Ziegelmann PK, Souza-Silva MVR, </w:t>
      </w:r>
      <w:r w:rsidR="00856C7C" w:rsidRPr="00283122">
        <w:rPr>
          <w:rFonts w:ascii="Times New Roman" w:hAnsi="Times New Roman" w:cs="Times New Roman"/>
          <w:sz w:val="20"/>
          <w:szCs w:val="20"/>
        </w:rPr>
        <w:t>et al</w:t>
      </w:r>
      <w:r w:rsidR="00041DD0" w:rsidRPr="00283122">
        <w:rPr>
          <w:rFonts w:ascii="Times New Roman" w:hAnsi="Times New Roman" w:cs="Times New Roman"/>
          <w:sz w:val="20"/>
          <w:szCs w:val="20"/>
        </w:rPr>
        <w:t xml:space="preserve">; Brazilian COVID-19 Registry Investigators. Clinical characteristics and outcomes of patients hospitalized with COVID-19 in Brazil: Results from the Brazilian COVID-19 registry. </w:t>
      </w:r>
      <w:r w:rsidR="00041DD0" w:rsidRPr="00283122">
        <w:rPr>
          <w:rFonts w:ascii="Times New Roman" w:hAnsi="Times New Roman" w:cs="Times New Roman"/>
          <w:i/>
          <w:sz w:val="20"/>
          <w:szCs w:val="20"/>
        </w:rPr>
        <w:t>Int J Infect Dis</w:t>
      </w:r>
      <w:r w:rsidR="00041DD0" w:rsidRPr="00283122">
        <w:rPr>
          <w:rFonts w:ascii="Times New Roman" w:hAnsi="Times New Roman" w:cs="Times New Roman"/>
          <w:sz w:val="20"/>
          <w:szCs w:val="20"/>
        </w:rPr>
        <w:t xml:space="preserve"> 2021</w:t>
      </w:r>
      <w:r w:rsidR="004463FB" w:rsidRPr="00283122">
        <w:rPr>
          <w:rFonts w:ascii="Times New Roman" w:hAnsi="Times New Roman" w:cs="Times New Roman"/>
          <w:sz w:val="20"/>
          <w:szCs w:val="20"/>
        </w:rPr>
        <w:t>;</w:t>
      </w:r>
      <w:r w:rsidR="00041DD0" w:rsidRPr="00283122">
        <w:rPr>
          <w:rFonts w:ascii="Times New Roman" w:hAnsi="Times New Roman" w:cs="Times New Roman"/>
          <w:sz w:val="20"/>
          <w:szCs w:val="20"/>
        </w:rPr>
        <w:t xml:space="preserve"> </w:t>
      </w:r>
      <w:r w:rsidR="00041DD0" w:rsidRPr="00283122">
        <w:rPr>
          <w:rFonts w:ascii="Times New Roman" w:hAnsi="Times New Roman" w:cs="Times New Roman"/>
          <w:b/>
          <w:sz w:val="20"/>
          <w:szCs w:val="20"/>
        </w:rPr>
        <w:t>107:</w:t>
      </w:r>
      <w:r w:rsidR="00856C7C" w:rsidRPr="00283122">
        <w:rPr>
          <w:rFonts w:ascii="Times New Roman" w:hAnsi="Times New Roman" w:cs="Times New Roman"/>
          <w:sz w:val="20"/>
          <w:szCs w:val="20"/>
        </w:rPr>
        <w:t xml:space="preserve"> </w:t>
      </w:r>
      <w:r w:rsidR="00041DD0" w:rsidRPr="00283122">
        <w:rPr>
          <w:rFonts w:ascii="Times New Roman" w:hAnsi="Times New Roman" w:cs="Times New Roman"/>
          <w:sz w:val="20"/>
          <w:szCs w:val="20"/>
        </w:rPr>
        <w:t>300</w:t>
      </w:r>
      <w:r w:rsidR="00856C7C" w:rsidRPr="00283122">
        <w:rPr>
          <w:rFonts w:ascii="Times New Roman" w:hAnsi="Times New Roman" w:cs="Times New Roman"/>
          <w:sz w:val="20"/>
          <w:szCs w:val="20"/>
          <w:shd w:val="clear" w:color="auto" w:fill="FFFFFF"/>
        </w:rPr>
        <w:t>–</w:t>
      </w:r>
      <w:r w:rsidR="00041DD0" w:rsidRPr="00283122">
        <w:rPr>
          <w:rFonts w:ascii="Times New Roman" w:hAnsi="Times New Roman" w:cs="Times New Roman"/>
          <w:sz w:val="20"/>
          <w:szCs w:val="20"/>
        </w:rPr>
        <w:t xml:space="preserve">310. DOI: 10.1016/j.ijid.2021.01.019. </w:t>
      </w:r>
    </w:p>
    <w:bookmarkEnd w:id="37"/>
    <w:p w14:paraId="42C92D29" w14:textId="77777777" w:rsidR="00041DD0" w:rsidRPr="00283122" w:rsidRDefault="002758F9" w:rsidP="002758F9">
      <w:pPr>
        <w:pStyle w:val="ListParagraph"/>
        <w:spacing w:line="240" w:lineRule="auto"/>
        <w:ind w:left="147"/>
        <w:jc w:val="both"/>
        <w:rPr>
          <w:rFonts w:ascii="Times New Roman" w:hAnsi="Times New Roman" w:cs="Times New Roman"/>
          <w:sz w:val="20"/>
          <w:szCs w:val="20"/>
          <w:lang w:val="pt-BR"/>
        </w:rPr>
      </w:pPr>
      <w:r w:rsidRPr="00283122">
        <w:rPr>
          <w:rFonts w:ascii="Times New Roman" w:hAnsi="Times New Roman" w:cs="Times New Roman"/>
          <w:sz w:val="20"/>
          <w:szCs w:val="20"/>
        </w:rPr>
        <w:lastRenderedPageBreak/>
        <w:t>4</w:t>
      </w:r>
      <w:r w:rsidRPr="00283122">
        <w:rPr>
          <w:rFonts w:ascii="Times New Roman" w:hAnsi="Times New Roman" w:cs="Times New Roman"/>
          <w:sz w:val="20"/>
          <w:szCs w:val="20"/>
        </w:rPr>
        <w:tab/>
      </w:r>
      <w:r w:rsidR="00041DD0" w:rsidRPr="00283122">
        <w:rPr>
          <w:rFonts w:ascii="Times New Roman" w:hAnsi="Times New Roman" w:cs="Times New Roman"/>
          <w:sz w:val="20"/>
          <w:szCs w:val="20"/>
        </w:rPr>
        <w:t xml:space="preserve">Peres IT, Bastos LSL, Gelli JGM, </w:t>
      </w:r>
      <w:r w:rsidR="00856C7C" w:rsidRPr="00283122">
        <w:rPr>
          <w:rFonts w:ascii="Times New Roman" w:hAnsi="Times New Roman" w:cs="Times New Roman"/>
          <w:sz w:val="20"/>
          <w:szCs w:val="20"/>
        </w:rPr>
        <w:t>et al</w:t>
      </w:r>
      <w:r w:rsidR="00041DD0" w:rsidRPr="00283122">
        <w:rPr>
          <w:rFonts w:ascii="Times New Roman" w:hAnsi="Times New Roman" w:cs="Times New Roman"/>
          <w:sz w:val="20"/>
          <w:szCs w:val="20"/>
        </w:rPr>
        <w:t xml:space="preserve">. Sociodemographic factors associated with COVID-19 in-hospital mortality in Brazil. </w:t>
      </w:r>
      <w:r w:rsidR="00041DD0" w:rsidRPr="00283122">
        <w:rPr>
          <w:rFonts w:ascii="Times New Roman" w:hAnsi="Times New Roman" w:cs="Times New Roman"/>
          <w:i/>
          <w:sz w:val="20"/>
          <w:szCs w:val="20"/>
          <w:lang w:val="pt-BR"/>
        </w:rPr>
        <w:t>Public Health</w:t>
      </w:r>
      <w:r w:rsidR="00041DD0" w:rsidRPr="00283122">
        <w:rPr>
          <w:rFonts w:ascii="Times New Roman" w:hAnsi="Times New Roman" w:cs="Times New Roman"/>
          <w:sz w:val="20"/>
          <w:szCs w:val="20"/>
          <w:lang w:val="pt-BR"/>
        </w:rPr>
        <w:t xml:space="preserve"> 2021</w:t>
      </w:r>
      <w:r w:rsidR="00712EA7" w:rsidRPr="00283122">
        <w:rPr>
          <w:rFonts w:ascii="Times New Roman" w:hAnsi="Times New Roman" w:cs="Times New Roman"/>
          <w:sz w:val="20"/>
          <w:szCs w:val="20"/>
          <w:lang w:val="pt-BR"/>
        </w:rPr>
        <w:t>;</w:t>
      </w:r>
      <w:r w:rsidR="00041DD0" w:rsidRPr="00283122">
        <w:rPr>
          <w:rFonts w:ascii="Times New Roman" w:hAnsi="Times New Roman" w:cs="Times New Roman"/>
          <w:sz w:val="20"/>
          <w:szCs w:val="20"/>
          <w:lang w:val="pt-BR"/>
        </w:rPr>
        <w:t xml:space="preserve"> </w:t>
      </w:r>
      <w:r w:rsidR="00041DD0" w:rsidRPr="00283122">
        <w:rPr>
          <w:rFonts w:ascii="Times New Roman" w:hAnsi="Times New Roman" w:cs="Times New Roman"/>
          <w:b/>
          <w:bCs/>
          <w:sz w:val="20"/>
          <w:szCs w:val="20"/>
          <w:lang w:val="pt-BR"/>
        </w:rPr>
        <w:t>192</w:t>
      </w:r>
      <w:r w:rsidR="00041DD0" w:rsidRPr="00283122">
        <w:rPr>
          <w:rFonts w:ascii="Times New Roman" w:hAnsi="Times New Roman" w:cs="Times New Roman"/>
          <w:b/>
          <w:sz w:val="20"/>
          <w:szCs w:val="20"/>
          <w:lang w:val="pt-BR"/>
        </w:rPr>
        <w:t>:</w:t>
      </w:r>
      <w:r w:rsidR="00856C7C" w:rsidRPr="00283122">
        <w:rPr>
          <w:rFonts w:ascii="Times New Roman" w:hAnsi="Times New Roman" w:cs="Times New Roman"/>
          <w:sz w:val="20"/>
          <w:szCs w:val="20"/>
          <w:lang w:val="pt-BR"/>
        </w:rPr>
        <w:t xml:space="preserve"> </w:t>
      </w:r>
      <w:r w:rsidR="00041DD0" w:rsidRPr="00283122">
        <w:rPr>
          <w:rFonts w:ascii="Times New Roman" w:hAnsi="Times New Roman" w:cs="Times New Roman"/>
          <w:sz w:val="20"/>
          <w:szCs w:val="20"/>
          <w:lang w:val="pt-BR"/>
        </w:rPr>
        <w:t>15</w:t>
      </w:r>
      <w:r w:rsidR="005E3409" w:rsidRPr="00283122">
        <w:rPr>
          <w:rFonts w:ascii="Times New Roman" w:hAnsi="Times New Roman" w:cs="Times New Roman"/>
          <w:sz w:val="20"/>
          <w:szCs w:val="20"/>
          <w:shd w:val="clear" w:color="auto" w:fill="FFFFFF"/>
          <w:lang w:val="pt-BR"/>
        </w:rPr>
        <w:t>–</w:t>
      </w:r>
      <w:r w:rsidR="00041DD0" w:rsidRPr="00283122">
        <w:rPr>
          <w:rFonts w:ascii="Times New Roman" w:hAnsi="Times New Roman" w:cs="Times New Roman"/>
          <w:sz w:val="20"/>
          <w:szCs w:val="20"/>
          <w:lang w:val="pt-BR"/>
        </w:rPr>
        <w:t>20. DOI 10.1016/j.puhe.2021.01.005.</w:t>
      </w:r>
    </w:p>
    <w:p w14:paraId="3AD64A3F" w14:textId="77777777" w:rsidR="00041DD0" w:rsidRPr="00283122" w:rsidRDefault="002758F9" w:rsidP="002758F9">
      <w:pPr>
        <w:pStyle w:val="ListParagraph"/>
        <w:spacing w:line="240" w:lineRule="auto"/>
        <w:ind w:left="147"/>
        <w:jc w:val="both"/>
        <w:rPr>
          <w:rFonts w:ascii="Times New Roman" w:hAnsi="Times New Roman" w:cs="Times New Roman"/>
          <w:sz w:val="20"/>
          <w:szCs w:val="20"/>
        </w:rPr>
      </w:pPr>
      <w:bookmarkStart w:id="38" w:name="_Hlk76717570"/>
      <w:r w:rsidRPr="00283122">
        <w:rPr>
          <w:rFonts w:ascii="Times New Roman" w:hAnsi="Times New Roman" w:cs="Times New Roman"/>
          <w:sz w:val="20"/>
          <w:szCs w:val="20"/>
          <w:lang w:val="pt-BR"/>
        </w:rPr>
        <w:t>5</w:t>
      </w:r>
      <w:r w:rsidRPr="00283122">
        <w:rPr>
          <w:rFonts w:ascii="Times New Roman" w:hAnsi="Times New Roman" w:cs="Times New Roman"/>
          <w:sz w:val="20"/>
          <w:szCs w:val="20"/>
          <w:lang w:val="pt-BR"/>
        </w:rPr>
        <w:tab/>
      </w:r>
      <w:r w:rsidR="00041DD0" w:rsidRPr="00283122">
        <w:rPr>
          <w:rFonts w:ascii="Times New Roman" w:hAnsi="Times New Roman" w:cs="Times New Roman"/>
          <w:sz w:val="20"/>
          <w:szCs w:val="20"/>
          <w:lang w:val="pt-BR"/>
        </w:rPr>
        <w:t xml:space="preserve">de Andrade CLT, Pereira CCA, Martins M, Lima SML, Portela MC. </w:t>
      </w:r>
      <w:r w:rsidR="00041DD0" w:rsidRPr="00283122">
        <w:rPr>
          <w:rFonts w:ascii="Times New Roman" w:hAnsi="Times New Roman" w:cs="Times New Roman"/>
          <w:sz w:val="20"/>
          <w:szCs w:val="20"/>
        </w:rPr>
        <w:t xml:space="preserve">COVID-19 hospitalizations in Brazil's Unified Health System (SUS). </w:t>
      </w:r>
      <w:r w:rsidR="00041DD0" w:rsidRPr="00283122">
        <w:rPr>
          <w:rFonts w:ascii="Times New Roman" w:hAnsi="Times New Roman" w:cs="Times New Roman"/>
          <w:i/>
          <w:sz w:val="20"/>
          <w:szCs w:val="20"/>
        </w:rPr>
        <w:t>PLoS One</w:t>
      </w:r>
      <w:r w:rsidR="00856C7C" w:rsidRPr="00283122">
        <w:rPr>
          <w:rFonts w:ascii="Times New Roman" w:hAnsi="Times New Roman" w:cs="Times New Roman"/>
          <w:sz w:val="20"/>
          <w:szCs w:val="20"/>
        </w:rPr>
        <w:t xml:space="preserve"> 2020</w:t>
      </w:r>
      <w:r w:rsidR="00712EA7" w:rsidRPr="00283122">
        <w:rPr>
          <w:rFonts w:ascii="Times New Roman" w:hAnsi="Times New Roman" w:cs="Times New Roman"/>
          <w:sz w:val="20"/>
          <w:szCs w:val="20"/>
        </w:rPr>
        <w:t>;</w:t>
      </w:r>
      <w:r w:rsidR="00856C7C" w:rsidRPr="00283122">
        <w:rPr>
          <w:rFonts w:ascii="Times New Roman" w:hAnsi="Times New Roman" w:cs="Times New Roman"/>
          <w:sz w:val="20"/>
          <w:szCs w:val="20"/>
        </w:rPr>
        <w:t xml:space="preserve"> </w:t>
      </w:r>
      <w:r w:rsidR="00856C7C" w:rsidRPr="00283122">
        <w:rPr>
          <w:rFonts w:ascii="Times New Roman" w:hAnsi="Times New Roman" w:cs="Times New Roman"/>
          <w:b/>
          <w:sz w:val="20"/>
          <w:szCs w:val="20"/>
        </w:rPr>
        <w:t>15</w:t>
      </w:r>
      <w:r w:rsidR="00041DD0" w:rsidRPr="00283122">
        <w:rPr>
          <w:rFonts w:ascii="Times New Roman" w:hAnsi="Times New Roman" w:cs="Times New Roman"/>
          <w:b/>
          <w:sz w:val="20"/>
          <w:szCs w:val="20"/>
        </w:rPr>
        <w:t>:</w:t>
      </w:r>
      <w:r w:rsidR="00856C7C" w:rsidRPr="00283122">
        <w:rPr>
          <w:rFonts w:ascii="Times New Roman" w:hAnsi="Times New Roman" w:cs="Times New Roman"/>
          <w:sz w:val="20"/>
          <w:szCs w:val="20"/>
        </w:rPr>
        <w:t xml:space="preserve"> </w:t>
      </w:r>
      <w:r w:rsidR="00041DD0" w:rsidRPr="00283122">
        <w:rPr>
          <w:rFonts w:ascii="Times New Roman" w:hAnsi="Times New Roman" w:cs="Times New Roman"/>
          <w:sz w:val="20"/>
          <w:szCs w:val="20"/>
        </w:rPr>
        <w:t>e0243126. DOI 10.1371/journal.pone.0243126.</w:t>
      </w:r>
    </w:p>
    <w:bookmarkEnd w:id="38"/>
    <w:p w14:paraId="49EB303F" w14:textId="77777777" w:rsidR="002A0EA4" w:rsidRPr="00283122" w:rsidRDefault="002758F9" w:rsidP="002758F9">
      <w:pPr>
        <w:pStyle w:val="ListParagraph"/>
        <w:spacing w:line="240" w:lineRule="auto"/>
        <w:ind w:left="147"/>
        <w:jc w:val="both"/>
        <w:rPr>
          <w:rFonts w:ascii="Times New Roman" w:hAnsi="Times New Roman" w:cs="Times New Roman"/>
          <w:sz w:val="20"/>
          <w:szCs w:val="20"/>
          <w:lang w:val="pt-BR"/>
        </w:rPr>
      </w:pPr>
      <w:r w:rsidRPr="00283122">
        <w:rPr>
          <w:rFonts w:ascii="Times New Roman" w:hAnsi="Times New Roman" w:cs="Times New Roman"/>
          <w:sz w:val="20"/>
          <w:szCs w:val="20"/>
        </w:rPr>
        <w:t>6</w:t>
      </w:r>
      <w:r w:rsidRPr="00283122">
        <w:rPr>
          <w:rFonts w:ascii="Times New Roman" w:hAnsi="Times New Roman" w:cs="Times New Roman"/>
          <w:sz w:val="20"/>
          <w:szCs w:val="20"/>
        </w:rPr>
        <w:tab/>
      </w:r>
      <w:r w:rsidR="002A0EA4" w:rsidRPr="00283122">
        <w:rPr>
          <w:rFonts w:ascii="Times New Roman" w:hAnsi="Times New Roman" w:cs="Times New Roman"/>
          <w:sz w:val="20"/>
          <w:szCs w:val="20"/>
        </w:rPr>
        <w:t xml:space="preserve">Baqui P, Bica I, Marra V, Ercole A, van der Schaar M. Ethnic and regional variations in hospital mortality from COVID-19 in Brazil: a cross-sectional observational study. </w:t>
      </w:r>
      <w:r w:rsidR="002A0EA4" w:rsidRPr="00283122">
        <w:rPr>
          <w:rFonts w:ascii="Times New Roman" w:hAnsi="Times New Roman" w:cs="Times New Roman"/>
          <w:i/>
          <w:sz w:val="20"/>
          <w:szCs w:val="20"/>
          <w:lang w:val="pt-BR"/>
        </w:rPr>
        <w:t>Lancet Glob Health</w:t>
      </w:r>
      <w:r w:rsidR="002A0EA4" w:rsidRPr="00283122">
        <w:rPr>
          <w:rFonts w:ascii="Times New Roman" w:hAnsi="Times New Roman" w:cs="Times New Roman"/>
          <w:sz w:val="20"/>
          <w:szCs w:val="20"/>
          <w:lang w:val="pt-BR"/>
        </w:rPr>
        <w:t xml:space="preserve"> 2020</w:t>
      </w:r>
      <w:r w:rsidR="00712EA7" w:rsidRPr="00283122">
        <w:rPr>
          <w:rFonts w:ascii="Times New Roman" w:hAnsi="Times New Roman" w:cs="Times New Roman"/>
          <w:sz w:val="20"/>
          <w:szCs w:val="20"/>
          <w:lang w:val="pt-BR"/>
        </w:rPr>
        <w:t>;</w:t>
      </w:r>
      <w:r w:rsidR="002A0EA4" w:rsidRPr="00283122">
        <w:rPr>
          <w:rFonts w:ascii="Times New Roman" w:hAnsi="Times New Roman" w:cs="Times New Roman"/>
          <w:sz w:val="20"/>
          <w:szCs w:val="20"/>
          <w:lang w:val="pt-BR"/>
        </w:rPr>
        <w:t xml:space="preserve"> </w:t>
      </w:r>
      <w:r w:rsidR="002A0EA4" w:rsidRPr="00283122">
        <w:rPr>
          <w:rFonts w:ascii="Times New Roman" w:hAnsi="Times New Roman" w:cs="Times New Roman"/>
          <w:b/>
          <w:sz w:val="20"/>
          <w:szCs w:val="20"/>
          <w:lang w:val="pt-BR"/>
        </w:rPr>
        <w:t>(8):</w:t>
      </w:r>
      <w:r w:rsidR="00856C7C" w:rsidRPr="00283122">
        <w:rPr>
          <w:rFonts w:ascii="Times New Roman" w:hAnsi="Times New Roman" w:cs="Times New Roman"/>
          <w:b/>
          <w:sz w:val="20"/>
          <w:szCs w:val="20"/>
          <w:lang w:val="pt-BR"/>
        </w:rPr>
        <w:t xml:space="preserve"> </w:t>
      </w:r>
      <w:r w:rsidR="002A0EA4" w:rsidRPr="00283122">
        <w:rPr>
          <w:rFonts w:ascii="Times New Roman" w:hAnsi="Times New Roman" w:cs="Times New Roman"/>
          <w:sz w:val="20"/>
          <w:szCs w:val="20"/>
          <w:lang w:val="pt-BR"/>
        </w:rPr>
        <w:t>e1018</w:t>
      </w:r>
      <w:r w:rsidR="00712EA7" w:rsidRPr="00283122">
        <w:rPr>
          <w:rFonts w:ascii="Times New Roman" w:hAnsi="Times New Roman" w:cs="Times New Roman"/>
          <w:sz w:val="20"/>
          <w:szCs w:val="20"/>
          <w:shd w:val="clear" w:color="auto" w:fill="FFFFFF"/>
          <w:lang w:val="pt-BR"/>
        </w:rPr>
        <w:t>–</w:t>
      </w:r>
      <w:r w:rsidR="002A0EA4" w:rsidRPr="00283122">
        <w:rPr>
          <w:rFonts w:ascii="Times New Roman" w:hAnsi="Times New Roman" w:cs="Times New Roman"/>
          <w:sz w:val="20"/>
          <w:szCs w:val="20"/>
          <w:lang w:val="pt-BR"/>
        </w:rPr>
        <w:t xml:space="preserve">e1026. </w:t>
      </w:r>
      <w:r w:rsidR="00856C7C" w:rsidRPr="00283122">
        <w:rPr>
          <w:rFonts w:ascii="Times New Roman" w:hAnsi="Times New Roman" w:cs="Times New Roman"/>
          <w:sz w:val="20"/>
          <w:szCs w:val="20"/>
          <w:lang w:val="pt-BR"/>
        </w:rPr>
        <w:t>DOI</w:t>
      </w:r>
      <w:r w:rsidR="002A0EA4" w:rsidRPr="00283122">
        <w:rPr>
          <w:rFonts w:ascii="Times New Roman" w:hAnsi="Times New Roman" w:cs="Times New Roman"/>
          <w:sz w:val="20"/>
          <w:szCs w:val="20"/>
          <w:lang w:val="pt-BR"/>
        </w:rPr>
        <w:t xml:space="preserve"> 10.1016/S2214-109X(20)30285-0.</w:t>
      </w:r>
    </w:p>
    <w:p w14:paraId="5EA6C72A" w14:textId="77777777" w:rsidR="00F75ABB" w:rsidRPr="00283122" w:rsidRDefault="002758F9" w:rsidP="002758F9">
      <w:pPr>
        <w:pStyle w:val="ListParagraph"/>
        <w:spacing w:line="240" w:lineRule="auto"/>
        <w:ind w:left="147"/>
        <w:jc w:val="both"/>
        <w:rPr>
          <w:rFonts w:ascii="Times New Roman" w:hAnsi="Times New Roman" w:cs="Times New Roman"/>
          <w:sz w:val="20"/>
          <w:szCs w:val="20"/>
        </w:rPr>
      </w:pPr>
      <w:r w:rsidRPr="00283122">
        <w:rPr>
          <w:rFonts w:ascii="Times New Roman" w:hAnsi="Times New Roman" w:cs="Times New Roman"/>
          <w:sz w:val="20"/>
          <w:szCs w:val="20"/>
          <w:lang w:val="pt-BR"/>
        </w:rPr>
        <w:t>7</w:t>
      </w:r>
      <w:r w:rsidRPr="00283122">
        <w:rPr>
          <w:rFonts w:ascii="Times New Roman" w:hAnsi="Times New Roman" w:cs="Times New Roman"/>
          <w:sz w:val="20"/>
          <w:szCs w:val="20"/>
          <w:lang w:val="pt-BR"/>
        </w:rPr>
        <w:tab/>
      </w:r>
      <w:r w:rsidR="00F75ABB" w:rsidRPr="00283122">
        <w:rPr>
          <w:rFonts w:ascii="Times New Roman" w:hAnsi="Times New Roman" w:cs="Times New Roman"/>
          <w:sz w:val="20"/>
          <w:szCs w:val="20"/>
          <w:lang w:val="pt-BR"/>
        </w:rPr>
        <w:t xml:space="preserve">Castro MC, Gurzenda S, Macário EM, França GVA. </w:t>
      </w:r>
      <w:r w:rsidR="00F75ABB" w:rsidRPr="00283122">
        <w:rPr>
          <w:rFonts w:ascii="Times New Roman" w:hAnsi="Times New Roman" w:cs="Times New Roman"/>
          <w:sz w:val="20"/>
          <w:szCs w:val="20"/>
        </w:rPr>
        <w:t>Characteristics, outcomes and risk factors for mortality of 522 167 patients hospitalised with COVID-19 in Brazil: a retro</w:t>
      </w:r>
      <w:r w:rsidR="00EC573F" w:rsidRPr="00283122">
        <w:rPr>
          <w:rFonts w:ascii="Times New Roman" w:hAnsi="Times New Roman" w:cs="Times New Roman"/>
          <w:sz w:val="20"/>
          <w:szCs w:val="20"/>
        </w:rPr>
        <w:t xml:space="preserve">spective cohort study. </w:t>
      </w:r>
      <w:r w:rsidR="00EC573F" w:rsidRPr="00283122">
        <w:rPr>
          <w:rFonts w:ascii="Times New Roman" w:hAnsi="Times New Roman" w:cs="Times New Roman"/>
          <w:i/>
          <w:sz w:val="20"/>
          <w:szCs w:val="20"/>
        </w:rPr>
        <w:t>BMJ Open</w:t>
      </w:r>
      <w:r w:rsidR="00712EA7" w:rsidRPr="00283122">
        <w:rPr>
          <w:rFonts w:ascii="Times New Roman" w:hAnsi="Times New Roman" w:cs="Times New Roman"/>
          <w:sz w:val="20"/>
          <w:szCs w:val="20"/>
        </w:rPr>
        <w:t xml:space="preserve"> 2021</w:t>
      </w:r>
      <w:r w:rsidR="004463FB" w:rsidRPr="00283122">
        <w:rPr>
          <w:rFonts w:ascii="Times New Roman" w:hAnsi="Times New Roman" w:cs="Times New Roman"/>
          <w:sz w:val="20"/>
          <w:szCs w:val="20"/>
        </w:rPr>
        <w:t>;</w:t>
      </w:r>
      <w:r w:rsidR="004463FB" w:rsidRPr="00283122">
        <w:rPr>
          <w:rFonts w:ascii="Times New Roman" w:hAnsi="Times New Roman" w:cs="Times New Roman"/>
          <w:b/>
          <w:sz w:val="20"/>
          <w:szCs w:val="20"/>
        </w:rPr>
        <w:t>11</w:t>
      </w:r>
      <w:r w:rsidR="00F75ABB" w:rsidRPr="00283122">
        <w:rPr>
          <w:rFonts w:ascii="Times New Roman" w:hAnsi="Times New Roman" w:cs="Times New Roman"/>
          <w:b/>
          <w:sz w:val="20"/>
          <w:szCs w:val="20"/>
        </w:rPr>
        <w:t>:</w:t>
      </w:r>
      <w:r w:rsidR="004463FB" w:rsidRPr="0028312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75ABB" w:rsidRPr="00283122">
        <w:rPr>
          <w:rFonts w:ascii="Times New Roman" w:hAnsi="Times New Roman" w:cs="Times New Roman"/>
          <w:sz w:val="20"/>
          <w:szCs w:val="20"/>
        </w:rPr>
        <w:t xml:space="preserve">e049089. </w:t>
      </w:r>
      <w:r w:rsidR="00712EA7" w:rsidRPr="00283122">
        <w:rPr>
          <w:rFonts w:ascii="Times New Roman" w:hAnsi="Times New Roman" w:cs="Times New Roman"/>
          <w:sz w:val="20"/>
          <w:szCs w:val="20"/>
        </w:rPr>
        <w:t>DOI</w:t>
      </w:r>
      <w:r w:rsidR="00F75ABB" w:rsidRPr="00283122">
        <w:rPr>
          <w:rFonts w:ascii="Times New Roman" w:hAnsi="Times New Roman" w:cs="Times New Roman"/>
          <w:sz w:val="20"/>
          <w:szCs w:val="20"/>
        </w:rPr>
        <w:t xml:space="preserve"> 10.1136/bmjopen-2021-049089.</w:t>
      </w:r>
    </w:p>
    <w:p w14:paraId="3F336DC6" w14:textId="77777777" w:rsidR="009C7FA3" w:rsidRPr="00283122" w:rsidRDefault="002758F9" w:rsidP="002758F9">
      <w:pPr>
        <w:pStyle w:val="ListParagraph"/>
        <w:spacing w:line="240" w:lineRule="auto"/>
        <w:ind w:left="147"/>
        <w:jc w:val="both"/>
        <w:rPr>
          <w:rFonts w:ascii="Times New Roman" w:hAnsi="Times New Roman" w:cs="Times New Roman"/>
          <w:sz w:val="20"/>
          <w:szCs w:val="20"/>
        </w:rPr>
      </w:pPr>
      <w:r w:rsidRPr="00283122">
        <w:rPr>
          <w:rFonts w:ascii="Times New Roman" w:hAnsi="Times New Roman" w:cs="Times New Roman"/>
          <w:sz w:val="20"/>
          <w:szCs w:val="20"/>
        </w:rPr>
        <w:t>8</w:t>
      </w:r>
      <w:r w:rsidRPr="00283122">
        <w:rPr>
          <w:rFonts w:ascii="Times New Roman" w:hAnsi="Times New Roman" w:cs="Times New Roman"/>
          <w:sz w:val="20"/>
          <w:szCs w:val="20"/>
        </w:rPr>
        <w:tab/>
      </w:r>
      <w:r w:rsidR="009C7FA3" w:rsidRPr="00283122">
        <w:rPr>
          <w:rFonts w:ascii="Times New Roman" w:hAnsi="Times New Roman" w:cs="Times New Roman"/>
          <w:sz w:val="20"/>
          <w:szCs w:val="20"/>
        </w:rPr>
        <w:t xml:space="preserve">Santos MM, Lucena EES, Lima KC, Brito AAC, Bay MB, Bonfada D. Survival and predictors of deaths of patients hospitalised due to COVID-19 from a retrospective and multicentre cohort study in Brazil. </w:t>
      </w:r>
      <w:r w:rsidR="009C7FA3" w:rsidRPr="00283122">
        <w:rPr>
          <w:rFonts w:ascii="Times New Roman" w:hAnsi="Times New Roman" w:cs="Times New Roman"/>
          <w:i/>
          <w:sz w:val="20"/>
          <w:szCs w:val="20"/>
        </w:rPr>
        <w:t>Epidemiol Infect</w:t>
      </w:r>
      <w:r w:rsidR="009C7FA3" w:rsidRPr="00283122">
        <w:rPr>
          <w:rFonts w:ascii="Times New Roman" w:hAnsi="Times New Roman" w:cs="Times New Roman"/>
          <w:sz w:val="20"/>
          <w:szCs w:val="20"/>
        </w:rPr>
        <w:t xml:space="preserve"> 2020</w:t>
      </w:r>
      <w:r w:rsidR="005033CF" w:rsidRPr="00283122">
        <w:rPr>
          <w:rFonts w:ascii="Times New Roman" w:hAnsi="Times New Roman" w:cs="Times New Roman"/>
          <w:sz w:val="20"/>
          <w:szCs w:val="20"/>
        </w:rPr>
        <w:t>;</w:t>
      </w:r>
      <w:r w:rsidR="009C7FA3" w:rsidRPr="00283122">
        <w:rPr>
          <w:rFonts w:ascii="Times New Roman" w:hAnsi="Times New Roman" w:cs="Times New Roman"/>
          <w:sz w:val="20"/>
          <w:szCs w:val="20"/>
        </w:rPr>
        <w:t xml:space="preserve"> </w:t>
      </w:r>
      <w:r w:rsidR="009C7FA3" w:rsidRPr="00283122">
        <w:rPr>
          <w:rFonts w:ascii="Times New Roman" w:hAnsi="Times New Roman" w:cs="Times New Roman"/>
          <w:b/>
          <w:sz w:val="20"/>
          <w:szCs w:val="20"/>
        </w:rPr>
        <w:t>148:</w:t>
      </w:r>
      <w:r w:rsidR="005033CF" w:rsidRPr="00283122">
        <w:rPr>
          <w:rFonts w:ascii="Times New Roman" w:hAnsi="Times New Roman" w:cs="Times New Roman"/>
          <w:sz w:val="20"/>
          <w:szCs w:val="20"/>
        </w:rPr>
        <w:t xml:space="preserve"> </w:t>
      </w:r>
      <w:r w:rsidR="009C7FA3" w:rsidRPr="00283122">
        <w:rPr>
          <w:rFonts w:ascii="Times New Roman" w:hAnsi="Times New Roman" w:cs="Times New Roman"/>
          <w:sz w:val="20"/>
          <w:szCs w:val="20"/>
        </w:rPr>
        <w:t xml:space="preserve">e198. </w:t>
      </w:r>
      <w:r w:rsidR="005033CF" w:rsidRPr="00283122">
        <w:rPr>
          <w:rFonts w:ascii="Times New Roman" w:hAnsi="Times New Roman" w:cs="Times New Roman"/>
          <w:sz w:val="20"/>
          <w:szCs w:val="20"/>
        </w:rPr>
        <w:t>DOI</w:t>
      </w:r>
      <w:r w:rsidR="009C7FA3" w:rsidRPr="00283122">
        <w:rPr>
          <w:rFonts w:ascii="Times New Roman" w:hAnsi="Times New Roman" w:cs="Times New Roman"/>
          <w:sz w:val="20"/>
          <w:szCs w:val="20"/>
        </w:rPr>
        <w:t xml:space="preserve"> 10.1017/S0950268820002034.</w:t>
      </w:r>
    </w:p>
    <w:p w14:paraId="330724C4" w14:textId="77777777" w:rsidR="00531E2D" w:rsidRPr="00283122" w:rsidRDefault="00531E2D" w:rsidP="002758F9">
      <w:pPr>
        <w:pStyle w:val="ListParagraph"/>
        <w:spacing w:line="240" w:lineRule="auto"/>
        <w:ind w:left="147"/>
        <w:jc w:val="both"/>
        <w:rPr>
          <w:rFonts w:ascii="Times New Roman" w:hAnsi="Times New Roman" w:cs="Times New Roman"/>
          <w:sz w:val="20"/>
          <w:szCs w:val="20"/>
        </w:rPr>
      </w:pPr>
      <w:r w:rsidRPr="00283122">
        <w:rPr>
          <w:rFonts w:ascii="Times New Roman" w:hAnsi="Times New Roman" w:cs="Times New Roman"/>
          <w:sz w:val="20"/>
          <w:szCs w:val="20"/>
        </w:rPr>
        <w:t>9     Zimmermann, I.R., et al. Trends in COVID-19 case-fatality rates in Brazilian public hospitals: A longitudinal cohort of 398,063 hospital admissions from 1st March to 3rd October 2020. PLoS One 16:e0254633 (2021). DOI: 10.1371/journal.pone.0254633</w:t>
      </w:r>
    </w:p>
    <w:p w14:paraId="341A32E5" w14:textId="56A97B7D" w:rsidR="00041DD0" w:rsidRPr="00283122" w:rsidRDefault="00531E2D" w:rsidP="002758F9">
      <w:pPr>
        <w:pStyle w:val="ListParagraph"/>
        <w:spacing w:line="240" w:lineRule="auto"/>
        <w:ind w:left="147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283122">
        <w:rPr>
          <w:rFonts w:ascii="Times New Roman" w:hAnsi="Times New Roman" w:cs="Times New Roman"/>
          <w:sz w:val="20"/>
          <w:szCs w:val="20"/>
        </w:rPr>
        <w:t>10</w:t>
      </w:r>
      <w:r w:rsidR="002758F9" w:rsidRPr="00283122">
        <w:rPr>
          <w:rFonts w:ascii="Times New Roman" w:hAnsi="Times New Roman" w:cs="Times New Roman"/>
          <w:sz w:val="20"/>
          <w:szCs w:val="20"/>
        </w:rPr>
        <w:tab/>
      </w:r>
      <w:r w:rsidR="00041DD0" w:rsidRPr="00283122">
        <w:rPr>
          <w:rFonts w:ascii="Times New Roman" w:hAnsi="Times New Roman" w:cs="Times New Roman"/>
          <w:sz w:val="20"/>
          <w:szCs w:val="20"/>
        </w:rPr>
        <w:t xml:space="preserve">Docherty AB, Harrison EM, Green CA, et al. Features of 20 133 UK patients in hospital with COVID-19 using the ISARIC WHO Clinical Characterisation Protocol: prospective observational cohort study. </w:t>
      </w:r>
      <w:r w:rsidR="00041DD0" w:rsidRPr="00283122">
        <w:rPr>
          <w:rFonts w:ascii="Times New Roman" w:hAnsi="Times New Roman" w:cs="Times New Roman"/>
          <w:i/>
          <w:sz w:val="20"/>
          <w:szCs w:val="20"/>
        </w:rPr>
        <w:t>BMJ</w:t>
      </w:r>
      <w:r w:rsidR="00041DD0" w:rsidRPr="00283122">
        <w:rPr>
          <w:rFonts w:ascii="Times New Roman" w:hAnsi="Times New Roman" w:cs="Times New Roman"/>
          <w:sz w:val="20"/>
          <w:szCs w:val="20"/>
        </w:rPr>
        <w:t xml:space="preserve"> 2020; </w:t>
      </w:r>
      <w:r w:rsidR="00041DD0" w:rsidRPr="00283122">
        <w:rPr>
          <w:rFonts w:ascii="Times New Roman" w:hAnsi="Times New Roman" w:cs="Times New Roman"/>
          <w:b/>
          <w:sz w:val="20"/>
          <w:szCs w:val="20"/>
        </w:rPr>
        <w:t>369:</w:t>
      </w:r>
      <w:r w:rsidR="00041DD0" w:rsidRPr="00283122">
        <w:rPr>
          <w:rFonts w:ascii="Times New Roman" w:hAnsi="Times New Roman" w:cs="Times New Roman"/>
          <w:sz w:val="20"/>
          <w:szCs w:val="20"/>
        </w:rPr>
        <w:t xml:space="preserve"> m1985. DOI </w:t>
      </w:r>
      <w:r w:rsidR="00041DD0" w:rsidRPr="00283122">
        <w:rPr>
          <w:rFonts w:ascii="Times New Roman" w:hAnsi="Times New Roman" w:cs="Times New Roman"/>
          <w:sz w:val="20"/>
          <w:szCs w:val="20"/>
          <w:shd w:val="clear" w:color="auto" w:fill="FFFFFF"/>
        </w:rPr>
        <w:t>10.1136/bmj.m1985.</w:t>
      </w:r>
    </w:p>
    <w:p w14:paraId="6C1F3DCD" w14:textId="2E23F5BE" w:rsidR="00041DD0" w:rsidRPr="00283122" w:rsidRDefault="002758F9" w:rsidP="002758F9">
      <w:pPr>
        <w:pStyle w:val="ListParagraph"/>
        <w:spacing w:line="240" w:lineRule="auto"/>
        <w:ind w:left="147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283122">
        <w:rPr>
          <w:rFonts w:ascii="Times New Roman" w:hAnsi="Times New Roman" w:cs="Times New Roman"/>
          <w:sz w:val="20"/>
          <w:szCs w:val="20"/>
          <w:shd w:val="clear" w:color="auto" w:fill="FFFFFF"/>
        </w:rPr>
        <w:t>1</w:t>
      </w:r>
      <w:r w:rsidR="00531E2D" w:rsidRPr="00283122">
        <w:rPr>
          <w:rFonts w:ascii="Times New Roman" w:hAnsi="Times New Roman" w:cs="Times New Roman"/>
          <w:sz w:val="20"/>
          <w:szCs w:val="20"/>
          <w:shd w:val="clear" w:color="auto" w:fill="FFFFFF"/>
        </w:rPr>
        <w:t>1</w:t>
      </w:r>
      <w:r w:rsidRPr="00283122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041DD0" w:rsidRPr="0028312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Grasselli G, Greco M, Zanella A, et al. COVID-19 Lombardy ICU Network. Risk Factors Associated With Mortality Among Patients With COVID-19 in Intensive Care Units in Lombardy, Italy. </w:t>
      </w:r>
      <w:r w:rsidR="00041DD0" w:rsidRPr="00283122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>JAMA Intern Med</w:t>
      </w:r>
      <w:r w:rsidR="00041DD0" w:rsidRPr="0028312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2020; </w:t>
      </w:r>
      <w:r w:rsidR="00041DD0" w:rsidRPr="00283122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180</w:t>
      </w:r>
      <w:r w:rsidR="00041DD0" w:rsidRPr="00283122">
        <w:rPr>
          <w:rFonts w:ascii="Times New Roman" w:hAnsi="Times New Roman" w:cs="Times New Roman"/>
          <w:sz w:val="20"/>
          <w:szCs w:val="20"/>
          <w:shd w:val="clear" w:color="auto" w:fill="FFFFFF"/>
        </w:rPr>
        <w:t>: 1345–1355. DOI 10.1001/jamainternmed.2020.3539</w:t>
      </w:r>
    </w:p>
    <w:p w14:paraId="0592CDAC" w14:textId="69FCE375" w:rsidR="00041DD0" w:rsidRPr="00283122" w:rsidRDefault="002758F9" w:rsidP="002758F9">
      <w:pPr>
        <w:pStyle w:val="ListParagraph"/>
        <w:spacing w:line="240" w:lineRule="auto"/>
        <w:ind w:left="147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283122">
        <w:rPr>
          <w:rFonts w:ascii="Times New Roman" w:hAnsi="Times New Roman" w:cs="Times New Roman"/>
          <w:sz w:val="20"/>
          <w:szCs w:val="20"/>
          <w:shd w:val="clear" w:color="auto" w:fill="FFFFFF"/>
        </w:rPr>
        <w:t>1</w:t>
      </w:r>
      <w:r w:rsidR="00531E2D" w:rsidRPr="00283122">
        <w:rPr>
          <w:rFonts w:ascii="Times New Roman" w:hAnsi="Times New Roman" w:cs="Times New Roman"/>
          <w:sz w:val="20"/>
          <w:szCs w:val="20"/>
          <w:shd w:val="clear" w:color="auto" w:fill="FFFFFF"/>
        </w:rPr>
        <w:t>2</w:t>
      </w:r>
      <w:r w:rsidRPr="00283122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041DD0" w:rsidRPr="0028312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Gupta S, Hayek SS, Wang W, et al. Factors Associated With Death in Critically Ill Patients With Coronavirus Disease 2019 in the US. </w:t>
      </w:r>
      <w:r w:rsidR="00041DD0" w:rsidRPr="00283122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>JAMA Intern Med</w:t>
      </w:r>
      <w:r w:rsidR="00041DD0" w:rsidRPr="0028312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2020; </w:t>
      </w:r>
      <w:r w:rsidR="00041DD0" w:rsidRPr="00283122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180</w:t>
      </w:r>
      <w:r w:rsidR="00041DD0" w:rsidRPr="00283122">
        <w:rPr>
          <w:rFonts w:ascii="Times New Roman" w:hAnsi="Times New Roman" w:cs="Times New Roman"/>
          <w:sz w:val="20"/>
          <w:szCs w:val="20"/>
          <w:shd w:val="clear" w:color="auto" w:fill="FFFFFF"/>
        </w:rPr>
        <w:t>: 1436–1447. DOI 10.1001/jamainternmed.2020.3596.</w:t>
      </w:r>
    </w:p>
    <w:p w14:paraId="6BE8FE0C" w14:textId="26B8CC58" w:rsidR="00041DD0" w:rsidRPr="00283122" w:rsidRDefault="002758F9" w:rsidP="002758F9">
      <w:pPr>
        <w:pStyle w:val="ListParagraph"/>
        <w:spacing w:line="240" w:lineRule="auto"/>
        <w:ind w:left="147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pt-BR"/>
        </w:rPr>
      </w:pPr>
      <w:r w:rsidRPr="00283122">
        <w:rPr>
          <w:rFonts w:ascii="Times New Roman" w:hAnsi="Times New Roman" w:cs="Times New Roman"/>
          <w:sz w:val="20"/>
          <w:szCs w:val="20"/>
          <w:shd w:val="clear" w:color="auto" w:fill="FFFFFF"/>
        </w:rPr>
        <w:t>1</w:t>
      </w:r>
      <w:r w:rsidR="00531E2D" w:rsidRPr="00283122">
        <w:rPr>
          <w:rFonts w:ascii="Times New Roman" w:hAnsi="Times New Roman" w:cs="Times New Roman"/>
          <w:sz w:val="20"/>
          <w:szCs w:val="20"/>
          <w:shd w:val="clear" w:color="auto" w:fill="FFFFFF"/>
        </w:rPr>
        <w:t>3</w:t>
      </w:r>
      <w:r w:rsidRPr="00283122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041DD0" w:rsidRPr="0028312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Karagiannidis C, Mostert C, Hentschker C, et al. Case characteristics, resource use, and outcomes of 10021 patients with COVID-19 admitted to 920 German hospitals: an observational study. </w:t>
      </w:r>
      <w:r w:rsidR="00041DD0" w:rsidRPr="00283122">
        <w:rPr>
          <w:rFonts w:ascii="Times New Roman" w:hAnsi="Times New Roman" w:cs="Times New Roman"/>
          <w:i/>
          <w:sz w:val="20"/>
          <w:szCs w:val="20"/>
          <w:shd w:val="clear" w:color="auto" w:fill="FFFFFF"/>
          <w:lang w:val="pt-BR"/>
        </w:rPr>
        <w:t>Lancet Respir Med</w:t>
      </w:r>
      <w:r w:rsidR="00041DD0" w:rsidRPr="00283122">
        <w:rPr>
          <w:rFonts w:ascii="Times New Roman" w:hAnsi="Times New Roman" w:cs="Times New Roman"/>
          <w:sz w:val="20"/>
          <w:szCs w:val="20"/>
          <w:shd w:val="clear" w:color="auto" w:fill="FFFFFF"/>
          <w:lang w:val="pt-BR"/>
        </w:rPr>
        <w:t xml:space="preserve"> 2020; </w:t>
      </w:r>
      <w:r w:rsidR="00041DD0" w:rsidRPr="00283122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pt-BR"/>
        </w:rPr>
        <w:t>8</w:t>
      </w:r>
      <w:r w:rsidR="00041DD0" w:rsidRPr="00283122">
        <w:rPr>
          <w:rFonts w:ascii="Times New Roman" w:hAnsi="Times New Roman" w:cs="Times New Roman"/>
          <w:sz w:val="20"/>
          <w:szCs w:val="20"/>
          <w:shd w:val="clear" w:color="auto" w:fill="FFFFFF"/>
          <w:lang w:val="pt-BR"/>
        </w:rPr>
        <w:t>: 853–62. DOI 10.1016/S2213-2600(20)30316-7.</w:t>
      </w:r>
    </w:p>
    <w:p w14:paraId="646705E6" w14:textId="25904DF8" w:rsidR="00041DD0" w:rsidRPr="00283122" w:rsidRDefault="002758F9" w:rsidP="002758F9">
      <w:pPr>
        <w:pStyle w:val="ListParagraph"/>
        <w:spacing w:line="240" w:lineRule="auto"/>
        <w:ind w:left="147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283122">
        <w:rPr>
          <w:rFonts w:ascii="Times New Roman" w:hAnsi="Times New Roman" w:cs="Times New Roman"/>
          <w:sz w:val="20"/>
          <w:szCs w:val="20"/>
          <w:shd w:val="clear" w:color="auto" w:fill="FFFFFF"/>
          <w:lang w:val="pt-BR"/>
        </w:rPr>
        <w:t>1</w:t>
      </w:r>
      <w:r w:rsidR="00531E2D" w:rsidRPr="00283122">
        <w:rPr>
          <w:rFonts w:ascii="Times New Roman" w:hAnsi="Times New Roman" w:cs="Times New Roman"/>
          <w:sz w:val="20"/>
          <w:szCs w:val="20"/>
          <w:shd w:val="clear" w:color="auto" w:fill="FFFFFF"/>
          <w:lang w:val="pt-BR"/>
        </w:rPr>
        <w:t>4</w:t>
      </w:r>
      <w:r w:rsidRPr="00283122">
        <w:rPr>
          <w:rFonts w:ascii="Times New Roman" w:hAnsi="Times New Roman" w:cs="Times New Roman"/>
          <w:sz w:val="20"/>
          <w:szCs w:val="20"/>
          <w:shd w:val="clear" w:color="auto" w:fill="FFFFFF"/>
          <w:lang w:val="pt-BR"/>
        </w:rPr>
        <w:tab/>
      </w:r>
      <w:r w:rsidR="00041DD0" w:rsidRPr="00283122">
        <w:rPr>
          <w:rFonts w:ascii="Times New Roman" w:hAnsi="Times New Roman" w:cs="Times New Roman"/>
          <w:sz w:val="20"/>
          <w:szCs w:val="20"/>
          <w:shd w:val="clear" w:color="auto" w:fill="FFFFFF"/>
          <w:lang w:val="pt-BR"/>
        </w:rPr>
        <w:t xml:space="preserve">Ñamendys-Silva SA, Gutiérrez-Villaseñor A, Romero-González JP. </w:t>
      </w:r>
      <w:r w:rsidR="00041DD0" w:rsidRPr="0028312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Hospital mortality in mechanically ventilated COVID-19 patients in Mexico. </w:t>
      </w:r>
      <w:r w:rsidR="00041DD0" w:rsidRPr="00283122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>Intensive Care Med</w:t>
      </w:r>
      <w:r w:rsidR="00041DD0" w:rsidRPr="0028312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2020; </w:t>
      </w:r>
      <w:r w:rsidR="00041DD0" w:rsidRPr="00283122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46</w:t>
      </w:r>
      <w:r w:rsidR="00041DD0" w:rsidRPr="00283122">
        <w:rPr>
          <w:rFonts w:ascii="Times New Roman" w:hAnsi="Times New Roman" w:cs="Times New Roman"/>
          <w:sz w:val="20"/>
          <w:szCs w:val="20"/>
          <w:shd w:val="clear" w:color="auto" w:fill="FFFFFF"/>
        </w:rPr>
        <w:t>: 2086–2088. DOI 10.1007/s00134-020-06256-3.</w:t>
      </w:r>
    </w:p>
    <w:p w14:paraId="5F5A25FD" w14:textId="656F08D5" w:rsidR="00041DD0" w:rsidRPr="00283122" w:rsidRDefault="002758F9" w:rsidP="002758F9">
      <w:pPr>
        <w:pStyle w:val="ListParagraph"/>
        <w:spacing w:line="240" w:lineRule="auto"/>
        <w:ind w:left="147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283122">
        <w:rPr>
          <w:rFonts w:ascii="Times New Roman" w:hAnsi="Times New Roman" w:cs="Times New Roman"/>
          <w:sz w:val="20"/>
          <w:szCs w:val="20"/>
          <w:shd w:val="clear" w:color="auto" w:fill="FFFFFF"/>
        </w:rPr>
        <w:t>1</w:t>
      </w:r>
      <w:r w:rsidR="00531E2D" w:rsidRPr="00283122">
        <w:rPr>
          <w:rFonts w:ascii="Times New Roman" w:hAnsi="Times New Roman" w:cs="Times New Roman"/>
          <w:sz w:val="20"/>
          <w:szCs w:val="20"/>
          <w:shd w:val="clear" w:color="auto" w:fill="FFFFFF"/>
        </w:rPr>
        <w:t>5</w:t>
      </w:r>
      <w:r w:rsidRPr="00283122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041DD0" w:rsidRPr="0028312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Jalili M, Payandemehr P, Saghaei A, Sari HN, Safikhani H, Kolivand P. Characteristics and mortality of hospitalized patients with COVID-19 in Iran: a national retrospective cohort study. </w:t>
      </w:r>
      <w:r w:rsidR="00041DD0" w:rsidRPr="00283122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>Ann Intern Med</w:t>
      </w:r>
      <w:r w:rsidR="00041DD0" w:rsidRPr="0028312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2020; </w:t>
      </w:r>
      <w:r w:rsidR="00041DD0" w:rsidRPr="00283122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174</w:t>
      </w:r>
      <w:r w:rsidR="00041DD0" w:rsidRPr="00283122">
        <w:rPr>
          <w:rFonts w:ascii="Times New Roman" w:hAnsi="Times New Roman" w:cs="Times New Roman"/>
          <w:sz w:val="20"/>
          <w:szCs w:val="20"/>
          <w:shd w:val="clear" w:color="auto" w:fill="FFFFFF"/>
        </w:rPr>
        <w:t>: 125–127DOI 10.7326/M20-2911</w:t>
      </w:r>
    </w:p>
    <w:p w14:paraId="20704828" w14:textId="77777777" w:rsidR="00407DF2" w:rsidRPr="00283122" w:rsidRDefault="00407DF2" w:rsidP="005D7F15">
      <w:pPr>
        <w:tabs>
          <w:tab w:val="left" w:pos="5400"/>
        </w:tabs>
        <w:snapToGrid w:val="0"/>
        <w:rPr>
          <w:rFonts w:ascii="Times New Roman" w:hAnsi="Times New Roman" w:cs="Times New Roman"/>
          <w:sz w:val="20"/>
          <w:szCs w:val="20"/>
        </w:rPr>
        <w:sectPr w:rsidR="00407DF2" w:rsidRPr="00283122" w:rsidSect="00407DF2">
          <w:pgSz w:w="11906" w:h="16838"/>
          <w:pgMar w:top="1560" w:right="1843" w:bottom="567" w:left="851" w:header="0" w:footer="0" w:gutter="0"/>
          <w:cols w:space="720"/>
          <w:formProt w:val="0"/>
          <w:docGrid w:linePitch="326"/>
        </w:sectPr>
      </w:pPr>
    </w:p>
    <w:p w14:paraId="0E8CF9EE" w14:textId="77777777" w:rsidR="00041DD0" w:rsidRPr="00283122" w:rsidRDefault="00041DD0" w:rsidP="005D7F15">
      <w:pPr>
        <w:tabs>
          <w:tab w:val="left" w:pos="5400"/>
        </w:tabs>
        <w:snapToGrid w:val="0"/>
        <w:rPr>
          <w:rFonts w:ascii="Times New Roman" w:hAnsi="Times New Roman" w:cs="Times New Roman"/>
          <w:sz w:val="20"/>
          <w:szCs w:val="20"/>
        </w:rPr>
      </w:pPr>
    </w:p>
    <w:tbl>
      <w:tblPr>
        <w:tblW w:w="15824" w:type="dxa"/>
        <w:tblInd w:w="-108" w:type="dxa"/>
        <w:tblLook w:val="04A0" w:firstRow="1" w:lastRow="0" w:firstColumn="1" w:lastColumn="0" w:noHBand="0" w:noVBand="1"/>
      </w:tblPr>
      <w:tblGrid>
        <w:gridCol w:w="1949"/>
        <w:gridCol w:w="625"/>
        <w:gridCol w:w="9847"/>
        <w:gridCol w:w="3403"/>
      </w:tblGrid>
      <w:tr w:rsidR="00E41FAC" w:rsidRPr="00283122" w14:paraId="10D767E5" w14:textId="77777777" w:rsidTr="00EB7664">
        <w:tc>
          <w:tcPr>
            <w:tcW w:w="1949" w:type="dxa"/>
            <w:tcBorders>
              <w:bottom w:val="single" w:sz="4" w:space="0" w:color="000000"/>
            </w:tcBorders>
            <w:shd w:val="clear" w:color="auto" w:fill="auto"/>
          </w:tcPr>
          <w:p w14:paraId="515CD94E" w14:textId="77777777" w:rsidR="006F20CE" w:rsidRPr="00283122" w:rsidRDefault="006F20CE" w:rsidP="006F20CE">
            <w:pPr>
              <w:pStyle w:val="Heading1"/>
              <w:rPr>
                <w:rFonts w:ascii="Times New Roman" w:hAnsi="Times New Roman"/>
                <w:color w:val="auto"/>
                <w:sz w:val="20"/>
                <w:szCs w:val="20"/>
                <w:lang w:val="en-US" w:eastAsia="en-US"/>
              </w:rPr>
            </w:pPr>
            <w:r w:rsidRPr="00283122">
              <w:rPr>
                <w:rFonts w:ascii="Times New Roman" w:hAnsi="Times New Roman"/>
                <w:color w:val="auto"/>
                <w:sz w:val="20"/>
                <w:szCs w:val="20"/>
                <w:lang w:val="en-US" w:eastAsia="en-US"/>
              </w:rPr>
              <w:t>STROBE Checklist</w:t>
            </w:r>
          </w:p>
          <w:p w14:paraId="720967DD" w14:textId="77777777" w:rsidR="00E41FAC" w:rsidRPr="00283122" w:rsidRDefault="00E41FAC" w:rsidP="005D7F15">
            <w:pPr>
              <w:tabs>
                <w:tab w:val="left" w:pos="540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  <w:tcBorders>
              <w:bottom w:val="single" w:sz="4" w:space="0" w:color="000000"/>
            </w:tcBorders>
            <w:shd w:val="clear" w:color="auto" w:fill="auto"/>
          </w:tcPr>
          <w:p w14:paraId="6DE28404" w14:textId="77777777" w:rsidR="00E41FAC" w:rsidRPr="00283122" w:rsidRDefault="00E41FAC" w:rsidP="005D7F15">
            <w:pPr>
              <w:pStyle w:val="TableHeader"/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Cs/>
                <w:sz w:val="20"/>
                <w:szCs w:val="20"/>
              </w:rPr>
              <w:t>Item No</w:t>
            </w:r>
          </w:p>
        </w:tc>
        <w:tc>
          <w:tcPr>
            <w:tcW w:w="984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5EF7BAD" w14:textId="77777777" w:rsidR="00E41FAC" w:rsidRPr="00283122" w:rsidRDefault="00E41FAC" w:rsidP="005D7F15">
            <w:pPr>
              <w:pStyle w:val="TableHeader"/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Cs/>
                <w:sz w:val="20"/>
                <w:szCs w:val="20"/>
              </w:rPr>
              <w:t>Recommendation</w:t>
            </w:r>
          </w:p>
        </w:tc>
        <w:tc>
          <w:tcPr>
            <w:tcW w:w="340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F6856D0" w14:textId="77777777" w:rsidR="00E41FAC" w:rsidRPr="00283122" w:rsidRDefault="00E41FAC" w:rsidP="005D7F15">
            <w:pPr>
              <w:pStyle w:val="TableHeader"/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Cs/>
                <w:sz w:val="20"/>
                <w:szCs w:val="20"/>
              </w:rPr>
              <w:t>Location in Text</w:t>
            </w:r>
          </w:p>
        </w:tc>
      </w:tr>
      <w:tr w:rsidR="00E41FAC" w:rsidRPr="00283122" w14:paraId="48F1F589" w14:textId="77777777" w:rsidTr="00EB7664"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2B97942" w14:textId="77777777" w:rsidR="00E41FAC" w:rsidRPr="00283122" w:rsidRDefault="00E41FAC" w:rsidP="005D7F1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b/>
                <w:sz w:val="20"/>
                <w:szCs w:val="20"/>
              </w:rPr>
              <w:t>Title and abstract</w:t>
            </w:r>
          </w:p>
        </w:tc>
        <w:tc>
          <w:tcPr>
            <w:tcW w:w="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06DB43E" w14:textId="77777777" w:rsidR="00E41FAC" w:rsidRPr="00283122" w:rsidRDefault="00E41FAC" w:rsidP="005D7F1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BA86B24" w14:textId="77777777" w:rsidR="00E41FAC" w:rsidRPr="00283122" w:rsidRDefault="00E41FAC" w:rsidP="005D7F1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83122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34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7231BE4" w14:textId="77777777" w:rsidR="00E41FAC" w:rsidRPr="00283122" w:rsidRDefault="00E41FAC" w:rsidP="005D7F1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AC5340" w:rsidRPr="002831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41FAC" w:rsidRPr="00283122" w14:paraId="1A76A01A" w14:textId="77777777" w:rsidTr="00EB7664">
        <w:tc>
          <w:tcPr>
            <w:tcW w:w="1949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5655E57" w14:textId="77777777" w:rsidR="00E41FAC" w:rsidRPr="00283122" w:rsidRDefault="00E41FAC" w:rsidP="005D7F15">
            <w:pPr>
              <w:tabs>
                <w:tab w:val="left" w:pos="5400"/>
              </w:tabs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25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CE0F3B8" w14:textId="77777777" w:rsidR="00E41FAC" w:rsidRPr="00283122" w:rsidRDefault="00E41FAC" w:rsidP="005D7F15">
            <w:pPr>
              <w:tabs>
                <w:tab w:val="left" w:pos="5400"/>
              </w:tabs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8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CF29196" w14:textId="77777777" w:rsidR="00E41FAC" w:rsidRPr="00283122" w:rsidRDefault="00E41FAC" w:rsidP="005D7F1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83122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34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C82D18" w14:textId="77777777" w:rsidR="00E41FAC" w:rsidRPr="00283122" w:rsidRDefault="00E41FAC" w:rsidP="005D7F1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Page</w:t>
            </w:r>
            <w:r w:rsidR="00B67112" w:rsidRPr="0028312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073B5" w:rsidRPr="0028312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41FAC" w:rsidRPr="00283122" w14:paraId="2D3773FA" w14:textId="77777777" w:rsidTr="00EB7664">
        <w:tc>
          <w:tcPr>
            <w:tcW w:w="1242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3E8C9A1" w14:textId="77777777" w:rsidR="00E41FAC" w:rsidRPr="00283122" w:rsidRDefault="00E41FAC" w:rsidP="005D7F15">
            <w:pPr>
              <w:pStyle w:val="TableSubHead"/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39" w:name="bold7"/>
            <w:bookmarkStart w:id="40" w:name="italic8"/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Introduction</w:t>
            </w:r>
            <w:bookmarkEnd w:id="39"/>
            <w:bookmarkEnd w:id="40"/>
          </w:p>
        </w:tc>
        <w:tc>
          <w:tcPr>
            <w:tcW w:w="34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48C1612" w14:textId="77777777" w:rsidR="00E41FAC" w:rsidRPr="00283122" w:rsidRDefault="00E41FAC" w:rsidP="005D7F15">
            <w:pPr>
              <w:pStyle w:val="TableSubHead"/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1FAC" w:rsidRPr="00283122" w14:paraId="22E427C8" w14:textId="77777777" w:rsidTr="00EB7664"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3690394" w14:textId="77777777" w:rsidR="00E41FAC" w:rsidRPr="00283122" w:rsidRDefault="00E41FAC" w:rsidP="005D7F1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41" w:name="bold8"/>
            <w:bookmarkStart w:id="42" w:name="italic9"/>
            <w:r w:rsidRPr="00283122">
              <w:rPr>
                <w:rFonts w:ascii="Times New Roman" w:hAnsi="Times New Roman" w:cs="Times New Roman"/>
                <w:bCs/>
                <w:sz w:val="20"/>
                <w:szCs w:val="20"/>
              </w:rPr>
              <w:t>Background/</w:t>
            </w:r>
            <w:bookmarkStart w:id="43" w:name="bold9"/>
            <w:bookmarkStart w:id="44" w:name="italic10"/>
            <w:bookmarkEnd w:id="41"/>
            <w:bookmarkEnd w:id="42"/>
            <w:r w:rsidRPr="00283122">
              <w:rPr>
                <w:rFonts w:ascii="Times New Roman" w:hAnsi="Times New Roman" w:cs="Times New Roman"/>
                <w:bCs/>
                <w:sz w:val="20"/>
                <w:szCs w:val="20"/>
              </w:rPr>
              <w:t>rationale</w:t>
            </w:r>
            <w:bookmarkEnd w:id="43"/>
            <w:bookmarkEnd w:id="44"/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EBB22BA" w14:textId="77777777" w:rsidR="00E41FAC" w:rsidRPr="00283122" w:rsidRDefault="00E41FAC" w:rsidP="005D7F1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8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C300ADE" w14:textId="77777777" w:rsidR="00E41FAC" w:rsidRPr="00283122" w:rsidRDefault="00E41FAC" w:rsidP="005D7F1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34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A1DC38F" w14:textId="77777777" w:rsidR="00E41FAC" w:rsidRPr="00283122" w:rsidRDefault="00E41FAC" w:rsidP="005D7F1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Page</w:t>
            </w:r>
            <w:r w:rsidR="00B67112" w:rsidRPr="0028312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073B5" w:rsidRPr="00283122">
              <w:rPr>
                <w:rFonts w:ascii="Times New Roman" w:hAnsi="Times New Roman" w:cs="Times New Roman"/>
                <w:sz w:val="20"/>
                <w:szCs w:val="20"/>
              </w:rPr>
              <w:t>5-6</w:t>
            </w:r>
          </w:p>
        </w:tc>
      </w:tr>
      <w:tr w:rsidR="00E41FAC" w:rsidRPr="00283122" w14:paraId="58642AC9" w14:textId="77777777" w:rsidTr="00EB7664"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5D6ED8A" w14:textId="77777777" w:rsidR="00E41FAC" w:rsidRPr="00283122" w:rsidRDefault="00E41FAC" w:rsidP="005D7F1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Cs/>
                <w:sz w:val="20"/>
                <w:szCs w:val="20"/>
              </w:rPr>
              <w:t>Objectives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1637E5B" w14:textId="77777777" w:rsidR="00E41FAC" w:rsidRPr="00283122" w:rsidRDefault="00E41FAC" w:rsidP="005D7F1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8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0F33DE1" w14:textId="77777777" w:rsidR="00E41FAC" w:rsidRPr="00283122" w:rsidRDefault="00E41FAC" w:rsidP="005D7F1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State specific objectives, including any pre</w:t>
            </w:r>
            <w:r w:rsidR="001402CB" w:rsidRPr="002831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specified hypotheses</w:t>
            </w:r>
          </w:p>
        </w:tc>
        <w:tc>
          <w:tcPr>
            <w:tcW w:w="34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E99ABE5" w14:textId="77777777" w:rsidR="00E41FAC" w:rsidRPr="00283122" w:rsidRDefault="00E41FAC" w:rsidP="005D7F1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C073B5" w:rsidRPr="0028312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41FAC" w:rsidRPr="00283122" w14:paraId="6F424933" w14:textId="77777777" w:rsidTr="00EB7664">
        <w:tc>
          <w:tcPr>
            <w:tcW w:w="1242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5CA3C83" w14:textId="77777777" w:rsidR="00E41FAC" w:rsidRPr="00283122" w:rsidRDefault="00E41FAC" w:rsidP="005D7F15">
            <w:pPr>
              <w:pStyle w:val="TableSubHead"/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45" w:name="bold11"/>
            <w:bookmarkStart w:id="46" w:name="italic12"/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bookmarkEnd w:id="45"/>
            <w:bookmarkEnd w:id="46"/>
          </w:p>
        </w:tc>
        <w:tc>
          <w:tcPr>
            <w:tcW w:w="34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A8018C1" w14:textId="77777777" w:rsidR="00E41FAC" w:rsidRPr="00283122" w:rsidRDefault="00E41FAC" w:rsidP="005D7F15">
            <w:pPr>
              <w:pStyle w:val="TableSubHead"/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1FAC" w:rsidRPr="00283122" w14:paraId="2FA2622B" w14:textId="77777777" w:rsidTr="00EB7664"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CFF265B" w14:textId="77777777" w:rsidR="00E41FAC" w:rsidRPr="00283122" w:rsidRDefault="00E41FAC" w:rsidP="005D7F1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Cs/>
                <w:sz w:val="20"/>
                <w:szCs w:val="20"/>
              </w:rPr>
              <w:t>Study design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36F6293" w14:textId="77777777" w:rsidR="00E41FAC" w:rsidRPr="00283122" w:rsidRDefault="00E41FAC" w:rsidP="005D7F1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8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325825D" w14:textId="77777777" w:rsidR="00E41FAC" w:rsidRPr="00283122" w:rsidRDefault="00E41FAC" w:rsidP="005D7F1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34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106DEE8" w14:textId="77777777" w:rsidR="00E41FAC" w:rsidRPr="00283122" w:rsidRDefault="00E41FAC" w:rsidP="005D7F1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C073B5" w:rsidRPr="00283122">
              <w:rPr>
                <w:rFonts w:ascii="Times New Roman" w:hAnsi="Times New Roman" w:cs="Times New Roman"/>
                <w:sz w:val="20"/>
                <w:szCs w:val="20"/>
              </w:rPr>
              <w:t>6-7</w:t>
            </w:r>
          </w:p>
        </w:tc>
      </w:tr>
      <w:tr w:rsidR="00E41FAC" w:rsidRPr="00283122" w14:paraId="34DC9730" w14:textId="77777777" w:rsidTr="00EB7664"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39CD714" w14:textId="77777777" w:rsidR="00E41FAC" w:rsidRPr="00283122" w:rsidRDefault="00E41FAC" w:rsidP="005D7F1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Cs/>
                <w:sz w:val="20"/>
                <w:szCs w:val="20"/>
              </w:rPr>
              <w:t>Setting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2F3CA5F" w14:textId="77777777" w:rsidR="00E41FAC" w:rsidRPr="00283122" w:rsidRDefault="00E41FAC" w:rsidP="005D7F1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8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DA76984" w14:textId="77777777" w:rsidR="00E41FAC" w:rsidRPr="00283122" w:rsidRDefault="00E41FAC" w:rsidP="005D7F1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34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A87BFFA" w14:textId="77777777" w:rsidR="00E41FAC" w:rsidRPr="00283122" w:rsidRDefault="00E41FAC" w:rsidP="005D7F1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Page</w:t>
            </w:r>
            <w:r w:rsidR="00B67112" w:rsidRPr="0028312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073B5" w:rsidRPr="00283122">
              <w:rPr>
                <w:rFonts w:ascii="Times New Roman" w:hAnsi="Times New Roman" w:cs="Times New Roman"/>
                <w:sz w:val="20"/>
                <w:szCs w:val="20"/>
              </w:rPr>
              <w:t>7-8</w:t>
            </w:r>
          </w:p>
        </w:tc>
      </w:tr>
      <w:tr w:rsidR="00E41FAC" w:rsidRPr="00283122" w14:paraId="6FB11403" w14:textId="77777777" w:rsidTr="00EB7664"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DA0DD37" w14:textId="77777777" w:rsidR="00E41FAC" w:rsidRPr="00283122" w:rsidRDefault="00E41FAC" w:rsidP="005D7F1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F53331C" w14:textId="77777777" w:rsidR="00E41FAC" w:rsidRPr="00283122" w:rsidRDefault="00E41FAC" w:rsidP="005D7F1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8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5DCB8D9" w14:textId="77777777" w:rsidR="00E41FAC" w:rsidRPr="00283122" w:rsidRDefault="00E41FAC" w:rsidP="005D7F1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83122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34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FAC4A73" w14:textId="77777777" w:rsidR="00E41FAC" w:rsidRPr="00283122" w:rsidRDefault="00E41FAC" w:rsidP="005D7F1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C073B5" w:rsidRPr="00283122">
              <w:rPr>
                <w:rFonts w:ascii="Times New Roman" w:hAnsi="Times New Roman" w:cs="Times New Roman"/>
                <w:sz w:val="20"/>
                <w:szCs w:val="20"/>
              </w:rPr>
              <w:t>6-8</w:t>
            </w:r>
          </w:p>
        </w:tc>
      </w:tr>
      <w:tr w:rsidR="00E41FAC" w:rsidRPr="00283122" w14:paraId="466501EA" w14:textId="77777777" w:rsidTr="00EB7664">
        <w:tc>
          <w:tcPr>
            <w:tcW w:w="1949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759A90D" w14:textId="77777777" w:rsidR="00E41FAC" w:rsidRPr="00283122" w:rsidRDefault="00E41FAC" w:rsidP="005D7F15">
            <w:pPr>
              <w:tabs>
                <w:tab w:val="left" w:pos="5400"/>
              </w:tabs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25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5B76291" w14:textId="77777777" w:rsidR="00E41FAC" w:rsidRPr="00283122" w:rsidRDefault="00E41FAC" w:rsidP="005D7F15">
            <w:pPr>
              <w:tabs>
                <w:tab w:val="left" w:pos="5400"/>
              </w:tabs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8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74D1E7B" w14:textId="77777777" w:rsidR="00E41FAC" w:rsidRPr="00283122" w:rsidRDefault="00E41FAC" w:rsidP="005D7F1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83122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283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For matched studies, give matching criteria and number of exposed and unexposed</w:t>
            </w:r>
          </w:p>
        </w:tc>
        <w:tc>
          <w:tcPr>
            <w:tcW w:w="34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4972B4D" w14:textId="77777777" w:rsidR="00E41FAC" w:rsidRPr="00283122" w:rsidRDefault="00E41FAC" w:rsidP="005D7F1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E41FAC" w:rsidRPr="00283122" w14:paraId="0B852CB2" w14:textId="77777777" w:rsidTr="00EB7664"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C0738CA" w14:textId="77777777" w:rsidR="00E41FAC" w:rsidRPr="00283122" w:rsidRDefault="00E41FAC" w:rsidP="005D7F1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C1A5B80" w14:textId="77777777" w:rsidR="00E41FAC" w:rsidRPr="00283122" w:rsidRDefault="00E41FAC" w:rsidP="005D7F1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8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A35073C" w14:textId="77777777" w:rsidR="00E41FAC" w:rsidRPr="00283122" w:rsidRDefault="00E41FAC" w:rsidP="005D7F1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34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F633215" w14:textId="77777777" w:rsidR="00E41FAC" w:rsidRPr="00283122" w:rsidRDefault="00E41FAC" w:rsidP="005D7F1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C073B5" w:rsidRPr="0028312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41FAC" w:rsidRPr="00283122" w14:paraId="22D79606" w14:textId="77777777" w:rsidTr="00EB7664">
        <w:trPr>
          <w:trHeight w:val="294"/>
        </w:trPr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F104CB5" w14:textId="77777777" w:rsidR="00E41FAC" w:rsidRPr="00283122" w:rsidRDefault="00E41FAC" w:rsidP="005D7F1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47" w:name="bold17"/>
            <w:bookmarkStart w:id="48" w:name="italic18"/>
            <w:r w:rsidRPr="00283122">
              <w:rPr>
                <w:rFonts w:ascii="Times New Roman" w:hAnsi="Times New Roman" w:cs="Times New Roman"/>
                <w:bCs/>
                <w:sz w:val="20"/>
                <w:szCs w:val="20"/>
              </w:rPr>
              <w:t>Data sources/</w:t>
            </w:r>
            <w:bookmarkStart w:id="49" w:name="bold18"/>
            <w:bookmarkStart w:id="50" w:name="italic19"/>
            <w:bookmarkEnd w:id="47"/>
            <w:bookmarkEnd w:id="48"/>
            <w:r w:rsidRPr="002831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measurement</w:t>
            </w:r>
            <w:bookmarkEnd w:id="49"/>
            <w:bookmarkEnd w:id="50"/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F5B7D63" w14:textId="77777777" w:rsidR="00E41FAC" w:rsidRPr="00283122" w:rsidRDefault="00E41FAC" w:rsidP="005D7F1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bookmarkStart w:id="51" w:name="bold19"/>
            <w:r w:rsidRPr="00283122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  <w:bookmarkEnd w:id="51"/>
          </w:p>
        </w:tc>
        <w:tc>
          <w:tcPr>
            <w:tcW w:w="98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3E643A9" w14:textId="77777777" w:rsidR="00E41FAC" w:rsidRPr="00283122" w:rsidRDefault="00E41FAC" w:rsidP="005D7F1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34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3BE9E9B" w14:textId="77777777" w:rsidR="00E41FAC" w:rsidRPr="00283122" w:rsidRDefault="00E41FAC" w:rsidP="005D7F1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C073B5" w:rsidRPr="00283122"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</w:tr>
      <w:tr w:rsidR="00E41FAC" w:rsidRPr="00283122" w14:paraId="3CF92B61" w14:textId="77777777" w:rsidTr="00EB7664"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3A3255E" w14:textId="77777777" w:rsidR="00E41FAC" w:rsidRPr="00283122" w:rsidRDefault="00E41FAC" w:rsidP="005D7F1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4DD6209" w14:textId="77777777" w:rsidR="00E41FAC" w:rsidRPr="00283122" w:rsidRDefault="00E41FAC" w:rsidP="005D7F1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8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C06D9C6" w14:textId="77777777" w:rsidR="00E41FAC" w:rsidRPr="00283122" w:rsidRDefault="00E41FAC" w:rsidP="005D7F1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34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DDD46FD" w14:textId="77777777" w:rsidR="00E41FAC" w:rsidRPr="00283122" w:rsidRDefault="00E41FAC" w:rsidP="005D7F1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C073B5" w:rsidRPr="0028312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41FAC" w:rsidRPr="00283122" w14:paraId="5726AC94" w14:textId="77777777" w:rsidTr="00EB7664"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E020F6A" w14:textId="77777777" w:rsidR="00E41FAC" w:rsidRPr="00283122" w:rsidRDefault="00E41FAC" w:rsidP="005D7F1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Cs/>
                <w:sz w:val="20"/>
                <w:szCs w:val="20"/>
              </w:rPr>
              <w:t>Study size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01633EA" w14:textId="77777777" w:rsidR="00E41FAC" w:rsidRPr="00283122" w:rsidRDefault="00E41FAC" w:rsidP="005D7F1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8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ED2931E" w14:textId="77777777" w:rsidR="00E41FAC" w:rsidRPr="00283122" w:rsidRDefault="00E41FAC" w:rsidP="005D7F1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Explain how the study size was arrived at</w:t>
            </w:r>
          </w:p>
        </w:tc>
        <w:tc>
          <w:tcPr>
            <w:tcW w:w="34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F62AA29" w14:textId="77777777" w:rsidR="00E41FAC" w:rsidRPr="00283122" w:rsidRDefault="00C073B5" w:rsidP="005D7F1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Page 7</w:t>
            </w:r>
          </w:p>
        </w:tc>
      </w:tr>
      <w:tr w:rsidR="00E41FAC" w:rsidRPr="00283122" w14:paraId="2D8C9D84" w14:textId="77777777" w:rsidTr="00EB7664"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1B780C3" w14:textId="77777777" w:rsidR="00E41FAC" w:rsidRPr="00283122" w:rsidRDefault="00E41FAC" w:rsidP="005D7F1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52" w:name="bold22"/>
            <w:bookmarkStart w:id="53" w:name="italic22"/>
            <w:r w:rsidRPr="00283122">
              <w:rPr>
                <w:rFonts w:ascii="Times New Roman" w:hAnsi="Times New Roman" w:cs="Times New Roman"/>
                <w:bCs/>
                <w:sz w:val="20"/>
                <w:szCs w:val="20"/>
              </w:rPr>
              <w:t>Quantitative</w:t>
            </w:r>
            <w:bookmarkStart w:id="54" w:name="bold23"/>
            <w:bookmarkStart w:id="55" w:name="italic23"/>
            <w:bookmarkEnd w:id="52"/>
            <w:bookmarkEnd w:id="53"/>
            <w:r w:rsidRPr="002831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ariables</w:t>
            </w:r>
            <w:bookmarkEnd w:id="54"/>
            <w:bookmarkEnd w:id="55"/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7D367E4" w14:textId="77777777" w:rsidR="00E41FAC" w:rsidRPr="00283122" w:rsidRDefault="00E41FAC" w:rsidP="005D7F1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8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44598BC" w14:textId="77777777" w:rsidR="00E41FAC" w:rsidRPr="00283122" w:rsidRDefault="00E41FAC" w:rsidP="005D7F1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34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D0114EC" w14:textId="77777777" w:rsidR="00E41FAC" w:rsidRPr="00283122" w:rsidRDefault="00C073B5" w:rsidP="005D7F1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E41FAC" w:rsidRPr="00283122" w14:paraId="2108B4B7" w14:textId="77777777" w:rsidTr="00EB7664"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683AD7E" w14:textId="77777777" w:rsidR="00E41FAC" w:rsidRPr="00283122" w:rsidRDefault="00E41FAC" w:rsidP="005D7F1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56" w:name="italic24"/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Statistical</w:t>
            </w:r>
            <w:bookmarkStart w:id="57" w:name="italic25"/>
            <w:bookmarkEnd w:id="56"/>
            <w:r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methods</w:t>
            </w:r>
            <w:bookmarkEnd w:id="57"/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4A37AC4" w14:textId="77777777" w:rsidR="00E41FAC" w:rsidRPr="00283122" w:rsidRDefault="00E41FAC" w:rsidP="005D7F1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8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EA96954" w14:textId="77777777" w:rsidR="00E41FAC" w:rsidRPr="00283122" w:rsidRDefault="00E41FAC" w:rsidP="005D7F1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83122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34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43A70DE" w14:textId="77777777" w:rsidR="00E41FAC" w:rsidRPr="00283122" w:rsidRDefault="00E41FAC" w:rsidP="005D7F1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EB7664" w:rsidRPr="00283122"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</w:tr>
      <w:tr w:rsidR="00E41FAC" w:rsidRPr="00283122" w14:paraId="7B262649" w14:textId="77777777" w:rsidTr="00EB7664">
        <w:tc>
          <w:tcPr>
            <w:tcW w:w="1242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6098F91" w14:textId="77777777" w:rsidR="00E41FAC" w:rsidRPr="00283122" w:rsidRDefault="00E41FAC" w:rsidP="005D7F15">
            <w:pPr>
              <w:pStyle w:val="TableSubHead"/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58" w:name="bold28"/>
            <w:bookmarkStart w:id="59" w:name="italic30"/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bookmarkEnd w:id="58"/>
            <w:bookmarkEnd w:id="59"/>
          </w:p>
        </w:tc>
        <w:tc>
          <w:tcPr>
            <w:tcW w:w="34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7D5ABA2" w14:textId="77777777" w:rsidR="00E41FAC" w:rsidRPr="00283122" w:rsidRDefault="00E41FAC" w:rsidP="005D7F15">
            <w:pPr>
              <w:pStyle w:val="TableSubHead"/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1FAC" w:rsidRPr="00283122" w14:paraId="57726B00" w14:textId="77777777" w:rsidTr="00EB7664"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197C6D1" w14:textId="77777777" w:rsidR="00E41FAC" w:rsidRPr="00283122" w:rsidRDefault="00E41FAC" w:rsidP="005D7F1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60" w:name="bold29"/>
            <w:bookmarkStart w:id="61" w:name="italic31"/>
            <w:r w:rsidRPr="00283122">
              <w:rPr>
                <w:rFonts w:ascii="Times New Roman" w:hAnsi="Times New Roman" w:cs="Times New Roman"/>
                <w:bCs/>
                <w:sz w:val="20"/>
                <w:szCs w:val="20"/>
              </w:rPr>
              <w:t>Participants</w:t>
            </w:r>
            <w:bookmarkEnd w:id="60"/>
            <w:bookmarkEnd w:id="61"/>
          </w:p>
        </w:tc>
        <w:tc>
          <w:tcPr>
            <w:tcW w:w="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6B302FD" w14:textId="77777777" w:rsidR="00E41FAC" w:rsidRPr="00283122" w:rsidRDefault="00E41FAC" w:rsidP="005D7F1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bookmarkStart w:id="62" w:name="bold30"/>
            <w:r w:rsidRPr="00283122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  <w:bookmarkEnd w:id="62"/>
          </w:p>
        </w:tc>
        <w:tc>
          <w:tcPr>
            <w:tcW w:w="98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C866D32" w14:textId="77777777" w:rsidR="00E41FAC" w:rsidRPr="00283122" w:rsidRDefault="00E41FAC" w:rsidP="005D7F1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(a) Report numbers of individuals at each stage of study—eg numbers potentially eligible, examined for eligibility, confirmed eligible, included in the study, </w:t>
            </w:r>
            <w:r w:rsidR="001402CB" w:rsidRPr="00283122">
              <w:rPr>
                <w:rFonts w:ascii="Times New Roman" w:hAnsi="Times New Roman" w:cs="Times New Roman"/>
                <w:sz w:val="20"/>
                <w:szCs w:val="20"/>
              </w:rPr>
              <w:t>completing follow-up, and analyz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34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C17C878" w14:textId="77777777" w:rsidR="00E41FAC" w:rsidRPr="00283122" w:rsidRDefault="007C4F49" w:rsidP="005D7F1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Figure </w:t>
            </w:r>
            <w:r w:rsidR="00EB7664" w:rsidRPr="002831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41FAC" w:rsidRPr="00283122" w14:paraId="44A54DC8" w14:textId="77777777" w:rsidTr="00EB7664">
        <w:tc>
          <w:tcPr>
            <w:tcW w:w="1949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B7FBCCF" w14:textId="77777777" w:rsidR="00E41FAC" w:rsidRPr="00283122" w:rsidRDefault="00E41FAC" w:rsidP="005D7F15">
            <w:pPr>
              <w:tabs>
                <w:tab w:val="left" w:pos="5400"/>
              </w:tabs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25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E7B3AEC" w14:textId="77777777" w:rsidR="00E41FAC" w:rsidRPr="00283122" w:rsidRDefault="00E41FAC" w:rsidP="005D7F15">
            <w:pPr>
              <w:tabs>
                <w:tab w:val="left" w:pos="5400"/>
              </w:tabs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8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89054E3" w14:textId="77777777" w:rsidR="00E41FAC" w:rsidRPr="00283122" w:rsidRDefault="00E41FAC" w:rsidP="005D7F1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34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4156A8D" w14:textId="77777777" w:rsidR="00E41FAC" w:rsidRPr="00283122" w:rsidRDefault="00EB7664" w:rsidP="00EB766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E41FAC" w:rsidRPr="00283122" w14:paraId="0F3992DB" w14:textId="77777777" w:rsidTr="00EB7664">
        <w:tc>
          <w:tcPr>
            <w:tcW w:w="1949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4A5D218" w14:textId="77777777" w:rsidR="00E41FAC" w:rsidRPr="00283122" w:rsidRDefault="00E41FAC" w:rsidP="005D7F15">
            <w:pPr>
              <w:tabs>
                <w:tab w:val="left" w:pos="5400"/>
              </w:tabs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25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8798D6E" w14:textId="77777777" w:rsidR="00E41FAC" w:rsidRPr="00283122" w:rsidRDefault="00E41FAC" w:rsidP="005D7F15">
            <w:pPr>
              <w:tabs>
                <w:tab w:val="left" w:pos="5400"/>
              </w:tabs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8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A337CF8" w14:textId="77777777" w:rsidR="00E41FAC" w:rsidRPr="00283122" w:rsidRDefault="00E41FAC" w:rsidP="005D7F1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63" w:name="OLE_LINK4"/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c) Consider use of a flow diagram</w:t>
            </w:r>
            <w:bookmarkEnd w:id="63"/>
          </w:p>
        </w:tc>
        <w:tc>
          <w:tcPr>
            <w:tcW w:w="34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44DFEED" w14:textId="77777777" w:rsidR="00E41FAC" w:rsidRPr="00283122" w:rsidRDefault="00EB7664" w:rsidP="005D7F1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Figure 1</w:t>
            </w:r>
          </w:p>
        </w:tc>
      </w:tr>
      <w:tr w:rsidR="00E41FAC" w:rsidRPr="00283122" w14:paraId="2C296386" w14:textId="77777777" w:rsidTr="00EB7664"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EC39D59" w14:textId="77777777" w:rsidR="00E41FAC" w:rsidRPr="00283122" w:rsidRDefault="00E41FAC" w:rsidP="005D7F1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64" w:name="bold33"/>
            <w:bookmarkStart w:id="65" w:name="italic34"/>
            <w:r w:rsidRPr="002831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283122">
              <w:rPr>
                <w:rFonts w:ascii="Times New Roman" w:hAnsi="Times New Roman" w:cs="Times New Roman"/>
                <w:bCs/>
                <w:sz w:val="20"/>
                <w:szCs w:val="20"/>
              </w:rPr>
              <w:t>data</w:t>
            </w:r>
            <w:bookmarkEnd w:id="66"/>
            <w:bookmarkEnd w:id="67"/>
          </w:p>
        </w:tc>
        <w:tc>
          <w:tcPr>
            <w:tcW w:w="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178253E" w14:textId="77777777" w:rsidR="00E41FAC" w:rsidRPr="00283122" w:rsidRDefault="00E41FAC" w:rsidP="005D7F1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bookmarkStart w:id="68" w:name="bold35"/>
            <w:r w:rsidRPr="00283122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  <w:bookmarkEnd w:id="68"/>
          </w:p>
        </w:tc>
        <w:tc>
          <w:tcPr>
            <w:tcW w:w="98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939810F" w14:textId="77777777" w:rsidR="00E41FAC" w:rsidRPr="00283122" w:rsidRDefault="00E41FAC" w:rsidP="005D7F1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a) Give characteristics of study participants (e</w:t>
            </w:r>
            <w:r w:rsidR="001402CB" w:rsidRPr="002831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1402CB" w:rsidRPr="00283122">
              <w:rPr>
                <w:rFonts w:ascii="Times New Roman" w:hAnsi="Times New Roman" w:cs="Times New Roman"/>
                <w:sz w:val="20"/>
                <w:szCs w:val="20"/>
              </w:rPr>
              <w:t>.,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34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E18E581" w14:textId="77777777" w:rsidR="00E41FAC" w:rsidRPr="00283122" w:rsidRDefault="00E41FAC" w:rsidP="005D7F1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4F6539"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9-10, Table 1 and 2. </w:t>
            </w:r>
          </w:p>
        </w:tc>
      </w:tr>
      <w:tr w:rsidR="00E41FAC" w:rsidRPr="00283122" w14:paraId="4EABF2D2" w14:textId="77777777" w:rsidTr="00EB7664">
        <w:tc>
          <w:tcPr>
            <w:tcW w:w="1949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ADBE777" w14:textId="77777777" w:rsidR="00E41FAC" w:rsidRPr="00283122" w:rsidRDefault="00E41FAC" w:rsidP="005D7F15">
            <w:pPr>
              <w:tabs>
                <w:tab w:val="left" w:pos="5400"/>
              </w:tabs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25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14BADA0" w14:textId="77777777" w:rsidR="00E41FAC" w:rsidRPr="00283122" w:rsidRDefault="00E41FAC" w:rsidP="005D7F15">
            <w:pPr>
              <w:tabs>
                <w:tab w:val="left" w:pos="5400"/>
              </w:tabs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8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F50B474" w14:textId="77777777" w:rsidR="00E41FAC" w:rsidRPr="00283122" w:rsidRDefault="00E41FAC" w:rsidP="005D7F1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34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627C48B" w14:textId="77777777" w:rsidR="00E41FAC" w:rsidRPr="00283122" w:rsidRDefault="004F6539" w:rsidP="004F653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E41FAC" w:rsidRPr="00283122" w14:paraId="5109260A" w14:textId="77777777" w:rsidTr="00EB7664">
        <w:tc>
          <w:tcPr>
            <w:tcW w:w="1949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58F3277" w14:textId="77777777" w:rsidR="00E41FAC" w:rsidRPr="00283122" w:rsidRDefault="00E41FAC" w:rsidP="005D7F15">
            <w:pPr>
              <w:tabs>
                <w:tab w:val="left" w:pos="5400"/>
              </w:tabs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25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18FC058" w14:textId="77777777" w:rsidR="00E41FAC" w:rsidRPr="00283122" w:rsidRDefault="00E41FAC" w:rsidP="005D7F15">
            <w:pPr>
              <w:tabs>
                <w:tab w:val="left" w:pos="5400"/>
              </w:tabs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8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2D2C3E4" w14:textId="77777777" w:rsidR="00E41FAC" w:rsidRPr="00283122" w:rsidRDefault="00E41FAC" w:rsidP="005D7F1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(c) </w:t>
            </w:r>
            <w:r w:rsidR="00682F7E" w:rsidRPr="00283122">
              <w:rPr>
                <w:rFonts w:ascii="Times New Roman" w:hAnsi="Times New Roman" w:cs="Times New Roman"/>
                <w:sz w:val="20"/>
                <w:szCs w:val="20"/>
              </w:rPr>
              <w:t>Summarizes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follow-up time (eg, average and total amount)</w:t>
            </w:r>
          </w:p>
        </w:tc>
        <w:tc>
          <w:tcPr>
            <w:tcW w:w="34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AB1C617" w14:textId="77777777" w:rsidR="00E41FAC" w:rsidRPr="00283122" w:rsidRDefault="00E41FAC" w:rsidP="005D7F1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E41FAC" w:rsidRPr="00283122" w14:paraId="562B3F9C" w14:textId="77777777" w:rsidTr="00EB7664">
        <w:trPr>
          <w:trHeight w:val="295"/>
        </w:trPr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705249F" w14:textId="77777777" w:rsidR="00E41FAC" w:rsidRPr="00283122" w:rsidRDefault="00E41FAC" w:rsidP="005D7F1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Cs/>
                <w:sz w:val="20"/>
                <w:szCs w:val="20"/>
              </w:rPr>
              <w:t>Outcome data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B5AE38B" w14:textId="77777777" w:rsidR="00E41FAC" w:rsidRPr="00283122" w:rsidRDefault="00E41FAC" w:rsidP="005D7F1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bookmarkStart w:id="69" w:name="bold39"/>
            <w:r w:rsidRPr="00283122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  <w:bookmarkEnd w:id="69"/>
          </w:p>
        </w:tc>
        <w:tc>
          <w:tcPr>
            <w:tcW w:w="98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8D82808" w14:textId="77777777" w:rsidR="00E41FAC" w:rsidRPr="00283122" w:rsidRDefault="00E41FAC" w:rsidP="005D7F1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Rep</w:t>
            </w:r>
            <w:r w:rsidR="006F20CE" w:rsidRPr="0028312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rt numbers of outcome events or summary measures over time</w:t>
            </w:r>
          </w:p>
        </w:tc>
        <w:tc>
          <w:tcPr>
            <w:tcW w:w="34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784A143" w14:textId="77777777" w:rsidR="00E41FAC" w:rsidRPr="00283122" w:rsidRDefault="004F6539" w:rsidP="005D7F1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Page 9-10, Figure 3</w:t>
            </w:r>
          </w:p>
        </w:tc>
      </w:tr>
      <w:tr w:rsidR="00E41FAC" w:rsidRPr="00283122" w14:paraId="07319E82" w14:textId="77777777" w:rsidTr="00EB7664"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4342D52" w14:textId="77777777" w:rsidR="00E41FAC" w:rsidRPr="00283122" w:rsidRDefault="00E41FAC" w:rsidP="005D7F1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Main results</w:t>
            </w:r>
          </w:p>
        </w:tc>
        <w:tc>
          <w:tcPr>
            <w:tcW w:w="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0BB80F9" w14:textId="77777777" w:rsidR="00E41FAC" w:rsidRPr="00283122" w:rsidRDefault="00E41FAC" w:rsidP="005D7F1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8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44FB6A8" w14:textId="77777777" w:rsidR="00E41FAC" w:rsidRPr="00283122" w:rsidRDefault="00E41FAC" w:rsidP="005D7F1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83122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34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11F41F1" w14:textId="77777777" w:rsidR="00E41FAC" w:rsidRPr="00283122" w:rsidRDefault="004F6539" w:rsidP="005D7F1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Page 9-10, Table 1 and 2.</w:t>
            </w:r>
          </w:p>
        </w:tc>
      </w:tr>
      <w:tr w:rsidR="00E41FAC" w:rsidRPr="00283122" w14:paraId="5D210E1A" w14:textId="77777777" w:rsidTr="00EB7664">
        <w:tc>
          <w:tcPr>
            <w:tcW w:w="1949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59AA08B" w14:textId="77777777" w:rsidR="00E41FAC" w:rsidRPr="00283122" w:rsidRDefault="00E41FAC" w:rsidP="005D7F15">
            <w:pPr>
              <w:tabs>
                <w:tab w:val="left" w:pos="5400"/>
              </w:tabs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25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80DBAA0" w14:textId="77777777" w:rsidR="00E41FAC" w:rsidRPr="00283122" w:rsidRDefault="00E41FAC" w:rsidP="005D7F15">
            <w:pPr>
              <w:tabs>
                <w:tab w:val="left" w:pos="5400"/>
              </w:tabs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8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1BD8CED" w14:textId="77777777" w:rsidR="00E41FAC" w:rsidRPr="00283122" w:rsidRDefault="00E41FAC" w:rsidP="005D7F1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83122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34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FD44328" w14:textId="77777777" w:rsidR="00E41FAC" w:rsidRPr="00283122" w:rsidRDefault="00E41FAC" w:rsidP="005D7F1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Table 1, 2</w:t>
            </w:r>
          </w:p>
        </w:tc>
      </w:tr>
      <w:tr w:rsidR="00E41FAC" w:rsidRPr="00283122" w14:paraId="3414897F" w14:textId="77777777" w:rsidTr="00EB7664">
        <w:tc>
          <w:tcPr>
            <w:tcW w:w="1949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826DA9A" w14:textId="77777777" w:rsidR="00E41FAC" w:rsidRPr="00283122" w:rsidRDefault="00E41FAC" w:rsidP="005D7F15">
            <w:pPr>
              <w:tabs>
                <w:tab w:val="left" w:pos="5400"/>
              </w:tabs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25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59D3A02" w14:textId="77777777" w:rsidR="00E41FAC" w:rsidRPr="00283122" w:rsidRDefault="00E41FAC" w:rsidP="005D7F15">
            <w:pPr>
              <w:tabs>
                <w:tab w:val="left" w:pos="5400"/>
              </w:tabs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8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BC7466D" w14:textId="77777777" w:rsidR="00E41FAC" w:rsidRPr="00283122" w:rsidRDefault="00E41FAC" w:rsidP="005D7F1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83122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34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6E5AC6D" w14:textId="77777777" w:rsidR="00E41FAC" w:rsidRPr="00283122" w:rsidRDefault="00E41FAC" w:rsidP="005D7F1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E41FAC" w:rsidRPr="00283122" w14:paraId="1B9366F3" w14:textId="77777777" w:rsidTr="00EB7664"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2EB93F2" w14:textId="77777777" w:rsidR="00E41FAC" w:rsidRPr="00283122" w:rsidRDefault="00E41FAC" w:rsidP="005D7F1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70" w:name="italic43"/>
            <w:bookmarkStart w:id="71" w:name="bold44"/>
            <w:r w:rsidRPr="00283122">
              <w:rPr>
                <w:rFonts w:ascii="Times New Roman" w:hAnsi="Times New Roman" w:cs="Times New Roman"/>
                <w:bCs/>
                <w:sz w:val="20"/>
                <w:szCs w:val="20"/>
              </w:rPr>
              <w:t>Other analyses</w:t>
            </w:r>
            <w:bookmarkEnd w:id="70"/>
            <w:bookmarkEnd w:id="71"/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2977757" w14:textId="77777777" w:rsidR="00E41FAC" w:rsidRPr="00283122" w:rsidRDefault="00E41FAC" w:rsidP="005D7F1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8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7CA28EF" w14:textId="77777777" w:rsidR="00E41FAC" w:rsidRPr="00283122" w:rsidRDefault="00E41FAC" w:rsidP="005D7F1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Report other analyses done—eg analyses of subgroups and interactions, and sensitivity analyses</w:t>
            </w:r>
          </w:p>
        </w:tc>
        <w:tc>
          <w:tcPr>
            <w:tcW w:w="34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1913B0E" w14:textId="77777777" w:rsidR="00E41FAC" w:rsidRPr="00283122" w:rsidRDefault="004F6539" w:rsidP="005D7F1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E41FAC" w:rsidRPr="00283122" w14:paraId="33DF4AD1" w14:textId="77777777" w:rsidTr="00EB7664">
        <w:tc>
          <w:tcPr>
            <w:tcW w:w="1242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E12A1C" w14:textId="77777777" w:rsidR="00E41FAC" w:rsidRPr="00283122" w:rsidRDefault="00E41FAC" w:rsidP="005D7F15">
            <w:pPr>
              <w:pStyle w:val="TableSubHead"/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72" w:name="italic44"/>
            <w:bookmarkStart w:id="73" w:name="bold45"/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  <w:bookmarkEnd w:id="72"/>
            <w:bookmarkEnd w:id="73"/>
          </w:p>
        </w:tc>
        <w:tc>
          <w:tcPr>
            <w:tcW w:w="34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9191FA1" w14:textId="77777777" w:rsidR="00E41FAC" w:rsidRPr="00283122" w:rsidRDefault="00E41FAC" w:rsidP="005D7F15">
            <w:pPr>
              <w:pStyle w:val="TableSubHead"/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1FAC" w:rsidRPr="00283122" w14:paraId="35312E63" w14:textId="77777777" w:rsidTr="00EB7664"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8460560" w14:textId="77777777" w:rsidR="00E41FAC" w:rsidRPr="00283122" w:rsidRDefault="00E41FAC" w:rsidP="005D7F1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Cs/>
                <w:sz w:val="20"/>
                <w:szCs w:val="20"/>
              </w:rPr>
              <w:t>Key results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148F85C" w14:textId="77777777" w:rsidR="00E41FAC" w:rsidRPr="00283122" w:rsidRDefault="00E41FAC" w:rsidP="005D7F1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8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76CBC02" w14:textId="77777777" w:rsidR="00E41FAC" w:rsidRPr="00283122" w:rsidRDefault="00682F7E" w:rsidP="005D7F1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Summarizes</w:t>
            </w:r>
            <w:r w:rsidR="00E41FAC"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key results with reference to study objectives</w:t>
            </w:r>
          </w:p>
        </w:tc>
        <w:tc>
          <w:tcPr>
            <w:tcW w:w="34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17589B8" w14:textId="77777777" w:rsidR="00E41FAC" w:rsidRPr="00283122" w:rsidRDefault="00E41FAC" w:rsidP="005D7F1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D16B58" w:rsidRPr="002831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F6539" w:rsidRPr="00283122">
              <w:rPr>
                <w:rFonts w:ascii="Times New Roman" w:hAnsi="Times New Roman" w:cs="Times New Roman"/>
                <w:sz w:val="20"/>
                <w:szCs w:val="20"/>
              </w:rPr>
              <w:t>1-13</w:t>
            </w:r>
          </w:p>
        </w:tc>
      </w:tr>
      <w:tr w:rsidR="00E41FAC" w:rsidRPr="00283122" w14:paraId="7EC1F821" w14:textId="77777777" w:rsidTr="00EB7664"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ACD5DF0" w14:textId="77777777" w:rsidR="00E41FAC" w:rsidRPr="00283122" w:rsidRDefault="00E41FAC" w:rsidP="005D7F1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Cs/>
                <w:sz w:val="20"/>
                <w:szCs w:val="20"/>
              </w:rPr>
              <w:t>Limitations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3998F16" w14:textId="77777777" w:rsidR="00E41FAC" w:rsidRPr="00283122" w:rsidRDefault="00E41FAC" w:rsidP="005D7F1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8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5132318" w14:textId="77777777" w:rsidR="00E41FAC" w:rsidRPr="00283122" w:rsidRDefault="00E41FAC" w:rsidP="005D7F1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34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A364356" w14:textId="77777777" w:rsidR="00E41FAC" w:rsidRPr="00283122" w:rsidRDefault="00E41FAC" w:rsidP="005D7F1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Page</w:t>
            </w:r>
            <w:r w:rsidR="00BB6647"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F6539" w:rsidRPr="00283122">
              <w:rPr>
                <w:rFonts w:ascii="Times New Roman" w:hAnsi="Times New Roman" w:cs="Times New Roman"/>
                <w:sz w:val="20"/>
                <w:szCs w:val="20"/>
              </w:rPr>
              <w:t>14-15</w:t>
            </w:r>
          </w:p>
        </w:tc>
      </w:tr>
      <w:tr w:rsidR="00E41FAC" w:rsidRPr="00283122" w14:paraId="2DA13670" w14:textId="77777777" w:rsidTr="00EB7664"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2590B89" w14:textId="77777777" w:rsidR="00E41FAC" w:rsidRPr="00283122" w:rsidRDefault="00E41FAC" w:rsidP="005D7F1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Cs/>
                <w:sz w:val="20"/>
                <w:szCs w:val="20"/>
              </w:rPr>
              <w:t>Interpretation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D1C8938" w14:textId="77777777" w:rsidR="00E41FAC" w:rsidRPr="00283122" w:rsidRDefault="00E41FAC" w:rsidP="005D7F1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8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AC90C53" w14:textId="77777777" w:rsidR="00E41FAC" w:rsidRPr="00283122" w:rsidRDefault="00E41FAC" w:rsidP="005D7F1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34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DEAA3F7" w14:textId="77777777" w:rsidR="00E41FAC" w:rsidRPr="00283122" w:rsidRDefault="00E41FAC" w:rsidP="005D7F1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4F6539" w:rsidRPr="00283122">
              <w:rPr>
                <w:rFonts w:ascii="Times New Roman" w:hAnsi="Times New Roman" w:cs="Times New Roman"/>
                <w:sz w:val="20"/>
                <w:szCs w:val="20"/>
              </w:rPr>
              <w:t>14-15</w:t>
            </w:r>
          </w:p>
        </w:tc>
      </w:tr>
      <w:tr w:rsidR="00E41FAC" w:rsidRPr="00283122" w14:paraId="4F05111E" w14:textId="77777777" w:rsidTr="00EB7664"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CB23C55" w14:textId="77777777" w:rsidR="00E41FAC" w:rsidRPr="00283122" w:rsidRDefault="001402CB" w:rsidP="005D7F1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Cs/>
                <w:sz w:val="20"/>
                <w:szCs w:val="20"/>
              </w:rPr>
              <w:t>Generaliz</w:t>
            </w:r>
            <w:r w:rsidR="00E41FAC" w:rsidRPr="00283122">
              <w:rPr>
                <w:rFonts w:ascii="Times New Roman" w:hAnsi="Times New Roman" w:cs="Times New Roman"/>
                <w:bCs/>
                <w:sz w:val="20"/>
                <w:szCs w:val="20"/>
              </w:rPr>
              <w:t>ability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CC153F4" w14:textId="77777777" w:rsidR="00E41FAC" w:rsidRPr="00283122" w:rsidRDefault="00E41FAC" w:rsidP="005D7F1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8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FBEB7FF" w14:textId="77777777" w:rsidR="00E41FAC" w:rsidRPr="00283122" w:rsidRDefault="001402CB" w:rsidP="005D7F1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Discuss the generaliz</w:t>
            </w:r>
            <w:r w:rsidR="00E41FAC" w:rsidRPr="00283122">
              <w:rPr>
                <w:rFonts w:ascii="Times New Roman" w:hAnsi="Times New Roman" w:cs="Times New Roman"/>
                <w:sz w:val="20"/>
                <w:szCs w:val="20"/>
              </w:rPr>
              <w:t>ability (external validity) of the study results</w:t>
            </w:r>
          </w:p>
        </w:tc>
        <w:tc>
          <w:tcPr>
            <w:tcW w:w="34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2A56AF4" w14:textId="77777777" w:rsidR="00E41FAC" w:rsidRPr="00283122" w:rsidRDefault="00E41FAC" w:rsidP="005D7F1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4F6539" w:rsidRPr="00283122">
              <w:rPr>
                <w:rFonts w:ascii="Times New Roman" w:hAnsi="Times New Roman" w:cs="Times New Roman"/>
                <w:sz w:val="20"/>
                <w:szCs w:val="20"/>
              </w:rPr>
              <w:t>14-15</w:t>
            </w:r>
          </w:p>
        </w:tc>
      </w:tr>
      <w:tr w:rsidR="00E41FAC" w:rsidRPr="00283122" w14:paraId="342C2528" w14:textId="77777777" w:rsidTr="00EB7664">
        <w:tc>
          <w:tcPr>
            <w:tcW w:w="1242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06E9D1E" w14:textId="77777777" w:rsidR="00E41FAC" w:rsidRPr="00283122" w:rsidRDefault="00E41FAC" w:rsidP="005D7F15">
            <w:pPr>
              <w:pStyle w:val="TableSubHead"/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74" w:name="italic49"/>
            <w:bookmarkStart w:id="75" w:name="bold50"/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Other information</w:t>
            </w:r>
            <w:bookmarkEnd w:id="74"/>
            <w:bookmarkEnd w:id="75"/>
          </w:p>
        </w:tc>
        <w:tc>
          <w:tcPr>
            <w:tcW w:w="34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E8E4CFB" w14:textId="77777777" w:rsidR="00E41FAC" w:rsidRPr="00283122" w:rsidRDefault="00E41FAC" w:rsidP="005D7F15">
            <w:pPr>
              <w:pStyle w:val="TableSubHead"/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1FAC" w:rsidRPr="005F64DE" w14:paraId="73821049" w14:textId="77777777" w:rsidTr="00EB7664"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C9A3FA2" w14:textId="77777777" w:rsidR="00E41FAC" w:rsidRPr="00283122" w:rsidRDefault="00E41FAC" w:rsidP="005D7F1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bCs/>
                <w:sz w:val="20"/>
                <w:szCs w:val="20"/>
              </w:rPr>
              <w:t>Funding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487E3FE" w14:textId="77777777" w:rsidR="00E41FAC" w:rsidRPr="00283122" w:rsidRDefault="00E41FAC" w:rsidP="005D7F1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8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C4285AD" w14:textId="77777777" w:rsidR="00E41FAC" w:rsidRPr="00283122" w:rsidRDefault="00E41FAC" w:rsidP="005D7F1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34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F0F2819" w14:textId="77777777" w:rsidR="00E41FAC" w:rsidRPr="005F64DE" w:rsidRDefault="004F6539" w:rsidP="005D7F1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12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</w:tbl>
    <w:p w14:paraId="2452CE72" w14:textId="77777777" w:rsidR="009A0702" w:rsidRPr="005F64DE" w:rsidRDefault="009A0702" w:rsidP="00A74764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9A0702" w:rsidRPr="005F64DE" w:rsidSect="006F20CE">
      <w:pgSz w:w="11906" w:h="16838"/>
      <w:pgMar w:top="567" w:right="567" w:bottom="2835" w:left="1843" w:header="0" w:footer="0" w:gutter="0"/>
      <w:cols w:space="720"/>
      <w:formProt w:val="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B47446" w14:textId="77777777" w:rsidR="00755700" w:rsidRDefault="00755700" w:rsidP="0023391F">
      <w:pPr>
        <w:spacing w:after="0" w:line="240" w:lineRule="auto"/>
      </w:pPr>
      <w:r>
        <w:separator/>
      </w:r>
    </w:p>
  </w:endnote>
  <w:endnote w:type="continuationSeparator" w:id="0">
    <w:p w14:paraId="6A15DAF4" w14:textId="77777777" w:rsidR="00755700" w:rsidRDefault="00755700" w:rsidP="002339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iberation Serif">
    <w:altName w:val="Times New Roman"/>
    <w:charset w:val="01"/>
    <w:family w:val="roman"/>
    <w:pitch w:val="variable"/>
  </w:font>
  <w:font w:name="Noto Serif CJK SC">
    <w:altName w:val="Cambria"/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0FCD75" w14:textId="77777777" w:rsidR="00F46CCC" w:rsidRDefault="00F46CCC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1C075E">
      <w:rPr>
        <w:noProof/>
      </w:rPr>
      <w:t>1</w:t>
    </w:r>
    <w:r>
      <w:rPr>
        <w:noProof/>
      </w:rPr>
      <w:fldChar w:fldCharType="end"/>
    </w:r>
  </w:p>
  <w:p w14:paraId="2D49CB3C" w14:textId="77777777" w:rsidR="00F46CCC" w:rsidRDefault="00F46CC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CF7280" w14:textId="77777777" w:rsidR="00755700" w:rsidRDefault="00755700" w:rsidP="0023391F">
      <w:pPr>
        <w:spacing w:after="0" w:line="240" w:lineRule="auto"/>
      </w:pPr>
      <w:r>
        <w:separator/>
      </w:r>
    </w:p>
  </w:footnote>
  <w:footnote w:type="continuationSeparator" w:id="0">
    <w:p w14:paraId="2A8EC4E0" w14:textId="77777777" w:rsidR="00755700" w:rsidRDefault="00755700" w:rsidP="002339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57BAB6" w14:textId="77777777" w:rsidR="00F46CCC" w:rsidRPr="006C2EDC" w:rsidRDefault="000A3B53" w:rsidP="000A3B53">
    <w:pPr>
      <w:pStyle w:val="Normal1"/>
      <w:spacing w:line="480" w:lineRule="auto"/>
      <w:ind w:left="-1276"/>
      <w:jc w:val="center"/>
      <w:rPr>
        <w:sz w:val="20"/>
        <w:szCs w:val="20"/>
      </w:rPr>
    </w:pPr>
    <w:r>
      <w:rPr>
        <w:sz w:val="20"/>
        <w:szCs w:val="20"/>
      </w:rPr>
      <w:t xml:space="preserve">          </w:t>
    </w:r>
    <w:r w:rsidR="00F46CCC" w:rsidRPr="00175F68">
      <w:rPr>
        <w:sz w:val="20"/>
        <w:szCs w:val="20"/>
      </w:rPr>
      <w:t>CORONAVIRUS DISEASE-RELATED IN-HOSPITAL MORTALITY: A COHORT STUDY IN A PRIVATE HEALTHCARE NETWORK IN BRAZIL</w:t>
    </w:r>
    <w:r w:rsidR="00F46CCC">
      <w:rPr>
        <w:sz w:val="20"/>
        <w:szCs w:val="20"/>
      </w:rPr>
      <w:t>. Lima, et al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E710C3"/>
    <w:multiLevelType w:val="multilevel"/>
    <w:tmpl w:val="5998B8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644762"/>
    <w:multiLevelType w:val="hybridMultilevel"/>
    <w:tmpl w:val="884E94CA"/>
    <w:lvl w:ilvl="0" w:tplc="983CE1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7CD0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25690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B38B5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77285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E3A8F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F66C4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0C34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C0661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3F36452"/>
    <w:multiLevelType w:val="hybridMultilevel"/>
    <w:tmpl w:val="1916BEF0"/>
    <w:lvl w:ilvl="0" w:tplc="FF3E83EA">
      <w:start w:val="1"/>
      <w:numFmt w:val="decimal"/>
      <w:lvlText w:val="%1"/>
      <w:lvlJc w:val="left"/>
      <w:pPr>
        <w:ind w:left="-714" w:hanging="4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-54" w:hanging="360"/>
      </w:pPr>
    </w:lvl>
    <w:lvl w:ilvl="2" w:tplc="0416001B" w:tentative="1">
      <w:start w:val="1"/>
      <w:numFmt w:val="lowerRoman"/>
      <w:lvlText w:val="%3."/>
      <w:lvlJc w:val="right"/>
      <w:pPr>
        <w:ind w:left="666" w:hanging="180"/>
      </w:pPr>
    </w:lvl>
    <w:lvl w:ilvl="3" w:tplc="0416000F" w:tentative="1">
      <w:start w:val="1"/>
      <w:numFmt w:val="decimal"/>
      <w:lvlText w:val="%4."/>
      <w:lvlJc w:val="left"/>
      <w:pPr>
        <w:ind w:left="1386" w:hanging="360"/>
      </w:pPr>
    </w:lvl>
    <w:lvl w:ilvl="4" w:tplc="04160019" w:tentative="1">
      <w:start w:val="1"/>
      <w:numFmt w:val="lowerLetter"/>
      <w:lvlText w:val="%5."/>
      <w:lvlJc w:val="left"/>
      <w:pPr>
        <w:ind w:left="2106" w:hanging="360"/>
      </w:pPr>
    </w:lvl>
    <w:lvl w:ilvl="5" w:tplc="0416001B" w:tentative="1">
      <w:start w:val="1"/>
      <w:numFmt w:val="lowerRoman"/>
      <w:lvlText w:val="%6."/>
      <w:lvlJc w:val="right"/>
      <w:pPr>
        <w:ind w:left="2826" w:hanging="180"/>
      </w:pPr>
    </w:lvl>
    <w:lvl w:ilvl="6" w:tplc="0416000F" w:tentative="1">
      <w:start w:val="1"/>
      <w:numFmt w:val="decimal"/>
      <w:lvlText w:val="%7."/>
      <w:lvlJc w:val="left"/>
      <w:pPr>
        <w:ind w:left="3546" w:hanging="360"/>
      </w:pPr>
    </w:lvl>
    <w:lvl w:ilvl="7" w:tplc="04160019" w:tentative="1">
      <w:start w:val="1"/>
      <w:numFmt w:val="lowerLetter"/>
      <w:lvlText w:val="%8."/>
      <w:lvlJc w:val="left"/>
      <w:pPr>
        <w:ind w:left="4266" w:hanging="360"/>
      </w:pPr>
    </w:lvl>
    <w:lvl w:ilvl="8" w:tplc="0416001B" w:tentative="1">
      <w:start w:val="1"/>
      <w:numFmt w:val="lowerRoman"/>
      <w:lvlText w:val="%9."/>
      <w:lvlJc w:val="right"/>
      <w:pPr>
        <w:ind w:left="4986" w:hanging="180"/>
      </w:pPr>
    </w:lvl>
  </w:abstractNum>
  <w:abstractNum w:abstractNumId="3" w15:restartNumberingAfterBreak="0">
    <w:nsid w:val="2C7B1BCC"/>
    <w:multiLevelType w:val="hybridMultilevel"/>
    <w:tmpl w:val="1D66283E"/>
    <w:lvl w:ilvl="0" w:tplc="B65C7CE6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47542903"/>
    <w:multiLevelType w:val="multilevel"/>
    <w:tmpl w:val="2AE84B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03D043A"/>
    <w:multiLevelType w:val="multilevel"/>
    <w:tmpl w:val="A7BA34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3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TrackMoves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__Grammarly_42____i" w:val="H4sIAAAAAAAEAKtWckksSQxILCpxzi/NK1GyMqwFAAEhoTITAAAA"/>
    <w:docVar w:name="__Grammarly_42___1" w:val="H4sIAAAAAAAEAKtWcslP9kxRslIyNDYysTQ1tzCwNLO0sDQysTBV0lEKTi0uzszPAykwNq0FANf/+yktAAAA"/>
  </w:docVars>
  <w:rsids>
    <w:rsidRoot w:val="00EE0B27"/>
    <w:rsid w:val="0000085D"/>
    <w:rsid w:val="0000119E"/>
    <w:rsid w:val="0000230C"/>
    <w:rsid w:val="000029A8"/>
    <w:rsid w:val="000043B0"/>
    <w:rsid w:val="00011128"/>
    <w:rsid w:val="000128E3"/>
    <w:rsid w:val="00013255"/>
    <w:rsid w:val="00013B5B"/>
    <w:rsid w:val="00013FE3"/>
    <w:rsid w:val="0001446D"/>
    <w:rsid w:val="00015ABE"/>
    <w:rsid w:val="00016BAB"/>
    <w:rsid w:val="0002039E"/>
    <w:rsid w:val="000215F2"/>
    <w:rsid w:val="00021F31"/>
    <w:rsid w:val="000243A7"/>
    <w:rsid w:val="000247CA"/>
    <w:rsid w:val="000248C9"/>
    <w:rsid w:val="000252D6"/>
    <w:rsid w:val="00025C90"/>
    <w:rsid w:val="000262A2"/>
    <w:rsid w:val="000266E2"/>
    <w:rsid w:val="000270D1"/>
    <w:rsid w:val="00027272"/>
    <w:rsid w:val="00027399"/>
    <w:rsid w:val="0002797A"/>
    <w:rsid w:val="0003136D"/>
    <w:rsid w:val="00032481"/>
    <w:rsid w:val="0003426A"/>
    <w:rsid w:val="000344E3"/>
    <w:rsid w:val="000344E7"/>
    <w:rsid w:val="00034FF1"/>
    <w:rsid w:val="000356BB"/>
    <w:rsid w:val="00035F64"/>
    <w:rsid w:val="000363F0"/>
    <w:rsid w:val="00036412"/>
    <w:rsid w:val="00036A82"/>
    <w:rsid w:val="00036A9F"/>
    <w:rsid w:val="00040A73"/>
    <w:rsid w:val="00040D50"/>
    <w:rsid w:val="000412D8"/>
    <w:rsid w:val="00041DD0"/>
    <w:rsid w:val="00042D21"/>
    <w:rsid w:val="000431C8"/>
    <w:rsid w:val="00043A44"/>
    <w:rsid w:val="00043DDC"/>
    <w:rsid w:val="000446EE"/>
    <w:rsid w:val="00045492"/>
    <w:rsid w:val="00046E41"/>
    <w:rsid w:val="000475C9"/>
    <w:rsid w:val="00047F6A"/>
    <w:rsid w:val="0005092C"/>
    <w:rsid w:val="00050963"/>
    <w:rsid w:val="00051620"/>
    <w:rsid w:val="000519F2"/>
    <w:rsid w:val="000525D0"/>
    <w:rsid w:val="00053812"/>
    <w:rsid w:val="0005466C"/>
    <w:rsid w:val="00056898"/>
    <w:rsid w:val="00060D90"/>
    <w:rsid w:val="0006117F"/>
    <w:rsid w:val="0006199D"/>
    <w:rsid w:val="00062E98"/>
    <w:rsid w:val="00064D61"/>
    <w:rsid w:val="00065741"/>
    <w:rsid w:val="0006588E"/>
    <w:rsid w:val="000667D2"/>
    <w:rsid w:val="0007055E"/>
    <w:rsid w:val="00070FD5"/>
    <w:rsid w:val="00072198"/>
    <w:rsid w:val="00072220"/>
    <w:rsid w:val="0007290A"/>
    <w:rsid w:val="00074ADF"/>
    <w:rsid w:val="00074C2F"/>
    <w:rsid w:val="000756DE"/>
    <w:rsid w:val="00076087"/>
    <w:rsid w:val="0007710E"/>
    <w:rsid w:val="0008054E"/>
    <w:rsid w:val="00081521"/>
    <w:rsid w:val="00082273"/>
    <w:rsid w:val="000822F1"/>
    <w:rsid w:val="00082A65"/>
    <w:rsid w:val="00082A86"/>
    <w:rsid w:val="000839BE"/>
    <w:rsid w:val="000839F4"/>
    <w:rsid w:val="00083DED"/>
    <w:rsid w:val="000851C7"/>
    <w:rsid w:val="00085A03"/>
    <w:rsid w:val="0008697D"/>
    <w:rsid w:val="00087535"/>
    <w:rsid w:val="00087D7B"/>
    <w:rsid w:val="00093086"/>
    <w:rsid w:val="000959D9"/>
    <w:rsid w:val="000966F7"/>
    <w:rsid w:val="0009782F"/>
    <w:rsid w:val="000A06F0"/>
    <w:rsid w:val="000A14F2"/>
    <w:rsid w:val="000A1C9E"/>
    <w:rsid w:val="000A21B1"/>
    <w:rsid w:val="000A254E"/>
    <w:rsid w:val="000A29E6"/>
    <w:rsid w:val="000A3B53"/>
    <w:rsid w:val="000A3CC9"/>
    <w:rsid w:val="000A45D3"/>
    <w:rsid w:val="000A5059"/>
    <w:rsid w:val="000A704A"/>
    <w:rsid w:val="000A776A"/>
    <w:rsid w:val="000A7F22"/>
    <w:rsid w:val="000A7FF8"/>
    <w:rsid w:val="000B0E8D"/>
    <w:rsid w:val="000B1349"/>
    <w:rsid w:val="000B1E8D"/>
    <w:rsid w:val="000B219A"/>
    <w:rsid w:val="000B232F"/>
    <w:rsid w:val="000B2895"/>
    <w:rsid w:val="000B3915"/>
    <w:rsid w:val="000B3CCA"/>
    <w:rsid w:val="000B4D4F"/>
    <w:rsid w:val="000B509F"/>
    <w:rsid w:val="000B694F"/>
    <w:rsid w:val="000B6D2A"/>
    <w:rsid w:val="000C087F"/>
    <w:rsid w:val="000C20A6"/>
    <w:rsid w:val="000C2D58"/>
    <w:rsid w:val="000C4C1E"/>
    <w:rsid w:val="000D11A3"/>
    <w:rsid w:val="000D18BA"/>
    <w:rsid w:val="000D2604"/>
    <w:rsid w:val="000D2830"/>
    <w:rsid w:val="000D3164"/>
    <w:rsid w:val="000D349D"/>
    <w:rsid w:val="000D43C6"/>
    <w:rsid w:val="000D4BCA"/>
    <w:rsid w:val="000D6395"/>
    <w:rsid w:val="000D6758"/>
    <w:rsid w:val="000D6760"/>
    <w:rsid w:val="000D6A25"/>
    <w:rsid w:val="000D6D54"/>
    <w:rsid w:val="000D71B9"/>
    <w:rsid w:val="000D71C1"/>
    <w:rsid w:val="000D73D5"/>
    <w:rsid w:val="000E300E"/>
    <w:rsid w:val="000E358B"/>
    <w:rsid w:val="000E4944"/>
    <w:rsid w:val="000E53D5"/>
    <w:rsid w:val="000E54E1"/>
    <w:rsid w:val="000E561C"/>
    <w:rsid w:val="000E5DF7"/>
    <w:rsid w:val="000F0127"/>
    <w:rsid w:val="000F01A8"/>
    <w:rsid w:val="000F02C7"/>
    <w:rsid w:val="000F04E2"/>
    <w:rsid w:val="000F18FA"/>
    <w:rsid w:val="000F2F9B"/>
    <w:rsid w:val="000F41ED"/>
    <w:rsid w:val="000F5959"/>
    <w:rsid w:val="000F7AF3"/>
    <w:rsid w:val="000F7F5A"/>
    <w:rsid w:val="001007E8"/>
    <w:rsid w:val="001013D6"/>
    <w:rsid w:val="00101B0B"/>
    <w:rsid w:val="0010247A"/>
    <w:rsid w:val="00103891"/>
    <w:rsid w:val="00103C21"/>
    <w:rsid w:val="00103F11"/>
    <w:rsid w:val="00105AE3"/>
    <w:rsid w:val="00105C34"/>
    <w:rsid w:val="00106118"/>
    <w:rsid w:val="00106144"/>
    <w:rsid w:val="001069A1"/>
    <w:rsid w:val="00107FF6"/>
    <w:rsid w:val="00110ADD"/>
    <w:rsid w:val="00110F61"/>
    <w:rsid w:val="001115DA"/>
    <w:rsid w:val="0011182F"/>
    <w:rsid w:val="00114AC9"/>
    <w:rsid w:val="0011514B"/>
    <w:rsid w:val="0012058E"/>
    <w:rsid w:val="00121308"/>
    <w:rsid w:val="00121E11"/>
    <w:rsid w:val="00122307"/>
    <w:rsid w:val="00122558"/>
    <w:rsid w:val="001227D1"/>
    <w:rsid w:val="00123485"/>
    <w:rsid w:val="00123AEE"/>
    <w:rsid w:val="00123B0D"/>
    <w:rsid w:val="001247C3"/>
    <w:rsid w:val="00125375"/>
    <w:rsid w:val="0012672C"/>
    <w:rsid w:val="00130448"/>
    <w:rsid w:val="00130463"/>
    <w:rsid w:val="00130CDD"/>
    <w:rsid w:val="00131677"/>
    <w:rsid w:val="00132921"/>
    <w:rsid w:val="00134019"/>
    <w:rsid w:val="001341B7"/>
    <w:rsid w:val="00135044"/>
    <w:rsid w:val="001357E6"/>
    <w:rsid w:val="001359EB"/>
    <w:rsid w:val="00136DD6"/>
    <w:rsid w:val="00140025"/>
    <w:rsid w:val="001402CB"/>
    <w:rsid w:val="001407B7"/>
    <w:rsid w:val="001415B9"/>
    <w:rsid w:val="00142632"/>
    <w:rsid w:val="001430CE"/>
    <w:rsid w:val="0014466A"/>
    <w:rsid w:val="001455C4"/>
    <w:rsid w:val="00146C3A"/>
    <w:rsid w:val="00146EF8"/>
    <w:rsid w:val="001527B1"/>
    <w:rsid w:val="00152CD3"/>
    <w:rsid w:val="0015356D"/>
    <w:rsid w:val="001538DC"/>
    <w:rsid w:val="0015415D"/>
    <w:rsid w:val="00154AFE"/>
    <w:rsid w:val="00155346"/>
    <w:rsid w:val="00156CC1"/>
    <w:rsid w:val="00160393"/>
    <w:rsid w:val="0016114B"/>
    <w:rsid w:val="001623CE"/>
    <w:rsid w:val="001624B3"/>
    <w:rsid w:val="0016297E"/>
    <w:rsid w:val="00162FE3"/>
    <w:rsid w:val="001634F9"/>
    <w:rsid w:val="00163AD5"/>
    <w:rsid w:val="001643A2"/>
    <w:rsid w:val="00165040"/>
    <w:rsid w:val="00165E6F"/>
    <w:rsid w:val="001668FF"/>
    <w:rsid w:val="001669DE"/>
    <w:rsid w:val="00166BCB"/>
    <w:rsid w:val="00167551"/>
    <w:rsid w:val="0017131A"/>
    <w:rsid w:val="00171993"/>
    <w:rsid w:val="00172A72"/>
    <w:rsid w:val="00173957"/>
    <w:rsid w:val="00174A8A"/>
    <w:rsid w:val="00175A09"/>
    <w:rsid w:val="00175E31"/>
    <w:rsid w:val="00175F68"/>
    <w:rsid w:val="00176748"/>
    <w:rsid w:val="00177BDE"/>
    <w:rsid w:val="00177FC7"/>
    <w:rsid w:val="00180244"/>
    <w:rsid w:val="00180551"/>
    <w:rsid w:val="001824CF"/>
    <w:rsid w:val="00184419"/>
    <w:rsid w:val="001870AA"/>
    <w:rsid w:val="00187965"/>
    <w:rsid w:val="001910BF"/>
    <w:rsid w:val="001915E8"/>
    <w:rsid w:val="00192338"/>
    <w:rsid w:val="0019496A"/>
    <w:rsid w:val="001951CF"/>
    <w:rsid w:val="001954C7"/>
    <w:rsid w:val="00196172"/>
    <w:rsid w:val="001969CE"/>
    <w:rsid w:val="00196FA9"/>
    <w:rsid w:val="0019711D"/>
    <w:rsid w:val="001972F3"/>
    <w:rsid w:val="00197AB4"/>
    <w:rsid w:val="001A0840"/>
    <w:rsid w:val="001A0BED"/>
    <w:rsid w:val="001A0D12"/>
    <w:rsid w:val="001A1BB6"/>
    <w:rsid w:val="001A30F0"/>
    <w:rsid w:val="001A430B"/>
    <w:rsid w:val="001A4D5D"/>
    <w:rsid w:val="001A5AAC"/>
    <w:rsid w:val="001A60F3"/>
    <w:rsid w:val="001B0E24"/>
    <w:rsid w:val="001B17D8"/>
    <w:rsid w:val="001B2ACE"/>
    <w:rsid w:val="001B329D"/>
    <w:rsid w:val="001B420A"/>
    <w:rsid w:val="001B57D3"/>
    <w:rsid w:val="001B6CAA"/>
    <w:rsid w:val="001B7778"/>
    <w:rsid w:val="001C036A"/>
    <w:rsid w:val="001C075E"/>
    <w:rsid w:val="001C18D6"/>
    <w:rsid w:val="001C1B87"/>
    <w:rsid w:val="001C1C8F"/>
    <w:rsid w:val="001C33C1"/>
    <w:rsid w:val="001C34A1"/>
    <w:rsid w:val="001C4EE9"/>
    <w:rsid w:val="001C65A0"/>
    <w:rsid w:val="001C7012"/>
    <w:rsid w:val="001C70DB"/>
    <w:rsid w:val="001C7BE7"/>
    <w:rsid w:val="001D056D"/>
    <w:rsid w:val="001D0750"/>
    <w:rsid w:val="001D08F3"/>
    <w:rsid w:val="001D110D"/>
    <w:rsid w:val="001D1A88"/>
    <w:rsid w:val="001D21CB"/>
    <w:rsid w:val="001D2424"/>
    <w:rsid w:val="001D3E99"/>
    <w:rsid w:val="001D40FE"/>
    <w:rsid w:val="001D44AA"/>
    <w:rsid w:val="001D4CBB"/>
    <w:rsid w:val="001D51E2"/>
    <w:rsid w:val="001D6443"/>
    <w:rsid w:val="001D6ACF"/>
    <w:rsid w:val="001D70F7"/>
    <w:rsid w:val="001D75C4"/>
    <w:rsid w:val="001E1765"/>
    <w:rsid w:val="001E1803"/>
    <w:rsid w:val="001E31FB"/>
    <w:rsid w:val="001E394F"/>
    <w:rsid w:val="001E39FA"/>
    <w:rsid w:val="001E4FA4"/>
    <w:rsid w:val="001E54C7"/>
    <w:rsid w:val="001E699A"/>
    <w:rsid w:val="001E7161"/>
    <w:rsid w:val="001F11AA"/>
    <w:rsid w:val="001F1432"/>
    <w:rsid w:val="001F2F31"/>
    <w:rsid w:val="001F34F7"/>
    <w:rsid w:val="001F4667"/>
    <w:rsid w:val="001F48BA"/>
    <w:rsid w:val="001F6617"/>
    <w:rsid w:val="002001E4"/>
    <w:rsid w:val="00200E27"/>
    <w:rsid w:val="002024C5"/>
    <w:rsid w:val="00203002"/>
    <w:rsid w:val="002033F5"/>
    <w:rsid w:val="002038F1"/>
    <w:rsid w:val="0020468C"/>
    <w:rsid w:val="002066DB"/>
    <w:rsid w:val="0021034A"/>
    <w:rsid w:val="00210B70"/>
    <w:rsid w:val="0021185F"/>
    <w:rsid w:val="00211E56"/>
    <w:rsid w:val="00213F34"/>
    <w:rsid w:val="00215A1E"/>
    <w:rsid w:val="002161D1"/>
    <w:rsid w:val="00217AE7"/>
    <w:rsid w:val="0022023A"/>
    <w:rsid w:val="00220401"/>
    <w:rsid w:val="00220CBA"/>
    <w:rsid w:val="00220CD8"/>
    <w:rsid w:val="00220E80"/>
    <w:rsid w:val="00222DFE"/>
    <w:rsid w:val="00224DB0"/>
    <w:rsid w:val="002265AD"/>
    <w:rsid w:val="0022669E"/>
    <w:rsid w:val="00227B8B"/>
    <w:rsid w:val="00230163"/>
    <w:rsid w:val="00230746"/>
    <w:rsid w:val="00232109"/>
    <w:rsid w:val="002338E3"/>
    <w:rsid w:val="0023391F"/>
    <w:rsid w:val="00234C5C"/>
    <w:rsid w:val="00234D37"/>
    <w:rsid w:val="00235426"/>
    <w:rsid w:val="00237C43"/>
    <w:rsid w:val="00242504"/>
    <w:rsid w:val="00242AA8"/>
    <w:rsid w:val="00242B1D"/>
    <w:rsid w:val="00242EFC"/>
    <w:rsid w:val="00245D46"/>
    <w:rsid w:val="00246152"/>
    <w:rsid w:val="002474E1"/>
    <w:rsid w:val="002478D1"/>
    <w:rsid w:val="00250BCA"/>
    <w:rsid w:val="00250E6A"/>
    <w:rsid w:val="002516EC"/>
    <w:rsid w:val="00251B41"/>
    <w:rsid w:val="0025354F"/>
    <w:rsid w:val="00253D2E"/>
    <w:rsid w:val="00255021"/>
    <w:rsid w:val="00261695"/>
    <w:rsid w:val="00262427"/>
    <w:rsid w:val="00262AD5"/>
    <w:rsid w:val="00262DE6"/>
    <w:rsid w:val="002630C6"/>
    <w:rsid w:val="00264AE0"/>
    <w:rsid w:val="00265492"/>
    <w:rsid w:val="00265C3E"/>
    <w:rsid w:val="00265F31"/>
    <w:rsid w:val="00267620"/>
    <w:rsid w:val="00270BA6"/>
    <w:rsid w:val="0027117B"/>
    <w:rsid w:val="00271295"/>
    <w:rsid w:val="00271302"/>
    <w:rsid w:val="00272151"/>
    <w:rsid w:val="00272810"/>
    <w:rsid w:val="002735D9"/>
    <w:rsid w:val="00273EBE"/>
    <w:rsid w:val="00274B6E"/>
    <w:rsid w:val="00274C50"/>
    <w:rsid w:val="002757A7"/>
    <w:rsid w:val="002758F9"/>
    <w:rsid w:val="00276082"/>
    <w:rsid w:val="00277B66"/>
    <w:rsid w:val="00277BDA"/>
    <w:rsid w:val="002814C8"/>
    <w:rsid w:val="0028212C"/>
    <w:rsid w:val="00282A35"/>
    <w:rsid w:val="00282FA0"/>
    <w:rsid w:val="00283122"/>
    <w:rsid w:val="0028543D"/>
    <w:rsid w:val="00285A00"/>
    <w:rsid w:val="00286B02"/>
    <w:rsid w:val="00287354"/>
    <w:rsid w:val="00290211"/>
    <w:rsid w:val="00290DF5"/>
    <w:rsid w:val="00290EDB"/>
    <w:rsid w:val="0029127E"/>
    <w:rsid w:val="002917FE"/>
    <w:rsid w:val="002928BF"/>
    <w:rsid w:val="0029299B"/>
    <w:rsid w:val="00292A36"/>
    <w:rsid w:val="00293870"/>
    <w:rsid w:val="00293A12"/>
    <w:rsid w:val="0029414F"/>
    <w:rsid w:val="002946D8"/>
    <w:rsid w:val="00294AAE"/>
    <w:rsid w:val="002A090C"/>
    <w:rsid w:val="002A0EA4"/>
    <w:rsid w:val="002A2263"/>
    <w:rsid w:val="002A39C3"/>
    <w:rsid w:val="002A4AA4"/>
    <w:rsid w:val="002A5D84"/>
    <w:rsid w:val="002B0ABF"/>
    <w:rsid w:val="002B0BB2"/>
    <w:rsid w:val="002B0D15"/>
    <w:rsid w:val="002B15A4"/>
    <w:rsid w:val="002B1EF5"/>
    <w:rsid w:val="002B2097"/>
    <w:rsid w:val="002B211B"/>
    <w:rsid w:val="002B4C84"/>
    <w:rsid w:val="002B4F30"/>
    <w:rsid w:val="002B5A24"/>
    <w:rsid w:val="002B6045"/>
    <w:rsid w:val="002B6702"/>
    <w:rsid w:val="002B698F"/>
    <w:rsid w:val="002B71FF"/>
    <w:rsid w:val="002B73DA"/>
    <w:rsid w:val="002B7565"/>
    <w:rsid w:val="002B7EB2"/>
    <w:rsid w:val="002C02B3"/>
    <w:rsid w:val="002C293D"/>
    <w:rsid w:val="002C3CB3"/>
    <w:rsid w:val="002C5200"/>
    <w:rsid w:val="002C57BA"/>
    <w:rsid w:val="002C5AEF"/>
    <w:rsid w:val="002C5BC9"/>
    <w:rsid w:val="002C6710"/>
    <w:rsid w:val="002C693A"/>
    <w:rsid w:val="002C6983"/>
    <w:rsid w:val="002C73D1"/>
    <w:rsid w:val="002C7E94"/>
    <w:rsid w:val="002D089C"/>
    <w:rsid w:val="002D119F"/>
    <w:rsid w:val="002D2312"/>
    <w:rsid w:val="002D25AB"/>
    <w:rsid w:val="002D2F2E"/>
    <w:rsid w:val="002D2F30"/>
    <w:rsid w:val="002D4198"/>
    <w:rsid w:val="002D45FF"/>
    <w:rsid w:val="002D4C7C"/>
    <w:rsid w:val="002D5D9A"/>
    <w:rsid w:val="002D7447"/>
    <w:rsid w:val="002E11FE"/>
    <w:rsid w:val="002E25A1"/>
    <w:rsid w:val="002E2C94"/>
    <w:rsid w:val="002E2F10"/>
    <w:rsid w:val="002E3B7E"/>
    <w:rsid w:val="002E3B90"/>
    <w:rsid w:val="002E4C6C"/>
    <w:rsid w:val="002E4F0F"/>
    <w:rsid w:val="002E6EA9"/>
    <w:rsid w:val="002E7024"/>
    <w:rsid w:val="002F01D0"/>
    <w:rsid w:val="002F07C5"/>
    <w:rsid w:val="002F2C01"/>
    <w:rsid w:val="002F2E6E"/>
    <w:rsid w:val="002F2E75"/>
    <w:rsid w:val="002F30A4"/>
    <w:rsid w:val="002F5A74"/>
    <w:rsid w:val="002F62AA"/>
    <w:rsid w:val="002F6524"/>
    <w:rsid w:val="002F6708"/>
    <w:rsid w:val="0030353C"/>
    <w:rsid w:val="003048E8"/>
    <w:rsid w:val="00305289"/>
    <w:rsid w:val="0030568A"/>
    <w:rsid w:val="00306D55"/>
    <w:rsid w:val="00310D27"/>
    <w:rsid w:val="00311515"/>
    <w:rsid w:val="00311DDF"/>
    <w:rsid w:val="00312349"/>
    <w:rsid w:val="003124F0"/>
    <w:rsid w:val="0031296D"/>
    <w:rsid w:val="00312C9A"/>
    <w:rsid w:val="0031407C"/>
    <w:rsid w:val="00315EC7"/>
    <w:rsid w:val="00316119"/>
    <w:rsid w:val="003167FC"/>
    <w:rsid w:val="00316B83"/>
    <w:rsid w:val="0031740C"/>
    <w:rsid w:val="003174D8"/>
    <w:rsid w:val="00320BAF"/>
    <w:rsid w:val="003228BC"/>
    <w:rsid w:val="00323017"/>
    <w:rsid w:val="00323341"/>
    <w:rsid w:val="00323AD8"/>
    <w:rsid w:val="00325CDD"/>
    <w:rsid w:val="00325DAC"/>
    <w:rsid w:val="003304E7"/>
    <w:rsid w:val="003310BE"/>
    <w:rsid w:val="003313DC"/>
    <w:rsid w:val="00332456"/>
    <w:rsid w:val="003358AF"/>
    <w:rsid w:val="00335CAB"/>
    <w:rsid w:val="00335D04"/>
    <w:rsid w:val="00336A32"/>
    <w:rsid w:val="0033736C"/>
    <w:rsid w:val="003401F8"/>
    <w:rsid w:val="003403C2"/>
    <w:rsid w:val="00340525"/>
    <w:rsid w:val="003405FD"/>
    <w:rsid w:val="00340D7F"/>
    <w:rsid w:val="00340F2D"/>
    <w:rsid w:val="00340F7D"/>
    <w:rsid w:val="003411EB"/>
    <w:rsid w:val="0034137A"/>
    <w:rsid w:val="00341E21"/>
    <w:rsid w:val="00341FF5"/>
    <w:rsid w:val="0034493C"/>
    <w:rsid w:val="00344E7F"/>
    <w:rsid w:val="00345A52"/>
    <w:rsid w:val="00350D96"/>
    <w:rsid w:val="00352204"/>
    <w:rsid w:val="00352BD3"/>
    <w:rsid w:val="003534EA"/>
    <w:rsid w:val="00353A0D"/>
    <w:rsid w:val="00353C8F"/>
    <w:rsid w:val="003541E3"/>
    <w:rsid w:val="0035440A"/>
    <w:rsid w:val="00354419"/>
    <w:rsid w:val="0035568A"/>
    <w:rsid w:val="00355798"/>
    <w:rsid w:val="003574A6"/>
    <w:rsid w:val="00361905"/>
    <w:rsid w:val="00362470"/>
    <w:rsid w:val="003641A0"/>
    <w:rsid w:val="003647E4"/>
    <w:rsid w:val="00365018"/>
    <w:rsid w:val="0036650C"/>
    <w:rsid w:val="003666D5"/>
    <w:rsid w:val="003669DB"/>
    <w:rsid w:val="0036716B"/>
    <w:rsid w:val="00367791"/>
    <w:rsid w:val="0037187E"/>
    <w:rsid w:val="003725BF"/>
    <w:rsid w:val="0037272C"/>
    <w:rsid w:val="00375536"/>
    <w:rsid w:val="00375DA4"/>
    <w:rsid w:val="003764FF"/>
    <w:rsid w:val="003769D1"/>
    <w:rsid w:val="00376CAD"/>
    <w:rsid w:val="00377B85"/>
    <w:rsid w:val="003809FE"/>
    <w:rsid w:val="00380CF5"/>
    <w:rsid w:val="00380EF9"/>
    <w:rsid w:val="00383803"/>
    <w:rsid w:val="00383E7A"/>
    <w:rsid w:val="00384386"/>
    <w:rsid w:val="00384C4C"/>
    <w:rsid w:val="003901DB"/>
    <w:rsid w:val="00390EFE"/>
    <w:rsid w:val="00390F4D"/>
    <w:rsid w:val="00391745"/>
    <w:rsid w:val="00392E00"/>
    <w:rsid w:val="00393D7F"/>
    <w:rsid w:val="00395188"/>
    <w:rsid w:val="003978E2"/>
    <w:rsid w:val="003A09F3"/>
    <w:rsid w:val="003A0F6E"/>
    <w:rsid w:val="003A226A"/>
    <w:rsid w:val="003A349F"/>
    <w:rsid w:val="003A36B5"/>
    <w:rsid w:val="003A38A5"/>
    <w:rsid w:val="003A3CEB"/>
    <w:rsid w:val="003A46E2"/>
    <w:rsid w:val="003A7D5B"/>
    <w:rsid w:val="003B00EA"/>
    <w:rsid w:val="003B12F0"/>
    <w:rsid w:val="003B2169"/>
    <w:rsid w:val="003B2E20"/>
    <w:rsid w:val="003B384F"/>
    <w:rsid w:val="003B3C3E"/>
    <w:rsid w:val="003C1420"/>
    <w:rsid w:val="003C190D"/>
    <w:rsid w:val="003C1DCB"/>
    <w:rsid w:val="003C24C6"/>
    <w:rsid w:val="003C28DD"/>
    <w:rsid w:val="003C29D7"/>
    <w:rsid w:val="003C2B95"/>
    <w:rsid w:val="003C2C6F"/>
    <w:rsid w:val="003C3094"/>
    <w:rsid w:val="003C3373"/>
    <w:rsid w:val="003C38A8"/>
    <w:rsid w:val="003C4CB3"/>
    <w:rsid w:val="003C5D38"/>
    <w:rsid w:val="003C6281"/>
    <w:rsid w:val="003C6348"/>
    <w:rsid w:val="003D05BF"/>
    <w:rsid w:val="003D25C3"/>
    <w:rsid w:val="003D48E7"/>
    <w:rsid w:val="003D4D5D"/>
    <w:rsid w:val="003D4FBE"/>
    <w:rsid w:val="003D7A17"/>
    <w:rsid w:val="003E0622"/>
    <w:rsid w:val="003E098D"/>
    <w:rsid w:val="003E2610"/>
    <w:rsid w:val="003E2E63"/>
    <w:rsid w:val="003E2EB2"/>
    <w:rsid w:val="003E353B"/>
    <w:rsid w:val="003E393B"/>
    <w:rsid w:val="003E4D5B"/>
    <w:rsid w:val="003E4FD7"/>
    <w:rsid w:val="003E5957"/>
    <w:rsid w:val="003E68E4"/>
    <w:rsid w:val="003E6FC8"/>
    <w:rsid w:val="003E7559"/>
    <w:rsid w:val="003E7E10"/>
    <w:rsid w:val="003F1486"/>
    <w:rsid w:val="003F1E49"/>
    <w:rsid w:val="003F2B18"/>
    <w:rsid w:val="003F2BC9"/>
    <w:rsid w:val="003F2D26"/>
    <w:rsid w:val="003F2E15"/>
    <w:rsid w:val="003F4097"/>
    <w:rsid w:val="003F5A68"/>
    <w:rsid w:val="003F5C8D"/>
    <w:rsid w:val="003F617D"/>
    <w:rsid w:val="003F67CA"/>
    <w:rsid w:val="003F6E8B"/>
    <w:rsid w:val="003F7117"/>
    <w:rsid w:val="003F7B63"/>
    <w:rsid w:val="003F7F3A"/>
    <w:rsid w:val="00401B34"/>
    <w:rsid w:val="00402991"/>
    <w:rsid w:val="004031D7"/>
    <w:rsid w:val="00403D17"/>
    <w:rsid w:val="00404548"/>
    <w:rsid w:val="00404586"/>
    <w:rsid w:val="00404C36"/>
    <w:rsid w:val="004054C2"/>
    <w:rsid w:val="00407041"/>
    <w:rsid w:val="004077D8"/>
    <w:rsid w:val="00407DF2"/>
    <w:rsid w:val="0041266D"/>
    <w:rsid w:val="00414D77"/>
    <w:rsid w:val="00415F5F"/>
    <w:rsid w:val="0041602B"/>
    <w:rsid w:val="0042046A"/>
    <w:rsid w:val="00420A3C"/>
    <w:rsid w:val="004216BD"/>
    <w:rsid w:val="00422848"/>
    <w:rsid w:val="00422CED"/>
    <w:rsid w:val="00423B2E"/>
    <w:rsid w:val="00423C09"/>
    <w:rsid w:val="004245EF"/>
    <w:rsid w:val="00424BE9"/>
    <w:rsid w:val="00427444"/>
    <w:rsid w:val="00430791"/>
    <w:rsid w:val="00431FC5"/>
    <w:rsid w:val="00432A40"/>
    <w:rsid w:val="00432B9E"/>
    <w:rsid w:val="00432F74"/>
    <w:rsid w:val="00433078"/>
    <w:rsid w:val="004331F6"/>
    <w:rsid w:val="0043429B"/>
    <w:rsid w:val="0043497F"/>
    <w:rsid w:val="00435009"/>
    <w:rsid w:val="004356F2"/>
    <w:rsid w:val="004369F0"/>
    <w:rsid w:val="004372C2"/>
    <w:rsid w:val="004377BC"/>
    <w:rsid w:val="00437C64"/>
    <w:rsid w:val="00440561"/>
    <w:rsid w:val="00440907"/>
    <w:rsid w:val="004410A2"/>
    <w:rsid w:val="004415B6"/>
    <w:rsid w:val="004418DC"/>
    <w:rsid w:val="00441CC5"/>
    <w:rsid w:val="00442079"/>
    <w:rsid w:val="00442CD9"/>
    <w:rsid w:val="00442F27"/>
    <w:rsid w:val="00444B6D"/>
    <w:rsid w:val="00444D16"/>
    <w:rsid w:val="004463FB"/>
    <w:rsid w:val="00446569"/>
    <w:rsid w:val="0044729A"/>
    <w:rsid w:val="00447584"/>
    <w:rsid w:val="004476FE"/>
    <w:rsid w:val="00450242"/>
    <w:rsid w:val="00450757"/>
    <w:rsid w:val="00451615"/>
    <w:rsid w:val="0045224E"/>
    <w:rsid w:val="00452DDC"/>
    <w:rsid w:val="004542F2"/>
    <w:rsid w:val="004550E6"/>
    <w:rsid w:val="00455C63"/>
    <w:rsid w:val="00455FEC"/>
    <w:rsid w:val="004562EB"/>
    <w:rsid w:val="00462973"/>
    <w:rsid w:val="00462A5C"/>
    <w:rsid w:val="004632AF"/>
    <w:rsid w:val="004639CC"/>
    <w:rsid w:val="00464789"/>
    <w:rsid w:val="004647A4"/>
    <w:rsid w:val="00465A3C"/>
    <w:rsid w:val="0046701B"/>
    <w:rsid w:val="0046735A"/>
    <w:rsid w:val="00467454"/>
    <w:rsid w:val="00467BAC"/>
    <w:rsid w:val="00470511"/>
    <w:rsid w:val="00470C4F"/>
    <w:rsid w:val="0047134A"/>
    <w:rsid w:val="004713EC"/>
    <w:rsid w:val="00471876"/>
    <w:rsid w:val="00472A2A"/>
    <w:rsid w:val="004730C9"/>
    <w:rsid w:val="00474990"/>
    <w:rsid w:val="00474ED6"/>
    <w:rsid w:val="004759E0"/>
    <w:rsid w:val="00477022"/>
    <w:rsid w:val="0048149C"/>
    <w:rsid w:val="004818D0"/>
    <w:rsid w:val="00481E2F"/>
    <w:rsid w:val="004830C2"/>
    <w:rsid w:val="00483A5A"/>
    <w:rsid w:val="00483FCA"/>
    <w:rsid w:val="00485890"/>
    <w:rsid w:val="00485D73"/>
    <w:rsid w:val="004866D4"/>
    <w:rsid w:val="00486B4E"/>
    <w:rsid w:val="00490DC7"/>
    <w:rsid w:val="00491B2F"/>
    <w:rsid w:val="004921C7"/>
    <w:rsid w:val="00492B70"/>
    <w:rsid w:val="00494080"/>
    <w:rsid w:val="004941A9"/>
    <w:rsid w:val="00494350"/>
    <w:rsid w:val="004948A6"/>
    <w:rsid w:val="00494FBC"/>
    <w:rsid w:val="00495753"/>
    <w:rsid w:val="00497805"/>
    <w:rsid w:val="004A0901"/>
    <w:rsid w:val="004A19B4"/>
    <w:rsid w:val="004A2612"/>
    <w:rsid w:val="004A4280"/>
    <w:rsid w:val="004A4C00"/>
    <w:rsid w:val="004A4F09"/>
    <w:rsid w:val="004A615A"/>
    <w:rsid w:val="004A6EF7"/>
    <w:rsid w:val="004A6F76"/>
    <w:rsid w:val="004A724E"/>
    <w:rsid w:val="004A740A"/>
    <w:rsid w:val="004A7FFA"/>
    <w:rsid w:val="004B0B38"/>
    <w:rsid w:val="004B1867"/>
    <w:rsid w:val="004B1869"/>
    <w:rsid w:val="004B1F63"/>
    <w:rsid w:val="004B391A"/>
    <w:rsid w:val="004B3F94"/>
    <w:rsid w:val="004B4005"/>
    <w:rsid w:val="004B44E6"/>
    <w:rsid w:val="004B46B6"/>
    <w:rsid w:val="004B49F8"/>
    <w:rsid w:val="004B55F0"/>
    <w:rsid w:val="004B680D"/>
    <w:rsid w:val="004B6C22"/>
    <w:rsid w:val="004B7715"/>
    <w:rsid w:val="004B7C85"/>
    <w:rsid w:val="004C0031"/>
    <w:rsid w:val="004C05F9"/>
    <w:rsid w:val="004C25A4"/>
    <w:rsid w:val="004C291C"/>
    <w:rsid w:val="004C297F"/>
    <w:rsid w:val="004C2D8D"/>
    <w:rsid w:val="004C2F8A"/>
    <w:rsid w:val="004C4196"/>
    <w:rsid w:val="004C442F"/>
    <w:rsid w:val="004C47CC"/>
    <w:rsid w:val="004C63AD"/>
    <w:rsid w:val="004C6C0C"/>
    <w:rsid w:val="004C7255"/>
    <w:rsid w:val="004D0E1D"/>
    <w:rsid w:val="004D0FBF"/>
    <w:rsid w:val="004D2C14"/>
    <w:rsid w:val="004D3840"/>
    <w:rsid w:val="004D39E8"/>
    <w:rsid w:val="004D3A2C"/>
    <w:rsid w:val="004D4275"/>
    <w:rsid w:val="004D6C6D"/>
    <w:rsid w:val="004E06B3"/>
    <w:rsid w:val="004E0E1D"/>
    <w:rsid w:val="004E1796"/>
    <w:rsid w:val="004E25A3"/>
    <w:rsid w:val="004E291E"/>
    <w:rsid w:val="004E2D4F"/>
    <w:rsid w:val="004E4379"/>
    <w:rsid w:val="004E55A4"/>
    <w:rsid w:val="004E590B"/>
    <w:rsid w:val="004E60DD"/>
    <w:rsid w:val="004E6CBA"/>
    <w:rsid w:val="004E6D14"/>
    <w:rsid w:val="004E7D5B"/>
    <w:rsid w:val="004F38D0"/>
    <w:rsid w:val="004F4579"/>
    <w:rsid w:val="004F4C81"/>
    <w:rsid w:val="004F4E44"/>
    <w:rsid w:val="004F6539"/>
    <w:rsid w:val="004F6BB6"/>
    <w:rsid w:val="004F6D57"/>
    <w:rsid w:val="004F7329"/>
    <w:rsid w:val="004F7BDD"/>
    <w:rsid w:val="0050249E"/>
    <w:rsid w:val="00502E58"/>
    <w:rsid w:val="00503063"/>
    <w:rsid w:val="005033CF"/>
    <w:rsid w:val="00504388"/>
    <w:rsid w:val="00505F71"/>
    <w:rsid w:val="00506E29"/>
    <w:rsid w:val="00507366"/>
    <w:rsid w:val="00510CE8"/>
    <w:rsid w:val="00512FB9"/>
    <w:rsid w:val="005136EC"/>
    <w:rsid w:val="00513912"/>
    <w:rsid w:val="00513E0C"/>
    <w:rsid w:val="00514457"/>
    <w:rsid w:val="00514D1E"/>
    <w:rsid w:val="005150F9"/>
    <w:rsid w:val="00515D16"/>
    <w:rsid w:val="00517300"/>
    <w:rsid w:val="0051771B"/>
    <w:rsid w:val="00517D0D"/>
    <w:rsid w:val="00517F78"/>
    <w:rsid w:val="00520F64"/>
    <w:rsid w:val="005213F9"/>
    <w:rsid w:val="00524A0E"/>
    <w:rsid w:val="005250EC"/>
    <w:rsid w:val="00527A9F"/>
    <w:rsid w:val="00527B30"/>
    <w:rsid w:val="00530356"/>
    <w:rsid w:val="00530C8E"/>
    <w:rsid w:val="00531E2D"/>
    <w:rsid w:val="00531E5A"/>
    <w:rsid w:val="00533293"/>
    <w:rsid w:val="0053421F"/>
    <w:rsid w:val="005353EC"/>
    <w:rsid w:val="00536591"/>
    <w:rsid w:val="00536FA5"/>
    <w:rsid w:val="00537011"/>
    <w:rsid w:val="00537B94"/>
    <w:rsid w:val="00537CC0"/>
    <w:rsid w:val="00537EA8"/>
    <w:rsid w:val="00537FA0"/>
    <w:rsid w:val="005408B0"/>
    <w:rsid w:val="00541481"/>
    <w:rsid w:val="00542075"/>
    <w:rsid w:val="00542184"/>
    <w:rsid w:val="00542F5C"/>
    <w:rsid w:val="0054342E"/>
    <w:rsid w:val="005441C6"/>
    <w:rsid w:val="00545F40"/>
    <w:rsid w:val="00546B26"/>
    <w:rsid w:val="005502BF"/>
    <w:rsid w:val="0055113F"/>
    <w:rsid w:val="00553A99"/>
    <w:rsid w:val="0055403E"/>
    <w:rsid w:val="005551DD"/>
    <w:rsid w:val="005557EF"/>
    <w:rsid w:val="00555902"/>
    <w:rsid w:val="005571A0"/>
    <w:rsid w:val="00557BCD"/>
    <w:rsid w:val="005605CF"/>
    <w:rsid w:val="00560AEE"/>
    <w:rsid w:val="00561B43"/>
    <w:rsid w:val="0056200C"/>
    <w:rsid w:val="00562608"/>
    <w:rsid w:val="00562DB5"/>
    <w:rsid w:val="00563490"/>
    <w:rsid w:val="00564E28"/>
    <w:rsid w:val="005658FC"/>
    <w:rsid w:val="00566294"/>
    <w:rsid w:val="0056687A"/>
    <w:rsid w:val="005668AF"/>
    <w:rsid w:val="00567ADD"/>
    <w:rsid w:val="00567AF4"/>
    <w:rsid w:val="005705FC"/>
    <w:rsid w:val="00571BFD"/>
    <w:rsid w:val="0057218D"/>
    <w:rsid w:val="00572826"/>
    <w:rsid w:val="00572F85"/>
    <w:rsid w:val="00573492"/>
    <w:rsid w:val="00573A67"/>
    <w:rsid w:val="00573D17"/>
    <w:rsid w:val="00574F4E"/>
    <w:rsid w:val="0057549E"/>
    <w:rsid w:val="00575F3D"/>
    <w:rsid w:val="0058023D"/>
    <w:rsid w:val="00581362"/>
    <w:rsid w:val="00582079"/>
    <w:rsid w:val="005820E2"/>
    <w:rsid w:val="005821A8"/>
    <w:rsid w:val="00582C57"/>
    <w:rsid w:val="00582E98"/>
    <w:rsid w:val="00582EFF"/>
    <w:rsid w:val="00583625"/>
    <w:rsid w:val="0058376A"/>
    <w:rsid w:val="00584E5D"/>
    <w:rsid w:val="00585915"/>
    <w:rsid w:val="00585E8C"/>
    <w:rsid w:val="005863CD"/>
    <w:rsid w:val="00586E91"/>
    <w:rsid w:val="00587427"/>
    <w:rsid w:val="00587AB3"/>
    <w:rsid w:val="00587BF5"/>
    <w:rsid w:val="00590DA2"/>
    <w:rsid w:val="0059201B"/>
    <w:rsid w:val="00593589"/>
    <w:rsid w:val="00594708"/>
    <w:rsid w:val="00595118"/>
    <w:rsid w:val="00595E46"/>
    <w:rsid w:val="00595F9D"/>
    <w:rsid w:val="00596006"/>
    <w:rsid w:val="005976D3"/>
    <w:rsid w:val="005A1A8A"/>
    <w:rsid w:val="005A26FD"/>
    <w:rsid w:val="005A2A88"/>
    <w:rsid w:val="005A3734"/>
    <w:rsid w:val="005A3A51"/>
    <w:rsid w:val="005A578C"/>
    <w:rsid w:val="005A6680"/>
    <w:rsid w:val="005A6DCA"/>
    <w:rsid w:val="005A7038"/>
    <w:rsid w:val="005A76DB"/>
    <w:rsid w:val="005A7D24"/>
    <w:rsid w:val="005B00D0"/>
    <w:rsid w:val="005B01CF"/>
    <w:rsid w:val="005B020D"/>
    <w:rsid w:val="005B0725"/>
    <w:rsid w:val="005B1249"/>
    <w:rsid w:val="005B1BD4"/>
    <w:rsid w:val="005B3B5F"/>
    <w:rsid w:val="005B3B7D"/>
    <w:rsid w:val="005B413A"/>
    <w:rsid w:val="005B4E70"/>
    <w:rsid w:val="005B5A6A"/>
    <w:rsid w:val="005B64A9"/>
    <w:rsid w:val="005B6712"/>
    <w:rsid w:val="005B7166"/>
    <w:rsid w:val="005C0A2F"/>
    <w:rsid w:val="005C0E85"/>
    <w:rsid w:val="005C1953"/>
    <w:rsid w:val="005C1B7A"/>
    <w:rsid w:val="005C1E98"/>
    <w:rsid w:val="005C36C8"/>
    <w:rsid w:val="005C434C"/>
    <w:rsid w:val="005C51F2"/>
    <w:rsid w:val="005C538D"/>
    <w:rsid w:val="005C5CB9"/>
    <w:rsid w:val="005D1D49"/>
    <w:rsid w:val="005D1DEE"/>
    <w:rsid w:val="005D2682"/>
    <w:rsid w:val="005D26D9"/>
    <w:rsid w:val="005D5864"/>
    <w:rsid w:val="005D6672"/>
    <w:rsid w:val="005D69E5"/>
    <w:rsid w:val="005D7DFF"/>
    <w:rsid w:val="005D7F15"/>
    <w:rsid w:val="005D7FC7"/>
    <w:rsid w:val="005E0C17"/>
    <w:rsid w:val="005E1578"/>
    <w:rsid w:val="005E1D75"/>
    <w:rsid w:val="005E2266"/>
    <w:rsid w:val="005E27B5"/>
    <w:rsid w:val="005E3409"/>
    <w:rsid w:val="005E38B8"/>
    <w:rsid w:val="005E474F"/>
    <w:rsid w:val="005E5BCF"/>
    <w:rsid w:val="005E6808"/>
    <w:rsid w:val="005F2E37"/>
    <w:rsid w:val="005F430C"/>
    <w:rsid w:val="005F4FFC"/>
    <w:rsid w:val="005F51B4"/>
    <w:rsid w:val="005F55E1"/>
    <w:rsid w:val="005F61C6"/>
    <w:rsid w:val="005F64DE"/>
    <w:rsid w:val="005F6F21"/>
    <w:rsid w:val="005F7E02"/>
    <w:rsid w:val="0060002E"/>
    <w:rsid w:val="006005ED"/>
    <w:rsid w:val="00600F84"/>
    <w:rsid w:val="006025DC"/>
    <w:rsid w:val="006030C3"/>
    <w:rsid w:val="006046D6"/>
    <w:rsid w:val="0060580F"/>
    <w:rsid w:val="0060586E"/>
    <w:rsid w:val="00607814"/>
    <w:rsid w:val="006104C0"/>
    <w:rsid w:val="00610566"/>
    <w:rsid w:val="006113EA"/>
    <w:rsid w:val="006117C2"/>
    <w:rsid w:val="00612042"/>
    <w:rsid w:val="00612629"/>
    <w:rsid w:val="0061324A"/>
    <w:rsid w:val="00613C84"/>
    <w:rsid w:val="00613D90"/>
    <w:rsid w:val="00614F65"/>
    <w:rsid w:val="006151F3"/>
    <w:rsid w:val="00616809"/>
    <w:rsid w:val="00620377"/>
    <w:rsid w:val="0062188A"/>
    <w:rsid w:val="00621A80"/>
    <w:rsid w:val="00622322"/>
    <w:rsid w:val="00622C5E"/>
    <w:rsid w:val="006238A9"/>
    <w:rsid w:val="00623AFA"/>
    <w:rsid w:val="00625155"/>
    <w:rsid w:val="0062548F"/>
    <w:rsid w:val="006259A1"/>
    <w:rsid w:val="00625BEB"/>
    <w:rsid w:val="00625EA1"/>
    <w:rsid w:val="00626A44"/>
    <w:rsid w:val="00631D7B"/>
    <w:rsid w:val="00633C72"/>
    <w:rsid w:val="006340F8"/>
    <w:rsid w:val="00634DEF"/>
    <w:rsid w:val="00635199"/>
    <w:rsid w:val="00636E4A"/>
    <w:rsid w:val="006370E9"/>
    <w:rsid w:val="00637661"/>
    <w:rsid w:val="00637697"/>
    <w:rsid w:val="00641EBF"/>
    <w:rsid w:val="00642548"/>
    <w:rsid w:val="00642B3D"/>
    <w:rsid w:val="00644A9D"/>
    <w:rsid w:val="006457AF"/>
    <w:rsid w:val="0064595F"/>
    <w:rsid w:val="006459B6"/>
    <w:rsid w:val="006459C0"/>
    <w:rsid w:val="00645E9E"/>
    <w:rsid w:val="00645FC9"/>
    <w:rsid w:val="00646A6A"/>
    <w:rsid w:val="00646C30"/>
    <w:rsid w:val="00646EC8"/>
    <w:rsid w:val="00650074"/>
    <w:rsid w:val="00650654"/>
    <w:rsid w:val="00650936"/>
    <w:rsid w:val="006512BC"/>
    <w:rsid w:val="006515BE"/>
    <w:rsid w:val="00651AFA"/>
    <w:rsid w:val="00652BB6"/>
    <w:rsid w:val="00653D57"/>
    <w:rsid w:val="00654AC1"/>
    <w:rsid w:val="0065524E"/>
    <w:rsid w:val="0065584A"/>
    <w:rsid w:val="00656014"/>
    <w:rsid w:val="006564A3"/>
    <w:rsid w:val="006568C4"/>
    <w:rsid w:val="00656D26"/>
    <w:rsid w:val="00657FDD"/>
    <w:rsid w:val="00660BE8"/>
    <w:rsid w:val="00661D54"/>
    <w:rsid w:val="00662AF3"/>
    <w:rsid w:val="00662EED"/>
    <w:rsid w:val="006646C2"/>
    <w:rsid w:val="0066564C"/>
    <w:rsid w:val="00666FFE"/>
    <w:rsid w:val="006675F6"/>
    <w:rsid w:val="00667A64"/>
    <w:rsid w:val="00670EAE"/>
    <w:rsid w:val="0067100B"/>
    <w:rsid w:val="006711B8"/>
    <w:rsid w:val="0067121F"/>
    <w:rsid w:val="0067359F"/>
    <w:rsid w:val="00673D57"/>
    <w:rsid w:val="006740B6"/>
    <w:rsid w:val="006749F5"/>
    <w:rsid w:val="00674E19"/>
    <w:rsid w:val="006761C5"/>
    <w:rsid w:val="00680798"/>
    <w:rsid w:val="00681BEA"/>
    <w:rsid w:val="00681EBC"/>
    <w:rsid w:val="0068251F"/>
    <w:rsid w:val="006827A9"/>
    <w:rsid w:val="00682F7E"/>
    <w:rsid w:val="00683998"/>
    <w:rsid w:val="0068419A"/>
    <w:rsid w:val="006843A5"/>
    <w:rsid w:val="00690227"/>
    <w:rsid w:val="00691AA3"/>
    <w:rsid w:val="00692E55"/>
    <w:rsid w:val="00692FAF"/>
    <w:rsid w:val="00694205"/>
    <w:rsid w:val="00694DB3"/>
    <w:rsid w:val="00695D64"/>
    <w:rsid w:val="00695F1D"/>
    <w:rsid w:val="00696608"/>
    <w:rsid w:val="006969E8"/>
    <w:rsid w:val="00696A85"/>
    <w:rsid w:val="006A179F"/>
    <w:rsid w:val="006A4A0B"/>
    <w:rsid w:val="006A4EBD"/>
    <w:rsid w:val="006A51D9"/>
    <w:rsid w:val="006B0C7A"/>
    <w:rsid w:val="006B1E52"/>
    <w:rsid w:val="006B2544"/>
    <w:rsid w:val="006B2A5C"/>
    <w:rsid w:val="006B3308"/>
    <w:rsid w:val="006B500B"/>
    <w:rsid w:val="006B51C2"/>
    <w:rsid w:val="006B5937"/>
    <w:rsid w:val="006B59C0"/>
    <w:rsid w:val="006B613B"/>
    <w:rsid w:val="006B6768"/>
    <w:rsid w:val="006B6DB7"/>
    <w:rsid w:val="006C0B42"/>
    <w:rsid w:val="006C10B2"/>
    <w:rsid w:val="006C2E41"/>
    <w:rsid w:val="006C2EDC"/>
    <w:rsid w:val="006C319D"/>
    <w:rsid w:val="006C3F8F"/>
    <w:rsid w:val="006C4BEF"/>
    <w:rsid w:val="006C5519"/>
    <w:rsid w:val="006C61C1"/>
    <w:rsid w:val="006C6284"/>
    <w:rsid w:val="006C6B4B"/>
    <w:rsid w:val="006C729B"/>
    <w:rsid w:val="006D03B0"/>
    <w:rsid w:val="006D0DB4"/>
    <w:rsid w:val="006D2353"/>
    <w:rsid w:val="006D30C0"/>
    <w:rsid w:val="006D663A"/>
    <w:rsid w:val="006D6B19"/>
    <w:rsid w:val="006D763C"/>
    <w:rsid w:val="006D79CF"/>
    <w:rsid w:val="006D7EB4"/>
    <w:rsid w:val="006E266A"/>
    <w:rsid w:val="006E2AFF"/>
    <w:rsid w:val="006E2FD1"/>
    <w:rsid w:val="006E4112"/>
    <w:rsid w:val="006E48EB"/>
    <w:rsid w:val="006E4E21"/>
    <w:rsid w:val="006E5B07"/>
    <w:rsid w:val="006F0578"/>
    <w:rsid w:val="006F1122"/>
    <w:rsid w:val="006F1123"/>
    <w:rsid w:val="006F1CF9"/>
    <w:rsid w:val="006F20CE"/>
    <w:rsid w:val="006F2E0D"/>
    <w:rsid w:val="006F2EC6"/>
    <w:rsid w:val="006F31A2"/>
    <w:rsid w:val="006F5A6A"/>
    <w:rsid w:val="006F663D"/>
    <w:rsid w:val="006F66D8"/>
    <w:rsid w:val="006F6842"/>
    <w:rsid w:val="006F79DE"/>
    <w:rsid w:val="00700154"/>
    <w:rsid w:val="0070018C"/>
    <w:rsid w:val="0070086E"/>
    <w:rsid w:val="0070109F"/>
    <w:rsid w:val="00701D0B"/>
    <w:rsid w:val="0070271F"/>
    <w:rsid w:val="00702AFB"/>
    <w:rsid w:val="00702B1C"/>
    <w:rsid w:val="007032E9"/>
    <w:rsid w:val="00703B38"/>
    <w:rsid w:val="00704009"/>
    <w:rsid w:val="00704CAB"/>
    <w:rsid w:val="007074D2"/>
    <w:rsid w:val="007105A4"/>
    <w:rsid w:val="00710632"/>
    <w:rsid w:val="007107FF"/>
    <w:rsid w:val="00710A47"/>
    <w:rsid w:val="00712336"/>
    <w:rsid w:val="00712EA7"/>
    <w:rsid w:val="007135DD"/>
    <w:rsid w:val="00714044"/>
    <w:rsid w:val="007142B3"/>
    <w:rsid w:val="00714E14"/>
    <w:rsid w:val="00715BF9"/>
    <w:rsid w:val="007162B2"/>
    <w:rsid w:val="00716741"/>
    <w:rsid w:val="00716C87"/>
    <w:rsid w:val="007170A5"/>
    <w:rsid w:val="00717471"/>
    <w:rsid w:val="00720C6D"/>
    <w:rsid w:val="007211EA"/>
    <w:rsid w:val="0072169F"/>
    <w:rsid w:val="007217DC"/>
    <w:rsid w:val="00721B02"/>
    <w:rsid w:val="007229BD"/>
    <w:rsid w:val="0072328E"/>
    <w:rsid w:val="007233DF"/>
    <w:rsid w:val="0072371F"/>
    <w:rsid w:val="00723E28"/>
    <w:rsid w:val="00723E5F"/>
    <w:rsid w:val="007242B4"/>
    <w:rsid w:val="007258AF"/>
    <w:rsid w:val="007265B1"/>
    <w:rsid w:val="007266CB"/>
    <w:rsid w:val="0072772B"/>
    <w:rsid w:val="007277EE"/>
    <w:rsid w:val="007303B8"/>
    <w:rsid w:val="00735F67"/>
    <w:rsid w:val="00735FFF"/>
    <w:rsid w:val="00736BE2"/>
    <w:rsid w:val="00736FCC"/>
    <w:rsid w:val="0073728F"/>
    <w:rsid w:val="00737D20"/>
    <w:rsid w:val="0074134A"/>
    <w:rsid w:val="00741A0C"/>
    <w:rsid w:val="00742091"/>
    <w:rsid w:val="007428C6"/>
    <w:rsid w:val="00743083"/>
    <w:rsid w:val="0074523C"/>
    <w:rsid w:val="007456E3"/>
    <w:rsid w:val="00745EAE"/>
    <w:rsid w:val="00745FD4"/>
    <w:rsid w:val="00745FF0"/>
    <w:rsid w:val="00746FCF"/>
    <w:rsid w:val="00747775"/>
    <w:rsid w:val="00747F51"/>
    <w:rsid w:val="007508DE"/>
    <w:rsid w:val="007511D1"/>
    <w:rsid w:val="0075220A"/>
    <w:rsid w:val="00752518"/>
    <w:rsid w:val="00752539"/>
    <w:rsid w:val="007530BD"/>
    <w:rsid w:val="007533A9"/>
    <w:rsid w:val="00754F40"/>
    <w:rsid w:val="00755370"/>
    <w:rsid w:val="00755700"/>
    <w:rsid w:val="00757B62"/>
    <w:rsid w:val="007607C7"/>
    <w:rsid w:val="00760C2D"/>
    <w:rsid w:val="007613BA"/>
    <w:rsid w:val="00761C48"/>
    <w:rsid w:val="0076319F"/>
    <w:rsid w:val="00763872"/>
    <w:rsid w:val="007645C6"/>
    <w:rsid w:val="00764740"/>
    <w:rsid w:val="00765C08"/>
    <w:rsid w:val="00766856"/>
    <w:rsid w:val="00766905"/>
    <w:rsid w:val="0076735F"/>
    <w:rsid w:val="00767434"/>
    <w:rsid w:val="00770662"/>
    <w:rsid w:val="00771052"/>
    <w:rsid w:val="00771FB8"/>
    <w:rsid w:val="00771FF0"/>
    <w:rsid w:val="00772CB5"/>
    <w:rsid w:val="00772F27"/>
    <w:rsid w:val="007732F4"/>
    <w:rsid w:val="00773569"/>
    <w:rsid w:val="0077399E"/>
    <w:rsid w:val="007743E6"/>
    <w:rsid w:val="00775B6B"/>
    <w:rsid w:val="00775C24"/>
    <w:rsid w:val="00777C57"/>
    <w:rsid w:val="00782274"/>
    <w:rsid w:val="00782405"/>
    <w:rsid w:val="0078282B"/>
    <w:rsid w:val="00782E24"/>
    <w:rsid w:val="00783FD8"/>
    <w:rsid w:val="00784F5C"/>
    <w:rsid w:val="00785519"/>
    <w:rsid w:val="007858B6"/>
    <w:rsid w:val="00786BA3"/>
    <w:rsid w:val="007875F2"/>
    <w:rsid w:val="00787D36"/>
    <w:rsid w:val="00790480"/>
    <w:rsid w:val="00790CC9"/>
    <w:rsid w:val="0079148F"/>
    <w:rsid w:val="007927EF"/>
    <w:rsid w:val="007936FC"/>
    <w:rsid w:val="007947A5"/>
    <w:rsid w:val="00795ADA"/>
    <w:rsid w:val="00797253"/>
    <w:rsid w:val="007975C2"/>
    <w:rsid w:val="0079790D"/>
    <w:rsid w:val="00797D7C"/>
    <w:rsid w:val="007A00C5"/>
    <w:rsid w:val="007A3388"/>
    <w:rsid w:val="007A357A"/>
    <w:rsid w:val="007A38E8"/>
    <w:rsid w:val="007A3985"/>
    <w:rsid w:val="007A42AF"/>
    <w:rsid w:val="007A5195"/>
    <w:rsid w:val="007A66EE"/>
    <w:rsid w:val="007A7A2A"/>
    <w:rsid w:val="007B048A"/>
    <w:rsid w:val="007B0771"/>
    <w:rsid w:val="007B0CBB"/>
    <w:rsid w:val="007B19C8"/>
    <w:rsid w:val="007B2023"/>
    <w:rsid w:val="007B23A9"/>
    <w:rsid w:val="007B3454"/>
    <w:rsid w:val="007B390A"/>
    <w:rsid w:val="007B41F8"/>
    <w:rsid w:val="007B5184"/>
    <w:rsid w:val="007B5CCE"/>
    <w:rsid w:val="007B643C"/>
    <w:rsid w:val="007B6448"/>
    <w:rsid w:val="007B76FA"/>
    <w:rsid w:val="007C0870"/>
    <w:rsid w:val="007C1351"/>
    <w:rsid w:val="007C23C4"/>
    <w:rsid w:val="007C2FDF"/>
    <w:rsid w:val="007C4F49"/>
    <w:rsid w:val="007C5631"/>
    <w:rsid w:val="007C586A"/>
    <w:rsid w:val="007C5BF0"/>
    <w:rsid w:val="007C5E81"/>
    <w:rsid w:val="007C6BA5"/>
    <w:rsid w:val="007C75A0"/>
    <w:rsid w:val="007D06C9"/>
    <w:rsid w:val="007D16F4"/>
    <w:rsid w:val="007D17E0"/>
    <w:rsid w:val="007D2876"/>
    <w:rsid w:val="007D3452"/>
    <w:rsid w:val="007D538F"/>
    <w:rsid w:val="007D59F3"/>
    <w:rsid w:val="007D62D0"/>
    <w:rsid w:val="007D6AE7"/>
    <w:rsid w:val="007D6FCD"/>
    <w:rsid w:val="007D7BE3"/>
    <w:rsid w:val="007E0742"/>
    <w:rsid w:val="007E2365"/>
    <w:rsid w:val="007E2706"/>
    <w:rsid w:val="007E2EB2"/>
    <w:rsid w:val="007E44C7"/>
    <w:rsid w:val="007E5919"/>
    <w:rsid w:val="007E628D"/>
    <w:rsid w:val="007E7288"/>
    <w:rsid w:val="007F174C"/>
    <w:rsid w:val="007F188D"/>
    <w:rsid w:val="007F1891"/>
    <w:rsid w:val="007F19E3"/>
    <w:rsid w:val="007F3425"/>
    <w:rsid w:val="007F40E6"/>
    <w:rsid w:val="007F4E0C"/>
    <w:rsid w:val="007F54C8"/>
    <w:rsid w:val="007F57E1"/>
    <w:rsid w:val="007F7CFA"/>
    <w:rsid w:val="008006BC"/>
    <w:rsid w:val="0080182C"/>
    <w:rsid w:val="00803990"/>
    <w:rsid w:val="00803D5C"/>
    <w:rsid w:val="00803EB2"/>
    <w:rsid w:val="00806010"/>
    <w:rsid w:val="00806F75"/>
    <w:rsid w:val="00807525"/>
    <w:rsid w:val="008075A8"/>
    <w:rsid w:val="00807B27"/>
    <w:rsid w:val="0081252C"/>
    <w:rsid w:val="00812F9D"/>
    <w:rsid w:val="008131A6"/>
    <w:rsid w:val="00814327"/>
    <w:rsid w:val="008147C3"/>
    <w:rsid w:val="008152A4"/>
    <w:rsid w:val="0081553C"/>
    <w:rsid w:val="008178F8"/>
    <w:rsid w:val="008211FE"/>
    <w:rsid w:val="008212C2"/>
    <w:rsid w:val="00821487"/>
    <w:rsid w:val="00821F55"/>
    <w:rsid w:val="00822F2F"/>
    <w:rsid w:val="00824545"/>
    <w:rsid w:val="0082644E"/>
    <w:rsid w:val="00827D42"/>
    <w:rsid w:val="0083012A"/>
    <w:rsid w:val="00831145"/>
    <w:rsid w:val="008319AF"/>
    <w:rsid w:val="008323B4"/>
    <w:rsid w:val="00832500"/>
    <w:rsid w:val="00833300"/>
    <w:rsid w:val="008340A3"/>
    <w:rsid w:val="00834B29"/>
    <w:rsid w:val="008353FD"/>
    <w:rsid w:val="008355F3"/>
    <w:rsid w:val="00835FDA"/>
    <w:rsid w:val="00836B51"/>
    <w:rsid w:val="00837430"/>
    <w:rsid w:val="00840BF3"/>
    <w:rsid w:val="00841C3E"/>
    <w:rsid w:val="008423BB"/>
    <w:rsid w:val="00842DE3"/>
    <w:rsid w:val="00843637"/>
    <w:rsid w:val="00843BDB"/>
    <w:rsid w:val="00843D12"/>
    <w:rsid w:val="008463E2"/>
    <w:rsid w:val="00846928"/>
    <w:rsid w:val="00847324"/>
    <w:rsid w:val="008502F3"/>
    <w:rsid w:val="00851D2D"/>
    <w:rsid w:val="008521F3"/>
    <w:rsid w:val="008529B7"/>
    <w:rsid w:val="00855454"/>
    <w:rsid w:val="00856ABA"/>
    <w:rsid w:val="00856B0B"/>
    <w:rsid w:val="00856C7C"/>
    <w:rsid w:val="0086102B"/>
    <w:rsid w:val="00861155"/>
    <w:rsid w:val="0086146C"/>
    <w:rsid w:val="00861651"/>
    <w:rsid w:val="00861AB9"/>
    <w:rsid w:val="00863F65"/>
    <w:rsid w:val="00863FB8"/>
    <w:rsid w:val="008647B0"/>
    <w:rsid w:val="00864822"/>
    <w:rsid w:val="008664F8"/>
    <w:rsid w:val="008668D5"/>
    <w:rsid w:val="00871033"/>
    <w:rsid w:val="0087266B"/>
    <w:rsid w:val="008741E6"/>
    <w:rsid w:val="008743E1"/>
    <w:rsid w:val="00874B64"/>
    <w:rsid w:val="00875834"/>
    <w:rsid w:val="00876884"/>
    <w:rsid w:val="00876A56"/>
    <w:rsid w:val="00877951"/>
    <w:rsid w:val="00880287"/>
    <w:rsid w:val="0088028F"/>
    <w:rsid w:val="008806A0"/>
    <w:rsid w:val="00881CA4"/>
    <w:rsid w:val="00882494"/>
    <w:rsid w:val="00882FAF"/>
    <w:rsid w:val="008838F1"/>
    <w:rsid w:val="00884452"/>
    <w:rsid w:val="00884BF3"/>
    <w:rsid w:val="00884F69"/>
    <w:rsid w:val="00885A41"/>
    <w:rsid w:val="00885BDD"/>
    <w:rsid w:val="00886483"/>
    <w:rsid w:val="008865E4"/>
    <w:rsid w:val="00886C6C"/>
    <w:rsid w:val="00886EE3"/>
    <w:rsid w:val="00887BD3"/>
    <w:rsid w:val="00891727"/>
    <w:rsid w:val="00891903"/>
    <w:rsid w:val="00892ECD"/>
    <w:rsid w:val="00893B0F"/>
    <w:rsid w:val="00894A2E"/>
    <w:rsid w:val="00895EC7"/>
    <w:rsid w:val="00895FEF"/>
    <w:rsid w:val="00896120"/>
    <w:rsid w:val="00896BE9"/>
    <w:rsid w:val="00896BF5"/>
    <w:rsid w:val="00896D53"/>
    <w:rsid w:val="00896E90"/>
    <w:rsid w:val="0089772E"/>
    <w:rsid w:val="0089774B"/>
    <w:rsid w:val="00897E66"/>
    <w:rsid w:val="008A25F0"/>
    <w:rsid w:val="008A4B19"/>
    <w:rsid w:val="008A4EC9"/>
    <w:rsid w:val="008A4FF5"/>
    <w:rsid w:val="008A5786"/>
    <w:rsid w:val="008A5FB9"/>
    <w:rsid w:val="008A663B"/>
    <w:rsid w:val="008B0070"/>
    <w:rsid w:val="008B0E6F"/>
    <w:rsid w:val="008B1F8C"/>
    <w:rsid w:val="008B2AB4"/>
    <w:rsid w:val="008B2D30"/>
    <w:rsid w:val="008B4C75"/>
    <w:rsid w:val="008B6607"/>
    <w:rsid w:val="008B799C"/>
    <w:rsid w:val="008B7DD9"/>
    <w:rsid w:val="008C0DB6"/>
    <w:rsid w:val="008C1D73"/>
    <w:rsid w:val="008C2CDE"/>
    <w:rsid w:val="008C37A2"/>
    <w:rsid w:val="008C3BFD"/>
    <w:rsid w:val="008C419A"/>
    <w:rsid w:val="008D0572"/>
    <w:rsid w:val="008D0F0C"/>
    <w:rsid w:val="008D0F80"/>
    <w:rsid w:val="008D2243"/>
    <w:rsid w:val="008D2C99"/>
    <w:rsid w:val="008D2F1F"/>
    <w:rsid w:val="008D3C36"/>
    <w:rsid w:val="008D4D77"/>
    <w:rsid w:val="008D599A"/>
    <w:rsid w:val="008D5AD5"/>
    <w:rsid w:val="008D5C8A"/>
    <w:rsid w:val="008D61AF"/>
    <w:rsid w:val="008D79B0"/>
    <w:rsid w:val="008E0238"/>
    <w:rsid w:val="008E189C"/>
    <w:rsid w:val="008E197F"/>
    <w:rsid w:val="008E213D"/>
    <w:rsid w:val="008E256A"/>
    <w:rsid w:val="008E2B6E"/>
    <w:rsid w:val="008E4D43"/>
    <w:rsid w:val="008E4ED3"/>
    <w:rsid w:val="008E5380"/>
    <w:rsid w:val="008E5917"/>
    <w:rsid w:val="008E5AC0"/>
    <w:rsid w:val="008E5D0C"/>
    <w:rsid w:val="008E6525"/>
    <w:rsid w:val="008F0094"/>
    <w:rsid w:val="008F0C77"/>
    <w:rsid w:val="008F130F"/>
    <w:rsid w:val="008F202C"/>
    <w:rsid w:val="008F33C2"/>
    <w:rsid w:val="008F51D3"/>
    <w:rsid w:val="008F61C9"/>
    <w:rsid w:val="008F62A1"/>
    <w:rsid w:val="008F64AB"/>
    <w:rsid w:val="008F7B5B"/>
    <w:rsid w:val="0090236A"/>
    <w:rsid w:val="00902704"/>
    <w:rsid w:val="00903124"/>
    <w:rsid w:val="0090367E"/>
    <w:rsid w:val="009051B6"/>
    <w:rsid w:val="00905598"/>
    <w:rsid w:val="0090578E"/>
    <w:rsid w:val="00907DF3"/>
    <w:rsid w:val="0091012C"/>
    <w:rsid w:val="009109CF"/>
    <w:rsid w:val="00911871"/>
    <w:rsid w:val="00912A1E"/>
    <w:rsid w:val="00913135"/>
    <w:rsid w:val="009134C8"/>
    <w:rsid w:val="00913E6A"/>
    <w:rsid w:val="0091423E"/>
    <w:rsid w:val="00915A52"/>
    <w:rsid w:val="00915B64"/>
    <w:rsid w:val="0091617E"/>
    <w:rsid w:val="00916885"/>
    <w:rsid w:val="00920640"/>
    <w:rsid w:val="00920D53"/>
    <w:rsid w:val="0092138A"/>
    <w:rsid w:val="00921C22"/>
    <w:rsid w:val="00922C5E"/>
    <w:rsid w:val="00925D73"/>
    <w:rsid w:val="0093129C"/>
    <w:rsid w:val="009314E0"/>
    <w:rsid w:val="00931905"/>
    <w:rsid w:val="00932336"/>
    <w:rsid w:val="00932373"/>
    <w:rsid w:val="00932CDF"/>
    <w:rsid w:val="00934200"/>
    <w:rsid w:val="00940B0D"/>
    <w:rsid w:val="0094101C"/>
    <w:rsid w:val="0094126D"/>
    <w:rsid w:val="00944C79"/>
    <w:rsid w:val="00945861"/>
    <w:rsid w:val="00946231"/>
    <w:rsid w:val="00950838"/>
    <w:rsid w:val="009510C5"/>
    <w:rsid w:val="00952444"/>
    <w:rsid w:val="00953932"/>
    <w:rsid w:val="0095527E"/>
    <w:rsid w:val="0095643D"/>
    <w:rsid w:val="00956AD7"/>
    <w:rsid w:val="00957F65"/>
    <w:rsid w:val="009601B4"/>
    <w:rsid w:val="00960EFB"/>
    <w:rsid w:val="0096106A"/>
    <w:rsid w:val="009620BD"/>
    <w:rsid w:val="009634D9"/>
    <w:rsid w:val="009642C9"/>
    <w:rsid w:val="0096568D"/>
    <w:rsid w:val="009677B5"/>
    <w:rsid w:val="009701EF"/>
    <w:rsid w:val="00974634"/>
    <w:rsid w:val="009758AF"/>
    <w:rsid w:val="00975F36"/>
    <w:rsid w:val="00977269"/>
    <w:rsid w:val="00980586"/>
    <w:rsid w:val="009817AE"/>
    <w:rsid w:val="00982681"/>
    <w:rsid w:val="00982D17"/>
    <w:rsid w:val="00982EB1"/>
    <w:rsid w:val="009849AA"/>
    <w:rsid w:val="00984A41"/>
    <w:rsid w:val="00986192"/>
    <w:rsid w:val="00986CD5"/>
    <w:rsid w:val="00987849"/>
    <w:rsid w:val="009907CA"/>
    <w:rsid w:val="00990C9E"/>
    <w:rsid w:val="009919DE"/>
    <w:rsid w:val="0099204B"/>
    <w:rsid w:val="00992B28"/>
    <w:rsid w:val="00994BC3"/>
    <w:rsid w:val="00994D0B"/>
    <w:rsid w:val="009955B3"/>
    <w:rsid w:val="00997950"/>
    <w:rsid w:val="009A0702"/>
    <w:rsid w:val="009A1504"/>
    <w:rsid w:val="009A251E"/>
    <w:rsid w:val="009A3660"/>
    <w:rsid w:val="009A3700"/>
    <w:rsid w:val="009A50A5"/>
    <w:rsid w:val="009A6CF2"/>
    <w:rsid w:val="009B054F"/>
    <w:rsid w:val="009B07E7"/>
    <w:rsid w:val="009B0A56"/>
    <w:rsid w:val="009B1331"/>
    <w:rsid w:val="009B17AC"/>
    <w:rsid w:val="009B1F1C"/>
    <w:rsid w:val="009B2063"/>
    <w:rsid w:val="009B2595"/>
    <w:rsid w:val="009B3878"/>
    <w:rsid w:val="009B4140"/>
    <w:rsid w:val="009B41B0"/>
    <w:rsid w:val="009B41B7"/>
    <w:rsid w:val="009B4630"/>
    <w:rsid w:val="009B677A"/>
    <w:rsid w:val="009B67C1"/>
    <w:rsid w:val="009B7968"/>
    <w:rsid w:val="009B7B5D"/>
    <w:rsid w:val="009B7FB0"/>
    <w:rsid w:val="009C1709"/>
    <w:rsid w:val="009C1B55"/>
    <w:rsid w:val="009C5E07"/>
    <w:rsid w:val="009C70A0"/>
    <w:rsid w:val="009C7738"/>
    <w:rsid w:val="009C7BC3"/>
    <w:rsid w:val="009C7FA3"/>
    <w:rsid w:val="009D0526"/>
    <w:rsid w:val="009D13D4"/>
    <w:rsid w:val="009D19F5"/>
    <w:rsid w:val="009D244C"/>
    <w:rsid w:val="009D28FD"/>
    <w:rsid w:val="009D3247"/>
    <w:rsid w:val="009D3276"/>
    <w:rsid w:val="009D363B"/>
    <w:rsid w:val="009D3CDF"/>
    <w:rsid w:val="009D3D2A"/>
    <w:rsid w:val="009D463A"/>
    <w:rsid w:val="009D5041"/>
    <w:rsid w:val="009D56F6"/>
    <w:rsid w:val="009D5E9F"/>
    <w:rsid w:val="009D6584"/>
    <w:rsid w:val="009D6B45"/>
    <w:rsid w:val="009D7641"/>
    <w:rsid w:val="009D79C7"/>
    <w:rsid w:val="009D7B71"/>
    <w:rsid w:val="009D7D94"/>
    <w:rsid w:val="009E0720"/>
    <w:rsid w:val="009E2683"/>
    <w:rsid w:val="009E3472"/>
    <w:rsid w:val="009E3867"/>
    <w:rsid w:val="009E3A29"/>
    <w:rsid w:val="009E438D"/>
    <w:rsid w:val="009E4ACC"/>
    <w:rsid w:val="009E4F84"/>
    <w:rsid w:val="009E5DC6"/>
    <w:rsid w:val="009E6E2F"/>
    <w:rsid w:val="009E7F3B"/>
    <w:rsid w:val="009F140D"/>
    <w:rsid w:val="009F3C71"/>
    <w:rsid w:val="009F4C03"/>
    <w:rsid w:val="009F4E84"/>
    <w:rsid w:val="009F6512"/>
    <w:rsid w:val="009F6963"/>
    <w:rsid w:val="00A003D3"/>
    <w:rsid w:val="00A007C6"/>
    <w:rsid w:val="00A01D77"/>
    <w:rsid w:val="00A02CE4"/>
    <w:rsid w:val="00A02D7E"/>
    <w:rsid w:val="00A03BEE"/>
    <w:rsid w:val="00A04147"/>
    <w:rsid w:val="00A04257"/>
    <w:rsid w:val="00A049BE"/>
    <w:rsid w:val="00A07381"/>
    <w:rsid w:val="00A07867"/>
    <w:rsid w:val="00A1007C"/>
    <w:rsid w:val="00A10893"/>
    <w:rsid w:val="00A11015"/>
    <w:rsid w:val="00A13199"/>
    <w:rsid w:val="00A137B1"/>
    <w:rsid w:val="00A15923"/>
    <w:rsid w:val="00A15DB8"/>
    <w:rsid w:val="00A16B4C"/>
    <w:rsid w:val="00A17847"/>
    <w:rsid w:val="00A21428"/>
    <w:rsid w:val="00A214F6"/>
    <w:rsid w:val="00A222D5"/>
    <w:rsid w:val="00A2241F"/>
    <w:rsid w:val="00A2434E"/>
    <w:rsid w:val="00A25B3E"/>
    <w:rsid w:val="00A268F5"/>
    <w:rsid w:val="00A26C6A"/>
    <w:rsid w:val="00A26E23"/>
    <w:rsid w:val="00A2795C"/>
    <w:rsid w:val="00A3006A"/>
    <w:rsid w:val="00A30245"/>
    <w:rsid w:val="00A30DAE"/>
    <w:rsid w:val="00A31497"/>
    <w:rsid w:val="00A31541"/>
    <w:rsid w:val="00A317F5"/>
    <w:rsid w:val="00A31866"/>
    <w:rsid w:val="00A31A71"/>
    <w:rsid w:val="00A345B4"/>
    <w:rsid w:val="00A34EE8"/>
    <w:rsid w:val="00A3508E"/>
    <w:rsid w:val="00A35C4E"/>
    <w:rsid w:val="00A35DF4"/>
    <w:rsid w:val="00A362A2"/>
    <w:rsid w:val="00A36715"/>
    <w:rsid w:val="00A36807"/>
    <w:rsid w:val="00A36B6A"/>
    <w:rsid w:val="00A37AA9"/>
    <w:rsid w:val="00A40743"/>
    <w:rsid w:val="00A40F45"/>
    <w:rsid w:val="00A41D3B"/>
    <w:rsid w:val="00A44780"/>
    <w:rsid w:val="00A44AD1"/>
    <w:rsid w:val="00A4562F"/>
    <w:rsid w:val="00A45AEC"/>
    <w:rsid w:val="00A45DAA"/>
    <w:rsid w:val="00A46099"/>
    <w:rsid w:val="00A4635F"/>
    <w:rsid w:val="00A47249"/>
    <w:rsid w:val="00A478B8"/>
    <w:rsid w:val="00A50D30"/>
    <w:rsid w:val="00A513B3"/>
    <w:rsid w:val="00A52B2F"/>
    <w:rsid w:val="00A5307F"/>
    <w:rsid w:val="00A534F8"/>
    <w:rsid w:val="00A53A82"/>
    <w:rsid w:val="00A54517"/>
    <w:rsid w:val="00A55FAC"/>
    <w:rsid w:val="00A564F9"/>
    <w:rsid w:val="00A570FC"/>
    <w:rsid w:val="00A57500"/>
    <w:rsid w:val="00A60789"/>
    <w:rsid w:val="00A607E0"/>
    <w:rsid w:val="00A60D00"/>
    <w:rsid w:val="00A60D10"/>
    <w:rsid w:val="00A60FFC"/>
    <w:rsid w:val="00A6123A"/>
    <w:rsid w:val="00A67318"/>
    <w:rsid w:val="00A70686"/>
    <w:rsid w:val="00A70D7E"/>
    <w:rsid w:val="00A70F45"/>
    <w:rsid w:val="00A71B28"/>
    <w:rsid w:val="00A72893"/>
    <w:rsid w:val="00A729F7"/>
    <w:rsid w:val="00A7301C"/>
    <w:rsid w:val="00A73C96"/>
    <w:rsid w:val="00A74764"/>
    <w:rsid w:val="00A752D8"/>
    <w:rsid w:val="00A756E5"/>
    <w:rsid w:val="00A758E5"/>
    <w:rsid w:val="00A778E6"/>
    <w:rsid w:val="00A80066"/>
    <w:rsid w:val="00A80D33"/>
    <w:rsid w:val="00A832EA"/>
    <w:rsid w:val="00A834A4"/>
    <w:rsid w:val="00A83655"/>
    <w:rsid w:val="00A83CE9"/>
    <w:rsid w:val="00A840D8"/>
    <w:rsid w:val="00A84ED3"/>
    <w:rsid w:val="00A84FF2"/>
    <w:rsid w:val="00A86EE7"/>
    <w:rsid w:val="00A87951"/>
    <w:rsid w:val="00A9032D"/>
    <w:rsid w:val="00A913E6"/>
    <w:rsid w:val="00A91FBE"/>
    <w:rsid w:val="00A92600"/>
    <w:rsid w:val="00A93747"/>
    <w:rsid w:val="00A93B3C"/>
    <w:rsid w:val="00A95832"/>
    <w:rsid w:val="00A97994"/>
    <w:rsid w:val="00A97D79"/>
    <w:rsid w:val="00AA0597"/>
    <w:rsid w:val="00AA185A"/>
    <w:rsid w:val="00AA1F9B"/>
    <w:rsid w:val="00AA3FAB"/>
    <w:rsid w:val="00AA46FA"/>
    <w:rsid w:val="00AA541B"/>
    <w:rsid w:val="00AA6363"/>
    <w:rsid w:val="00AA7564"/>
    <w:rsid w:val="00AA7DDB"/>
    <w:rsid w:val="00AB1B1A"/>
    <w:rsid w:val="00AB2A2C"/>
    <w:rsid w:val="00AB3417"/>
    <w:rsid w:val="00AB4662"/>
    <w:rsid w:val="00AB47C8"/>
    <w:rsid w:val="00AB4BEB"/>
    <w:rsid w:val="00AB50F6"/>
    <w:rsid w:val="00AB5A8C"/>
    <w:rsid w:val="00AB7BB8"/>
    <w:rsid w:val="00AC0939"/>
    <w:rsid w:val="00AC0BB0"/>
    <w:rsid w:val="00AC2BC1"/>
    <w:rsid w:val="00AC2C10"/>
    <w:rsid w:val="00AC3CF0"/>
    <w:rsid w:val="00AC5340"/>
    <w:rsid w:val="00AC612A"/>
    <w:rsid w:val="00AC6C10"/>
    <w:rsid w:val="00AD0B1A"/>
    <w:rsid w:val="00AD2616"/>
    <w:rsid w:val="00AD3721"/>
    <w:rsid w:val="00AD3E66"/>
    <w:rsid w:val="00AD5631"/>
    <w:rsid w:val="00AD56B5"/>
    <w:rsid w:val="00AD5E57"/>
    <w:rsid w:val="00AD7CDC"/>
    <w:rsid w:val="00AE0F02"/>
    <w:rsid w:val="00AE12BA"/>
    <w:rsid w:val="00AE24F4"/>
    <w:rsid w:val="00AE27C9"/>
    <w:rsid w:val="00AE36CF"/>
    <w:rsid w:val="00AE3A7F"/>
    <w:rsid w:val="00AE44FB"/>
    <w:rsid w:val="00AE4AC8"/>
    <w:rsid w:val="00AE5FDC"/>
    <w:rsid w:val="00AE7040"/>
    <w:rsid w:val="00AE71C0"/>
    <w:rsid w:val="00AE7B00"/>
    <w:rsid w:val="00AF0A25"/>
    <w:rsid w:val="00AF20DC"/>
    <w:rsid w:val="00AF343C"/>
    <w:rsid w:val="00AF3BE9"/>
    <w:rsid w:val="00AF3C22"/>
    <w:rsid w:val="00AF4C55"/>
    <w:rsid w:val="00AF52C1"/>
    <w:rsid w:val="00AF59A8"/>
    <w:rsid w:val="00AF6D45"/>
    <w:rsid w:val="00AF7604"/>
    <w:rsid w:val="00AF7FE0"/>
    <w:rsid w:val="00B00271"/>
    <w:rsid w:val="00B0057D"/>
    <w:rsid w:val="00B013C0"/>
    <w:rsid w:val="00B020F0"/>
    <w:rsid w:val="00B02175"/>
    <w:rsid w:val="00B02855"/>
    <w:rsid w:val="00B0417C"/>
    <w:rsid w:val="00B0562E"/>
    <w:rsid w:val="00B06869"/>
    <w:rsid w:val="00B07278"/>
    <w:rsid w:val="00B073C5"/>
    <w:rsid w:val="00B07885"/>
    <w:rsid w:val="00B1183F"/>
    <w:rsid w:val="00B11F0F"/>
    <w:rsid w:val="00B1228E"/>
    <w:rsid w:val="00B13096"/>
    <w:rsid w:val="00B131E6"/>
    <w:rsid w:val="00B132B5"/>
    <w:rsid w:val="00B13FFF"/>
    <w:rsid w:val="00B14AE3"/>
    <w:rsid w:val="00B15D80"/>
    <w:rsid w:val="00B16B8D"/>
    <w:rsid w:val="00B17F66"/>
    <w:rsid w:val="00B205BE"/>
    <w:rsid w:val="00B2125F"/>
    <w:rsid w:val="00B23094"/>
    <w:rsid w:val="00B2310F"/>
    <w:rsid w:val="00B23636"/>
    <w:rsid w:val="00B24ACF"/>
    <w:rsid w:val="00B25143"/>
    <w:rsid w:val="00B251D7"/>
    <w:rsid w:val="00B25259"/>
    <w:rsid w:val="00B25824"/>
    <w:rsid w:val="00B26CBD"/>
    <w:rsid w:val="00B30AFB"/>
    <w:rsid w:val="00B30DDD"/>
    <w:rsid w:val="00B314E3"/>
    <w:rsid w:val="00B31B74"/>
    <w:rsid w:val="00B31D85"/>
    <w:rsid w:val="00B33470"/>
    <w:rsid w:val="00B33FBE"/>
    <w:rsid w:val="00B35D64"/>
    <w:rsid w:val="00B35F82"/>
    <w:rsid w:val="00B360F3"/>
    <w:rsid w:val="00B365FA"/>
    <w:rsid w:val="00B36898"/>
    <w:rsid w:val="00B37300"/>
    <w:rsid w:val="00B4099D"/>
    <w:rsid w:val="00B40CDC"/>
    <w:rsid w:val="00B41389"/>
    <w:rsid w:val="00B41419"/>
    <w:rsid w:val="00B419B5"/>
    <w:rsid w:val="00B42D07"/>
    <w:rsid w:val="00B42E19"/>
    <w:rsid w:val="00B43452"/>
    <w:rsid w:val="00B444FA"/>
    <w:rsid w:val="00B45AB2"/>
    <w:rsid w:val="00B4663C"/>
    <w:rsid w:val="00B46D3A"/>
    <w:rsid w:val="00B46EE3"/>
    <w:rsid w:val="00B4754B"/>
    <w:rsid w:val="00B5020F"/>
    <w:rsid w:val="00B50419"/>
    <w:rsid w:val="00B51291"/>
    <w:rsid w:val="00B51536"/>
    <w:rsid w:val="00B5153B"/>
    <w:rsid w:val="00B52C5B"/>
    <w:rsid w:val="00B56A70"/>
    <w:rsid w:val="00B60CB3"/>
    <w:rsid w:val="00B60DF8"/>
    <w:rsid w:val="00B60E0F"/>
    <w:rsid w:val="00B610CB"/>
    <w:rsid w:val="00B637FC"/>
    <w:rsid w:val="00B63C7B"/>
    <w:rsid w:val="00B6479D"/>
    <w:rsid w:val="00B64E3A"/>
    <w:rsid w:val="00B66597"/>
    <w:rsid w:val="00B667B7"/>
    <w:rsid w:val="00B67112"/>
    <w:rsid w:val="00B67192"/>
    <w:rsid w:val="00B70975"/>
    <w:rsid w:val="00B72CAC"/>
    <w:rsid w:val="00B73C87"/>
    <w:rsid w:val="00B740D4"/>
    <w:rsid w:val="00B75214"/>
    <w:rsid w:val="00B75379"/>
    <w:rsid w:val="00B753FA"/>
    <w:rsid w:val="00B75453"/>
    <w:rsid w:val="00B77440"/>
    <w:rsid w:val="00B77893"/>
    <w:rsid w:val="00B82E6B"/>
    <w:rsid w:val="00B83C13"/>
    <w:rsid w:val="00B84500"/>
    <w:rsid w:val="00B84CD9"/>
    <w:rsid w:val="00B8562A"/>
    <w:rsid w:val="00B8586A"/>
    <w:rsid w:val="00B86416"/>
    <w:rsid w:val="00B86556"/>
    <w:rsid w:val="00B86A09"/>
    <w:rsid w:val="00B86A7D"/>
    <w:rsid w:val="00B86A92"/>
    <w:rsid w:val="00B919E9"/>
    <w:rsid w:val="00B94EFE"/>
    <w:rsid w:val="00B951CB"/>
    <w:rsid w:val="00BA02A7"/>
    <w:rsid w:val="00BA072E"/>
    <w:rsid w:val="00BA0866"/>
    <w:rsid w:val="00BA1400"/>
    <w:rsid w:val="00BA144B"/>
    <w:rsid w:val="00BA191E"/>
    <w:rsid w:val="00BA1B6C"/>
    <w:rsid w:val="00BA39C7"/>
    <w:rsid w:val="00BA418E"/>
    <w:rsid w:val="00BA4222"/>
    <w:rsid w:val="00BA4732"/>
    <w:rsid w:val="00BA64A2"/>
    <w:rsid w:val="00BA6850"/>
    <w:rsid w:val="00BA7241"/>
    <w:rsid w:val="00BA73DB"/>
    <w:rsid w:val="00BA7A73"/>
    <w:rsid w:val="00BA7A9C"/>
    <w:rsid w:val="00BB05A7"/>
    <w:rsid w:val="00BB0F71"/>
    <w:rsid w:val="00BB264F"/>
    <w:rsid w:val="00BB3B3E"/>
    <w:rsid w:val="00BB4E9D"/>
    <w:rsid w:val="00BB63D9"/>
    <w:rsid w:val="00BB6647"/>
    <w:rsid w:val="00BC0DA1"/>
    <w:rsid w:val="00BC16DD"/>
    <w:rsid w:val="00BC1DC8"/>
    <w:rsid w:val="00BC1FD1"/>
    <w:rsid w:val="00BC2019"/>
    <w:rsid w:val="00BC51DA"/>
    <w:rsid w:val="00BC5782"/>
    <w:rsid w:val="00BC6048"/>
    <w:rsid w:val="00BD0803"/>
    <w:rsid w:val="00BD2261"/>
    <w:rsid w:val="00BD2B49"/>
    <w:rsid w:val="00BD2E10"/>
    <w:rsid w:val="00BD3274"/>
    <w:rsid w:val="00BD4AEE"/>
    <w:rsid w:val="00BD5BF2"/>
    <w:rsid w:val="00BD72E3"/>
    <w:rsid w:val="00BE0BD9"/>
    <w:rsid w:val="00BE323E"/>
    <w:rsid w:val="00BE3785"/>
    <w:rsid w:val="00BE4012"/>
    <w:rsid w:val="00BE42F2"/>
    <w:rsid w:val="00BE46AD"/>
    <w:rsid w:val="00BE5502"/>
    <w:rsid w:val="00BE5AE6"/>
    <w:rsid w:val="00BE5B2A"/>
    <w:rsid w:val="00BE5F86"/>
    <w:rsid w:val="00BE61A7"/>
    <w:rsid w:val="00BE6422"/>
    <w:rsid w:val="00BE6DA1"/>
    <w:rsid w:val="00BE7EB7"/>
    <w:rsid w:val="00BF0E8A"/>
    <w:rsid w:val="00BF1340"/>
    <w:rsid w:val="00BF1772"/>
    <w:rsid w:val="00BF323D"/>
    <w:rsid w:val="00BF32F9"/>
    <w:rsid w:val="00BF43F8"/>
    <w:rsid w:val="00BF6945"/>
    <w:rsid w:val="00BF7581"/>
    <w:rsid w:val="00BF7D7D"/>
    <w:rsid w:val="00C010B1"/>
    <w:rsid w:val="00C0129D"/>
    <w:rsid w:val="00C01560"/>
    <w:rsid w:val="00C022F5"/>
    <w:rsid w:val="00C02BAC"/>
    <w:rsid w:val="00C02F80"/>
    <w:rsid w:val="00C03C69"/>
    <w:rsid w:val="00C04BBB"/>
    <w:rsid w:val="00C06AE5"/>
    <w:rsid w:val="00C073B5"/>
    <w:rsid w:val="00C07F8C"/>
    <w:rsid w:val="00C1041A"/>
    <w:rsid w:val="00C10886"/>
    <w:rsid w:val="00C10940"/>
    <w:rsid w:val="00C10FDF"/>
    <w:rsid w:val="00C117D1"/>
    <w:rsid w:val="00C137A5"/>
    <w:rsid w:val="00C14A08"/>
    <w:rsid w:val="00C15201"/>
    <w:rsid w:val="00C154D4"/>
    <w:rsid w:val="00C15A3F"/>
    <w:rsid w:val="00C16824"/>
    <w:rsid w:val="00C16EE8"/>
    <w:rsid w:val="00C177F0"/>
    <w:rsid w:val="00C2133D"/>
    <w:rsid w:val="00C22298"/>
    <w:rsid w:val="00C22919"/>
    <w:rsid w:val="00C22B99"/>
    <w:rsid w:val="00C23303"/>
    <w:rsid w:val="00C23587"/>
    <w:rsid w:val="00C238AE"/>
    <w:rsid w:val="00C239AF"/>
    <w:rsid w:val="00C24888"/>
    <w:rsid w:val="00C24E76"/>
    <w:rsid w:val="00C25032"/>
    <w:rsid w:val="00C25446"/>
    <w:rsid w:val="00C260D2"/>
    <w:rsid w:val="00C261E3"/>
    <w:rsid w:val="00C27293"/>
    <w:rsid w:val="00C30644"/>
    <w:rsid w:val="00C3088C"/>
    <w:rsid w:val="00C31603"/>
    <w:rsid w:val="00C3168A"/>
    <w:rsid w:val="00C318AF"/>
    <w:rsid w:val="00C31D2E"/>
    <w:rsid w:val="00C3261A"/>
    <w:rsid w:val="00C32CF0"/>
    <w:rsid w:val="00C333EF"/>
    <w:rsid w:val="00C33CE9"/>
    <w:rsid w:val="00C3565A"/>
    <w:rsid w:val="00C36B5D"/>
    <w:rsid w:val="00C37324"/>
    <w:rsid w:val="00C37B7D"/>
    <w:rsid w:val="00C412B8"/>
    <w:rsid w:val="00C41E4E"/>
    <w:rsid w:val="00C41EBA"/>
    <w:rsid w:val="00C42020"/>
    <w:rsid w:val="00C434D1"/>
    <w:rsid w:val="00C44130"/>
    <w:rsid w:val="00C46097"/>
    <w:rsid w:val="00C4684F"/>
    <w:rsid w:val="00C50613"/>
    <w:rsid w:val="00C5092E"/>
    <w:rsid w:val="00C51C6B"/>
    <w:rsid w:val="00C51D90"/>
    <w:rsid w:val="00C532E7"/>
    <w:rsid w:val="00C53D9E"/>
    <w:rsid w:val="00C5403B"/>
    <w:rsid w:val="00C546D3"/>
    <w:rsid w:val="00C5485E"/>
    <w:rsid w:val="00C54AD2"/>
    <w:rsid w:val="00C54FBD"/>
    <w:rsid w:val="00C55148"/>
    <w:rsid w:val="00C608C8"/>
    <w:rsid w:val="00C6151C"/>
    <w:rsid w:val="00C6223A"/>
    <w:rsid w:val="00C62D79"/>
    <w:rsid w:val="00C639C7"/>
    <w:rsid w:val="00C66918"/>
    <w:rsid w:val="00C66BE3"/>
    <w:rsid w:val="00C66F6F"/>
    <w:rsid w:val="00C67BD7"/>
    <w:rsid w:val="00C741FB"/>
    <w:rsid w:val="00C752A0"/>
    <w:rsid w:val="00C8065E"/>
    <w:rsid w:val="00C81781"/>
    <w:rsid w:val="00C8201A"/>
    <w:rsid w:val="00C82D3B"/>
    <w:rsid w:val="00C84994"/>
    <w:rsid w:val="00C849EC"/>
    <w:rsid w:val="00C853B9"/>
    <w:rsid w:val="00C8733C"/>
    <w:rsid w:val="00C87E30"/>
    <w:rsid w:val="00C9019C"/>
    <w:rsid w:val="00C90D2E"/>
    <w:rsid w:val="00C90E2B"/>
    <w:rsid w:val="00C92B7B"/>
    <w:rsid w:val="00C92C71"/>
    <w:rsid w:val="00C92EC5"/>
    <w:rsid w:val="00C94165"/>
    <w:rsid w:val="00C95375"/>
    <w:rsid w:val="00CA3131"/>
    <w:rsid w:val="00CA381E"/>
    <w:rsid w:val="00CA401D"/>
    <w:rsid w:val="00CA51A9"/>
    <w:rsid w:val="00CA589A"/>
    <w:rsid w:val="00CA6157"/>
    <w:rsid w:val="00CA6CEC"/>
    <w:rsid w:val="00CA6F8F"/>
    <w:rsid w:val="00CA726F"/>
    <w:rsid w:val="00CB00D0"/>
    <w:rsid w:val="00CB0A0D"/>
    <w:rsid w:val="00CB122B"/>
    <w:rsid w:val="00CB2702"/>
    <w:rsid w:val="00CB2990"/>
    <w:rsid w:val="00CB2A1F"/>
    <w:rsid w:val="00CB34C8"/>
    <w:rsid w:val="00CB455C"/>
    <w:rsid w:val="00CB52D1"/>
    <w:rsid w:val="00CB54E8"/>
    <w:rsid w:val="00CB5A5D"/>
    <w:rsid w:val="00CB6D7D"/>
    <w:rsid w:val="00CB6F40"/>
    <w:rsid w:val="00CB7170"/>
    <w:rsid w:val="00CB7464"/>
    <w:rsid w:val="00CB78CD"/>
    <w:rsid w:val="00CB7E81"/>
    <w:rsid w:val="00CC05D1"/>
    <w:rsid w:val="00CC16E2"/>
    <w:rsid w:val="00CC1DEE"/>
    <w:rsid w:val="00CC1F13"/>
    <w:rsid w:val="00CC27BB"/>
    <w:rsid w:val="00CC2C69"/>
    <w:rsid w:val="00CC2F65"/>
    <w:rsid w:val="00CC4151"/>
    <w:rsid w:val="00CC44FF"/>
    <w:rsid w:val="00CC46FA"/>
    <w:rsid w:val="00CC533F"/>
    <w:rsid w:val="00CC5443"/>
    <w:rsid w:val="00CC7909"/>
    <w:rsid w:val="00CD044C"/>
    <w:rsid w:val="00CD0A84"/>
    <w:rsid w:val="00CD0EBA"/>
    <w:rsid w:val="00CD122B"/>
    <w:rsid w:val="00CD12D8"/>
    <w:rsid w:val="00CD2DB3"/>
    <w:rsid w:val="00CD3122"/>
    <w:rsid w:val="00CD3A5D"/>
    <w:rsid w:val="00CD3A87"/>
    <w:rsid w:val="00CD40AF"/>
    <w:rsid w:val="00CD676D"/>
    <w:rsid w:val="00CD6D88"/>
    <w:rsid w:val="00CD70CD"/>
    <w:rsid w:val="00CE10B5"/>
    <w:rsid w:val="00CE11FA"/>
    <w:rsid w:val="00CE153A"/>
    <w:rsid w:val="00CE1C8C"/>
    <w:rsid w:val="00CE1CBB"/>
    <w:rsid w:val="00CE1F9D"/>
    <w:rsid w:val="00CE246D"/>
    <w:rsid w:val="00CE4407"/>
    <w:rsid w:val="00CE502B"/>
    <w:rsid w:val="00CE6524"/>
    <w:rsid w:val="00CE6FF3"/>
    <w:rsid w:val="00CE79FD"/>
    <w:rsid w:val="00CF0961"/>
    <w:rsid w:val="00CF0A9D"/>
    <w:rsid w:val="00CF26C4"/>
    <w:rsid w:val="00CF2A74"/>
    <w:rsid w:val="00CF3A21"/>
    <w:rsid w:val="00CF41B9"/>
    <w:rsid w:val="00CF544B"/>
    <w:rsid w:val="00CF5E0D"/>
    <w:rsid w:val="00D004FD"/>
    <w:rsid w:val="00D00CCA"/>
    <w:rsid w:val="00D02F8E"/>
    <w:rsid w:val="00D04463"/>
    <w:rsid w:val="00D0493E"/>
    <w:rsid w:val="00D067A9"/>
    <w:rsid w:val="00D076DF"/>
    <w:rsid w:val="00D11C2F"/>
    <w:rsid w:val="00D12DB7"/>
    <w:rsid w:val="00D143BC"/>
    <w:rsid w:val="00D1547B"/>
    <w:rsid w:val="00D161FF"/>
    <w:rsid w:val="00D16B58"/>
    <w:rsid w:val="00D1710C"/>
    <w:rsid w:val="00D17E96"/>
    <w:rsid w:val="00D2072D"/>
    <w:rsid w:val="00D212E6"/>
    <w:rsid w:val="00D21A79"/>
    <w:rsid w:val="00D22356"/>
    <w:rsid w:val="00D22D06"/>
    <w:rsid w:val="00D245D1"/>
    <w:rsid w:val="00D24AE9"/>
    <w:rsid w:val="00D25988"/>
    <w:rsid w:val="00D27614"/>
    <w:rsid w:val="00D30B74"/>
    <w:rsid w:val="00D30EAC"/>
    <w:rsid w:val="00D354B0"/>
    <w:rsid w:val="00D35BF5"/>
    <w:rsid w:val="00D367AB"/>
    <w:rsid w:val="00D40117"/>
    <w:rsid w:val="00D41377"/>
    <w:rsid w:val="00D414D8"/>
    <w:rsid w:val="00D43C41"/>
    <w:rsid w:val="00D44DE9"/>
    <w:rsid w:val="00D45A0A"/>
    <w:rsid w:val="00D462AF"/>
    <w:rsid w:val="00D46C66"/>
    <w:rsid w:val="00D473CE"/>
    <w:rsid w:val="00D474F9"/>
    <w:rsid w:val="00D476B6"/>
    <w:rsid w:val="00D47DBE"/>
    <w:rsid w:val="00D50027"/>
    <w:rsid w:val="00D50A8B"/>
    <w:rsid w:val="00D50ACE"/>
    <w:rsid w:val="00D52CE2"/>
    <w:rsid w:val="00D52EAD"/>
    <w:rsid w:val="00D53CEB"/>
    <w:rsid w:val="00D54D99"/>
    <w:rsid w:val="00D5612C"/>
    <w:rsid w:val="00D56954"/>
    <w:rsid w:val="00D60992"/>
    <w:rsid w:val="00D60A9F"/>
    <w:rsid w:val="00D614E8"/>
    <w:rsid w:val="00D61580"/>
    <w:rsid w:val="00D62D20"/>
    <w:rsid w:val="00D6336B"/>
    <w:rsid w:val="00D63F8E"/>
    <w:rsid w:val="00D64CAF"/>
    <w:rsid w:val="00D6552B"/>
    <w:rsid w:val="00D667DD"/>
    <w:rsid w:val="00D674B7"/>
    <w:rsid w:val="00D7007F"/>
    <w:rsid w:val="00D70204"/>
    <w:rsid w:val="00D71B77"/>
    <w:rsid w:val="00D723A3"/>
    <w:rsid w:val="00D727F1"/>
    <w:rsid w:val="00D72B05"/>
    <w:rsid w:val="00D741C0"/>
    <w:rsid w:val="00D75460"/>
    <w:rsid w:val="00D76B72"/>
    <w:rsid w:val="00D77EBB"/>
    <w:rsid w:val="00D80459"/>
    <w:rsid w:val="00D816D9"/>
    <w:rsid w:val="00D833FA"/>
    <w:rsid w:val="00D83783"/>
    <w:rsid w:val="00D83CC2"/>
    <w:rsid w:val="00D8430F"/>
    <w:rsid w:val="00D849EB"/>
    <w:rsid w:val="00D869C2"/>
    <w:rsid w:val="00D86F01"/>
    <w:rsid w:val="00D87F64"/>
    <w:rsid w:val="00D90139"/>
    <w:rsid w:val="00D902F4"/>
    <w:rsid w:val="00D9059E"/>
    <w:rsid w:val="00D91894"/>
    <w:rsid w:val="00D92AE8"/>
    <w:rsid w:val="00D946D5"/>
    <w:rsid w:val="00D94DD1"/>
    <w:rsid w:val="00D95DD5"/>
    <w:rsid w:val="00D96C52"/>
    <w:rsid w:val="00D97601"/>
    <w:rsid w:val="00D97B08"/>
    <w:rsid w:val="00DA0002"/>
    <w:rsid w:val="00DA16B2"/>
    <w:rsid w:val="00DA24BF"/>
    <w:rsid w:val="00DA24FE"/>
    <w:rsid w:val="00DA2F0C"/>
    <w:rsid w:val="00DA35FF"/>
    <w:rsid w:val="00DA3E12"/>
    <w:rsid w:val="00DA49A4"/>
    <w:rsid w:val="00DA6E7E"/>
    <w:rsid w:val="00DA70DF"/>
    <w:rsid w:val="00DA7275"/>
    <w:rsid w:val="00DA7ABE"/>
    <w:rsid w:val="00DB05C7"/>
    <w:rsid w:val="00DB2422"/>
    <w:rsid w:val="00DB4C1A"/>
    <w:rsid w:val="00DB4E87"/>
    <w:rsid w:val="00DB5605"/>
    <w:rsid w:val="00DB602C"/>
    <w:rsid w:val="00DB7F9A"/>
    <w:rsid w:val="00DC16F0"/>
    <w:rsid w:val="00DC32C2"/>
    <w:rsid w:val="00DC4356"/>
    <w:rsid w:val="00DC482F"/>
    <w:rsid w:val="00DC4876"/>
    <w:rsid w:val="00DC4EED"/>
    <w:rsid w:val="00DC6272"/>
    <w:rsid w:val="00DC68DA"/>
    <w:rsid w:val="00DC7BBA"/>
    <w:rsid w:val="00DD0726"/>
    <w:rsid w:val="00DD092E"/>
    <w:rsid w:val="00DD0EEB"/>
    <w:rsid w:val="00DD110A"/>
    <w:rsid w:val="00DD2B8A"/>
    <w:rsid w:val="00DD5D36"/>
    <w:rsid w:val="00DD5EB2"/>
    <w:rsid w:val="00DD659C"/>
    <w:rsid w:val="00DD7B56"/>
    <w:rsid w:val="00DE19CC"/>
    <w:rsid w:val="00DE2B10"/>
    <w:rsid w:val="00DE7784"/>
    <w:rsid w:val="00DE7D0B"/>
    <w:rsid w:val="00DE7F4A"/>
    <w:rsid w:val="00DF029B"/>
    <w:rsid w:val="00DF1592"/>
    <w:rsid w:val="00DF18C3"/>
    <w:rsid w:val="00DF1B23"/>
    <w:rsid w:val="00DF1F48"/>
    <w:rsid w:val="00DF2B75"/>
    <w:rsid w:val="00DF3363"/>
    <w:rsid w:val="00DF38FC"/>
    <w:rsid w:val="00DF3F0B"/>
    <w:rsid w:val="00DF4093"/>
    <w:rsid w:val="00DF4D13"/>
    <w:rsid w:val="00DF5DEA"/>
    <w:rsid w:val="00DF658C"/>
    <w:rsid w:val="00DF6648"/>
    <w:rsid w:val="00DF7D47"/>
    <w:rsid w:val="00E00297"/>
    <w:rsid w:val="00E0049E"/>
    <w:rsid w:val="00E00617"/>
    <w:rsid w:val="00E0183F"/>
    <w:rsid w:val="00E01DD2"/>
    <w:rsid w:val="00E02F16"/>
    <w:rsid w:val="00E035A3"/>
    <w:rsid w:val="00E04853"/>
    <w:rsid w:val="00E06633"/>
    <w:rsid w:val="00E1009F"/>
    <w:rsid w:val="00E1094A"/>
    <w:rsid w:val="00E10B9B"/>
    <w:rsid w:val="00E10E9B"/>
    <w:rsid w:val="00E1140D"/>
    <w:rsid w:val="00E12589"/>
    <w:rsid w:val="00E128BE"/>
    <w:rsid w:val="00E1321A"/>
    <w:rsid w:val="00E14134"/>
    <w:rsid w:val="00E145D3"/>
    <w:rsid w:val="00E164E2"/>
    <w:rsid w:val="00E17AF9"/>
    <w:rsid w:val="00E209B4"/>
    <w:rsid w:val="00E21154"/>
    <w:rsid w:val="00E21AA6"/>
    <w:rsid w:val="00E21AE2"/>
    <w:rsid w:val="00E227CE"/>
    <w:rsid w:val="00E2449F"/>
    <w:rsid w:val="00E24827"/>
    <w:rsid w:val="00E2601B"/>
    <w:rsid w:val="00E269A8"/>
    <w:rsid w:val="00E26B08"/>
    <w:rsid w:val="00E2742F"/>
    <w:rsid w:val="00E301B2"/>
    <w:rsid w:val="00E30380"/>
    <w:rsid w:val="00E308A7"/>
    <w:rsid w:val="00E318C0"/>
    <w:rsid w:val="00E3324E"/>
    <w:rsid w:val="00E33DBC"/>
    <w:rsid w:val="00E345E7"/>
    <w:rsid w:val="00E35040"/>
    <w:rsid w:val="00E37517"/>
    <w:rsid w:val="00E37803"/>
    <w:rsid w:val="00E37B30"/>
    <w:rsid w:val="00E37C3D"/>
    <w:rsid w:val="00E41220"/>
    <w:rsid w:val="00E41C34"/>
    <w:rsid w:val="00E41F4D"/>
    <w:rsid w:val="00E41FAC"/>
    <w:rsid w:val="00E4243F"/>
    <w:rsid w:val="00E4362B"/>
    <w:rsid w:val="00E44906"/>
    <w:rsid w:val="00E4549D"/>
    <w:rsid w:val="00E457F7"/>
    <w:rsid w:val="00E46A6F"/>
    <w:rsid w:val="00E5078C"/>
    <w:rsid w:val="00E50CA2"/>
    <w:rsid w:val="00E52AAA"/>
    <w:rsid w:val="00E52B19"/>
    <w:rsid w:val="00E53BCA"/>
    <w:rsid w:val="00E545E6"/>
    <w:rsid w:val="00E56439"/>
    <w:rsid w:val="00E567BE"/>
    <w:rsid w:val="00E56F8E"/>
    <w:rsid w:val="00E575BB"/>
    <w:rsid w:val="00E57B02"/>
    <w:rsid w:val="00E6007D"/>
    <w:rsid w:val="00E60246"/>
    <w:rsid w:val="00E60B66"/>
    <w:rsid w:val="00E60C7F"/>
    <w:rsid w:val="00E61F90"/>
    <w:rsid w:val="00E62403"/>
    <w:rsid w:val="00E625A9"/>
    <w:rsid w:val="00E62F22"/>
    <w:rsid w:val="00E63ABF"/>
    <w:rsid w:val="00E63C28"/>
    <w:rsid w:val="00E65299"/>
    <w:rsid w:val="00E658E8"/>
    <w:rsid w:val="00E6680E"/>
    <w:rsid w:val="00E676C9"/>
    <w:rsid w:val="00E7070D"/>
    <w:rsid w:val="00E71C5B"/>
    <w:rsid w:val="00E72C64"/>
    <w:rsid w:val="00E73DF4"/>
    <w:rsid w:val="00E73E2A"/>
    <w:rsid w:val="00E74F91"/>
    <w:rsid w:val="00E75BC3"/>
    <w:rsid w:val="00E75CA6"/>
    <w:rsid w:val="00E76515"/>
    <w:rsid w:val="00E76606"/>
    <w:rsid w:val="00E76F52"/>
    <w:rsid w:val="00E778E6"/>
    <w:rsid w:val="00E77BB8"/>
    <w:rsid w:val="00E80511"/>
    <w:rsid w:val="00E80606"/>
    <w:rsid w:val="00E80F94"/>
    <w:rsid w:val="00E8102B"/>
    <w:rsid w:val="00E822D6"/>
    <w:rsid w:val="00E82636"/>
    <w:rsid w:val="00E828C7"/>
    <w:rsid w:val="00E82C70"/>
    <w:rsid w:val="00E8385A"/>
    <w:rsid w:val="00E85E7F"/>
    <w:rsid w:val="00E85F24"/>
    <w:rsid w:val="00E86295"/>
    <w:rsid w:val="00E912FB"/>
    <w:rsid w:val="00E92538"/>
    <w:rsid w:val="00E92E85"/>
    <w:rsid w:val="00E936DB"/>
    <w:rsid w:val="00EA1059"/>
    <w:rsid w:val="00EA133B"/>
    <w:rsid w:val="00EA2C16"/>
    <w:rsid w:val="00EA360A"/>
    <w:rsid w:val="00EA4DB7"/>
    <w:rsid w:val="00EA4EE5"/>
    <w:rsid w:val="00EA5087"/>
    <w:rsid w:val="00EA5D62"/>
    <w:rsid w:val="00EA6583"/>
    <w:rsid w:val="00EA65CA"/>
    <w:rsid w:val="00EA671F"/>
    <w:rsid w:val="00EA6B4F"/>
    <w:rsid w:val="00EB0579"/>
    <w:rsid w:val="00EB2BC2"/>
    <w:rsid w:val="00EB3596"/>
    <w:rsid w:val="00EB4B42"/>
    <w:rsid w:val="00EB4C83"/>
    <w:rsid w:val="00EB5564"/>
    <w:rsid w:val="00EB5F15"/>
    <w:rsid w:val="00EB743B"/>
    <w:rsid w:val="00EB7664"/>
    <w:rsid w:val="00EB7CB0"/>
    <w:rsid w:val="00EC42B9"/>
    <w:rsid w:val="00EC43DC"/>
    <w:rsid w:val="00EC56BE"/>
    <w:rsid w:val="00EC573F"/>
    <w:rsid w:val="00EC678F"/>
    <w:rsid w:val="00EC7379"/>
    <w:rsid w:val="00EC773B"/>
    <w:rsid w:val="00ED0253"/>
    <w:rsid w:val="00ED0C48"/>
    <w:rsid w:val="00ED27E1"/>
    <w:rsid w:val="00ED2839"/>
    <w:rsid w:val="00ED2B43"/>
    <w:rsid w:val="00ED2E34"/>
    <w:rsid w:val="00ED40BC"/>
    <w:rsid w:val="00ED5E22"/>
    <w:rsid w:val="00ED67A9"/>
    <w:rsid w:val="00ED6B46"/>
    <w:rsid w:val="00EE0408"/>
    <w:rsid w:val="00EE0B27"/>
    <w:rsid w:val="00EE0CB2"/>
    <w:rsid w:val="00EE298B"/>
    <w:rsid w:val="00EE55B3"/>
    <w:rsid w:val="00EE5F98"/>
    <w:rsid w:val="00EE6159"/>
    <w:rsid w:val="00EF0413"/>
    <w:rsid w:val="00EF0CBF"/>
    <w:rsid w:val="00EF1AA3"/>
    <w:rsid w:val="00EF22E9"/>
    <w:rsid w:val="00EF55D1"/>
    <w:rsid w:val="00EF59DD"/>
    <w:rsid w:val="00EF67EE"/>
    <w:rsid w:val="00EF6A80"/>
    <w:rsid w:val="00EF764F"/>
    <w:rsid w:val="00F00FEA"/>
    <w:rsid w:val="00F01205"/>
    <w:rsid w:val="00F0150C"/>
    <w:rsid w:val="00F02D6E"/>
    <w:rsid w:val="00F036BC"/>
    <w:rsid w:val="00F0392B"/>
    <w:rsid w:val="00F0402B"/>
    <w:rsid w:val="00F0654F"/>
    <w:rsid w:val="00F077C9"/>
    <w:rsid w:val="00F07E16"/>
    <w:rsid w:val="00F1242A"/>
    <w:rsid w:val="00F1316A"/>
    <w:rsid w:val="00F1380A"/>
    <w:rsid w:val="00F156B3"/>
    <w:rsid w:val="00F178CD"/>
    <w:rsid w:val="00F200F5"/>
    <w:rsid w:val="00F20E47"/>
    <w:rsid w:val="00F2176B"/>
    <w:rsid w:val="00F21E82"/>
    <w:rsid w:val="00F227CA"/>
    <w:rsid w:val="00F23EB1"/>
    <w:rsid w:val="00F23F24"/>
    <w:rsid w:val="00F243B8"/>
    <w:rsid w:val="00F24B0E"/>
    <w:rsid w:val="00F24B94"/>
    <w:rsid w:val="00F24E5A"/>
    <w:rsid w:val="00F2552C"/>
    <w:rsid w:val="00F257B0"/>
    <w:rsid w:val="00F265DF"/>
    <w:rsid w:val="00F271DC"/>
    <w:rsid w:val="00F27723"/>
    <w:rsid w:val="00F27CA6"/>
    <w:rsid w:val="00F303C1"/>
    <w:rsid w:val="00F307BE"/>
    <w:rsid w:val="00F307DA"/>
    <w:rsid w:val="00F31366"/>
    <w:rsid w:val="00F3165A"/>
    <w:rsid w:val="00F34520"/>
    <w:rsid w:val="00F34FE9"/>
    <w:rsid w:val="00F35E3E"/>
    <w:rsid w:val="00F36EA0"/>
    <w:rsid w:val="00F4079C"/>
    <w:rsid w:val="00F40D11"/>
    <w:rsid w:val="00F40D53"/>
    <w:rsid w:val="00F41ADA"/>
    <w:rsid w:val="00F41CA5"/>
    <w:rsid w:val="00F41F1A"/>
    <w:rsid w:val="00F42007"/>
    <w:rsid w:val="00F42272"/>
    <w:rsid w:val="00F433B5"/>
    <w:rsid w:val="00F43A20"/>
    <w:rsid w:val="00F441E5"/>
    <w:rsid w:val="00F44997"/>
    <w:rsid w:val="00F45FD3"/>
    <w:rsid w:val="00F460A4"/>
    <w:rsid w:val="00F462BA"/>
    <w:rsid w:val="00F46CCC"/>
    <w:rsid w:val="00F50F29"/>
    <w:rsid w:val="00F52228"/>
    <w:rsid w:val="00F531AA"/>
    <w:rsid w:val="00F537BF"/>
    <w:rsid w:val="00F54E61"/>
    <w:rsid w:val="00F5627E"/>
    <w:rsid w:val="00F56670"/>
    <w:rsid w:val="00F57A98"/>
    <w:rsid w:val="00F6056D"/>
    <w:rsid w:val="00F60781"/>
    <w:rsid w:val="00F62F76"/>
    <w:rsid w:val="00F637F0"/>
    <w:rsid w:val="00F65A56"/>
    <w:rsid w:val="00F66A45"/>
    <w:rsid w:val="00F6731B"/>
    <w:rsid w:val="00F674A0"/>
    <w:rsid w:val="00F70E1A"/>
    <w:rsid w:val="00F712BA"/>
    <w:rsid w:val="00F71966"/>
    <w:rsid w:val="00F72E96"/>
    <w:rsid w:val="00F73261"/>
    <w:rsid w:val="00F732E6"/>
    <w:rsid w:val="00F740E7"/>
    <w:rsid w:val="00F746D3"/>
    <w:rsid w:val="00F75ABB"/>
    <w:rsid w:val="00F761A5"/>
    <w:rsid w:val="00F770B1"/>
    <w:rsid w:val="00F80460"/>
    <w:rsid w:val="00F80636"/>
    <w:rsid w:val="00F80CB8"/>
    <w:rsid w:val="00F80FAE"/>
    <w:rsid w:val="00F815A5"/>
    <w:rsid w:val="00F81FD5"/>
    <w:rsid w:val="00F822E2"/>
    <w:rsid w:val="00F838C6"/>
    <w:rsid w:val="00F83EEB"/>
    <w:rsid w:val="00F84005"/>
    <w:rsid w:val="00F8454B"/>
    <w:rsid w:val="00F862F2"/>
    <w:rsid w:val="00F876AF"/>
    <w:rsid w:val="00F87811"/>
    <w:rsid w:val="00F87F2A"/>
    <w:rsid w:val="00F90C56"/>
    <w:rsid w:val="00F91D31"/>
    <w:rsid w:val="00F91D46"/>
    <w:rsid w:val="00F9242B"/>
    <w:rsid w:val="00F9260A"/>
    <w:rsid w:val="00F92EC7"/>
    <w:rsid w:val="00F92EED"/>
    <w:rsid w:val="00F94B54"/>
    <w:rsid w:val="00F94FA3"/>
    <w:rsid w:val="00F9616A"/>
    <w:rsid w:val="00F969AC"/>
    <w:rsid w:val="00F97D9F"/>
    <w:rsid w:val="00FA042F"/>
    <w:rsid w:val="00FA0D0C"/>
    <w:rsid w:val="00FA1034"/>
    <w:rsid w:val="00FA172E"/>
    <w:rsid w:val="00FA1CC2"/>
    <w:rsid w:val="00FA2EE1"/>
    <w:rsid w:val="00FA2F55"/>
    <w:rsid w:val="00FA409B"/>
    <w:rsid w:val="00FA4777"/>
    <w:rsid w:val="00FA495E"/>
    <w:rsid w:val="00FA5720"/>
    <w:rsid w:val="00FA5757"/>
    <w:rsid w:val="00FA7C91"/>
    <w:rsid w:val="00FB16D8"/>
    <w:rsid w:val="00FB1DF2"/>
    <w:rsid w:val="00FB254D"/>
    <w:rsid w:val="00FB71F3"/>
    <w:rsid w:val="00FB7587"/>
    <w:rsid w:val="00FB7B33"/>
    <w:rsid w:val="00FC061A"/>
    <w:rsid w:val="00FC2A7A"/>
    <w:rsid w:val="00FC2F4E"/>
    <w:rsid w:val="00FC59A3"/>
    <w:rsid w:val="00FC7CB5"/>
    <w:rsid w:val="00FD070C"/>
    <w:rsid w:val="00FD0C44"/>
    <w:rsid w:val="00FD0EE6"/>
    <w:rsid w:val="00FD10F5"/>
    <w:rsid w:val="00FD17CD"/>
    <w:rsid w:val="00FD1DC8"/>
    <w:rsid w:val="00FD1FC5"/>
    <w:rsid w:val="00FD2077"/>
    <w:rsid w:val="00FD2318"/>
    <w:rsid w:val="00FD238D"/>
    <w:rsid w:val="00FD24BA"/>
    <w:rsid w:val="00FD30EE"/>
    <w:rsid w:val="00FD734E"/>
    <w:rsid w:val="00FD76D0"/>
    <w:rsid w:val="00FE0331"/>
    <w:rsid w:val="00FE2673"/>
    <w:rsid w:val="00FE418A"/>
    <w:rsid w:val="00FE4439"/>
    <w:rsid w:val="00FE4A1A"/>
    <w:rsid w:val="00FE4D45"/>
    <w:rsid w:val="00FE6020"/>
    <w:rsid w:val="00FE66AC"/>
    <w:rsid w:val="00FE7934"/>
    <w:rsid w:val="00FF043A"/>
    <w:rsid w:val="00FF0C40"/>
    <w:rsid w:val="00FF2254"/>
    <w:rsid w:val="00FF29AA"/>
    <w:rsid w:val="00FF2A2F"/>
    <w:rsid w:val="00FF2F62"/>
    <w:rsid w:val="00FF517D"/>
    <w:rsid w:val="00FF59A8"/>
    <w:rsid w:val="00FF6053"/>
    <w:rsid w:val="00FF6FF1"/>
    <w:rsid w:val="00FF74B0"/>
    <w:rsid w:val="00FF7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4"/>
    <o:shapelayout v:ext="edit">
      <o:idmap v:ext="edit" data="1"/>
    </o:shapelayout>
  </w:shapeDefaults>
  <w:decimalSymbol w:val="."/>
  <w:listSeparator w:val=","/>
  <w14:docId w14:val="16CC0037"/>
  <w15:chartTrackingRefBased/>
  <w15:docId w15:val="{FA1ED1CC-0E17-4785-BCCC-B189B3026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lang w:val="en-CA" w:eastAsia="en-CA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50A5"/>
    <w:pPr>
      <w:spacing w:after="160" w:line="259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0405"/>
    <w:pPr>
      <w:keepNext/>
      <w:keepLines/>
      <w:spacing w:before="240" w:after="0"/>
      <w:outlineLvl w:val="0"/>
    </w:pPr>
    <w:rPr>
      <w:rFonts w:ascii="Calibri Light" w:eastAsia="Yu Gothic Light" w:hAnsi="Calibri Light" w:cs="Times New Roman"/>
      <w:color w:val="2F5496"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uiPriority w:val="9"/>
    <w:semiHidden/>
    <w:unhideWhenUsed/>
    <w:qFormat/>
    <w:rsid w:val="007C75A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0C562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x-none" w:eastAsia="pt-BR"/>
    </w:rPr>
  </w:style>
  <w:style w:type="paragraph" w:styleId="Heading4">
    <w:name w:val="heading 4"/>
    <w:basedOn w:val="Normal"/>
    <w:next w:val="Normal"/>
    <w:uiPriority w:val="9"/>
    <w:semiHidden/>
    <w:unhideWhenUsed/>
    <w:qFormat/>
    <w:rsid w:val="007C75A0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7C75A0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7C75A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sid w:val="007C75A0"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 Normal1"/>
    <w:rsid w:val="007C75A0"/>
    <w:pPr>
      <w:spacing w:after="160" w:line="259" w:lineRule="auto"/>
    </w:pPr>
    <w:rPr>
      <w:sz w:val="22"/>
      <w:szCs w:val="22"/>
      <w:lang w:val="en-US"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uiPriority w:val="99"/>
    <w:semiHidden/>
    <w:unhideWhenUsed/>
    <w:rsid w:val="00447E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7EB8"/>
    <w:pPr>
      <w:spacing w:line="240" w:lineRule="auto"/>
    </w:pPr>
    <w:rPr>
      <w:rFonts w:cs="Times New Roman"/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447E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7EB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47EB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7EB8"/>
    <w:pPr>
      <w:spacing w:after="0" w:line="240" w:lineRule="auto"/>
    </w:pPr>
    <w:rPr>
      <w:rFonts w:ascii="Segoe UI" w:hAnsi="Segoe UI" w:cs="Times New Roman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447EB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263F7"/>
    <w:pPr>
      <w:ind w:left="720"/>
      <w:contextualSpacing/>
    </w:pPr>
  </w:style>
  <w:style w:type="paragraph" w:customStyle="1" w:styleId="Default">
    <w:name w:val="Default"/>
    <w:rsid w:val="003B3AA5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  <w:lang w:val="en-US" w:eastAsia="en-US"/>
    </w:rPr>
  </w:style>
  <w:style w:type="character" w:styleId="Hyperlink">
    <w:name w:val="Hyperlink"/>
    <w:uiPriority w:val="99"/>
    <w:unhideWhenUsed/>
    <w:rsid w:val="000335DD"/>
    <w:rPr>
      <w:color w:val="0000FF"/>
      <w:u w:val="single"/>
    </w:rPr>
  </w:style>
  <w:style w:type="character" w:customStyle="1" w:styleId="Heading3Char">
    <w:name w:val="Heading 3 Char"/>
    <w:link w:val="Heading3"/>
    <w:uiPriority w:val="9"/>
    <w:rsid w:val="000C562D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character" w:styleId="Strong">
    <w:name w:val="Strong"/>
    <w:uiPriority w:val="22"/>
    <w:qFormat/>
    <w:rsid w:val="000C562D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EF7D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AD299F"/>
    <w:rPr>
      <w:sz w:val="22"/>
      <w:szCs w:val="22"/>
      <w:lang w:val="en-US" w:eastAsia="en-US"/>
    </w:rPr>
  </w:style>
  <w:style w:type="character" w:customStyle="1" w:styleId="Heading1Char">
    <w:name w:val="Heading 1 Char"/>
    <w:link w:val="Heading1"/>
    <w:uiPriority w:val="9"/>
    <w:rsid w:val="00500405"/>
    <w:rPr>
      <w:rFonts w:ascii="Calibri Light" w:eastAsia="Yu Gothic Light" w:hAnsi="Calibri Light" w:cs="Times New Roman"/>
      <w:color w:val="2F5496"/>
      <w:sz w:val="32"/>
      <w:szCs w:val="32"/>
    </w:rPr>
  </w:style>
  <w:style w:type="character" w:customStyle="1" w:styleId="apple-converted-space">
    <w:name w:val="apple-converted-space"/>
    <w:basedOn w:val="DefaultParagraphFont"/>
    <w:rsid w:val="00A07A05"/>
  </w:style>
  <w:style w:type="paragraph" w:styleId="Subtitle">
    <w:name w:val="Subtitle"/>
    <w:basedOn w:val="Normal"/>
    <w:next w:val="Normal"/>
    <w:uiPriority w:val="11"/>
    <w:qFormat/>
    <w:rsid w:val="007C75A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rsid w:val="007C75A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1"/>
    <w:rsid w:val="007C75A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1"/>
    <w:rsid w:val="007C75A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1"/>
    <w:rsid w:val="007C75A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1"/>
    <w:rsid w:val="007C75A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4">
    <w:basedOn w:val="TableNormal1"/>
    <w:rsid w:val="007C75A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5">
    <w:basedOn w:val="TableNormal1"/>
    <w:rsid w:val="007C75A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6">
    <w:basedOn w:val="TableNormal1"/>
    <w:rsid w:val="007C75A0"/>
    <w:tblPr>
      <w:tblStyleRowBandSize w:val="1"/>
      <w:tblStyleColBandSize w:val="1"/>
      <w:tblCellMar>
        <w:left w:w="70" w:type="dxa"/>
        <w:right w:w="70" w:type="dxa"/>
      </w:tblCellMar>
    </w:tblPr>
  </w:style>
  <w:style w:type="character" w:styleId="FollowedHyperlink">
    <w:name w:val="FollowedHyperlink"/>
    <w:uiPriority w:val="99"/>
    <w:semiHidden/>
    <w:unhideWhenUsed/>
    <w:rsid w:val="001E4FA4"/>
    <w:rPr>
      <w:color w:val="954F72"/>
      <w:u w:val="single"/>
    </w:rPr>
  </w:style>
  <w:style w:type="character" w:customStyle="1" w:styleId="MenoPendente1">
    <w:name w:val="Menção Pendente1"/>
    <w:uiPriority w:val="99"/>
    <w:semiHidden/>
    <w:unhideWhenUsed/>
    <w:rsid w:val="008340A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97AB4"/>
    <w:rPr>
      <w:rFonts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9A0702"/>
    <w:pPr>
      <w:tabs>
        <w:tab w:val="left" w:pos="384"/>
      </w:tabs>
      <w:spacing w:after="240" w:line="240" w:lineRule="auto"/>
      <w:ind w:left="384" w:hanging="384"/>
    </w:pPr>
  </w:style>
  <w:style w:type="paragraph" w:customStyle="1" w:styleId="Normal1">
    <w:name w:val="Normal1"/>
    <w:rsid w:val="007142B3"/>
    <w:pPr>
      <w:spacing w:after="160" w:line="259" w:lineRule="auto"/>
    </w:pPr>
    <w:rPr>
      <w:sz w:val="22"/>
      <w:szCs w:val="22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23391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391F"/>
  </w:style>
  <w:style w:type="paragraph" w:styleId="Footer">
    <w:name w:val="footer"/>
    <w:basedOn w:val="Normal"/>
    <w:link w:val="FooterChar"/>
    <w:uiPriority w:val="99"/>
    <w:unhideWhenUsed/>
    <w:rsid w:val="0023391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391F"/>
  </w:style>
  <w:style w:type="paragraph" w:customStyle="1" w:styleId="TableHeader">
    <w:name w:val="TableHeader"/>
    <w:basedOn w:val="Normal"/>
    <w:qFormat/>
    <w:rsid w:val="00E41FAC"/>
    <w:pPr>
      <w:spacing w:before="120" w:after="0" w:line="240" w:lineRule="auto"/>
    </w:pPr>
    <w:rPr>
      <w:rFonts w:ascii="Liberation Serif" w:eastAsia="Noto Serif CJK SC" w:hAnsi="Liberation Serif" w:cs="Lohit Devanagari"/>
      <w:b/>
      <w:kern w:val="2"/>
      <w:sz w:val="24"/>
      <w:szCs w:val="24"/>
      <w:lang w:eastAsia="zh-CN" w:bidi="hi-IN"/>
    </w:rPr>
  </w:style>
  <w:style w:type="paragraph" w:customStyle="1" w:styleId="TableSubHead">
    <w:name w:val="TableSubHead"/>
    <w:basedOn w:val="TableHeader"/>
    <w:qFormat/>
    <w:rsid w:val="00E41FAC"/>
  </w:style>
  <w:style w:type="paragraph" w:styleId="TOCHeading">
    <w:name w:val="TOC Heading"/>
    <w:basedOn w:val="Heading1"/>
    <w:next w:val="Normal"/>
    <w:uiPriority w:val="39"/>
    <w:unhideWhenUsed/>
    <w:qFormat/>
    <w:rsid w:val="00527B30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527B30"/>
    <w:pPr>
      <w:spacing w:after="100"/>
    </w:pPr>
  </w:style>
  <w:style w:type="character" w:customStyle="1" w:styleId="UnresolvedMention">
    <w:name w:val="Unresolved Mention"/>
    <w:uiPriority w:val="99"/>
    <w:semiHidden/>
    <w:unhideWhenUsed/>
    <w:rsid w:val="00C9019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5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6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3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6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2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4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4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6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4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4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07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335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617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7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7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4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5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93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396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041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715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7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5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7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8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3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9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75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963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319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370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64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040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848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681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6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1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7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7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4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6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5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6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6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6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2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0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1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7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1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8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7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5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jpeg"/><Relationship Id="rId18" Type="http://schemas.openxmlformats.org/officeDocument/2006/relationships/image" Target="media/image8.jpeg"/><Relationship Id="rId3" Type="http://schemas.openxmlformats.org/officeDocument/2006/relationships/numbering" Target="numbering.xml"/><Relationship Id="rId21" Type="http://schemas.openxmlformats.org/officeDocument/2006/relationships/hyperlink" Target="http://plataforma.saude.gov.br/coronavirus/dados-abertos/" TargetMode="External"/><Relationship Id="rId7" Type="http://schemas.openxmlformats.org/officeDocument/2006/relationships/footnotes" Target="footnotes.xml"/><Relationship Id="rId12" Type="http://schemas.openxmlformats.org/officeDocument/2006/relationships/image" Target="media/image2.jpeg"/><Relationship Id="rId17" Type="http://schemas.openxmlformats.org/officeDocument/2006/relationships/image" Target="media/image7.jpeg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www.microsoft.com/en-us/maps/product/print-rights" TargetMode="External"/><Relationship Id="rId5" Type="http://schemas.openxmlformats.org/officeDocument/2006/relationships/settings" Target="settings.xml"/><Relationship Id="rId15" Type="http://schemas.openxmlformats.org/officeDocument/2006/relationships/image" Target="media/image5.png"/><Relationship Id="rId23" Type="http://schemas.openxmlformats.org/officeDocument/2006/relationships/theme" Target="theme/theme1.xml"/><Relationship Id="rId10" Type="http://schemas.openxmlformats.org/officeDocument/2006/relationships/image" Target="media/image1.jpeg"/><Relationship Id="rId19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hyperlink" Target="https://www.microsoft.com/en-us/maps/product/print-rights" TargetMode="External"/><Relationship Id="rId14" Type="http://schemas.openxmlformats.org/officeDocument/2006/relationships/image" Target="media/image4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mGNvbh37uqBEzbYegIc+Q+hnyjg==">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FC341874-4F67-454A-9CF8-698AB65DD9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7</Pages>
  <Words>4419</Words>
  <Characters>25191</Characters>
  <Application>Microsoft Office Word</Application>
  <DocSecurity>0</DocSecurity>
  <Lines>209</Lines>
  <Paragraphs>5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551</CharactersWithSpaces>
  <SharedDoc>false</SharedDoc>
  <HLinks>
    <vt:vector size="6" baseType="variant">
      <vt:variant>
        <vt:i4>1507413</vt:i4>
      </vt:variant>
      <vt:variant>
        <vt:i4>0</vt:i4>
      </vt:variant>
      <vt:variant>
        <vt:i4>0</vt:i4>
      </vt:variant>
      <vt:variant>
        <vt:i4>5</vt:i4>
      </vt:variant>
      <vt:variant>
        <vt:lpwstr>http://plataforma.saude.gov.br/coronavirus/dados-abertos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Bastos</dc:creator>
  <cp:keywords/>
  <cp:lastModifiedBy>Tejaswani M.T.</cp:lastModifiedBy>
  <cp:revision>10</cp:revision>
  <cp:lastPrinted>2020-08-08T15:25:00Z</cp:lastPrinted>
  <dcterms:created xsi:type="dcterms:W3CDTF">2022-02-14T05:59:00Z</dcterms:created>
  <dcterms:modified xsi:type="dcterms:W3CDTF">2022-04-07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1"&gt;&lt;session id="MajrQc7E"/&gt;&lt;style id="http://www.zotero.org/styles/intensive-care-medicine" hasBibliography="1" bibliographyStyleHasBeenSet="1"/&gt;&lt;prefs&gt;&lt;pref name="fieldType" value="Field"/&gt;&lt;/prefs&gt;&lt;/data&gt;</vt:lpwstr>
  </property>
</Properties>
</file>